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5F91D" w14:textId="77777777" w:rsidR="00244719" w:rsidRPr="00244719" w:rsidRDefault="00AF05D4" w:rsidP="00244719">
      <w:pPr>
        <w:pStyle w:val="Heading4"/>
        <w:numPr>
          <w:ilvl w:val="2"/>
          <w:numId w:val="29"/>
        </w:numPr>
        <w:tabs>
          <w:tab w:val="clear" w:pos="720"/>
          <w:tab w:val="num" w:pos="990"/>
        </w:tabs>
        <w:ind w:left="990" w:hanging="990"/>
      </w:pPr>
      <w:r w:rsidRPr="00244719">
        <w:t>IRB and IEC Information</w:t>
      </w:r>
    </w:p>
    <w:p w14:paraId="7837C636" w14:textId="56A0AAD1" w:rsidR="00AF05D4" w:rsidRPr="0049793E" w:rsidRDefault="00AF05D4" w:rsidP="00244719">
      <w:pPr>
        <w:pStyle w:val="BodyText"/>
      </w:pPr>
      <w:r w:rsidRPr="0049793E">
        <w:t>The following table includes a list of IRBs and IECs used by investigators who received study drug, as well as any investigators who replaced them during the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97"/>
        <w:gridCol w:w="53"/>
        <w:gridCol w:w="33"/>
        <w:gridCol w:w="6251"/>
        <w:gridCol w:w="26"/>
      </w:tblGrid>
      <w:tr w:rsidR="00AF05D4" w14:paraId="61D30909" w14:textId="77777777" w:rsidTr="00CD5AD7">
        <w:trPr>
          <w:cantSplit/>
          <w:tblHeader/>
        </w:trPr>
        <w:tc>
          <w:tcPr>
            <w:tcW w:w="2997" w:type="dxa"/>
          </w:tcPr>
          <w:p w14:paraId="0EBC0F57" w14:textId="77777777" w:rsidR="00AF05D4" w:rsidRDefault="00AF05D4" w:rsidP="00FE033F">
            <w:pPr>
              <w:pStyle w:val="TableHeader"/>
            </w:pPr>
            <w:r>
              <w:t>Principal Investigator</w:t>
            </w:r>
          </w:p>
        </w:tc>
        <w:tc>
          <w:tcPr>
            <w:tcW w:w="6363" w:type="dxa"/>
            <w:gridSpan w:val="4"/>
          </w:tcPr>
          <w:p w14:paraId="5FA5419D" w14:textId="77777777" w:rsidR="00AF05D4" w:rsidRDefault="00AF05D4" w:rsidP="00FE033F">
            <w:pPr>
              <w:pStyle w:val="TableHeader"/>
            </w:pPr>
            <w:r>
              <w:t>IRB or IEC</w:t>
            </w:r>
          </w:p>
        </w:tc>
      </w:tr>
      <w:tr w:rsidR="00AF05D4" w:rsidRPr="003D69DB" w14:paraId="6825CC86" w14:textId="77777777" w:rsidTr="00CD5AD7">
        <w:trPr>
          <w:cantSplit/>
        </w:trPr>
        <w:tc>
          <w:tcPr>
            <w:tcW w:w="2997" w:type="dxa"/>
          </w:tcPr>
          <w:p w14:paraId="6307E375" w14:textId="78AD8DD4" w:rsidR="00AF05D4" w:rsidRPr="0049793E" w:rsidRDefault="00AF05D4" w:rsidP="0049793E">
            <w:pPr>
              <w:pStyle w:val="TableText"/>
              <w:rPr>
                <w:rFonts w:eastAsia="Arial"/>
              </w:rPr>
            </w:pPr>
            <w:r w:rsidRPr="0049793E">
              <w:t>Bar, Daniel Oscar, MD (1902)</w:t>
            </w:r>
            <w:r w:rsidR="00244719">
              <w:br/>
            </w:r>
          </w:p>
        </w:tc>
        <w:tc>
          <w:tcPr>
            <w:tcW w:w="6363" w:type="dxa"/>
            <w:gridSpan w:val="4"/>
          </w:tcPr>
          <w:p w14:paraId="7F407DC4" w14:textId="6AE56311" w:rsidR="00AF05D4" w:rsidRPr="003D69DB" w:rsidRDefault="00AF05D4" w:rsidP="00FE033F">
            <w:pPr>
              <w:pStyle w:val="TableText"/>
              <w:rPr>
                <w:lang w:val="it-IT"/>
              </w:rPr>
            </w:pPr>
            <w:proofErr w:type="spellStart"/>
            <w:r w:rsidRPr="003D69DB">
              <w:rPr>
                <w:lang w:val="it-IT"/>
              </w:rPr>
              <w:t>Comité</w:t>
            </w:r>
            <w:proofErr w:type="spellEnd"/>
            <w:r w:rsidRPr="003D69DB">
              <w:rPr>
                <w:lang w:val="it-IT"/>
              </w:rPr>
              <w:t xml:space="preserve"> Independiente de Etica en </w:t>
            </w:r>
            <w:proofErr w:type="spellStart"/>
            <w:r w:rsidRPr="003D69DB">
              <w:rPr>
                <w:lang w:val="it-IT"/>
              </w:rPr>
              <w:t>investigación</w:t>
            </w:r>
            <w:proofErr w:type="spellEnd"/>
            <w:r w:rsidRPr="003D69DB">
              <w:rPr>
                <w:lang w:val="it-IT"/>
              </w:rPr>
              <w:t xml:space="preserve"> </w:t>
            </w:r>
            <w:proofErr w:type="spellStart"/>
            <w:r w:rsidRPr="003D69DB">
              <w:rPr>
                <w:lang w:val="it-IT"/>
              </w:rPr>
              <w:t>clínica</w:t>
            </w:r>
            <w:proofErr w:type="spellEnd"/>
            <w:r w:rsidRPr="003D69DB">
              <w:rPr>
                <w:lang w:val="it-IT"/>
              </w:rPr>
              <w:t xml:space="preserve"> "Dr. Carlos A. Barclay</w:t>
            </w:r>
            <w:r w:rsidR="00244719" w:rsidRPr="003D69DB">
              <w:rPr>
                <w:lang w:val="it-IT"/>
              </w:rPr>
              <w:br/>
            </w:r>
            <w:proofErr w:type="spellStart"/>
            <w:r w:rsidRPr="003D69DB">
              <w:rPr>
                <w:lang w:val="it-IT"/>
              </w:rPr>
              <w:t>Paraná</w:t>
            </w:r>
            <w:proofErr w:type="spellEnd"/>
            <w:r w:rsidRPr="003D69DB">
              <w:rPr>
                <w:lang w:val="it-IT"/>
              </w:rPr>
              <w:t xml:space="preserve"> 755, 6º A y B Ciudad </w:t>
            </w:r>
            <w:proofErr w:type="spellStart"/>
            <w:r w:rsidRPr="003D69DB">
              <w:rPr>
                <w:lang w:val="it-IT"/>
              </w:rPr>
              <w:t>Autónoma</w:t>
            </w:r>
            <w:proofErr w:type="spellEnd"/>
            <w:r w:rsidRPr="003D69DB">
              <w:rPr>
                <w:lang w:val="it-IT"/>
              </w:rPr>
              <w:t xml:space="preserve"> de Buenos Aires, Ciudad </w:t>
            </w:r>
            <w:proofErr w:type="spellStart"/>
            <w:r w:rsidRPr="003D69DB">
              <w:rPr>
                <w:lang w:val="it-IT"/>
              </w:rPr>
              <w:t>Autónoma</w:t>
            </w:r>
            <w:proofErr w:type="spellEnd"/>
            <w:r w:rsidRPr="003D69DB">
              <w:rPr>
                <w:lang w:val="it-IT"/>
              </w:rPr>
              <w:t xml:space="preserve"> de </w:t>
            </w:r>
            <w:proofErr w:type="spellStart"/>
            <w:r w:rsidRPr="003D69DB">
              <w:rPr>
                <w:lang w:val="it-IT"/>
              </w:rPr>
              <w:t>BuenosAires</w:t>
            </w:r>
            <w:proofErr w:type="spellEnd"/>
            <w:r w:rsidRPr="003D69DB">
              <w:rPr>
                <w:lang w:val="it-IT"/>
              </w:rPr>
              <w:t>, C1107</w:t>
            </w:r>
            <w:r w:rsidR="00244719" w:rsidRPr="003D69DB">
              <w:rPr>
                <w:lang w:val="it-IT"/>
              </w:rPr>
              <w:br/>
            </w:r>
            <w:r w:rsidRPr="003D69DB">
              <w:rPr>
                <w:lang w:val="it-IT"/>
              </w:rPr>
              <w:t>Argentina</w:t>
            </w:r>
            <w:r w:rsidR="00244719" w:rsidRPr="003D69DB">
              <w:rPr>
                <w:lang w:val="it-IT"/>
              </w:rPr>
              <w:br/>
            </w:r>
            <w:r w:rsidR="00244719" w:rsidRPr="003D69DB">
              <w:rPr>
                <w:lang w:val="it-IT"/>
              </w:rPr>
              <w:br/>
            </w:r>
            <w:proofErr w:type="spellStart"/>
            <w:r w:rsidRPr="003D69DB">
              <w:rPr>
                <w:lang w:val="it-IT"/>
              </w:rPr>
              <w:t>Comité</w:t>
            </w:r>
            <w:proofErr w:type="spellEnd"/>
            <w:r w:rsidRPr="003D69DB">
              <w:rPr>
                <w:lang w:val="it-IT"/>
              </w:rPr>
              <w:t xml:space="preserve"> de </w:t>
            </w:r>
            <w:proofErr w:type="spellStart"/>
            <w:r w:rsidRPr="003D69DB">
              <w:rPr>
                <w:lang w:val="it-IT"/>
              </w:rPr>
              <w:t>Docencia</w:t>
            </w:r>
            <w:proofErr w:type="spellEnd"/>
            <w:r w:rsidRPr="003D69DB">
              <w:rPr>
                <w:lang w:val="it-IT"/>
              </w:rPr>
              <w:t xml:space="preserve"> del Hospital J.B. </w:t>
            </w:r>
            <w:proofErr w:type="spellStart"/>
            <w:r w:rsidRPr="003D69DB">
              <w:rPr>
                <w:lang w:val="it-IT"/>
              </w:rPr>
              <w:t>Iturraspe</w:t>
            </w:r>
            <w:proofErr w:type="spellEnd"/>
            <w:r w:rsidR="00244719" w:rsidRPr="003D69DB">
              <w:rPr>
                <w:lang w:val="it-IT"/>
              </w:rPr>
              <w:br/>
            </w:r>
            <w:r w:rsidRPr="003D69DB">
              <w:rPr>
                <w:lang w:val="it-IT"/>
              </w:rPr>
              <w:t>Boulevard Carlos Pellegrini 3551</w:t>
            </w:r>
            <w:r w:rsidR="00244719" w:rsidRPr="003D69DB">
              <w:rPr>
                <w:lang w:val="it-IT"/>
              </w:rPr>
              <w:br/>
            </w:r>
            <w:r w:rsidRPr="003D69DB">
              <w:rPr>
                <w:lang w:val="it-IT"/>
              </w:rPr>
              <w:t>Santa Fe, Santa Fe S3000ADL</w:t>
            </w:r>
            <w:r w:rsidR="00244719" w:rsidRPr="003D69DB">
              <w:rPr>
                <w:lang w:val="it-IT"/>
              </w:rPr>
              <w:br/>
            </w:r>
            <w:r w:rsidRPr="003D69DB">
              <w:rPr>
                <w:lang w:val="it-IT"/>
              </w:rPr>
              <w:t>Argentina</w:t>
            </w:r>
            <w:r w:rsidR="00244719" w:rsidRPr="003D69DB">
              <w:rPr>
                <w:lang w:val="it-IT"/>
              </w:rPr>
              <w:br/>
            </w:r>
            <w:r w:rsidR="00244719" w:rsidRPr="003D69DB">
              <w:rPr>
                <w:lang w:val="it-IT"/>
              </w:rPr>
              <w:br/>
            </w:r>
            <w:proofErr w:type="spellStart"/>
            <w:r w:rsidRPr="003D69DB">
              <w:rPr>
                <w:lang w:val="it-IT"/>
              </w:rPr>
              <w:t>Comité</w:t>
            </w:r>
            <w:proofErr w:type="spellEnd"/>
            <w:r w:rsidRPr="003D69DB">
              <w:rPr>
                <w:lang w:val="it-IT"/>
              </w:rPr>
              <w:t xml:space="preserve"> Provincial de </w:t>
            </w:r>
            <w:proofErr w:type="spellStart"/>
            <w:r w:rsidRPr="003D69DB">
              <w:rPr>
                <w:lang w:val="it-IT"/>
              </w:rPr>
              <w:t>Bioética</w:t>
            </w:r>
            <w:proofErr w:type="spellEnd"/>
            <w:r w:rsidRPr="003D69DB">
              <w:rPr>
                <w:lang w:val="it-IT"/>
              </w:rPr>
              <w:t xml:space="preserve"> - Ministerio de </w:t>
            </w:r>
            <w:proofErr w:type="spellStart"/>
            <w:r w:rsidRPr="003D69DB">
              <w:rPr>
                <w:lang w:val="it-IT"/>
              </w:rPr>
              <w:t>Salud</w:t>
            </w:r>
            <w:proofErr w:type="spellEnd"/>
            <w:r w:rsidRPr="003D69DB">
              <w:rPr>
                <w:lang w:val="it-IT"/>
              </w:rPr>
              <w:t xml:space="preserve"> de la Provincia de Santa </w:t>
            </w:r>
            <w:proofErr w:type="spellStart"/>
            <w:r w:rsidRPr="003D69DB">
              <w:rPr>
                <w:lang w:val="it-IT"/>
              </w:rPr>
              <w:t>Fé</w:t>
            </w:r>
            <w:proofErr w:type="spellEnd"/>
            <w:r w:rsidR="00244719" w:rsidRPr="003D69DB">
              <w:rPr>
                <w:lang w:val="it-IT"/>
              </w:rPr>
              <w:br/>
            </w:r>
            <w:r w:rsidRPr="003D69DB">
              <w:rPr>
                <w:lang w:val="it-IT"/>
              </w:rPr>
              <w:t>Boulevard Gálvez 1563</w:t>
            </w:r>
            <w:r w:rsidR="00244719" w:rsidRPr="003D69DB">
              <w:rPr>
                <w:lang w:val="it-IT"/>
              </w:rPr>
              <w:br/>
            </w:r>
            <w:r w:rsidRPr="003D69DB">
              <w:rPr>
                <w:lang w:val="it-IT"/>
              </w:rPr>
              <w:t xml:space="preserve">Santa </w:t>
            </w:r>
            <w:proofErr w:type="spellStart"/>
            <w:r w:rsidRPr="003D69DB">
              <w:rPr>
                <w:lang w:val="it-IT"/>
              </w:rPr>
              <w:t>Fé</w:t>
            </w:r>
            <w:proofErr w:type="spellEnd"/>
            <w:r w:rsidRPr="003D69DB">
              <w:rPr>
                <w:lang w:val="it-IT"/>
              </w:rPr>
              <w:t>, Santa Fe, 3000</w:t>
            </w:r>
            <w:r w:rsidR="00244719" w:rsidRPr="003D69DB">
              <w:rPr>
                <w:lang w:val="it-IT"/>
              </w:rPr>
              <w:br/>
            </w:r>
            <w:r w:rsidRPr="003D69DB">
              <w:rPr>
                <w:lang w:val="it-IT"/>
              </w:rPr>
              <w:t>Argentina</w:t>
            </w:r>
            <w:r w:rsidR="00244719" w:rsidRPr="003D69DB">
              <w:rPr>
                <w:lang w:val="it-IT"/>
              </w:rPr>
              <w:br/>
            </w:r>
            <w:r w:rsidR="00244719" w:rsidRPr="003D69DB">
              <w:rPr>
                <w:lang w:val="it-IT"/>
              </w:rPr>
              <w:br/>
            </w:r>
            <w:proofErr w:type="spellStart"/>
            <w:r w:rsidRPr="003D69DB">
              <w:rPr>
                <w:lang w:val="it-IT"/>
              </w:rPr>
              <w:t>Administración</w:t>
            </w:r>
            <w:proofErr w:type="spellEnd"/>
            <w:r w:rsidRPr="003D69DB">
              <w:rPr>
                <w:lang w:val="it-IT"/>
              </w:rPr>
              <w:t xml:space="preserve"> </w:t>
            </w:r>
            <w:proofErr w:type="spellStart"/>
            <w:r w:rsidRPr="003D69DB">
              <w:rPr>
                <w:lang w:val="it-IT"/>
              </w:rPr>
              <w:t>Nacional</w:t>
            </w:r>
            <w:proofErr w:type="spellEnd"/>
            <w:r w:rsidRPr="003D69DB">
              <w:rPr>
                <w:lang w:val="it-IT"/>
              </w:rPr>
              <w:t xml:space="preserve"> de </w:t>
            </w:r>
            <w:proofErr w:type="spellStart"/>
            <w:r w:rsidRPr="003D69DB">
              <w:rPr>
                <w:lang w:val="it-IT"/>
              </w:rPr>
              <w:t>Medicamentos</w:t>
            </w:r>
            <w:proofErr w:type="spellEnd"/>
            <w:r w:rsidRPr="003D69DB">
              <w:rPr>
                <w:lang w:val="it-IT"/>
              </w:rPr>
              <w:t xml:space="preserve"> </w:t>
            </w:r>
            <w:proofErr w:type="spellStart"/>
            <w:r w:rsidRPr="003D69DB">
              <w:rPr>
                <w:lang w:val="it-IT"/>
              </w:rPr>
              <w:t>Alimentos</w:t>
            </w:r>
            <w:proofErr w:type="spellEnd"/>
            <w:r w:rsidRPr="003D69DB">
              <w:rPr>
                <w:lang w:val="it-IT"/>
              </w:rPr>
              <w:t xml:space="preserve"> y </w:t>
            </w:r>
            <w:proofErr w:type="spellStart"/>
            <w:r w:rsidRPr="003D69DB">
              <w:rPr>
                <w:lang w:val="it-IT"/>
              </w:rPr>
              <w:t>Tecnología</w:t>
            </w:r>
            <w:proofErr w:type="spellEnd"/>
            <w:r w:rsidRPr="003D69DB">
              <w:rPr>
                <w:lang w:val="it-IT"/>
              </w:rPr>
              <w:t xml:space="preserve"> </w:t>
            </w:r>
            <w:proofErr w:type="spellStart"/>
            <w:r w:rsidRPr="003D69DB">
              <w:rPr>
                <w:lang w:val="it-IT"/>
              </w:rPr>
              <w:t>Médica</w:t>
            </w:r>
            <w:proofErr w:type="spellEnd"/>
            <w:r w:rsidRPr="003D69DB">
              <w:rPr>
                <w:lang w:val="it-IT"/>
              </w:rPr>
              <w:t xml:space="preserve"> (ANMAT)</w:t>
            </w:r>
            <w:r w:rsidR="00244719" w:rsidRPr="003D69DB">
              <w:rPr>
                <w:lang w:val="it-IT"/>
              </w:rPr>
              <w:br/>
            </w:r>
            <w:r w:rsidRPr="003D69DB">
              <w:rPr>
                <w:lang w:val="it-IT"/>
              </w:rPr>
              <w:t>Avenida De Mayo 869</w:t>
            </w:r>
            <w:r w:rsidR="00244719" w:rsidRPr="003D69DB">
              <w:rPr>
                <w:lang w:val="it-IT"/>
              </w:rPr>
              <w:br/>
            </w:r>
            <w:r w:rsidRPr="003D69DB">
              <w:rPr>
                <w:lang w:val="it-IT"/>
              </w:rPr>
              <w:t xml:space="preserve">Montserrat, Ciudad </w:t>
            </w:r>
            <w:proofErr w:type="spellStart"/>
            <w:r w:rsidRPr="003D69DB">
              <w:rPr>
                <w:lang w:val="it-IT"/>
              </w:rPr>
              <w:t>Autónoma</w:t>
            </w:r>
            <w:proofErr w:type="spellEnd"/>
            <w:r w:rsidRPr="003D69DB">
              <w:rPr>
                <w:lang w:val="it-IT"/>
              </w:rPr>
              <w:t xml:space="preserve"> de </w:t>
            </w:r>
            <w:proofErr w:type="spellStart"/>
            <w:r w:rsidRPr="003D69DB">
              <w:rPr>
                <w:lang w:val="it-IT"/>
              </w:rPr>
              <w:t>BuenosAires</w:t>
            </w:r>
            <w:proofErr w:type="spellEnd"/>
            <w:r w:rsidRPr="003D69DB">
              <w:rPr>
                <w:lang w:val="it-IT"/>
              </w:rPr>
              <w:t>, C1084AAD</w:t>
            </w:r>
            <w:r w:rsidR="00244719" w:rsidRPr="003D69DB">
              <w:rPr>
                <w:lang w:val="it-IT"/>
              </w:rPr>
              <w:br/>
            </w:r>
            <w:r w:rsidRPr="003D69DB">
              <w:rPr>
                <w:lang w:val="it-IT"/>
              </w:rPr>
              <w:t>Argentina</w:t>
            </w:r>
          </w:p>
        </w:tc>
      </w:tr>
      <w:tr w:rsidR="00AF05D4" w:rsidRPr="001A0806" w14:paraId="759F1AB1" w14:textId="77777777" w:rsidTr="00CD5AD7">
        <w:trPr>
          <w:cantSplit/>
        </w:trPr>
        <w:tc>
          <w:tcPr>
            <w:tcW w:w="2997" w:type="dxa"/>
          </w:tcPr>
          <w:p w14:paraId="3F322E42" w14:textId="5F6843D9" w:rsidR="00AF05D4" w:rsidRPr="0049793E" w:rsidRDefault="00AF05D4" w:rsidP="0049793E">
            <w:pPr>
              <w:pStyle w:val="TableText"/>
              <w:rPr>
                <w:rFonts w:eastAsia="Arial"/>
              </w:rPr>
            </w:pPr>
            <w:r w:rsidRPr="0049793E">
              <w:t>Basso, Alfredo Carlos, MD (1904)</w:t>
            </w:r>
            <w:r w:rsidR="00244719">
              <w:br/>
            </w:r>
          </w:p>
        </w:tc>
        <w:tc>
          <w:tcPr>
            <w:tcW w:w="6363" w:type="dxa"/>
            <w:gridSpan w:val="4"/>
          </w:tcPr>
          <w:p w14:paraId="44E08D72" w14:textId="22D46D5F" w:rsidR="00AF05D4" w:rsidRPr="00244719" w:rsidRDefault="00AF05D4" w:rsidP="00761D09">
            <w:pPr>
              <w:pStyle w:val="TableText"/>
              <w:rPr>
                <w:lang w:val="es-ES"/>
              </w:rPr>
            </w:pPr>
            <w:r w:rsidRPr="00FE033F">
              <w:rPr>
                <w:lang w:val="es-ES"/>
              </w:rPr>
              <w:t xml:space="preserve">Comité Independiente de </w:t>
            </w:r>
            <w:proofErr w:type="spellStart"/>
            <w:r w:rsidRPr="00FE033F">
              <w:rPr>
                <w:lang w:val="es-ES"/>
              </w:rPr>
              <w:t>Etica</w:t>
            </w:r>
            <w:proofErr w:type="spellEnd"/>
            <w:r w:rsidRPr="00FE033F">
              <w:rPr>
                <w:lang w:val="es-ES"/>
              </w:rPr>
              <w:t xml:space="preserve"> en investigación clínica "Dr. Carlos A. Barclay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Paraná 755, 6º A y B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Ciudad Autónoma de Buenos Aires, 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Ciudad Autónoma de </w:t>
            </w:r>
            <w:proofErr w:type="spellStart"/>
            <w:r w:rsidRPr="00FE033F">
              <w:rPr>
                <w:lang w:val="es-ES"/>
              </w:rPr>
              <w:t>BuenosAires</w:t>
            </w:r>
            <w:proofErr w:type="spellEnd"/>
            <w:r w:rsidRPr="00FE033F">
              <w:rPr>
                <w:lang w:val="es-ES"/>
              </w:rPr>
              <w:t>, C1107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Argentina</w:t>
            </w:r>
            <w:r w:rsidR="00244719">
              <w:rPr>
                <w:lang w:val="es-ES"/>
              </w:rPr>
              <w:br/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Comité de Docencia e Investigación del Sanatorio Parque de Rosario Boulevard Nicasio Oroño 860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Rosario, Santa Fe, S2000DSU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Argentina</w:t>
            </w:r>
            <w:r w:rsidR="00244719">
              <w:rPr>
                <w:lang w:val="es-ES"/>
              </w:rPr>
              <w:br/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Comité Provincial de Bioética - Ministerio de Salud de la Provincia de Santa </w:t>
            </w:r>
            <w:proofErr w:type="spellStart"/>
            <w:r w:rsidRPr="00FE033F">
              <w:rPr>
                <w:lang w:val="es-ES"/>
              </w:rPr>
              <w:t>Fé</w:t>
            </w:r>
            <w:proofErr w:type="spellEnd"/>
            <w:r w:rsid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>Boulevard Gálvez 1563</w:t>
            </w:r>
            <w:r w:rsidR="00244719" w:rsidRP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 xml:space="preserve">Santa </w:t>
            </w:r>
            <w:proofErr w:type="spellStart"/>
            <w:r w:rsidRPr="00244719">
              <w:rPr>
                <w:lang w:val="es-ES"/>
              </w:rPr>
              <w:t>Fé</w:t>
            </w:r>
            <w:proofErr w:type="spellEnd"/>
            <w:r w:rsidRPr="00244719">
              <w:rPr>
                <w:lang w:val="es-ES"/>
              </w:rPr>
              <w:t>, Santa Fe, 3000</w:t>
            </w:r>
            <w:r w:rsidR="00244719" w:rsidRP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Argentina</w:t>
            </w:r>
            <w:r w:rsidR="00244719">
              <w:rPr>
                <w:lang w:val="es-ES"/>
              </w:rPr>
              <w:br/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Administración Nacional de Medicamentos Alimentos y Tecnología Médica (ANMAT)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Avenida De Mayo 869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Montserrat, Ciudad Autónoma de </w:t>
            </w:r>
            <w:proofErr w:type="spellStart"/>
            <w:r w:rsidRPr="00FE033F">
              <w:rPr>
                <w:lang w:val="es-ES"/>
              </w:rPr>
              <w:t>BuenosAires</w:t>
            </w:r>
            <w:proofErr w:type="spellEnd"/>
            <w:r w:rsidRPr="00FE033F">
              <w:rPr>
                <w:lang w:val="es-ES"/>
              </w:rPr>
              <w:t>, C1084AAD</w:t>
            </w:r>
            <w:r w:rsid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>Argentina</w:t>
            </w:r>
          </w:p>
        </w:tc>
      </w:tr>
      <w:tr w:rsidR="00AF05D4" w:rsidRPr="001A0806" w14:paraId="0E56DF27" w14:textId="77777777" w:rsidTr="00CD5AD7">
        <w:trPr>
          <w:cantSplit/>
        </w:trPr>
        <w:tc>
          <w:tcPr>
            <w:tcW w:w="2997" w:type="dxa"/>
          </w:tcPr>
          <w:p w14:paraId="73CFE5B1" w14:textId="77777777" w:rsidR="00AF05D4" w:rsidRPr="00FE033F" w:rsidRDefault="00AF05D4" w:rsidP="00761D09">
            <w:pPr>
              <w:pStyle w:val="TableText"/>
              <w:rPr>
                <w:lang w:val="pt-BR"/>
              </w:rPr>
            </w:pPr>
            <w:proofErr w:type="spellStart"/>
            <w:r w:rsidRPr="00FE033F">
              <w:rPr>
                <w:lang w:val="pt-BR"/>
              </w:rPr>
              <w:lastRenderedPageBreak/>
              <w:t>Fantl</w:t>
            </w:r>
            <w:proofErr w:type="spellEnd"/>
            <w:r w:rsidRPr="00FE033F">
              <w:rPr>
                <w:lang w:val="pt-BR"/>
              </w:rPr>
              <w:t>, Dorotea Beatriz</w:t>
            </w:r>
            <w:r w:rsidRPr="00FE033F">
              <w:rPr>
                <w:spacing w:val="5"/>
                <w:lang w:val="pt-BR"/>
              </w:rPr>
              <w:t xml:space="preserve"> </w:t>
            </w:r>
            <w:r w:rsidRPr="00FE033F">
              <w:rPr>
                <w:lang w:val="pt-BR"/>
              </w:rPr>
              <w:t>Eugenia, MD (1905)</w:t>
            </w:r>
          </w:p>
        </w:tc>
        <w:tc>
          <w:tcPr>
            <w:tcW w:w="6363" w:type="dxa"/>
            <w:gridSpan w:val="4"/>
          </w:tcPr>
          <w:p w14:paraId="595E3652" w14:textId="766DD810" w:rsidR="00AF05D4" w:rsidRPr="00244719" w:rsidRDefault="00AF05D4" w:rsidP="00761D09">
            <w:pPr>
              <w:pStyle w:val="TableText"/>
              <w:rPr>
                <w:lang w:val="es-ES"/>
              </w:rPr>
            </w:pPr>
            <w:r w:rsidRPr="00FE033F">
              <w:rPr>
                <w:lang w:val="es-ES"/>
              </w:rPr>
              <w:t>Comité de Ética de Protocolos de Investigación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Juan Domingo Perón 4190/4192Buenos Aires, Ciudad Autónoma de </w:t>
            </w:r>
            <w:proofErr w:type="spellStart"/>
            <w:r w:rsidRPr="00FE033F">
              <w:rPr>
                <w:lang w:val="es-ES"/>
              </w:rPr>
              <w:t>BuenosAires</w:t>
            </w:r>
            <w:proofErr w:type="spellEnd"/>
            <w:r w:rsidRPr="00FE033F">
              <w:rPr>
                <w:lang w:val="es-ES"/>
              </w:rPr>
              <w:t>, 1181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Argentina</w:t>
            </w:r>
            <w:r w:rsidR="00244719">
              <w:rPr>
                <w:lang w:val="es-ES"/>
              </w:rPr>
              <w:br/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Administración Nacional de Medicamentos Alimentos y Tecnología Médica (ANMAT)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Avenida De Mayo 869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Montserrat, Ciudad Autónoma de </w:t>
            </w:r>
            <w:proofErr w:type="spellStart"/>
            <w:r w:rsidRPr="00FE033F">
              <w:rPr>
                <w:lang w:val="es-ES"/>
              </w:rPr>
              <w:t>BuenosAires</w:t>
            </w:r>
            <w:proofErr w:type="spellEnd"/>
            <w:r w:rsidRPr="00FE033F">
              <w:rPr>
                <w:lang w:val="es-ES"/>
              </w:rPr>
              <w:t>, C1084AAD</w:t>
            </w:r>
            <w:r w:rsid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>Argentina</w:t>
            </w:r>
          </w:p>
        </w:tc>
      </w:tr>
      <w:tr w:rsidR="00AF05D4" w14:paraId="3B52A36A" w14:textId="77777777" w:rsidTr="00CD5AD7">
        <w:trPr>
          <w:cantSplit/>
        </w:trPr>
        <w:tc>
          <w:tcPr>
            <w:tcW w:w="2997" w:type="dxa"/>
          </w:tcPr>
          <w:p w14:paraId="35BB9C35" w14:textId="77777777" w:rsidR="00AF05D4" w:rsidRDefault="00AF05D4" w:rsidP="00761D09">
            <w:pPr>
              <w:pStyle w:val="TableText"/>
            </w:pPr>
            <w:r w:rsidRPr="00D067B6">
              <w:t>He, Simon, MD (2902)</w:t>
            </w:r>
          </w:p>
        </w:tc>
        <w:tc>
          <w:tcPr>
            <w:tcW w:w="6363" w:type="dxa"/>
            <w:gridSpan w:val="4"/>
          </w:tcPr>
          <w:p w14:paraId="0886ED84" w14:textId="24FA19F3" w:rsidR="00AF05D4" w:rsidRDefault="00AF05D4" w:rsidP="00761D09">
            <w:pPr>
              <w:pStyle w:val="TableText"/>
            </w:pPr>
            <w:r w:rsidRPr="15DC8016">
              <w:t>Therapeutic Goods Administration</w:t>
            </w:r>
            <w:r w:rsidR="00244719">
              <w:br/>
            </w:r>
            <w:r w:rsidRPr="15DC8016">
              <w:t xml:space="preserve">136 </w:t>
            </w:r>
            <w:proofErr w:type="spellStart"/>
            <w:r w:rsidRPr="15DC8016">
              <w:t>Narrabundah</w:t>
            </w:r>
            <w:proofErr w:type="spellEnd"/>
            <w:r w:rsidRPr="15DC8016">
              <w:t xml:space="preserve"> Lane</w:t>
            </w:r>
            <w:r w:rsidR="00244719">
              <w:br/>
            </w:r>
            <w:r w:rsidRPr="15DC8016">
              <w:t>Symonston, ACT, 2609</w:t>
            </w:r>
            <w:r w:rsidR="00244719">
              <w:br/>
            </w:r>
            <w:r w:rsidRPr="15DC8016">
              <w:t>Australia</w:t>
            </w:r>
            <w:r w:rsidR="00244719">
              <w:br/>
            </w:r>
            <w:r w:rsidR="00244719">
              <w:br/>
            </w:r>
            <w:r w:rsidRPr="15DC8016">
              <w:t>Hunter New England Research Ethics and Governance Unit</w:t>
            </w:r>
            <w:r w:rsidR="00244719">
              <w:br/>
            </w:r>
            <w:r w:rsidRPr="15DC8016">
              <w:t>LOCKED BAG 1</w:t>
            </w:r>
            <w:r w:rsidR="00244719">
              <w:br/>
            </w:r>
            <w:r w:rsidRPr="15DC8016">
              <w:t>New Lambton, New South Wales, 2305</w:t>
            </w:r>
            <w:r w:rsidR="00244719">
              <w:br/>
            </w:r>
            <w:r w:rsidRPr="15DC8016">
              <w:t xml:space="preserve">Australia </w:t>
            </w:r>
            <w:r w:rsidR="00244719">
              <w:br/>
            </w:r>
            <w:r w:rsidR="00244719">
              <w:br/>
            </w:r>
            <w:r w:rsidRPr="15DC8016">
              <w:t>Austin Health Human Research Ethics Committee</w:t>
            </w:r>
            <w:r w:rsidR="00244719">
              <w:br/>
            </w:r>
            <w:r w:rsidRPr="15DC8016">
              <w:t xml:space="preserve">145 </w:t>
            </w:r>
            <w:proofErr w:type="spellStart"/>
            <w:r w:rsidRPr="15DC8016">
              <w:t>Studley</w:t>
            </w:r>
            <w:proofErr w:type="spellEnd"/>
            <w:r w:rsidRPr="15DC8016">
              <w:t xml:space="preserve"> Road</w:t>
            </w:r>
            <w:r w:rsidR="00244719">
              <w:br/>
            </w:r>
            <w:r w:rsidRPr="15DC8016">
              <w:t>Heidelberg, Vic, 3084</w:t>
            </w:r>
            <w:r w:rsidR="00244719">
              <w:br/>
            </w:r>
            <w:r w:rsidRPr="15DC8016">
              <w:t>Australia</w:t>
            </w:r>
          </w:p>
        </w:tc>
      </w:tr>
      <w:tr w:rsidR="00AF05D4" w14:paraId="6E6BBFF8" w14:textId="77777777" w:rsidTr="00CD5AD7">
        <w:trPr>
          <w:cantSplit/>
        </w:trPr>
        <w:tc>
          <w:tcPr>
            <w:tcW w:w="2997" w:type="dxa"/>
          </w:tcPr>
          <w:p w14:paraId="6C53F7C4" w14:textId="77777777" w:rsidR="00AF05D4" w:rsidRDefault="00AF05D4" w:rsidP="00761D09">
            <w:pPr>
              <w:pStyle w:val="TableText"/>
            </w:pPr>
            <w:r w:rsidRPr="00D067B6">
              <w:t>Horvath, Noemi, MD (2903)</w:t>
            </w:r>
          </w:p>
        </w:tc>
        <w:tc>
          <w:tcPr>
            <w:tcW w:w="6363" w:type="dxa"/>
            <w:gridSpan w:val="4"/>
          </w:tcPr>
          <w:p w14:paraId="3CC1B5E4" w14:textId="0B7FB8D8" w:rsidR="00AF05D4" w:rsidRDefault="00AF05D4" w:rsidP="00761D09">
            <w:pPr>
              <w:pStyle w:val="TableTex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15DC8016">
              <w:t>Hunter New England Research Ethics and Governance Unit</w:t>
            </w:r>
            <w:r w:rsidR="00244719">
              <w:br/>
            </w:r>
            <w:r w:rsidRPr="15DC8016">
              <w:t>LOCKED BAG 1</w:t>
            </w:r>
            <w:r w:rsidR="00244719">
              <w:br/>
            </w:r>
            <w:r w:rsidRPr="15DC8016">
              <w:t>New Lambton, New South Wales, 2305</w:t>
            </w:r>
            <w:r w:rsidR="00244719">
              <w:br/>
            </w:r>
            <w:r w:rsidRPr="15DC8016">
              <w:t>Australia</w:t>
            </w:r>
          </w:p>
        </w:tc>
      </w:tr>
      <w:tr w:rsidR="00AF05D4" w14:paraId="73EA3C29" w14:textId="77777777" w:rsidTr="00CD5AD7">
        <w:trPr>
          <w:cantSplit/>
        </w:trPr>
        <w:tc>
          <w:tcPr>
            <w:tcW w:w="2997" w:type="dxa"/>
          </w:tcPr>
          <w:p w14:paraId="2E0F8F99" w14:textId="450D7C65" w:rsidR="00AF05D4" w:rsidRDefault="00AF05D4" w:rsidP="00761D09">
            <w:pPr>
              <w:pStyle w:val="TableTex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D067B6">
              <w:t>Lee, Cindy, MD (2904)</w:t>
            </w:r>
            <w:r w:rsidR="00244719">
              <w:br/>
            </w:r>
            <w:r w:rsidRPr="00D067B6">
              <w:t>Gray, James, MD</w:t>
            </w:r>
          </w:p>
        </w:tc>
        <w:tc>
          <w:tcPr>
            <w:tcW w:w="6363" w:type="dxa"/>
            <w:gridSpan w:val="4"/>
          </w:tcPr>
          <w:p w14:paraId="07D43B0E" w14:textId="7455CA5F" w:rsidR="00AF05D4" w:rsidRDefault="00AF05D4" w:rsidP="00761D09">
            <w:pPr>
              <w:pStyle w:val="TableTex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15DC8016">
              <w:t>Therapeutic Goods Administration</w:t>
            </w:r>
            <w:r w:rsidR="00244719">
              <w:br/>
            </w:r>
            <w:r w:rsidRPr="15DC8016">
              <w:t xml:space="preserve">136 </w:t>
            </w:r>
            <w:proofErr w:type="spellStart"/>
            <w:r w:rsidRPr="15DC8016">
              <w:t>Narrabundah</w:t>
            </w:r>
            <w:proofErr w:type="spellEnd"/>
            <w:r w:rsidRPr="15DC8016">
              <w:t xml:space="preserve"> Lane</w:t>
            </w:r>
            <w:r w:rsidR="00244719">
              <w:br/>
            </w:r>
            <w:r w:rsidRPr="15DC8016">
              <w:t>Symonston, ACT, 2609</w:t>
            </w:r>
            <w:r w:rsidR="00244719">
              <w:br/>
            </w:r>
            <w:r w:rsidRPr="15DC8016">
              <w:t>Australia</w:t>
            </w:r>
            <w:r w:rsidR="00244719">
              <w:br/>
            </w:r>
            <w:r w:rsidR="00244719">
              <w:br/>
            </w:r>
            <w:r w:rsidRPr="15DC8016">
              <w:t>Hunter New England Research Ethics and Governance Unit</w:t>
            </w:r>
            <w:r w:rsidR="00244719">
              <w:br/>
            </w:r>
            <w:r w:rsidRPr="15DC8016">
              <w:t>LOCKED BAG 1</w:t>
            </w:r>
            <w:r w:rsidR="00244719">
              <w:br/>
            </w:r>
            <w:r w:rsidRPr="15DC8016">
              <w:t>New Lambton, New South Wales, 2305</w:t>
            </w:r>
            <w:r w:rsidR="00244719">
              <w:br/>
            </w:r>
            <w:r w:rsidRPr="15DC8016">
              <w:t>Australia</w:t>
            </w:r>
          </w:p>
        </w:tc>
      </w:tr>
      <w:tr w:rsidR="00AF05D4" w14:paraId="61D9ACBE" w14:textId="77777777" w:rsidTr="00CD5AD7">
        <w:trPr>
          <w:cantSplit/>
        </w:trPr>
        <w:tc>
          <w:tcPr>
            <w:tcW w:w="2997" w:type="dxa"/>
          </w:tcPr>
          <w:p w14:paraId="7C12D3F2" w14:textId="77777777" w:rsidR="00AF05D4" w:rsidRDefault="00AF05D4" w:rsidP="000974D2">
            <w:pPr>
              <w:pStyle w:val="TableText"/>
            </w:pPr>
            <w:r w:rsidRPr="00D067B6">
              <w:t>Rowlings, Philip, MD (2905)</w:t>
            </w:r>
          </w:p>
        </w:tc>
        <w:tc>
          <w:tcPr>
            <w:tcW w:w="6363" w:type="dxa"/>
            <w:gridSpan w:val="4"/>
          </w:tcPr>
          <w:p w14:paraId="3F84B9D3" w14:textId="7FC382A4" w:rsidR="00AF05D4" w:rsidRDefault="00AF05D4" w:rsidP="00761D09">
            <w:pPr>
              <w:pStyle w:val="TableText"/>
            </w:pPr>
            <w:r w:rsidRPr="15DC8016">
              <w:t>Therapeutic Goods Administration</w:t>
            </w:r>
            <w:r w:rsidR="00244719">
              <w:br/>
            </w:r>
            <w:r w:rsidRPr="15DC8016">
              <w:t xml:space="preserve">136 </w:t>
            </w:r>
            <w:proofErr w:type="spellStart"/>
            <w:r w:rsidRPr="15DC8016">
              <w:t>Narrabundah</w:t>
            </w:r>
            <w:proofErr w:type="spellEnd"/>
            <w:r w:rsidRPr="15DC8016">
              <w:t xml:space="preserve"> Lane</w:t>
            </w:r>
            <w:r w:rsidR="00244719">
              <w:br/>
            </w:r>
            <w:r w:rsidRPr="15DC8016">
              <w:t>Symonston, ACT, 2609</w:t>
            </w:r>
            <w:r w:rsidR="00244719">
              <w:br/>
            </w:r>
            <w:r w:rsidRPr="15DC8016">
              <w:t>Australia</w:t>
            </w:r>
            <w:r w:rsidR="00244719">
              <w:br/>
            </w:r>
            <w:r w:rsidR="00244719">
              <w:br/>
            </w:r>
            <w:r w:rsidRPr="15DC8016">
              <w:t>Hunter New England Research Ethics and Governance Unit</w:t>
            </w:r>
            <w:r w:rsidR="00244719">
              <w:br/>
            </w:r>
            <w:r w:rsidRPr="15DC8016">
              <w:t>LOCKED BAG 1</w:t>
            </w:r>
            <w:r w:rsidR="00244719">
              <w:br/>
            </w:r>
            <w:r w:rsidRPr="15DC8016">
              <w:t>New Lambton, New South Wales, 2305</w:t>
            </w:r>
            <w:r w:rsidR="00244719">
              <w:br/>
            </w:r>
            <w:r w:rsidRPr="15DC8016">
              <w:t>Australia</w:t>
            </w:r>
          </w:p>
        </w:tc>
      </w:tr>
      <w:tr w:rsidR="00AF05D4" w14:paraId="495A461C" w14:textId="77777777" w:rsidTr="00CD5AD7">
        <w:trPr>
          <w:cantSplit/>
        </w:trPr>
        <w:tc>
          <w:tcPr>
            <w:tcW w:w="2997" w:type="dxa"/>
          </w:tcPr>
          <w:p w14:paraId="76C4CDBC" w14:textId="77777777" w:rsidR="00AF05D4" w:rsidRDefault="00AF05D4" w:rsidP="00761D09">
            <w:pPr>
              <w:pStyle w:val="TableText"/>
            </w:pPr>
            <w:r w:rsidRPr="15DC8016">
              <w:lastRenderedPageBreak/>
              <w:t>Taylor, Kerry, MBBS (2906)</w:t>
            </w:r>
          </w:p>
        </w:tc>
        <w:tc>
          <w:tcPr>
            <w:tcW w:w="6363" w:type="dxa"/>
            <w:gridSpan w:val="4"/>
          </w:tcPr>
          <w:p w14:paraId="718D0088" w14:textId="0E1340EE" w:rsidR="00AF05D4" w:rsidRDefault="00AF05D4" w:rsidP="00761D09">
            <w:pPr>
              <w:pStyle w:val="TableText"/>
            </w:pPr>
            <w:proofErr w:type="spellStart"/>
            <w:r w:rsidRPr="15DC8016">
              <w:t>Bellberry</w:t>
            </w:r>
            <w:proofErr w:type="spellEnd"/>
            <w:r w:rsidRPr="15DC8016">
              <w:t xml:space="preserve"> Human Research Ethics Committee</w:t>
            </w:r>
            <w:r w:rsidR="00244719">
              <w:br/>
            </w:r>
            <w:r w:rsidRPr="15DC8016">
              <w:t>123 Glen Osmond Road</w:t>
            </w:r>
            <w:r w:rsidR="00244719">
              <w:br/>
            </w:r>
            <w:r w:rsidRPr="15DC8016">
              <w:t>Eastwood, South Australia, 5063</w:t>
            </w:r>
            <w:r w:rsidR="00244719">
              <w:br/>
            </w:r>
            <w:r w:rsidRPr="15DC8016">
              <w:t>Australia</w:t>
            </w:r>
            <w:r w:rsidR="00244719">
              <w:br/>
            </w:r>
            <w:r w:rsidR="00244719">
              <w:br/>
            </w:r>
            <w:r w:rsidRPr="15DC8016">
              <w:t>Therapeutic Goods Administration</w:t>
            </w:r>
            <w:r w:rsidR="00244719">
              <w:br/>
            </w:r>
            <w:r w:rsidRPr="15DC8016">
              <w:t xml:space="preserve">136 </w:t>
            </w:r>
            <w:proofErr w:type="spellStart"/>
            <w:r w:rsidRPr="15DC8016">
              <w:t>Narrabundah</w:t>
            </w:r>
            <w:proofErr w:type="spellEnd"/>
            <w:r w:rsidRPr="15DC8016">
              <w:t xml:space="preserve"> Lane</w:t>
            </w:r>
            <w:r w:rsidR="00244719">
              <w:br/>
            </w:r>
            <w:r w:rsidRPr="15DC8016">
              <w:t>Symonston, ACT, 2609</w:t>
            </w:r>
            <w:r w:rsidR="00244719">
              <w:br/>
            </w:r>
            <w:r w:rsidRPr="15DC8016">
              <w:t xml:space="preserve">Australia </w:t>
            </w:r>
          </w:p>
        </w:tc>
      </w:tr>
      <w:tr w:rsidR="00AF05D4" w14:paraId="25D065AE" w14:textId="77777777" w:rsidTr="00CD5AD7">
        <w:trPr>
          <w:cantSplit/>
        </w:trPr>
        <w:tc>
          <w:tcPr>
            <w:tcW w:w="2997" w:type="dxa"/>
          </w:tcPr>
          <w:p w14:paraId="27407ECF" w14:textId="47C36051" w:rsidR="00AF05D4" w:rsidRDefault="00AF05D4" w:rsidP="00761D09">
            <w:pPr>
              <w:pStyle w:val="TableText"/>
            </w:pPr>
            <w:r w:rsidRPr="00D067B6">
              <w:t>Spencer, Andrew, MBBS (2907)</w:t>
            </w:r>
          </w:p>
        </w:tc>
        <w:tc>
          <w:tcPr>
            <w:tcW w:w="6363" w:type="dxa"/>
            <w:gridSpan w:val="4"/>
          </w:tcPr>
          <w:p w14:paraId="0CFECB78" w14:textId="16B231A9" w:rsidR="00AF05D4" w:rsidRDefault="00AF05D4" w:rsidP="00761D09">
            <w:pPr>
              <w:pStyle w:val="TableText"/>
            </w:pPr>
            <w:r w:rsidRPr="15DC8016">
              <w:t>Hunter New England Research Ethics and Governance Unit</w:t>
            </w:r>
            <w:r w:rsidR="00244719">
              <w:br/>
            </w:r>
            <w:r w:rsidRPr="15DC8016">
              <w:t>LOCKED</w:t>
            </w:r>
            <w:r>
              <w:t xml:space="preserve"> b</w:t>
            </w:r>
            <w:r w:rsidRPr="15DC8016">
              <w:t xml:space="preserve"> 1</w:t>
            </w:r>
            <w:r w:rsidR="00244719">
              <w:br/>
            </w:r>
            <w:r w:rsidRPr="15DC8016">
              <w:t>New Lambton, New South Wales, 2305</w:t>
            </w:r>
            <w:r w:rsidR="00244719">
              <w:br/>
            </w:r>
            <w:r w:rsidRPr="15DC8016">
              <w:t>Australia</w:t>
            </w:r>
            <w:r w:rsidR="00244719">
              <w:br/>
            </w:r>
            <w:r w:rsidR="00244719">
              <w:br/>
            </w:r>
            <w:r w:rsidRPr="15DC8016">
              <w:t>The Alfred Hospital Ethics Committee</w:t>
            </w:r>
            <w:r w:rsidR="00244719">
              <w:br/>
            </w:r>
            <w:r w:rsidRPr="15DC8016">
              <w:t>Commercial Road</w:t>
            </w:r>
            <w:r w:rsidR="00244719">
              <w:br/>
            </w:r>
            <w:r w:rsidRPr="15DC8016">
              <w:t>Melbourne, Vic, 3004</w:t>
            </w:r>
            <w:r w:rsidR="00244719">
              <w:br/>
            </w:r>
            <w:r w:rsidRPr="15DC8016">
              <w:t>Australia</w:t>
            </w:r>
            <w:r w:rsidR="00244719">
              <w:br/>
            </w:r>
            <w:r w:rsidR="00244719">
              <w:br/>
            </w:r>
            <w:r w:rsidRPr="15DC8016">
              <w:t>Melbourne Health Human Research Ethics Committee</w:t>
            </w:r>
            <w:r w:rsidR="00244719">
              <w:br/>
            </w:r>
            <w:r w:rsidRPr="15DC8016">
              <w:t>Grattan Street, Human Research Ethics Committee Directorate, Post Office, 6 East, Main Building</w:t>
            </w:r>
            <w:r w:rsidR="00244719">
              <w:br/>
            </w:r>
            <w:r w:rsidRPr="15DC8016">
              <w:t>Parkville, Victoria, 3050</w:t>
            </w:r>
            <w:r w:rsidR="00244719">
              <w:br/>
            </w:r>
            <w:r w:rsidRPr="15DC8016">
              <w:t>Australia</w:t>
            </w:r>
            <w:r w:rsidR="00244719">
              <w:br/>
            </w:r>
            <w:r w:rsidR="00244719">
              <w:br/>
            </w:r>
            <w:r w:rsidRPr="15DC8016">
              <w:t>Therapeutic Goods Administration</w:t>
            </w:r>
            <w:r w:rsidR="00244719">
              <w:br/>
            </w:r>
            <w:r w:rsidRPr="15DC8016">
              <w:t xml:space="preserve">136 </w:t>
            </w:r>
            <w:proofErr w:type="spellStart"/>
            <w:r w:rsidRPr="15DC8016">
              <w:t>Narrabundah</w:t>
            </w:r>
            <w:proofErr w:type="spellEnd"/>
            <w:r w:rsidRPr="15DC8016">
              <w:t xml:space="preserve"> Lane</w:t>
            </w:r>
            <w:r w:rsidR="00244719">
              <w:br/>
            </w:r>
            <w:r w:rsidRPr="15DC8016">
              <w:t>Symonston, ACT, 2609</w:t>
            </w:r>
            <w:r w:rsidR="00244719">
              <w:br/>
            </w:r>
            <w:r w:rsidRPr="15DC8016">
              <w:t>Australia</w:t>
            </w:r>
          </w:p>
        </w:tc>
      </w:tr>
      <w:tr w:rsidR="00AF05D4" w14:paraId="70518B1D" w14:textId="77777777" w:rsidTr="00CD5AD7">
        <w:trPr>
          <w:cantSplit/>
        </w:trPr>
        <w:tc>
          <w:tcPr>
            <w:tcW w:w="2997" w:type="dxa"/>
          </w:tcPr>
          <w:p w14:paraId="225DEF41" w14:textId="0E846654" w:rsidR="00AF05D4" w:rsidRDefault="00AF05D4" w:rsidP="00761D09">
            <w:pPr>
              <w:pStyle w:val="TableText"/>
            </w:pPr>
            <w:r>
              <w:t>Cochrane, Tara, MD (2908)</w:t>
            </w:r>
            <w:r w:rsidR="00244719">
              <w:br/>
            </w:r>
          </w:p>
        </w:tc>
        <w:tc>
          <w:tcPr>
            <w:tcW w:w="6363" w:type="dxa"/>
            <w:gridSpan w:val="4"/>
          </w:tcPr>
          <w:p w14:paraId="0C45E43C" w14:textId="7EFB9BE8" w:rsidR="00AF05D4" w:rsidRDefault="00AF05D4" w:rsidP="00761D09">
            <w:pPr>
              <w:pStyle w:val="TableText"/>
            </w:pPr>
            <w:r w:rsidRPr="15DC8016">
              <w:t>Hunter New England Research Ethics and Governance Unit</w:t>
            </w:r>
            <w:r w:rsidR="00244719">
              <w:br/>
            </w:r>
            <w:r w:rsidRPr="15DC8016">
              <w:t>LOCKED BAG 1</w:t>
            </w:r>
            <w:r w:rsidR="00244719">
              <w:br/>
            </w:r>
            <w:r w:rsidRPr="15DC8016">
              <w:t>New Lambton, New South Wales, 2305</w:t>
            </w:r>
            <w:r w:rsidR="00244719">
              <w:br/>
            </w:r>
            <w:r w:rsidRPr="15DC8016">
              <w:t>Australia</w:t>
            </w:r>
            <w:r w:rsidR="00244719">
              <w:br/>
            </w:r>
            <w:r w:rsidR="00244719">
              <w:br/>
            </w:r>
            <w:r w:rsidRPr="15DC8016">
              <w:t>Therapeutic Goods Administration</w:t>
            </w:r>
            <w:r w:rsidR="00244719">
              <w:br/>
            </w:r>
            <w:r w:rsidRPr="15DC8016">
              <w:t xml:space="preserve">136 </w:t>
            </w:r>
            <w:proofErr w:type="spellStart"/>
            <w:r w:rsidRPr="15DC8016">
              <w:t>Narrabundah</w:t>
            </w:r>
            <w:proofErr w:type="spellEnd"/>
            <w:r w:rsidRPr="15DC8016">
              <w:t xml:space="preserve"> Lane</w:t>
            </w:r>
            <w:r w:rsidR="00244719">
              <w:br/>
            </w:r>
            <w:r w:rsidRPr="15DC8016">
              <w:t>Symonston, ACT, 2609</w:t>
            </w:r>
            <w:r w:rsidR="00244719">
              <w:br/>
            </w:r>
            <w:r w:rsidRPr="15DC8016">
              <w:t>Australia</w:t>
            </w:r>
          </w:p>
        </w:tc>
      </w:tr>
      <w:tr w:rsidR="00AF05D4" w14:paraId="6E96EC6A" w14:textId="77777777" w:rsidTr="00CD5AD7">
        <w:trPr>
          <w:cantSplit/>
        </w:trPr>
        <w:tc>
          <w:tcPr>
            <w:tcW w:w="2997" w:type="dxa"/>
          </w:tcPr>
          <w:p w14:paraId="1BE9224F" w14:textId="2A9EEF94" w:rsidR="00AF05D4" w:rsidRDefault="00AF05D4" w:rsidP="00761D09">
            <w:pPr>
              <w:pStyle w:val="TableText"/>
            </w:pPr>
            <w:r w:rsidRPr="15DC8016">
              <w:t>Kwok, Fiona, MBBS (2909)</w:t>
            </w:r>
            <w:r w:rsidR="00244719">
              <w:br/>
            </w:r>
          </w:p>
        </w:tc>
        <w:tc>
          <w:tcPr>
            <w:tcW w:w="6363" w:type="dxa"/>
            <w:gridSpan w:val="4"/>
          </w:tcPr>
          <w:p w14:paraId="066F1575" w14:textId="64E5B2C0" w:rsidR="00AF05D4" w:rsidRDefault="00AF05D4" w:rsidP="00761D09">
            <w:pPr>
              <w:pStyle w:val="TableText"/>
            </w:pPr>
            <w:r w:rsidRPr="15DC8016">
              <w:t>Therapeutic Goods Administration</w:t>
            </w:r>
            <w:r w:rsidR="00244719">
              <w:br/>
            </w:r>
            <w:r w:rsidRPr="15DC8016">
              <w:t xml:space="preserve">136 </w:t>
            </w:r>
            <w:proofErr w:type="spellStart"/>
            <w:r w:rsidRPr="15DC8016">
              <w:t>Narrabundah</w:t>
            </w:r>
            <w:proofErr w:type="spellEnd"/>
            <w:r w:rsidRPr="15DC8016">
              <w:t xml:space="preserve"> Lane</w:t>
            </w:r>
            <w:r w:rsidR="00244719">
              <w:br/>
            </w:r>
            <w:r w:rsidRPr="15DC8016">
              <w:t>Symonston, ACT, 2609</w:t>
            </w:r>
            <w:r w:rsidR="00244719">
              <w:br/>
            </w:r>
            <w:r w:rsidRPr="15DC8016">
              <w:t>Australia</w:t>
            </w:r>
            <w:r w:rsidR="00244719">
              <w:br/>
            </w:r>
            <w:r w:rsidR="00244719">
              <w:br/>
            </w:r>
            <w:r w:rsidRPr="15DC8016">
              <w:t>Hunter New England Research Ethics and Governance Unit</w:t>
            </w:r>
            <w:r w:rsidR="00244719">
              <w:br/>
            </w:r>
            <w:r w:rsidRPr="15DC8016">
              <w:t>LOCKED BAG 1</w:t>
            </w:r>
            <w:r w:rsidR="00244719">
              <w:br/>
            </w:r>
            <w:r w:rsidRPr="15DC8016">
              <w:t>New Lambton, New South Wales, 2305</w:t>
            </w:r>
            <w:r w:rsidR="00244719">
              <w:br/>
            </w:r>
            <w:r w:rsidRPr="15DC8016">
              <w:t>Australia</w:t>
            </w:r>
          </w:p>
        </w:tc>
      </w:tr>
      <w:tr w:rsidR="00AF05D4" w14:paraId="6D8FDD86" w14:textId="77777777" w:rsidTr="00CD5AD7">
        <w:trPr>
          <w:cantSplit/>
        </w:trPr>
        <w:tc>
          <w:tcPr>
            <w:tcW w:w="2997" w:type="dxa"/>
          </w:tcPr>
          <w:p w14:paraId="0E5B926E" w14:textId="41C455D9" w:rsidR="00AF05D4" w:rsidRDefault="00AF05D4" w:rsidP="00761D09">
            <w:pPr>
              <w:pStyle w:val="TableText"/>
            </w:pPr>
            <w:r w:rsidRPr="15DC8016">
              <w:lastRenderedPageBreak/>
              <w:t xml:space="preserve">Ramanathan, </w:t>
            </w:r>
            <w:proofErr w:type="spellStart"/>
            <w:r w:rsidRPr="15DC8016">
              <w:t>Sundreswran</w:t>
            </w:r>
            <w:proofErr w:type="spellEnd"/>
            <w:r w:rsidRPr="15DC8016">
              <w:t xml:space="preserve"> (Sundra), MBBS (2910)</w:t>
            </w:r>
            <w:r w:rsidR="00244719">
              <w:br/>
            </w:r>
          </w:p>
        </w:tc>
        <w:tc>
          <w:tcPr>
            <w:tcW w:w="6363" w:type="dxa"/>
            <w:gridSpan w:val="4"/>
          </w:tcPr>
          <w:p w14:paraId="22B0A3FD" w14:textId="394D319D" w:rsidR="00AF05D4" w:rsidRDefault="00AF05D4" w:rsidP="00761D09">
            <w:pPr>
              <w:pStyle w:val="TableText"/>
            </w:pPr>
            <w:r w:rsidRPr="15DC8016">
              <w:t>Therapeutic Goods Administration</w:t>
            </w:r>
            <w:r w:rsidR="00244719">
              <w:br/>
            </w:r>
            <w:r w:rsidRPr="15DC8016">
              <w:t xml:space="preserve">136 </w:t>
            </w:r>
            <w:proofErr w:type="spellStart"/>
            <w:r w:rsidRPr="15DC8016">
              <w:t>Narrabundah</w:t>
            </w:r>
            <w:proofErr w:type="spellEnd"/>
            <w:r w:rsidRPr="15DC8016">
              <w:t xml:space="preserve"> Lane</w:t>
            </w:r>
            <w:r w:rsidR="00244719">
              <w:br/>
            </w:r>
            <w:r w:rsidRPr="15DC8016">
              <w:t>Symonston, ACT, 2609</w:t>
            </w:r>
            <w:r w:rsidR="00244719">
              <w:br/>
            </w:r>
            <w:r w:rsidRPr="15DC8016">
              <w:t>Australia</w:t>
            </w:r>
            <w:r w:rsidR="00244719">
              <w:br/>
            </w:r>
            <w:r w:rsidR="00244719">
              <w:br/>
            </w:r>
            <w:r w:rsidRPr="15DC8016">
              <w:t>Hunter New England Research Ethics and Governance Unit</w:t>
            </w:r>
            <w:r w:rsidR="00244719">
              <w:br/>
            </w:r>
            <w:r w:rsidRPr="15DC8016">
              <w:t>LOCKED BAG 1</w:t>
            </w:r>
            <w:r w:rsidR="00244719">
              <w:br/>
            </w:r>
            <w:r w:rsidRPr="15DC8016">
              <w:t>New Lambton, New South Wales, 2305</w:t>
            </w:r>
            <w:r w:rsidR="00244719">
              <w:br/>
            </w:r>
            <w:r w:rsidRPr="15DC8016">
              <w:t>Australia</w:t>
            </w:r>
          </w:p>
        </w:tc>
      </w:tr>
      <w:tr w:rsidR="00AF05D4" w:rsidRPr="001A0806" w14:paraId="055B830C" w14:textId="77777777" w:rsidTr="00CD5AD7">
        <w:trPr>
          <w:cantSplit/>
        </w:trPr>
        <w:tc>
          <w:tcPr>
            <w:tcW w:w="2997" w:type="dxa"/>
          </w:tcPr>
          <w:p w14:paraId="7DFADC43" w14:textId="64E9D904" w:rsidR="00AF05D4" w:rsidRPr="00FE033F" w:rsidRDefault="00AF05D4" w:rsidP="00761D09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Agis, Hermine, PD (3901)</w:t>
            </w:r>
            <w:r w:rsidR="00244719">
              <w:rPr>
                <w:lang w:val="de-DE"/>
              </w:rPr>
              <w:br/>
            </w:r>
            <w:proofErr w:type="spellStart"/>
            <w:r w:rsidRPr="00FE033F">
              <w:rPr>
                <w:lang w:val="de-DE"/>
              </w:rPr>
              <w:t>Zojer</w:t>
            </w:r>
            <w:proofErr w:type="spellEnd"/>
            <w:r w:rsidRPr="00FE033F">
              <w:rPr>
                <w:lang w:val="de-DE"/>
              </w:rPr>
              <w:t>, Niklas, PD</w:t>
            </w:r>
          </w:p>
        </w:tc>
        <w:tc>
          <w:tcPr>
            <w:tcW w:w="6363" w:type="dxa"/>
            <w:gridSpan w:val="4"/>
          </w:tcPr>
          <w:p w14:paraId="7B4E4935" w14:textId="30D6CEC5" w:rsidR="00AF05D4" w:rsidRPr="00244719" w:rsidRDefault="00AF05D4" w:rsidP="00761D09">
            <w:pPr>
              <w:pStyle w:val="TableText"/>
              <w:rPr>
                <w:lang w:val="de-DE"/>
              </w:rPr>
            </w:pPr>
            <w:r w:rsidRPr="00FE033F">
              <w:rPr>
                <w:spacing w:val="-1"/>
                <w:lang w:val="de-DE"/>
              </w:rPr>
              <w:t>Ethikkommissio</w:t>
            </w:r>
            <w:r w:rsidRPr="00FE033F">
              <w:rPr>
                <w:lang w:val="de-DE"/>
              </w:rPr>
              <w:t>n</w:t>
            </w:r>
            <w:r w:rsidRPr="00FE033F">
              <w:rPr>
                <w:spacing w:val="-1"/>
                <w:lang w:val="de-DE"/>
              </w:rPr>
              <w:t xml:space="preserve"> fü</w:t>
            </w:r>
            <w:r w:rsidRPr="00FE033F">
              <w:rPr>
                <w:lang w:val="de-DE"/>
              </w:rPr>
              <w:t>r</w:t>
            </w:r>
            <w:r w:rsidRPr="00FE033F">
              <w:rPr>
                <w:spacing w:val="-1"/>
                <w:lang w:val="de-DE"/>
              </w:rPr>
              <w:t xml:space="preserve"> da</w:t>
            </w:r>
            <w:r w:rsidRPr="00FE033F">
              <w:rPr>
                <w:lang w:val="de-DE"/>
              </w:rPr>
              <w:t>s</w:t>
            </w:r>
            <w:r w:rsidRPr="00FE033F">
              <w:rPr>
                <w:spacing w:val="-1"/>
                <w:lang w:val="de-DE"/>
              </w:rPr>
              <w:t xml:space="preserve"> Bundeslan</w:t>
            </w:r>
            <w:r w:rsidRPr="00FE033F">
              <w:rPr>
                <w:lang w:val="de-DE"/>
              </w:rPr>
              <w:t>d</w:t>
            </w:r>
            <w:r w:rsidRPr="00FE033F">
              <w:rPr>
                <w:spacing w:val="-1"/>
                <w:lang w:val="de-DE"/>
              </w:rPr>
              <w:t xml:space="preserve"> Salzburg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Michael-Pacher-Straße</w:t>
            </w:r>
            <w:r w:rsidRPr="00FE033F">
              <w:rPr>
                <w:spacing w:val="-1"/>
                <w:lang w:val="de-DE"/>
              </w:rPr>
              <w:t xml:space="preserve"> 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Salzburg 5020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Austria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Medizinischen Universität Wien</w:t>
            </w:r>
            <w:r w:rsidR="00244719">
              <w:rPr>
                <w:lang w:val="de-DE"/>
              </w:rPr>
              <w:br/>
            </w:r>
            <w:proofErr w:type="spellStart"/>
            <w:r w:rsidRPr="00FE033F">
              <w:rPr>
                <w:lang w:val="de-DE"/>
              </w:rPr>
              <w:t>Borschkegasse</w:t>
            </w:r>
            <w:proofErr w:type="spellEnd"/>
            <w:r w:rsidRPr="00FE033F">
              <w:rPr>
                <w:lang w:val="de-DE"/>
              </w:rPr>
              <w:t xml:space="preserve"> 8b/ E 06, Dienstzimmergebäude, BT 68</w:t>
            </w:r>
            <w:r w:rsid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Wien, 1090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Austria</w:t>
            </w:r>
          </w:p>
        </w:tc>
      </w:tr>
      <w:tr w:rsidR="00AF05D4" w:rsidRPr="001A0806" w14:paraId="7E2E2FC5" w14:textId="77777777" w:rsidTr="00CD5AD7">
        <w:trPr>
          <w:cantSplit/>
        </w:trPr>
        <w:tc>
          <w:tcPr>
            <w:tcW w:w="2997" w:type="dxa"/>
          </w:tcPr>
          <w:p w14:paraId="199C4D3E" w14:textId="60E35049" w:rsidR="00AF05D4" w:rsidRDefault="00AF05D4" w:rsidP="00761D09">
            <w:pPr>
              <w:pStyle w:val="TableTex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D067B6">
              <w:t>Zojer</w:t>
            </w:r>
            <w:proofErr w:type="spellEnd"/>
            <w:r w:rsidRPr="00D067B6">
              <w:t>, Niklas, MD (3903)</w:t>
            </w:r>
            <w:r w:rsidR="002447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br/>
            </w:r>
          </w:p>
        </w:tc>
        <w:tc>
          <w:tcPr>
            <w:tcW w:w="6363" w:type="dxa"/>
            <w:gridSpan w:val="4"/>
          </w:tcPr>
          <w:p w14:paraId="6C0B0791" w14:textId="34359E35" w:rsidR="00AF05D4" w:rsidRPr="00702A0C" w:rsidRDefault="00AF05D4" w:rsidP="00761D09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Ethikkommission für das Bundesland Salzburg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 xml:space="preserve">Michael-Pacher-Straße 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Salzburg 5020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Austria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Stadt Wien</w:t>
            </w:r>
            <w:r w:rsidR="00244719">
              <w:rPr>
                <w:lang w:val="de-DE"/>
              </w:rPr>
              <w:br/>
            </w:r>
            <w:r w:rsidRPr="00702A0C">
              <w:rPr>
                <w:lang w:val="de-DE"/>
              </w:rPr>
              <w:t>Thomas-Klestil-Platz 8</w:t>
            </w:r>
            <w:r w:rsidR="00244719">
              <w:rPr>
                <w:lang w:val="de-DE"/>
              </w:rPr>
              <w:br/>
            </w:r>
            <w:r w:rsidRPr="00702A0C">
              <w:rPr>
                <w:lang w:val="de-DE"/>
              </w:rPr>
              <w:t>Wien, 1030</w:t>
            </w:r>
            <w:r w:rsidR="00244719">
              <w:rPr>
                <w:lang w:val="de-DE"/>
              </w:rPr>
              <w:br/>
            </w:r>
            <w:r w:rsidRPr="00702A0C">
              <w:rPr>
                <w:lang w:val="de-DE"/>
              </w:rPr>
              <w:t>Austria</w:t>
            </w:r>
          </w:p>
        </w:tc>
      </w:tr>
      <w:tr w:rsidR="00AF05D4" w14:paraId="23F7E7C1" w14:textId="77777777" w:rsidTr="00CD5AD7">
        <w:trPr>
          <w:cantSplit/>
        </w:trPr>
        <w:tc>
          <w:tcPr>
            <w:tcW w:w="2997" w:type="dxa"/>
          </w:tcPr>
          <w:p w14:paraId="067B81DE" w14:textId="7D93567B" w:rsidR="00AF05D4" w:rsidRPr="00D067B6" w:rsidRDefault="00AF05D4" w:rsidP="000974D2">
            <w:pPr>
              <w:pStyle w:val="TableText"/>
            </w:pPr>
            <w:r w:rsidRPr="00D067B6">
              <w:t>Kentos, Alain, MD (4902)</w:t>
            </w:r>
            <w:r w:rsidR="00244719">
              <w:br/>
            </w:r>
          </w:p>
        </w:tc>
        <w:tc>
          <w:tcPr>
            <w:tcW w:w="6363" w:type="dxa"/>
            <w:gridSpan w:val="4"/>
          </w:tcPr>
          <w:p w14:paraId="4ABBDC1B" w14:textId="39C9D153" w:rsidR="00AF05D4" w:rsidRPr="00244719" w:rsidRDefault="00AF05D4" w:rsidP="000974D2">
            <w:pPr>
              <w:pStyle w:val="TableText"/>
            </w:pPr>
            <w:proofErr w:type="spellStart"/>
            <w:r>
              <w:t>Etische</w:t>
            </w:r>
            <w:proofErr w:type="spellEnd"/>
            <w:r>
              <w:t xml:space="preserve"> </w:t>
            </w:r>
            <w:proofErr w:type="spellStart"/>
            <w:r>
              <w:t>Comité</w:t>
            </w:r>
            <w:proofErr w:type="spellEnd"/>
            <w:r>
              <w:t xml:space="preserve"> UZ Gent</w:t>
            </w:r>
            <w:r>
              <w:rPr>
                <w:position w:val="-1"/>
              </w:rPr>
              <w:t xml:space="preserve"> </w:t>
            </w:r>
            <w:r w:rsidRPr="15DC8016">
              <w:t xml:space="preserve">Corneel </w:t>
            </w:r>
            <w:proofErr w:type="spellStart"/>
            <w:r w:rsidRPr="15DC8016">
              <w:t>Heymanslaan</w:t>
            </w:r>
            <w:proofErr w:type="spellEnd"/>
            <w:r w:rsidRPr="15DC8016">
              <w:t xml:space="preserve"> 10</w:t>
            </w:r>
            <w:r w:rsidR="00244719">
              <w:br/>
            </w:r>
            <w:r>
              <w:t xml:space="preserve">Gent, </w:t>
            </w:r>
            <w:r w:rsidRPr="15DC8016">
              <w:t>Oost-Vlaanderen, 9000</w:t>
            </w:r>
            <w:r w:rsidR="00244719">
              <w:br/>
            </w:r>
            <w:r>
              <w:t>Belgium</w:t>
            </w:r>
            <w:r w:rsidR="00244719">
              <w:br/>
            </w:r>
            <w:r w:rsidR="00244719">
              <w:br/>
            </w:r>
            <w:r w:rsidRPr="15DC8016">
              <w:t>Federal Agency for Medicines and Health Products</w:t>
            </w:r>
            <w:r w:rsidR="00244719">
              <w:br/>
            </w:r>
            <w:r w:rsidRPr="15DC8016">
              <w:t xml:space="preserve">Avenue </w:t>
            </w:r>
            <w:proofErr w:type="spellStart"/>
            <w:r w:rsidRPr="15DC8016">
              <w:t>Galilée</w:t>
            </w:r>
            <w:proofErr w:type="spellEnd"/>
            <w:r w:rsidRPr="15DC8016">
              <w:t xml:space="preserve"> 5/03</w:t>
            </w:r>
            <w:r w:rsidR="00244719">
              <w:br/>
            </w:r>
            <w:r w:rsidRPr="15DC8016">
              <w:t>Brussels, 1210</w:t>
            </w:r>
            <w:r w:rsidR="00244719">
              <w:br/>
            </w:r>
            <w:r w:rsidRPr="15DC8016">
              <w:t>Belgium</w:t>
            </w:r>
          </w:p>
        </w:tc>
      </w:tr>
      <w:tr w:rsidR="00AF05D4" w14:paraId="4EE5C9EB" w14:textId="77777777" w:rsidTr="00CD5AD7">
        <w:trPr>
          <w:cantSplit/>
        </w:trPr>
        <w:tc>
          <w:tcPr>
            <w:tcW w:w="2997" w:type="dxa"/>
          </w:tcPr>
          <w:p w14:paraId="788298D3" w14:textId="77777777" w:rsidR="00AF05D4" w:rsidRPr="00D067B6" w:rsidRDefault="00AF05D4" w:rsidP="000974D2">
            <w:pPr>
              <w:pStyle w:val="TableText"/>
            </w:pPr>
            <w:r w:rsidRPr="00D067B6">
              <w:t>Offner, Fritz, MD (4903)</w:t>
            </w:r>
          </w:p>
        </w:tc>
        <w:tc>
          <w:tcPr>
            <w:tcW w:w="6363" w:type="dxa"/>
            <w:gridSpan w:val="4"/>
          </w:tcPr>
          <w:p w14:paraId="30A5421B" w14:textId="7B8B5483" w:rsidR="00AF05D4" w:rsidRPr="00244719" w:rsidRDefault="00AF05D4" w:rsidP="000974D2">
            <w:pPr>
              <w:pStyle w:val="TableText"/>
            </w:pPr>
            <w:proofErr w:type="spellStart"/>
            <w:r w:rsidRPr="15DC8016">
              <w:t>Etische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Comité</w:t>
            </w:r>
            <w:proofErr w:type="spellEnd"/>
            <w:r w:rsidRPr="15DC8016">
              <w:t xml:space="preserve"> UZ Gent </w:t>
            </w:r>
            <w:r w:rsidR="00244719">
              <w:br/>
            </w:r>
            <w:r w:rsidRPr="15DC8016">
              <w:t xml:space="preserve">Corneel </w:t>
            </w:r>
            <w:proofErr w:type="spellStart"/>
            <w:r w:rsidRPr="15DC8016">
              <w:t>Heymanslaan</w:t>
            </w:r>
            <w:proofErr w:type="spellEnd"/>
            <w:r w:rsidRPr="15DC8016">
              <w:t xml:space="preserve"> 10 </w:t>
            </w:r>
            <w:r w:rsidR="00244719">
              <w:br/>
            </w:r>
            <w:r w:rsidRPr="15DC8016">
              <w:t xml:space="preserve">Gent, Oost-Vlaanderen, 9000 </w:t>
            </w:r>
            <w:r w:rsidR="00244719">
              <w:br/>
            </w:r>
            <w:r w:rsidRPr="15DC8016">
              <w:t xml:space="preserve">Belgium </w:t>
            </w:r>
            <w:r w:rsidR="00244719">
              <w:br/>
            </w:r>
            <w:r w:rsidR="00244719">
              <w:br/>
            </w:r>
            <w:r w:rsidRPr="15DC8016">
              <w:t xml:space="preserve">Federal Agency for Medicines and Health Products </w:t>
            </w:r>
            <w:r w:rsidR="00244719">
              <w:br/>
            </w:r>
            <w:r w:rsidRPr="15DC8016">
              <w:t xml:space="preserve">Avenue </w:t>
            </w:r>
            <w:proofErr w:type="spellStart"/>
            <w:r w:rsidRPr="15DC8016">
              <w:t>Galilée</w:t>
            </w:r>
            <w:proofErr w:type="spellEnd"/>
            <w:r w:rsidRPr="15DC8016">
              <w:t xml:space="preserve"> 5/03 </w:t>
            </w:r>
            <w:r w:rsidR="00244719">
              <w:br/>
            </w:r>
            <w:r w:rsidRPr="15DC8016">
              <w:t xml:space="preserve">Brussels, 1210 </w:t>
            </w:r>
            <w:r w:rsidR="00244719">
              <w:br/>
            </w:r>
            <w:r w:rsidRPr="15DC8016">
              <w:t>Belgium</w:t>
            </w:r>
            <w:r>
              <w:t xml:space="preserve"> </w:t>
            </w:r>
          </w:p>
        </w:tc>
      </w:tr>
      <w:tr w:rsidR="00AF05D4" w14:paraId="37E7064D" w14:textId="77777777" w:rsidTr="00CD5AD7">
        <w:trPr>
          <w:cantSplit/>
        </w:trPr>
        <w:tc>
          <w:tcPr>
            <w:tcW w:w="3083" w:type="dxa"/>
            <w:gridSpan w:val="3"/>
          </w:tcPr>
          <w:p w14:paraId="2D84BFEB" w14:textId="55B6C11D" w:rsidR="00AF05D4" w:rsidRDefault="00AF05D4" w:rsidP="000974D2">
            <w:pPr>
              <w:pStyle w:val="TableText"/>
            </w:pPr>
            <w:r w:rsidRPr="00D067B6">
              <w:lastRenderedPageBreak/>
              <w:t>Van Droogenbroeck, Jan, MD (4904)</w:t>
            </w:r>
            <w:r w:rsidR="00244719">
              <w:br/>
            </w:r>
          </w:p>
        </w:tc>
        <w:tc>
          <w:tcPr>
            <w:tcW w:w="6277" w:type="dxa"/>
            <w:gridSpan w:val="2"/>
          </w:tcPr>
          <w:p w14:paraId="79727B09" w14:textId="5998EE5E" w:rsidR="00AF05D4" w:rsidRDefault="00AF05D4" w:rsidP="000974D2">
            <w:pPr>
              <w:pStyle w:val="TableText"/>
            </w:pPr>
            <w:proofErr w:type="spellStart"/>
            <w:r w:rsidRPr="15DC8016">
              <w:t>Etische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Comité</w:t>
            </w:r>
            <w:proofErr w:type="spellEnd"/>
            <w:r w:rsidRPr="15DC8016">
              <w:t xml:space="preserve"> UZ Gent </w:t>
            </w:r>
            <w:r w:rsidR="00244719">
              <w:br/>
            </w:r>
            <w:r w:rsidRPr="15DC8016">
              <w:t xml:space="preserve">Corneel </w:t>
            </w:r>
            <w:proofErr w:type="spellStart"/>
            <w:r w:rsidRPr="15DC8016">
              <w:t>Heymanslaan</w:t>
            </w:r>
            <w:proofErr w:type="spellEnd"/>
            <w:r w:rsidRPr="15DC8016">
              <w:t xml:space="preserve"> 10 </w:t>
            </w:r>
            <w:r w:rsidR="00244719">
              <w:br/>
            </w:r>
            <w:r w:rsidRPr="15DC8016">
              <w:t xml:space="preserve">Gent, Oost-Vlaanderen, 9000 </w:t>
            </w:r>
            <w:r w:rsidR="00244719">
              <w:br/>
            </w:r>
            <w:r w:rsidRPr="15DC8016">
              <w:t>Belgium</w:t>
            </w:r>
            <w:r w:rsidR="00244719">
              <w:br/>
            </w:r>
            <w:r w:rsidR="00244719">
              <w:br/>
            </w:r>
            <w:r w:rsidRPr="15DC8016">
              <w:t xml:space="preserve">Federal Agency for Medicines and Health Products </w:t>
            </w:r>
            <w:r w:rsidR="00244719">
              <w:br/>
            </w:r>
            <w:r w:rsidRPr="15DC8016">
              <w:t xml:space="preserve">Avenue </w:t>
            </w:r>
            <w:proofErr w:type="spellStart"/>
            <w:r w:rsidRPr="15DC8016">
              <w:t>Galilée</w:t>
            </w:r>
            <w:proofErr w:type="spellEnd"/>
            <w:r w:rsidRPr="15DC8016">
              <w:t xml:space="preserve"> 5/03 </w:t>
            </w:r>
            <w:r w:rsidR="00244719">
              <w:br/>
            </w:r>
            <w:r w:rsidRPr="15DC8016">
              <w:t xml:space="preserve">Brussels, 1210 </w:t>
            </w:r>
            <w:r w:rsidR="00244719">
              <w:br/>
            </w:r>
            <w:r w:rsidRPr="15DC8016">
              <w:t>Belgium</w:t>
            </w:r>
            <w:r>
              <w:t xml:space="preserve"> </w:t>
            </w:r>
            <w:r w:rsidR="00244719">
              <w:br/>
            </w:r>
            <w:r w:rsidR="00244719">
              <w:br/>
            </w:r>
            <w:r w:rsidRPr="15DC8016">
              <w:t xml:space="preserve">AZ Sint-Jan AV - </w:t>
            </w:r>
            <w:proofErr w:type="spellStart"/>
            <w:r w:rsidRPr="15DC8016">
              <w:t>Ethisch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Comité</w:t>
            </w:r>
            <w:proofErr w:type="spellEnd"/>
            <w:r w:rsidR="00244719">
              <w:br/>
            </w:r>
            <w:proofErr w:type="spellStart"/>
            <w:r w:rsidRPr="15DC8016">
              <w:t>Ruddershove</w:t>
            </w:r>
            <w:proofErr w:type="spellEnd"/>
            <w:r w:rsidRPr="15DC8016">
              <w:t xml:space="preserve"> 10</w:t>
            </w:r>
            <w:r w:rsidR="00244719">
              <w:br/>
            </w:r>
            <w:r w:rsidRPr="15DC8016">
              <w:t>Brugge, West-Vlaanderen, 8000</w:t>
            </w:r>
            <w:r w:rsidR="00244719">
              <w:br/>
            </w:r>
            <w:r w:rsidRPr="15DC8016">
              <w:t>Belgium</w:t>
            </w:r>
          </w:p>
        </w:tc>
      </w:tr>
      <w:tr w:rsidR="00AF05D4" w:rsidRPr="00244719" w14:paraId="3DEF46A2" w14:textId="77777777" w:rsidTr="00CD5AD7">
        <w:trPr>
          <w:cantSplit/>
        </w:trPr>
        <w:tc>
          <w:tcPr>
            <w:tcW w:w="3083" w:type="dxa"/>
            <w:gridSpan w:val="3"/>
          </w:tcPr>
          <w:p w14:paraId="7CCE49C9" w14:textId="46020F4C" w:rsidR="00AF05D4" w:rsidRDefault="00AF05D4" w:rsidP="000974D2">
            <w:pPr>
              <w:pStyle w:val="TableText"/>
            </w:pPr>
            <w:r w:rsidRPr="00D067B6">
              <w:t>Wu, Ka Lung, MD (4905)</w:t>
            </w:r>
            <w:r w:rsidR="00244719">
              <w:br/>
            </w:r>
          </w:p>
        </w:tc>
        <w:tc>
          <w:tcPr>
            <w:tcW w:w="6277" w:type="dxa"/>
            <w:gridSpan w:val="2"/>
          </w:tcPr>
          <w:p w14:paraId="41B7A986" w14:textId="71BD56F8" w:rsidR="00AF05D4" w:rsidRPr="00244719" w:rsidRDefault="00AF05D4" w:rsidP="000974D2">
            <w:pPr>
              <w:pStyle w:val="TableText"/>
            </w:pPr>
            <w:proofErr w:type="spellStart"/>
            <w:r w:rsidRPr="15DC8016">
              <w:t>Etische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Comité</w:t>
            </w:r>
            <w:proofErr w:type="spellEnd"/>
            <w:r w:rsidRPr="15DC8016">
              <w:t xml:space="preserve"> UZ Gent</w:t>
            </w:r>
            <w:r>
              <w:t xml:space="preserve"> </w:t>
            </w:r>
            <w:r w:rsidR="00244719">
              <w:br/>
            </w:r>
            <w:r w:rsidRPr="15DC8016">
              <w:t xml:space="preserve">Corneel </w:t>
            </w:r>
            <w:proofErr w:type="spellStart"/>
            <w:r w:rsidRPr="15DC8016">
              <w:t>Heymanslaan</w:t>
            </w:r>
            <w:proofErr w:type="spellEnd"/>
            <w:r w:rsidRPr="15DC8016">
              <w:t xml:space="preserve"> 10</w:t>
            </w:r>
            <w:r>
              <w:t xml:space="preserve"> </w:t>
            </w:r>
            <w:r w:rsidR="00244719">
              <w:br/>
            </w:r>
            <w:r w:rsidRPr="15DC8016">
              <w:t>Gent, Oost-Vlaanderen, 9000</w:t>
            </w:r>
            <w:r>
              <w:t xml:space="preserve"> </w:t>
            </w:r>
            <w:r w:rsidR="00244719">
              <w:br/>
            </w:r>
            <w:r w:rsidRPr="15DC8016">
              <w:t xml:space="preserve">Belgium </w:t>
            </w:r>
            <w:r w:rsidR="00244719">
              <w:br/>
            </w:r>
            <w:r w:rsidR="00244719">
              <w:br/>
            </w:r>
            <w:r w:rsidRPr="15DC8016">
              <w:t>Federal Agency for Medicines and Health Products</w:t>
            </w:r>
            <w:r>
              <w:t xml:space="preserve"> </w:t>
            </w:r>
            <w:r w:rsidR="00244719">
              <w:br/>
            </w:r>
            <w:r w:rsidRPr="15DC8016">
              <w:t xml:space="preserve">Avenue </w:t>
            </w:r>
            <w:proofErr w:type="spellStart"/>
            <w:r w:rsidRPr="15DC8016">
              <w:t>Galilée</w:t>
            </w:r>
            <w:proofErr w:type="spellEnd"/>
            <w:r w:rsidRPr="15DC8016">
              <w:t xml:space="preserve"> 5/03</w:t>
            </w:r>
            <w:r>
              <w:t xml:space="preserve"> </w:t>
            </w:r>
            <w:r w:rsidR="00244719">
              <w:br/>
            </w:r>
            <w:r w:rsidRPr="15DC8016">
              <w:t>Brussels, 1210</w:t>
            </w:r>
            <w:r>
              <w:t xml:space="preserve"> </w:t>
            </w:r>
            <w:r w:rsidR="00244719">
              <w:br/>
            </w:r>
            <w:r w:rsidRPr="15DC8016">
              <w:t>Belgium</w:t>
            </w:r>
            <w:r>
              <w:t xml:space="preserve"> </w:t>
            </w:r>
            <w:r w:rsidR="00244719">
              <w:br/>
            </w:r>
            <w:r w:rsidR="00244719">
              <w:br/>
            </w:r>
            <w:proofErr w:type="spellStart"/>
            <w:r w:rsidRPr="15DC8016">
              <w:t>Commissie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voor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Medische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Ethiek</w:t>
            </w:r>
            <w:proofErr w:type="spellEnd"/>
            <w:r w:rsidRPr="15DC8016">
              <w:t xml:space="preserve"> - ZNA </w:t>
            </w:r>
            <w:proofErr w:type="spellStart"/>
            <w:r w:rsidRPr="15DC8016">
              <w:t>Middelheim</w:t>
            </w:r>
            <w:proofErr w:type="spellEnd"/>
            <w:r w:rsidR="00244719">
              <w:br/>
            </w:r>
            <w:proofErr w:type="spellStart"/>
            <w:r w:rsidRPr="00244719">
              <w:t>Lindendreef</w:t>
            </w:r>
            <w:proofErr w:type="spellEnd"/>
            <w:r w:rsidRPr="00244719">
              <w:t xml:space="preserve"> 1, AZ </w:t>
            </w:r>
            <w:proofErr w:type="spellStart"/>
            <w:r w:rsidRPr="00244719">
              <w:t>Middelheim</w:t>
            </w:r>
            <w:proofErr w:type="spellEnd"/>
            <w:r w:rsidR="00244719" w:rsidRPr="00244719">
              <w:br/>
            </w:r>
            <w:r w:rsidRPr="00244719">
              <w:t>Antwerpen, 2020</w:t>
            </w:r>
            <w:r w:rsidR="00244719" w:rsidRPr="00244719">
              <w:br/>
            </w:r>
            <w:r w:rsidRPr="00244719">
              <w:t>Belgium</w:t>
            </w:r>
          </w:p>
        </w:tc>
      </w:tr>
      <w:tr w:rsidR="00AF05D4" w:rsidRPr="001A0806" w14:paraId="69D46B46" w14:textId="77777777" w:rsidTr="00CD5AD7">
        <w:trPr>
          <w:cantSplit/>
        </w:trPr>
        <w:tc>
          <w:tcPr>
            <w:tcW w:w="3083" w:type="dxa"/>
            <w:gridSpan w:val="3"/>
          </w:tcPr>
          <w:p w14:paraId="1F757D3C" w14:textId="77777777" w:rsidR="00AF05D4" w:rsidRDefault="00AF05D4" w:rsidP="000974D2">
            <w:pPr>
              <w:pStyle w:val="TableText"/>
            </w:pPr>
            <w:r>
              <w:t>Aparecida</w:t>
            </w:r>
            <w:r>
              <w:rPr>
                <w:spacing w:val="-1"/>
              </w:rPr>
              <w:t xml:space="preserve"> </w:t>
            </w:r>
            <w:r>
              <w:t>Martinez,</w:t>
            </w:r>
            <w:r>
              <w:rPr>
                <w:spacing w:val="-1"/>
              </w:rPr>
              <w:t xml:space="preserve"> </w:t>
            </w:r>
            <w:r>
              <w:t>Gracia,</w:t>
            </w:r>
            <w:r>
              <w:rPr>
                <w:spacing w:val="-1"/>
              </w:rPr>
              <w:t xml:space="preserve"> </w:t>
            </w:r>
            <w:r>
              <w:t>MD (5905)</w:t>
            </w:r>
          </w:p>
        </w:tc>
        <w:tc>
          <w:tcPr>
            <w:tcW w:w="6277" w:type="dxa"/>
            <w:gridSpan w:val="2"/>
          </w:tcPr>
          <w:p w14:paraId="470A1BAC" w14:textId="2880A463" w:rsidR="00AF05D4" w:rsidRPr="00244719" w:rsidRDefault="00AF05D4" w:rsidP="000974D2">
            <w:pPr>
              <w:pStyle w:val="TableText"/>
              <w:rPr>
                <w:lang w:val="pt-BR"/>
              </w:rPr>
            </w:pPr>
            <w:r w:rsidRPr="00FE033F">
              <w:rPr>
                <w:lang w:val="pt-BR"/>
              </w:rPr>
              <w:t xml:space="preserve">Comissão Nacional de Ética em Pesquisa- CONEP 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 xml:space="preserve">SRTV 701, Via W 5 Norte, Lote D – </w:t>
            </w:r>
            <w:proofErr w:type="spellStart"/>
            <w:r w:rsidRPr="00FE033F">
              <w:rPr>
                <w:lang w:val="pt-BR"/>
              </w:rPr>
              <w:t>Edíficio</w:t>
            </w:r>
            <w:proofErr w:type="spellEnd"/>
            <w:r w:rsidRPr="00FE033F">
              <w:rPr>
                <w:lang w:val="pt-BR"/>
              </w:rPr>
              <w:t xml:space="preserve"> PO 700, 3º andar, Asa Norte 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 xml:space="preserve">Brasília, Distrito Federal, 70719-040 </w:t>
            </w:r>
            <w:r w:rsidR="00244719">
              <w:rPr>
                <w:lang w:val="pt-BR"/>
              </w:rPr>
              <w:br/>
            </w:r>
            <w:proofErr w:type="spellStart"/>
            <w:r w:rsidRPr="00FE033F">
              <w:rPr>
                <w:lang w:val="pt-BR"/>
              </w:rPr>
              <w:t>Brazil</w:t>
            </w:r>
            <w:proofErr w:type="spellEnd"/>
            <w:r w:rsidR="00244719">
              <w:rPr>
                <w:lang w:val="pt-BR"/>
              </w:rPr>
              <w:br/>
            </w:r>
            <w:r w:rsidR="00244719">
              <w:rPr>
                <w:lang w:val="pt-BR"/>
              </w:rPr>
              <w:br/>
            </w:r>
            <w:r w:rsidRPr="00FE033F">
              <w:rPr>
                <w:spacing w:val="-1"/>
                <w:lang w:val="pt-BR"/>
              </w:rPr>
              <w:t>Comit</w:t>
            </w:r>
            <w:r w:rsidRPr="00FE033F">
              <w:rPr>
                <w:lang w:val="pt-BR"/>
              </w:rPr>
              <w:t>ê</w:t>
            </w:r>
            <w:r w:rsidRPr="00FE033F">
              <w:rPr>
                <w:spacing w:val="-1"/>
                <w:lang w:val="pt-BR"/>
              </w:rPr>
              <w:t xml:space="preserve"> d</w:t>
            </w:r>
            <w:r w:rsidRPr="00FE033F">
              <w:rPr>
                <w:lang w:val="pt-BR"/>
              </w:rPr>
              <w:t>e</w:t>
            </w:r>
            <w:r w:rsidRPr="00FE033F">
              <w:rPr>
                <w:spacing w:val="-1"/>
                <w:lang w:val="pt-BR"/>
              </w:rPr>
              <w:t xml:space="preserve"> Étic</w:t>
            </w:r>
            <w:r w:rsidRPr="00FE033F">
              <w:rPr>
                <w:lang w:val="pt-BR"/>
              </w:rPr>
              <w:t>a</w:t>
            </w:r>
            <w:r w:rsidRPr="00FE033F">
              <w:rPr>
                <w:spacing w:val="3"/>
                <w:lang w:val="pt-BR"/>
              </w:rPr>
              <w:t xml:space="preserve"> </w:t>
            </w:r>
            <w:r w:rsidRPr="00FE033F">
              <w:rPr>
                <w:spacing w:val="-1"/>
                <w:lang w:val="pt-BR"/>
              </w:rPr>
              <w:t>e</w:t>
            </w:r>
            <w:r w:rsidRPr="00FE033F">
              <w:rPr>
                <w:lang w:val="pt-BR"/>
              </w:rPr>
              <w:t>m</w:t>
            </w:r>
            <w:r w:rsidRPr="00FE033F">
              <w:rPr>
                <w:spacing w:val="-1"/>
                <w:lang w:val="pt-BR"/>
              </w:rPr>
              <w:t xml:space="preserve"> Pesquis</w:t>
            </w:r>
            <w:r w:rsidRPr="00FE033F">
              <w:rPr>
                <w:lang w:val="pt-BR"/>
              </w:rPr>
              <w:t>a</w:t>
            </w:r>
            <w:r w:rsidRPr="00FE033F">
              <w:rPr>
                <w:spacing w:val="-1"/>
                <w:lang w:val="pt-BR"/>
              </w:rPr>
              <w:t xml:space="preserve"> d</w:t>
            </w:r>
            <w:r w:rsidRPr="00FE033F">
              <w:rPr>
                <w:lang w:val="pt-BR"/>
              </w:rPr>
              <w:t>a</w:t>
            </w:r>
            <w:r w:rsidRPr="00FE033F">
              <w:rPr>
                <w:spacing w:val="-1"/>
                <w:lang w:val="pt-BR"/>
              </w:rPr>
              <w:t xml:space="preserve"> Faculdad</w:t>
            </w:r>
            <w:r w:rsidRPr="00FE033F">
              <w:rPr>
                <w:lang w:val="pt-BR"/>
              </w:rPr>
              <w:t>e</w:t>
            </w:r>
            <w:r w:rsidRPr="00FE033F">
              <w:rPr>
                <w:spacing w:val="-1"/>
                <w:lang w:val="pt-BR"/>
              </w:rPr>
              <w:t xml:space="preserve"> d</w:t>
            </w:r>
            <w:r w:rsidRPr="00FE033F">
              <w:rPr>
                <w:lang w:val="pt-BR"/>
              </w:rPr>
              <w:t>e</w:t>
            </w:r>
            <w:r w:rsidRPr="00FE033F">
              <w:rPr>
                <w:spacing w:val="-1"/>
                <w:lang w:val="pt-BR"/>
              </w:rPr>
              <w:t xml:space="preserve"> Medicin</w:t>
            </w:r>
            <w:r w:rsidRPr="00FE033F">
              <w:rPr>
                <w:lang w:val="pt-BR"/>
              </w:rPr>
              <w:t>a</w:t>
            </w:r>
            <w:r w:rsidRPr="00FE033F">
              <w:rPr>
                <w:spacing w:val="-1"/>
                <w:lang w:val="pt-BR"/>
              </w:rPr>
              <w:t xml:space="preserve"> da</w:t>
            </w:r>
            <w:r w:rsidR="00244719">
              <w:rPr>
                <w:lang w:val="pt-BR"/>
              </w:rPr>
              <w:br/>
            </w:r>
            <w:r w:rsidRPr="00FE033F">
              <w:rPr>
                <w:spacing w:val="-6"/>
                <w:lang w:val="pt-BR"/>
              </w:rPr>
              <w:t>U</w:t>
            </w:r>
            <w:r w:rsidRPr="00FE033F">
              <w:rPr>
                <w:spacing w:val="5"/>
                <w:lang w:val="pt-BR"/>
              </w:rPr>
              <w:t>n</w:t>
            </w:r>
            <w:r w:rsidRPr="00FE033F">
              <w:rPr>
                <w:lang w:val="pt-BR"/>
              </w:rPr>
              <w:t>iver</w:t>
            </w:r>
            <w:r w:rsidRPr="00FE033F">
              <w:rPr>
                <w:spacing w:val="-2"/>
                <w:lang w:val="pt-BR"/>
              </w:rPr>
              <w:t>s</w:t>
            </w:r>
            <w:r w:rsidRPr="00FE033F">
              <w:rPr>
                <w:spacing w:val="-1"/>
                <w:lang w:val="pt-BR"/>
              </w:rPr>
              <w:t>idad</w:t>
            </w:r>
            <w:r w:rsidRPr="00FE033F">
              <w:rPr>
                <w:lang w:val="pt-BR"/>
              </w:rPr>
              <w:t>e</w:t>
            </w:r>
            <w:r w:rsidRPr="00FE033F">
              <w:rPr>
                <w:spacing w:val="-1"/>
                <w:lang w:val="pt-BR"/>
              </w:rPr>
              <w:t xml:space="preserve"> d</w:t>
            </w:r>
            <w:r w:rsidRPr="00FE033F">
              <w:rPr>
                <w:lang w:val="pt-BR"/>
              </w:rPr>
              <w:t>e</w:t>
            </w:r>
            <w:r w:rsidRPr="00FE033F">
              <w:rPr>
                <w:spacing w:val="-1"/>
                <w:lang w:val="pt-BR"/>
              </w:rPr>
              <w:t xml:space="preserve"> Sã</w:t>
            </w:r>
            <w:r w:rsidRPr="00FE033F">
              <w:rPr>
                <w:lang w:val="pt-BR"/>
              </w:rPr>
              <w:t>o</w:t>
            </w:r>
            <w:r w:rsidRPr="00FE033F">
              <w:rPr>
                <w:spacing w:val="-1"/>
                <w:lang w:val="pt-BR"/>
              </w:rPr>
              <w:t xml:space="preserve"> Paulo</w:t>
            </w:r>
            <w:r w:rsidRPr="00FE033F">
              <w:rPr>
                <w:lang w:val="pt-BR"/>
              </w:rPr>
              <w:t>/</w:t>
            </w:r>
            <w:r w:rsidRPr="00FE033F">
              <w:rPr>
                <w:spacing w:val="-1"/>
                <w:lang w:val="pt-BR"/>
              </w:rPr>
              <w:t xml:space="preserve"> </w:t>
            </w:r>
            <w:proofErr w:type="spellStart"/>
            <w:r w:rsidRPr="00FE033F">
              <w:rPr>
                <w:spacing w:val="-1"/>
                <w:lang w:val="pt-BR"/>
              </w:rPr>
              <w:t>CAPPesq</w:t>
            </w:r>
            <w:proofErr w:type="spellEnd"/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Avenida Doutor Arnaldo, 455, 1º andar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São Paulo, 01246-903</w:t>
            </w:r>
            <w:r w:rsidR="00244719">
              <w:rPr>
                <w:lang w:val="pt-BR"/>
              </w:rPr>
              <w:br/>
            </w:r>
            <w:proofErr w:type="spellStart"/>
            <w:r w:rsidRPr="00FE033F">
              <w:rPr>
                <w:spacing w:val="-5"/>
                <w:lang w:val="pt-BR"/>
              </w:rPr>
              <w:t>B</w:t>
            </w:r>
            <w:r w:rsidRPr="00FE033F">
              <w:rPr>
                <w:spacing w:val="5"/>
                <w:lang w:val="pt-BR"/>
              </w:rPr>
              <w:t>r</w:t>
            </w:r>
            <w:r w:rsidRPr="00FE033F">
              <w:rPr>
                <w:w w:val="101"/>
                <w:lang w:val="pt-BR"/>
              </w:rPr>
              <w:t>azil</w:t>
            </w:r>
            <w:proofErr w:type="spellEnd"/>
            <w:r w:rsidR="00244719">
              <w:rPr>
                <w:w w:val="101"/>
                <w:lang w:val="pt-BR"/>
              </w:rPr>
              <w:br/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Agência Nacional de Vigilância Sanitária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Setor de Indústria e Abastecimento Trecho 5, Trecho 5, Térreo, Área Especial 57</w:t>
            </w:r>
            <w:r w:rsid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>Brasília, Distrito Federal, 71205-050</w:t>
            </w:r>
            <w:r w:rsidR="00244719" w:rsidRPr="00244719">
              <w:rPr>
                <w:lang w:val="pt-BR"/>
              </w:rPr>
              <w:br/>
            </w:r>
            <w:proofErr w:type="spellStart"/>
            <w:r w:rsidRPr="00244719">
              <w:rPr>
                <w:lang w:val="pt-BR"/>
              </w:rPr>
              <w:t>Brazil</w:t>
            </w:r>
            <w:proofErr w:type="spellEnd"/>
          </w:p>
        </w:tc>
      </w:tr>
      <w:tr w:rsidR="00AF05D4" w:rsidRPr="001A0806" w14:paraId="7DD9BF6A" w14:textId="77777777" w:rsidTr="00CD5AD7">
        <w:trPr>
          <w:cantSplit/>
        </w:trPr>
        <w:tc>
          <w:tcPr>
            <w:tcW w:w="3083" w:type="dxa"/>
            <w:gridSpan w:val="3"/>
          </w:tcPr>
          <w:p w14:paraId="2EE2E5F3" w14:textId="3206EA7C" w:rsidR="00AF05D4" w:rsidRPr="00244719" w:rsidRDefault="00AF05D4" w:rsidP="000974D2">
            <w:pPr>
              <w:pStyle w:val="TableText"/>
              <w:rPr>
                <w:lang w:val="pt-BR"/>
              </w:rPr>
            </w:pPr>
            <w:r w:rsidRPr="00FE033F">
              <w:rPr>
                <w:lang w:val="pt-BR"/>
              </w:rPr>
              <w:lastRenderedPageBreak/>
              <w:t xml:space="preserve">Araújo, Sérgio </w:t>
            </w:r>
            <w:proofErr w:type="spellStart"/>
            <w:r w:rsidRPr="00FE033F">
              <w:rPr>
                <w:lang w:val="pt-BR"/>
              </w:rPr>
              <w:t>Schustcrschitz</w:t>
            </w:r>
            <w:proofErr w:type="spellEnd"/>
            <w:r w:rsidRPr="00FE033F">
              <w:rPr>
                <w:lang w:val="pt-BR"/>
              </w:rPr>
              <w:t xml:space="preserve"> da Silva, MD (5915)</w:t>
            </w:r>
            <w:r w:rsidR="00244719">
              <w:rPr>
                <w:lang w:val="pt-BR"/>
              </w:rPr>
              <w:br/>
            </w:r>
            <w:proofErr w:type="spellStart"/>
            <w:r w:rsidRPr="00244719">
              <w:rPr>
                <w:lang w:val="pt-BR"/>
              </w:rPr>
              <w:t>Fantl</w:t>
            </w:r>
            <w:proofErr w:type="spellEnd"/>
            <w:r w:rsidRPr="00244719">
              <w:rPr>
                <w:lang w:val="pt-BR"/>
              </w:rPr>
              <w:t>, Dorotea, MD</w:t>
            </w:r>
          </w:p>
        </w:tc>
        <w:tc>
          <w:tcPr>
            <w:tcW w:w="6277" w:type="dxa"/>
            <w:gridSpan w:val="2"/>
          </w:tcPr>
          <w:p w14:paraId="3A6989D7" w14:textId="13ADDE23" w:rsidR="00AF05D4" w:rsidRPr="00244719" w:rsidRDefault="00AF05D4" w:rsidP="000974D2">
            <w:pPr>
              <w:pStyle w:val="TableText"/>
              <w:rPr>
                <w:lang w:val="pt-BR"/>
              </w:rPr>
            </w:pPr>
            <w:r w:rsidRPr="00FE033F">
              <w:rPr>
                <w:lang w:val="pt-BR"/>
              </w:rPr>
              <w:t>Comissão Nacional de Ética em Pesquisa- CONEP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 xml:space="preserve">SRTV 701, Via W 5 Norte, Lote D – </w:t>
            </w:r>
            <w:proofErr w:type="spellStart"/>
            <w:r w:rsidRPr="00FE033F">
              <w:rPr>
                <w:lang w:val="pt-BR"/>
              </w:rPr>
              <w:t>Edíficio</w:t>
            </w:r>
            <w:proofErr w:type="spellEnd"/>
            <w:r w:rsidRPr="00FE033F">
              <w:rPr>
                <w:lang w:val="pt-BR"/>
              </w:rPr>
              <w:t xml:space="preserve"> PO 700, 3º andar, Asa Norte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Brasília,</w:t>
            </w:r>
            <w:r>
              <w:rPr>
                <w:lang w:val="pt-BR"/>
              </w:rPr>
              <w:t xml:space="preserve"> </w:t>
            </w:r>
            <w:r w:rsidRPr="00FE033F">
              <w:rPr>
                <w:lang w:val="pt-BR"/>
              </w:rPr>
              <w:t>Distrito Federal, 70719-040</w:t>
            </w:r>
            <w:r w:rsidR="00244719">
              <w:rPr>
                <w:lang w:val="pt-BR"/>
              </w:rPr>
              <w:br/>
            </w:r>
            <w:proofErr w:type="spellStart"/>
            <w:r w:rsidRPr="00FE033F">
              <w:rPr>
                <w:lang w:val="pt-BR"/>
              </w:rPr>
              <w:t>Brazil</w:t>
            </w:r>
            <w:proofErr w:type="spellEnd"/>
            <w:r w:rsidR="00244719">
              <w:rPr>
                <w:lang w:val="pt-BR"/>
              </w:rPr>
              <w:br/>
            </w:r>
            <w:r w:rsidR="00244719">
              <w:rPr>
                <w:lang w:val="pt-BR"/>
              </w:rPr>
              <w:br/>
            </w:r>
            <w:r w:rsidRPr="00FE033F">
              <w:rPr>
                <w:spacing w:val="-1"/>
                <w:lang w:val="pt-BR"/>
              </w:rPr>
              <w:t>Comit</w:t>
            </w:r>
            <w:r w:rsidRPr="00FE033F">
              <w:rPr>
                <w:lang w:val="pt-BR"/>
              </w:rPr>
              <w:t>ê</w:t>
            </w:r>
            <w:r w:rsidRPr="00FE033F">
              <w:rPr>
                <w:spacing w:val="-1"/>
                <w:lang w:val="pt-BR"/>
              </w:rPr>
              <w:t xml:space="preserve"> d</w:t>
            </w:r>
            <w:r w:rsidRPr="00FE033F">
              <w:rPr>
                <w:lang w:val="pt-BR"/>
              </w:rPr>
              <w:t>e</w:t>
            </w:r>
            <w:r w:rsidRPr="00FE033F">
              <w:rPr>
                <w:spacing w:val="-1"/>
                <w:lang w:val="pt-BR"/>
              </w:rPr>
              <w:t xml:space="preserve"> Étic</w:t>
            </w:r>
            <w:r w:rsidRPr="00FE033F">
              <w:rPr>
                <w:lang w:val="pt-BR"/>
              </w:rPr>
              <w:t>a</w:t>
            </w:r>
            <w:r w:rsidRPr="00FE033F">
              <w:rPr>
                <w:spacing w:val="3"/>
                <w:lang w:val="pt-BR"/>
              </w:rPr>
              <w:t xml:space="preserve"> </w:t>
            </w:r>
            <w:r w:rsidRPr="00FE033F">
              <w:rPr>
                <w:spacing w:val="-1"/>
                <w:lang w:val="pt-BR"/>
              </w:rPr>
              <w:t>e</w:t>
            </w:r>
            <w:r w:rsidRPr="00FE033F">
              <w:rPr>
                <w:lang w:val="pt-BR"/>
              </w:rPr>
              <w:t>m</w:t>
            </w:r>
            <w:r w:rsidRPr="00FE033F">
              <w:rPr>
                <w:spacing w:val="-1"/>
                <w:lang w:val="pt-BR"/>
              </w:rPr>
              <w:t xml:space="preserve"> Pesquis</w:t>
            </w:r>
            <w:r w:rsidRPr="00FE033F">
              <w:rPr>
                <w:lang w:val="pt-BR"/>
              </w:rPr>
              <w:t>a</w:t>
            </w:r>
            <w:r w:rsidRPr="00FE033F">
              <w:rPr>
                <w:spacing w:val="-1"/>
                <w:lang w:val="pt-BR"/>
              </w:rPr>
              <w:t xml:space="preserve"> e</w:t>
            </w:r>
            <w:r w:rsidRPr="00FE033F">
              <w:rPr>
                <w:lang w:val="pt-BR"/>
              </w:rPr>
              <w:t>m</w:t>
            </w:r>
            <w:r w:rsidRPr="00FE033F">
              <w:rPr>
                <w:spacing w:val="-1"/>
                <w:lang w:val="pt-BR"/>
              </w:rPr>
              <w:t xml:space="preserve"> Sere</w:t>
            </w:r>
            <w:r w:rsidRPr="00FE033F">
              <w:rPr>
                <w:lang w:val="pt-BR"/>
              </w:rPr>
              <w:t>s</w:t>
            </w:r>
            <w:r w:rsidRPr="00FE033F">
              <w:rPr>
                <w:spacing w:val="-1"/>
                <w:lang w:val="pt-BR"/>
              </w:rPr>
              <w:t xml:space="preserve"> Humano</w:t>
            </w:r>
            <w:r w:rsidRPr="00FE033F">
              <w:rPr>
                <w:lang w:val="pt-BR"/>
              </w:rPr>
              <w:t>s</w:t>
            </w:r>
            <w:r w:rsidRPr="00FE033F">
              <w:rPr>
                <w:spacing w:val="-1"/>
                <w:lang w:val="pt-BR"/>
              </w:rPr>
              <w:t xml:space="preserve"> da </w:t>
            </w:r>
            <w:r w:rsidRPr="00FE033F">
              <w:rPr>
                <w:spacing w:val="-6"/>
                <w:lang w:val="pt-BR"/>
              </w:rPr>
              <w:t>U</w:t>
            </w:r>
            <w:r w:rsidRPr="00FE033F">
              <w:rPr>
                <w:spacing w:val="5"/>
                <w:lang w:val="pt-BR"/>
              </w:rPr>
              <w:t>n</w:t>
            </w:r>
            <w:r w:rsidRPr="00FE033F">
              <w:rPr>
                <w:spacing w:val="-1"/>
                <w:lang w:val="pt-BR"/>
              </w:rPr>
              <w:t>iversidad</w:t>
            </w:r>
            <w:r w:rsidRPr="00FE033F">
              <w:rPr>
                <w:lang w:val="pt-BR"/>
              </w:rPr>
              <w:t>e</w:t>
            </w:r>
            <w:r w:rsidRPr="00FE033F">
              <w:rPr>
                <w:spacing w:val="-1"/>
                <w:lang w:val="pt-BR"/>
              </w:rPr>
              <w:t xml:space="preserve"> Federa</w:t>
            </w:r>
            <w:r w:rsidRPr="00FE033F">
              <w:rPr>
                <w:lang w:val="pt-BR"/>
              </w:rPr>
              <w:t>l</w:t>
            </w:r>
            <w:r w:rsidRPr="00FE033F">
              <w:rPr>
                <w:spacing w:val="-1"/>
                <w:lang w:val="pt-BR"/>
              </w:rPr>
              <w:t xml:space="preserve"> d</w:t>
            </w:r>
            <w:r w:rsidRPr="00FE033F">
              <w:rPr>
                <w:lang w:val="pt-BR"/>
              </w:rPr>
              <w:t>e</w:t>
            </w:r>
            <w:r w:rsidRPr="00FE033F">
              <w:rPr>
                <w:spacing w:val="-1"/>
                <w:lang w:val="pt-BR"/>
              </w:rPr>
              <w:t xml:space="preserve"> Mina</w:t>
            </w:r>
            <w:r w:rsidRPr="00FE033F">
              <w:rPr>
                <w:lang w:val="pt-BR"/>
              </w:rPr>
              <w:t>s</w:t>
            </w:r>
            <w:r w:rsidRPr="00FE033F">
              <w:rPr>
                <w:spacing w:val="-1"/>
                <w:lang w:val="pt-BR"/>
              </w:rPr>
              <w:t xml:space="preserve"> Gerai</w:t>
            </w:r>
            <w:r w:rsidRPr="00FE033F">
              <w:rPr>
                <w:lang w:val="pt-BR"/>
              </w:rPr>
              <w:t>s</w:t>
            </w:r>
            <w:r w:rsidRPr="00FE033F">
              <w:rPr>
                <w:spacing w:val="1"/>
                <w:lang w:val="pt-BR"/>
              </w:rPr>
              <w:t xml:space="preserve"> </w:t>
            </w:r>
            <w:r w:rsidRPr="00FE033F">
              <w:rPr>
                <w:lang w:val="pt-BR"/>
              </w:rPr>
              <w:t>-</w:t>
            </w:r>
            <w:r w:rsidRPr="00FE033F">
              <w:rPr>
                <w:spacing w:val="-2"/>
                <w:lang w:val="pt-BR"/>
              </w:rPr>
              <w:t xml:space="preserve"> COE</w:t>
            </w:r>
            <w:r w:rsidRPr="00FE033F">
              <w:rPr>
                <w:lang w:val="pt-BR"/>
              </w:rPr>
              <w:t>P</w:t>
            </w:r>
            <w:r w:rsidRPr="00FE033F">
              <w:rPr>
                <w:spacing w:val="-3"/>
                <w:lang w:val="pt-BR"/>
              </w:rPr>
              <w:t xml:space="preserve"> </w:t>
            </w:r>
            <w:r w:rsidRPr="00FE033F">
              <w:rPr>
                <w:spacing w:val="-2"/>
                <w:lang w:val="pt-BR"/>
              </w:rPr>
              <w:t xml:space="preserve">UFMG </w:t>
            </w:r>
            <w:r w:rsidRPr="00FE033F">
              <w:rPr>
                <w:spacing w:val="-1"/>
                <w:lang w:val="pt-BR"/>
              </w:rPr>
              <w:t>Avenid</w:t>
            </w:r>
            <w:r w:rsidRPr="00FE033F">
              <w:rPr>
                <w:lang w:val="pt-BR"/>
              </w:rPr>
              <w:t>a</w:t>
            </w:r>
            <w:r w:rsidRPr="00FE033F">
              <w:rPr>
                <w:spacing w:val="-1"/>
                <w:lang w:val="pt-BR"/>
              </w:rPr>
              <w:t xml:space="preserve"> </w:t>
            </w:r>
            <w:proofErr w:type="spellStart"/>
            <w:r w:rsidRPr="00FE033F">
              <w:rPr>
                <w:spacing w:val="-1"/>
                <w:lang w:val="pt-BR"/>
              </w:rPr>
              <w:t>Antoni</w:t>
            </w:r>
            <w:r w:rsidRPr="00FE033F">
              <w:rPr>
                <w:lang w:val="pt-BR"/>
              </w:rPr>
              <w:t>o</w:t>
            </w:r>
            <w:proofErr w:type="spellEnd"/>
            <w:r w:rsidRPr="00FE033F">
              <w:rPr>
                <w:spacing w:val="-1"/>
                <w:lang w:val="pt-BR"/>
              </w:rPr>
              <w:t xml:space="preserve"> Carlos</w:t>
            </w:r>
            <w:r w:rsidRPr="00FE033F">
              <w:rPr>
                <w:lang w:val="pt-BR"/>
              </w:rPr>
              <w:t>,</w:t>
            </w:r>
            <w:r w:rsidRPr="00FE033F">
              <w:rPr>
                <w:spacing w:val="-1"/>
                <w:lang w:val="pt-BR"/>
              </w:rPr>
              <w:t xml:space="preserve"> 6627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Pampulha</w:t>
            </w:r>
            <w:r w:rsidR="00244719">
              <w:rPr>
                <w:lang w:val="pt-BR"/>
              </w:rPr>
              <w:br/>
            </w:r>
            <w:r w:rsidRPr="00FE033F">
              <w:rPr>
                <w:spacing w:val="-4"/>
                <w:lang w:val="pt-BR"/>
              </w:rPr>
              <w:t>Be</w:t>
            </w:r>
            <w:r w:rsidRPr="00FE033F">
              <w:rPr>
                <w:spacing w:val="6"/>
                <w:lang w:val="pt-BR"/>
              </w:rPr>
              <w:t>l</w:t>
            </w:r>
            <w:r w:rsidRPr="00FE033F">
              <w:rPr>
                <w:lang w:val="pt-BR"/>
              </w:rPr>
              <w:t>o</w:t>
            </w:r>
            <w:r w:rsidRPr="00FE033F">
              <w:rPr>
                <w:spacing w:val="2"/>
                <w:lang w:val="pt-BR"/>
              </w:rPr>
              <w:t xml:space="preserve"> </w:t>
            </w:r>
            <w:r w:rsidRPr="00FE033F">
              <w:rPr>
                <w:spacing w:val="-1"/>
                <w:lang w:val="pt-BR"/>
              </w:rPr>
              <w:t>Horizonte</w:t>
            </w:r>
            <w:r w:rsidRPr="00FE033F">
              <w:rPr>
                <w:lang w:val="pt-BR"/>
              </w:rPr>
              <w:t>,</w:t>
            </w:r>
            <w:r w:rsidRPr="00FE033F">
              <w:rPr>
                <w:spacing w:val="-1"/>
                <w:lang w:val="pt-BR"/>
              </w:rPr>
              <w:t xml:space="preserve"> M</w:t>
            </w:r>
            <w:r w:rsidRPr="00FE033F">
              <w:rPr>
                <w:lang w:val="pt-BR"/>
              </w:rPr>
              <w:t>G</w:t>
            </w:r>
            <w:r w:rsidRPr="00FE033F">
              <w:rPr>
                <w:spacing w:val="-1"/>
                <w:lang w:val="pt-BR"/>
              </w:rPr>
              <w:t xml:space="preserve"> 3127</w:t>
            </w:r>
            <w:r w:rsidRPr="00FE033F">
              <w:rPr>
                <w:lang w:val="pt-BR"/>
              </w:rPr>
              <w:t>0-901</w:t>
            </w:r>
            <w:r w:rsidR="00244719">
              <w:rPr>
                <w:lang w:val="pt-BR"/>
              </w:rPr>
              <w:br/>
            </w:r>
            <w:proofErr w:type="spellStart"/>
            <w:r w:rsidRPr="00FE033F">
              <w:rPr>
                <w:spacing w:val="-5"/>
                <w:lang w:val="pt-BR"/>
              </w:rPr>
              <w:t>B</w:t>
            </w:r>
            <w:r w:rsidRPr="00FE033F">
              <w:rPr>
                <w:spacing w:val="5"/>
                <w:lang w:val="pt-BR"/>
              </w:rPr>
              <w:t>r</w:t>
            </w:r>
            <w:r w:rsidRPr="00FE033F">
              <w:rPr>
                <w:w w:val="101"/>
                <w:lang w:val="pt-BR"/>
              </w:rPr>
              <w:t>azil</w:t>
            </w:r>
            <w:proofErr w:type="spellEnd"/>
            <w:r w:rsidR="00244719">
              <w:rPr>
                <w:lang w:val="pt-BR"/>
              </w:rPr>
              <w:br/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Agência Nacional de Vigilância Sanitária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Setor de Indústria e Abastecimento Trecho 5, Trecho 5, Térreo, Área Especial 57</w:t>
            </w:r>
            <w:r w:rsid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>Brasília, Distrito Federal, 71205-050</w:t>
            </w:r>
            <w:r w:rsidR="00244719" w:rsidRPr="00244719">
              <w:rPr>
                <w:lang w:val="pt-BR"/>
              </w:rPr>
              <w:br/>
            </w:r>
            <w:proofErr w:type="spellStart"/>
            <w:r w:rsidRPr="00244719">
              <w:rPr>
                <w:lang w:val="pt-BR"/>
              </w:rPr>
              <w:t>Brazil</w:t>
            </w:r>
            <w:proofErr w:type="spellEnd"/>
          </w:p>
        </w:tc>
      </w:tr>
      <w:tr w:rsidR="00AF05D4" w:rsidRPr="001A0806" w14:paraId="79CA86CD" w14:textId="77777777" w:rsidTr="00CD5AD7">
        <w:trPr>
          <w:cantSplit/>
        </w:trPr>
        <w:tc>
          <w:tcPr>
            <w:tcW w:w="3083" w:type="dxa"/>
            <w:gridSpan w:val="3"/>
          </w:tcPr>
          <w:p w14:paraId="25913C32" w14:textId="77777777" w:rsidR="00AF05D4" w:rsidRPr="003D69DB" w:rsidRDefault="00AF05D4" w:rsidP="000974D2">
            <w:pPr>
              <w:pStyle w:val="TableText"/>
              <w:rPr>
                <w:lang w:val="it-IT"/>
              </w:rPr>
            </w:pPr>
            <w:r w:rsidRPr="003D69DB">
              <w:rPr>
                <w:lang w:val="it-IT"/>
              </w:rPr>
              <w:t>Capra, Marcelo Eduardo Zanella, MD (5910)</w:t>
            </w:r>
          </w:p>
        </w:tc>
        <w:tc>
          <w:tcPr>
            <w:tcW w:w="6277" w:type="dxa"/>
            <w:gridSpan w:val="2"/>
          </w:tcPr>
          <w:p w14:paraId="0AB5C16F" w14:textId="08042C92" w:rsidR="00AF05D4" w:rsidRPr="00244719" w:rsidRDefault="00AF05D4" w:rsidP="000974D2">
            <w:pPr>
              <w:pStyle w:val="TableText"/>
              <w:rPr>
                <w:lang w:val="pt-BR"/>
              </w:rPr>
            </w:pPr>
            <w:r w:rsidRPr="00FE033F">
              <w:rPr>
                <w:lang w:val="pt-BR"/>
              </w:rPr>
              <w:t>Comissão Nacional de Ética em Pesquisa- CONEP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 xml:space="preserve">SRTV 701, Via W 5 Norte, Lote D – </w:t>
            </w:r>
            <w:proofErr w:type="spellStart"/>
            <w:r w:rsidRPr="00FE033F">
              <w:rPr>
                <w:lang w:val="pt-BR"/>
              </w:rPr>
              <w:t>Edíficio</w:t>
            </w:r>
            <w:proofErr w:type="spellEnd"/>
            <w:r w:rsidRPr="00FE033F">
              <w:rPr>
                <w:lang w:val="pt-BR"/>
              </w:rPr>
              <w:t xml:space="preserve"> PO 700, 3º andar, Asa Norte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Brasília,</w:t>
            </w:r>
            <w:r>
              <w:rPr>
                <w:lang w:val="pt-BR"/>
              </w:rPr>
              <w:t xml:space="preserve"> </w:t>
            </w:r>
            <w:r w:rsidRPr="00FE033F">
              <w:rPr>
                <w:lang w:val="pt-BR"/>
              </w:rPr>
              <w:t>Distrito Federal, 70719-040</w:t>
            </w:r>
            <w:r w:rsidR="00244719">
              <w:rPr>
                <w:lang w:val="pt-BR"/>
              </w:rPr>
              <w:br/>
            </w:r>
            <w:proofErr w:type="spellStart"/>
            <w:r w:rsidRPr="00FE033F">
              <w:rPr>
                <w:lang w:val="pt-BR"/>
              </w:rPr>
              <w:t>Brazil</w:t>
            </w:r>
            <w:proofErr w:type="spellEnd"/>
            <w:r w:rsidR="00244719">
              <w:rPr>
                <w:lang w:val="pt-BR"/>
              </w:rPr>
              <w:br/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 xml:space="preserve">Comitê de Ética em Pesquisa - Hospital Mãe de </w:t>
            </w:r>
            <w:proofErr w:type="spellStart"/>
            <w:r w:rsidRPr="00FE033F">
              <w:rPr>
                <w:lang w:val="pt-BR"/>
              </w:rPr>
              <w:t>DeusRua</w:t>
            </w:r>
            <w:proofErr w:type="spellEnd"/>
            <w:r w:rsidRPr="00FE033F">
              <w:rPr>
                <w:lang w:val="pt-BR"/>
              </w:rPr>
              <w:t xml:space="preserve"> José de Alencar, 286</w:t>
            </w:r>
            <w:r w:rsidRPr="00FE033F">
              <w:rPr>
                <w:spacing w:val="-1"/>
                <w:lang w:val="pt-BR"/>
              </w:rPr>
              <w:t>Port</w:t>
            </w:r>
            <w:r w:rsidRPr="00FE033F">
              <w:rPr>
                <w:lang w:val="pt-BR"/>
              </w:rPr>
              <w:t>o</w:t>
            </w:r>
            <w:r w:rsidRPr="00FE033F">
              <w:rPr>
                <w:spacing w:val="-1"/>
                <w:lang w:val="pt-BR"/>
              </w:rPr>
              <w:t xml:space="preserve"> Alegre</w:t>
            </w:r>
            <w:r w:rsidRPr="00FE033F">
              <w:rPr>
                <w:lang w:val="pt-BR"/>
              </w:rPr>
              <w:t>,</w:t>
            </w:r>
            <w:r w:rsidRPr="00FE033F">
              <w:rPr>
                <w:spacing w:val="-1"/>
                <w:lang w:val="pt-BR"/>
              </w:rPr>
              <w:t xml:space="preserve"> R</w:t>
            </w:r>
            <w:r w:rsidRPr="00FE033F">
              <w:rPr>
                <w:lang w:val="pt-BR"/>
              </w:rPr>
              <w:t>S</w:t>
            </w:r>
            <w:r w:rsidRPr="00FE033F">
              <w:rPr>
                <w:spacing w:val="-1"/>
                <w:lang w:val="pt-BR"/>
              </w:rPr>
              <w:t xml:space="preserve"> 9088</w:t>
            </w:r>
            <w:r w:rsidRPr="00FE033F">
              <w:rPr>
                <w:lang w:val="pt-BR"/>
              </w:rPr>
              <w:t>0-480</w:t>
            </w:r>
            <w:r w:rsidR="00244719">
              <w:rPr>
                <w:lang w:val="pt-BR"/>
              </w:rPr>
              <w:br/>
            </w:r>
            <w:proofErr w:type="spellStart"/>
            <w:r w:rsidRPr="00FE033F">
              <w:rPr>
                <w:spacing w:val="-5"/>
                <w:lang w:val="pt-BR"/>
              </w:rPr>
              <w:t>B</w:t>
            </w:r>
            <w:r w:rsidRPr="00FE033F">
              <w:rPr>
                <w:spacing w:val="5"/>
                <w:lang w:val="pt-BR"/>
              </w:rPr>
              <w:t>r</w:t>
            </w:r>
            <w:r w:rsidRPr="00FE033F">
              <w:rPr>
                <w:w w:val="101"/>
                <w:lang w:val="pt-BR"/>
              </w:rPr>
              <w:t>azil</w:t>
            </w:r>
            <w:proofErr w:type="spellEnd"/>
            <w:r w:rsidR="00244719">
              <w:rPr>
                <w:lang w:val="pt-BR"/>
              </w:rPr>
              <w:br/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Agência Nacional de Vigilância Sanitária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Setor de Indústria e Abastecimento Trecho 5, Trecho 5, Térreo, Área Especial 57</w:t>
            </w:r>
            <w:r w:rsid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>Brasília, Distrito Federal, 71205-050</w:t>
            </w:r>
            <w:r w:rsidR="00244719" w:rsidRPr="00244719">
              <w:rPr>
                <w:lang w:val="pt-BR"/>
              </w:rPr>
              <w:br/>
            </w:r>
            <w:proofErr w:type="spellStart"/>
            <w:r w:rsidRPr="00244719">
              <w:rPr>
                <w:lang w:val="pt-BR"/>
              </w:rPr>
              <w:t>Brazil</w:t>
            </w:r>
            <w:proofErr w:type="spellEnd"/>
          </w:p>
        </w:tc>
      </w:tr>
      <w:tr w:rsidR="00AF05D4" w:rsidRPr="001A0806" w14:paraId="0FD5975F" w14:textId="77777777" w:rsidTr="00CD5AD7">
        <w:trPr>
          <w:gridAfter w:val="1"/>
          <w:wAfter w:w="26" w:type="dxa"/>
          <w:cantSplit/>
        </w:trPr>
        <w:tc>
          <w:tcPr>
            <w:tcW w:w="2997" w:type="dxa"/>
          </w:tcPr>
          <w:p w14:paraId="69A2719D" w14:textId="77777777" w:rsidR="00AF05D4" w:rsidRPr="00D067B6" w:rsidRDefault="00AF05D4" w:rsidP="000974D2">
            <w:pPr>
              <w:pStyle w:val="TableText"/>
            </w:pPr>
            <w:proofErr w:type="spellStart"/>
            <w:r w:rsidRPr="00D067B6">
              <w:lastRenderedPageBreak/>
              <w:t>Maiolino</w:t>
            </w:r>
            <w:proofErr w:type="spellEnd"/>
            <w:r w:rsidRPr="00D067B6">
              <w:t>, Angelo, MD (5901)</w:t>
            </w:r>
          </w:p>
        </w:tc>
        <w:tc>
          <w:tcPr>
            <w:tcW w:w="6337" w:type="dxa"/>
            <w:gridSpan w:val="3"/>
          </w:tcPr>
          <w:p w14:paraId="7A8D0A6B" w14:textId="6EEFBCF8" w:rsidR="00AF05D4" w:rsidRPr="00244719" w:rsidRDefault="00AF05D4" w:rsidP="000974D2">
            <w:pPr>
              <w:pStyle w:val="TableText"/>
              <w:rPr>
                <w:lang w:val="pt-BR"/>
              </w:rPr>
            </w:pPr>
            <w:r w:rsidRPr="00FE033F">
              <w:rPr>
                <w:lang w:val="pt-BR"/>
              </w:rPr>
              <w:t>Comissão Nacional de Ética em Pesquisa- CONEP, SRTV 701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 xml:space="preserve">Via W 5 Norte, Lote D – </w:t>
            </w:r>
            <w:proofErr w:type="spellStart"/>
            <w:r w:rsidRPr="00FE033F">
              <w:rPr>
                <w:lang w:val="pt-BR"/>
              </w:rPr>
              <w:t>Edíficio</w:t>
            </w:r>
            <w:proofErr w:type="spellEnd"/>
            <w:r w:rsidRPr="00FE033F">
              <w:rPr>
                <w:lang w:val="pt-BR"/>
              </w:rPr>
              <w:t xml:space="preserve"> PO 700, 3º andar, Asa </w:t>
            </w:r>
            <w:proofErr w:type="spellStart"/>
            <w:r w:rsidRPr="00FE033F">
              <w:rPr>
                <w:lang w:val="pt-BR"/>
              </w:rPr>
              <w:t>NorteBrasília</w:t>
            </w:r>
            <w:proofErr w:type="spellEnd"/>
            <w:r w:rsidRPr="00FE033F">
              <w:rPr>
                <w:lang w:val="pt-BR"/>
              </w:rPr>
              <w:t>,</w:t>
            </w:r>
            <w:r>
              <w:rPr>
                <w:lang w:val="pt-BR"/>
              </w:rPr>
              <w:t xml:space="preserve"> </w:t>
            </w:r>
            <w:r w:rsidRPr="00FE033F">
              <w:rPr>
                <w:lang w:val="pt-BR"/>
              </w:rPr>
              <w:t>Distrito Federal, 70719-040</w:t>
            </w:r>
            <w:r w:rsidR="00244719">
              <w:rPr>
                <w:lang w:val="pt-BR"/>
              </w:rPr>
              <w:br/>
            </w:r>
            <w:proofErr w:type="spellStart"/>
            <w:r w:rsidRPr="00FE033F">
              <w:rPr>
                <w:lang w:val="pt-BR"/>
              </w:rPr>
              <w:t>Brazil</w:t>
            </w:r>
            <w:proofErr w:type="spellEnd"/>
            <w:r w:rsidR="00244719">
              <w:rPr>
                <w:lang w:val="pt-BR"/>
              </w:rPr>
              <w:br/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Comitê de Ética em Pesquisa do Hospital Universitário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 xml:space="preserve">Clementino Fraga Filho 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Rua Professor Rodolpho Paulo Rocco, 255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Cidade Universitária – Ilha do Fundão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Rio de Janeiro, RJ 21941-913</w:t>
            </w:r>
            <w:r w:rsidR="00244719">
              <w:rPr>
                <w:lang w:val="pt-BR"/>
              </w:rPr>
              <w:br/>
            </w:r>
            <w:proofErr w:type="spellStart"/>
            <w:r w:rsidRPr="00FE033F">
              <w:rPr>
                <w:lang w:val="pt-BR"/>
              </w:rPr>
              <w:t>Brazil</w:t>
            </w:r>
            <w:proofErr w:type="spellEnd"/>
            <w:r w:rsidR="00244719">
              <w:rPr>
                <w:lang w:val="pt-BR"/>
              </w:rPr>
              <w:br/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Comitê de Ética em Pesquisa Clínica do Hospital Universitário Clementino Fraga Filho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Hospital Universitário Pedro Ernesto Av. Vinte e Oito de Setembro, 77- 2º andar Vila Isabel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Rio de Janeiro, 20551-030</w:t>
            </w:r>
            <w:r w:rsidR="00244719">
              <w:rPr>
                <w:lang w:val="pt-BR"/>
              </w:rPr>
              <w:br/>
            </w:r>
            <w:proofErr w:type="spellStart"/>
            <w:r w:rsidRPr="00FE033F">
              <w:rPr>
                <w:lang w:val="pt-BR"/>
              </w:rPr>
              <w:t>Brazil</w:t>
            </w:r>
            <w:proofErr w:type="spellEnd"/>
            <w:r w:rsidR="00244719">
              <w:rPr>
                <w:lang w:val="pt-BR"/>
              </w:rPr>
              <w:br/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Agência Nacional de Vigilância Sanitária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Setor de Indústria e Abastecimento Trecho 5, Trecho 5, Térreo, Área Especial 57</w:t>
            </w:r>
            <w:r w:rsid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>Brasília, Distrito Federal, 71205-050</w:t>
            </w:r>
            <w:r w:rsidR="00244719" w:rsidRPr="00244719">
              <w:rPr>
                <w:lang w:val="pt-BR"/>
              </w:rPr>
              <w:br/>
            </w:r>
            <w:proofErr w:type="spellStart"/>
            <w:r w:rsidRPr="00244719">
              <w:rPr>
                <w:lang w:val="pt-BR"/>
              </w:rPr>
              <w:t>Brazil</w:t>
            </w:r>
            <w:proofErr w:type="spellEnd"/>
          </w:p>
        </w:tc>
      </w:tr>
      <w:tr w:rsidR="00AF05D4" w:rsidRPr="001A0806" w14:paraId="488D5F22" w14:textId="77777777" w:rsidTr="00CD5AD7">
        <w:trPr>
          <w:gridAfter w:val="1"/>
          <w:wAfter w:w="26" w:type="dxa"/>
          <w:cantSplit/>
        </w:trPr>
        <w:tc>
          <w:tcPr>
            <w:tcW w:w="2997" w:type="dxa"/>
          </w:tcPr>
          <w:p w14:paraId="144305A6" w14:textId="16FBC021" w:rsidR="00AF05D4" w:rsidRPr="00244719" w:rsidRDefault="00AF05D4" w:rsidP="000974D2">
            <w:pPr>
              <w:pStyle w:val="TableText"/>
              <w:rPr>
                <w:lang w:val="de-DE"/>
              </w:rPr>
            </w:pPr>
            <w:r w:rsidRPr="00244719">
              <w:rPr>
                <w:lang w:val="de-DE"/>
              </w:rPr>
              <w:t xml:space="preserve">Peters, Lygia </w:t>
            </w:r>
            <w:proofErr w:type="spellStart"/>
            <w:r w:rsidRPr="00244719">
              <w:rPr>
                <w:lang w:val="de-DE"/>
              </w:rPr>
              <w:t>Goretti</w:t>
            </w:r>
            <w:proofErr w:type="spellEnd"/>
            <w:r w:rsidRPr="00244719">
              <w:rPr>
                <w:lang w:val="de-DE"/>
              </w:rPr>
              <w:t xml:space="preserve">, MD (5909) </w:t>
            </w:r>
            <w:proofErr w:type="spellStart"/>
            <w:r w:rsidRPr="00244719">
              <w:rPr>
                <w:lang w:val="de-DE"/>
              </w:rPr>
              <w:t>Bruggemann</w:t>
            </w:r>
            <w:proofErr w:type="spellEnd"/>
            <w:r w:rsidRPr="00244719">
              <w:rPr>
                <w:lang w:val="de-DE"/>
              </w:rPr>
              <w:t>, MD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(Former PI)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Zanella, Karla Richter, MD</w:t>
            </w:r>
          </w:p>
        </w:tc>
        <w:tc>
          <w:tcPr>
            <w:tcW w:w="6337" w:type="dxa"/>
            <w:gridSpan w:val="3"/>
          </w:tcPr>
          <w:p w14:paraId="14743120" w14:textId="5AE3739B" w:rsidR="00AF05D4" w:rsidRPr="00244719" w:rsidRDefault="00AF05D4" w:rsidP="000974D2">
            <w:pPr>
              <w:pStyle w:val="TableText"/>
              <w:rPr>
                <w:lang w:val="pt-BR"/>
              </w:rPr>
            </w:pPr>
            <w:r w:rsidRPr="00FE033F">
              <w:rPr>
                <w:lang w:val="pt-BR"/>
              </w:rPr>
              <w:t>Comissão Nacional de Ética em Pesquisa- CONEP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 xml:space="preserve">SRTV 701, Via W 5 Norte, Lote D – </w:t>
            </w:r>
            <w:proofErr w:type="spellStart"/>
            <w:r w:rsidRPr="00FE033F">
              <w:rPr>
                <w:lang w:val="pt-BR"/>
              </w:rPr>
              <w:t>Edíficio</w:t>
            </w:r>
            <w:proofErr w:type="spellEnd"/>
            <w:r w:rsidRPr="00FE033F">
              <w:rPr>
                <w:lang w:val="pt-BR"/>
              </w:rPr>
              <w:t xml:space="preserve"> PO 700, 3º andar, Asa Norte Brasília, DF 70719-040</w:t>
            </w:r>
            <w:r w:rsidR="00244719">
              <w:rPr>
                <w:lang w:val="pt-BR"/>
              </w:rPr>
              <w:br/>
            </w:r>
            <w:proofErr w:type="spellStart"/>
            <w:r w:rsidRPr="00FE033F">
              <w:rPr>
                <w:lang w:val="pt-BR"/>
              </w:rPr>
              <w:t>Brazil</w:t>
            </w:r>
            <w:proofErr w:type="spellEnd"/>
            <w:r w:rsidR="00244719">
              <w:rPr>
                <w:lang w:val="pt-BR"/>
              </w:rPr>
              <w:br/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Comitê de Ética em Pesquisa do Centro de Pesquisas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Oncológicas – CEPON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Rodovia Ademar Gonzaga Km 0,5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Florianópolis, Santa Catarina 88034-000</w:t>
            </w:r>
            <w:r w:rsidR="00244719">
              <w:rPr>
                <w:lang w:val="pt-BR"/>
              </w:rPr>
              <w:br/>
            </w:r>
            <w:proofErr w:type="spellStart"/>
            <w:r w:rsidRPr="00FE033F">
              <w:rPr>
                <w:lang w:val="pt-BR"/>
              </w:rPr>
              <w:t>Brazil</w:t>
            </w:r>
            <w:proofErr w:type="spellEnd"/>
            <w:r w:rsidR="00244719">
              <w:rPr>
                <w:lang w:val="pt-BR"/>
              </w:rPr>
              <w:br/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Agência Nacional de Vigilância Sanitária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Setor de Indústria e Abastecimento Trecho 5, Trecho 5, Térreo, Área Especial 57</w:t>
            </w:r>
            <w:r w:rsid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>Brasília, Distrito Federal, 71205-050</w:t>
            </w:r>
            <w:r w:rsidR="00244719" w:rsidRPr="00244719">
              <w:rPr>
                <w:lang w:val="pt-BR"/>
              </w:rPr>
              <w:br/>
            </w:r>
            <w:proofErr w:type="spellStart"/>
            <w:r w:rsidRPr="00244719">
              <w:rPr>
                <w:lang w:val="pt-BR"/>
              </w:rPr>
              <w:t>Brazil</w:t>
            </w:r>
            <w:proofErr w:type="spellEnd"/>
          </w:p>
        </w:tc>
      </w:tr>
      <w:tr w:rsidR="00AF05D4" w:rsidRPr="001A0806" w14:paraId="32166E27" w14:textId="77777777" w:rsidTr="00CD5AD7">
        <w:trPr>
          <w:gridAfter w:val="1"/>
          <w:wAfter w:w="26" w:type="dxa"/>
          <w:cantSplit/>
        </w:trPr>
        <w:tc>
          <w:tcPr>
            <w:tcW w:w="2997" w:type="dxa"/>
          </w:tcPr>
          <w:p w14:paraId="51378F84" w14:textId="6A9050B8" w:rsidR="00AF05D4" w:rsidRPr="00FE033F" w:rsidRDefault="00AF05D4" w:rsidP="000974D2">
            <w:pPr>
              <w:pStyle w:val="TableText"/>
              <w:rPr>
                <w:lang w:val="pt-BR"/>
              </w:rPr>
            </w:pPr>
            <w:proofErr w:type="spellStart"/>
            <w:r w:rsidRPr="00FE033F">
              <w:rPr>
                <w:lang w:val="pt-BR"/>
              </w:rPr>
              <w:t>Pavlicek</w:t>
            </w:r>
            <w:proofErr w:type="spellEnd"/>
            <w:r w:rsidRPr="00FE033F">
              <w:rPr>
                <w:lang w:val="pt-BR"/>
              </w:rPr>
              <w:t>, Petr, MD (12901)</w:t>
            </w:r>
            <w:r w:rsidR="00244719">
              <w:rPr>
                <w:lang w:val="pt-BR"/>
              </w:rPr>
              <w:br/>
            </w:r>
            <w:proofErr w:type="spellStart"/>
            <w:r w:rsidRPr="00FE033F">
              <w:rPr>
                <w:lang w:val="pt-BR"/>
              </w:rPr>
              <w:t>Evžen</w:t>
            </w:r>
            <w:proofErr w:type="spellEnd"/>
            <w:r w:rsidRPr="00FE033F">
              <w:rPr>
                <w:lang w:val="pt-BR"/>
              </w:rPr>
              <w:t xml:space="preserve">, </w:t>
            </w:r>
            <w:proofErr w:type="spellStart"/>
            <w:r w:rsidRPr="00FE033F">
              <w:rPr>
                <w:lang w:val="pt-BR"/>
              </w:rPr>
              <w:t>Gregora</w:t>
            </w:r>
            <w:proofErr w:type="spellEnd"/>
            <w:r w:rsidRPr="00FE033F">
              <w:rPr>
                <w:lang w:val="pt-BR"/>
              </w:rPr>
              <w:t xml:space="preserve">, MD </w:t>
            </w:r>
          </w:p>
        </w:tc>
        <w:tc>
          <w:tcPr>
            <w:tcW w:w="6337" w:type="dxa"/>
            <w:gridSpan w:val="3"/>
          </w:tcPr>
          <w:p w14:paraId="56B9D468" w14:textId="7F6B251C" w:rsidR="00AF05D4" w:rsidRPr="00244719" w:rsidRDefault="00AF05D4" w:rsidP="000974D2">
            <w:pPr>
              <w:pStyle w:val="TableText"/>
              <w:rPr>
                <w:lang w:val="pt-BR"/>
              </w:rPr>
            </w:pPr>
            <w:proofErr w:type="spellStart"/>
            <w:r w:rsidRPr="00FE033F">
              <w:rPr>
                <w:lang w:val="pt-BR"/>
              </w:rPr>
              <w:t>Etická</w:t>
            </w:r>
            <w:proofErr w:type="spellEnd"/>
            <w:r w:rsidRPr="00FE033F">
              <w:rPr>
                <w:lang w:val="pt-BR"/>
              </w:rPr>
              <w:t xml:space="preserve"> </w:t>
            </w:r>
            <w:proofErr w:type="spellStart"/>
            <w:r w:rsidRPr="00FE033F">
              <w:rPr>
                <w:lang w:val="pt-BR"/>
              </w:rPr>
              <w:t>komise</w:t>
            </w:r>
            <w:proofErr w:type="spellEnd"/>
            <w:r w:rsidRPr="00FE033F">
              <w:rPr>
                <w:lang w:val="pt-BR"/>
              </w:rPr>
              <w:t xml:space="preserve"> </w:t>
            </w:r>
            <w:proofErr w:type="spellStart"/>
            <w:r w:rsidRPr="00FE033F">
              <w:rPr>
                <w:lang w:val="pt-BR"/>
              </w:rPr>
              <w:t>Fakultní</w:t>
            </w:r>
            <w:proofErr w:type="spellEnd"/>
            <w:r w:rsidRPr="00FE033F">
              <w:rPr>
                <w:lang w:val="pt-BR"/>
              </w:rPr>
              <w:t xml:space="preserve"> </w:t>
            </w:r>
            <w:proofErr w:type="spellStart"/>
            <w:r w:rsidRPr="00FE033F">
              <w:rPr>
                <w:lang w:val="pt-BR"/>
              </w:rPr>
              <w:t>nemocnice</w:t>
            </w:r>
            <w:proofErr w:type="spellEnd"/>
            <w:r w:rsidRPr="00FE033F">
              <w:rPr>
                <w:lang w:val="pt-BR"/>
              </w:rPr>
              <w:t xml:space="preserve"> </w:t>
            </w:r>
            <w:proofErr w:type="spellStart"/>
            <w:r w:rsidRPr="00FE033F">
              <w:rPr>
                <w:lang w:val="pt-BR"/>
              </w:rPr>
              <w:t>Královské</w:t>
            </w:r>
            <w:proofErr w:type="spellEnd"/>
            <w:r w:rsidRPr="00FE033F">
              <w:rPr>
                <w:lang w:val="pt-BR"/>
              </w:rPr>
              <w:t xml:space="preserve"> </w:t>
            </w:r>
            <w:proofErr w:type="spellStart"/>
            <w:r w:rsidRPr="00FE033F">
              <w:rPr>
                <w:lang w:val="pt-BR"/>
              </w:rPr>
              <w:t>Vinohrady</w:t>
            </w:r>
            <w:proofErr w:type="spellEnd"/>
            <w:r w:rsidR="00244719">
              <w:rPr>
                <w:lang w:val="pt-BR"/>
              </w:rPr>
              <w:br/>
            </w:r>
            <w:proofErr w:type="spellStart"/>
            <w:r w:rsidRPr="00244719">
              <w:rPr>
                <w:lang w:val="pt-BR"/>
              </w:rPr>
              <w:t>Šrobárova</w:t>
            </w:r>
            <w:proofErr w:type="spellEnd"/>
            <w:r w:rsidRPr="00244719">
              <w:rPr>
                <w:lang w:val="pt-BR"/>
              </w:rPr>
              <w:t xml:space="preserve"> 50</w:t>
            </w:r>
            <w:r w:rsidR="00244719" w:rsidRP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>Praha 10 100 34</w:t>
            </w:r>
            <w:r w:rsidR="00244719" w:rsidRPr="00244719">
              <w:rPr>
                <w:lang w:val="pt-BR"/>
              </w:rPr>
              <w:br/>
            </w:r>
            <w:proofErr w:type="spellStart"/>
            <w:r w:rsidRPr="00244719">
              <w:rPr>
                <w:lang w:val="pt-BR"/>
              </w:rPr>
              <w:t>Czech</w:t>
            </w:r>
            <w:proofErr w:type="spellEnd"/>
            <w:r w:rsidRPr="00244719">
              <w:rPr>
                <w:lang w:val="pt-BR"/>
              </w:rPr>
              <w:t xml:space="preserve"> </w:t>
            </w:r>
            <w:proofErr w:type="spellStart"/>
            <w:r w:rsidRPr="00244719">
              <w:rPr>
                <w:lang w:val="pt-BR"/>
              </w:rPr>
              <w:t>Republic</w:t>
            </w:r>
            <w:proofErr w:type="spellEnd"/>
            <w:r w:rsidR="00244719" w:rsidRPr="00244719">
              <w:rPr>
                <w:lang w:val="pt-BR"/>
              </w:rPr>
              <w:br/>
            </w:r>
            <w:r w:rsidR="00244719" w:rsidRP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 xml:space="preserve">does </w:t>
            </w:r>
            <w:proofErr w:type="spellStart"/>
            <w:r w:rsidRPr="00244719">
              <w:rPr>
                <w:lang w:val="pt-BR"/>
              </w:rPr>
              <w:t>not</w:t>
            </w:r>
            <w:proofErr w:type="spellEnd"/>
            <w:r w:rsidRPr="00244719">
              <w:rPr>
                <w:lang w:val="pt-BR"/>
              </w:rPr>
              <w:t xml:space="preserve"> </w:t>
            </w:r>
            <w:proofErr w:type="spellStart"/>
            <w:r w:rsidRPr="00244719">
              <w:rPr>
                <w:lang w:val="pt-BR"/>
              </w:rPr>
              <w:t>appear</w:t>
            </w:r>
            <w:proofErr w:type="spellEnd"/>
            <w:r w:rsidRPr="00244719">
              <w:rPr>
                <w:lang w:val="pt-BR"/>
              </w:rPr>
              <w:t xml:space="preserve"> in </w:t>
            </w:r>
            <w:proofErr w:type="spellStart"/>
            <w:r w:rsidRPr="00244719">
              <w:rPr>
                <w:lang w:val="pt-BR"/>
              </w:rPr>
              <w:t>Submissions</w:t>
            </w:r>
            <w:proofErr w:type="spellEnd"/>
            <w:r w:rsidRPr="00244719">
              <w:rPr>
                <w:lang w:val="pt-BR"/>
              </w:rPr>
              <w:t xml:space="preserve"> </w:t>
            </w:r>
            <w:proofErr w:type="spellStart"/>
            <w:r w:rsidRPr="00244719">
              <w:rPr>
                <w:lang w:val="pt-BR"/>
              </w:rPr>
              <w:t>tab</w:t>
            </w:r>
            <w:proofErr w:type="spellEnd"/>
          </w:p>
        </w:tc>
      </w:tr>
      <w:tr w:rsidR="00AF05D4" w14:paraId="08F6AF0A" w14:textId="77777777" w:rsidTr="00CD5AD7">
        <w:trPr>
          <w:gridAfter w:val="1"/>
          <w:wAfter w:w="26" w:type="dxa"/>
          <w:cantSplit/>
        </w:trPr>
        <w:tc>
          <w:tcPr>
            <w:tcW w:w="2997" w:type="dxa"/>
          </w:tcPr>
          <w:p w14:paraId="218C95E0" w14:textId="77777777" w:rsidR="00AF05D4" w:rsidRDefault="00AF05D4" w:rsidP="000974D2">
            <w:pPr>
              <w:pStyle w:val="TableText"/>
            </w:pPr>
            <w:r>
              <w:t>Hájek, Roman, MD (12902)</w:t>
            </w:r>
          </w:p>
        </w:tc>
        <w:tc>
          <w:tcPr>
            <w:tcW w:w="6337" w:type="dxa"/>
            <w:gridSpan w:val="3"/>
          </w:tcPr>
          <w:p w14:paraId="54B04292" w14:textId="1E43C7CE" w:rsidR="00AF05D4" w:rsidRDefault="00AF05D4" w:rsidP="000974D2">
            <w:pPr>
              <w:pStyle w:val="TableText"/>
            </w:pPr>
            <w:proofErr w:type="spellStart"/>
            <w:r w:rsidRPr="00244719">
              <w:t>Etická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komise</w:t>
            </w:r>
            <w:proofErr w:type="spellEnd"/>
            <w:r w:rsidRPr="00244719">
              <w:rPr>
                <w:spacing w:val="2"/>
              </w:rPr>
              <w:t xml:space="preserve"> </w:t>
            </w:r>
            <w:proofErr w:type="spellStart"/>
            <w:r w:rsidRPr="00244719">
              <w:t>Fakultní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nemocnice</w:t>
            </w:r>
            <w:proofErr w:type="spellEnd"/>
            <w:r w:rsidRPr="00244719">
              <w:t xml:space="preserve"> Ostrava17. </w:t>
            </w:r>
            <w:proofErr w:type="spellStart"/>
            <w:r w:rsidRPr="00244719">
              <w:t>listopadu</w:t>
            </w:r>
            <w:proofErr w:type="spellEnd"/>
            <w:r w:rsidRPr="00244719">
              <w:t xml:space="preserve"> 1790</w:t>
            </w:r>
            <w:r w:rsidR="00244719" w:rsidRPr="00244719">
              <w:br/>
            </w:r>
            <w:r>
              <w:t xml:space="preserve">Ostrava, </w:t>
            </w:r>
            <w:proofErr w:type="spellStart"/>
            <w:r w:rsidRPr="15DC8016">
              <w:t>Moravskoslezský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kraj</w:t>
            </w:r>
            <w:proofErr w:type="spellEnd"/>
            <w:r>
              <w:t xml:space="preserve"> 708 52</w:t>
            </w:r>
            <w:r w:rsidR="00244719">
              <w:br/>
            </w:r>
            <w:r>
              <w:t>Czech Republic</w:t>
            </w:r>
          </w:p>
        </w:tc>
      </w:tr>
      <w:tr w:rsidR="00AF05D4" w14:paraId="2F460955" w14:textId="77777777" w:rsidTr="00CD5AD7">
        <w:trPr>
          <w:gridAfter w:val="1"/>
          <w:wAfter w:w="26" w:type="dxa"/>
          <w:cantSplit/>
        </w:trPr>
        <w:tc>
          <w:tcPr>
            <w:tcW w:w="2997" w:type="dxa"/>
          </w:tcPr>
          <w:p w14:paraId="7AA5B77F" w14:textId="77777777" w:rsidR="00AF05D4" w:rsidRDefault="00AF05D4" w:rsidP="000974D2">
            <w:pPr>
              <w:pStyle w:val="TableText"/>
            </w:pPr>
            <w:r>
              <w:lastRenderedPageBreak/>
              <w:t>Maisner, Vladimír, MD (12903)</w:t>
            </w:r>
          </w:p>
        </w:tc>
        <w:tc>
          <w:tcPr>
            <w:tcW w:w="6337" w:type="dxa"/>
            <w:gridSpan w:val="3"/>
          </w:tcPr>
          <w:p w14:paraId="01A4EDDE" w14:textId="04B02BE3" w:rsidR="00AF05D4" w:rsidRDefault="00AF05D4" w:rsidP="000974D2">
            <w:pPr>
              <w:pStyle w:val="TableText"/>
            </w:pPr>
            <w:proofErr w:type="spellStart"/>
            <w:r>
              <w:t>Etická</w:t>
            </w:r>
            <w:proofErr w:type="spellEnd"/>
            <w:r>
              <w:t xml:space="preserve"> </w:t>
            </w:r>
            <w:proofErr w:type="spellStart"/>
            <w:r>
              <w:t>komise</w:t>
            </w:r>
            <w:proofErr w:type="spellEnd"/>
            <w:r>
              <w:t xml:space="preserve"> </w:t>
            </w:r>
            <w:proofErr w:type="spellStart"/>
            <w:r>
              <w:t>Fakultní</w:t>
            </w:r>
            <w:proofErr w:type="spellEnd"/>
            <w:r>
              <w:t xml:space="preserve"> </w:t>
            </w:r>
            <w:proofErr w:type="spellStart"/>
            <w:r>
              <w:t>nemocnice</w:t>
            </w:r>
            <w:proofErr w:type="spellEnd"/>
            <w:r>
              <w:t xml:space="preserve"> Hradec </w:t>
            </w:r>
            <w:proofErr w:type="spellStart"/>
            <w:r>
              <w:t>Králové</w:t>
            </w:r>
            <w:proofErr w:type="spellEnd"/>
            <w:r w:rsidR="00244719">
              <w:br/>
            </w:r>
            <w:r>
              <w:t>Sokolska 581</w:t>
            </w:r>
            <w:r w:rsidR="00244719">
              <w:br/>
            </w:r>
            <w:r>
              <w:rPr>
                <w:spacing w:val="-6"/>
              </w:rPr>
              <w:t>H</w:t>
            </w:r>
            <w:r>
              <w:rPr>
                <w:spacing w:val="5"/>
              </w:rPr>
              <w:t>r</w:t>
            </w:r>
            <w:r>
              <w:t xml:space="preserve">adec </w:t>
            </w:r>
            <w:proofErr w:type="spellStart"/>
            <w:r>
              <w:t>Králové</w:t>
            </w:r>
            <w:proofErr w:type="spellEnd"/>
            <w:r>
              <w:t xml:space="preserve"> 500 05</w:t>
            </w:r>
            <w:r w:rsidR="00244719">
              <w:br/>
            </w:r>
            <w:r>
              <w:t>Czech Republic</w:t>
            </w:r>
            <w:r w:rsidR="00244719">
              <w:br/>
            </w:r>
            <w:r w:rsidR="00244719">
              <w:br/>
            </w:r>
            <w:r>
              <w:t xml:space="preserve">MEC: </w:t>
            </w:r>
            <w:proofErr w:type="spellStart"/>
            <w:r>
              <w:t>Etická</w:t>
            </w:r>
            <w:proofErr w:type="spellEnd"/>
            <w:r>
              <w:t xml:space="preserve"> </w:t>
            </w:r>
            <w:proofErr w:type="spellStart"/>
            <w:r>
              <w:t>komise</w:t>
            </w:r>
            <w:proofErr w:type="spellEnd"/>
            <w:r>
              <w:t xml:space="preserve"> </w:t>
            </w:r>
            <w:proofErr w:type="spellStart"/>
            <w:r>
              <w:t>Fakultní</w:t>
            </w:r>
            <w:proofErr w:type="spellEnd"/>
            <w:r>
              <w:t xml:space="preserve"> </w:t>
            </w:r>
            <w:proofErr w:type="spellStart"/>
            <w:r>
              <w:t>nemocnice</w:t>
            </w:r>
            <w:proofErr w:type="spellEnd"/>
            <w:r>
              <w:t xml:space="preserve"> Ostr</w:t>
            </w:r>
            <w:r>
              <w:rPr>
                <w:spacing w:val="1"/>
              </w:rPr>
              <w:t>a</w:t>
            </w:r>
            <w:r>
              <w:rPr>
                <w:spacing w:val="-5"/>
              </w:rPr>
              <w:t xml:space="preserve">va </w:t>
            </w:r>
            <w:r w:rsidR="00244719">
              <w:br/>
            </w:r>
            <w:r>
              <w:t xml:space="preserve">17. </w:t>
            </w:r>
            <w:proofErr w:type="spellStart"/>
            <w:r>
              <w:t>listopadu</w:t>
            </w:r>
            <w:proofErr w:type="spellEnd"/>
            <w:r>
              <w:t xml:space="preserve"> 1790</w:t>
            </w:r>
            <w:r w:rsidR="00244719">
              <w:br/>
            </w:r>
            <w:r>
              <w:t>Ostrava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proofErr w:type="spellStart"/>
            <w:r>
              <w:t>Poruba</w:t>
            </w:r>
            <w:proofErr w:type="spellEnd"/>
            <w:r>
              <w:t xml:space="preserve"> 708 52</w:t>
            </w:r>
            <w:r w:rsidR="00244719">
              <w:br/>
            </w:r>
            <w:r>
              <w:t>Czech Republic</w:t>
            </w:r>
            <w:r w:rsidR="00244719">
              <w:br/>
            </w:r>
            <w:r w:rsidR="00244719">
              <w:br/>
            </w:r>
            <w:proofErr w:type="spellStart"/>
            <w:r w:rsidRPr="15DC8016">
              <w:t>Eticka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komise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Fakultni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nemocnice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Kralovske</w:t>
            </w:r>
            <w:proofErr w:type="spellEnd"/>
            <w:r w:rsidRPr="15DC8016">
              <w:t xml:space="preserve"> Vinohrady</w:t>
            </w:r>
            <w:r w:rsidR="00244719">
              <w:br/>
            </w:r>
            <w:proofErr w:type="spellStart"/>
            <w:r w:rsidRPr="15DC8016">
              <w:t>Srobarova</w:t>
            </w:r>
            <w:proofErr w:type="spellEnd"/>
            <w:r w:rsidRPr="15DC8016">
              <w:t xml:space="preserve"> 50</w:t>
            </w:r>
            <w:r w:rsidR="00244719">
              <w:br/>
            </w:r>
            <w:r w:rsidRPr="15DC8016">
              <w:t>Praha 10, 100 34</w:t>
            </w:r>
            <w:r w:rsidR="00244719">
              <w:br/>
            </w:r>
            <w:r w:rsidRPr="15DC8016">
              <w:t>Czech Republic</w:t>
            </w:r>
          </w:p>
        </w:tc>
      </w:tr>
      <w:tr w:rsidR="00AF05D4" w14:paraId="3EEEF24A" w14:textId="77777777" w:rsidTr="00CD5AD7">
        <w:trPr>
          <w:gridAfter w:val="1"/>
          <w:wAfter w:w="26" w:type="dxa"/>
          <w:cantSplit/>
        </w:trPr>
        <w:tc>
          <w:tcPr>
            <w:tcW w:w="2997" w:type="dxa"/>
          </w:tcPr>
          <w:p w14:paraId="2CE0D7C0" w14:textId="77777777" w:rsidR="00AF05D4" w:rsidRDefault="00AF05D4" w:rsidP="000974D2">
            <w:pPr>
              <w:pStyle w:val="TableText"/>
            </w:pPr>
            <w:r>
              <w:t xml:space="preserve">Pour, </w:t>
            </w:r>
            <w:proofErr w:type="spellStart"/>
            <w:r>
              <w:t>Ludĕk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proofErr w:type="spellStart"/>
            <w:r>
              <w:t>MUDr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r>
              <w:t>PhD,</w:t>
            </w:r>
            <w:r>
              <w:rPr>
                <w:spacing w:val="-2"/>
              </w:rPr>
              <w:t xml:space="preserve"> </w:t>
            </w:r>
            <w:proofErr w:type="spellStart"/>
            <w:r>
              <w:t>MUDr</w:t>
            </w:r>
            <w:proofErr w:type="spellEnd"/>
            <w:r>
              <w:t xml:space="preserve"> (12904)</w:t>
            </w:r>
          </w:p>
        </w:tc>
        <w:tc>
          <w:tcPr>
            <w:tcW w:w="6337" w:type="dxa"/>
            <w:gridSpan w:val="3"/>
          </w:tcPr>
          <w:p w14:paraId="1E47AE1B" w14:textId="356D0D4C" w:rsidR="00AF05D4" w:rsidRDefault="00AF05D4" w:rsidP="000974D2">
            <w:pPr>
              <w:pStyle w:val="TableText"/>
            </w:pPr>
            <w:proofErr w:type="spellStart"/>
            <w:r>
              <w:t>Etická</w:t>
            </w:r>
            <w:proofErr w:type="spellEnd"/>
            <w:r>
              <w:t xml:space="preserve"> </w:t>
            </w:r>
            <w:proofErr w:type="spellStart"/>
            <w:r>
              <w:t>komise</w:t>
            </w:r>
            <w:proofErr w:type="spellEnd"/>
            <w:r>
              <w:t xml:space="preserve"> </w:t>
            </w:r>
            <w:proofErr w:type="spellStart"/>
            <w:r>
              <w:t>Fakultní</w:t>
            </w:r>
            <w:proofErr w:type="spellEnd"/>
            <w:r>
              <w:t xml:space="preserve"> </w:t>
            </w:r>
            <w:proofErr w:type="spellStart"/>
            <w:r>
              <w:t>nemocnice</w:t>
            </w:r>
            <w:proofErr w:type="spellEnd"/>
            <w:r>
              <w:t xml:space="preserve"> Brno</w:t>
            </w:r>
            <w:r w:rsidR="00244719">
              <w:br/>
            </w:r>
            <w:proofErr w:type="spellStart"/>
            <w:r w:rsidRPr="15DC8016">
              <w:t>Jihlavská</w:t>
            </w:r>
            <w:proofErr w:type="spellEnd"/>
            <w:r w:rsidRPr="15DC8016">
              <w:t xml:space="preserve"> 340/20</w:t>
            </w:r>
            <w:r>
              <w:t>Brno 625 00</w:t>
            </w:r>
            <w:r w:rsidR="00244719">
              <w:br/>
            </w:r>
            <w:r>
              <w:t>Czech Republic</w:t>
            </w:r>
            <w:r w:rsidR="00244719">
              <w:br/>
            </w:r>
            <w:r w:rsidR="00244719">
              <w:br/>
            </w:r>
            <w:r>
              <w:t xml:space="preserve">MEC: </w:t>
            </w:r>
            <w:proofErr w:type="spellStart"/>
            <w:r>
              <w:t>Etická</w:t>
            </w:r>
            <w:proofErr w:type="spellEnd"/>
            <w:r>
              <w:t xml:space="preserve"> </w:t>
            </w:r>
            <w:proofErr w:type="spellStart"/>
            <w:r>
              <w:t>komise</w:t>
            </w:r>
            <w:proofErr w:type="spellEnd"/>
            <w:r>
              <w:t xml:space="preserve"> </w:t>
            </w:r>
            <w:proofErr w:type="spellStart"/>
            <w:r>
              <w:t>Fakultní</w:t>
            </w:r>
            <w:proofErr w:type="spellEnd"/>
            <w:r>
              <w:t xml:space="preserve"> </w:t>
            </w:r>
            <w:proofErr w:type="spellStart"/>
            <w:r>
              <w:t>nemocnice</w:t>
            </w:r>
            <w:proofErr w:type="spellEnd"/>
            <w:r>
              <w:t xml:space="preserve"> Ostrava</w:t>
            </w:r>
            <w:r w:rsidR="00244719">
              <w:br/>
            </w:r>
            <w:r>
              <w:t xml:space="preserve">17. </w:t>
            </w:r>
            <w:proofErr w:type="spellStart"/>
            <w:r>
              <w:t>listopadu</w:t>
            </w:r>
            <w:proofErr w:type="spellEnd"/>
            <w:r>
              <w:t xml:space="preserve"> 1790</w:t>
            </w:r>
            <w:r w:rsidR="00244719">
              <w:br/>
            </w:r>
            <w:r>
              <w:t>Ostrava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proofErr w:type="spellStart"/>
            <w:r>
              <w:t>Poruba</w:t>
            </w:r>
            <w:proofErr w:type="spellEnd"/>
            <w:r>
              <w:t xml:space="preserve"> 708 52</w:t>
            </w:r>
            <w:r w:rsidR="00244719">
              <w:br/>
            </w:r>
            <w:r>
              <w:t>Czech Republic</w:t>
            </w:r>
          </w:p>
        </w:tc>
      </w:tr>
      <w:tr w:rsidR="00AF05D4" w14:paraId="3D9DDAA6" w14:textId="77777777" w:rsidTr="00CD5AD7">
        <w:trPr>
          <w:gridAfter w:val="1"/>
          <w:wAfter w:w="26" w:type="dxa"/>
          <w:cantSplit/>
        </w:trPr>
        <w:tc>
          <w:tcPr>
            <w:tcW w:w="2997" w:type="dxa"/>
          </w:tcPr>
          <w:p w14:paraId="5E007C90" w14:textId="304178D8" w:rsidR="00AF05D4" w:rsidRDefault="00AF05D4" w:rsidP="000974D2">
            <w:pPr>
              <w:pStyle w:val="TableText"/>
            </w:pPr>
            <w:r w:rsidRPr="15DC8016">
              <w:t>Pika, Tomas, MD (12905)</w:t>
            </w:r>
            <w:r w:rsidR="00244719">
              <w:br/>
            </w:r>
            <w:proofErr w:type="spellStart"/>
            <w:r>
              <w:rPr>
                <w:spacing w:val="-1"/>
              </w:rPr>
              <w:t>Ščudla</w:t>
            </w:r>
            <w:proofErr w:type="spellEnd"/>
            <w:r>
              <w:t>,</w:t>
            </w:r>
            <w:r>
              <w:rPr>
                <w:spacing w:val="-1"/>
              </w:rPr>
              <w:t xml:space="preserve"> Vlastimil</w:t>
            </w:r>
            <w: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1"/>
              </w:rPr>
              <w:t>CSc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1"/>
              </w:rPr>
              <w:t>MUDr</w:t>
            </w:r>
            <w:proofErr w:type="spellEnd"/>
            <w:r>
              <w:rPr>
                <w:spacing w:val="-1"/>
              </w:rPr>
              <w:t xml:space="preserve"> </w:t>
            </w:r>
          </w:p>
        </w:tc>
        <w:tc>
          <w:tcPr>
            <w:tcW w:w="6337" w:type="dxa"/>
            <w:gridSpan w:val="3"/>
          </w:tcPr>
          <w:p w14:paraId="2AA601C0" w14:textId="4B8BC021" w:rsidR="00AF05D4" w:rsidRDefault="00AF05D4" w:rsidP="000974D2">
            <w:pPr>
              <w:pStyle w:val="TableText"/>
              <w:rPr>
                <w:spacing w:val="-1"/>
              </w:rPr>
            </w:pPr>
            <w:proofErr w:type="spellStart"/>
            <w:r>
              <w:rPr>
                <w:spacing w:val="-1"/>
              </w:rPr>
              <w:t>Etick</w:t>
            </w:r>
            <w:r>
              <w:t>á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1"/>
              </w:rPr>
              <w:t>komis</w:t>
            </w:r>
            <w:r>
              <w:t>e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2"/>
              </w:rPr>
              <w:t>F</w:t>
            </w:r>
            <w:r>
              <w:rPr>
                <w:spacing w:val="-1"/>
              </w:rPr>
              <w:t>akultn</w:t>
            </w:r>
            <w:r>
              <w:t>í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1"/>
              </w:rPr>
              <w:t>nemocnic</w:t>
            </w:r>
            <w:r>
              <w:t>e</w:t>
            </w:r>
            <w:proofErr w:type="spellEnd"/>
            <w:r>
              <w:rPr>
                <w:spacing w:val="-1"/>
              </w:rPr>
              <w:t xml:space="preserve"> Olomouc</w:t>
            </w:r>
            <w:r w:rsidR="00244719">
              <w:br/>
            </w:r>
            <w:r w:rsidRPr="15DC8016">
              <w:t>I. P. Pavlova 185/6</w:t>
            </w:r>
            <w:r w:rsidR="00244719">
              <w:br/>
            </w:r>
            <w:r>
              <w:t>Olomouc</w:t>
            </w:r>
            <w:r>
              <w:rPr>
                <w:spacing w:val="-1"/>
              </w:rPr>
              <w:t xml:space="preserve"> </w:t>
            </w:r>
            <w:r>
              <w:t>779</w:t>
            </w:r>
            <w:r>
              <w:rPr>
                <w:spacing w:val="-1"/>
              </w:rPr>
              <w:t xml:space="preserve"> </w:t>
            </w:r>
            <w:r>
              <w:t>00</w:t>
            </w:r>
            <w:r w:rsidR="00244719">
              <w:br/>
            </w:r>
            <w:r>
              <w:rPr>
                <w:spacing w:val="-1"/>
              </w:rPr>
              <w:t>Czec</w:t>
            </w:r>
            <w:r>
              <w:t>h</w:t>
            </w:r>
            <w:r>
              <w:rPr>
                <w:spacing w:val="-1"/>
              </w:rPr>
              <w:t xml:space="preserve"> Republic</w:t>
            </w:r>
            <w:r w:rsidR="00244719">
              <w:br/>
            </w:r>
            <w:r w:rsidR="00244719">
              <w:br/>
            </w:r>
            <w:r>
              <w:rPr>
                <w:spacing w:val="-1"/>
              </w:rPr>
              <w:t>MEC</w:t>
            </w:r>
            <w:r>
              <w:t>: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1"/>
              </w:rPr>
              <w:t>Etick</w:t>
            </w:r>
            <w:r>
              <w:t>á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1"/>
              </w:rPr>
              <w:t>komis</w:t>
            </w:r>
            <w:r>
              <w:t>e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1"/>
              </w:rPr>
              <w:t>Fakultn</w:t>
            </w:r>
            <w:r>
              <w:t>í</w:t>
            </w:r>
            <w:proofErr w:type="spellEnd"/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1"/>
              </w:rPr>
              <w:t>nemocnic</w:t>
            </w:r>
            <w:r>
              <w:t>e</w:t>
            </w:r>
            <w:proofErr w:type="spellEnd"/>
            <w:r>
              <w:rPr>
                <w:spacing w:val="-1"/>
              </w:rPr>
              <w:t xml:space="preserve"> Ostrava</w:t>
            </w:r>
            <w:r w:rsidR="00244719">
              <w:br/>
            </w:r>
            <w:r>
              <w:t xml:space="preserve">17. </w:t>
            </w:r>
            <w:proofErr w:type="spellStart"/>
            <w:r>
              <w:t>listopadu</w:t>
            </w:r>
            <w:proofErr w:type="spellEnd"/>
            <w:r>
              <w:t xml:space="preserve"> 1790</w:t>
            </w:r>
            <w:r w:rsidR="00244719">
              <w:br/>
            </w:r>
            <w:r>
              <w:t>Ostrava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1"/>
              </w:rPr>
              <w:t>Porub</w:t>
            </w:r>
            <w:r>
              <w:t>a</w:t>
            </w:r>
            <w:proofErr w:type="spellEnd"/>
            <w:r>
              <w:rPr>
                <w:spacing w:val="-1"/>
              </w:rPr>
              <w:t xml:space="preserve"> 70</w:t>
            </w:r>
            <w:r>
              <w:t>8</w:t>
            </w:r>
            <w:r>
              <w:rPr>
                <w:spacing w:val="-1"/>
              </w:rPr>
              <w:t xml:space="preserve"> 52</w:t>
            </w:r>
            <w:r w:rsidR="00244719">
              <w:br/>
            </w:r>
            <w:r>
              <w:rPr>
                <w:spacing w:val="-1"/>
              </w:rPr>
              <w:t>Czec</w:t>
            </w:r>
            <w:r>
              <w:t>h</w:t>
            </w:r>
            <w:r>
              <w:rPr>
                <w:spacing w:val="-1"/>
              </w:rPr>
              <w:t xml:space="preserve"> Republic</w:t>
            </w:r>
          </w:p>
        </w:tc>
      </w:tr>
      <w:tr w:rsidR="00AF05D4" w14:paraId="3834D553" w14:textId="77777777" w:rsidTr="00CD5AD7">
        <w:trPr>
          <w:gridAfter w:val="1"/>
          <w:wAfter w:w="26" w:type="dxa"/>
          <w:cantSplit/>
        </w:trPr>
        <w:tc>
          <w:tcPr>
            <w:tcW w:w="2997" w:type="dxa"/>
          </w:tcPr>
          <w:p w14:paraId="6BD9D91C" w14:textId="77777777" w:rsidR="00AF05D4" w:rsidRPr="15DC8016" w:rsidRDefault="00AF05D4" w:rsidP="000974D2">
            <w:pPr>
              <w:pStyle w:val="TableText"/>
            </w:pPr>
            <w:proofErr w:type="spellStart"/>
            <w:r>
              <w:t>Špička</w:t>
            </w:r>
            <w:proofErr w:type="spellEnd"/>
            <w:r>
              <w:t xml:space="preserve">, Ivan, </w:t>
            </w:r>
            <w:proofErr w:type="spellStart"/>
            <w:r>
              <w:t>CSc</w:t>
            </w:r>
            <w:proofErr w:type="spellEnd"/>
            <w:r>
              <w:t xml:space="preserve">, </w:t>
            </w:r>
            <w:proofErr w:type="spellStart"/>
            <w:r>
              <w:t>MUDr</w:t>
            </w:r>
            <w:proofErr w:type="spellEnd"/>
            <w:r>
              <w:t xml:space="preserve"> (12906)</w:t>
            </w:r>
          </w:p>
        </w:tc>
        <w:tc>
          <w:tcPr>
            <w:tcW w:w="6337" w:type="dxa"/>
            <w:gridSpan w:val="3"/>
          </w:tcPr>
          <w:p w14:paraId="25FEBA11" w14:textId="34CA4066" w:rsidR="00AF05D4" w:rsidRDefault="00AF05D4" w:rsidP="000974D2">
            <w:pPr>
              <w:pStyle w:val="TableText"/>
            </w:pPr>
            <w:proofErr w:type="spellStart"/>
            <w:r>
              <w:t>Etická</w:t>
            </w:r>
            <w:proofErr w:type="spellEnd"/>
            <w:r>
              <w:t xml:space="preserve"> </w:t>
            </w:r>
            <w:proofErr w:type="spellStart"/>
            <w:r>
              <w:t>komise</w:t>
            </w:r>
            <w:proofErr w:type="spellEnd"/>
            <w:r>
              <w:t xml:space="preserve"> </w:t>
            </w:r>
            <w:proofErr w:type="spellStart"/>
            <w:r>
              <w:t>Všeobecné</w:t>
            </w:r>
            <w:proofErr w:type="spellEnd"/>
            <w:r>
              <w:t xml:space="preserve"> </w:t>
            </w:r>
            <w:proofErr w:type="spellStart"/>
            <w:r>
              <w:t>Fakultní</w:t>
            </w:r>
            <w:proofErr w:type="spellEnd"/>
            <w:r>
              <w:t xml:space="preserve"> </w:t>
            </w:r>
            <w:proofErr w:type="spellStart"/>
            <w:r>
              <w:t>nemocnice</w:t>
            </w:r>
            <w:proofErr w:type="spellEnd"/>
            <w:r>
              <w:t xml:space="preserve"> v </w:t>
            </w:r>
            <w:proofErr w:type="spellStart"/>
            <w:r>
              <w:t>Praze</w:t>
            </w:r>
            <w:proofErr w:type="spellEnd"/>
            <w:r w:rsidR="00244719">
              <w:br/>
            </w:r>
            <w:r w:rsidRPr="00244719">
              <w:t xml:space="preserve">Na </w:t>
            </w:r>
            <w:proofErr w:type="spellStart"/>
            <w:r w:rsidRPr="00244719">
              <w:t>Bojišti</w:t>
            </w:r>
            <w:proofErr w:type="spellEnd"/>
            <w:r w:rsidRPr="00244719">
              <w:t xml:space="preserve"> 1771/1</w:t>
            </w:r>
            <w:r w:rsidR="00244719" w:rsidRPr="00244719">
              <w:br/>
            </w:r>
            <w:r w:rsidRPr="00244719">
              <w:t xml:space="preserve">Praha 2, Praha, </w:t>
            </w:r>
            <w:proofErr w:type="spellStart"/>
            <w:r w:rsidRPr="00244719">
              <w:t>hlavní</w:t>
            </w:r>
            <w:proofErr w:type="spellEnd"/>
            <w:r w:rsidRPr="00244719">
              <w:t xml:space="preserve"> mesto, 120 00</w:t>
            </w:r>
            <w:r w:rsidR="00244719" w:rsidRPr="00244719">
              <w:br/>
            </w:r>
            <w:r w:rsidRPr="00244719">
              <w:t>Czech Republic</w:t>
            </w:r>
            <w:r w:rsidR="00244719" w:rsidRPr="00244719">
              <w:br/>
            </w:r>
            <w:r w:rsidR="00244719" w:rsidRPr="00244719">
              <w:br/>
            </w:r>
            <w:r w:rsidRPr="00244719">
              <w:t xml:space="preserve">MEC: </w:t>
            </w:r>
            <w:proofErr w:type="spellStart"/>
            <w:r w:rsidRPr="00244719">
              <w:t>Etická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komise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Fakultní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nemocnice</w:t>
            </w:r>
            <w:proofErr w:type="spellEnd"/>
            <w:r w:rsidRPr="00244719">
              <w:t xml:space="preserve"> Ostrava</w:t>
            </w:r>
            <w:r w:rsidR="00244719" w:rsidRPr="00244719">
              <w:br/>
            </w:r>
            <w:r w:rsidRPr="00244719">
              <w:t xml:space="preserve">17. </w:t>
            </w:r>
            <w:proofErr w:type="spellStart"/>
            <w:r w:rsidRPr="00244719">
              <w:t>listopadu</w:t>
            </w:r>
            <w:proofErr w:type="spellEnd"/>
            <w:r w:rsidRPr="00244719">
              <w:t xml:space="preserve"> 1790</w:t>
            </w:r>
            <w:r w:rsidR="00244719" w:rsidRPr="00244719">
              <w:br/>
            </w:r>
            <w:r w:rsidRPr="00244719">
              <w:t>Ostrava</w:t>
            </w:r>
            <w:r w:rsidRPr="00244719">
              <w:rPr>
                <w:spacing w:val="2"/>
              </w:rPr>
              <w:t xml:space="preserve"> </w:t>
            </w:r>
            <w:r w:rsidRPr="00244719">
              <w:t>-</w:t>
            </w:r>
            <w:r w:rsidRPr="00244719">
              <w:rPr>
                <w:spacing w:val="-2"/>
              </w:rPr>
              <w:t xml:space="preserve"> </w:t>
            </w:r>
            <w:proofErr w:type="spellStart"/>
            <w:r w:rsidRPr="00244719">
              <w:t>Poruba</w:t>
            </w:r>
            <w:proofErr w:type="spellEnd"/>
            <w:r w:rsidRPr="00244719">
              <w:t xml:space="preserve"> 708 52</w:t>
            </w:r>
            <w:r w:rsidR="00244719" w:rsidRPr="00244719">
              <w:br/>
            </w:r>
            <w:r>
              <w:t>Czech Republic</w:t>
            </w:r>
          </w:p>
        </w:tc>
      </w:tr>
      <w:tr w:rsidR="00AF05D4" w14:paraId="6B3AD10C" w14:textId="77777777" w:rsidTr="00CD5AD7">
        <w:trPr>
          <w:cantSplit/>
        </w:trPr>
        <w:tc>
          <w:tcPr>
            <w:tcW w:w="3050" w:type="dxa"/>
            <w:gridSpan w:val="2"/>
          </w:tcPr>
          <w:p w14:paraId="70E37709" w14:textId="3A61928C" w:rsidR="00AF05D4" w:rsidRDefault="00AF05D4" w:rsidP="000974D2">
            <w:pPr>
              <w:pStyle w:val="TableText"/>
            </w:pPr>
            <w:r w:rsidRPr="00244719">
              <w:t xml:space="preserve">Abildgaard, Niels, </w:t>
            </w:r>
            <w:proofErr w:type="spellStart"/>
            <w:r w:rsidRPr="00244719">
              <w:t>DMSc</w:t>
            </w:r>
            <w:proofErr w:type="spellEnd"/>
            <w:r w:rsidRPr="00244719">
              <w:t xml:space="preserve"> (13901)</w:t>
            </w:r>
            <w:r w:rsidR="00244719" w:rsidRPr="00244719">
              <w:br/>
            </w:r>
            <w:r w:rsidRPr="00244719">
              <w:t>Andersen, Niels, MD (13902)</w:t>
            </w:r>
            <w:r w:rsidR="00244719" w:rsidRPr="00244719">
              <w:br/>
            </w:r>
            <w:r w:rsidRPr="00244719">
              <w:t>Jensen, Bo Amdi, MD (13903)</w:t>
            </w:r>
            <w:r w:rsidR="00244719" w:rsidRPr="00244719">
              <w:br/>
            </w:r>
            <w:r w:rsidRPr="00244719">
              <w:t>Helleberg, Carsten, MD (13904)</w:t>
            </w:r>
            <w:r w:rsidR="00244719" w:rsidRPr="00244719">
              <w:br/>
            </w:r>
            <w:r w:rsidRPr="00244719">
              <w:t>Plesner, Torben, MD (13905)</w:t>
            </w:r>
            <w:r w:rsidR="00244719" w:rsidRPr="00244719">
              <w:br/>
            </w:r>
            <w:r w:rsidRPr="00244719">
              <w:t>Helleberg, Carsten, MD (13906)</w:t>
            </w:r>
            <w:r w:rsidR="00244719" w:rsidRPr="00244719">
              <w:br/>
            </w:r>
            <w:r w:rsidRPr="00244719">
              <w:t>Salomo, Morten, MD</w:t>
            </w:r>
            <w:r w:rsidR="00244719" w:rsidRPr="00244719">
              <w:br/>
            </w:r>
            <w:r w:rsidRPr="00244719">
              <w:t>Vangsted, Annette Juul</w:t>
            </w:r>
            <w:r w:rsidR="00244719" w:rsidRPr="00244719">
              <w:br/>
            </w:r>
            <w:r w:rsidRPr="15DC8016">
              <w:t>Svirskaite, Asta (13907)</w:t>
            </w:r>
            <w:r>
              <w:t xml:space="preserve"> </w:t>
            </w:r>
            <w:r w:rsidR="00244719">
              <w:br/>
            </w:r>
            <w:r w:rsidRPr="15DC8016">
              <w:t>Gregersen, Henrik, MD</w:t>
            </w:r>
          </w:p>
        </w:tc>
        <w:tc>
          <w:tcPr>
            <w:tcW w:w="6310" w:type="dxa"/>
            <w:gridSpan w:val="3"/>
          </w:tcPr>
          <w:p w14:paraId="126942F8" w14:textId="79532605" w:rsidR="00AF05D4" w:rsidRDefault="00AF05D4" w:rsidP="000974D2">
            <w:pPr>
              <w:pStyle w:val="TableText"/>
            </w:pPr>
            <w:r w:rsidRPr="00CB7EA4">
              <w:rPr>
                <w:lang w:val="da-DK"/>
              </w:rPr>
              <w:t>Lægemiddelstyrelsen</w:t>
            </w:r>
            <w:r w:rsidR="00244719" w:rsidRPr="00CB7EA4">
              <w:rPr>
                <w:lang w:val="da-DK"/>
              </w:rPr>
              <w:br/>
            </w:r>
            <w:r w:rsidRPr="00CB7EA4">
              <w:rPr>
                <w:lang w:val="da-DK"/>
              </w:rPr>
              <w:t>Axel Heides Gade 1</w:t>
            </w:r>
            <w:r w:rsidR="00244719" w:rsidRPr="00CB7EA4">
              <w:rPr>
                <w:lang w:val="da-DK"/>
              </w:rPr>
              <w:br/>
            </w:r>
            <w:r w:rsidRPr="00CB7EA4">
              <w:rPr>
                <w:lang w:val="da-DK"/>
              </w:rPr>
              <w:t>Copenhagen, Hovedstaden, DK-2300</w:t>
            </w:r>
            <w:r w:rsidR="00244719" w:rsidRPr="00CB7EA4">
              <w:rPr>
                <w:lang w:val="da-DK"/>
              </w:rPr>
              <w:br/>
            </w:r>
            <w:r w:rsidRPr="00CB7EA4">
              <w:rPr>
                <w:lang w:val="da-DK"/>
              </w:rPr>
              <w:t>Denmark</w:t>
            </w:r>
            <w:r w:rsidR="00244719" w:rsidRPr="00CB7EA4">
              <w:rPr>
                <w:lang w:val="da-DK"/>
              </w:rPr>
              <w:br/>
            </w:r>
            <w:r w:rsidR="00244719" w:rsidRPr="00CB7EA4">
              <w:rPr>
                <w:lang w:val="da-DK"/>
              </w:rPr>
              <w:br/>
            </w:r>
            <w:r w:rsidRPr="00CB7EA4">
              <w:rPr>
                <w:lang w:val="da-DK"/>
              </w:rPr>
              <w:t xml:space="preserve">De Videnskabsetiske </w:t>
            </w:r>
            <w:proofErr w:type="spellStart"/>
            <w:r w:rsidRPr="00CB7EA4">
              <w:rPr>
                <w:lang w:val="da-DK"/>
              </w:rPr>
              <w:t>Komiteér</w:t>
            </w:r>
            <w:proofErr w:type="spellEnd"/>
            <w:r w:rsidRPr="00CB7EA4">
              <w:rPr>
                <w:lang w:val="da-DK"/>
              </w:rPr>
              <w:t xml:space="preserve"> for Region Syddanmark</w:t>
            </w:r>
            <w:r w:rsidR="00244719" w:rsidRPr="00CB7EA4">
              <w:rPr>
                <w:lang w:val="da-DK"/>
              </w:rPr>
              <w:br/>
            </w:r>
            <w:r w:rsidRPr="00CB7EA4">
              <w:rPr>
                <w:lang w:val="da-DK"/>
              </w:rPr>
              <w:t xml:space="preserve">Damhaven 12, Regionshuset, 3. </w:t>
            </w:r>
            <w:r w:rsidRPr="15DC8016">
              <w:t>Sal</w:t>
            </w:r>
            <w:r w:rsidR="00244719">
              <w:br/>
            </w:r>
            <w:r w:rsidRPr="15DC8016">
              <w:t>Vejle, South Denmark 7100</w:t>
            </w:r>
            <w:r w:rsidR="00244719">
              <w:br/>
            </w:r>
            <w:r w:rsidRPr="15DC8016">
              <w:t>Denmark</w:t>
            </w:r>
          </w:p>
        </w:tc>
      </w:tr>
      <w:tr w:rsidR="00AF05D4" w14:paraId="70B0FF33" w14:textId="77777777" w:rsidTr="00CD5AD7">
        <w:trPr>
          <w:cantSplit/>
        </w:trPr>
        <w:tc>
          <w:tcPr>
            <w:tcW w:w="3050" w:type="dxa"/>
            <w:gridSpan w:val="2"/>
          </w:tcPr>
          <w:p w14:paraId="58EC5283" w14:textId="03E41170" w:rsidR="00AF05D4" w:rsidRPr="15DC8016" w:rsidRDefault="00AF05D4" w:rsidP="000974D2">
            <w:pPr>
              <w:pStyle w:val="TableText"/>
            </w:pPr>
            <w:r>
              <w:lastRenderedPageBreak/>
              <w:t>Nogai, Axel, MD (19901)</w:t>
            </w:r>
            <w:r w:rsidR="00244719">
              <w:br/>
            </w:r>
            <w:r w:rsidRPr="15DC8016">
              <w:t>Blau, Igor, MD</w:t>
            </w:r>
            <w:r w:rsidR="00244719">
              <w:br/>
            </w:r>
            <w:proofErr w:type="spellStart"/>
            <w:r w:rsidRPr="15DC8016">
              <w:t>Janjetovic</w:t>
            </w:r>
            <w:proofErr w:type="spellEnd"/>
            <w:r w:rsidRPr="15DC8016">
              <w:t>, Snjezana, MD (19910)</w:t>
            </w:r>
            <w:r w:rsidR="00244719">
              <w:br/>
            </w:r>
            <w:r w:rsidRPr="15DC8016">
              <w:t>Schmidt-Hieber, Martin, MD</w:t>
            </w:r>
            <w:r w:rsidR="00244719">
              <w:br/>
            </w:r>
            <w:r w:rsidRPr="15DC8016">
              <w:t>Fuhrmann, Stephan, MD</w:t>
            </w:r>
          </w:p>
        </w:tc>
        <w:tc>
          <w:tcPr>
            <w:tcW w:w="6310" w:type="dxa"/>
            <w:gridSpan w:val="3"/>
          </w:tcPr>
          <w:p w14:paraId="3C10EF16" w14:textId="3B80C802" w:rsidR="00AF05D4" w:rsidRDefault="00AF05D4" w:rsidP="000974D2">
            <w:pPr>
              <w:pStyle w:val="TableText"/>
            </w:pPr>
            <w:r w:rsidRPr="00FE033F">
              <w:rPr>
                <w:spacing w:val="-1"/>
                <w:lang w:val="de-DE"/>
              </w:rPr>
              <w:t>Ethikkommissio</w:t>
            </w:r>
            <w:r w:rsidRPr="00FE033F">
              <w:rPr>
                <w:lang w:val="de-DE"/>
              </w:rPr>
              <w:t>n</w:t>
            </w:r>
            <w:r w:rsidRPr="00FE033F">
              <w:rPr>
                <w:spacing w:val="-1"/>
                <w:lang w:val="de-DE"/>
              </w:rPr>
              <w:t xml:space="preserve"> de</w:t>
            </w:r>
            <w:r w:rsidRPr="00FE033F">
              <w:rPr>
                <w:lang w:val="de-DE"/>
              </w:rPr>
              <w:t>r</w:t>
            </w:r>
            <w:r w:rsidRPr="00FE033F">
              <w:rPr>
                <w:spacing w:val="-1"/>
                <w:lang w:val="de-DE"/>
              </w:rPr>
              <w:t xml:space="preserve"> Medizinische</w:t>
            </w:r>
            <w:r w:rsidRPr="00FE033F">
              <w:rPr>
                <w:lang w:val="de-DE"/>
              </w:rPr>
              <w:t>n</w:t>
            </w:r>
            <w:r w:rsidRPr="00FE033F">
              <w:rPr>
                <w:spacing w:val="-1"/>
                <w:lang w:val="de-DE"/>
              </w:rPr>
              <w:t xml:space="preserve"> Fakultä</w:t>
            </w:r>
            <w:r w:rsidRPr="00FE033F">
              <w:rPr>
                <w:lang w:val="de-DE"/>
              </w:rPr>
              <w:t>t</w:t>
            </w:r>
            <w:r w:rsidRPr="00FE033F">
              <w:rPr>
                <w:spacing w:val="-1"/>
                <w:lang w:val="de-DE"/>
              </w:rPr>
              <w:t xml:space="preserve"> Heidelberg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Alte Glockengi</w:t>
            </w:r>
            <w:r w:rsidRPr="00FE033F">
              <w:rPr>
                <w:spacing w:val="-4"/>
                <w:lang w:val="de-DE"/>
              </w:rPr>
              <w:t>e</w:t>
            </w:r>
            <w:r w:rsidRPr="00FE033F">
              <w:rPr>
                <w:spacing w:val="-1"/>
                <w:lang w:val="de-DE"/>
              </w:rPr>
              <w:t>ßere</w:t>
            </w:r>
            <w:r w:rsidRPr="00FE033F">
              <w:rPr>
                <w:lang w:val="de-DE"/>
              </w:rPr>
              <w:t>i</w:t>
            </w:r>
            <w:r w:rsidRPr="00FE033F">
              <w:rPr>
                <w:spacing w:val="-1"/>
                <w:lang w:val="de-DE"/>
              </w:rPr>
              <w:t xml:space="preserve"> 11/1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Heidelberg 69115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Landesamt für Gesundheit und Soziales Berlin (LAGeSo)_Landesbehörde</w:t>
            </w:r>
            <w:r w:rsid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 xml:space="preserve">Turmstr. </w:t>
            </w:r>
            <w:r w:rsidRPr="15DC8016">
              <w:t>21</w:t>
            </w:r>
            <w:r>
              <w:t xml:space="preserve"> </w:t>
            </w:r>
            <w:r w:rsidR="00244719">
              <w:br/>
            </w:r>
            <w:r w:rsidRPr="15DC8016">
              <w:t>Berlin, 10559</w:t>
            </w:r>
            <w:r w:rsidR="00244719">
              <w:br/>
            </w:r>
            <w:r w:rsidRPr="15DC8016">
              <w:t>Germany</w:t>
            </w:r>
          </w:p>
        </w:tc>
      </w:tr>
      <w:tr w:rsidR="00AF05D4" w:rsidRPr="001A0806" w14:paraId="4CD19038" w14:textId="77777777" w:rsidTr="00CD5AD7">
        <w:trPr>
          <w:cantSplit/>
        </w:trPr>
        <w:tc>
          <w:tcPr>
            <w:tcW w:w="3050" w:type="dxa"/>
            <w:gridSpan w:val="2"/>
          </w:tcPr>
          <w:p w14:paraId="65C955E4" w14:textId="62FCA8C1" w:rsidR="00AF05D4" w:rsidRDefault="00AF05D4" w:rsidP="000974D2">
            <w:pPr>
              <w:pStyle w:val="TableText"/>
            </w:pPr>
            <w:r w:rsidRPr="15DC8016">
              <w:t>Goldschmidt, Hartmut, MD (19903)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0DB3FBDA" w14:textId="37CBA2D0" w:rsidR="00AF05D4" w:rsidRPr="00244719" w:rsidRDefault="00AF05D4" w:rsidP="000974D2">
            <w:pPr>
              <w:pStyle w:val="TableText"/>
              <w:rPr>
                <w:spacing w:val="-1"/>
                <w:lang w:val="de-DE"/>
              </w:rPr>
            </w:pPr>
            <w:r w:rsidRPr="00FE033F">
              <w:rPr>
                <w:lang w:val="de-DE"/>
              </w:rPr>
              <w:t>Regierungspräsidium Tübingen Dienstsitz Tübingen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Konrad-Adenauer-Str. 20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Tübingen, Baden-Württemberg, 72072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Regierungspräsidium Karlsruhe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Markgrafenstr. 46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Karlsruhe, Baden-Württemberg, 76133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Medizinischen Fakultät Heidelberg</w:t>
            </w:r>
            <w:r w:rsid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Alte Glockengießerei 11/1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Heidelberg 69115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Germany</w:t>
            </w:r>
          </w:p>
        </w:tc>
      </w:tr>
      <w:tr w:rsidR="00AF05D4" w:rsidRPr="001A0806" w14:paraId="48911A1D" w14:textId="77777777" w:rsidTr="00CD5AD7">
        <w:trPr>
          <w:cantSplit/>
        </w:trPr>
        <w:tc>
          <w:tcPr>
            <w:tcW w:w="3050" w:type="dxa"/>
            <w:gridSpan w:val="2"/>
          </w:tcPr>
          <w:p w14:paraId="7283234B" w14:textId="2ACA91F8" w:rsidR="00AF05D4" w:rsidRPr="00244719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Weisel, Katja, MD (19905)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 xml:space="preserve">Hansen, </w:t>
            </w:r>
            <w:proofErr w:type="spellStart"/>
            <w:r w:rsidRPr="00FE033F">
              <w:rPr>
                <w:lang w:val="de-DE"/>
              </w:rPr>
              <w:t>Timon</w:t>
            </w:r>
            <w:proofErr w:type="spellEnd"/>
            <w:r w:rsidRPr="00FE033F">
              <w:rPr>
                <w:lang w:val="de-DE"/>
              </w:rPr>
              <w:t>, MD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Binder, Mascha, MD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Schieferdecker, Aneta, MD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proofErr w:type="spellStart"/>
            <w:r w:rsidRPr="00244719">
              <w:rPr>
                <w:lang w:val="de-DE"/>
              </w:rPr>
              <w:t>Salwender</w:t>
            </w:r>
            <w:proofErr w:type="spellEnd"/>
            <w:r w:rsidRPr="00244719">
              <w:rPr>
                <w:lang w:val="de-DE"/>
              </w:rPr>
              <w:t>, Hans-</w:t>
            </w:r>
            <w:proofErr w:type="spellStart"/>
            <w:r w:rsidRPr="00244719">
              <w:rPr>
                <w:lang w:val="de-DE"/>
              </w:rPr>
              <w:t>Jurgen</w:t>
            </w:r>
            <w:proofErr w:type="spellEnd"/>
            <w:r w:rsidRPr="00244719">
              <w:rPr>
                <w:lang w:val="de-DE"/>
              </w:rPr>
              <w:t>, MD (19909)</w:t>
            </w:r>
          </w:p>
        </w:tc>
        <w:tc>
          <w:tcPr>
            <w:tcW w:w="6310" w:type="dxa"/>
            <w:gridSpan w:val="3"/>
          </w:tcPr>
          <w:p w14:paraId="79C2FDD7" w14:textId="660E6D9D" w:rsidR="00AF05D4" w:rsidRPr="00244719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Ethikkommission der Medizinischen Fakultät Heidelberg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Alte Glockengießerei 11/1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Heidelberg 69115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-Kommission der Ärztekammer Hamburg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Weidestr. 122 b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Hamburg, 22083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Behörde für Gesundheit und Verbraucherschutz der Freien und Hansestadt Hamburg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Billstraße 80, Abteilung V4, Pharmaziewesen und Medizinprodukte, Behörde für Gesundheit und Verbraucherschutz der Freien und Hansestadt Hamburg</w:t>
            </w:r>
            <w:r w:rsidR="00244719">
              <w:rPr>
                <w:lang w:val="de-DE"/>
              </w:rPr>
              <w:br/>
            </w:r>
            <w:proofErr w:type="spellStart"/>
            <w:r w:rsidRPr="00244719">
              <w:rPr>
                <w:lang w:val="de-DE"/>
              </w:rPr>
              <w:t>Hamburg</w:t>
            </w:r>
            <w:proofErr w:type="spellEnd"/>
            <w:r w:rsidRPr="00244719">
              <w:rPr>
                <w:lang w:val="de-DE"/>
              </w:rPr>
              <w:t>, 20539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Germany</w:t>
            </w:r>
          </w:p>
        </w:tc>
      </w:tr>
      <w:tr w:rsidR="00AF05D4" w:rsidRPr="001A0806" w14:paraId="57DBA58F" w14:textId="77777777" w:rsidTr="00CD5AD7">
        <w:trPr>
          <w:cantSplit/>
        </w:trPr>
        <w:tc>
          <w:tcPr>
            <w:tcW w:w="3050" w:type="dxa"/>
            <w:gridSpan w:val="2"/>
          </w:tcPr>
          <w:p w14:paraId="7CCDF091" w14:textId="635E5385" w:rsidR="00AF05D4" w:rsidRPr="15DC8016" w:rsidRDefault="00AF05D4" w:rsidP="000974D2">
            <w:pPr>
              <w:pStyle w:val="TableText"/>
            </w:pPr>
            <w:r w:rsidRPr="15DC8016">
              <w:lastRenderedPageBreak/>
              <w:t>Kull, Miriam, MD (19906)</w:t>
            </w:r>
            <w:r w:rsidR="00244719">
              <w:br/>
            </w:r>
            <w:r w:rsidRPr="15DC8016">
              <w:t>Langer, Christian, MD</w:t>
            </w:r>
            <w:r w:rsidR="00244719">
              <w:br/>
            </w:r>
            <w:proofErr w:type="spellStart"/>
            <w:r w:rsidRPr="15DC8016">
              <w:t>Teleanu</w:t>
            </w:r>
            <w:proofErr w:type="spellEnd"/>
            <w:r w:rsidRPr="15DC8016">
              <w:t>, Veronica</w:t>
            </w:r>
          </w:p>
        </w:tc>
        <w:tc>
          <w:tcPr>
            <w:tcW w:w="6310" w:type="dxa"/>
            <w:gridSpan w:val="3"/>
          </w:tcPr>
          <w:p w14:paraId="60D49EC4" w14:textId="709488E9" w:rsidR="00AF05D4" w:rsidRPr="00244719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Regierungspräsidium Tübingen Dienstsitz Tübingen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Konrad-Adenauer-Str. 20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Tübingen, Baden-Württemberg, 72072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Regierungspräsidium Karlsruhe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Markgrafenstr. 46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Karlsruhe, Baden-Württemberg, 76133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Universität Ulm</w:t>
            </w:r>
            <w:r w:rsidR="00244719">
              <w:rPr>
                <w:lang w:val="de-DE"/>
              </w:rPr>
              <w:br/>
            </w:r>
            <w:proofErr w:type="spellStart"/>
            <w:r w:rsidRPr="00244719">
              <w:rPr>
                <w:lang w:val="de-DE"/>
              </w:rPr>
              <w:t>Helmholtzstraße</w:t>
            </w:r>
            <w:proofErr w:type="spellEnd"/>
            <w:r w:rsidRPr="00244719">
              <w:rPr>
                <w:lang w:val="de-DE"/>
              </w:rPr>
              <w:t xml:space="preserve"> 20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Ulm, 89081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Germany</w:t>
            </w:r>
          </w:p>
        </w:tc>
      </w:tr>
      <w:tr w:rsidR="00AF05D4" w:rsidRPr="001A0806" w14:paraId="7D18DAE3" w14:textId="77777777" w:rsidTr="00CD5AD7">
        <w:trPr>
          <w:cantSplit/>
        </w:trPr>
        <w:tc>
          <w:tcPr>
            <w:tcW w:w="3050" w:type="dxa"/>
            <w:gridSpan w:val="2"/>
          </w:tcPr>
          <w:p w14:paraId="4FD287FF" w14:textId="1C0AAF95" w:rsidR="00AF05D4" w:rsidRPr="00FE033F" w:rsidRDefault="00AF05D4" w:rsidP="000974D2">
            <w:pPr>
              <w:pStyle w:val="TableText"/>
              <w:rPr>
                <w:lang w:val="de-DE"/>
              </w:rPr>
            </w:pPr>
            <w:proofErr w:type="spellStart"/>
            <w:r w:rsidRPr="00FE033F">
              <w:rPr>
                <w:lang w:val="de-DE"/>
              </w:rPr>
              <w:t>Munder</w:t>
            </w:r>
            <w:proofErr w:type="spellEnd"/>
            <w:r w:rsidRPr="00FE033F">
              <w:rPr>
                <w:lang w:val="de-DE"/>
              </w:rPr>
              <w:t>, Markus, MD (19907)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Hoffman, Martin, MD (19922)</w:t>
            </w:r>
          </w:p>
        </w:tc>
        <w:tc>
          <w:tcPr>
            <w:tcW w:w="6310" w:type="dxa"/>
            <w:gridSpan w:val="3"/>
          </w:tcPr>
          <w:p w14:paraId="5163CF69" w14:textId="3771E028" w:rsidR="00AF05D4" w:rsidRPr="00AF05D4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Landesamt für Soziales, Jugend und Versorgung Dienstsitz Trier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Moltkestraße 19, Referat 54.4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Trier, 54292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Medizinischen Fakultät Heidelberg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Alte Glockengießerei 11/1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Heidelberg 69115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-Kommission der Landesärztekammer Rheinland-Pfalz</w:t>
            </w:r>
            <w:r w:rsidR="00244719">
              <w:rPr>
                <w:lang w:val="de-DE"/>
              </w:rPr>
              <w:br/>
            </w:r>
            <w:r w:rsidRPr="00AF05D4">
              <w:rPr>
                <w:lang w:val="de-DE"/>
              </w:rPr>
              <w:t>Deutschhausplatz 3</w:t>
            </w:r>
            <w:r w:rsidR="00244719">
              <w:rPr>
                <w:lang w:val="de-DE"/>
              </w:rPr>
              <w:br/>
            </w:r>
            <w:r w:rsidRPr="00AF05D4">
              <w:rPr>
                <w:lang w:val="de-DE"/>
              </w:rPr>
              <w:t>Mainz, Rheinland-Pfalz, 55116</w:t>
            </w:r>
            <w:r w:rsidR="00244719">
              <w:rPr>
                <w:lang w:val="de-DE"/>
              </w:rPr>
              <w:br/>
            </w:r>
            <w:r w:rsidRPr="00AF05D4">
              <w:rPr>
                <w:lang w:val="de-DE"/>
              </w:rPr>
              <w:t>Germany</w:t>
            </w:r>
          </w:p>
        </w:tc>
      </w:tr>
      <w:tr w:rsidR="00AF05D4" w:rsidRPr="001A0806" w14:paraId="55C5CA6E" w14:textId="77777777" w:rsidTr="00CD5AD7">
        <w:trPr>
          <w:cantSplit/>
        </w:trPr>
        <w:tc>
          <w:tcPr>
            <w:tcW w:w="3050" w:type="dxa"/>
            <w:gridSpan w:val="2"/>
          </w:tcPr>
          <w:p w14:paraId="3D923E4F" w14:textId="77777777" w:rsidR="00AF05D4" w:rsidRPr="15DC8016" w:rsidRDefault="00AF05D4" w:rsidP="000974D2">
            <w:pPr>
              <w:pStyle w:val="TableText"/>
            </w:pPr>
            <w:proofErr w:type="spellStart"/>
            <w:r w:rsidRPr="15DC8016">
              <w:t>Rollig</w:t>
            </w:r>
            <w:proofErr w:type="spellEnd"/>
            <w:r w:rsidRPr="15DC8016">
              <w:t>, Christoph, MD (19908)</w:t>
            </w:r>
          </w:p>
        </w:tc>
        <w:tc>
          <w:tcPr>
            <w:tcW w:w="6310" w:type="dxa"/>
            <w:gridSpan w:val="3"/>
          </w:tcPr>
          <w:p w14:paraId="07795BDC" w14:textId="48C3C4F3" w:rsidR="00AF05D4" w:rsidRPr="00244719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Landesdirektion Sachsen</w:t>
            </w:r>
            <w:r w:rsidR="00244719">
              <w:rPr>
                <w:lang w:val="de-DE"/>
              </w:rPr>
              <w:br/>
            </w:r>
            <w:proofErr w:type="spellStart"/>
            <w:r w:rsidRPr="00FE033F">
              <w:rPr>
                <w:lang w:val="de-DE"/>
              </w:rPr>
              <w:t>Braustrasse</w:t>
            </w:r>
            <w:proofErr w:type="spellEnd"/>
            <w:r w:rsidRPr="00FE033F">
              <w:rPr>
                <w:lang w:val="de-DE"/>
              </w:rPr>
              <w:t xml:space="preserve"> 2, Dienststelle Leipzig Referat 24.2 L, Pharmazie, GMP-Inspektorat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Leipzig, 4107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Medizinischen Fakultät Heidelberg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Alte Glockengießerei 11/1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Heidelberg 69115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-Kommission der Medizinischen Fakultät "Carl Gustav Carus" der Technischen Universität Dresden</w:t>
            </w:r>
            <w:r w:rsid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Fetscherstraße 74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Dresden, 01307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Germany</w:t>
            </w:r>
          </w:p>
        </w:tc>
      </w:tr>
      <w:tr w:rsidR="00AF05D4" w14:paraId="56346CAD" w14:textId="77777777" w:rsidTr="00CD5AD7">
        <w:trPr>
          <w:cantSplit/>
        </w:trPr>
        <w:tc>
          <w:tcPr>
            <w:tcW w:w="3050" w:type="dxa"/>
            <w:gridSpan w:val="2"/>
          </w:tcPr>
          <w:p w14:paraId="67A7B98F" w14:textId="333294A8" w:rsidR="00AF05D4" w:rsidRPr="00AF05D4" w:rsidRDefault="00AF05D4" w:rsidP="000974D2">
            <w:pPr>
              <w:pStyle w:val="TableText"/>
              <w:rPr>
                <w:lang w:val="de-DE"/>
              </w:rPr>
            </w:pPr>
            <w:proofErr w:type="spellStart"/>
            <w:r w:rsidRPr="00FE033F">
              <w:rPr>
                <w:lang w:val="de-DE"/>
              </w:rPr>
              <w:lastRenderedPageBreak/>
              <w:t>Besemer</w:t>
            </w:r>
            <w:proofErr w:type="spellEnd"/>
            <w:r w:rsidRPr="00FE033F">
              <w:rPr>
                <w:lang w:val="de-DE"/>
              </w:rPr>
              <w:t>, Britta, MD (19911)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Weisel, Katja, MD</w:t>
            </w:r>
          </w:p>
        </w:tc>
        <w:tc>
          <w:tcPr>
            <w:tcW w:w="6310" w:type="dxa"/>
            <w:gridSpan w:val="3"/>
          </w:tcPr>
          <w:p w14:paraId="14A34255" w14:textId="5CDD0411" w:rsidR="00AF05D4" w:rsidRPr="00FE033F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Ethik-Kommission der Medizinischen Fakultät der Eberhard-Karls-Universität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artenstraße 47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Tübingen, Baden-Württemberg, 72074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Medizinischen Fakultät Heidelberg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Alte Glockengießerei 11/1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Heidelberg 69115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Regierungspräsidium Karlsruhe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Markgrafenstr. 46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Karlsruhe, Baden-Württemberg, 76133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Regierungspräsidium Tübingen Dienstsitz Tübingen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Konrad-Adenauer-Str. 20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Tübingen, Baden-Württemberg, 72072</w:t>
            </w:r>
            <w:r w:rsidR="00244719">
              <w:rPr>
                <w:lang w:val="de-DE"/>
              </w:rPr>
              <w:br/>
            </w:r>
            <w:r w:rsidRPr="15DC8016">
              <w:t>Germany</w:t>
            </w:r>
          </w:p>
        </w:tc>
      </w:tr>
      <w:tr w:rsidR="00AF05D4" w:rsidRPr="001A0806" w14:paraId="40EAFE4B" w14:textId="77777777" w:rsidTr="00CD5AD7">
        <w:trPr>
          <w:cantSplit/>
        </w:trPr>
        <w:tc>
          <w:tcPr>
            <w:tcW w:w="3050" w:type="dxa"/>
            <w:gridSpan w:val="2"/>
          </w:tcPr>
          <w:p w14:paraId="343A12B9" w14:textId="77777777" w:rsidR="00AF05D4" w:rsidRPr="15DC8016" w:rsidRDefault="00AF05D4" w:rsidP="000974D2">
            <w:pPr>
              <w:pStyle w:val="TableText"/>
            </w:pPr>
            <w:proofErr w:type="spellStart"/>
            <w:r w:rsidRPr="15DC8016">
              <w:t>Durig</w:t>
            </w:r>
            <w:proofErr w:type="spellEnd"/>
            <w:r w:rsidRPr="15DC8016">
              <w:t>, Jan, MD (19913)</w:t>
            </w:r>
          </w:p>
        </w:tc>
        <w:tc>
          <w:tcPr>
            <w:tcW w:w="6310" w:type="dxa"/>
            <w:gridSpan w:val="3"/>
          </w:tcPr>
          <w:p w14:paraId="5A607164" w14:textId="20116E3A" w:rsidR="00AF05D4" w:rsidRPr="00FE033F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Gesundheitsamt der Stadt Düsseldorf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Willi-Becker-Allee 10, Zentrales Inspektorat für klinische Prüfstellen in Nordrhein-Westfalen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Düsseldorf, 40227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Medizinischen Fakultät Heidelberg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Alte Glockengießerei 11/1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Heidelberg 69115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-Kommission der Medizinischen Fakultät der Universität Duisburg-Essen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Robert-Koch-Straße 9-11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ssen, Nordrhein-Westfalen, 45147</w:t>
            </w:r>
            <w:r w:rsid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Germany</w:t>
            </w:r>
          </w:p>
        </w:tc>
      </w:tr>
      <w:tr w:rsidR="00AF05D4" w:rsidRPr="001A0806" w14:paraId="1F6C0044" w14:textId="77777777" w:rsidTr="00CD5AD7">
        <w:trPr>
          <w:cantSplit/>
        </w:trPr>
        <w:tc>
          <w:tcPr>
            <w:tcW w:w="3050" w:type="dxa"/>
            <w:gridSpan w:val="2"/>
          </w:tcPr>
          <w:p w14:paraId="122A4B7B" w14:textId="77777777" w:rsidR="00AF05D4" w:rsidRPr="15DC8016" w:rsidRDefault="00AF05D4" w:rsidP="000974D2">
            <w:pPr>
              <w:pStyle w:val="TableText"/>
            </w:pPr>
            <w:r w:rsidRPr="15DC8016">
              <w:t>Zeis, Matthias, MD (19914)</w:t>
            </w:r>
          </w:p>
        </w:tc>
        <w:tc>
          <w:tcPr>
            <w:tcW w:w="6310" w:type="dxa"/>
            <w:gridSpan w:val="3"/>
          </w:tcPr>
          <w:p w14:paraId="75E9A501" w14:textId="39985440" w:rsidR="00AF05D4" w:rsidRPr="00FE033F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Behörde für Gesundheit und Verbraucherschutz der Freien und Hansestadt Hamburg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Billstraße 80, Abteilung V4, Pharmaziewesen und Medizinprodukte, Behörde für Gesundheit und Verbraucherschutz der Freien und Hansestadt Hamburg</w:t>
            </w:r>
            <w:r w:rsidR="00244719">
              <w:rPr>
                <w:lang w:val="de-DE"/>
              </w:rPr>
              <w:br/>
            </w:r>
            <w:proofErr w:type="spellStart"/>
            <w:r w:rsidRPr="00FE033F">
              <w:rPr>
                <w:lang w:val="de-DE"/>
              </w:rPr>
              <w:t>Hamburg</w:t>
            </w:r>
            <w:proofErr w:type="spellEnd"/>
            <w:r w:rsidRPr="00FE033F">
              <w:rPr>
                <w:lang w:val="de-DE"/>
              </w:rPr>
              <w:t>, 20539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Medizinischen Fakultät Heidelberg</w:t>
            </w:r>
            <w:r w:rsid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Alte Glockengießerei 11/1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Heidelberg 69115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Germany</w:t>
            </w:r>
          </w:p>
        </w:tc>
      </w:tr>
      <w:tr w:rsidR="00AF05D4" w14:paraId="24F7F7A0" w14:textId="77777777" w:rsidTr="00CD5AD7">
        <w:trPr>
          <w:cantSplit/>
        </w:trPr>
        <w:tc>
          <w:tcPr>
            <w:tcW w:w="3050" w:type="dxa"/>
            <w:gridSpan w:val="2"/>
          </w:tcPr>
          <w:p w14:paraId="0D52EF92" w14:textId="77777777" w:rsidR="00AF05D4" w:rsidRPr="15DC8016" w:rsidRDefault="00AF05D4" w:rsidP="000974D2">
            <w:pPr>
              <w:pStyle w:val="TableText"/>
            </w:pPr>
            <w:r w:rsidRPr="15DC8016">
              <w:lastRenderedPageBreak/>
              <w:t xml:space="preserve">Klein, </w:t>
            </w:r>
            <w:proofErr w:type="spellStart"/>
            <w:r w:rsidRPr="15DC8016">
              <w:t>Sefan</w:t>
            </w:r>
            <w:proofErr w:type="spellEnd"/>
            <w:r w:rsidRPr="15DC8016">
              <w:t>, MD (19915)</w:t>
            </w:r>
          </w:p>
        </w:tc>
        <w:tc>
          <w:tcPr>
            <w:tcW w:w="6310" w:type="dxa"/>
            <w:gridSpan w:val="3"/>
          </w:tcPr>
          <w:p w14:paraId="3D208E18" w14:textId="7327AFD0" w:rsidR="00AF05D4" w:rsidRPr="00FE033F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Ethik-Kommission II der Universität Heidelberg Universitätsklinikum Mannheim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Theodor-Kutzer-Ufer 1-3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Mannheim, 68167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Medizinischen Fakultät Heidelberg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Alte Glockengießerei 11/1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Heidelberg 69115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Regierungspräsidium Karlsruhe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Markgrafenstr. 46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Karlsruhe, Baden-Württemberg, 76133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Regierungspräsidium Tübingen Dienstsitz Tübingen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Konrad-Adenauer-Str. 20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Tübingen, Baden-Württemberg, 72072</w:t>
            </w:r>
            <w:r w:rsidR="00244719">
              <w:rPr>
                <w:lang w:val="de-DE"/>
              </w:rPr>
              <w:br/>
            </w:r>
            <w:r w:rsidRPr="15DC8016">
              <w:t>Germany</w:t>
            </w:r>
          </w:p>
        </w:tc>
      </w:tr>
      <w:tr w:rsidR="00AF05D4" w:rsidRPr="001A0806" w14:paraId="34A3D983" w14:textId="77777777" w:rsidTr="00CD5AD7">
        <w:trPr>
          <w:cantSplit/>
        </w:trPr>
        <w:tc>
          <w:tcPr>
            <w:tcW w:w="3050" w:type="dxa"/>
            <w:gridSpan w:val="2"/>
          </w:tcPr>
          <w:p w14:paraId="57E384D9" w14:textId="77777777" w:rsidR="00AF05D4" w:rsidRPr="15DC8016" w:rsidRDefault="00AF05D4" w:rsidP="000974D2">
            <w:pPr>
              <w:pStyle w:val="TableText"/>
            </w:pPr>
            <w:r w:rsidRPr="15DC8016">
              <w:t>Reimer, Peter, MD (19916)</w:t>
            </w:r>
          </w:p>
        </w:tc>
        <w:tc>
          <w:tcPr>
            <w:tcW w:w="6310" w:type="dxa"/>
            <w:gridSpan w:val="3"/>
          </w:tcPr>
          <w:p w14:paraId="28468688" w14:textId="6F4D89CC" w:rsidR="00AF05D4" w:rsidRPr="00FE033F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Gesundheitsamt der Stadt Düsseldorf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Willi-Becker-Allee 10, Zentrales Inspektorat für klinische Prüfstellen in Nordrhein-Westfalen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Düsseldorf, 40227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Medizinischen Fakultät Heidelberg</w:t>
            </w:r>
            <w:r w:rsid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Alte Glockengießerei 11/1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Heidelberg 69115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Germany</w:t>
            </w:r>
          </w:p>
        </w:tc>
      </w:tr>
      <w:tr w:rsidR="00AF05D4" w14:paraId="666E4A78" w14:textId="77777777" w:rsidTr="00CD5AD7">
        <w:trPr>
          <w:cantSplit/>
        </w:trPr>
        <w:tc>
          <w:tcPr>
            <w:tcW w:w="3050" w:type="dxa"/>
            <w:gridSpan w:val="2"/>
          </w:tcPr>
          <w:p w14:paraId="78F8554C" w14:textId="4A5C4CB5" w:rsidR="00AF05D4" w:rsidRPr="0049793E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Schmidt, Christian, MD (19917)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Ostermann, Helmut, MD</w:t>
            </w:r>
          </w:p>
        </w:tc>
        <w:tc>
          <w:tcPr>
            <w:tcW w:w="6310" w:type="dxa"/>
            <w:gridSpan w:val="3"/>
          </w:tcPr>
          <w:p w14:paraId="229FC5A7" w14:textId="543F4DE8" w:rsidR="00AF05D4" w:rsidRPr="00FE033F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Regierung von Oberbayern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Maximilianstraße 39, Sachgebiet 53.2 Pharmazie, Oberbayern, Niederbayern, Schwaben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München, 80538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Medizinischen Fakultät Heidelberg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Alte Glockengießerei 11/1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Heidelberg 69115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Med. Fakultät der LMU München</w:t>
            </w:r>
            <w:r w:rsidR="00244719">
              <w:rPr>
                <w:lang w:val="de-DE"/>
              </w:rPr>
              <w:br/>
            </w:r>
            <w:proofErr w:type="spellStart"/>
            <w:r w:rsidRPr="00FE033F">
              <w:rPr>
                <w:lang w:val="de-DE"/>
              </w:rPr>
              <w:t>Pettenkoferstr</w:t>
            </w:r>
            <w:proofErr w:type="spellEnd"/>
            <w:r w:rsidRPr="00FE033F">
              <w:rPr>
                <w:lang w:val="de-DE"/>
              </w:rPr>
              <w:t xml:space="preserve">. </w:t>
            </w:r>
            <w:r w:rsidRPr="15DC8016">
              <w:t>8a</w:t>
            </w:r>
            <w:r w:rsidR="00244719">
              <w:br/>
            </w:r>
            <w:r w:rsidRPr="15DC8016">
              <w:t>München, 80336</w:t>
            </w:r>
            <w:r w:rsidR="00244719">
              <w:br/>
            </w:r>
            <w:r w:rsidRPr="15DC8016">
              <w:t>Germany</w:t>
            </w:r>
          </w:p>
        </w:tc>
      </w:tr>
      <w:tr w:rsidR="00AF05D4" w:rsidRPr="001A0806" w14:paraId="2D1B1CC6" w14:textId="77777777" w:rsidTr="00CD5AD7">
        <w:trPr>
          <w:cantSplit/>
        </w:trPr>
        <w:tc>
          <w:tcPr>
            <w:tcW w:w="3050" w:type="dxa"/>
            <w:gridSpan w:val="2"/>
          </w:tcPr>
          <w:p w14:paraId="302BBD47" w14:textId="77777777" w:rsidR="00AF05D4" w:rsidRPr="00FE033F" w:rsidRDefault="00AF05D4" w:rsidP="000974D2">
            <w:pPr>
              <w:pStyle w:val="TableText"/>
              <w:rPr>
                <w:lang w:val="de-DE"/>
              </w:rPr>
            </w:pPr>
            <w:r w:rsidRPr="15DC8016">
              <w:lastRenderedPageBreak/>
              <w:t>Scheid, Christof, MD (19918)</w:t>
            </w:r>
          </w:p>
        </w:tc>
        <w:tc>
          <w:tcPr>
            <w:tcW w:w="6310" w:type="dxa"/>
            <w:gridSpan w:val="3"/>
          </w:tcPr>
          <w:p w14:paraId="225835F8" w14:textId="7D1CA092" w:rsidR="00AF05D4" w:rsidRPr="00FE033F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Ethik-Kommission der Medizinischen Fakultät der Universität zu Köln</w:t>
            </w:r>
            <w:r w:rsidR="00244719">
              <w:rPr>
                <w:lang w:val="de-DE"/>
              </w:rPr>
              <w:br/>
            </w:r>
            <w:proofErr w:type="spellStart"/>
            <w:r w:rsidRPr="00FE033F">
              <w:rPr>
                <w:lang w:val="de-DE"/>
              </w:rPr>
              <w:t>Kerpenerstr</w:t>
            </w:r>
            <w:proofErr w:type="spellEnd"/>
            <w:r w:rsidRPr="00FE033F">
              <w:rPr>
                <w:lang w:val="de-DE"/>
              </w:rPr>
              <w:t>. 62, Gebäude 5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Köln, 50937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Medizinischen Fakultät Heidelberg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Alte Glockengießerei 11/1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Heidelberg 69115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sundheitsamt der Stadt Düsseldorf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Willi-Becker-Allee 10, Zentrales Inspektorat für klinische Prüfstellen in Nordrhein-Westfalen</w:t>
            </w:r>
            <w:r w:rsid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Düsseldorf, 40227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Germany</w:t>
            </w:r>
          </w:p>
        </w:tc>
      </w:tr>
      <w:tr w:rsidR="00AF05D4" w:rsidRPr="001A0806" w14:paraId="6368CBF7" w14:textId="77777777" w:rsidTr="00CD5AD7">
        <w:trPr>
          <w:cantSplit/>
        </w:trPr>
        <w:tc>
          <w:tcPr>
            <w:tcW w:w="3050" w:type="dxa"/>
            <w:gridSpan w:val="2"/>
          </w:tcPr>
          <w:p w14:paraId="18056A22" w14:textId="63092A86" w:rsidR="00AF05D4" w:rsidRPr="00FE033F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Mayer, Karin, MD (19921)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Janzen, Viktor, MD</w:t>
            </w:r>
          </w:p>
        </w:tc>
        <w:tc>
          <w:tcPr>
            <w:tcW w:w="6310" w:type="dxa"/>
            <w:gridSpan w:val="3"/>
          </w:tcPr>
          <w:p w14:paraId="7C26466D" w14:textId="23FCE4C0" w:rsidR="00AF05D4" w:rsidRPr="00FE033F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Ethik-Kommission Bonn der Medizinischen Fakultät der Rheinisch Friedrich-Wilhelms-Universität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Sigmund-Freud-Str. 25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Bonn, Nordrhein-Westfalen, 53127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-Kommission der Ärztekammer Westfalen-Lippe und der Medizinischen Fakultät der WWU Munster</w:t>
            </w:r>
            <w:r w:rsidR="00244719">
              <w:rPr>
                <w:lang w:val="de-DE"/>
              </w:rPr>
              <w:br/>
            </w:r>
            <w:proofErr w:type="spellStart"/>
            <w:r w:rsidRPr="00FE033F">
              <w:rPr>
                <w:lang w:val="de-DE"/>
              </w:rPr>
              <w:t>Gartenstrasse</w:t>
            </w:r>
            <w:proofErr w:type="spellEnd"/>
            <w:r w:rsidRPr="00FE033F">
              <w:rPr>
                <w:lang w:val="de-DE"/>
              </w:rPr>
              <w:t xml:space="preserve"> 210 – 214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Münster, Nordrhein-Westfalen, 48147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Medizinischen Fakultät Heidelberg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Alte Glockengießerei 11/1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Heidelberg 69115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sundheitsamt der Stadt Düsseldorf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Willi-Becker-Allee 10, Zentrales Inspektorat für klinische Prüfstellen in Nordrhein-Westfalen</w:t>
            </w:r>
            <w:r w:rsid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Düsseldorf, 40227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Germany</w:t>
            </w:r>
          </w:p>
        </w:tc>
      </w:tr>
      <w:tr w:rsidR="00AF05D4" w:rsidRPr="001A0806" w14:paraId="40CB4D01" w14:textId="77777777" w:rsidTr="00CD5AD7">
        <w:trPr>
          <w:cantSplit/>
        </w:trPr>
        <w:tc>
          <w:tcPr>
            <w:tcW w:w="3050" w:type="dxa"/>
            <w:gridSpan w:val="2"/>
          </w:tcPr>
          <w:p w14:paraId="4692B7EA" w14:textId="377A6824" w:rsidR="00AF05D4" w:rsidRPr="00FE033F" w:rsidRDefault="00AF05D4" w:rsidP="000974D2">
            <w:pPr>
              <w:pStyle w:val="TableText"/>
              <w:rPr>
                <w:lang w:val="de-DE"/>
              </w:rPr>
            </w:pPr>
            <w:proofErr w:type="spellStart"/>
            <w:r w:rsidRPr="00FE033F">
              <w:rPr>
                <w:lang w:val="de-DE"/>
              </w:rPr>
              <w:t>Sosada</w:t>
            </w:r>
            <w:proofErr w:type="spellEnd"/>
            <w:r w:rsidRPr="00FE033F">
              <w:rPr>
                <w:lang w:val="de-DE"/>
              </w:rPr>
              <w:t>, Markus (19923)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Kirchner, Hartmut, MD</w:t>
            </w:r>
          </w:p>
        </w:tc>
        <w:tc>
          <w:tcPr>
            <w:tcW w:w="6310" w:type="dxa"/>
            <w:gridSpan w:val="3"/>
          </w:tcPr>
          <w:p w14:paraId="7817B6C3" w14:textId="0E437573" w:rsidR="00AF05D4" w:rsidRPr="00FE033F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Staatliches Gewerbeaufsichtsamt Hannover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Am Listholze 74, Dez. 24 - Arzneimittelrecht,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Hannover, 20177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Germany</w:t>
            </w:r>
            <w:r w:rsidR="00244719">
              <w:rPr>
                <w:lang w:val="de-DE"/>
              </w:rPr>
              <w:br/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Ethikkommission der Medizinischen Fakultät Heidelberg</w:t>
            </w:r>
            <w:r w:rsid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Alte Glockengießerei 11/1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Heidelberg 69115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Germany</w:t>
            </w:r>
          </w:p>
        </w:tc>
      </w:tr>
      <w:tr w:rsidR="00AF05D4" w14:paraId="5D1F70D6" w14:textId="77777777" w:rsidTr="00CD5AD7">
        <w:trPr>
          <w:cantSplit/>
        </w:trPr>
        <w:tc>
          <w:tcPr>
            <w:tcW w:w="3050" w:type="dxa"/>
            <w:gridSpan w:val="2"/>
          </w:tcPr>
          <w:p w14:paraId="215B608B" w14:textId="2CDD588F" w:rsidR="00AF05D4" w:rsidRPr="00FE033F" w:rsidRDefault="00AF05D4" w:rsidP="000974D2">
            <w:pPr>
              <w:pStyle w:val="TableText"/>
              <w:rPr>
                <w:lang w:val="de-DE"/>
              </w:rPr>
            </w:pPr>
            <w:r>
              <w:lastRenderedPageBreak/>
              <w:t>Dimopoulos, Meletios</w:t>
            </w:r>
            <w:r>
              <w:rPr>
                <w:spacing w:val="1"/>
              </w:rPr>
              <w:t xml:space="preserve"> </w:t>
            </w:r>
            <w:r>
              <w:t>–</w:t>
            </w:r>
            <w:r>
              <w:rPr>
                <w:spacing w:val="3"/>
              </w:rPr>
              <w:t xml:space="preserve"> </w:t>
            </w:r>
            <w:r w:rsidR="00244719">
              <w:rPr>
                <w:spacing w:val="3"/>
              </w:rPr>
              <w:br/>
            </w:r>
            <w:r>
              <w:t>Athanasios, MD (20901)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3506B375" w14:textId="4F3A1F9B" w:rsidR="00AF05D4" w:rsidRPr="00244719" w:rsidRDefault="00AF05D4" w:rsidP="000974D2">
            <w:pPr>
              <w:pStyle w:val="TableText"/>
            </w:pPr>
            <w:r>
              <w:rPr>
                <w:spacing w:val="1"/>
              </w:rPr>
              <w:t>Nati</w:t>
            </w:r>
            <w:r>
              <w:rPr>
                <w:spacing w:val="-10"/>
              </w:rPr>
              <w:t>o</w:t>
            </w:r>
            <w:r>
              <w:t>nal Ethics Comm</w:t>
            </w:r>
            <w:r>
              <w:rPr>
                <w:spacing w:val="1"/>
              </w:rPr>
              <w:t>i</w:t>
            </w:r>
            <w:r>
              <w:t>ttee</w:t>
            </w:r>
            <w:r>
              <w:rPr>
                <w:spacing w:val="3"/>
              </w:rPr>
              <w:t xml:space="preserve"> </w:t>
            </w:r>
            <w:r>
              <w:t>(EED)</w:t>
            </w:r>
            <w:r w:rsidR="00244719">
              <w:br/>
            </w:r>
            <w:r>
              <w:t xml:space="preserve">284, </w:t>
            </w:r>
            <w:proofErr w:type="spellStart"/>
            <w:r>
              <w:t>Mesogion</w:t>
            </w:r>
            <w:proofErr w:type="spellEnd"/>
            <w:r>
              <w:t xml:space="preserve"> Avenue</w:t>
            </w:r>
            <w:r w:rsidR="00244719">
              <w:br/>
            </w:r>
            <w:proofErr w:type="spellStart"/>
            <w:r w:rsidRPr="00244719">
              <w:t>Cholargos</w:t>
            </w:r>
            <w:proofErr w:type="spellEnd"/>
            <w:r w:rsidR="00244719" w:rsidRPr="00244719">
              <w:br/>
            </w:r>
            <w:r w:rsidRPr="00244719">
              <w:t xml:space="preserve">Athens, </w:t>
            </w:r>
            <w:proofErr w:type="spellStart"/>
            <w:r w:rsidRPr="00244719">
              <w:t>Atikki</w:t>
            </w:r>
            <w:proofErr w:type="spellEnd"/>
            <w:r w:rsidRPr="00244719">
              <w:t xml:space="preserve"> 15562</w:t>
            </w:r>
            <w:r w:rsidR="00244719" w:rsidRPr="00244719">
              <w:br/>
            </w:r>
            <w:r w:rsidRPr="00244719">
              <w:t>Greece</w:t>
            </w:r>
            <w:r w:rsidR="00244719" w:rsidRPr="00244719">
              <w:br/>
            </w:r>
            <w:r w:rsidR="00244719" w:rsidRPr="00244719">
              <w:br/>
            </w:r>
            <w:r w:rsidRPr="00244719">
              <w:t>Alexandra Hospital</w:t>
            </w:r>
            <w:r w:rsidR="00244719" w:rsidRPr="00244719">
              <w:br/>
            </w:r>
            <w:r w:rsidRPr="15DC8016">
              <w:t xml:space="preserve">80 </w:t>
            </w:r>
            <w:proofErr w:type="spellStart"/>
            <w:r w:rsidRPr="15DC8016">
              <w:t>Vasilissis</w:t>
            </w:r>
            <w:proofErr w:type="spellEnd"/>
            <w:r w:rsidRPr="15DC8016">
              <w:t xml:space="preserve"> Sofias</w:t>
            </w:r>
            <w:r w:rsidR="00244719">
              <w:br/>
            </w:r>
            <w:r w:rsidRPr="15DC8016">
              <w:t>Athens, 11528</w:t>
            </w:r>
            <w:r w:rsidR="00244719">
              <w:br/>
            </w:r>
            <w:r w:rsidRPr="15DC8016">
              <w:t>Greece</w:t>
            </w:r>
          </w:p>
        </w:tc>
      </w:tr>
      <w:tr w:rsidR="00AF05D4" w14:paraId="3C6F99C7" w14:textId="77777777" w:rsidTr="00CD5AD7">
        <w:trPr>
          <w:cantSplit/>
        </w:trPr>
        <w:tc>
          <w:tcPr>
            <w:tcW w:w="3050" w:type="dxa"/>
            <w:gridSpan w:val="2"/>
          </w:tcPr>
          <w:p w14:paraId="086D980A" w14:textId="129F47FA" w:rsidR="00AF05D4" w:rsidRPr="00FE033F" w:rsidRDefault="00AF05D4" w:rsidP="000974D2">
            <w:pPr>
              <w:pStyle w:val="TableText"/>
              <w:rPr>
                <w:lang w:val="de-DE"/>
              </w:rPr>
            </w:pPr>
            <w:proofErr w:type="spellStart"/>
            <w:r w:rsidRPr="15DC8016">
              <w:t>Delimpasi</w:t>
            </w:r>
            <w:proofErr w:type="spellEnd"/>
            <w:r w:rsidRPr="15DC8016">
              <w:t xml:space="preserve">, </w:t>
            </w:r>
            <w:proofErr w:type="spellStart"/>
            <w:r w:rsidRPr="15DC8016">
              <w:t>Sosana</w:t>
            </w:r>
            <w:proofErr w:type="spellEnd"/>
            <w:r w:rsidRPr="15DC8016">
              <w:t>, MD (20902)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339A2AFA" w14:textId="3EF71974" w:rsidR="00AF05D4" w:rsidRPr="00244719" w:rsidRDefault="00AF05D4" w:rsidP="000974D2">
            <w:pPr>
              <w:pStyle w:val="TableText"/>
            </w:pPr>
            <w:r w:rsidRPr="15DC8016">
              <w:t>National Ethics Committee (EED)</w:t>
            </w:r>
            <w:r w:rsidR="00244719">
              <w:br/>
            </w:r>
            <w:r w:rsidRPr="15DC8016">
              <w:t xml:space="preserve">284, </w:t>
            </w:r>
            <w:proofErr w:type="spellStart"/>
            <w:r w:rsidRPr="15DC8016">
              <w:t>Mesogion</w:t>
            </w:r>
            <w:proofErr w:type="spellEnd"/>
            <w:r w:rsidRPr="15DC8016">
              <w:t xml:space="preserve"> Avenue</w:t>
            </w:r>
            <w:r w:rsidR="00244719">
              <w:br/>
            </w:r>
            <w:proofErr w:type="spellStart"/>
            <w:r w:rsidRPr="15DC8016">
              <w:t>Cholargos</w:t>
            </w:r>
            <w:proofErr w:type="spellEnd"/>
            <w:r w:rsidR="00244719">
              <w:br/>
            </w:r>
            <w:r w:rsidRPr="15DC8016">
              <w:t xml:space="preserve">Athens, </w:t>
            </w:r>
            <w:proofErr w:type="spellStart"/>
            <w:r w:rsidRPr="15DC8016">
              <w:t>Atikki</w:t>
            </w:r>
            <w:proofErr w:type="spellEnd"/>
            <w:r w:rsidRPr="15DC8016">
              <w:t xml:space="preserve"> 15562</w:t>
            </w:r>
            <w:r w:rsidR="00244719">
              <w:br/>
            </w:r>
            <w:r w:rsidRPr="15DC8016">
              <w:t>Greece</w:t>
            </w:r>
            <w:r w:rsidR="00244719">
              <w:br/>
            </w:r>
            <w:r w:rsidR="00244719">
              <w:br/>
            </w:r>
            <w:proofErr w:type="spellStart"/>
            <w:r w:rsidRPr="15DC8016">
              <w:t>Evangelismos</w:t>
            </w:r>
            <w:proofErr w:type="spellEnd"/>
            <w:r w:rsidRPr="15DC8016">
              <w:t xml:space="preserve"> Hospital of Athens</w:t>
            </w:r>
            <w:r w:rsidR="00244719">
              <w:br/>
            </w:r>
            <w:r w:rsidRPr="15DC8016">
              <w:t xml:space="preserve">45-47 </w:t>
            </w:r>
            <w:proofErr w:type="spellStart"/>
            <w:r w:rsidRPr="15DC8016">
              <w:t>Ipsilantou</w:t>
            </w:r>
            <w:proofErr w:type="spellEnd"/>
            <w:r w:rsidRPr="15DC8016">
              <w:t>, Intensive Care Unit 1, 3rd floor</w:t>
            </w:r>
            <w:r w:rsidR="00244719">
              <w:br/>
            </w:r>
            <w:r w:rsidRPr="15DC8016">
              <w:t>Athens, 10676</w:t>
            </w:r>
            <w:r w:rsidR="00244719">
              <w:br/>
            </w:r>
            <w:r w:rsidRPr="15DC8016">
              <w:t>Greece</w:t>
            </w:r>
          </w:p>
        </w:tc>
      </w:tr>
      <w:tr w:rsidR="00AF05D4" w14:paraId="1FBF6B1A" w14:textId="77777777" w:rsidTr="00CD5AD7">
        <w:trPr>
          <w:cantSplit/>
        </w:trPr>
        <w:tc>
          <w:tcPr>
            <w:tcW w:w="3050" w:type="dxa"/>
            <w:gridSpan w:val="2"/>
          </w:tcPr>
          <w:p w14:paraId="4DEDC42D" w14:textId="77111739" w:rsidR="00AF05D4" w:rsidRPr="00FE033F" w:rsidRDefault="00AF05D4" w:rsidP="000974D2">
            <w:pPr>
              <w:pStyle w:val="TableText"/>
              <w:rPr>
                <w:lang w:val="de-DE"/>
              </w:rPr>
            </w:pPr>
            <w:proofErr w:type="spellStart"/>
            <w:r w:rsidRPr="15DC8016">
              <w:t>Kyrtsonis</w:t>
            </w:r>
            <w:proofErr w:type="spellEnd"/>
            <w:r w:rsidRPr="15DC8016">
              <w:t>, Marie Christine, MD (20903)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4805C0BA" w14:textId="17C42AE4" w:rsidR="00AF05D4" w:rsidRPr="00244719" w:rsidRDefault="00AF05D4" w:rsidP="000974D2">
            <w:pPr>
              <w:pStyle w:val="TableText"/>
            </w:pPr>
            <w:r w:rsidRPr="15DC8016">
              <w:t>National Ethics Committee (EED)</w:t>
            </w:r>
            <w:r w:rsidR="00244719">
              <w:br/>
            </w:r>
            <w:r w:rsidRPr="15DC8016">
              <w:t xml:space="preserve">284, </w:t>
            </w:r>
            <w:proofErr w:type="spellStart"/>
            <w:r w:rsidRPr="15DC8016">
              <w:t>Mesogion</w:t>
            </w:r>
            <w:proofErr w:type="spellEnd"/>
            <w:r w:rsidRPr="15DC8016">
              <w:t xml:space="preserve"> Avenue</w:t>
            </w:r>
            <w:r w:rsidR="00244719">
              <w:br/>
            </w:r>
            <w:proofErr w:type="spellStart"/>
            <w:r w:rsidRPr="15DC8016">
              <w:t>Cholargos</w:t>
            </w:r>
            <w:proofErr w:type="spellEnd"/>
            <w:r w:rsidR="00244719">
              <w:br/>
            </w:r>
            <w:r w:rsidRPr="15DC8016">
              <w:t xml:space="preserve">Athens, </w:t>
            </w:r>
            <w:proofErr w:type="spellStart"/>
            <w:r w:rsidRPr="15DC8016">
              <w:t>Atikki</w:t>
            </w:r>
            <w:proofErr w:type="spellEnd"/>
            <w:r w:rsidRPr="15DC8016">
              <w:t xml:space="preserve"> 15562</w:t>
            </w:r>
            <w:r w:rsidR="00244719">
              <w:br/>
            </w:r>
            <w:r w:rsidRPr="15DC8016">
              <w:t>Greece</w:t>
            </w:r>
            <w:r w:rsidR="00244719">
              <w:br/>
            </w:r>
            <w:r w:rsidR="00244719">
              <w:br/>
            </w:r>
            <w:r w:rsidRPr="15DC8016">
              <w:t>Laiko General Hospital of Athens</w:t>
            </w:r>
            <w:r w:rsidR="00244719">
              <w:br/>
            </w:r>
            <w:r w:rsidRPr="15DC8016">
              <w:t xml:space="preserve">17 </w:t>
            </w:r>
            <w:proofErr w:type="spellStart"/>
            <w:r w:rsidRPr="15DC8016">
              <w:t>Agiou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Thoma</w:t>
            </w:r>
            <w:proofErr w:type="spellEnd"/>
            <w:r w:rsidRPr="15DC8016">
              <w:t xml:space="preserve"> str</w:t>
            </w:r>
            <w:r w:rsidR="00244719">
              <w:br/>
            </w:r>
            <w:r w:rsidRPr="15DC8016">
              <w:t>Athens, Atiki, 11527</w:t>
            </w:r>
            <w:r w:rsidR="00244719">
              <w:br/>
            </w:r>
            <w:r w:rsidRPr="15DC8016">
              <w:t>Greece</w:t>
            </w:r>
          </w:p>
        </w:tc>
      </w:tr>
      <w:tr w:rsidR="00AF05D4" w14:paraId="19EBDCA9" w14:textId="77777777" w:rsidTr="00CD5AD7">
        <w:trPr>
          <w:cantSplit/>
        </w:trPr>
        <w:tc>
          <w:tcPr>
            <w:tcW w:w="3050" w:type="dxa"/>
            <w:gridSpan w:val="2"/>
          </w:tcPr>
          <w:p w14:paraId="135FCBED" w14:textId="7EABD606" w:rsidR="00AF05D4" w:rsidRPr="0049793E" w:rsidRDefault="00AF05D4" w:rsidP="000974D2">
            <w:pPr>
              <w:pStyle w:val="TableText"/>
            </w:pPr>
            <w:proofErr w:type="spellStart"/>
            <w:r w:rsidRPr="15DC8016">
              <w:t>Sakellari</w:t>
            </w:r>
            <w:proofErr w:type="spellEnd"/>
            <w:r w:rsidRPr="15DC8016">
              <w:t>, Ioanna, MD (20904)</w:t>
            </w:r>
            <w:r w:rsidR="00244719">
              <w:br/>
            </w:r>
            <w:r w:rsidRPr="15DC8016">
              <w:t>Anagnostopoulos, Achilleas, MD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560BB356" w14:textId="1BCA1215" w:rsidR="00AF05D4" w:rsidRPr="00244719" w:rsidRDefault="00AF05D4" w:rsidP="000974D2">
            <w:pPr>
              <w:pStyle w:val="TableText"/>
            </w:pPr>
            <w:r w:rsidRPr="15DC8016">
              <w:t>National Ethics Committee (EED)</w:t>
            </w:r>
            <w:r w:rsidR="00244719">
              <w:br/>
            </w:r>
            <w:r w:rsidRPr="15DC8016">
              <w:t xml:space="preserve">284, </w:t>
            </w:r>
            <w:proofErr w:type="spellStart"/>
            <w:r w:rsidRPr="15DC8016">
              <w:t>Mesogion</w:t>
            </w:r>
            <w:proofErr w:type="spellEnd"/>
            <w:r w:rsidRPr="15DC8016">
              <w:t xml:space="preserve"> Avenue</w:t>
            </w:r>
            <w:r w:rsidR="00244719">
              <w:br/>
            </w:r>
            <w:proofErr w:type="spellStart"/>
            <w:r w:rsidRPr="15DC8016">
              <w:t>Cholargos</w:t>
            </w:r>
            <w:proofErr w:type="spellEnd"/>
            <w:r w:rsidR="00244719">
              <w:br/>
            </w:r>
            <w:r w:rsidRPr="15DC8016">
              <w:t xml:space="preserve">Athens, </w:t>
            </w:r>
            <w:proofErr w:type="spellStart"/>
            <w:r w:rsidRPr="15DC8016">
              <w:t>Atikki</w:t>
            </w:r>
            <w:proofErr w:type="spellEnd"/>
            <w:r w:rsidRPr="15DC8016">
              <w:t xml:space="preserve"> 15562</w:t>
            </w:r>
            <w:r w:rsidR="00244719">
              <w:br/>
            </w:r>
            <w:r w:rsidRPr="15DC8016">
              <w:t>Greece</w:t>
            </w:r>
            <w:r w:rsidR="00244719">
              <w:br/>
            </w:r>
            <w:r w:rsidR="00244719">
              <w:br/>
            </w:r>
            <w:r w:rsidRPr="15DC8016">
              <w:t>Georgios Papanikolaou General Hospital of Thessaloniki</w:t>
            </w:r>
            <w:r w:rsidR="00244719">
              <w:br/>
            </w:r>
            <w:proofErr w:type="spellStart"/>
            <w:r w:rsidRPr="15DC8016">
              <w:t>Exohi</w:t>
            </w:r>
            <w:proofErr w:type="spellEnd"/>
            <w:r w:rsidR="00244719">
              <w:br/>
            </w:r>
            <w:r w:rsidRPr="15DC8016">
              <w:t>Thessaloniki, 57010</w:t>
            </w:r>
            <w:r w:rsidR="00244719">
              <w:br/>
            </w:r>
            <w:r w:rsidRPr="15DC8016">
              <w:t>Greece</w:t>
            </w:r>
          </w:p>
        </w:tc>
      </w:tr>
      <w:tr w:rsidR="00AF05D4" w14:paraId="1691323F" w14:textId="77777777" w:rsidTr="00CD5AD7">
        <w:trPr>
          <w:cantSplit/>
        </w:trPr>
        <w:tc>
          <w:tcPr>
            <w:tcW w:w="3050" w:type="dxa"/>
            <w:gridSpan w:val="2"/>
          </w:tcPr>
          <w:p w14:paraId="16163B52" w14:textId="796B39E7" w:rsidR="00AF05D4" w:rsidRPr="00244719" w:rsidRDefault="00AF05D4" w:rsidP="000974D2">
            <w:pPr>
              <w:pStyle w:val="TableText"/>
            </w:pPr>
            <w:r>
              <w:t>Borbényi,</w:t>
            </w:r>
            <w:r>
              <w:rPr>
                <w:spacing w:val="-1"/>
              </w:rPr>
              <w:t xml:space="preserve"> </w:t>
            </w:r>
            <w:r>
              <w:rPr>
                <w:w w:val="101"/>
              </w:rPr>
              <w:t>Zita, MD (22904)</w:t>
            </w:r>
            <w:r w:rsidR="00244719">
              <w:br/>
            </w:r>
            <w:r>
              <w:rPr>
                <w:spacing w:val="-1"/>
              </w:rPr>
              <w:t>Egyed</w:t>
            </w:r>
            <w:r>
              <w:t>,</w:t>
            </w:r>
            <w:r>
              <w:rPr>
                <w:spacing w:val="-1"/>
              </w:rPr>
              <w:t xml:space="preserve"> Miklós, MD (22903)</w:t>
            </w:r>
            <w:r w:rsidR="00244719">
              <w:br/>
            </w:r>
            <w:r>
              <w:t>Illés, Árpád, MD (22902)</w:t>
            </w:r>
            <w:r w:rsidR="00244719">
              <w:br/>
            </w:r>
            <w:r>
              <w:rPr>
                <w:spacing w:val="-1"/>
              </w:rPr>
              <w:t>Mikala</w:t>
            </w:r>
            <w:r>
              <w:t>,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Gábor, MD (22905)</w:t>
            </w:r>
            <w:r w:rsidR="00244719">
              <w:br/>
            </w:r>
            <w:proofErr w:type="spellStart"/>
            <w:r w:rsidRPr="00244719">
              <w:t>Masszi</w:t>
            </w:r>
            <w:proofErr w:type="spellEnd"/>
            <w:r w:rsidRPr="00244719">
              <w:t>, Tamás, MD</w:t>
            </w:r>
            <w:r w:rsidR="00244719" w:rsidRPr="00244719">
              <w:br/>
            </w:r>
            <w:r w:rsidR="00244719" w:rsidRPr="00244719">
              <w:br/>
            </w:r>
            <w:r w:rsidRPr="00244719">
              <w:t>Nagy, Gyorgy, MD (22901)</w:t>
            </w:r>
            <w:r w:rsidR="00244719" w:rsidRPr="00244719">
              <w:br/>
            </w:r>
            <w:r w:rsidRPr="00244719">
              <w:t>Demeter, Judit, MD</w:t>
            </w:r>
          </w:p>
        </w:tc>
        <w:tc>
          <w:tcPr>
            <w:tcW w:w="6310" w:type="dxa"/>
            <w:gridSpan w:val="3"/>
          </w:tcPr>
          <w:p w14:paraId="5DAED0E8" w14:textId="74076AA5" w:rsidR="00AF05D4" w:rsidRPr="00244719" w:rsidRDefault="00AF05D4" w:rsidP="000974D2">
            <w:pPr>
              <w:pStyle w:val="TableText"/>
            </w:pPr>
            <w:proofErr w:type="spellStart"/>
            <w:r w:rsidRPr="00244719">
              <w:rPr>
                <w:spacing w:val="-1"/>
              </w:rPr>
              <w:t>Egészségügy</w:t>
            </w:r>
            <w:r w:rsidRPr="00244719">
              <w:t>i</w:t>
            </w:r>
            <w:proofErr w:type="spellEnd"/>
            <w:r w:rsidRPr="00244719">
              <w:rPr>
                <w:spacing w:val="-1"/>
              </w:rPr>
              <w:t xml:space="preserve"> </w:t>
            </w:r>
            <w:proofErr w:type="spellStart"/>
            <w:r w:rsidRPr="00244719">
              <w:rPr>
                <w:spacing w:val="-1"/>
              </w:rPr>
              <w:t>Tudományo</w:t>
            </w:r>
            <w:r w:rsidRPr="00244719">
              <w:t>s</w:t>
            </w:r>
            <w:proofErr w:type="spellEnd"/>
            <w:r w:rsidRPr="00244719">
              <w:rPr>
                <w:spacing w:val="-1"/>
              </w:rPr>
              <w:t xml:space="preserve"> Tanác</w:t>
            </w:r>
            <w:r w:rsidRPr="00244719">
              <w:t>s</w:t>
            </w:r>
            <w:r w:rsidRPr="00244719">
              <w:rPr>
                <w:spacing w:val="-1"/>
              </w:rPr>
              <w:t xml:space="preserve"> </w:t>
            </w:r>
            <w:proofErr w:type="spellStart"/>
            <w:r w:rsidRPr="00244719">
              <w:rPr>
                <w:spacing w:val="-1"/>
              </w:rPr>
              <w:t>Klinika</w:t>
            </w:r>
            <w:r w:rsidRPr="00244719">
              <w:t>i</w:t>
            </w:r>
            <w:proofErr w:type="spellEnd"/>
            <w:r w:rsidRPr="00244719">
              <w:rPr>
                <w:spacing w:val="-1"/>
              </w:rPr>
              <w:t xml:space="preserve"> </w:t>
            </w:r>
            <w:proofErr w:type="spellStart"/>
            <w:r w:rsidRPr="00244719">
              <w:rPr>
                <w:spacing w:val="-1"/>
              </w:rPr>
              <w:t>Farmakológiai</w:t>
            </w:r>
            <w:proofErr w:type="spellEnd"/>
            <w:r w:rsidR="00244719" w:rsidRPr="00244719">
              <w:br/>
            </w:r>
            <w:proofErr w:type="spellStart"/>
            <w:r w:rsidRPr="00244719">
              <w:t>Etikai</w:t>
            </w:r>
            <w:proofErr w:type="spellEnd"/>
            <w:r w:rsidRPr="00244719">
              <w:rPr>
                <w:spacing w:val="4"/>
              </w:rPr>
              <w:t xml:space="preserve"> </w:t>
            </w:r>
            <w:proofErr w:type="spellStart"/>
            <w:r w:rsidRPr="00244719">
              <w:t>Bizottság</w:t>
            </w:r>
            <w:proofErr w:type="spellEnd"/>
            <w:r w:rsidRPr="00244719">
              <w:t xml:space="preserve"> </w:t>
            </w:r>
            <w:r w:rsidR="00244719" w:rsidRPr="00244719">
              <w:br/>
            </w:r>
            <w:r w:rsidRPr="00244719">
              <w:t>Arany</w:t>
            </w:r>
            <w:r w:rsidRPr="00244719">
              <w:rPr>
                <w:spacing w:val="-9"/>
              </w:rPr>
              <w:t xml:space="preserve"> </w:t>
            </w:r>
            <w:r w:rsidRPr="00244719">
              <w:t>János</w:t>
            </w:r>
            <w:r w:rsidRPr="00244719">
              <w:rPr>
                <w:spacing w:val="1"/>
              </w:rPr>
              <w:t xml:space="preserve"> </w:t>
            </w:r>
            <w:proofErr w:type="spellStart"/>
            <w:r w:rsidRPr="00244719">
              <w:t>utca</w:t>
            </w:r>
            <w:proofErr w:type="spellEnd"/>
            <w:r w:rsidRPr="00244719">
              <w:rPr>
                <w:spacing w:val="1"/>
              </w:rPr>
              <w:t xml:space="preserve"> </w:t>
            </w:r>
            <w:r w:rsidRPr="00244719">
              <w:t>6-</w:t>
            </w:r>
            <w:r w:rsidRPr="00244719">
              <w:rPr>
                <w:spacing w:val="-5"/>
              </w:rPr>
              <w:t>8</w:t>
            </w:r>
            <w:r w:rsidR="00244719" w:rsidRPr="00244719">
              <w:br/>
            </w:r>
            <w:r w:rsidRPr="00244719">
              <w:t>Budapest 1051</w:t>
            </w:r>
            <w:r w:rsidR="00244719" w:rsidRPr="00244719">
              <w:br/>
            </w:r>
            <w:r w:rsidRPr="00244719">
              <w:t>Hungary</w:t>
            </w:r>
            <w:r w:rsidR="00244719" w:rsidRPr="00244719">
              <w:br/>
            </w:r>
            <w:r w:rsidR="00244719" w:rsidRPr="00244719">
              <w:br/>
            </w:r>
            <w:proofErr w:type="spellStart"/>
            <w:r w:rsidRPr="00244719">
              <w:t>Orszagos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Gyogyszereszeti</w:t>
            </w:r>
            <w:proofErr w:type="spellEnd"/>
            <w:r w:rsidRPr="00244719">
              <w:t xml:space="preserve"> es </w:t>
            </w:r>
            <w:proofErr w:type="spellStart"/>
            <w:r w:rsidRPr="00244719">
              <w:t>Elelmezes-egeszsegugyi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Intezet</w:t>
            </w:r>
            <w:proofErr w:type="spellEnd"/>
            <w:r w:rsidRPr="00244719">
              <w:t xml:space="preserve"> 33 </w:t>
            </w:r>
            <w:proofErr w:type="spellStart"/>
            <w:r w:rsidRPr="00244719">
              <w:t>Szabolcsutca</w:t>
            </w:r>
            <w:proofErr w:type="spellEnd"/>
            <w:r w:rsidRPr="00244719">
              <w:t xml:space="preserve"> Budapest 1035</w:t>
            </w:r>
            <w:r w:rsidR="00244719" w:rsidRPr="00244719">
              <w:br/>
            </w:r>
            <w:r>
              <w:t>Hungary</w:t>
            </w:r>
          </w:p>
        </w:tc>
      </w:tr>
      <w:tr w:rsidR="00AF05D4" w14:paraId="25AFAB6E" w14:textId="77777777" w:rsidTr="00CD5AD7">
        <w:trPr>
          <w:cantSplit/>
        </w:trPr>
        <w:tc>
          <w:tcPr>
            <w:tcW w:w="3050" w:type="dxa"/>
            <w:gridSpan w:val="2"/>
          </w:tcPr>
          <w:p w14:paraId="5B4145D2" w14:textId="77777777" w:rsidR="00AF05D4" w:rsidRPr="00FE033F" w:rsidRDefault="00AF05D4" w:rsidP="000974D2">
            <w:pPr>
              <w:pStyle w:val="TableText"/>
              <w:rPr>
                <w:lang w:val="de-DE"/>
              </w:rPr>
            </w:pPr>
            <w:r>
              <w:lastRenderedPageBreak/>
              <w:t>Dall</w:t>
            </w:r>
            <w:r>
              <w:rPr>
                <w:spacing w:val="-10"/>
              </w:rPr>
              <w:t>y</w:t>
            </w:r>
            <w:r>
              <w:t>, Najib, MD (27903)</w:t>
            </w:r>
          </w:p>
        </w:tc>
        <w:tc>
          <w:tcPr>
            <w:tcW w:w="6310" w:type="dxa"/>
            <w:gridSpan w:val="3"/>
          </w:tcPr>
          <w:p w14:paraId="1E57B461" w14:textId="139768EB" w:rsidR="00AF05D4" w:rsidRPr="00FE033F" w:rsidRDefault="00AF05D4" w:rsidP="000974D2">
            <w:pPr>
              <w:pStyle w:val="TableText"/>
              <w:rPr>
                <w:lang w:val="de-DE"/>
              </w:rPr>
            </w:pPr>
            <w:r w:rsidRPr="15DC8016">
              <w:t>Ziv Medical Center Local EC Ziv Medical Center, Endocrinology Unit, POB 1008</w:t>
            </w:r>
            <w:r w:rsidR="00244719">
              <w:br/>
            </w:r>
            <w:r>
              <w:rPr>
                <w:spacing w:val="-1"/>
              </w:rPr>
              <w:t>Safe</w:t>
            </w:r>
            <w:r>
              <w:t>d</w:t>
            </w:r>
            <w:r>
              <w:rPr>
                <w:spacing w:val="-1"/>
              </w:rPr>
              <w:t xml:space="preserve"> 13100</w:t>
            </w:r>
            <w:r w:rsidR="00244719">
              <w:br/>
            </w:r>
            <w:r>
              <w:rPr>
                <w:spacing w:val="-1"/>
              </w:rPr>
              <w:t>Israel</w:t>
            </w:r>
          </w:p>
        </w:tc>
      </w:tr>
      <w:tr w:rsidR="00AF05D4" w:rsidRPr="001A0806" w14:paraId="2A90A2DA" w14:textId="77777777" w:rsidTr="00CD5AD7">
        <w:trPr>
          <w:cantSplit/>
        </w:trPr>
        <w:tc>
          <w:tcPr>
            <w:tcW w:w="3050" w:type="dxa"/>
            <w:gridSpan w:val="2"/>
          </w:tcPr>
          <w:p w14:paraId="5F506BA8" w14:textId="77777777" w:rsidR="00AF05D4" w:rsidRPr="00FE033F" w:rsidRDefault="00AF05D4" w:rsidP="000974D2">
            <w:pPr>
              <w:pStyle w:val="TableText"/>
              <w:rPr>
                <w:lang w:val="de-DE"/>
              </w:rPr>
            </w:pPr>
            <w:r>
              <w:t>Horowitz, Netanel Avraham, MD (27904)</w:t>
            </w:r>
          </w:p>
        </w:tc>
        <w:tc>
          <w:tcPr>
            <w:tcW w:w="6310" w:type="dxa"/>
            <w:gridSpan w:val="3"/>
          </w:tcPr>
          <w:p w14:paraId="1430AE05" w14:textId="38CEFCBB" w:rsidR="00AF05D4" w:rsidRPr="00FE033F" w:rsidRDefault="00AF05D4" w:rsidP="000974D2">
            <w:pPr>
              <w:pStyle w:val="TableText"/>
              <w:rPr>
                <w:lang w:val="de-DE"/>
              </w:rPr>
            </w:pPr>
            <w:proofErr w:type="spellStart"/>
            <w:r w:rsidRPr="00244719">
              <w:rPr>
                <w:lang w:val="de-DE"/>
              </w:rPr>
              <w:t>Rambam</w:t>
            </w:r>
            <w:proofErr w:type="spellEnd"/>
            <w:r w:rsidRPr="00244719">
              <w:rPr>
                <w:lang w:val="de-DE"/>
              </w:rPr>
              <w:t xml:space="preserve"> Medical Center </w:t>
            </w:r>
            <w:proofErr w:type="spellStart"/>
            <w:r w:rsidRPr="00244719">
              <w:rPr>
                <w:lang w:val="de-DE"/>
              </w:rPr>
              <w:t>Institutional</w:t>
            </w:r>
            <w:proofErr w:type="spellEnd"/>
            <w:r w:rsidRPr="00244719">
              <w:rPr>
                <w:lang w:val="de-DE"/>
              </w:rPr>
              <w:t xml:space="preserve"> Helsinki Committee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 xml:space="preserve">8 </w:t>
            </w:r>
            <w:proofErr w:type="spellStart"/>
            <w:r w:rsidRPr="00244719">
              <w:rPr>
                <w:lang w:val="de-DE"/>
              </w:rPr>
              <w:t>Haaliya</w:t>
            </w:r>
            <w:proofErr w:type="spellEnd"/>
            <w:r w:rsidRPr="00244719">
              <w:rPr>
                <w:lang w:val="de-DE"/>
              </w:rPr>
              <w:t xml:space="preserve"> </w:t>
            </w:r>
            <w:proofErr w:type="spellStart"/>
            <w:r w:rsidRPr="00244719">
              <w:rPr>
                <w:lang w:val="de-DE"/>
              </w:rPr>
              <w:t>Hashniya</w:t>
            </w:r>
            <w:proofErr w:type="spellEnd"/>
            <w:r w:rsidRPr="00244719">
              <w:rPr>
                <w:lang w:val="de-DE"/>
              </w:rPr>
              <w:t xml:space="preserve"> Street, </w:t>
            </w:r>
            <w:proofErr w:type="spellStart"/>
            <w:r w:rsidRPr="00244719">
              <w:rPr>
                <w:lang w:val="de-DE"/>
              </w:rPr>
              <w:t>Infectious</w:t>
            </w:r>
            <w:proofErr w:type="spellEnd"/>
            <w:r w:rsidRPr="00244719">
              <w:rPr>
                <w:lang w:val="de-DE"/>
              </w:rPr>
              <w:t xml:space="preserve"> </w:t>
            </w:r>
            <w:proofErr w:type="spellStart"/>
            <w:r w:rsidRPr="00244719">
              <w:rPr>
                <w:lang w:val="de-DE"/>
              </w:rPr>
              <w:t>Diseases</w:t>
            </w:r>
            <w:proofErr w:type="spellEnd"/>
            <w:r w:rsidRPr="00244719">
              <w:rPr>
                <w:lang w:val="de-DE"/>
              </w:rPr>
              <w:t xml:space="preserve"> Unit, P.O. Box 9602Haifa 31096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Israel</w:t>
            </w:r>
            <w:r w:rsidR="00244719" w:rsidRPr="00244719">
              <w:rPr>
                <w:lang w:val="de-DE"/>
              </w:rPr>
              <w:br/>
            </w:r>
            <w:r w:rsidR="00244719" w:rsidRPr="00244719">
              <w:rPr>
                <w:lang w:val="de-DE"/>
              </w:rPr>
              <w:br/>
            </w:r>
            <w:proofErr w:type="spellStart"/>
            <w:r w:rsidRPr="00244719">
              <w:rPr>
                <w:lang w:val="de-DE"/>
              </w:rPr>
              <w:t>Rambam</w:t>
            </w:r>
            <w:proofErr w:type="spellEnd"/>
            <w:r w:rsidRPr="00244719">
              <w:rPr>
                <w:lang w:val="de-DE"/>
              </w:rPr>
              <w:t xml:space="preserve"> Medical Center </w:t>
            </w:r>
            <w:proofErr w:type="spellStart"/>
            <w:r w:rsidRPr="00244719">
              <w:rPr>
                <w:lang w:val="de-DE"/>
              </w:rPr>
              <w:t>Ethics</w:t>
            </w:r>
            <w:proofErr w:type="spellEnd"/>
            <w:r w:rsidRPr="00244719">
              <w:rPr>
                <w:lang w:val="de-DE"/>
              </w:rPr>
              <w:t xml:space="preserve"> Committee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 xml:space="preserve">8 </w:t>
            </w:r>
            <w:proofErr w:type="spellStart"/>
            <w:r w:rsidRPr="00244719">
              <w:rPr>
                <w:lang w:val="de-DE"/>
              </w:rPr>
              <w:t>Haaliya</w:t>
            </w:r>
            <w:proofErr w:type="spellEnd"/>
            <w:r w:rsidRPr="00244719">
              <w:rPr>
                <w:lang w:val="de-DE"/>
              </w:rPr>
              <w:t xml:space="preserve"> </w:t>
            </w:r>
            <w:proofErr w:type="spellStart"/>
            <w:r w:rsidRPr="00244719">
              <w:rPr>
                <w:lang w:val="de-DE"/>
              </w:rPr>
              <w:t>Hashniya</w:t>
            </w:r>
            <w:proofErr w:type="spellEnd"/>
            <w:r w:rsidRPr="00244719">
              <w:rPr>
                <w:lang w:val="de-DE"/>
              </w:rPr>
              <w:t xml:space="preserve"> Street, Bat </w:t>
            </w:r>
            <w:proofErr w:type="spellStart"/>
            <w:r w:rsidRPr="00244719">
              <w:rPr>
                <w:lang w:val="de-DE"/>
              </w:rPr>
              <w:t>Galim</w:t>
            </w:r>
            <w:proofErr w:type="spellEnd"/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Haifa 31096</w:t>
            </w:r>
            <w:r w:rsidR="00244719" w:rsidRP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Israel</w:t>
            </w:r>
          </w:p>
        </w:tc>
      </w:tr>
      <w:tr w:rsidR="00AF05D4" w14:paraId="3C7EF349" w14:textId="77777777" w:rsidTr="00CD5AD7">
        <w:trPr>
          <w:cantSplit/>
        </w:trPr>
        <w:tc>
          <w:tcPr>
            <w:tcW w:w="3050" w:type="dxa"/>
            <w:gridSpan w:val="2"/>
          </w:tcPr>
          <w:p w14:paraId="48B3452A" w14:textId="781DA311" w:rsidR="00AF05D4" w:rsidRPr="00FE033F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Koren-</w:t>
            </w:r>
            <w:proofErr w:type="spellStart"/>
            <w:r w:rsidRPr="00FE033F">
              <w:rPr>
                <w:lang w:val="de-DE"/>
              </w:rPr>
              <w:t>Michowitz</w:t>
            </w:r>
            <w:proofErr w:type="spellEnd"/>
            <w:r w:rsidRPr="00FE033F">
              <w:rPr>
                <w:lang w:val="de-DE"/>
              </w:rPr>
              <w:t>, Maya, MD (27905)</w:t>
            </w:r>
            <w:r w:rsidR="00244719">
              <w:rPr>
                <w:lang w:val="de-DE"/>
              </w:rPr>
              <w:br/>
            </w:r>
            <w:proofErr w:type="spellStart"/>
            <w:r w:rsidRPr="00FE033F">
              <w:rPr>
                <w:lang w:val="de-DE"/>
              </w:rPr>
              <w:t>Odit</w:t>
            </w:r>
            <w:proofErr w:type="spellEnd"/>
            <w:r w:rsidRPr="00FE033F">
              <w:rPr>
                <w:lang w:val="de-DE"/>
              </w:rPr>
              <w:t>,</w:t>
            </w:r>
            <w:r w:rsidRPr="00FE033F">
              <w:rPr>
                <w:spacing w:val="-1"/>
                <w:lang w:val="de-DE"/>
              </w:rPr>
              <w:t xml:space="preserve"> </w:t>
            </w:r>
            <w:proofErr w:type="spellStart"/>
            <w:r w:rsidRPr="00FE033F">
              <w:rPr>
                <w:lang w:val="de-DE"/>
              </w:rPr>
              <w:t>Gutwein</w:t>
            </w:r>
            <w:proofErr w:type="spellEnd"/>
          </w:p>
        </w:tc>
        <w:tc>
          <w:tcPr>
            <w:tcW w:w="6310" w:type="dxa"/>
            <w:gridSpan w:val="3"/>
          </w:tcPr>
          <w:p w14:paraId="4B3B497C" w14:textId="54607BE1" w:rsidR="00AF05D4" w:rsidRPr="00FE033F" w:rsidRDefault="00AF05D4" w:rsidP="000974D2">
            <w:pPr>
              <w:pStyle w:val="TableText"/>
              <w:rPr>
                <w:lang w:val="de-DE"/>
              </w:rPr>
            </w:pPr>
            <w:r w:rsidRPr="15DC8016">
              <w:t xml:space="preserve">Shamir Medical Center Assaf Harofeh </w:t>
            </w:r>
            <w:proofErr w:type="spellStart"/>
            <w:r w:rsidRPr="15DC8016">
              <w:t>EC</w:t>
            </w:r>
            <w:r>
              <w:rPr>
                <w:spacing w:val="-1"/>
              </w:rPr>
              <w:t>Bee</w:t>
            </w:r>
            <w:r>
              <w:t>r</w:t>
            </w:r>
            <w:proofErr w:type="spellEnd"/>
            <w:r>
              <w:rPr>
                <w:spacing w:val="-1"/>
              </w:rPr>
              <w:t xml:space="preserve"> Yaakov 70300</w:t>
            </w:r>
            <w:r w:rsidR="00244719">
              <w:br/>
            </w:r>
            <w:proofErr w:type="spellStart"/>
            <w:r>
              <w:t>Zerifin</w:t>
            </w:r>
            <w:proofErr w:type="spellEnd"/>
            <w:r>
              <w:t xml:space="preserve"> 70300</w:t>
            </w:r>
            <w:r w:rsidR="00244719">
              <w:br/>
            </w:r>
            <w:r>
              <w:rPr>
                <w:spacing w:val="-1"/>
              </w:rPr>
              <w:t>Israel</w:t>
            </w:r>
          </w:p>
        </w:tc>
      </w:tr>
      <w:tr w:rsidR="00AF05D4" w14:paraId="5897F0F6" w14:textId="77777777" w:rsidTr="00CD5AD7">
        <w:trPr>
          <w:cantSplit/>
        </w:trPr>
        <w:tc>
          <w:tcPr>
            <w:tcW w:w="3050" w:type="dxa"/>
            <w:gridSpan w:val="2"/>
          </w:tcPr>
          <w:p w14:paraId="40E7D57D" w14:textId="1E3354BE" w:rsidR="00AF05D4" w:rsidRPr="00FE033F" w:rsidRDefault="00AF05D4" w:rsidP="000974D2">
            <w:pPr>
              <w:pStyle w:val="TableText"/>
              <w:rPr>
                <w:lang w:val="de-DE"/>
              </w:rPr>
            </w:pPr>
            <w:r>
              <w:rPr>
                <w:spacing w:val="-2"/>
              </w:rPr>
              <w:t>Ne</w:t>
            </w:r>
            <w:r>
              <w:rPr>
                <w:spacing w:val="2"/>
              </w:rPr>
              <w:t>m</w:t>
            </w:r>
            <w:r>
              <w:t>ets, Anatoly, MD (27906)</w:t>
            </w:r>
            <w:r w:rsidR="00244719">
              <w:br/>
            </w:r>
            <w:r w:rsidRPr="15DC8016">
              <w:t>Lugassy, Gilles, MD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36B1A872" w14:textId="6CF04C90" w:rsidR="00AF05D4" w:rsidRPr="00244719" w:rsidRDefault="00AF05D4" w:rsidP="000974D2">
            <w:pPr>
              <w:pStyle w:val="TableText"/>
            </w:pPr>
            <w:r>
              <w:rPr>
                <w:spacing w:val="-1"/>
              </w:rPr>
              <w:t>Barzila</w:t>
            </w:r>
            <w:r>
              <w:t>i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edica</w:t>
            </w:r>
            <w:r>
              <w:t>l</w:t>
            </w:r>
            <w:r>
              <w:rPr>
                <w:spacing w:val="-1"/>
              </w:rPr>
              <w:t xml:space="preserve"> Center Local EC</w:t>
            </w:r>
            <w:r w:rsidR="00244719">
              <w:br/>
            </w:r>
            <w:r>
              <w:t xml:space="preserve">2 </w:t>
            </w:r>
            <w:proofErr w:type="spellStart"/>
            <w:r>
              <w:t>Hahistadrout</w:t>
            </w:r>
            <w:proofErr w:type="spellEnd"/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Street</w:t>
            </w:r>
            <w:r w:rsidR="00244719">
              <w:br/>
            </w:r>
            <w:r>
              <w:t>Ashkelon 78278</w:t>
            </w:r>
            <w:r w:rsidR="00244719">
              <w:br/>
            </w:r>
            <w:r>
              <w:rPr>
                <w:spacing w:val="-1"/>
              </w:rPr>
              <w:t>Israel</w:t>
            </w:r>
          </w:p>
        </w:tc>
      </w:tr>
      <w:tr w:rsidR="00AF05D4" w14:paraId="380FB17B" w14:textId="77777777" w:rsidTr="00CD5AD7">
        <w:trPr>
          <w:cantSplit/>
        </w:trPr>
        <w:tc>
          <w:tcPr>
            <w:tcW w:w="3050" w:type="dxa"/>
            <w:gridSpan w:val="2"/>
          </w:tcPr>
          <w:p w14:paraId="055595CC" w14:textId="6AFB18DC" w:rsidR="00AF05D4" w:rsidRPr="00244719" w:rsidRDefault="00AF05D4" w:rsidP="000974D2">
            <w:pPr>
              <w:pStyle w:val="TableText"/>
              <w:rPr>
                <w:lang w:val="es-ES"/>
              </w:rPr>
            </w:pPr>
            <w:r w:rsidRPr="00FE033F">
              <w:rPr>
                <w:lang w:val="es-ES"/>
              </w:rPr>
              <w:t>Cohen, Amos M, MD (27907)</w:t>
            </w:r>
            <w:r w:rsidR="00244719">
              <w:rPr>
                <w:lang w:val="es-ES"/>
              </w:rPr>
              <w:br/>
            </w:r>
            <w:r w:rsidR="00244719">
              <w:rPr>
                <w:lang w:val="es-ES"/>
              </w:rPr>
              <w:br/>
            </w:r>
            <w:proofErr w:type="spellStart"/>
            <w:r w:rsidRPr="00FE033F">
              <w:rPr>
                <w:lang w:val="es-ES"/>
              </w:rPr>
              <w:t>Vaxman</w:t>
            </w:r>
            <w:proofErr w:type="spellEnd"/>
            <w:r w:rsidRPr="00FE033F">
              <w:rPr>
                <w:lang w:val="es-ES"/>
              </w:rPr>
              <w:t>,</w:t>
            </w:r>
            <w:r w:rsidRPr="00FE033F">
              <w:rPr>
                <w:spacing w:val="-1"/>
                <w:lang w:val="es-ES"/>
              </w:rPr>
              <w:t xml:space="preserve"> </w:t>
            </w:r>
            <w:proofErr w:type="spellStart"/>
            <w:r w:rsidRPr="00FE033F">
              <w:rPr>
                <w:lang w:val="es-ES"/>
              </w:rPr>
              <w:t>Iuliana</w:t>
            </w:r>
            <w:proofErr w:type="spellEnd"/>
            <w:r w:rsidRPr="00FE033F">
              <w:rPr>
                <w:lang w:val="es-ES"/>
              </w:rPr>
              <w:t>, MD</w:t>
            </w:r>
            <w:r w:rsidR="00244719">
              <w:rPr>
                <w:lang w:val="es-ES"/>
              </w:rPr>
              <w:br/>
            </w:r>
            <w:proofErr w:type="spellStart"/>
            <w:r w:rsidRPr="00244719">
              <w:rPr>
                <w:lang w:val="es-ES"/>
              </w:rPr>
              <w:t>Pasvolski</w:t>
            </w:r>
            <w:proofErr w:type="spellEnd"/>
            <w:r w:rsidRPr="00244719">
              <w:rPr>
                <w:lang w:val="es-ES"/>
              </w:rPr>
              <w:t>, Oren, MD</w:t>
            </w:r>
          </w:p>
        </w:tc>
        <w:tc>
          <w:tcPr>
            <w:tcW w:w="6310" w:type="dxa"/>
            <w:gridSpan w:val="3"/>
          </w:tcPr>
          <w:p w14:paraId="0014C67F" w14:textId="72901FB7" w:rsidR="00AF05D4" w:rsidRPr="0049793E" w:rsidRDefault="00AF05D4" w:rsidP="000974D2">
            <w:pPr>
              <w:pStyle w:val="TableText"/>
            </w:pPr>
            <w:r>
              <w:t>Instituti</w:t>
            </w:r>
            <w:r>
              <w:rPr>
                <w:spacing w:val="-10"/>
              </w:rPr>
              <w:t>o</w:t>
            </w:r>
            <w:r>
              <w:rPr>
                <w:spacing w:val="-1"/>
              </w:rPr>
              <w:t>na</w:t>
            </w:r>
            <w:r>
              <w:t>l</w:t>
            </w:r>
            <w:r>
              <w:rPr>
                <w:spacing w:val="-1"/>
              </w:rPr>
              <w:t xml:space="preserve"> Helsink</w:t>
            </w:r>
            <w:r>
              <w:t>i</w:t>
            </w:r>
            <w:r>
              <w:rPr>
                <w:spacing w:val="-1"/>
              </w:rPr>
              <w:t xml:space="preserve"> Committee</w:t>
            </w:r>
            <w:r w:rsidR="00244719">
              <w:br/>
            </w:r>
            <w:r>
              <w:rPr>
                <w:spacing w:val="-1"/>
              </w:rPr>
              <w:t>Rabi</w:t>
            </w:r>
            <w:r>
              <w:t>n</w:t>
            </w:r>
            <w:r>
              <w:rPr>
                <w:spacing w:val="-1"/>
              </w:rPr>
              <w:t xml:space="preserve"> Medica</w:t>
            </w:r>
            <w:r>
              <w:t>l</w:t>
            </w:r>
            <w:r>
              <w:rPr>
                <w:spacing w:val="-1"/>
              </w:rPr>
              <w:t xml:space="preserve"> Cente</w:t>
            </w:r>
            <w:r>
              <w:t>r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Beilinso</w:t>
            </w:r>
            <w:r>
              <w:t>n</w:t>
            </w:r>
            <w:r>
              <w:rPr>
                <w:spacing w:val="-1"/>
              </w:rPr>
              <w:t xml:space="preserve"> Campus</w:t>
            </w:r>
            <w:r w:rsidR="00244719">
              <w:br/>
            </w:r>
            <w:r>
              <w:rPr>
                <w:spacing w:val="-1"/>
              </w:rPr>
              <w:t>3</w:t>
            </w:r>
            <w:r>
              <w:t>9</w:t>
            </w:r>
            <w:r>
              <w:rPr>
                <w:spacing w:val="-1"/>
              </w:rPr>
              <w:t xml:space="preserve"> Jabotinsk</w:t>
            </w:r>
            <w:r>
              <w:t>y</w:t>
            </w:r>
            <w:r>
              <w:rPr>
                <w:spacing w:val="-1"/>
              </w:rPr>
              <w:t xml:space="preserve"> Street</w:t>
            </w:r>
            <w:r w:rsidR="00244719">
              <w:br/>
            </w:r>
            <w:r>
              <w:rPr>
                <w:spacing w:val="-1"/>
              </w:rPr>
              <w:t>Petac</w:t>
            </w:r>
            <w:r>
              <w:t>h</w:t>
            </w:r>
            <w:r>
              <w:rPr>
                <w:spacing w:val="-1"/>
              </w:rPr>
              <w:t xml:space="preserve"> Tikv</w:t>
            </w:r>
            <w:r>
              <w:t>a</w:t>
            </w:r>
            <w:r>
              <w:rPr>
                <w:spacing w:val="-1"/>
              </w:rPr>
              <w:t xml:space="preserve"> 49100</w:t>
            </w:r>
            <w:r w:rsidR="00244719">
              <w:br/>
            </w:r>
            <w:r>
              <w:rPr>
                <w:spacing w:val="-1"/>
              </w:rPr>
              <w:t>Israel</w:t>
            </w:r>
          </w:p>
        </w:tc>
      </w:tr>
      <w:tr w:rsidR="00AF05D4" w14:paraId="4B9715F4" w14:textId="77777777" w:rsidTr="00CD5AD7">
        <w:trPr>
          <w:cantSplit/>
        </w:trPr>
        <w:tc>
          <w:tcPr>
            <w:tcW w:w="3050" w:type="dxa"/>
            <w:gridSpan w:val="2"/>
          </w:tcPr>
          <w:p w14:paraId="4D189021" w14:textId="77777777" w:rsidR="00AF05D4" w:rsidRPr="00FE033F" w:rsidRDefault="00AF05D4" w:rsidP="000974D2">
            <w:pPr>
              <w:pStyle w:val="TableText"/>
              <w:rPr>
                <w:lang w:val="de-DE"/>
              </w:rPr>
            </w:pPr>
            <w:proofErr w:type="spellStart"/>
            <w:r>
              <w:t>Shvetz</w:t>
            </w:r>
            <w:proofErr w:type="spellEnd"/>
            <w:r>
              <w:t>, Olga, MD (27908)</w:t>
            </w:r>
          </w:p>
        </w:tc>
        <w:tc>
          <w:tcPr>
            <w:tcW w:w="6310" w:type="dxa"/>
            <w:gridSpan w:val="3"/>
          </w:tcPr>
          <w:p w14:paraId="7453BD6E" w14:textId="075CE447" w:rsidR="00AF05D4" w:rsidRPr="00244719" w:rsidRDefault="00AF05D4" w:rsidP="000974D2">
            <w:pPr>
              <w:pStyle w:val="TableText"/>
            </w:pPr>
            <w:r>
              <w:t>Instituti</w:t>
            </w:r>
            <w:r>
              <w:rPr>
                <w:spacing w:val="-10"/>
              </w:rPr>
              <w:t>o</w:t>
            </w:r>
            <w:r>
              <w:t>nal Helsinki Committee</w:t>
            </w:r>
            <w:r w:rsidR="00244719">
              <w:br/>
            </w:r>
            <w:r>
              <w:t xml:space="preserve">Kaplan Medical Center, </w:t>
            </w:r>
            <w:r w:rsidRPr="15DC8016">
              <w:t>PO Box 1</w:t>
            </w:r>
            <w:r w:rsidR="00244719">
              <w:br/>
            </w:r>
            <w:r>
              <w:t>Rehovot 76100</w:t>
            </w:r>
            <w:r w:rsidR="00244719">
              <w:br/>
            </w:r>
            <w:r>
              <w:t>Israel</w:t>
            </w:r>
          </w:p>
        </w:tc>
      </w:tr>
      <w:tr w:rsidR="00AF05D4" w14:paraId="0FBE0A67" w14:textId="77777777" w:rsidTr="00CD5AD7">
        <w:trPr>
          <w:cantSplit/>
        </w:trPr>
        <w:tc>
          <w:tcPr>
            <w:tcW w:w="3050" w:type="dxa"/>
            <w:gridSpan w:val="2"/>
          </w:tcPr>
          <w:p w14:paraId="7E32082E" w14:textId="77777777" w:rsidR="00AF05D4" w:rsidRPr="00FE033F" w:rsidRDefault="00AF05D4" w:rsidP="000974D2">
            <w:pPr>
              <w:pStyle w:val="TableText"/>
              <w:rPr>
                <w:lang w:val="de-DE"/>
              </w:rPr>
            </w:pPr>
            <w:r>
              <w:t>Trestman, Svetlana, MD (27909)</w:t>
            </w:r>
          </w:p>
        </w:tc>
        <w:tc>
          <w:tcPr>
            <w:tcW w:w="6310" w:type="dxa"/>
            <w:gridSpan w:val="3"/>
          </w:tcPr>
          <w:p w14:paraId="3795FAAA" w14:textId="08F69BF3" w:rsidR="00AF05D4" w:rsidRPr="00244719" w:rsidRDefault="00AF05D4" w:rsidP="000974D2">
            <w:pPr>
              <w:pStyle w:val="TableText"/>
            </w:pPr>
            <w:r>
              <w:t>Instituti</w:t>
            </w:r>
            <w:r>
              <w:rPr>
                <w:spacing w:val="-10"/>
              </w:rPr>
              <w:t>o</w:t>
            </w:r>
            <w:r>
              <w:rPr>
                <w:spacing w:val="-1"/>
              </w:rPr>
              <w:t>na</w:t>
            </w:r>
            <w:r>
              <w:t>l</w:t>
            </w:r>
            <w:r>
              <w:rPr>
                <w:spacing w:val="-1"/>
              </w:rPr>
              <w:t xml:space="preserve"> Helsink</w:t>
            </w:r>
            <w:r>
              <w:t>i</w:t>
            </w:r>
            <w:r>
              <w:rPr>
                <w:spacing w:val="-1"/>
              </w:rPr>
              <w:t xml:space="preserve"> Committee</w:t>
            </w:r>
            <w:r w:rsidR="00244719">
              <w:br/>
            </w:r>
            <w:r>
              <w:rPr>
                <w:spacing w:val="-1"/>
              </w:rPr>
              <w:t>Te</w:t>
            </w:r>
            <w:r>
              <w:t>l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vi</w:t>
            </w:r>
            <w:r>
              <w:t>v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1"/>
              </w:rPr>
              <w:t>Sourask</w:t>
            </w:r>
            <w:r>
              <w:t>y</w:t>
            </w:r>
            <w:proofErr w:type="spellEnd"/>
            <w:r>
              <w:rPr>
                <w:spacing w:val="-1"/>
              </w:rPr>
              <w:t xml:space="preserve"> Medica</w:t>
            </w:r>
            <w:r>
              <w:t>l</w:t>
            </w:r>
            <w:r>
              <w:rPr>
                <w:spacing w:val="-1"/>
              </w:rPr>
              <w:t xml:space="preserve"> Center</w:t>
            </w:r>
            <w:r w:rsidR="00244719">
              <w:br/>
            </w:r>
            <w:r>
              <w:t>Tel</w:t>
            </w:r>
            <w:r>
              <w:rPr>
                <w:spacing w:val="3"/>
              </w:rPr>
              <w:t xml:space="preserve"> </w:t>
            </w:r>
            <w:r>
              <w:t>Aviv 64239</w:t>
            </w:r>
            <w:r w:rsidR="00244719">
              <w:br/>
            </w:r>
            <w:r>
              <w:rPr>
                <w:spacing w:val="-1"/>
              </w:rPr>
              <w:t>Israel</w:t>
            </w:r>
          </w:p>
        </w:tc>
      </w:tr>
      <w:tr w:rsidR="00AF05D4" w:rsidRPr="001A0806" w14:paraId="401712ED" w14:textId="77777777" w:rsidTr="00CD5AD7">
        <w:trPr>
          <w:cantSplit/>
        </w:trPr>
        <w:tc>
          <w:tcPr>
            <w:tcW w:w="3050" w:type="dxa"/>
            <w:gridSpan w:val="2"/>
          </w:tcPr>
          <w:p w14:paraId="4030E0B1" w14:textId="073B2452" w:rsidR="00AF05D4" w:rsidRPr="00CB7EA4" w:rsidRDefault="00AF05D4" w:rsidP="000974D2">
            <w:pPr>
              <w:pStyle w:val="TableText"/>
              <w:rPr>
                <w:lang w:val="es-ES"/>
              </w:rPr>
            </w:pPr>
            <w:proofErr w:type="spellStart"/>
            <w:r w:rsidRPr="00CB7EA4">
              <w:rPr>
                <w:lang w:val="es-ES"/>
              </w:rPr>
              <w:t>Ronson,Aaron</w:t>
            </w:r>
            <w:proofErr w:type="spellEnd"/>
            <w:r w:rsidRPr="00CB7EA4">
              <w:rPr>
                <w:lang w:val="es-ES"/>
              </w:rPr>
              <w:t>, MD (27910)</w:t>
            </w:r>
            <w:r w:rsidR="00244719" w:rsidRPr="00CB7EA4">
              <w:rPr>
                <w:lang w:val="es-ES"/>
              </w:rPr>
              <w:br/>
            </w:r>
            <w:proofErr w:type="spellStart"/>
            <w:r w:rsidRPr="00CB7EA4">
              <w:rPr>
                <w:spacing w:val="-1"/>
                <w:lang w:val="es-ES"/>
              </w:rPr>
              <w:t>Ruchlemer</w:t>
            </w:r>
            <w:proofErr w:type="spellEnd"/>
            <w:r w:rsidRPr="00CB7EA4">
              <w:rPr>
                <w:lang w:val="es-ES"/>
              </w:rPr>
              <w:t>,</w:t>
            </w:r>
            <w:r w:rsidRPr="00CB7EA4">
              <w:rPr>
                <w:spacing w:val="-1"/>
                <w:lang w:val="es-ES"/>
              </w:rPr>
              <w:t xml:space="preserve"> Rosa, MD</w:t>
            </w:r>
          </w:p>
        </w:tc>
        <w:tc>
          <w:tcPr>
            <w:tcW w:w="6310" w:type="dxa"/>
            <w:gridSpan w:val="3"/>
          </w:tcPr>
          <w:p w14:paraId="306C26BE" w14:textId="2D7EE41E" w:rsidR="00AF05D4" w:rsidRPr="00CB7EA4" w:rsidRDefault="00AF05D4" w:rsidP="000974D2">
            <w:pPr>
              <w:pStyle w:val="TableText"/>
              <w:rPr>
                <w:lang w:val="es-ES"/>
              </w:rPr>
            </w:pPr>
            <w:proofErr w:type="spellStart"/>
            <w:r w:rsidRPr="00CB7EA4">
              <w:rPr>
                <w:lang w:val="es-ES"/>
              </w:rPr>
              <w:t>Instituti</w:t>
            </w:r>
            <w:r w:rsidRPr="00CB7EA4">
              <w:rPr>
                <w:spacing w:val="-10"/>
                <w:lang w:val="es-ES"/>
              </w:rPr>
              <w:t>o</w:t>
            </w:r>
            <w:r w:rsidRPr="00CB7EA4">
              <w:rPr>
                <w:spacing w:val="1"/>
                <w:lang w:val="es-ES"/>
              </w:rPr>
              <w:t>na</w:t>
            </w:r>
            <w:r w:rsidRPr="00CB7EA4">
              <w:rPr>
                <w:lang w:val="es-ES"/>
              </w:rPr>
              <w:t>l</w:t>
            </w:r>
            <w:proofErr w:type="spellEnd"/>
            <w:r w:rsidRPr="00CB7EA4">
              <w:rPr>
                <w:spacing w:val="3"/>
                <w:lang w:val="es-ES"/>
              </w:rPr>
              <w:t xml:space="preserve"> </w:t>
            </w:r>
            <w:r w:rsidRPr="00CB7EA4">
              <w:rPr>
                <w:spacing w:val="-6"/>
                <w:lang w:val="es-ES"/>
              </w:rPr>
              <w:t>H</w:t>
            </w:r>
            <w:r w:rsidRPr="00CB7EA4">
              <w:rPr>
                <w:spacing w:val="-1"/>
                <w:lang w:val="es-ES"/>
              </w:rPr>
              <w:t>elsink</w:t>
            </w:r>
            <w:r w:rsidRPr="00CB7EA4">
              <w:rPr>
                <w:lang w:val="es-ES"/>
              </w:rPr>
              <w:t>i</w:t>
            </w:r>
            <w:r w:rsidRPr="00CB7EA4">
              <w:rPr>
                <w:spacing w:val="-1"/>
                <w:lang w:val="es-ES"/>
              </w:rPr>
              <w:t xml:space="preserve"> </w:t>
            </w:r>
            <w:proofErr w:type="spellStart"/>
            <w:r w:rsidRPr="00CB7EA4">
              <w:rPr>
                <w:spacing w:val="-1"/>
                <w:lang w:val="es-ES"/>
              </w:rPr>
              <w:t>Committee</w:t>
            </w:r>
            <w:proofErr w:type="spellEnd"/>
            <w:r w:rsidR="00244719" w:rsidRPr="00CB7EA4">
              <w:rPr>
                <w:lang w:val="es-ES"/>
              </w:rPr>
              <w:br/>
            </w:r>
            <w:proofErr w:type="spellStart"/>
            <w:r w:rsidRPr="00CB7EA4">
              <w:rPr>
                <w:spacing w:val="-1"/>
                <w:lang w:val="es-ES"/>
              </w:rPr>
              <w:t>Shaar</w:t>
            </w:r>
            <w:r w:rsidRPr="00CB7EA4">
              <w:rPr>
                <w:lang w:val="es-ES"/>
              </w:rPr>
              <w:t>e</w:t>
            </w:r>
            <w:proofErr w:type="spellEnd"/>
            <w:r w:rsidRPr="00CB7EA4">
              <w:rPr>
                <w:spacing w:val="-1"/>
                <w:lang w:val="es-ES"/>
              </w:rPr>
              <w:t xml:space="preserve"> </w:t>
            </w:r>
            <w:proofErr w:type="spellStart"/>
            <w:r w:rsidRPr="00CB7EA4">
              <w:rPr>
                <w:spacing w:val="-1"/>
                <w:lang w:val="es-ES"/>
              </w:rPr>
              <w:t>Zede</w:t>
            </w:r>
            <w:r w:rsidRPr="00CB7EA4">
              <w:rPr>
                <w:lang w:val="es-ES"/>
              </w:rPr>
              <w:t>k</w:t>
            </w:r>
            <w:proofErr w:type="spellEnd"/>
            <w:r w:rsidRPr="00CB7EA4">
              <w:rPr>
                <w:spacing w:val="-1"/>
                <w:lang w:val="es-ES"/>
              </w:rPr>
              <w:t xml:space="preserve"> Medica</w:t>
            </w:r>
            <w:r w:rsidRPr="00CB7EA4">
              <w:rPr>
                <w:lang w:val="es-ES"/>
              </w:rPr>
              <w:t>l</w:t>
            </w:r>
            <w:r w:rsidRPr="00CB7EA4">
              <w:rPr>
                <w:spacing w:val="-1"/>
                <w:lang w:val="es-ES"/>
              </w:rPr>
              <w:t xml:space="preserve"> Center</w:t>
            </w:r>
            <w:r w:rsidR="00244719" w:rsidRPr="00CB7EA4">
              <w:rPr>
                <w:lang w:val="es-ES"/>
              </w:rPr>
              <w:br/>
            </w:r>
            <w:r w:rsidRPr="00CB7EA4">
              <w:rPr>
                <w:lang w:val="es-ES"/>
              </w:rPr>
              <w:t xml:space="preserve">Ta </w:t>
            </w:r>
            <w:proofErr w:type="spellStart"/>
            <w:r w:rsidRPr="00CB7EA4">
              <w:rPr>
                <w:lang w:val="es-ES"/>
              </w:rPr>
              <w:t>Do'ar</w:t>
            </w:r>
            <w:proofErr w:type="spellEnd"/>
            <w:r w:rsidRPr="00CB7EA4">
              <w:rPr>
                <w:lang w:val="es-ES"/>
              </w:rPr>
              <w:t xml:space="preserve"> 3235, 12 Shmuel' Beit</w:t>
            </w:r>
            <w:r w:rsidR="00244719" w:rsidRPr="00CB7EA4">
              <w:rPr>
                <w:lang w:val="es-ES"/>
              </w:rPr>
              <w:br/>
            </w:r>
            <w:proofErr w:type="spellStart"/>
            <w:r w:rsidRPr="00CB7EA4">
              <w:rPr>
                <w:lang w:val="es-ES"/>
              </w:rPr>
              <w:t>Jerusalem</w:t>
            </w:r>
            <w:proofErr w:type="spellEnd"/>
            <w:r w:rsidRPr="00CB7EA4">
              <w:rPr>
                <w:lang w:val="es-ES"/>
              </w:rPr>
              <w:t xml:space="preserve">, </w:t>
            </w:r>
            <w:proofErr w:type="spellStart"/>
            <w:r w:rsidRPr="00CB7EA4">
              <w:rPr>
                <w:lang w:val="es-ES"/>
              </w:rPr>
              <w:t>Yerushalayim</w:t>
            </w:r>
            <w:proofErr w:type="spellEnd"/>
            <w:r w:rsidRPr="00CB7EA4">
              <w:rPr>
                <w:lang w:val="es-ES"/>
              </w:rPr>
              <w:t>, 90000</w:t>
            </w:r>
            <w:r w:rsidR="00244719" w:rsidRPr="00CB7EA4">
              <w:rPr>
                <w:lang w:val="es-ES"/>
              </w:rPr>
              <w:br/>
            </w:r>
            <w:r w:rsidRPr="00CB7EA4">
              <w:rPr>
                <w:spacing w:val="-1"/>
                <w:lang w:val="es-ES"/>
              </w:rPr>
              <w:t>Israel</w:t>
            </w:r>
          </w:p>
        </w:tc>
      </w:tr>
      <w:tr w:rsidR="00AF05D4" w:rsidRPr="00244719" w14:paraId="0FAF0F3F" w14:textId="77777777" w:rsidTr="00CD5AD7">
        <w:trPr>
          <w:cantSplit/>
        </w:trPr>
        <w:tc>
          <w:tcPr>
            <w:tcW w:w="3050" w:type="dxa"/>
            <w:gridSpan w:val="2"/>
          </w:tcPr>
          <w:p w14:paraId="503DE803" w14:textId="77777777" w:rsidR="00AF05D4" w:rsidRPr="15DC8016" w:rsidRDefault="00AF05D4" w:rsidP="000974D2">
            <w:pPr>
              <w:pStyle w:val="TableText"/>
            </w:pPr>
            <w:r>
              <w:t>Nagler, Arnon, MD (27911)</w:t>
            </w:r>
          </w:p>
        </w:tc>
        <w:tc>
          <w:tcPr>
            <w:tcW w:w="6310" w:type="dxa"/>
            <w:gridSpan w:val="3"/>
          </w:tcPr>
          <w:p w14:paraId="571304E1" w14:textId="4CEAE223" w:rsidR="00AF05D4" w:rsidRPr="00244719" w:rsidRDefault="00AF05D4" w:rsidP="000974D2">
            <w:pPr>
              <w:pStyle w:val="TableText"/>
            </w:pPr>
            <w:r>
              <w:t>Instituti</w:t>
            </w:r>
            <w:r>
              <w:rPr>
                <w:spacing w:val="-10"/>
              </w:rPr>
              <w:t>o</w:t>
            </w:r>
            <w:r>
              <w:t>nal Helsinki Committee</w:t>
            </w:r>
            <w:r w:rsidR="00244719">
              <w:br/>
            </w:r>
            <w:r>
              <w:t>Chaim Sheba Medical Center</w:t>
            </w:r>
            <w:r w:rsidR="00244719">
              <w:br/>
            </w:r>
            <w:r w:rsidRPr="00244719">
              <w:rPr>
                <w:w w:val="101"/>
              </w:rPr>
              <w:t>Te</w:t>
            </w:r>
            <w:r w:rsidRPr="00244719">
              <w:rPr>
                <w:spacing w:val="1"/>
                <w:w w:val="101"/>
              </w:rPr>
              <w:t>l</w:t>
            </w:r>
            <w:r w:rsidRPr="00244719">
              <w:t>-</w:t>
            </w:r>
            <w:proofErr w:type="spellStart"/>
            <w:r w:rsidRPr="00244719">
              <w:rPr>
                <w:spacing w:val="-2"/>
              </w:rPr>
              <w:t>Hashomer</w:t>
            </w:r>
            <w:proofErr w:type="spellEnd"/>
            <w:r w:rsidR="00244719" w:rsidRPr="00244719">
              <w:br/>
            </w:r>
            <w:r w:rsidRPr="00244719">
              <w:t>Rama</w:t>
            </w:r>
            <w:r w:rsidRPr="00244719">
              <w:rPr>
                <w:spacing w:val="1"/>
              </w:rPr>
              <w:t>t</w:t>
            </w:r>
            <w:r w:rsidRPr="00244719">
              <w:t>-Gan 52621</w:t>
            </w:r>
            <w:r w:rsidR="00244719" w:rsidRPr="00244719">
              <w:br/>
            </w:r>
            <w:r w:rsidRPr="00244719">
              <w:t>Israel</w:t>
            </w:r>
          </w:p>
        </w:tc>
      </w:tr>
      <w:tr w:rsidR="00AF05D4" w14:paraId="21B6C9CB" w14:textId="77777777" w:rsidTr="00CD5AD7">
        <w:trPr>
          <w:cantSplit/>
        </w:trPr>
        <w:tc>
          <w:tcPr>
            <w:tcW w:w="3050" w:type="dxa"/>
            <w:gridSpan w:val="2"/>
          </w:tcPr>
          <w:p w14:paraId="7C458DF8" w14:textId="0A0634B8" w:rsidR="00AF05D4" w:rsidRPr="0049793E" w:rsidRDefault="00AF05D4" w:rsidP="000974D2">
            <w:pPr>
              <w:pStyle w:val="TableText"/>
              <w:rPr>
                <w:lang w:val="pt-BR"/>
              </w:rPr>
            </w:pPr>
            <w:proofErr w:type="spellStart"/>
            <w:r w:rsidRPr="00FE033F">
              <w:rPr>
                <w:lang w:val="pt-BR"/>
              </w:rPr>
              <w:t>Tadmor</w:t>
            </w:r>
            <w:proofErr w:type="spellEnd"/>
            <w:r w:rsidRPr="00FE033F">
              <w:rPr>
                <w:lang w:val="pt-BR"/>
              </w:rPr>
              <w:t>, Tamar, MD (27912)</w:t>
            </w:r>
            <w:r w:rsidR="00244719">
              <w:rPr>
                <w:lang w:val="pt-BR"/>
              </w:rPr>
              <w:br/>
            </w:r>
            <w:proofErr w:type="spellStart"/>
            <w:r w:rsidRPr="00FE033F">
              <w:rPr>
                <w:lang w:val="pt-BR"/>
              </w:rPr>
              <w:t>Attias</w:t>
            </w:r>
            <w:proofErr w:type="spellEnd"/>
            <w:r w:rsidRPr="00FE033F">
              <w:rPr>
                <w:lang w:val="pt-BR"/>
              </w:rPr>
              <w:t>, Dina, MD</w:t>
            </w:r>
          </w:p>
        </w:tc>
        <w:tc>
          <w:tcPr>
            <w:tcW w:w="6310" w:type="dxa"/>
            <w:gridSpan w:val="3"/>
          </w:tcPr>
          <w:p w14:paraId="7A36C1D4" w14:textId="0662D00A" w:rsidR="00AF05D4" w:rsidRDefault="00AF05D4" w:rsidP="000974D2">
            <w:pPr>
              <w:pStyle w:val="TableText"/>
            </w:pPr>
            <w:r>
              <w:t>Instituti</w:t>
            </w:r>
            <w:r>
              <w:rPr>
                <w:spacing w:val="-10"/>
              </w:rPr>
              <w:t>o</w:t>
            </w:r>
            <w:r>
              <w:t>nal Helsinki Committee</w:t>
            </w:r>
            <w:r w:rsidR="00244719">
              <w:br/>
            </w:r>
            <w:r>
              <w:rPr>
                <w:spacing w:val="-5"/>
              </w:rPr>
              <w:t>B</w:t>
            </w:r>
            <w:r>
              <w:rPr>
                <w:spacing w:val="5"/>
              </w:rPr>
              <w:t>n</w:t>
            </w:r>
            <w:r>
              <w:t>ai Zion Medical Center</w:t>
            </w:r>
            <w:r w:rsidR="00244719">
              <w:br/>
            </w:r>
            <w:r w:rsidRPr="15DC8016">
              <w:t>47 Eliyahu Golomb Street., Post Office Box 4940</w:t>
            </w:r>
            <w:r w:rsidR="00244719">
              <w:br/>
            </w:r>
            <w:r>
              <w:t>Haifa 31048</w:t>
            </w:r>
            <w:r w:rsidR="00244719">
              <w:br/>
            </w:r>
            <w:r>
              <w:t>Israel</w:t>
            </w:r>
          </w:p>
        </w:tc>
      </w:tr>
      <w:tr w:rsidR="00AF05D4" w14:paraId="418E3058" w14:textId="77777777" w:rsidTr="00CD5AD7">
        <w:trPr>
          <w:cantSplit/>
        </w:trPr>
        <w:tc>
          <w:tcPr>
            <w:tcW w:w="3050" w:type="dxa"/>
            <w:gridSpan w:val="2"/>
          </w:tcPr>
          <w:p w14:paraId="7C683A3F" w14:textId="77777777" w:rsidR="00AF05D4" w:rsidRPr="00FE033F" w:rsidRDefault="00AF05D4" w:rsidP="000974D2">
            <w:pPr>
              <w:pStyle w:val="TableText"/>
              <w:rPr>
                <w:lang w:val="pt-BR"/>
              </w:rPr>
            </w:pPr>
            <w:r>
              <w:lastRenderedPageBreak/>
              <w:t>Rouvio,</w:t>
            </w:r>
            <w:r>
              <w:rPr>
                <w:spacing w:val="-1"/>
              </w:rPr>
              <w:t xml:space="preserve"> </w:t>
            </w:r>
            <w:r>
              <w:t>Ory, MD (27913)</w:t>
            </w:r>
          </w:p>
        </w:tc>
        <w:tc>
          <w:tcPr>
            <w:tcW w:w="6310" w:type="dxa"/>
            <w:gridSpan w:val="3"/>
          </w:tcPr>
          <w:p w14:paraId="304426B8" w14:textId="10CB8F07" w:rsidR="00AF05D4" w:rsidRDefault="00AF05D4" w:rsidP="000974D2">
            <w:pPr>
              <w:pStyle w:val="TableText"/>
            </w:pPr>
            <w:r>
              <w:t>Instituti</w:t>
            </w:r>
            <w:r>
              <w:rPr>
                <w:spacing w:val="-10"/>
              </w:rPr>
              <w:t>o</w:t>
            </w:r>
            <w:r>
              <w:rPr>
                <w:spacing w:val="-1"/>
              </w:rPr>
              <w:t>na</w:t>
            </w:r>
            <w:r>
              <w:t>l</w:t>
            </w:r>
            <w:r>
              <w:rPr>
                <w:spacing w:val="-1"/>
              </w:rPr>
              <w:t xml:space="preserve"> Helsink</w:t>
            </w:r>
            <w:r>
              <w:t>i</w:t>
            </w:r>
            <w:r>
              <w:rPr>
                <w:spacing w:val="-1"/>
              </w:rPr>
              <w:t xml:space="preserve"> Committee</w:t>
            </w:r>
            <w:r w:rsidR="00244719">
              <w:br/>
            </w:r>
            <w:r>
              <w:rPr>
                <w:spacing w:val="-1"/>
              </w:rPr>
              <w:t>Sorok</w:t>
            </w:r>
            <w:r>
              <w:t>a</w:t>
            </w:r>
            <w:r>
              <w:rPr>
                <w:spacing w:val="-1"/>
              </w:rPr>
              <w:t xml:space="preserve"> Universit</w:t>
            </w:r>
            <w:r>
              <w:t>y</w:t>
            </w:r>
            <w:r>
              <w:rPr>
                <w:spacing w:val="-1"/>
              </w:rPr>
              <w:t xml:space="preserve"> Medica</w:t>
            </w:r>
            <w:r>
              <w:t>l</w:t>
            </w:r>
            <w:r>
              <w:rPr>
                <w:spacing w:val="-1"/>
              </w:rPr>
              <w:t xml:space="preserve"> Center, </w:t>
            </w:r>
            <w:r w:rsidRPr="15DC8016">
              <w:t xml:space="preserve">Post Office Box 151, </w:t>
            </w:r>
            <w:proofErr w:type="spellStart"/>
            <w:r w:rsidRPr="15DC8016">
              <w:t>Shderot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Yitshak</w:t>
            </w:r>
            <w:proofErr w:type="spellEnd"/>
            <w:r w:rsidRPr="15DC8016">
              <w:t xml:space="preserve"> Rager</w:t>
            </w:r>
            <w:r w:rsidR="00244719">
              <w:br/>
            </w:r>
            <w:r w:rsidRPr="15DC8016">
              <w:t>Be'er Sheva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84101</w:t>
            </w:r>
            <w:r w:rsidR="00244719">
              <w:br/>
            </w:r>
            <w:r>
              <w:rPr>
                <w:spacing w:val="-1"/>
              </w:rPr>
              <w:t>Israel</w:t>
            </w:r>
          </w:p>
        </w:tc>
      </w:tr>
      <w:tr w:rsidR="00AF05D4" w14:paraId="06C3C760" w14:textId="77777777" w:rsidTr="00CD5AD7">
        <w:trPr>
          <w:cantSplit/>
        </w:trPr>
        <w:tc>
          <w:tcPr>
            <w:tcW w:w="3050" w:type="dxa"/>
            <w:gridSpan w:val="2"/>
          </w:tcPr>
          <w:p w14:paraId="06E16F19" w14:textId="77777777" w:rsidR="00AF05D4" w:rsidRPr="00FE033F" w:rsidRDefault="00AF05D4" w:rsidP="000974D2">
            <w:pPr>
              <w:pStyle w:val="TableText"/>
              <w:rPr>
                <w:lang w:val="pt-BR"/>
              </w:rPr>
            </w:pPr>
            <w:r>
              <w:t>Preis, Meir, MD (27914)</w:t>
            </w:r>
          </w:p>
        </w:tc>
        <w:tc>
          <w:tcPr>
            <w:tcW w:w="6310" w:type="dxa"/>
            <w:gridSpan w:val="3"/>
          </w:tcPr>
          <w:p w14:paraId="3A205E05" w14:textId="5EFE449B" w:rsidR="00AF05D4" w:rsidRDefault="00AF05D4" w:rsidP="000974D2">
            <w:pPr>
              <w:pStyle w:val="TableText"/>
            </w:pPr>
            <w:r>
              <w:t>Instituti</w:t>
            </w:r>
            <w:r>
              <w:rPr>
                <w:spacing w:val="-10"/>
              </w:rPr>
              <w:t>o</w:t>
            </w:r>
            <w:r>
              <w:t>nal Helsinki Committee</w:t>
            </w:r>
            <w:r w:rsidR="00244719">
              <w:br/>
            </w:r>
            <w:r>
              <w:rPr>
                <w:spacing w:val="1"/>
              </w:rPr>
              <w:t>Lad</w:t>
            </w:r>
            <w:r>
              <w:t>y</w:t>
            </w:r>
            <w:r>
              <w:rPr>
                <w:spacing w:val="-9"/>
              </w:rPr>
              <w:t xml:space="preserve"> </w:t>
            </w:r>
            <w:r>
              <w:t>Davis Carmel Medical Center</w:t>
            </w:r>
            <w:r w:rsidR="00244719">
              <w:br/>
            </w:r>
            <w:r>
              <w:t>7 Michal Street</w:t>
            </w:r>
            <w:r w:rsidR="00244719">
              <w:br/>
            </w:r>
            <w:r>
              <w:t>Haifa 34362</w:t>
            </w:r>
            <w:r w:rsidR="00244719">
              <w:br/>
            </w:r>
            <w:r>
              <w:t>Israel</w:t>
            </w:r>
          </w:p>
        </w:tc>
      </w:tr>
      <w:tr w:rsidR="00AF05D4" w14:paraId="3F725144" w14:textId="77777777" w:rsidTr="00CD5AD7">
        <w:trPr>
          <w:cantSplit/>
        </w:trPr>
        <w:tc>
          <w:tcPr>
            <w:tcW w:w="3050" w:type="dxa"/>
            <w:gridSpan w:val="2"/>
          </w:tcPr>
          <w:p w14:paraId="1FC47463" w14:textId="77777777" w:rsidR="00AF05D4" w:rsidRDefault="00AF05D4" w:rsidP="000974D2">
            <w:pPr>
              <w:pStyle w:val="TableText"/>
            </w:pPr>
            <w:r>
              <w:t>Preis, Meir, MD (27914)</w:t>
            </w:r>
          </w:p>
        </w:tc>
        <w:tc>
          <w:tcPr>
            <w:tcW w:w="6310" w:type="dxa"/>
            <w:gridSpan w:val="3"/>
          </w:tcPr>
          <w:p w14:paraId="584A8F8F" w14:textId="1867359D" w:rsidR="00AF05D4" w:rsidRDefault="00AF05D4" w:rsidP="000974D2">
            <w:pPr>
              <w:pStyle w:val="TableText"/>
            </w:pPr>
            <w:r>
              <w:t>Instituti</w:t>
            </w:r>
            <w:r>
              <w:rPr>
                <w:spacing w:val="-10"/>
              </w:rPr>
              <w:t>o</w:t>
            </w:r>
            <w:r>
              <w:t>nal Helsinki Committee</w:t>
            </w:r>
            <w:r w:rsidR="00244719">
              <w:br/>
            </w:r>
            <w:r>
              <w:rPr>
                <w:spacing w:val="1"/>
              </w:rPr>
              <w:t>Lad</w:t>
            </w:r>
            <w:r>
              <w:t>y</w:t>
            </w:r>
            <w:r>
              <w:rPr>
                <w:spacing w:val="-9"/>
              </w:rPr>
              <w:t xml:space="preserve"> </w:t>
            </w:r>
            <w:r>
              <w:t>Davis Carmel Medical Center</w:t>
            </w:r>
            <w:r w:rsidR="00244719">
              <w:br/>
            </w:r>
            <w:r>
              <w:t>7 Michal Street</w:t>
            </w:r>
            <w:r w:rsidR="00244719">
              <w:br/>
            </w:r>
            <w:r>
              <w:t>Haifa 34362</w:t>
            </w:r>
            <w:r w:rsidR="00244719">
              <w:br/>
            </w:r>
            <w:r>
              <w:t>Israel</w:t>
            </w:r>
          </w:p>
        </w:tc>
      </w:tr>
      <w:tr w:rsidR="00AF05D4" w:rsidRPr="001A0806" w14:paraId="0399D6DB" w14:textId="77777777" w:rsidTr="00CD5AD7">
        <w:trPr>
          <w:cantSplit/>
        </w:trPr>
        <w:tc>
          <w:tcPr>
            <w:tcW w:w="3050" w:type="dxa"/>
            <w:gridSpan w:val="2"/>
          </w:tcPr>
          <w:p w14:paraId="389891BC" w14:textId="5FC3EB7A" w:rsidR="00321133" w:rsidRPr="003D69DB" w:rsidRDefault="00321133" w:rsidP="000974D2">
            <w:pPr>
              <w:pStyle w:val="TableText"/>
              <w:rPr>
                <w:lang w:val="it-IT"/>
              </w:rPr>
            </w:pPr>
            <w:r w:rsidRPr="00FE033F">
              <w:rPr>
                <w:lang w:val="pt-BR"/>
              </w:rPr>
              <w:t>Mina, Roberto, MD (28901)</w:t>
            </w:r>
            <w:r>
              <w:rPr>
                <w:lang w:val="pt-BR"/>
              </w:rPr>
              <w:br/>
            </w:r>
            <w:r w:rsidRPr="00FE033F">
              <w:rPr>
                <w:lang w:val="pt-BR"/>
              </w:rPr>
              <w:t>Gay, Francesca, MD</w:t>
            </w:r>
            <w:r>
              <w:rPr>
                <w:lang w:val="pt-BR"/>
              </w:rPr>
              <w:br/>
            </w:r>
            <w:r w:rsidRPr="003D69DB">
              <w:rPr>
                <w:lang w:val="it-IT"/>
              </w:rPr>
              <w:t>Palumbo, Antonio, MD</w:t>
            </w:r>
          </w:p>
          <w:p w14:paraId="782CC95F" w14:textId="77777777" w:rsidR="00321133" w:rsidRPr="003D69DB" w:rsidRDefault="00321133" w:rsidP="000974D2">
            <w:pPr>
              <w:pStyle w:val="TableText"/>
              <w:rPr>
                <w:lang w:val="it-IT"/>
              </w:rPr>
            </w:pPr>
          </w:p>
          <w:p w14:paraId="0E972CDC" w14:textId="306A46D9" w:rsidR="000D39D7" w:rsidRPr="003D69DB" w:rsidRDefault="000D39D7" w:rsidP="000974D2">
            <w:pPr>
              <w:pStyle w:val="TableText"/>
              <w:rPr>
                <w:lang w:val="it-IT"/>
              </w:rPr>
            </w:pPr>
            <w:r w:rsidRPr="003D69DB">
              <w:rPr>
                <w:lang w:val="it-IT"/>
              </w:rPr>
              <w:t>Cavo, Michele, MD (28903)</w:t>
            </w:r>
          </w:p>
          <w:p w14:paraId="6E240491" w14:textId="77777777" w:rsidR="001B674F" w:rsidRPr="003D69DB" w:rsidRDefault="001B674F" w:rsidP="000974D2">
            <w:pPr>
              <w:pStyle w:val="TableText"/>
              <w:rPr>
                <w:lang w:val="it-IT"/>
              </w:rPr>
            </w:pPr>
          </w:p>
          <w:p w14:paraId="48D89ADC" w14:textId="257C668C" w:rsidR="001B674F" w:rsidRPr="003D69DB" w:rsidRDefault="001B674F" w:rsidP="000974D2">
            <w:pPr>
              <w:pStyle w:val="TableText"/>
              <w:rPr>
                <w:lang w:val="it-IT"/>
              </w:rPr>
            </w:pPr>
            <w:r w:rsidRPr="003D69DB">
              <w:rPr>
                <w:lang w:val="it-IT"/>
              </w:rPr>
              <w:t>Garzia, Mariagrazia (28905)</w:t>
            </w:r>
          </w:p>
          <w:p w14:paraId="45B93165" w14:textId="5A9184A4" w:rsidR="001B674F" w:rsidRPr="003D69DB" w:rsidRDefault="001B674F" w:rsidP="000974D2">
            <w:pPr>
              <w:pStyle w:val="TableText"/>
              <w:rPr>
                <w:lang w:val="it-IT"/>
              </w:rPr>
            </w:pPr>
            <w:r w:rsidRPr="003D69DB">
              <w:rPr>
                <w:lang w:val="it-IT"/>
              </w:rPr>
              <w:t>De Rosa, Luca, MD</w:t>
            </w:r>
          </w:p>
          <w:p w14:paraId="059F919F" w14:textId="77777777" w:rsidR="00BC217E" w:rsidRPr="003D69DB" w:rsidRDefault="00BC217E" w:rsidP="000974D2">
            <w:pPr>
              <w:pStyle w:val="TableText"/>
              <w:rPr>
                <w:lang w:val="it-IT"/>
              </w:rPr>
            </w:pPr>
          </w:p>
          <w:p w14:paraId="181A2DB4" w14:textId="3A80F101" w:rsidR="00BC217E" w:rsidRPr="003D69DB" w:rsidRDefault="00BC217E" w:rsidP="000974D2">
            <w:pPr>
              <w:pStyle w:val="TableText"/>
              <w:rPr>
                <w:lang w:val="it-IT"/>
              </w:rPr>
            </w:pPr>
            <w:proofErr w:type="spellStart"/>
            <w:r w:rsidRPr="00FE033F">
              <w:rPr>
                <w:lang w:val="pt-BR"/>
              </w:rPr>
              <w:t>Pietrantuono</w:t>
            </w:r>
            <w:proofErr w:type="spellEnd"/>
            <w:r w:rsidRPr="00FE033F">
              <w:rPr>
                <w:lang w:val="pt-BR"/>
              </w:rPr>
              <w:t>, Giuseppe (28909)</w:t>
            </w:r>
            <w:r>
              <w:rPr>
                <w:lang w:val="pt-BR"/>
              </w:rPr>
              <w:br/>
            </w:r>
            <w:proofErr w:type="spellStart"/>
            <w:r w:rsidRPr="00FE033F">
              <w:rPr>
                <w:lang w:val="pt-BR"/>
              </w:rPr>
              <w:t>Musto</w:t>
            </w:r>
            <w:proofErr w:type="spellEnd"/>
            <w:r w:rsidRPr="00FE033F">
              <w:rPr>
                <w:lang w:val="pt-BR"/>
              </w:rPr>
              <w:t>, Pellegrino, MD</w:t>
            </w:r>
          </w:p>
          <w:p w14:paraId="6C561A3C" w14:textId="77777777" w:rsidR="001B674F" w:rsidRPr="003D69DB" w:rsidRDefault="001B674F" w:rsidP="000974D2">
            <w:pPr>
              <w:pStyle w:val="TableText"/>
              <w:rPr>
                <w:lang w:val="it-IT"/>
              </w:rPr>
            </w:pPr>
          </w:p>
          <w:p w14:paraId="6D02E90B" w14:textId="1D923F68" w:rsidR="00CD5AD7" w:rsidRPr="003D69DB" w:rsidRDefault="00CD5AD7" w:rsidP="000974D2">
            <w:pPr>
              <w:pStyle w:val="TableText"/>
              <w:rPr>
                <w:lang w:val="it-IT"/>
              </w:rPr>
            </w:pPr>
            <w:r w:rsidRPr="003D69DB">
              <w:rPr>
                <w:lang w:val="it-IT"/>
              </w:rPr>
              <w:t>Cafro, Anna Maria, MD (28910)</w:t>
            </w:r>
          </w:p>
          <w:p w14:paraId="294A8C61" w14:textId="77777777" w:rsidR="00BC217E" w:rsidRPr="003D69DB" w:rsidRDefault="00BC217E" w:rsidP="000974D2">
            <w:pPr>
              <w:pStyle w:val="TableText"/>
              <w:rPr>
                <w:lang w:val="it-IT"/>
              </w:rPr>
            </w:pPr>
          </w:p>
          <w:p w14:paraId="0A6348A1" w14:textId="5487AA2F" w:rsidR="00BC217E" w:rsidRPr="003D69DB" w:rsidRDefault="00BC217E" w:rsidP="000974D2">
            <w:pPr>
              <w:pStyle w:val="TableText"/>
              <w:rPr>
                <w:lang w:val="it-IT"/>
              </w:rPr>
            </w:pPr>
            <w:r w:rsidRPr="003D69DB">
              <w:rPr>
                <w:lang w:val="it-IT"/>
              </w:rPr>
              <w:t>Tosi,</w:t>
            </w:r>
            <w:r w:rsidRPr="003D69DB">
              <w:rPr>
                <w:spacing w:val="-1"/>
                <w:lang w:val="it-IT"/>
              </w:rPr>
              <w:t xml:space="preserve"> </w:t>
            </w:r>
            <w:r w:rsidRPr="003D69DB">
              <w:rPr>
                <w:lang w:val="it-IT"/>
              </w:rPr>
              <w:t>Patrizia, MD (28911)</w:t>
            </w:r>
          </w:p>
          <w:p w14:paraId="3C92EAB6" w14:textId="77777777" w:rsidR="00BC217E" w:rsidRPr="003D69DB" w:rsidRDefault="00BC217E" w:rsidP="000974D2">
            <w:pPr>
              <w:pStyle w:val="TableText"/>
              <w:rPr>
                <w:lang w:val="it-IT"/>
              </w:rPr>
            </w:pPr>
          </w:p>
          <w:p w14:paraId="4FF9D3C2" w14:textId="029920CB" w:rsidR="00BC217E" w:rsidRPr="003D69DB" w:rsidRDefault="00BC217E" w:rsidP="000974D2">
            <w:pPr>
              <w:pStyle w:val="TableText"/>
              <w:rPr>
                <w:lang w:val="it-IT"/>
              </w:rPr>
            </w:pPr>
            <w:r w:rsidRPr="003D69DB">
              <w:rPr>
                <w:lang w:val="it-IT"/>
              </w:rPr>
              <w:t>Offidani, Massimo, MD (28912)</w:t>
            </w:r>
          </w:p>
          <w:p w14:paraId="2AFCD749" w14:textId="77777777" w:rsidR="00321133" w:rsidRPr="003D69DB" w:rsidRDefault="00321133" w:rsidP="000974D2">
            <w:pPr>
              <w:pStyle w:val="TableText"/>
              <w:rPr>
                <w:lang w:val="it-IT"/>
              </w:rPr>
            </w:pPr>
          </w:p>
          <w:p w14:paraId="6F4B7136" w14:textId="450CA53E" w:rsidR="00321133" w:rsidRDefault="00321133" w:rsidP="000974D2">
            <w:pPr>
              <w:pStyle w:val="TableText"/>
              <w:rPr>
                <w:lang w:val="pt-BR"/>
              </w:rPr>
            </w:pPr>
            <w:proofErr w:type="spellStart"/>
            <w:r w:rsidRPr="00FE033F">
              <w:rPr>
                <w:lang w:val="pt-BR"/>
              </w:rPr>
              <w:t>Mangiacavalli</w:t>
            </w:r>
            <w:proofErr w:type="spellEnd"/>
            <w:r w:rsidRPr="00FE033F">
              <w:rPr>
                <w:lang w:val="pt-BR"/>
              </w:rPr>
              <w:t>, Silvia, MD (28913)</w:t>
            </w:r>
            <w:r>
              <w:rPr>
                <w:lang w:val="pt-BR"/>
              </w:rPr>
              <w:br/>
            </w:r>
            <w:r w:rsidRPr="00FE033F">
              <w:rPr>
                <w:lang w:val="pt-BR"/>
              </w:rPr>
              <w:t>Corso, Alessandro, MD</w:t>
            </w:r>
          </w:p>
          <w:p w14:paraId="1506D6C2" w14:textId="77777777" w:rsidR="00BC217E" w:rsidRDefault="00BC217E" w:rsidP="000974D2">
            <w:pPr>
              <w:pStyle w:val="TableText"/>
              <w:rPr>
                <w:lang w:val="pt-BR"/>
              </w:rPr>
            </w:pPr>
          </w:p>
          <w:p w14:paraId="0EF27D3F" w14:textId="77708F75" w:rsidR="00BC217E" w:rsidRPr="003D69DB" w:rsidRDefault="00BC217E" w:rsidP="000974D2">
            <w:pPr>
              <w:pStyle w:val="TableText"/>
              <w:rPr>
                <w:lang w:val="it-IT"/>
              </w:rPr>
            </w:pPr>
            <w:r w:rsidRPr="003D69DB">
              <w:rPr>
                <w:lang w:val="it-IT"/>
              </w:rPr>
              <w:t>Rossi,</w:t>
            </w:r>
            <w:r w:rsidRPr="003D69DB">
              <w:rPr>
                <w:spacing w:val="-1"/>
                <w:lang w:val="it-IT"/>
              </w:rPr>
              <w:t xml:space="preserve"> </w:t>
            </w:r>
            <w:r w:rsidRPr="003D69DB">
              <w:rPr>
                <w:lang w:val="it-IT"/>
              </w:rPr>
              <w:t>Giuseppe, MD (28914)</w:t>
            </w:r>
          </w:p>
          <w:p w14:paraId="0C32D25B" w14:textId="77777777" w:rsidR="00321133" w:rsidRPr="003D69DB" w:rsidRDefault="00321133" w:rsidP="000974D2">
            <w:pPr>
              <w:pStyle w:val="TableText"/>
              <w:rPr>
                <w:lang w:val="it-IT"/>
              </w:rPr>
            </w:pPr>
          </w:p>
          <w:p w14:paraId="426B68B9" w14:textId="009CB498" w:rsidR="00321133" w:rsidRPr="003D69DB" w:rsidRDefault="00321133" w:rsidP="000974D2">
            <w:pPr>
              <w:pStyle w:val="TableText"/>
              <w:rPr>
                <w:lang w:val="it-IT"/>
              </w:rPr>
            </w:pPr>
            <w:r w:rsidRPr="003D69DB">
              <w:rPr>
                <w:lang w:val="it-IT"/>
              </w:rPr>
              <w:t>Liberati,</w:t>
            </w:r>
            <w:r w:rsidRPr="003D69DB">
              <w:rPr>
                <w:spacing w:val="-1"/>
                <w:lang w:val="it-IT"/>
              </w:rPr>
              <w:t xml:space="preserve"> </w:t>
            </w:r>
            <w:r w:rsidRPr="003D69DB">
              <w:rPr>
                <w:lang w:val="it-IT"/>
              </w:rPr>
              <w:t>Anna</w:t>
            </w:r>
            <w:r w:rsidRPr="003D69DB">
              <w:rPr>
                <w:spacing w:val="-1"/>
                <w:lang w:val="it-IT"/>
              </w:rPr>
              <w:t xml:space="preserve"> </w:t>
            </w:r>
            <w:r w:rsidRPr="003D69DB">
              <w:rPr>
                <w:lang w:val="it-IT"/>
              </w:rPr>
              <w:t>Marina, MD (28916)</w:t>
            </w:r>
          </w:p>
          <w:p w14:paraId="1B768C5C" w14:textId="77777777" w:rsidR="001B674F" w:rsidRPr="003D69DB" w:rsidRDefault="001B674F" w:rsidP="000974D2">
            <w:pPr>
              <w:pStyle w:val="TableText"/>
              <w:rPr>
                <w:lang w:val="it-IT"/>
              </w:rPr>
            </w:pPr>
          </w:p>
          <w:p w14:paraId="5421FBB9" w14:textId="77777777" w:rsidR="00AF05D4" w:rsidRPr="003D69DB" w:rsidRDefault="00AF05D4" w:rsidP="000974D2">
            <w:pPr>
              <w:pStyle w:val="TableText"/>
              <w:rPr>
                <w:lang w:val="it-IT"/>
              </w:rPr>
            </w:pPr>
            <w:r w:rsidRPr="003D69DB">
              <w:rPr>
                <w:lang w:val="it-IT"/>
              </w:rPr>
              <w:t>Antonioli, Elisabetta, MD (28917)</w:t>
            </w:r>
            <w:r w:rsidR="00244719" w:rsidRPr="003D69DB">
              <w:rPr>
                <w:lang w:val="it-IT"/>
              </w:rPr>
              <w:br/>
            </w:r>
            <w:r w:rsidRPr="003D69DB">
              <w:rPr>
                <w:lang w:val="it-IT"/>
              </w:rPr>
              <w:t>Bosi, Alberto, MD</w:t>
            </w:r>
          </w:p>
          <w:p w14:paraId="1AE4FB49" w14:textId="77777777" w:rsidR="001B674F" w:rsidRPr="003D69DB" w:rsidRDefault="001B674F" w:rsidP="000974D2">
            <w:pPr>
              <w:pStyle w:val="TableText"/>
              <w:rPr>
                <w:lang w:val="it-IT"/>
              </w:rPr>
            </w:pPr>
          </w:p>
          <w:p w14:paraId="0525EEAE" w14:textId="5BF34C3A" w:rsidR="001B674F" w:rsidRPr="00FE033F" w:rsidRDefault="001B674F" w:rsidP="000974D2">
            <w:pPr>
              <w:pStyle w:val="TableText"/>
              <w:rPr>
                <w:lang w:val="pt-BR"/>
              </w:rPr>
            </w:pPr>
          </w:p>
        </w:tc>
        <w:tc>
          <w:tcPr>
            <w:tcW w:w="6310" w:type="dxa"/>
            <w:gridSpan w:val="3"/>
          </w:tcPr>
          <w:p w14:paraId="6010E7CF" w14:textId="09ACB180" w:rsidR="00AF05D4" w:rsidRPr="00244719" w:rsidRDefault="00244719" w:rsidP="000974D2">
            <w:pPr>
              <w:pStyle w:val="TableText"/>
              <w:rPr>
                <w:lang w:val="pt-BR"/>
              </w:rPr>
            </w:pPr>
            <w:r>
              <w:rPr>
                <w:lang w:val="pt-BR"/>
              </w:rPr>
              <w:br/>
            </w:r>
            <w:r>
              <w:rPr>
                <w:lang w:val="pt-BR"/>
              </w:rPr>
              <w:br/>
            </w:r>
            <w:proofErr w:type="spellStart"/>
            <w:r w:rsidR="00AF05D4" w:rsidRPr="00F753F7">
              <w:rPr>
                <w:spacing w:val="-1"/>
                <w:lang w:val="pt-BR"/>
              </w:rPr>
              <w:t>Comitat</w:t>
            </w:r>
            <w:r w:rsidR="00AF05D4" w:rsidRPr="00F753F7">
              <w:rPr>
                <w:lang w:val="pt-BR"/>
              </w:rPr>
              <w:t>o</w:t>
            </w:r>
            <w:proofErr w:type="spellEnd"/>
            <w:r w:rsidR="00AF05D4" w:rsidRPr="00F753F7">
              <w:rPr>
                <w:spacing w:val="-1"/>
                <w:lang w:val="pt-BR"/>
              </w:rPr>
              <w:t xml:space="preserve"> </w:t>
            </w:r>
            <w:proofErr w:type="spellStart"/>
            <w:r w:rsidR="00AF05D4" w:rsidRPr="00F753F7">
              <w:rPr>
                <w:spacing w:val="-1"/>
                <w:lang w:val="pt-BR"/>
              </w:rPr>
              <w:t>Etic</w:t>
            </w:r>
            <w:r w:rsidR="00AF05D4" w:rsidRPr="00F753F7">
              <w:rPr>
                <w:lang w:val="pt-BR"/>
              </w:rPr>
              <w:t>o</w:t>
            </w:r>
            <w:proofErr w:type="spellEnd"/>
            <w:r w:rsidR="00AF05D4" w:rsidRPr="00F753F7">
              <w:rPr>
                <w:spacing w:val="-1"/>
                <w:lang w:val="pt-BR"/>
              </w:rPr>
              <w:t xml:space="preserve"> Milan</w:t>
            </w:r>
            <w:r w:rsidR="00AF05D4" w:rsidRPr="00F753F7">
              <w:rPr>
                <w:lang w:val="pt-BR"/>
              </w:rPr>
              <w:t>o</w:t>
            </w:r>
            <w:r w:rsidR="00AF05D4" w:rsidRPr="00F753F7">
              <w:rPr>
                <w:spacing w:val="-1"/>
                <w:lang w:val="pt-BR"/>
              </w:rPr>
              <w:t xml:space="preserve"> Are</w:t>
            </w:r>
            <w:r w:rsidR="00AF05D4" w:rsidRPr="00F753F7">
              <w:rPr>
                <w:lang w:val="pt-BR"/>
              </w:rPr>
              <w:t>a</w:t>
            </w:r>
            <w:r w:rsidR="00AF05D4" w:rsidRPr="00F753F7">
              <w:rPr>
                <w:spacing w:val="-1"/>
                <w:lang w:val="pt-BR"/>
              </w:rPr>
              <w:t xml:space="preserve"> </w:t>
            </w:r>
            <w:r w:rsidR="00AF05D4" w:rsidRPr="00F753F7">
              <w:rPr>
                <w:lang w:val="pt-BR"/>
              </w:rPr>
              <w:t>C</w:t>
            </w:r>
            <w:r>
              <w:rPr>
                <w:lang w:val="pt-BR"/>
              </w:rPr>
              <w:br/>
            </w:r>
            <w:r w:rsidR="00AF05D4" w:rsidRPr="0049793E">
              <w:rPr>
                <w:spacing w:val="-1"/>
                <w:lang w:val="pt-BR"/>
              </w:rPr>
              <w:t>A.O</w:t>
            </w:r>
            <w:r w:rsidR="00AF05D4" w:rsidRPr="0049793E">
              <w:rPr>
                <w:lang w:val="pt-BR"/>
              </w:rPr>
              <w:t>.</w:t>
            </w:r>
            <w:r w:rsidR="00AF05D4" w:rsidRPr="0049793E">
              <w:rPr>
                <w:spacing w:val="-1"/>
                <w:lang w:val="pt-BR"/>
              </w:rPr>
              <w:t xml:space="preserve"> </w:t>
            </w:r>
            <w:proofErr w:type="spellStart"/>
            <w:r w:rsidR="00AF05D4" w:rsidRPr="0049793E">
              <w:rPr>
                <w:spacing w:val="-1"/>
                <w:lang w:val="pt-BR"/>
              </w:rPr>
              <w:t>Ospedal</w:t>
            </w:r>
            <w:r w:rsidR="00AF05D4" w:rsidRPr="0049793E">
              <w:rPr>
                <w:lang w:val="pt-BR"/>
              </w:rPr>
              <w:t>e</w:t>
            </w:r>
            <w:proofErr w:type="spellEnd"/>
            <w:r w:rsidR="00AF05D4" w:rsidRPr="0049793E">
              <w:rPr>
                <w:spacing w:val="-1"/>
                <w:lang w:val="pt-BR"/>
              </w:rPr>
              <w:t xml:space="preserve"> </w:t>
            </w:r>
            <w:proofErr w:type="spellStart"/>
            <w:r w:rsidR="00AF05D4" w:rsidRPr="0049793E">
              <w:rPr>
                <w:spacing w:val="-1"/>
                <w:lang w:val="pt-BR"/>
              </w:rPr>
              <w:t>Niguard</w:t>
            </w:r>
            <w:r w:rsidR="00AF05D4" w:rsidRPr="0049793E">
              <w:rPr>
                <w:lang w:val="pt-BR"/>
              </w:rPr>
              <w:t>a</w:t>
            </w:r>
            <w:proofErr w:type="spellEnd"/>
            <w:r w:rsidR="00AF05D4" w:rsidRPr="0049793E">
              <w:rPr>
                <w:spacing w:val="-1"/>
                <w:lang w:val="pt-BR"/>
              </w:rPr>
              <w:t xml:space="preserve"> Ca</w:t>
            </w:r>
            <w:r w:rsidR="00AF05D4" w:rsidRPr="0049793E">
              <w:rPr>
                <w:lang w:val="pt-BR"/>
              </w:rPr>
              <w:t>'</w:t>
            </w:r>
            <w:r w:rsidR="00AF05D4" w:rsidRPr="0049793E">
              <w:rPr>
                <w:spacing w:val="-1"/>
                <w:lang w:val="pt-BR"/>
              </w:rPr>
              <w:t xml:space="preserve"> </w:t>
            </w:r>
            <w:r w:rsidR="00AF05D4" w:rsidRPr="0049793E">
              <w:rPr>
                <w:spacing w:val="-7"/>
                <w:lang w:val="pt-BR"/>
              </w:rPr>
              <w:t>G</w:t>
            </w:r>
            <w:r w:rsidR="00AF05D4" w:rsidRPr="0049793E">
              <w:rPr>
                <w:lang w:val="pt-BR"/>
              </w:rPr>
              <w:t>randa</w:t>
            </w:r>
            <w:r>
              <w:rPr>
                <w:lang w:val="pt-BR"/>
              </w:rPr>
              <w:br/>
            </w:r>
            <w:r w:rsidR="00AF05D4" w:rsidRPr="00244719">
              <w:rPr>
                <w:spacing w:val="-1"/>
                <w:lang w:val="pt-BR"/>
              </w:rPr>
              <w:t>Piazz</w:t>
            </w:r>
            <w:r w:rsidR="00AF05D4" w:rsidRPr="00244719">
              <w:rPr>
                <w:lang w:val="pt-BR"/>
              </w:rPr>
              <w:t>a</w:t>
            </w:r>
            <w:r w:rsidR="00AF05D4" w:rsidRPr="00244719">
              <w:rPr>
                <w:spacing w:val="-1"/>
                <w:lang w:val="pt-BR"/>
              </w:rPr>
              <w:t xml:space="preserve"> </w:t>
            </w:r>
            <w:proofErr w:type="spellStart"/>
            <w:r w:rsidR="00AF05D4" w:rsidRPr="00244719">
              <w:rPr>
                <w:spacing w:val="-1"/>
                <w:lang w:val="pt-BR"/>
              </w:rPr>
              <w:t>Ospedal</w:t>
            </w:r>
            <w:r w:rsidR="00AF05D4" w:rsidRPr="00244719">
              <w:rPr>
                <w:lang w:val="pt-BR"/>
              </w:rPr>
              <w:t>e</w:t>
            </w:r>
            <w:proofErr w:type="spellEnd"/>
            <w:r w:rsidR="00AF05D4" w:rsidRPr="00244719">
              <w:rPr>
                <w:spacing w:val="-1"/>
                <w:lang w:val="pt-BR"/>
              </w:rPr>
              <w:t xml:space="preserve"> Maggior</w:t>
            </w:r>
            <w:r w:rsidR="00AF05D4" w:rsidRPr="00244719">
              <w:rPr>
                <w:lang w:val="pt-BR"/>
              </w:rPr>
              <w:t>e</w:t>
            </w:r>
            <w:r w:rsidR="00AF05D4" w:rsidRPr="00244719">
              <w:rPr>
                <w:spacing w:val="-1"/>
                <w:lang w:val="pt-BR"/>
              </w:rPr>
              <w:t xml:space="preserve"> </w:t>
            </w:r>
            <w:r w:rsidR="00AF05D4" w:rsidRPr="00244719">
              <w:rPr>
                <w:lang w:val="pt-BR"/>
              </w:rPr>
              <w:t>3</w:t>
            </w:r>
            <w:r w:rsidRPr="00244719">
              <w:rPr>
                <w:lang w:val="pt-BR"/>
              </w:rPr>
              <w:br/>
            </w:r>
            <w:r w:rsidR="00AF05D4" w:rsidRPr="00244719">
              <w:rPr>
                <w:spacing w:val="-1"/>
                <w:lang w:val="pt-BR"/>
              </w:rPr>
              <w:t>Milan</w:t>
            </w:r>
            <w:r w:rsidR="00AF05D4" w:rsidRPr="00244719">
              <w:rPr>
                <w:lang w:val="pt-BR"/>
              </w:rPr>
              <w:t>,</w:t>
            </w:r>
            <w:r w:rsidR="00AF05D4" w:rsidRPr="00244719">
              <w:rPr>
                <w:spacing w:val="-1"/>
                <w:lang w:val="pt-BR"/>
              </w:rPr>
              <w:t xml:space="preserve"> Mila</w:t>
            </w:r>
            <w:r w:rsidR="00AF05D4" w:rsidRPr="00244719">
              <w:rPr>
                <w:lang w:val="pt-BR"/>
              </w:rPr>
              <w:t>n</w:t>
            </w:r>
            <w:r w:rsidR="00AF05D4" w:rsidRPr="00244719">
              <w:rPr>
                <w:spacing w:val="-1"/>
                <w:lang w:val="pt-BR"/>
              </w:rPr>
              <w:t xml:space="preserve"> 20162</w:t>
            </w:r>
            <w:r w:rsidRPr="00244719">
              <w:rPr>
                <w:lang w:val="pt-BR"/>
              </w:rPr>
              <w:br/>
            </w:r>
            <w:r w:rsidR="00AF05D4" w:rsidRPr="00244719">
              <w:rPr>
                <w:spacing w:val="1"/>
                <w:lang w:val="pt-BR"/>
              </w:rPr>
              <w:t>Italy</w:t>
            </w:r>
          </w:p>
        </w:tc>
      </w:tr>
      <w:tr w:rsidR="00AF05D4" w:rsidRPr="001A0806" w14:paraId="4A46489D" w14:textId="77777777" w:rsidTr="00CD5AD7">
        <w:trPr>
          <w:cantSplit/>
        </w:trPr>
        <w:tc>
          <w:tcPr>
            <w:tcW w:w="3050" w:type="dxa"/>
            <w:gridSpan w:val="2"/>
          </w:tcPr>
          <w:p w14:paraId="2DC2C425" w14:textId="5A1D1FB6" w:rsidR="00AF05D4" w:rsidRPr="003D69DB" w:rsidRDefault="00AF05D4" w:rsidP="000974D2">
            <w:pPr>
              <w:pStyle w:val="TableText"/>
              <w:rPr>
                <w:lang w:val="it-IT"/>
              </w:rPr>
            </w:pPr>
          </w:p>
        </w:tc>
        <w:tc>
          <w:tcPr>
            <w:tcW w:w="6310" w:type="dxa"/>
            <w:gridSpan w:val="3"/>
          </w:tcPr>
          <w:p w14:paraId="169AC362" w14:textId="0D7FD596" w:rsidR="00AF05D4" w:rsidRPr="003D69DB" w:rsidRDefault="00AF05D4" w:rsidP="000974D2">
            <w:pPr>
              <w:pStyle w:val="TableText"/>
              <w:rPr>
                <w:lang w:val="it-IT"/>
              </w:rPr>
            </w:pPr>
          </w:p>
        </w:tc>
      </w:tr>
      <w:tr w:rsidR="00AF05D4" w:rsidRPr="001A0806" w14:paraId="433733D1" w14:textId="77777777" w:rsidTr="00CD5AD7">
        <w:trPr>
          <w:cantSplit/>
        </w:trPr>
        <w:tc>
          <w:tcPr>
            <w:tcW w:w="3050" w:type="dxa"/>
            <w:gridSpan w:val="2"/>
          </w:tcPr>
          <w:p w14:paraId="4A21295E" w14:textId="1B7CC57F" w:rsidR="00AF05D4" w:rsidRPr="0049793E" w:rsidRDefault="00AF05D4" w:rsidP="000974D2">
            <w:pPr>
              <w:pStyle w:val="TableText"/>
              <w:rPr>
                <w:lang w:val="pt-BR"/>
              </w:rPr>
            </w:pPr>
          </w:p>
        </w:tc>
        <w:tc>
          <w:tcPr>
            <w:tcW w:w="6310" w:type="dxa"/>
            <w:gridSpan w:val="3"/>
          </w:tcPr>
          <w:p w14:paraId="41C1CF36" w14:textId="1FD1E28C" w:rsidR="00AF05D4" w:rsidRPr="00244719" w:rsidRDefault="00AF05D4" w:rsidP="000974D2">
            <w:pPr>
              <w:pStyle w:val="TableText"/>
              <w:rPr>
                <w:lang w:val="pt-BR"/>
              </w:rPr>
            </w:pPr>
          </w:p>
        </w:tc>
      </w:tr>
      <w:tr w:rsidR="00AF05D4" w:rsidRPr="001A0806" w14:paraId="31AEC590" w14:textId="77777777" w:rsidTr="00CD5AD7">
        <w:trPr>
          <w:cantSplit/>
        </w:trPr>
        <w:tc>
          <w:tcPr>
            <w:tcW w:w="3050" w:type="dxa"/>
            <w:gridSpan w:val="2"/>
          </w:tcPr>
          <w:p w14:paraId="37CBB3AA" w14:textId="6BF32ED6" w:rsidR="00AF05D4" w:rsidRPr="00FE033F" w:rsidRDefault="00AF05D4" w:rsidP="000974D2">
            <w:pPr>
              <w:pStyle w:val="TableText"/>
              <w:rPr>
                <w:lang w:val="pt-BR"/>
              </w:rPr>
            </w:pPr>
          </w:p>
        </w:tc>
        <w:tc>
          <w:tcPr>
            <w:tcW w:w="6310" w:type="dxa"/>
            <w:gridSpan w:val="3"/>
          </w:tcPr>
          <w:p w14:paraId="30A7D54D" w14:textId="7C5FCC71" w:rsidR="00AF05D4" w:rsidRPr="00FE033F" w:rsidRDefault="00AF05D4" w:rsidP="000974D2">
            <w:pPr>
              <w:pStyle w:val="TableText"/>
              <w:rPr>
                <w:lang w:val="pt-BR"/>
              </w:rPr>
            </w:pPr>
          </w:p>
        </w:tc>
      </w:tr>
      <w:tr w:rsidR="00AF05D4" w:rsidRPr="001A0806" w14:paraId="2305BE37" w14:textId="77777777" w:rsidTr="00CD5AD7">
        <w:trPr>
          <w:cantSplit/>
        </w:trPr>
        <w:tc>
          <w:tcPr>
            <w:tcW w:w="3050" w:type="dxa"/>
            <w:gridSpan w:val="2"/>
          </w:tcPr>
          <w:p w14:paraId="457B1633" w14:textId="7D978E52" w:rsidR="00AF05D4" w:rsidRPr="003D69DB" w:rsidRDefault="00AF05D4" w:rsidP="000974D2">
            <w:pPr>
              <w:pStyle w:val="TableText"/>
              <w:rPr>
                <w:lang w:val="it-IT"/>
              </w:rPr>
            </w:pPr>
          </w:p>
        </w:tc>
        <w:tc>
          <w:tcPr>
            <w:tcW w:w="6310" w:type="dxa"/>
            <w:gridSpan w:val="3"/>
          </w:tcPr>
          <w:p w14:paraId="7744BCA3" w14:textId="71CDD7A6" w:rsidR="00AF05D4" w:rsidRPr="003D69DB" w:rsidRDefault="00AF05D4" w:rsidP="000974D2">
            <w:pPr>
              <w:pStyle w:val="TableText"/>
              <w:rPr>
                <w:lang w:val="it-IT"/>
              </w:rPr>
            </w:pPr>
          </w:p>
        </w:tc>
      </w:tr>
      <w:tr w:rsidR="00AF05D4" w:rsidRPr="001A0806" w14:paraId="6436607C" w14:textId="77777777" w:rsidTr="00CD5AD7">
        <w:trPr>
          <w:cantSplit/>
        </w:trPr>
        <w:tc>
          <w:tcPr>
            <w:tcW w:w="3050" w:type="dxa"/>
            <w:gridSpan w:val="2"/>
          </w:tcPr>
          <w:p w14:paraId="2E5F0758" w14:textId="457278C0" w:rsidR="00AF05D4" w:rsidRPr="00FE033F" w:rsidRDefault="00AF05D4" w:rsidP="000974D2">
            <w:pPr>
              <w:pStyle w:val="TableText"/>
              <w:rPr>
                <w:lang w:val="pt-BR"/>
              </w:rPr>
            </w:pPr>
          </w:p>
        </w:tc>
        <w:tc>
          <w:tcPr>
            <w:tcW w:w="6310" w:type="dxa"/>
            <w:gridSpan w:val="3"/>
          </w:tcPr>
          <w:p w14:paraId="4FBEC272" w14:textId="22CEDD00" w:rsidR="00AF05D4" w:rsidRPr="00FE033F" w:rsidRDefault="00AF05D4" w:rsidP="000974D2">
            <w:pPr>
              <w:pStyle w:val="TableText"/>
              <w:rPr>
                <w:lang w:val="pt-BR"/>
              </w:rPr>
            </w:pPr>
          </w:p>
        </w:tc>
      </w:tr>
      <w:tr w:rsidR="00AF05D4" w:rsidRPr="001A0806" w14:paraId="1352D8CC" w14:textId="77777777" w:rsidTr="00CD5AD7">
        <w:trPr>
          <w:cantSplit/>
        </w:trPr>
        <w:tc>
          <w:tcPr>
            <w:tcW w:w="3050" w:type="dxa"/>
            <w:gridSpan w:val="2"/>
          </w:tcPr>
          <w:p w14:paraId="1692C8B4" w14:textId="211B0CC2" w:rsidR="00AF05D4" w:rsidRPr="0049793E" w:rsidRDefault="00AF05D4" w:rsidP="000974D2">
            <w:pPr>
              <w:pStyle w:val="TableText"/>
              <w:rPr>
                <w:lang w:val="pt-BR"/>
              </w:rPr>
            </w:pPr>
          </w:p>
        </w:tc>
        <w:tc>
          <w:tcPr>
            <w:tcW w:w="6310" w:type="dxa"/>
            <w:gridSpan w:val="3"/>
          </w:tcPr>
          <w:p w14:paraId="4C271B65" w14:textId="01DD2CCF" w:rsidR="00AF05D4" w:rsidRPr="00244719" w:rsidRDefault="00AF05D4" w:rsidP="000974D2">
            <w:pPr>
              <w:pStyle w:val="TableText"/>
              <w:rPr>
                <w:spacing w:val="-1"/>
                <w:lang w:val="pt-BR"/>
              </w:rPr>
            </w:pPr>
          </w:p>
        </w:tc>
      </w:tr>
      <w:tr w:rsidR="00AF05D4" w:rsidRPr="001A0806" w14:paraId="2FD52830" w14:textId="77777777" w:rsidTr="00CD5AD7">
        <w:trPr>
          <w:cantSplit/>
        </w:trPr>
        <w:tc>
          <w:tcPr>
            <w:tcW w:w="3050" w:type="dxa"/>
            <w:gridSpan w:val="2"/>
          </w:tcPr>
          <w:p w14:paraId="6C53BB2F" w14:textId="0D67AC69" w:rsidR="00AF05D4" w:rsidRPr="00FE033F" w:rsidRDefault="00AF05D4" w:rsidP="000974D2">
            <w:pPr>
              <w:pStyle w:val="TableText"/>
              <w:rPr>
                <w:lang w:val="pt-BR"/>
              </w:rPr>
            </w:pPr>
          </w:p>
        </w:tc>
        <w:tc>
          <w:tcPr>
            <w:tcW w:w="6310" w:type="dxa"/>
            <w:gridSpan w:val="3"/>
          </w:tcPr>
          <w:p w14:paraId="77310D39" w14:textId="08473D92" w:rsidR="00AF05D4" w:rsidRPr="00FE033F" w:rsidRDefault="00AF05D4" w:rsidP="000974D2">
            <w:pPr>
              <w:pStyle w:val="TableText"/>
              <w:rPr>
                <w:lang w:val="pt-BR"/>
              </w:rPr>
            </w:pPr>
          </w:p>
        </w:tc>
      </w:tr>
      <w:tr w:rsidR="00AF05D4" w:rsidRPr="001A0806" w14:paraId="239C2EBF" w14:textId="77777777" w:rsidTr="00CD5AD7">
        <w:trPr>
          <w:cantSplit/>
        </w:trPr>
        <w:tc>
          <w:tcPr>
            <w:tcW w:w="3050" w:type="dxa"/>
            <w:gridSpan w:val="2"/>
          </w:tcPr>
          <w:p w14:paraId="1F73833F" w14:textId="692240B7" w:rsidR="00AF05D4" w:rsidRPr="003D69DB" w:rsidRDefault="00AF05D4" w:rsidP="000974D2">
            <w:pPr>
              <w:pStyle w:val="TableText"/>
              <w:rPr>
                <w:lang w:val="it-IT"/>
              </w:rPr>
            </w:pPr>
          </w:p>
        </w:tc>
        <w:tc>
          <w:tcPr>
            <w:tcW w:w="6310" w:type="dxa"/>
            <w:gridSpan w:val="3"/>
          </w:tcPr>
          <w:p w14:paraId="6CCA2FE4" w14:textId="419AA141" w:rsidR="00AF05D4" w:rsidRPr="003D69DB" w:rsidRDefault="00AF05D4" w:rsidP="000974D2">
            <w:pPr>
              <w:pStyle w:val="TableText"/>
              <w:rPr>
                <w:spacing w:val="-1"/>
                <w:lang w:val="it-IT"/>
              </w:rPr>
            </w:pPr>
          </w:p>
        </w:tc>
      </w:tr>
      <w:tr w:rsidR="00AF05D4" w:rsidRPr="001A0806" w14:paraId="1922C8DE" w14:textId="77777777" w:rsidTr="00CD5AD7">
        <w:trPr>
          <w:cantSplit/>
        </w:trPr>
        <w:tc>
          <w:tcPr>
            <w:tcW w:w="3050" w:type="dxa"/>
            <w:gridSpan w:val="2"/>
          </w:tcPr>
          <w:p w14:paraId="39BA2509" w14:textId="4D1FAFB2" w:rsidR="00AF05D4" w:rsidRPr="003D69DB" w:rsidRDefault="00AF05D4" w:rsidP="000974D2">
            <w:pPr>
              <w:pStyle w:val="TableText"/>
              <w:rPr>
                <w:lang w:val="it-IT"/>
              </w:rPr>
            </w:pPr>
          </w:p>
        </w:tc>
        <w:tc>
          <w:tcPr>
            <w:tcW w:w="6310" w:type="dxa"/>
            <w:gridSpan w:val="3"/>
          </w:tcPr>
          <w:p w14:paraId="4FF8DC28" w14:textId="1BA201AA" w:rsidR="00AF05D4" w:rsidRPr="003D69DB" w:rsidRDefault="00AF05D4" w:rsidP="000974D2">
            <w:pPr>
              <w:pStyle w:val="TableText"/>
              <w:rPr>
                <w:spacing w:val="-1"/>
                <w:lang w:val="it-IT"/>
              </w:rPr>
            </w:pPr>
          </w:p>
        </w:tc>
      </w:tr>
      <w:tr w:rsidR="00AF05D4" w14:paraId="3A4B3357" w14:textId="77777777" w:rsidTr="00CD5AD7">
        <w:trPr>
          <w:cantSplit/>
        </w:trPr>
        <w:tc>
          <w:tcPr>
            <w:tcW w:w="3050" w:type="dxa"/>
            <w:gridSpan w:val="2"/>
          </w:tcPr>
          <w:p w14:paraId="6680BA6C" w14:textId="77777777" w:rsidR="00AF05D4" w:rsidRDefault="00AF05D4" w:rsidP="000974D2">
            <w:pPr>
              <w:pStyle w:val="TableText"/>
            </w:pPr>
            <w:r>
              <w:t>Chang Ki Min, MD (29905)</w:t>
            </w:r>
          </w:p>
        </w:tc>
        <w:tc>
          <w:tcPr>
            <w:tcW w:w="6310" w:type="dxa"/>
            <w:gridSpan w:val="3"/>
          </w:tcPr>
          <w:p w14:paraId="53CB5365" w14:textId="422CE098" w:rsidR="00AF05D4" w:rsidRPr="00244719" w:rsidRDefault="00AF05D4" w:rsidP="000974D2">
            <w:pPr>
              <w:pStyle w:val="TableText"/>
            </w:pPr>
            <w:r>
              <w:t xml:space="preserve">The Catholic University of Korea, Seoul St. Mary's Hospital </w:t>
            </w:r>
            <w:r>
              <w:rPr>
                <w:spacing w:val="-2"/>
              </w:rPr>
              <w:t>IRB</w:t>
            </w:r>
            <w:r w:rsidR="00244719">
              <w:br/>
            </w:r>
            <w:r w:rsidRPr="15DC8016">
              <w:t>222</w:t>
            </w:r>
            <w:r>
              <w:t xml:space="preserve"> </w:t>
            </w:r>
            <w:proofErr w:type="spellStart"/>
            <w:r w:rsidRPr="15DC8016">
              <w:t>Banpo</w:t>
            </w:r>
            <w:proofErr w:type="spellEnd"/>
            <w:r>
              <w:t xml:space="preserve"> </w:t>
            </w:r>
            <w:proofErr w:type="spellStart"/>
            <w:r w:rsidRPr="15DC8016">
              <w:t>daero</w:t>
            </w:r>
            <w:proofErr w:type="spellEnd"/>
            <w:r>
              <w:t xml:space="preserve"> </w:t>
            </w:r>
            <w:proofErr w:type="spellStart"/>
            <w:r w:rsidRPr="15DC8016">
              <w:t>Seocho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gu</w:t>
            </w:r>
            <w:proofErr w:type="spellEnd"/>
            <w:r w:rsidRPr="15DC8016">
              <w:t>,</w:t>
            </w:r>
            <w:r>
              <w:t xml:space="preserve"> </w:t>
            </w:r>
            <w:r w:rsidRPr="15DC8016">
              <w:t>9F</w:t>
            </w:r>
            <w:r>
              <w:t xml:space="preserve"> </w:t>
            </w:r>
            <w:r w:rsidRPr="15DC8016">
              <w:t xml:space="preserve">Annex </w:t>
            </w:r>
            <w:proofErr w:type="spellStart"/>
            <w:r w:rsidRPr="15DC8016">
              <w:t>Bldg</w:t>
            </w:r>
            <w:proofErr w:type="spellEnd"/>
            <w:r>
              <w:t xml:space="preserve"> </w:t>
            </w:r>
            <w:r w:rsidRPr="15DC8016">
              <w:t>Seoul, 06591</w:t>
            </w:r>
            <w:r>
              <w:t xml:space="preserve"> </w:t>
            </w:r>
            <w:r w:rsidR="00244719">
              <w:br/>
            </w:r>
            <w:r>
              <w:t>Republic of Korea</w:t>
            </w:r>
          </w:p>
        </w:tc>
      </w:tr>
      <w:tr w:rsidR="00AF05D4" w14:paraId="3BFC9656" w14:textId="77777777" w:rsidTr="00CD5AD7">
        <w:trPr>
          <w:cantSplit/>
        </w:trPr>
        <w:tc>
          <w:tcPr>
            <w:tcW w:w="3050" w:type="dxa"/>
            <w:gridSpan w:val="2"/>
          </w:tcPr>
          <w:p w14:paraId="22902196" w14:textId="769C7877" w:rsidR="00AF05D4" w:rsidRDefault="00AF05D4" w:rsidP="000974D2">
            <w:pPr>
              <w:pStyle w:val="TableText"/>
            </w:pPr>
            <w:r>
              <w:t>Yoon, Dok Hyun, PhD (29907)</w:t>
            </w:r>
            <w:r w:rsidR="00244719">
              <w:br/>
            </w:r>
            <w:r w:rsidRPr="15DC8016">
              <w:t xml:space="preserve">Suh, </w:t>
            </w:r>
            <w:proofErr w:type="spellStart"/>
            <w:r w:rsidRPr="15DC8016">
              <w:t>Cheolwon</w:t>
            </w:r>
            <w:proofErr w:type="spellEnd"/>
            <w:r w:rsidRPr="15DC8016">
              <w:t>, MD</w:t>
            </w:r>
          </w:p>
        </w:tc>
        <w:tc>
          <w:tcPr>
            <w:tcW w:w="6310" w:type="dxa"/>
            <w:gridSpan w:val="3"/>
          </w:tcPr>
          <w:p w14:paraId="31CA611E" w14:textId="7150025B" w:rsidR="00AF05D4" w:rsidRPr="00244719" w:rsidRDefault="00AF05D4" w:rsidP="000974D2">
            <w:pPr>
              <w:pStyle w:val="TableText"/>
            </w:pPr>
            <w:r>
              <w:t>Asan Medical Center IRB</w:t>
            </w:r>
            <w:r w:rsidR="00244719">
              <w:br/>
            </w:r>
            <w:proofErr w:type="spellStart"/>
            <w:r w:rsidRPr="15DC8016">
              <w:t>Seoulasanbyeongweon</w:t>
            </w:r>
            <w:proofErr w:type="spellEnd"/>
            <w:r w:rsidRPr="15DC8016">
              <w:t xml:space="preserve">, </w:t>
            </w:r>
            <w:r>
              <w:rPr>
                <w:spacing w:val="1"/>
              </w:rPr>
              <w:t>88</w:t>
            </w:r>
            <w:r>
              <w:t xml:space="preserve"> </w:t>
            </w:r>
            <w:r>
              <w:rPr>
                <w:spacing w:val="-10"/>
              </w:rPr>
              <w:t>Ol</w:t>
            </w:r>
            <w:r>
              <w:rPr>
                <w:spacing w:val="1"/>
              </w:rPr>
              <w:t>y</w:t>
            </w:r>
            <w:r>
              <w:rPr>
                <w:spacing w:val="-3"/>
              </w:rPr>
              <w:t>mpi</w:t>
            </w:r>
            <w:r>
              <w:t>c</w:t>
            </w:r>
            <w:r>
              <w:rPr>
                <w:spacing w:val="5"/>
              </w:rPr>
              <w:t>-</w:t>
            </w:r>
            <w:proofErr w:type="spellStart"/>
            <w:r>
              <w:t>r</w:t>
            </w:r>
            <w:r>
              <w:rPr>
                <w:spacing w:val="-3"/>
              </w:rPr>
              <w:t>o</w:t>
            </w:r>
            <w:proofErr w:type="spellEnd"/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4</w:t>
            </w:r>
            <w:r>
              <w:t xml:space="preserve">3-gil, </w:t>
            </w:r>
            <w:proofErr w:type="spellStart"/>
            <w:r w:rsidRPr="15DC8016">
              <w:t>Pungnap</w:t>
            </w:r>
            <w:proofErr w:type="spellEnd"/>
            <w:r w:rsidRPr="15DC8016">
              <w:t>-Dong</w:t>
            </w:r>
            <w:r>
              <w:rPr>
                <w:spacing w:val="2"/>
              </w:rPr>
              <w:t xml:space="preserve"> </w:t>
            </w:r>
            <w:r w:rsidR="00244719">
              <w:br/>
            </w:r>
            <w:r w:rsidRPr="15DC8016">
              <w:t>Songpa-Gu, Seoul Teugbyeolsi, 05505</w:t>
            </w:r>
            <w:r w:rsidR="00244719">
              <w:br/>
            </w:r>
            <w:r>
              <w:t>Republic of Korea</w:t>
            </w:r>
          </w:p>
        </w:tc>
      </w:tr>
      <w:tr w:rsidR="00AF05D4" w14:paraId="00FE38F1" w14:textId="77777777" w:rsidTr="00CD5AD7">
        <w:trPr>
          <w:cantSplit/>
        </w:trPr>
        <w:tc>
          <w:tcPr>
            <w:tcW w:w="3050" w:type="dxa"/>
            <w:gridSpan w:val="2"/>
          </w:tcPr>
          <w:p w14:paraId="6420444C" w14:textId="77777777" w:rsidR="00AF05D4" w:rsidRDefault="00AF05D4" w:rsidP="000974D2">
            <w:pPr>
              <w:pStyle w:val="TableText"/>
            </w:pPr>
            <w:proofErr w:type="spellStart"/>
            <w:r>
              <w:rPr>
                <w:spacing w:val="-3"/>
              </w:rPr>
              <w:t>Deo</w:t>
            </w:r>
            <w:r>
              <w:t>g</w:t>
            </w:r>
            <w:proofErr w:type="spellEnd"/>
            <w:r>
              <w:t>-Yeon Jo, MD(29902)</w:t>
            </w:r>
          </w:p>
        </w:tc>
        <w:tc>
          <w:tcPr>
            <w:tcW w:w="6310" w:type="dxa"/>
            <w:gridSpan w:val="3"/>
          </w:tcPr>
          <w:p w14:paraId="6AD1783A" w14:textId="6817747F" w:rsidR="00AF05D4" w:rsidRPr="00FE033F" w:rsidRDefault="00AF05D4" w:rsidP="000974D2">
            <w:pPr>
              <w:pStyle w:val="TableText"/>
              <w:rPr>
                <w:lang w:val="pt-BR"/>
              </w:rPr>
            </w:pPr>
            <w:proofErr w:type="spellStart"/>
            <w:r>
              <w:rPr>
                <w:spacing w:val="-1"/>
              </w:rPr>
              <w:t>Chungna</w:t>
            </w:r>
            <w:r>
              <w:t>m</w:t>
            </w:r>
            <w:proofErr w:type="spellEnd"/>
            <w:r>
              <w:rPr>
                <w:spacing w:val="-1"/>
              </w:rPr>
              <w:t xml:space="preserve"> Nationa</w:t>
            </w:r>
            <w:r>
              <w:t>l</w:t>
            </w:r>
            <w:r>
              <w:rPr>
                <w:spacing w:val="-1"/>
              </w:rPr>
              <w:t xml:space="preserve"> Universit</w:t>
            </w:r>
            <w:r>
              <w:t>y</w:t>
            </w:r>
            <w:r>
              <w:rPr>
                <w:spacing w:val="-1"/>
              </w:rPr>
              <w:t xml:space="preserve"> Hospita</w:t>
            </w:r>
            <w:r>
              <w:t>l</w:t>
            </w:r>
            <w:r>
              <w:rPr>
                <w:spacing w:val="-1"/>
              </w:rPr>
              <w:t xml:space="preserve"> IRB</w:t>
            </w:r>
            <w:r w:rsidR="00244719">
              <w:br/>
            </w:r>
            <w:r>
              <w:rPr>
                <w:spacing w:val="-1"/>
              </w:rPr>
              <w:t>282</w:t>
            </w:r>
            <w: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1"/>
              </w:rPr>
              <w:t>Munhw</w:t>
            </w:r>
            <w:r>
              <w:rPr>
                <w:spacing w:val="2"/>
              </w:rPr>
              <w:t>a</w:t>
            </w:r>
            <w:r>
              <w:rPr>
                <w:spacing w:val="-5"/>
              </w:rPr>
              <w:t>-</w:t>
            </w:r>
            <w:r>
              <w:rPr>
                <w:spacing w:val="5"/>
              </w:rPr>
              <w:t>r</w:t>
            </w:r>
            <w:r>
              <w:rPr>
                <w:spacing w:val="-5"/>
              </w:rPr>
              <w:t>o</w:t>
            </w:r>
            <w:proofErr w:type="spellEnd"/>
            <w:r>
              <w:t>,</w:t>
            </w:r>
            <w:r>
              <w:rPr>
                <w:spacing w:val="2"/>
              </w:rPr>
              <w:t xml:space="preserve"> </w:t>
            </w:r>
            <w:r>
              <w:rPr>
                <w:spacing w:val="1"/>
              </w:rPr>
              <w:t>Jun</w:t>
            </w:r>
            <w:r>
              <w:rPr>
                <w:spacing w:val="-5"/>
              </w:rPr>
              <w:t>g</w:t>
            </w:r>
            <w:r>
              <w:t>-</w:t>
            </w:r>
            <w:r>
              <w:rPr>
                <w:spacing w:val="-2"/>
              </w:rPr>
              <w:t>Gu</w:t>
            </w:r>
            <w:r w:rsidR="00244719">
              <w:br/>
            </w:r>
            <w:r>
              <w:t xml:space="preserve">Daejeon, </w:t>
            </w:r>
            <w:r w:rsidRPr="15DC8016">
              <w:t>35015</w:t>
            </w:r>
            <w:r w:rsidR="00244719">
              <w:br/>
            </w:r>
            <w:r>
              <w:rPr>
                <w:spacing w:val="-1"/>
              </w:rPr>
              <w:t>Republi</w:t>
            </w:r>
            <w:r>
              <w:t>c</w:t>
            </w:r>
            <w:r>
              <w:rPr>
                <w:spacing w:val="-1"/>
              </w:rPr>
              <w:t xml:space="preserve"> o</w:t>
            </w:r>
            <w:r>
              <w:t>f</w:t>
            </w:r>
            <w:r>
              <w:rPr>
                <w:spacing w:val="-1"/>
              </w:rPr>
              <w:t xml:space="preserve"> Korea</w:t>
            </w:r>
          </w:p>
        </w:tc>
      </w:tr>
      <w:tr w:rsidR="00AF05D4" w14:paraId="11F5676E" w14:textId="77777777" w:rsidTr="00CD5AD7">
        <w:trPr>
          <w:cantSplit/>
        </w:trPr>
        <w:tc>
          <w:tcPr>
            <w:tcW w:w="3050" w:type="dxa"/>
            <w:gridSpan w:val="2"/>
          </w:tcPr>
          <w:p w14:paraId="33DB305F" w14:textId="77777777" w:rsidR="00AF05D4" w:rsidRDefault="00AF05D4" w:rsidP="000974D2">
            <w:pPr>
              <w:pStyle w:val="TableText"/>
              <w:rPr>
                <w:spacing w:val="-3"/>
              </w:rPr>
            </w:pPr>
            <w:r>
              <w:t>Eom, Hyeon Seok, MD (29901)</w:t>
            </w:r>
          </w:p>
        </w:tc>
        <w:tc>
          <w:tcPr>
            <w:tcW w:w="6310" w:type="dxa"/>
            <w:gridSpan w:val="3"/>
          </w:tcPr>
          <w:p w14:paraId="18F1DE9A" w14:textId="0E8297A3" w:rsidR="00AF05D4" w:rsidRDefault="00AF05D4" w:rsidP="000974D2">
            <w:pPr>
              <w:pStyle w:val="TableText"/>
              <w:rPr>
                <w:spacing w:val="-1"/>
              </w:rPr>
            </w:pPr>
            <w:r>
              <w:rPr>
                <w:spacing w:val="1"/>
              </w:rPr>
              <w:t>Nati</w:t>
            </w:r>
            <w:r>
              <w:rPr>
                <w:spacing w:val="-10"/>
              </w:rPr>
              <w:t>o</w:t>
            </w:r>
            <w:r>
              <w:t>nal Cancer Center Institutional Review Board</w:t>
            </w:r>
            <w:r w:rsidR="00244719">
              <w:br/>
            </w:r>
            <w:r w:rsidRPr="00244719">
              <w:t xml:space="preserve">323 </w:t>
            </w:r>
            <w:proofErr w:type="spellStart"/>
            <w:r w:rsidRPr="00244719">
              <w:t>llsan</w:t>
            </w:r>
            <w:r w:rsidRPr="00244719">
              <w:rPr>
                <w:spacing w:val="-5"/>
              </w:rPr>
              <w:t>-</w:t>
            </w:r>
            <w:r w:rsidRPr="00244719">
              <w:rPr>
                <w:spacing w:val="5"/>
              </w:rPr>
              <w:t>r</w:t>
            </w:r>
            <w:r w:rsidRPr="00244719">
              <w:rPr>
                <w:spacing w:val="-5"/>
              </w:rPr>
              <w:t>o</w:t>
            </w:r>
            <w:proofErr w:type="spellEnd"/>
            <w:r w:rsidRPr="00244719">
              <w:t>,</w:t>
            </w:r>
            <w:r w:rsidRPr="00244719">
              <w:rPr>
                <w:spacing w:val="5"/>
              </w:rPr>
              <w:t xml:space="preserve"> </w:t>
            </w:r>
            <w:proofErr w:type="spellStart"/>
            <w:r w:rsidRPr="00244719">
              <w:t>llsandong-gu</w:t>
            </w:r>
            <w:proofErr w:type="spellEnd"/>
            <w:r w:rsidRPr="00244719">
              <w:rPr>
                <w:spacing w:val="-2"/>
              </w:rPr>
              <w:t xml:space="preserve"> </w:t>
            </w:r>
            <w:r w:rsidR="00244719" w:rsidRPr="00244719">
              <w:br/>
            </w:r>
            <w:proofErr w:type="spellStart"/>
            <w:r w:rsidRPr="00244719">
              <w:t>Goyang-</w:t>
            </w:r>
            <w:r w:rsidRPr="00244719">
              <w:rPr>
                <w:spacing w:val="-2"/>
              </w:rPr>
              <w:t>si</w:t>
            </w:r>
            <w:proofErr w:type="spellEnd"/>
            <w:r w:rsidRPr="00244719">
              <w:rPr>
                <w:spacing w:val="-2"/>
              </w:rPr>
              <w:t>,</w:t>
            </w:r>
            <w:r w:rsidRPr="00244719">
              <w:t xml:space="preserve"> </w:t>
            </w:r>
            <w:proofErr w:type="spellStart"/>
            <w:r w:rsidRPr="00244719">
              <w:t>Gyeonggido</w:t>
            </w:r>
            <w:proofErr w:type="spellEnd"/>
            <w:r w:rsidRPr="00244719">
              <w:t>, 10408</w:t>
            </w:r>
            <w:r w:rsidR="00244719" w:rsidRPr="00244719">
              <w:br/>
            </w:r>
            <w:r>
              <w:t>Republic of Korea</w:t>
            </w:r>
          </w:p>
        </w:tc>
      </w:tr>
      <w:tr w:rsidR="00AF05D4" w14:paraId="48526B96" w14:textId="77777777" w:rsidTr="00CD5AD7">
        <w:trPr>
          <w:cantSplit/>
        </w:trPr>
        <w:tc>
          <w:tcPr>
            <w:tcW w:w="3050" w:type="dxa"/>
            <w:gridSpan w:val="2"/>
          </w:tcPr>
          <w:p w14:paraId="0E8DA441" w14:textId="77777777" w:rsidR="00AF05D4" w:rsidRDefault="00AF05D4" w:rsidP="000974D2">
            <w:pPr>
              <w:pStyle w:val="TableText"/>
            </w:pPr>
            <w:r>
              <w:rPr>
                <w:w w:val="101"/>
              </w:rPr>
              <w:t>Lee, Jae Hoon, PhD (29904)</w:t>
            </w:r>
          </w:p>
        </w:tc>
        <w:tc>
          <w:tcPr>
            <w:tcW w:w="6310" w:type="dxa"/>
            <w:gridSpan w:val="3"/>
          </w:tcPr>
          <w:p w14:paraId="6560A979" w14:textId="40F9E2C1" w:rsidR="00AF05D4" w:rsidRPr="00244719" w:rsidRDefault="00AF05D4" w:rsidP="000974D2">
            <w:pPr>
              <w:pStyle w:val="TableText"/>
            </w:pPr>
            <w:proofErr w:type="spellStart"/>
            <w:r>
              <w:t>Gachon</w:t>
            </w:r>
            <w:proofErr w:type="spellEnd"/>
            <w:r>
              <w:t xml:space="preserve"> University Gil Medical Center Institutional Review</w:t>
            </w:r>
            <w:r w:rsidR="00244719">
              <w:br/>
            </w:r>
            <w:r>
              <w:t>Board</w:t>
            </w:r>
            <w:r w:rsidR="00244719">
              <w:br/>
            </w:r>
            <w:proofErr w:type="spellStart"/>
            <w:r w:rsidRPr="15DC8016">
              <w:t>Gacheondaehakgyo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Gilbyeongweon</w:t>
            </w:r>
            <w:proofErr w:type="spellEnd"/>
            <w:r w:rsidRPr="15DC8016">
              <w:t xml:space="preserve">, 1198 </w:t>
            </w:r>
            <w:proofErr w:type="spellStart"/>
            <w:r w:rsidRPr="15DC8016">
              <w:t>Guwol</w:t>
            </w:r>
            <w:proofErr w:type="spellEnd"/>
            <w:r w:rsidRPr="15DC8016">
              <w:t xml:space="preserve">-Dong Namdong-Gu, Incheon </w:t>
            </w:r>
            <w:proofErr w:type="spellStart"/>
            <w:r w:rsidRPr="15DC8016">
              <w:t>Gwang'yeogsi</w:t>
            </w:r>
            <w:proofErr w:type="spellEnd"/>
            <w:r w:rsidRPr="15DC8016">
              <w:t>,</w:t>
            </w:r>
            <w:r>
              <w:rPr>
                <w:spacing w:val="-2"/>
              </w:rPr>
              <w:t xml:space="preserve"> </w:t>
            </w:r>
            <w:r w:rsidRPr="15DC8016">
              <w:t>21565</w:t>
            </w:r>
            <w:r w:rsidR="00244719">
              <w:br/>
            </w:r>
            <w:r>
              <w:t>Republic of Korea</w:t>
            </w:r>
          </w:p>
        </w:tc>
      </w:tr>
      <w:tr w:rsidR="00AF05D4" w14:paraId="7F625710" w14:textId="77777777" w:rsidTr="00CD5AD7">
        <w:trPr>
          <w:cantSplit/>
        </w:trPr>
        <w:tc>
          <w:tcPr>
            <w:tcW w:w="3050" w:type="dxa"/>
            <w:gridSpan w:val="2"/>
          </w:tcPr>
          <w:p w14:paraId="1CF63129" w14:textId="77777777" w:rsidR="00AF05D4" w:rsidRDefault="00AF05D4" w:rsidP="000974D2">
            <w:pPr>
              <w:pStyle w:val="TableText"/>
              <w:rPr>
                <w:w w:val="101"/>
              </w:rPr>
            </w:pPr>
            <w:r>
              <w:t>Kim, Jin Seok MD(29903)</w:t>
            </w:r>
          </w:p>
        </w:tc>
        <w:tc>
          <w:tcPr>
            <w:tcW w:w="6310" w:type="dxa"/>
            <w:gridSpan w:val="3"/>
          </w:tcPr>
          <w:p w14:paraId="402C5269" w14:textId="28BDC41E" w:rsidR="00AF05D4" w:rsidRDefault="00AF05D4" w:rsidP="000974D2">
            <w:pPr>
              <w:pStyle w:val="TableText"/>
            </w:pPr>
            <w:r>
              <w:rPr>
                <w:spacing w:val="-1"/>
              </w:rPr>
              <w:t>Severanc</w:t>
            </w:r>
            <w:r>
              <w:t>e</w:t>
            </w:r>
            <w:r>
              <w:rPr>
                <w:spacing w:val="-1"/>
              </w:rPr>
              <w:t xml:space="preserve"> Hosp</w:t>
            </w:r>
            <w:r>
              <w:rPr>
                <w:spacing w:val="1"/>
              </w:rPr>
              <w:t>ital</w:t>
            </w:r>
            <w:r>
              <w:t>,</w:t>
            </w:r>
            <w:r>
              <w:rPr>
                <w:spacing w:val="3"/>
              </w:rPr>
              <w:t xml:space="preserve"> </w:t>
            </w:r>
            <w:r>
              <w:rPr>
                <w:spacing w:val="1"/>
              </w:rPr>
              <w:t>Y</w:t>
            </w:r>
            <w:r>
              <w:rPr>
                <w:spacing w:val="-10"/>
              </w:rPr>
              <w:t>o</w:t>
            </w:r>
            <w:r>
              <w:rPr>
                <w:spacing w:val="-1"/>
              </w:rPr>
              <w:t>nse</w:t>
            </w:r>
            <w:r>
              <w:t>i</w:t>
            </w:r>
            <w:r>
              <w:rPr>
                <w:spacing w:val="-1"/>
              </w:rPr>
              <w:t xml:space="preserve"> Universit</w:t>
            </w:r>
            <w:r>
              <w:t>y</w:t>
            </w:r>
            <w:r>
              <w:rPr>
                <w:spacing w:val="-1"/>
              </w:rPr>
              <w:t xml:space="preserve"> Healt</w:t>
            </w:r>
            <w:r>
              <w:t>h</w:t>
            </w:r>
            <w:r>
              <w:rPr>
                <w:spacing w:val="-1"/>
              </w:rPr>
              <w:t xml:space="preserve"> Syste</w:t>
            </w:r>
            <w:r>
              <w:t>m</w:t>
            </w:r>
            <w:r>
              <w:rPr>
                <w:spacing w:val="-1"/>
              </w:rPr>
              <w:t xml:space="preserve"> IRB</w:t>
            </w:r>
            <w:r w:rsidR="00244719">
              <w:br/>
            </w:r>
            <w:proofErr w:type="spellStart"/>
            <w:r w:rsidRPr="15DC8016">
              <w:t>Yeonsedaehakgyo</w:t>
            </w:r>
            <w:proofErr w:type="spellEnd"/>
            <w:r w:rsidRPr="15DC8016">
              <w:t>, 50-1 Yonsei-Ro, Sinchon-Dong</w:t>
            </w:r>
            <w:r w:rsidR="00244719">
              <w:br/>
            </w:r>
            <w:r w:rsidR="00244719">
              <w:br/>
            </w:r>
            <w:r w:rsidRPr="15DC8016">
              <w:t>Seodaemun-Gu, Seoul Teugbyeolsi, 03722</w:t>
            </w:r>
            <w:r>
              <w:rPr>
                <w:spacing w:val="-1"/>
              </w:rPr>
              <w:t xml:space="preserve"> </w:t>
            </w:r>
            <w:r w:rsidR="00244719">
              <w:rPr>
                <w:spacing w:val="-1"/>
              </w:rPr>
              <w:br/>
            </w:r>
            <w:r>
              <w:rPr>
                <w:spacing w:val="-1"/>
              </w:rPr>
              <w:t>Republi</w:t>
            </w:r>
            <w:r>
              <w:t>c</w:t>
            </w:r>
            <w:r>
              <w:rPr>
                <w:spacing w:val="-1"/>
              </w:rPr>
              <w:t xml:space="preserve"> o</w:t>
            </w:r>
            <w:r>
              <w:t>f</w:t>
            </w:r>
            <w:r>
              <w:rPr>
                <w:spacing w:val="-1"/>
              </w:rPr>
              <w:t xml:space="preserve"> Korea</w:t>
            </w:r>
          </w:p>
        </w:tc>
      </w:tr>
      <w:tr w:rsidR="00AF05D4" w14:paraId="0B9EFD0D" w14:textId="77777777" w:rsidTr="00CD5AD7">
        <w:trPr>
          <w:cantSplit/>
        </w:trPr>
        <w:tc>
          <w:tcPr>
            <w:tcW w:w="3050" w:type="dxa"/>
            <w:gridSpan w:val="2"/>
          </w:tcPr>
          <w:p w14:paraId="7AB3079B" w14:textId="77777777" w:rsidR="00AF05D4" w:rsidRDefault="00AF05D4" w:rsidP="000974D2">
            <w:pPr>
              <w:pStyle w:val="TableText"/>
              <w:rPr>
                <w:w w:val="101"/>
              </w:rPr>
            </w:pPr>
            <w:r>
              <w:t>Kim, Kihyun, MD (29908)</w:t>
            </w:r>
          </w:p>
        </w:tc>
        <w:tc>
          <w:tcPr>
            <w:tcW w:w="6310" w:type="dxa"/>
            <w:gridSpan w:val="3"/>
          </w:tcPr>
          <w:p w14:paraId="0D3D8188" w14:textId="6CB055FA" w:rsidR="00AF05D4" w:rsidRDefault="00AF05D4" w:rsidP="000974D2">
            <w:pPr>
              <w:pStyle w:val="TableText"/>
            </w:pPr>
            <w:r>
              <w:t>Samsung Medical Center IRB</w:t>
            </w:r>
            <w:r w:rsidR="00244719">
              <w:br/>
            </w:r>
            <w:r>
              <w:t>81,</w:t>
            </w:r>
            <w:r>
              <w:rPr>
                <w:spacing w:val="-2"/>
              </w:rPr>
              <w:t xml:space="preserve"> </w:t>
            </w:r>
            <w:proofErr w:type="spellStart"/>
            <w:r>
              <w:t>Irwo</w:t>
            </w:r>
            <w:r>
              <w:rPr>
                <w:spacing w:val="5"/>
              </w:rPr>
              <w:t>n</w:t>
            </w:r>
            <w:r>
              <w:t>-</w:t>
            </w:r>
            <w:r>
              <w:rPr>
                <w:spacing w:val="5"/>
              </w:rPr>
              <w:t>r</w:t>
            </w:r>
            <w:r>
              <w:rPr>
                <w:spacing w:val="-5"/>
              </w:rPr>
              <w:t>o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r>
              <w:t>Gangna</w:t>
            </w:r>
            <w:r>
              <w:rPr>
                <w:spacing w:val="1"/>
              </w:rPr>
              <w:t>m</w:t>
            </w:r>
            <w:r>
              <w:t>-</w:t>
            </w:r>
            <w:proofErr w:type="spellStart"/>
            <w:r>
              <w:t>gu</w:t>
            </w:r>
            <w:proofErr w:type="spellEnd"/>
            <w:r w:rsidR="00244719">
              <w:br/>
            </w:r>
            <w:r>
              <w:t xml:space="preserve">Seoul, </w:t>
            </w:r>
            <w:r w:rsidRPr="15DC8016">
              <w:t>06351</w:t>
            </w:r>
            <w:r w:rsidR="00244719">
              <w:br/>
            </w:r>
            <w:r>
              <w:t>Republic of Korea</w:t>
            </w:r>
          </w:p>
        </w:tc>
      </w:tr>
      <w:tr w:rsidR="00AF05D4" w14:paraId="5EF6BEBC" w14:textId="77777777" w:rsidTr="00CD5AD7">
        <w:trPr>
          <w:cantSplit/>
        </w:trPr>
        <w:tc>
          <w:tcPr>
            <w:tcW w:w="3050" w:type="dxa"/>
            <w:gridSpan w:val="2"/>
          </w:tcPr>
          <w:p w14:paraId="6D5E8980" w14:textId="77777777" w:rsidR="00AF05D4" w:rsidRDefault="00AF05D4" w:rsidP="000974D2">
            <w:pPr>
              <w:pStyle w:val="TableText"/>
            </w:pPr>
            <w:r>
              <w:t xml:space="preserve">Yoon, </w:t>
            </w:r>
            <w:proofErr w:type="spellStart"/>
            <w:r>
              <w:t>SungSoo</w:t>
            </w:r>
            <w:proofErr w:type="spellEnd"/>
            <w:r>
              <w:rPr>
                <w:spacing w:val="-2"/>
              </w:rPr>
              <w:t xml:space="preserve"> </w:t>
            </w:r>
            <w:r>
              <w:t>MD (29906)</w:t>
            </w:r>
          </w:p>
        </w:tc>
        <w:tc>
          <w:tcPr>
            <w:tcW w:w="6310" w:type="dxa"/>
            <w:gridSpan w:val="3"/>
          </w:tcPr>
          <w:p w14:paraId="22D1A013" w14:textId="3BEE5810" w:rsidR="00AF05D4" w:rsidRDefault="00AF05D4" w:rsidP="000974D2">
            <w:pPr>
              <w:pStyle w:val="TableText"/>
            </w:pPr>
            <w:r>
              <w:t>Seoul National University Hospit</w:t>
            </w:r>
            <w:r>
              <w:rPr>
                <w:spacing w:val="1"/>
              </w:rPr>
              <w:t>a</w:t>
            </w:r>
            <w:r>
              <w:t>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RB</w:t>
            </w:r>
            <w:r w:rsidR="00244719">
              <w:br/>
            </w:r>
            <w:r>
              <w:t xml:space="preserve">101 </w:t>
            </w:r>
            <w:proofErr w:type="spellStart"/>
            <w:r>
              <w:t>Daehak</w:t>
            </w:r>
            <w:r>
              <w:rPr>
                <w:spacing w:val="-5"/>
              </w:rPr>
              <w:t>-</w:t>
            </w:r>
            <w:r>
              <w:rPr>
                <w:spacing w:val="5"/>
              </w:rPr>
              <w:t>r</w:t>
            </w:r>
            <w:r>
              <w:rPr>
                <w:spacing w:val="-5"/>
              </w:rPr>
              <w:t>o</w:t>
            </w:r>
            <w:proofErr w:type="spellEnd"/>
            <w:r>
              <w:t>,</w:t>
            </w:r>
            <w:r>
              <w:rPr>
                <w:spacing w:val="2"/>
              </w:rPr>
              <w:t xml:space="preserve"> </w:t>
            </w:r>
            <w:proofErr w:type="spellStart"/>
            <w:r w:rsidRPr="15DC8016">
              <w:t>Yeongeon</w:t>
            </w:r>
            <w:proofErr w:type="spellEnd"/>
            <w:r w:rsidRPr="15DC8016">
              <w:t>-Dong</w:t>
            </w:r>
            <w:r w:rsidR="00244719">
              <w:br/>
            </w:r>
            <w:r w:rsidRPr="15DC8016">
              <w:t>Jongno-Gu, Seoul Teugbyeolsi, 03080</w:t>
            </w:r>
            <w:r w:rsidR="00244719">
              <w:br/>
            </w:r>
            <w:r>
              <w:t>Republic of Korea</w:t>
            </w:r>
          </w:p>
        </w:tc>
      </w:tr>
      <w:tr w:rsidR="00AF05D4" w:rsidRPr="00244719" w14:paraId="2859A26F" w14:textId="77777777" w:rsidTr="00CD5AD7">
        <w:trPr>
          <w:cantSplit/>
        </w:trPr>
        <w:tc>
          <w:tcPr>
            <w:tcW w:w="3050" w:type="dxa"/>
            <w:gridSpan w:val="2"/>
          </w:tcPr>
          <w:p w14:paraId="0D87D940" w14:textId="5DF16CB0" w:rsidR="00AF05D4" w:rsidRDefault="00AF05D4" w:rsidP="000974D2">
            <w:pPr>
              <w:pStyle w:val="TableText"/>
            </w:pPr>
            <w:proofErr w:type="spellStart"/>
            <w:r>
              <w:t>Zweegman</w:t>
            </w:r>
            <w:proofErr w:type="spellEnd"/>
            <w:r>
              <w:t>, Sonja, MD (36901)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0E387E80" w14:textId="11A1ADC8" w:rsidR="00AF05D4" w:rsidRPr="00244719" w:rsidRDefault="00AF05D4" w:rsidP="000974D2">
            <w:pPr>
              <w:pStyle w:val="TableText"/>
            </w:pPr>
            <w:r w:rsidRPr="00244719">
              <w:t xml:space="preserve">METC </w:t>
            </w:r>
            <w:proofErr w:type="spellStart"/>
            <w:r w:rsidRPr="00244719">
              <w:t>VUmc</w:t>
            </w:r>
            <w:proofErr w:type="spellEnd"/>
            <w:r w:rsidR="00244719" w:rsidRPr="00244719">
              <w:br/>
            </w:r>
            <w:r w:rsidRPr="00244719">
              <w:t xml:space="preserve">Van Der </w:t>
            </w:r>
            <w:proofErr w:type="spellStart"/>
            <w:r w:rsidRPr="00244719">
              <w:t>Boechorststraat</w:t>
            </w:r>
            <w:proofErr w:type="spellEnd"/>
            <w:r w:rsidR="00244719" w:rsidRPr="00244719">
              <w:br/>
            </w:r>
            <w:r w:rsidRPr="00244719">
              <w:t>Amsterdam, Noord-Holland 1081 BT</w:t>
            </w:r>
            <w:r w:rsidR="00244719" w:rsidRPr="00244719">
              <w:br/>
            </w:r>
            <w:r w:rsidRPr="00244719">
              <w:t>The Netherlands</w:t>
            </w:r>
            <w:r w:rsidR="00244719" w:rsidRPr="00244719">
              <w:br/>
            </w:r>
            <w:r w:rsidR="00244719" w:rsidRPr="00244719">
              <w:br/>
            </w:r>
            <w:r w:rsidRPr="00244719">
              <w:t>CCMO</w:t>
            </w:r>
            <w:r w:rsidR="00244719" w:rsidRPr="00244719">
              <w:br/>
            </w:r>
            <w:proofErr w:type="spellStart"/>
            <w:r w:rsidRPr="00244719">
              <w:t>Parnassusplein</w:t>
            </w:r>
            <w:proofErr w:type="spellEnd"/>
            <w:r w:rsidRPr="00244719">
              <w:t xml:space="preserve"> 5, </w:t>
            </w:r>
            <w:proofErr w:type="spellStart"/>
            <w:r w:rsidRPr="00244719">
              <w:t>Bevoegde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Instantie</w:t>
            </w:r>
            <w:proofErr w:type="spellEnd"/>
            <w:r w:rsidR="00244719" w:rsidRPr="00244719">
              <w:br/>
            </w:r>
            <w:r w:rsidRPr="00244719">
              <w:t>Den Haag, Zuid-Holland, 2511 VX</w:t>
            </w:r>
            <w:r w:rsidR="00244719" w:rsidRPr="00244719">
              <w:br/>
            </w:r>
            <w:r w:rsidRPr="00244719">
              <w:t>Netherlands</w:t>
            </w:r>
            <w:r w:rsidR="00244719" w:rsidRPr="00244719">
              <w:br/>
            </w:r>
            <w:r w:rsidR="00244719" w:rsidRPr="00244719">
              <w:br/>
            </w:r>
            <w:r w:rsidRPr="00244719">
              <w:t xml:space="preserve">Raad van </w:t>
            </w:r>
            <w:proofErr w:type="spellStart"/>
            <w:r w:rsidRPr="00244719">
              <w:t>Bestuur</w:t>
            </w:r>
            <w:proofErr w:type="spellEnd"/>
            <w:r w:rsidRPr="00244719">
              <w:t xml:space="preserve"> VU </w:t>
            </w:r>
            <w:proofErr w:type="spellStart"/>
            <w:r w:rsidRPr="00244719">
              <w:t>Medisch</w:t>
            </w:r>
            <w:proofErr w:type="spellEnd"/>
            <w:r w:rsidRPr="00244719">
              <w:t xml:space="preserve"> Centrum</w:t>
            </w:r>
            <w:r w:rsidR="00244719" w:rsidRPr="00244719">
              <w:br/>
            </w:r>
            <w:r w:rsidRPr="00244719">
              <w:t xml:space="preserve">De </w:t>
            </w:r>
            <w:proofErr w:type="spellStart"/>
            <w:r w:rsidRPr="00244719">
              <w:t>Boelelaan</w:t>
            </w:r>
            <w:proofErr w:type="spellEnd"/>
            <w:r w:rsidRPr="00244719">
              <w:t xml:space="preserve"> 1117</w:t>
            </w:r>
            <w:r w:rsidR="00244719" w:rsidRPr="00244719">
              <w:br/>
            </w:r>
            <w:r w:rsidRPr="00244719">
              <w:t>Amsterdam, Noord-Holland, 1081 HV</w:t>
            </w:r>
            <w:r w:rsidR="00244719" w:rsidRPr="00244719">
              <w:br/>
            </w:r>
            <w:r w:rsidRPr="00244719">
              <w:t>Netherlands</w:t>
            </w:r>
          </w:p>
        </w:tc>
      </w:tr>
      <w:tr w:rsidR="00AF05D4" w14:paraId="732BEC5E" w14:textId="77777777" w:rsidTr="00CD5AD7">
        <w:trPr>
          <w:cantSplit/>
        </w:trPr>
        <w:tc>
          <w:tcPr>
            <w:tcW w:w="3050" w:type="dxa"/>
            <w:gridSpan w:val="2"/>
          </w:tcPr>
          <w:p w14:paraId="0A686642" w14:textId="1599487A" w:rsidR="00AF05D4" w:rsidRDefault="00AF05D4" w:rsidP="000974D2">
            <w:pPr>
              <w:pStyle w:val="TableText"/>
            </w:pPr>
            <w:r w:rsidRPr="15DC8016">
              <w:lastRenderedPageBreak/>
              <w:t>Levin, Mark-David, MD (36903)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1F6B51C0" w14:textId="7595C58B" w:rsidR="00AF05D4" w:rsidRDefault="00AF05D4" w:rsidP="000974D2">
            <w:pPr>
              <w:pStyle w:val="TableText"/>
            </w:pPr>
            <w:r w:rsidRPr="00244719">
              <w:t xml:space="preserve">Raad van </w:t>
            </w:r>
            <w:proofErr w:type="spellStart"/>
            <w:r w:rsidRPr="00244719">
              <w:t>Bestuur</w:t>
            </w:r>
            <w:proofErr w:type="spellEnd"/>
            <w:r w:rsidRPr="00244719">
              <w:t xml:space="preserve"> Albert Schweitzer Ziekenhuis</w:t>
            </w:r>
            <w:r w:rsidR="00244719" w:rsidRPr="00244719">
              <w:br/>
            </w:r>
            <w:r w:rsidRPr="00244719">
              <w:t xml:space="preserve">Albert </w:t>
            </w:r>
            <w:proofErr w:type="spellStart"/>
            <w:r w:rsidRPr="00244719">
              <w:t>Schweitzerplaats</w:t>
            </w:r>
            <w:proofErr w:type="spellEnd"/>
            <w:r w:rsidRPr="00244719">
              <w:t xml:space="preserve"> 25</w:t>
            </w:r>
            <w:r w:rsidR="00244719" w:rsidRPr="00244719">
              <w:br/>
            </w:r>
            <w:r w:rsidRPr="00244719">
              <w:t>Dordrecht, Zuid-Holland, 3318 AT</w:t>
            </w:r>
            <w:r w:rsidR="00244719" w:rsidRPr="00244719">
              <w:br/>
            </w:r>
            <w:r w:rsidRPr="00244719">
              <w:t>Netherlands</w:t>
            </w:r>
            <w:r w:rsidR="00244719" w:rsidRPr="00244719">
              <w:br/>
            </w:r>
            <w:r w:rsidR="00244719" w:rsidRPr="00244719">
              <w:br/>
            </w:r>
            <w:r w:rsidRPr="00244719">
              <w:t xml:space="preserve">METC </w:t>
            </w:r>
            <w:proofErr w:type="spellStart"/>
            <w:r w:rsidRPr="00244719">
              <w:t>VUmc</w:t>
            </w:r>
            <w:proofErr w:type="spellEnd"/>
            <w:r w:rsidR="00244719" w:rsidRPr="00244719">
              <w:br/>
            </w:r>
            <w:r w:rsidRPr="00244719">
              <w:t xml:space="preserve">Van Der </w:t>
            </w:r>
            <w:proofErr w:type="spellStart"/>
            <w:r w:rsidRPr="00244719">
              <w:t>Boechorststraat</w:t>
            </w:r>
            <w:proofErr w:type="spellEnd"/>
            <w:r w:rsidR="00244719" w:rsidRPr="00244719">
              <w:br/>
            </w:r>
            <w:r w:rsidRPr="00244719">
              <w:t>Amsterdam, Noord-Holland 1081 BT</w:t>
            </w:r>
            <w:r w:rsidR="00244719" w:rsidRPr="00244719">
              <w:br/>
            </w:r>
            <w:r w:rsidRPr="00244719">
              <w:t>The Netherlands</w:t>
            </w:r>
            <w:r w:rsidR="00244719" w:rsidRPr="00244719">
              <w:br/>
            </w:r>
            <w:r w:rsidR="00244719" w:rsidRPr="00244719">
              <w:br/>
            </w:r>
            <w:r w:rsidRPr="00244719">
              <w:t>CCMO</w:t>
            </w:r>
            <w:r w:rsidR="00244719" w:rsidRPr="00244719">
              <w:br/>
            </w:r>
            <w:proofErr w:type="spellStart"/>
            <w:r w:rsidRPr="00244719">
              <w:t>Parnassusplein</w:t>
            </w:r>
            <w:proofErr w:type="spellEnd"/>
            <w:r w:rsidRPr="00244719">
              <w:t xml:space="preserve"> 5, </w:t>
            </w:r>
            <w:proofErr w:type="spellStart"/>
            <w:r w:rsidRPr="00244719">
              <w:t>Bevoegde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Instantie</w:t>
            </w:r>
            <w:proofErr w:type="spellEnd"/>
            <w:r w:rsidR="00244719" w:rsidRPr="00244719">
              <w:br/>
            </w:r>
            <w:r w:rsidRPr="00244719">
              <w:t>Den Haag, Zuid-Holland, 2511 VX</w:t>
            </w:r>
            <w:r w:rsidR="00244719" w:rsidRPr="00244719">
              <w:br/>
            </w:r>
            <w:r w:rsidRPr="15DC8016">
              <w:t>Netherlands</w:t>
            </w:r>
          </w:p>
        </w:tc>
      </w:tr>
      <w:tr w:rsidR="00AF05D4" w14:paraId="4C41908D" w14:textId="77777777" w:rsidTr="00CD5AD7">
        <w:trPr>
          <w:cantSplit/>
        </w:trPr>
        <w:tc>
          <w:tcPr>
            <w:tcW w:w="3050" w:type="dxa"/>
            <w:gridSpan w:val="2"/>
          </w:tcPr>
          <w:p w14:paraId="4494762E" w14:textId="73E1F0DB" w:rsidR="00AF05D4" w:rsidRDefault="00AF05D4" w:rsidP="000974D2">
            <w:pPr>
              <w:pStyle w:val="TableText"/>
            </w:pPr>
            <w:proofErr w:type="spellStart"/>
            <w:r w:rsidRPr="15DC8016">
              <w:t>Roeloffzen</w:t>
            </w:r>
            <w:proofErr w:type="spellEnd"/>
            <w:r w:rsidRPr="15DC8016">
              <w:t>, Wilfred, MD (36904)</w:t>
            </w:r>
            <w:r w:rsidR="00244719">
              <w:br/>
            </w:r>
            <w:r w:rsidRPr="15DC8016">
              <w:t>De Waal, Elisabeth, MD</w:t>
            </w:r>
            <w:r w:rsidR="00244719">
              <w:br/>
            </w:r>
            <w:r w:rsidRPr="15DC8016">
              <w:t>Vellenga, Edo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583033D6" w14:textId="3729AB80" w:rsidR="00AF05D4" w:rsidRDefault="00AF05D4" w:rsidP="000974D2">
            <w:pPr>
              <w:pStyle w:val="TableText"/>
            </w:pPr>
            <w:r w:rsidRPr="00244719">
              <w:t xml:space="preserve">Raad van </w:t>
            </w:r>
            <w:proofErr w:type="spellStart"/>
            <w:r w:rsidRPr="00244719">
              <w:t>Bestuur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Universitair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Medisch</w:t>
            </w:r>
            <w:proofErr w:type="spellEnd"/>
            <w:r w:rsidRPr="00244719">
              <w:t xml:space="preserve"> Centrum Groningen</w:t>
            </w:r>
            <w:r w:rsidR="00244719" w:rsidRPr="00244719">
              <w:br/>
            </w:r>
            <w:proofErr w:type="spellStart"/>
            <w:r w:rsidRPr="00244719">
              <w:t>Hanzeplein</w:t>
            </w:r>
            <w:proofErr w:type="spellEnd"/>
            <w:r w:rsidRPr="00244719">
              <w:t xml:space="preserve"> 1</w:t>
            </w:r>
            <w:r w:rsidR="00244719" w:rsidRPr="00244719">
              <w:br/>
            </w:r>
            <w:r w:rsidRPr="00244719">
              <w:t>Groningen, Groningen, 9713 GZ</w:t>
            </w:r>
            <w:r w:rsidR="00244719" w:rsidRPr="00244719">
              <w:br/>
            </w:r>
            <w:r w:rsidRPr="00244719">
              <w:t>Netherlands</w:t>
            </w:r>
            <w:r w:rsidR="00244719" w:rsidRPr="00244719">
              <w:br/>
            </w:r>
            <w:r w:rsidR="00244719" w:rsidRPr="00244719">
              <w:br/>
            </w:r>
            <w:r w:rsidRPr="00244719">
              <w:t xml:space="preserve">METC </w:t>
            </w:r>
            <w:proofErr w:type="spellStart"/>
            <w:r w:rsidRPr="00244719">
              <w:t>VUmc</w:t>
            </w:r>
            <w:proofErr w:type="spellEnd"/>
            <w:r w:rsidR="00244719" w:rsidRPr="00244719">
              <w:br/>
            </w:r>
            <w:r w:rsidRPr="00244719">
              <w:t xml:space="preserve">Van Der </w:t>
            </w:r>
            <w:proofErr w:type="spellStart"/>
            <w:r w:rsidRPr="00244719">
              <w:t>Boechorststraat</w:t>
            </w:r>
            <w:proofErr w:type="spellEnd"/>
            <w:r w:rsidR="00244719" w:rsidRPr="00244719">
              <w:br/>
            </w:r>
            <w:r w:rsidRPr="00244719">
              <w:t>Amsterdam, Noord-Holland 1081 BT</w:t>
            </w:r>
            <w:r w:rsidR="00244719" w:rsidRPr="00244719">
              <w:br/>
            </w:r>
            <w:r w:rsidRPr="00244719">
              <w:t>The Netherlands</w:t>
            </w:r>
            <w:r w:rsidR="00244719" w:rsidRPr="00244719">
              <w:br/>
            </w:r>
            <w:r w:rsidR="00244719" w:rsidRPr="00244719">
              <w:br/>
            </w:r>
            <w:r w:rsidRPr="00244719">
              <w:t>CCMO</w:t>
            </w:r>
            <w:r w:rsidR="00244719" w:rsidRPr="00244719">
              <w:br/>
            </w:r>
            <w:proofErr w:type="spellStart"/>
            <w:r w:rsidRPr="00244719">
              <w:t>Parnassusplein</w:t>
            </w:r>
            <w:proofErr w:type="spellEnd"/>
            <w:r w:rsidRPr="00244719">
              <w:t xml:space="preserve"> 5, </w:t>
            </w:r>
            <w:proofErr w:type="spellStart"/>
            <w:r w:rsidRPr="00244719">
              <w:t>Bevoegde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Instantie</w:t>
            </w:r>
            <w:proofErr w:type="spellEnd"/>
            <w:r w:rsidR="00244719" w:rsidRPr="00244719">
              <w:br/>
            </w:r>
            <w:r w:rsidRPr="00244719">
              <w:t>Den Haag, Zuid-Holland, 2511 VX</w:t>
            </w:r>
            <w:r w:rsidR="00244719" w:rsidRPr="00244719">
              <w:br/>
            </w:r>
            <w:r w:rsidRPr="15DC8016">
              <w:t>Netherlands</w:t>
            </w:r>
          </w:p>
        </w:tc>
      </w:tr>
      <w:tr w:rsidR="00AF05D4" w14:paraId="6F132DE8" w14:textId="77777777" w:rsidTr="00CD5AD7">
        <w:trPr>
          <w:cantSplit/>
        </w:trPr>
        <w:tc>
          <w:tcPr>
            <w:tcW w:w="3050" w:type="dxa"/>
            <w:gridSpan w:val="2"/>
          </w:tcPr>
          <w:p w14:paraId="3AFFF921" w14:textId="5BD80953" w:rsidR="00AF05D4" w:rsidRDefault="00AF05D4" w:rsidP="000974D2">
            <w:pPr>
              <w:pStyle w:val="TableText"/>
            </w:pPr>
            <w:r w:rsidRPr="15DC8016">
              <w:t>Minnema, Monique, MD</w:t>
            </w:r>
            <w:r>
              <w:t xml:space="preserve"> </w:t>
            </w:r>
            <w:r w:rsidRPr="15DC8016">
              <w:t>(36905)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2E28D229" w14:textId="6ED64E8E" w:rsidR="00AF05D4" w:rsidRDefault="00AF05D4" w:rsidP="000974D2">
            <w:pPr>
              <w:pStyle w:val="TableText"/>
            </w:pPr>
            <w:r w:rsidRPr="00244719">
              <w:t xml:space="preserve">Raad van </w:t>
            </w:r>
            <w:proofErr w:type="spellStart"/>
            <w:r w:rsidRPr="00244719">
              <w:t>Bestuur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Universitair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Medisch</w:t>
            </w:r>
            <w:proofErr w:type="spellEnd"/>
            <w:r w:rsidRPr="00244719">
              <w:t xml:space="preserve"> Centrum Utrecht</w:t>
            </w:r>
            <w:r w:rsidR="00244719" w:rsidRPr="00244719">
              <w:br/>
            </w:r>
            <w:proofErr w:type="spellStart"/>
            <w:r w:rsidRPr="00244719">
              <w:t>Heidelberglaan</w:t>
            </w:r>
            <w:proofErr w:type="spellEnd"/>
            <w:r w:rsidRPr="00244719">
              <w:t xml:space="preserve"> 100</w:t>
            </w:r>
            <w:r w:rsidR="00244719" w:rsidRPr="00244719">
              <w:br/>
            </w:r>
            <w:r w:rsidRPr="00244719">
              <w:t>Utrecht, Utrecht, 3584 CX</w:t>
            </w:r>
            <w:r w:rsidR="00244719" w:rsidRPr="00244719">
              <w:br/>
            </w:r>
            <w:r w:rsidRPr="00244719">
              <w:t>Netherlands</w:t>
            </w:r>
            <w:r w:rsidR="00244719" w:rsidRPr="00244719">
              <w:br/>
            </w:r>
            <w:r w:rsidR="00244719" w:rsidRPr="00244719">
              <w:br/>
            </w:r>
            <w:r w:rsidRPr="00244719">
              <w:t xml:space="preserve">METC </w:t>
            </w:r>
            <w:proofErr w:type="spellStart"/>
            <w:r w:rsidRPr="00244719">
              <w:t>VUmc</w:t>
            </w:r>
            <w:proofErr w:type="spellEnd"/>
            <w:r w:rsidR="00244719" w:rsidRPr="00244719">
              <w:br/>
            </w:r>
            <w:r w:rsidRPr="00244719">
              <w:t xml:space="preserve">Van Der </w:t>
            </w:r>
            <w:proofErr w:type="spellStart"/>
            <w:r w:rsidRPr="00244719">
              <w:t>Boechorststraat</w:t>
            </w:r>
            <w:proofErr w:type="spellEnd"/>
            <w:r w:rsidR="00244719" w:rsidRPr="00244719">
              <w:br/>
            </w:r>
            <w:r w:rsidRPr="00244719">
              <w:t>Amsterdam, Noord-Holland 1081 BT</w:t>
            </w:r>
            <w:r w:rsidR="00244719" w:rsidRPr="00244719">
              <w:br/>
            </w:r>
            <w:r w:rsidRPr="00244719">
              <w:t>The Netherlands</w:t>
            </w:r>
            <w:r w:rsidR="00244719" w:rsidRPr="00244719">
              <w:br/>
            </w:r>
            <w:r w:rsidR="00244719" w:rsidRPr="00244719">
              <w:br/>
            </w:r>
            <w:r w:rsidRPr="00244719">
              <w:t>CCMO</w:t>
            </w:r>
            <w:r w:rsidR="00244719" w:rsidRPr="00244719">
              <w:br/>
            </w:r>
            <w:proofErr w:type="spellStart"/>
            <w:r w:rsidRPr="00244719">
              <w:t>Parnassusplein</w:t>
            </w:r>
            <w:proofErr w:type="spellEnd"/>
            <w:r w:rsidRPr="00244719">
              <w:t xml:space="preserve"> 5, </w:t>
            </w:r>
            <w:proofErr w:type="spellStart"/>
            <w:r w:rsidRPr="00244719">
              <w:t>Bevoegde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Instantie</w:t>
            </w:r>
            <w:proofErr w:type="spellEnd"/>
            <w:r w:rsidR="00244719" w:rsidRPr="00244719">
              <w:br/>
            </w:r>
            <w:r w:rsidRPr="00244719">
              <w:t>Den Haag, Zuid-Holland, 2511 VX</w:t>
            </w:r>
            <w:r w:rsidR="00244719" w:rsidRPr="00244719">
              <w:br/>
            </w:r>
            <w:r w:rsidRPr="15DC8016">
              <w:t>Netherlands</w:t>
            </w:r>
          </w:p>
        </w:tc>
      </w:tr>
      <w:tr w:rsidR="00AF05D4" w:rsidRPr="001A0806" w14:paraId="344ECC8F" w14:textId="77777777" w:rsidTr="00CD5AD7">
        <w:trPr>
          <w:cantSplit/>
        </w:trPr>
        <w:tc>
          <w:tcPr>
            <w:tcW w:w="3050" w:type="dxa"/>
            <w:gridSpan w:val="2"/>
          </w:tcPr>
          <w:p w14:paraId="61E92615" w14:textId="003EE08E" w:rsidR="00AF05D4" w:rsidRPr="00244719" w:rsidRDefault="00AF05D4" w:rsidP="000974D2">
            <w:pPr>
              <w:pStyle w:val="TableText"/>
              <w:rPr>
                <w:lang w:val="de-DE"/>
              </w:rPr>
            </w:pPr>
            <w:proofErr w:type="spellStart"/>
            <w:r w:rsidRPr="00FE033F">
              <w:rPr>
                <w:lang w:val="de-DE"/>
              </w:rPr>
              <w:t>Haukäs</w:t>
            </w:r>
            <w:proofErr w:type="spellEnd"/>
            <w:r w:rsidRPr="00FE033F">
              <w:rPr>
                <w:lang w:val="de-DE"/>
              </w:rPr>
              <w:t>, Einar, MD (38905)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Waage, Anders, MD (38903)</w:t>
            </w:r>
            <w:r w:rsidR="00244719">
              <w:rPr>
                <w:lang w:val="de-DE"/>
              </w:rPr>
              <w:br/>
            </w:r>
            <w:proofErr w:type="spellStart"/>
            <w:r w:rsidRPr="00244719">
              <w:rPr>
                <w:lang w:val="de-DE"/>
              </w:rPr>
              <w:t>Schjesvold</w:t>
            </w:r>
            <w:proofErr w:type="spellEnd"/>
            <w:r w:rsidRPr="00244719">
              <w:rPr>
                <w:lang w:val="de-DE"/>
              </w:rPr>
              <w:t>, Fredrik, MD (38901)</w:t>
            </w:r>
            <w:r w:rsidR="00244719" w:rsidRPr="00244719">
              <w:rPr>
                <w:lang w:val="de-DE"/>
              </w:rPr>
              <w:br/>
            </w:r>
          </w:p>
        </w:tc>
        <w:tc>
          <w:tcPr>
            <w:tcW w:w="6310" w:type="dxa"/>
            <w:gridSpan w:val="3"/>
          </w:tcPr>
          <w:p w14:paraId="7E80F548" w14:textId="1588FE1F" w:rsidR="00AF05D4" w:rsidRPr="00CB7EA4" w:rsidRDefault="00AF05D4" w:rsidP="000974D2">
            <w:pPr>
              <w:pStyle w:val="TableText"/>
              <w:rPr>
                <w:lang w:val="da-DK"/>
              </w:rPr>
            </w:pPr>
            <w:r w:rsidRPr="00CB7EA4">
              <w:rPr>
                <w:lang w:val="da-DK"/>
              </w:rPr>
              <w:t xml:space="preserve">Regional komité for </w:t>
            </w:r>
            <w:proofErr w:type="spellStart"/>
            <w:r w:rsidRPr="00CB7EA4">
              <w:rPr>
                <w:lang w:val="da-DK"/>
              </w:rPr>
              <w:t>medisinsk</w:t>
            </w:r>
            <w:proofErr w:type="spellEnd"/>
            <w:r w:rsidRPr="00CB7EA4">
              <w:rPr>
                <w:lang w:val="da-DK"/>
              </w:rPr>
              <w:t xml:space="preserve"> og helsefaglig </w:t>
            </w:r>
            <w:proofErr w:type="spellStart"/>
            <w:r w:rsidRPr="00CB7EA4">
              <w:rPr>
                <w:lang w:val="da-DK"/>
              </w:rPr>
              <w:t>forskningsetikk</w:t>
            </w:r>
            <w:proofErr w:type="spellEnd"/>
            <w:r w:rsidRPr="00CB7EA4">
              <w:rPr>
                <w:lang w:val="da-DK"/>
              </w:rPr>
              <w:t xml:space="preserve">, </w:t>
            </w:r>
            <w:proofErr w:type="spellStart"/>
            <w:r w:rsidRPr="00CB7EA4">
              <w:rPr>
                <w:lang w:val="da-DK"/>
              </w:rPr>
              <w:t>Sør</w:t>
            </w:r>
            <w:proofErr w:type="spellEnd"/>
            <w:r w:rsidRPr="00CB7EA4">
              <w:rPr>
                <w:lang w:val="da-DK"/>
              </w:rPr>
              <w:t xml:space="preserve">-Øst-Norge (REK </w:t>
            </w:r>
            <w:proofErr w:type="spellStart"/>
            <w:r w:rsidRPr="00CB7EA4">
              <w:rPr>
                <w:lang w:val="da-DK"/>
              </w:rPr>
              <w:t>Sør</w:t>
            </w:r>
            <w:proofErr w:type="spellEnd"/>
            <w:r w:rsidRPr="00CB7EA4">
              <w:rPr>
                <w:lang w:val="da-DK"/>
              </w:rPr>
              <w:t xml:space="preserve">-Øst) </w:t>
            </w:r>
            <w:r w:rsidR="00244719" w:rsidRPr="00CB7EA4">
              <w:rPr>
                <w:lang w:val="da-DK"/>
              </w:rPr>
              <w:br/>
            </w:r>
            <w:proofErr w:type="spellStart"/>
            <w:r w:rsidRPr="00CB7EA4">
              <w:rPr>
                <w:lang w:val="da-DK"/>
              </w:rPr>
              <w:t>Gullhaugveien</w:t>
            </w:r>
            <w:proofErr w:type="spellEnd"/>
            <w:r w:rsidRPr="00CB7EA4">
              <w:rPr>
                <w:lang w:val="da-DK"/>
              </w:rPr>
              <w:t xml:space="preserve"> 1-3</w:t>
            </w:r>
            <w:r w:rsidR="00244719" w:rsidRPr="00CB7EA4">
              <w:rPr>
                <w:lang w:val="da-DK"/>
              </w:rPr>
              <w:br/>
            </w:r>
            <w:r w:rsidRPr="00CB7EA4">
              <w:rPr>
                <w:lang w:val="da-DK"/>
              </w:rPr>
              <w:t>Oslo, N-0484</w:t>
            </w:r>
            <w:r w:rsidR="00244719" w:rsidRPr="00CB7EA4">
              <w:rPr>
                <w:lang w:val="da-DK"/>
              </w:rPr>
              <w:br/>
            </w:r>
            <w:proofErr w:type="spellStart"/>
            <w:r w:rsidRPr="00CB7EA4">
              <w:rPr>
                <w:lang w:val="da-DK"/>
              </w:rPr>
              <w:t>Norway</w:t>
            </w:r>
            <w:proofErr w:type="spellEnd"/>
          </w:p>
        </w:tc>
      </w:tr>
      <w:tr w:rsidR="00AF05D4" w:rsidRPr="001A0806" w14:paraId="228813C6" w14:textId="77777777" w:rsidTr="00CD5AD7">
        <w:trPr>
          <w:cantSplit/>
        </w:trPr>
        <w:tc>
          <w:tcPr>
            <w:tcW w:w="3050" w:type="dxa"/>
            <w:gridSpan w:val="2"/>
          </w:tcPr>
          <w:p w14:paraId="2F541EFD" w14:textId="41B7E9F2" w:rsidR="00AF05D4" w:rsidRPr="00CB7EA4" w:rsidRDefault="00AF05D4" w:rsidP="000974D2">
            <w:pPr>
              <w:pStyle w:val="TableText"/>
              <w:rPr>
                <w:lang w:val="da-DK"/>
              </w:rPr>
            </w:pPr>
            <w:proofErr w:type="spellStart"/>
            <w:r w:rsidRPr="00CB7EA4">
              <w:rPr>
                <w:lang w:val="da-DK"/>
              </w:rPr>
              <w:lastRenderedPageBreak/>
              <w:t>Grosicki</w:t>
            </w:r>
            <w:proofErr w:type="spellEnd"/>
            <w:r w:rsidRPr="00CB7EA4">
              <w:rPr>
                <w:lang w:val="da-DK"/>
              </w:rPr>
              <w:t>,</w:t>
            </w:r>
            <w:r w:rsidRPr="00CB7EA4">
              <w:rPr>
                <w:spacing w:val="-1"/>
                <w:lang w:val="da-DK"/>
              </w:rPr>
              <w:t xml:space="preserve"> </w:t>
            </w:r>
            <w:r w:rsidRPr="00CB7EA4">
              <w:rPr>
                <w:lang w:val="da-DK"/>
              </w:rPr>
              <w:t>Sebastian,</w:t>
            </w:r>
            <w:r w:rsidRPr="00CB7EA4">
              <w:rPr>
                <w:spacing w:val="-1"/>
                <w:lang w:val="da-DK"/>
              </w:rPr>
              <w:t xml:space="preserve"> </w:t>
            </w:r>
            <w:proofErr w:type="spellStart"/>
            <w:r w:rsidRPr="00CB7EA4">
              <w:rPr>
                <w:lang w:val="da-DK"/>
              </w:rPr>
              <w:t>PhD</w:t>
            </w:r>
            <w:proofErr w:type="spellEnd"/>
            <w:r w:rsidRPr="00CB7EA4">
              <w:rPr>
                <w:lang w:val="da-DK"/>
              </w:rPr>
              <w:t xml:space="preserve"> (42901)</w:t>
            </w:r>
            <w:r w:rsidR="00244719" w:rsidRPr="00CB7EA4">
              <w:rPr>
                <w:lang w:val="da-DK"/>
              </w:rPr>
              <w:br/>
            </w:r>
            <w:proofErr w:type="spellStart"/>
            <w:r w:rsidRPr="00CB7EA4">
              <w:rPr>
                <w:lang w:val="da-DK"/>
              </w:rPr>
              <w:t>Krzanowski</w:t>
            </w:r>
            <w:proofErr w:type="spellEnd"/>
            <w:r w:rsidRPr="00CB7EA4">
              <w:rPr>
                <w:lang w:val="da-DK"/>
              </w:rPr>
              <w:t>, Jacek, MD (42902)</w:t>
            </w:r>
            <w:r w:rsidR="00244719" w:rsidRPr="00CB7EA4">
              <w:rPr>
                <w:lang w:val="da-DK"/>
              </w:rPr>
              <w:br/>
            </w:r>
            <w:proofErr w:type="spellStart"/>
            <w:r w:rsidRPr="00CB7EA4">
              <w:rPr>
                <w:spacing w:val="-1"/>
                <w:lang w:val="da-DK"/>
              </w:rPr>
              <w:t>Pluta</w:t>
            </w:r>
            <w:proofErr w:type="spellEnd"/>
            <w:r w:rsidRPr="00CB7EA4">
              <w:rPr>
                <w:lang w:val="da-DK"/>
              </w:rPr>
              <w:t>,</w:t>
            </w:r>
            <w:r w:rsidRPr="00CB7EA4">
              <w:rPr>
                <w:spacing w:val="-1"/>
                <w:lang w:val="da-DK"/>
              </w:rPr>
              <w:t xml:space="preserve"> Andrzej</w:t>
            </w:r>
            <w:r w:rsidRPr="00CB7EA4">
              <w:rPr>
                <w:lang w:val="da-DK"/>
              </w:rPr>
              <w:t>,</w:t>
            </w:r>
            <w:r w:rsidRPr="00CB7EA4">
              <w:rPr>
                <w:spacing w:val="-1"/>
                <w:lang w:val="da-DK"/>
              </w:rPr>
              <w:t xml:space="preserve"> MD </w:t>
            </w:r>
            <w:r w:rsidR="00244719" w:rsidRPr="00CB7EA4">
              <w:rPr>
                <w:lang w:val="da-DK"/>
              </w:rPr>
              <w:br/>
            </w:r>
            <w:proofErr w:type="spellStart"/>
            <w:r w:rsidRPr="00CB7EA4">
              <w:rPr>
                <w:spacing w:val="-1"/>
                <w:lang w:val="da-DK"/>
              </w:rPr>
              <w:t>Robak</w:t>
            </w:r>
            <w:proofErr w:type="spellEnd"/>
            <w:r w:rsidRPr="00CB7EA4">
              <w:rPr>
                <w:lang w:val="da-DK"/>
              </w:rPr>
              <w:t>,</w:t>
            </w:r>
            <w:r w:rsidRPr="00CB7EA4">
              <w:rPr>
                <w:spacing w:val="-1"/>
                <w:lang w:val="da-DK"/>
              </w:rPr>
              <w:t xml:space="preserve"> Tadeusz</w:t>
            </w:r>
            <w:r w:rsidRPr="00CB7EA4">
              <w:rPr>
                <w:lang w:val="da-DK"/>
              </w:rPr>
              <w:t>,</w:t>
            </w:r>
            <w:r w:rsidRPr="00CB7EA4">
              <w:rPr>
                <w:spacing w:val="-1"/>
                <w:lang w:val="da-DK"/>
              </w:rPr>
              <w:t xml:space="preserve"> MD (42903)</w:t>
            </w:r>
          </w:p>
        </w:tc>
        <w:tc>
          <w:tcPr>
            <w:tcW w:w="6310" w:type="dxa"/>
            <w:gridSpan w:val="3"/>
          </w:tcPr>
          <w:p w14:paraId="19530F8B" w14:textId="1113BA3C" w:rsidR="00AF05D4" w:rsidRPr="00CB7EA4" w:rsidRDefault="00AF05D4" w:rsidP="000974D2">
            <w:pPr>
              <w:pStyle w:val="TableText"/>
              <w:rPr>
                <w:lang w:val="da-DK"/>
              </w:rPr>
            </w:pPr>
            <w:proofErr w:type="spellStart"/>
            <w:r w:rsidRPr="00CB7EA4">
              <w:rPr>
                <w:lang w:val="da-DK"/>
              </w:rPr>
              <w:t>Komisja</w:t>
            </w:r>
            <w:proofErr w:type="spellEnd"/>
            <w:r w:rsidRPr="00CB7EA4">
              <w:rPr>
                <w:lang w:val="da-DK"/>
              </w:rPr>
              <w:t xml:space="preserve"> </w:t>
            </w:r>
            <w:proofErr w:type="spellStart"/>
            <w:r w:rsidRPr="00CB7EA4">
              <w:rPr>
                <w:lang w:val="da-DK"/>
              </w:rPr>
              <w:t>Bioetyczna</w:t>
            </w:r>
            <w:proofErr w:type="spellEnd"/>
            <w:r w:rsidRPr="00CB7EA4">
              <w:rPr>
                <w:lang w:val="da-DK"/>
              </w:rPr>
              <w:t xml:space="preserve"> </w:t>
            </w:r>
            <w:proofErr w:type="spellStart"/>
            <w:r w:rsidRPr="00CB7EA4">
              <w:rPr>
                <w:lang w:val="da-DK"/>
              </w:rPr>
              <w:t>Slaskiej</w:t>
            </w:r>
            <w:proofErr w:type="spellEnd"/>
            <w:r w:rsidRPr="00CB7EA4">
              <w:rPr>
                <w:lang w:val="da-DK"/>
              </w:rPr>
              <w:t xml:space="preserve"> </w:t>
            </w:r>
            <w:proofErr w:type="spellStart"/>
            <w:r w:rsidRPr="00CB7EA4">
              <w:rPr>
                <w:lang w:val="da-DK"/>
              </w:rPr>
              <w:t>Izby</w:t>
            </w:r>
            <w:proofErr w:type="spellEnd"/>
            <w:r w:rsidRPr="00CB7EA4">
              <w:rPr>
                <w:lang w:val="da-DK"/>
              </w:rPr>
              <w:t xml:space="preserve"> </w:t>
            </w:r>
            <w:proofErr w:type="spellStart"/>
            <w:r w:rsidRPr="00CB7EA4">
              <w:rPr>
                <w:lang w:val="da-DK"/>
              </w:rPr>
              <w:t>Lekarskiej</w:t>
            </w:r>
            <w:proofErr w:type="spellEnd"/>
            <w:r w:rsidRPr="00CB7EA4">
              <w:rPr>
                <w:lang w:val="da-DK"/>
              </w:rPr>
              <w:t xml:space="preserve"> w </w:t>
            </w:r>
            <w:proofErr w:type="spellStart"/>
            <w:r w:rsidRPr="00CB7EA4">
              <w:rPr>
                <w:lang w:val="da-DK"/>
              </w:rPr>
              <w:t>Katowicach</w:t>
            </w:r>
            <w:proofErr w:type="spellEnd"/>
            <w:r w:rsidRPr="00CB7EA4">
              <w:rPr>
                <w:spacing w:val="-1"/>
                <w:lang w:val="da-DK"/>
              </w:rPr>
              <w:t xml:space="preserve"> </w:t>
            </w:r>
            <w:proofErr w:type="spellStart"/>
            <w:r w:rsidRPr="00CB7EA4">
              <w:rPr>
                <w:spacing w:val="-1"/>
                <w:lang w:val="da-DK"/>
              </w:rPr>
              <w:t>Grazynskieg</w:t>
            </w:r>
            <w:r w:rsidRPr="00CB7EA4">
              <w:rPr>
                <w:lang w:val="da-DK"/>
              </w:rPr>
              <w:t>o</w:t>
            </w:r>
            <w:proofErr w:type="spellEnd"/>
            <w:r w:rsidRPr="00CB7EA4">
              <w:rPr>
                <w:spacing w:val="-1"/>
                <w:lang w:val="da-DK"/>
              </w:rPr>
              <w:t xml:space="preserve"> 49</w:t>
            </w:r>
            <w:r w:rsidR="00244719" w:rsidRPr="00CB7EA4">
              <w:rPr>
                <w:lang w:val="da-DK"/>
              </w:rPr>
              <w:br/>
            </w:r>
            <w:r w:rsidRPr="00CB7EA4">
              <w:rPr>
                <w:spacing w:val="-1"/>
                <w:lang w:val="da-DK"/>
              </w:rPr>
              <w:t>Katowic</w:t>
            </w:r>
            <w:r w:rsidRPr="00CB7EA4">
              <w:rPr>
                <w:lang w:val="da-DK"/>
              </w:rPr>
              <w:t xml:space="preserve">e, </w:t>
            </w:r>
            <w:proofErr w:type="spellStart"/>
            <w:r w:rsidRPr="00CB7EA4">
              <w:rPr>
                <w:lang w:val="da-DK"/>
              </w:rPr>
              <w:t>Slaskie</w:t>
            </w:r>
            <w:proofErr w:type="spellEnd"/>
            <w:r w:rsidRPr="00CB7EA4">
              <w:rPr>
                <w:lang w:val="da-DK"/>
              </w:rPr>
              <w:t>,</w:t>
            </w:r>
            <w:r w:rsidRPr="00CB7EA4">
              <w:rPr>
                <w:spacing w:val="-1"/>
                <w:lang w:val="da-DK"/>
              </w:rPr>
              <w:t xml:space="preserve"> 4</w:t>
            </w:r>
            <w:r w:rsidRPr="00CB7EA4">
              <w:rPr>
                <w:lang w:val="da-DK"/>
              </w:rPr>
              <w:t>0-126</w:t>
            </w:r>
            <w:r w:rsidR="00244719" w:rsidRPr="00CB7EA4">
              <w:rPr>
                <w:lang w:val="da-DK"/>
              </w:rPr>
              <w:br/>
            </w:r>
            <w:proofErr w:type="spellStart"/>
            <w:r w:rsidRPr="00CB7EA4">
              <w:rPr>
                <w:lang w:val="da-DK"/>
              </w:rPr>
              <w:t>Poland</w:t>
            </w:r>
            <w:proofErr w:type="spellEnd"/>
            <w:r w:rsidR="00244719" w:rsidRPr="00CB7EA4">
              <w:rPr>
                <w:lang w:val="da-DK"/>
              </w:rPr>
              <w:br/>
            </w:r>
            <w:r w:rsidR="00244719" w:rsidRPr="00CB7EA4">
              <w:rPr>
                <w:lang w:val="da-DK"/>
              </w:rPr>
              <w:br/>
            </w:r>
            <w:proofErr w:type="spellStart"/>
            <w:r w:rsidRPr="00CB7EA4">
              <w:rPr>
                <w:lang w:val="da-DK"/>
              </w:rPr>
              <w:t>Urzad</w:t>
            </w:r>
            <w:proofErr w:type="spellEnd"/>
            <w:r w:rsidRPr="00CB7EA4">
              <w:rPr>
                <w:lang w:val="da-DK"/>
              </w:rPr>
              <w:t xml:space="preserve"> </w:t>
            </w:r>
            <w:proofErr w:type="spellStart"/>
            <w:r w:rsidRPr="00CB7EA4">
              <w:rPr>
                <w:lang w:val="da-DK"/>
              </w:rPr>
              <w:t>Rejestracji</w:t>
            </w:r>
            <w:proofErr w:type="spellEnd"/>
            <w:r w:rsidRPr="00CB7EA4">
              <w:rPr>
                <w:lang w:val="da-DK"/>
              </w:rPr>
              <w:t xml:space="preserve"> </w:t>
            </w:r>
            <w:proofErr w:type="spellStart"/>
            <w:r w:rsidRPr="00CB7EA4">
              <w:rPr>
                <w:lang w:val="da-DK"/>
              </w:rPr>
              <w:t>Produktów</w:t>
            </w:r>
            <w:proofErr w:type="spellEnd"/>
            <w:r w:rsidRPr="00CB7EA4">
              <w:rPr>
                <w:lang w:val="da-DK"/>
              </w:rPr>
              <w:t xml:space="preserve"> </w:t>
            </w:r>
            <w:proofErr w:type="spellStart"/>
            <w:r w:rsidRPr="00CB7EA4">
              <w:rPr>
                <w:lang w:val="da-DK"/>
              </w:rPr>
              <w:t>Leczniczych</w:t>
            </w:r>
            <w:proofErr w:type="spellEnd"/>
            <w:r w:rsidRPr="00CB7EA4">
              <w:rPr>
                <w:lang w:val="da-DK"/>
              </w:rPr>
              <w:t xml:space="preserve">, </w:t>
            </w:r>
            <w:proofErr w:type="spellStart"/>
            <w:r w:rsidRPr="00CB7EA4">
              <w:rPr>
                <w:lang w:val="da-DK"/>
              </w:rPr>
              <w:t>Wyrobów</w:t>
            </w:r>
            <w:proofErr w:type="spellEnd"/>
            <w:r w:rsidRPr="00CB7EA4">
              <w:rPr>
                <w:lang w:val="da-DK"/>
              </w:rPr>
              <w:t xml:space="preserve"> </w:t>
            </w:r>
            <w:proofErr w:type="spellStart"/>
            <w:r w:rsidRPr="00CB7EA4">
              <w:rPr>
                <w:lang w:val="da-DK"/>
              </w:rPr>
              <w:t>Medycznych</w:t>
            </w:r>
            <w:proofErr w:type="spellEnd"/>
            <w:r w:rsidRPr="00CB7EA4">
              <w:rPr>
                <w:lang w:val="da-DK"/>
              </w:rPr>
              <w:t xml:space="preserve"> i </w:t>
            </w:r>
            <w:proofErr w:type="spellStart"/>
            <w:r w:rsidRPr="00CB7EA4">
              <w:rPr>
                <w:lang w:val="da-DK"/>
              </w:rPr>
              <w:t>Produktów</w:t>
            </w:r>
            <w:proofErr w:type="spellEnd"/>
            <w:r w:rsidRPr="00CB7EA4">
              <w:rPr>
                <w:lang w:val="da-DK"/>
              </w:rPr>
              <w:t xml:space="preserve"> </w:t>
            </w:r>
            <w:proofErr w:type="spellStart"/>
            <w:r w:rsidRPr="00CB7EA4">
              <w:rPr>
                <w:lang w:val="da-DK"/>
              </w:rPr>
              <w:t>Biobójczych</w:t>
            </w:r>
            <w:proofErr w:type="spellEnd"/>
            <w:r w:rsidR="00244719" w:rsidRPr="00CB7EA4">
              <w:rPr>
                <w:lang w:val="da-DK"/>
              </w:rPr>
              <w:br/>
            </w:r>
            <w:proofErr w:type="spellStart"/>
            <w:r w:rsidRPr="00CB7EA4">
              <w:rPr>
                <w:lang w:val="da-DK"/>
              </w:rPr>
              <w:t>AL.Jerozolimskie</w:t>
            </w:r>
            <w:proofErr w:type="spellEnd"/>
            <w:r w:rsidRPr="00CB7EA4">
              <w:rPr>
                <w:lang w:val="da-DK"/>
              </w:rPr>
              <w:t xml:space="preserve"> 181C</w:t>
            </w:r>
            <w:r w:rsidR="00244719" w:rsidRPr="00CB7EA4">
              <w:rPr>
                <w:lang w:val="da-DK"/>
              </w:rPr>
              <w:br/>
            </w:r>
            <w:r w:rsidRPr="00CB7EA4">
              <w:rPr>
                <w:lang w:val="da-DK"/>
              </w:rPr>
              <w:t xml:space="preserve">Warszawa, </w:t>
            </w:r>
            <w:proofErr w:type="spellStart"/>
            <w:r w:rsidRPr="00CB7EA4">
              <w:rPr>
                <w:lang w:val="da-DK"/>
              </w:rPr>
              <w:t>Mazowieckie</w:t>
            </w:r>
            <w:proofErr w:type="spellEnd"/>
            <w:r w:rsidRPr="00CB7EA4">
              <w:rPr>
                <w:lang w:val="da-DK"/>
              </w:rPr>
              <w:t>, 02-222</w:t>
            </w:r>
            <w:r w:rsidR="00244719" w:rsidRPr="00CB7EA4">
              <w:rPr>
                <w:lang w:val="da-DK"/>
              </w:rPr>
              <w:br/>
            </w:r>
            <w:proofErr w:type="spellStart"/>
            <w:r w:rsidRPr="00CB7EA4">
              <w:rPr>
                <w:lang w:val="da-DK"/>
              </w:rPr>
              <w:t>Poland</w:t>
            </w:r>
            <w:proofErr w:type="spellEnd"/>
          </w:p>
        </w:tc>
      </w:tr>
      <w:tr w:rsidR="00AF05D4" w:rsidRPr="001A0806" w14:paraId="192EF97E" w14:textId="77777777" w:rsidTr="00CD5AD7">
        <w:trPr>
          <w:cantSplit/>
        </w:trPr>
        <w:tc>
          <w:tcPr>
            <w:tcW w:w="3050" w:type="dxa"/>
            <w:gridSpan w:val="2"/>
          </w:tcPr>
          <w:p w14:paraId="4CE8DA1F" w14:textId="3973BC23" w:rsidR="00AF05D4" w:rsidRPr="00244719" w:rsidRDefault="00AF05D4" w:rsidP="000974D2">
            <w:pPr>
              <w:pStyle w:val="TableText"/>
              <w:rPr>
                <w:lang w:val="pt-BR"/>
              </w:rPr>
            </w:pPr>
            <w:r w:rsidRPr="00FE033F">
              <w:rPr>
                <w:lang w:val="pt-BR"/>
              </w:rPr>
              <w:t>Marques, Herlander, MD (43901)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Bergantim, Rui Filipe Cordeiro, MD (43903)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Guimaraes, Jose Eduardo, MD</w:t>
            </w:r>
            <w:r w:rsid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 xml:space="preserve">Leite, </w:t>
            </w:r>
            <w:proofErr w:type="spellStart"/>
            <w:r w:rsidRPr="00244719">
              <w:rPr>
                <w:lang w:val="pt-BR"/>
              </w:rPr>
              <w:t>Luis</w:t>
            </w:r>
            <w:proofErr w:type="spellEnd"/>
            <w:r w:rsidRPr="00244719">
              <w:rPr>
                <w:lang w:val="pt-BR"/>
              </w:rPr>
              <w:t>, MD (43905)</w:t>
            </w:r>
          </w:p>
        </w:tc>
        <w:tc>
          <w:tcPr>
            <w:tcW w:w="6310" w:type="dxa"/>
            <w:gridSpan w:val="3"/>
          </w:tcPr>
          <w:p w14:paraId="48FFD22E" w14:textId="6CC7A928" w:rsidR="00AF05D4" w:rsidRPr="00FE033F" w:rsidRDefault="00AF05D4" w:rsidP="000974D2">
            <w:pPr>
              <w:pStyle w:val="TableText"/>
              <w:rPr>
                <w:lang w:val="pt-BR"/>
              </w:rPr>
            </w:pPr>
            <w:r w:rsidRPr="00FE033F">
              <w:rPr>
                <w:lang w:val="pt-BR"/>
              </w:rPr>
              <w:t>CEIC</w:t>
            </w:r>
            <w:r w:rsidRPr="00FE033F">
              <w:rPr>
                <w:spacing w:val="2"/>
                <w:lang w:val="pt-BR"/>
              </w:rPr>
              <w:t xml:space="preserve"> </w:t>
            </w:r>
            <w:r w:rsidRPr="00FE033F">
              <w:rPr>
                <w:lang w:val="pt-BR"/>
              </w:rPr>
              <w:t>-</w:t>
            </w:r>
            <w:r w:rsidRPr="00FE033F">
              <w:rPr>
                <w:spacing w:val="-2"/>
                <w:lang w:val="pt-BR"/>
              </w:rPr>
              <w:t xml:space="preserve"> </w:t>
            </w:r>
            <w:r w:rsidRPr="00FE033F">
              <w:rPr>
                <w:lang w:val="pt-BR"/>
              </w:rPr>
              <w:t>Comissão de Ética</w:t>
            </w:r>
            <w:r w:rsidRPr="00FE033F">
              <w:rPr>
                <w:spacing w:val="3"/>
                <w:lang w:val="pt-BR"/>
              </w:rPr>
              <w:t xml:space="preserve"> </w:t>
            </w:r>
            <w:r w:rsidRPr="00FE033F">
              <w:rPr>
                <w:lang w:val="pt-BR"/>
              </w:rPr>
              <w:t xml:space="preserve">para a Investigação </w:t>
            </w:r>
            <w:r w:rsidRPr="00FE033F">
              <w:rPr>
                <w:w w:val="101"/>
                <w:lang w:val="pt-BR"/>
              </w:rPr>
              <w:t>Clínica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Avenida do Brasil, 53, Pavilhão 17-A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Lisboa, Lisboa, 1749-004</w:t>
            </w:r>
            <w:r w:rsid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>Portugal</w:t>
            </w:r>
          </w:p>
        </w:tc>
      </w:tr>
      <w:tr w:rsidR="00AF05D4" w14:paraId="02538F0C" w14:textId="77777777" w:rsidTr="00CD5AD7">
        <w:trPr>
          <w:cantSplit/>
        </w:trPr>
        <w:tc>
          <w:tcPr>
            <w:tcW w:w="3050" w:type="dxa"/>
            <w:gridSpan w:val="2"/>
          </w:tcPr>
          <w:p w14:paraId="3A2614E4" w14:textId="77777777" w:rsidR="00AF05D4" w:rsidRDefault="00AF05D4" w:rsidP="000974D2">
            <w:pPr>
              <w:pStyle w:val="TableText"/>
            </w:pPr>
            <w:r>
              <w:t>Chng, Wee</w:t>
            </w:r>
            <w:r>
              <w:rPr>
                <w:spacing w:val="-2"/>
              </w:rPr>
              <w:t xml:space="preserve"> </w:t>
            </w:r>
            <w:r>
              <w:t>Joo, MD (48901)</w:t>
            </w:r>
          </w:p>
        </w:tc>
        <w:tc>
          <w:tcPr>
            <w:tcW w:w="6310" w:type="dxa"/>
            <w:gridSpan w:val="3"/>
          </w:tcPr>
          <w:p w14:paraId="7CB9E358" w14:textId="7EFC1136" w:rsidR="00AF05D4" w:rsidRPr="00244719" w:rsidRDefault="00AF05D4" w:rsidP="000974D2">
            <w:pPr>
              <w:pStyle w:val="TableText"/>
            </w:pPr>
            <w:r>
              <w:t>Domain Specific Review Board</w:t>
            </w:r>
            <w:r w:rsidR="00244719">
              <w:br/>
            </w:r>
            <w:r>
              <w:t>Nexus @ On</w:t>
            </w:r>
            <w:r>
              <w:rPr>
                <w:spacing w:val="-3"/>
              </w:rPr>
              <w:t>e</w:t>
            </w:r>
            <w:r>
              <w:t>-North</w:t>
            </w:r>
            <w:r>
              <w:rPr>
                <w:spacing w:val="-2"/>
              </w:rPr>
              <w:t xml:space="preserve"> </w:t>
            </w:r>
            <w:r>
              <w:t>(South</w:t>
            </w:r>
            <w:r>
              <w:rPr>
                <w:spacing w:val="-2"/>
              </w:rPr>
              <w:t xml:space="preserve"> </w:t>
            </w:r>
            <w:r>
              <w:t>Tower), No.3 Fusionopolis Link, #03-08</w:t>
            </w:r>
            <w:r w:rsidR="00244719">
              <w:br/>
            </w:r>
            <w:r>
              <w:t>Singap</w:t>
            </w:r>
            <w:r>
              <w:rPr>
                <w:spacing w:val="-10"/>
              </w:rPr>
              <w:t>o</w:t>
            </w:r>
            <w:r>
              <w:t>re, Singapore 138543</w:t>
            </w:r>
            <w:r w:rsidR="00244719">
              <w:br/>
            </w:r>
            <w:r>
              <w:t>Singap</w:t>
            </w:r>
            <w:r>
              <w:rPr>
                <w:spacing w:val="-10"/>
              </w:rPr>
              <w:t>o</w:t>
            </w:r>
            <w:r>
              <w:rPr>
                <w:spacing w:val="5"/>
              </w:rPr>
              <w:t>re</w:t>
            </w:r>
          </w:p>
        </w:tc>
      </w:tr>
      <w:tr w:rsidR="00AF05D4" w14:paraId="7AD2614D" w14:textId="77777777" w:rsidTr="00CD5AD7">
        <w:trPr>
          <w:cantSplit/>
        </w:trPr>
        <w:tc>
          <w:tcPr>
            <w:tcW w:w="3050" w:type="dxa"/>
            <w:gridSpan w:val="2"/>
          </w:tcPr>
          <w:p w14:paraId="5AA37E5F" w14:textId="77777777" w:rsidR="00AF05D4" w:rsidRDefault="00AF05D4" w:rsidP="000974D2">
            <w:pPr>
              <w:pStyle w:val="TableText"/>
            </w:pPr>
            <w:r>
              <w:t xml:space="preserve">Goh, Yeow </w:t>
            </w:r>
            <w:r>
              <w:rPr>
                <w:w w:val="101"/>
              </w:rPr>
              <w:t>Tee, MBBS (48902)</w:t>
            </w:r>
          </w:p>
        </w:tc>
        <w:tc>
          <w:tcPr>
            <w:tcW w:w="6310" w:type="dxa"/>
            <w:gridSpan w:val="3"/>
          </w:tcPr>
          <w:p w14:paraId="5DF77F10" w14:textId="0FC9F1A0" w:rsidR="00AF05D4" w:rsidRDefault="00AF05D4" w:rsidP="000974D2">
            <w:pPr>
              <w:pStyle w:val="TableText"/>
            </w:pPr>
            <w:proofErr w:type="spellStart"/>
            <w:r w:rsidRPr="15DC8016">
              <w:t>Singhealth</w:t>
            </w:r>
            <w:proofErr w:type="spellEnd"/>
            <w:r w:rsidRPr="15DC8016">
              <w:t xml:space="preserve"> </w:t>
            </w:r>
            <w:proofErr w:type="spellStart"/>
            <w:r w:rsidRPr="15DC8016">
              <w:t>Centralised</w:t>
            </w:r>
            <w:proofErr w:type="spellEnd"/>
            <w:r w:rsidRPr="15DC8016">
              <w:t xml:space="preserve"> Institutional Review Board</w:t>
            </w:r>
            <w:r>
              <w:t xml:space="preserve"> </w:t>
            </w:r>
            <w:r w:rsidRPr="15DC8016">
              <w:t xml:space="preserve">7 Hospital Drive, </w:t>
            </w:r>
            <w:proofErr w:type="spellStart"/>
            <w:r w:rsidRPr="15DC8016">
              <w:t>Singhealth</w:t>
            </w:r>
            <w:proofErr w:type="spellEnd"/>
            <w:r w:rsidRPr="15DC8016">
              <w:t xml:space="preserve"> Office Of Research, Blk A, #03-01, </w:t>
            </w:r>
            <w:proofErr w:type="spellStart"/>
            <w:r w:rsidRPr="15DC8016">
              <w:t>Singhealth</w:t>
            </w:r>
            <w:proofErr w:type="spellEnd"/>
            <w:r w:rsidRPr="15DC8016">
              <w:t xml:space="preserve"> Research Facilities</w:t>
            </w:r>
            <w:r>
              <w:t xml:space="preserve"> Singap</w:t>
            </w:r>
            <w:r>
              <w:rPr>
                <w:spacing w:val="-10"/>
              </w:rPr>
              <w:t>o</w:t>
            </w:r>
            <w:r>
              <w:t xml:space="preserve">re, Singapore, </w:t>
            </w:r>
            <w:r w:rsidRPr="15DC8016">
              <w:t>169611</w:t>
            </w:r>
            <w:r w:rsidR="00244719">
              <w:br/>
            </w:r>
            <w:r>
              <w:t>Singap</w:t>
            </w:r>
            <w:r>
              <w:rPr>
                <w:spacing w:val="-10"/>
              </w:rPr>
              <w:t>o</w:t>
            </w:r>
            <w:r>
              <w:rPr>
                <w:spacing w:val="5"/>
              </w:rPr>
              <w:t>re</w:t>
            </w:r>
          </w:p>
        </w:tc>
      </w:tr>
      <w:tr w:rsidR="00AF05D4" w14:paraId="31159F1C" w14:textId="77777777" w:rsidTr="00CD5AD7">
        <w:trPr>
          <w:cantSplit/>
        </w:trPr>
        <w:tc>
          <w:tcPr>
            <w:tcW w:w="3050" w:type="dxa"/>
            <w:gridSpan w:val="2"/>
          </w:tcPr>
          <w:p w14:paraId="01A2FD4B" w14:textId="2684D1CF" w:rsidR="00AF05D4" w:rsidRDefault="00AF05D4" w:rsidP="000974D2">
            <w:pPr>
              <w:pStyle w:val="TableText"/>
            </w:pPr>
            <w:r>
              <w:t xml:space="preserve">McDonald, Andrew, MBBS </w:t>
            </w:r>
            <w:r w:rsidR="00244719">
              <w:br/>
            </w:r>
            <w:r>
              <w:t>(50901)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6C69C774" w14:textId="7A9CEF52" w:rsidR="00AF05D4" w:rsidRDefault="00AF05D4" w:rsidP="000974D2">
            <w:pPr>
              <w:pStyle w:val="TableText"/>
            </w:pPr>
            <w:r>
              <w:t>South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-9"/>
              </w:rPr>
              <w:t>f</w:t>
            </w:r>
            <w:r>
              <w:rPr>
                <w:spacing w:val="-1"/>
              </w:rPr>
              <w:t>rica</w:t>
            </w:r>
            <w:r>
              <w:t>n</w:t>
            </w:r>
            <w:r>
              <w:rPr>
                <w:spacing w:val="-1"/>
              </w:rPr>
              <w:t xml:space="preserve"> Medica</w:t>
            </w:r>
            <w:r>
              <w:t>l</w:t>
            </w:r>
            <w:r>
              <w:rPr>
                <w:spacing w:val="-1"/>
              </w:rPr>
              <w:t xml:space="preserve"> Associatio</w:t>
            </w:r>
            <w:r>
              <w:t>n</w:t>
            </w:r>
            <w:r>
              <w:rPr>
                <w:spacing w:val="-1"/>
              </w:rPr>
              <w:t xml:space="preserve"> Researc</w:t>
            </w:r>
            <w:r>
              <w:t>h</w:t>
            </w:r>
            <w:r>
              <w:rPr>
                <w:spacing w:val="-1"/>
              </w:rPr>
              <w:t xml:space="preserve"> Ethic</w:t>
            </w:r>
            <w:r>
              <w:t>s</w:t>
            </w:r>
            <w:r>
              <w:rPr>
                <w:spacing w:val="-1"/>
              </w:rPr>
              <w:t xml:space="preserve"> Committee</w:t>
            </w:r>
            <w:r w:rsidR="00244719">
              <w:br/>
            </w:r>
            <w:r>
              <w:rPr>
                <w:spacing w:val="-1"/>
              </w:rPr>
              <w:t>(SAMAREC)</w:t>
            </w:r>
            <w:r w:rsidR="00244719">
              <w:br/>
            </w:r>
            <w:proofErr w:type="spellStart"/>
            <w:r w:rsidRPr="15DC8016">
              <w:t>Nossob</w:t>
            </w:r>
            <w:proofErr w:type="spellEnd"/>
            <w:r w:rsidRPr="15DC8016">
              <w:t xml:space="preserve"> Street, Block F, Castle Walk Corporate Park, The South African Medical Association</w:t>
            </w:r>
            <w:r>
              <w:t xml:space="preserve"> </w:t>
            </w:r>
            <w:r w:rsidR="00244719">
              <w:br/>
            </w:r>
            <w:r>
              <w:rPr>
                <w:spacing w:val="-1"/>
              </w:rPr>
              <w:t>Pretoria, Gauten</w:t>
            </w:r>
            <w:r w:rsidRPr="15DC8016">
              <w:t>g 0153</w:t>
            </w:r>
            <w:r w:rsidR="00244719">
              <w:br/>
            </w:r>
            <w:r>
              <w:t>South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-9"/>
              </w:rPr>
              <w:t>f</w:t>
            </w:r>
            <w:r>
              <w:rPr>
                <w:spacing w:val="1"/>
                <w:w w:val="101"/>
              </w:rPr>
              <w:t>rica</w:t>
            </w:r>
            <w:r w:rsidR="00244719">
              <w:br/>
            </w:r>
            <w:r w:rsidR="00244719">
              <w:br/>
            </w:r>
            <w:r w:rsidRPr="15DC8016">
              <w:t>South African Health Products Regulatory Authority (SAHPRA)</w:t>
            </w:r>
            <w:r w:rsidR="00244719">
              <w:br/>
            </w:r>
            <w:r w:rsidRPr="15DC8016">
              <w:t>Cnr Andries And Bloed Streets, Civitas Building, Department Of Health, Room NG 90, South African Medicines Control Council</w:t>
            </w:r>
            <w:r w:rsidR="00244719">
              <w:br/>
            </w:r>
            <w:r w:rsidRPr="15DC8016">
              <w:t>Pretoria, Gauteng 0001</w:t>
            </w:r>
            <w:r w:rsidR="00244719">
              <w:br/>
            </w:r>
            <w:r w:rsidRPr="15DC8016">
              <w:t>South Africa</w:t>
            </w:r>
          </w:p>
        </w:tc>
      </w:tr>
      <w:tr w:rsidR="00AF05D4" w:rsidRPr="001A0806" w14:paraId="257B2D64" w14:textId="77777777" w:rsidTr="00CD5AD7">
        <w:trPr>
          <w:cantSplit/>
        </w:trPr>
        <w:tc>
          <w:tcPr>
            <w:tcW w:w="3050" w:type="dxa"/>
            <w:gridSpan w:val="2"/>
          </w:tcPr>
          <w:p w14:paraId="31801B66" w14:textId="0718397D" w:rsidR="00AF05D4" w:rsidRPr="003D69DB" w:rsidRDefault="00AF05D4" w:rsidP="000974D2">
            <w:pPr>
              <w:pStyle w:val="TableText"/>
              <w:rPr>
                <w:lang w:val="it-IT"/>
              </w:rPr>
            </w:pPr>
            <w:proofErr w:type="spellStart"/>
            <w:r w:rsidRPr="003D69DB">
              <w:rPr>
                <w:lang w:val="it-IT"/>
              </w:rPr>
              <w:t>Rapoport</w:t>
            </w:r>
            <w:proofErr w:type="spellEnd"/>
            <w:r w:rsidRPr="003D69DB">
              <w:rPr>
                <w:lang w:val="it-IT"/>
              </w:rPr>
              <w:t>,</w:t>
            </w:r>
            <w:r w:rsidRPr="003D69DB">
              <w:rPr>
                <w:spacing w:val="-2"/>
                <w:lang w:val="it-IT"/>
              </w:rPr>
              <w:t xml:space="preserve"> </w:t>
            </w:r>
            <w:proofErr w:type="spellStart"/>
            <w:r w:rsidRPr="003D69DB">
              <w:rPr>
                <w:lang w:val="it-IT"/>
              </w:rPr>
              <w:t>Bernado</w:t>
            </w:r>
            <w:proofErr w:type="spellEnd"/>
            <w:r w:rsidRPr="003D69DB">
              <w:rPr>
                <w:spacing w:val="-2"/>
                <w:lang w:val="it-IT"/>
              </w:rPr>
              <w:t xml:space="preserve"> </w:t>
            </w:r>
            <w:r w:rsidRPr="003D69DB">
              <w:rPr>
                <w:lang w:val="it-IT"/>
              </w:rPr>
              <w:t xml:space="preserve">Leon, MD (50903), </w:t>
            </w:r>
            <w:r w:rsidR="00244719" w:rsidRPr="003D69DB">
              <w:rPr>
                <w:lang w:val="it-IT"/>
              </w:rPr>
              <w:br/>
            </w:r>
            <w:r w:rsidRPr="003D69DB">
              <w:rPr>
                <w:lang w:val="it-IT"/>
              </w:rPr>
              <w:t>Alvarez Rivas, Miguel Angel, PhD (51901)</w:t>
            </w:r>
            <w:r w:rsidR="00244719" w:rsidRPr="003D69DB">
              <w:rPr>
                <w:b/>
                <w:bCs/>
                <w:color w:val="000000" w:themeColor="text1"/>
                <w:lang w:val="it-IT"/>
              </w:rPr>
              <w:br/>
            </w:r>
            <w:r w:rsidRPr="003D69DB">
              <w:rPr>
                <w:lang w:val="it-IT"/>
              </w:rPr>
              <w:t>Carrillo Cruz, Estrella, MD (51906)</w:t>
            </w:r>
            <w:r w:rsidR="00244719" w:rsidRPr="003D69DB">
              <w:rPr>
                <w:lang w:val="it-IT"/>
              </w:rPr>
              <w:br/>
            </w:r>
            <w:r w:rsidRPr="003D69DB">
              <w:rPr>
                <w:lang w:val="it-IT"/>
              </w:rPr>
              <w:t xml:space="preserve">Serrano, </w:t>
            </w:r>
            <w:proofErr w:type="spellStart"/>
            <w:r w:rsidRPr="003D69DB">
              <w:rPr>
                <w:lang w:val="it-IT"/>
              </w:rPr>
              <w:t>Chacon,Maria</w:t>
            </w:r>
            <w:proofErr w:type="spellEnd"/>
            <w:r w:rsidRPr="003D69DB">
              <w:rPr>
                <w:lang w:val="it-IT"/>
              </w:rPr>
              <w:t xml:space="preserve"> Dolores, MD</w:t>
            </w:r>
            <w:r w:rsidR="00244719" w:rsidRPr="003D69DB">
              <w:rPr>
                <w:lang w:val="it-IT"/>
              </w:rPr>
              <w:br/>
            </w:r>
            <w:r w:rsidRPr="003D69DB">
              <w:rPr>
                <w:lang w:val="it-IT"/>
              </w:rPr>
              <w:t>Martin Sanchez, Jesus, MD</w:t>
            </w:r>
            <w:r w:rsidR="00244719" w:rsidRPr="003D69DB">
              <w:rPr>
                <w:lang w:val="it-IT"/>
              </w:rPr>
              <w:br/>
            </w:r>
          </w:p>
        </w:tc>
        <w:tc>
          <w:tcPr>
            <w:tcW w:w="6310" w:type="dxa"/>
            <w:gridSpan w:val="3"/>
          </w:tcPr>
          <w:p w14:paraId="72724983" w14:textId="632684CB" w:rsidR="00AF05D4" w:rsidRPr="00244719" w:rsidRDefault="00AF05D4" w:rsidP="000974D2">
            <w:pPr>
              <w:pStyle w:val="TableText"/>
              <w:rPr>
                <w:lang w:val="es-ES"/>
              </w:rPr>
            </w:pPr>
            <w:r w:rsidRPr="00244719">
              <w:rPr>
                <w:lang w:val="es-ES"/>
              </w:rPr>
              <w:t>CEIC Hospital Puerta de Hierro Majadahonda C/ Joaquín Rodrigo, 2, Secretaría Técnica del CEIC, Pasillo Unidades Administrativas (planta 1 / Peines 6-7), Entrada Por Laboratorios-banco De Sangre</w:t>
            </w:r>
            <w:r w:rsidR="00244719" w:rsidRP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Majadah</w:t>
            </w:r>
            <w:r w:rsidRPr="00FE033F">
              <w:rPr>
                <w:spacing w:val="-10"/>
                <w:lang w:val="es-ES"/>
              </w:rPr>
              <w:t>o</w:t>
            </w:r>
            <w:r w:rsidRPr="00FE033F">
              <w:rPr>
                <w:lang w:val="es-ES"/>
              </w:rPr>
              <w:t>nda, Madrid 28222</w:t>
            </w:r>
            <w:r w:rsidR="00244719">
              <w:rPr>
                <w:lang w:val="es-ES"/>
              </w:rPr>
              <w:br/>
            </w:r>
            <w:proofErr w:type="spellStart"/>
            <w:r w:rsidRPr="00FE033F">
              <w:rPr>
                <w:lang w:val="es-ES"/>
              </w:rPr>
              <w:t>Sp</w:t>
            </w:r>
            <w:r w:rsidRPr="00FE033F">
              <w:rPr>
                <w:spacing w:val="2"/>
                <w:lang w:val="es-ES"/>
              </w:rPr>
              <w:t>a</w:t>
            </w:r>
            <w:r w:rsidRPr="00FE033F">
              <w:rPr>
                <w:spacing w:val="-3"/>
                <w:lang w:val="es-ES"/>
              </w:rPr>
              <w:t>in</w:t>
            </w:r>
            <w:proofErr w:type="spellEnd"/>
            <w:r w:rsidR="00244719">
              <w:rPr>
                <w:lang w:val="es-ES"/>
              </w:rPr>
              <w:br/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CEIC de </w:t>
            </w:r>
            <w:proofErr w:type="spellStart"/>
            <w:r w:rsidRPr="00FE033F">
              <w:rPr>
                <w:lang w:val="es-ES"/>
              </w:rPr>
              <w:t>Andalucia</w:t>
            </w:r>
            <w:proofErr w:type="spellEnd"/>
            <w:r w:rsidRPr="00FE033F">
              <w:rPr>
                <w:lang w:val="es-ES"/>
              </w:rPr>
              <w:t xml:space="preserve"> (CCEIBA)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Avenida de la Innovación s/n</w:t>
            </w:r>
            <w:r w:rsid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 xml:space="preserve">Sevilla, </w:t>
            </w:r>
            <w:proofErr w:type="spellStart"/>
            <w:r w:rsidRPr="00244719">
              <w:rPr>
                <w:lang w:val="es-ES"/>
              </w:rPr>
              <w:t>Andalucia</w:t>
            </w:r>
            <w:proofErr w:type="spellEnd"/>
            <w:r w:rsidRPr="00244719">
              <w:rPr>
                <w:lang w:val="es-ES"/>
              </w:rPr>
              <w:t>, 41020</w:t>
            </w:r>
            <w:r w:rsidR="00244719" w:rsidRPr="00244719">
              <w:rPr>
                <w:lang w:val="es-ES"/>
              </w:rPr>
              <w:br/>
            </w:r>
            <w:proofErr w:type="spellStart"/>
            <w:r w:rsidRPr="00244719">
              <w:rPr>
                <w:lang w:val="es-ES"/>
              </w:rPr>
              <w:t>Spain</w:t>
            </w:r>
            <w:proofErr w:type="spellEnd"/>
          </w:p>
        </w:tc>
      </w:tr>
      <w:tr w:rsidR="00AF05D4" w:rsidRPr="001A0806" w14:paraId="29701F52" w14:textId="77777777" w:rsidTr="00CD5AD7">
        <w:trPr>
          <w:cantSplit/>
        </w:trPr>
        <w:tc>
          <w:tcPr>
            <w:tcW w:w="3050" w:type="dxa"/>
            <w:gridSpan w:val="2"/>
          </w:tcPr>
          <w:p w14:paraId="0189170B" w14:textId="77777777" w:rsidR="00AF05D4" w:rsidRPr="00FE033F" w:rsidRDefault="00AF05D4" w:rsidP="000974D2">
            <w:pPr>
              <w:pStyle w:val="TableText"/>
              <w:rPr>
                <w:lang w:val="pt-BR"/>
              </w:rPr>
            </w:pPr>
            <w:r w:rsidRPr="00FE033F">
              <w:rPr>
                <w:lang w:val="pt-BR"/>
              </w:rPr>
              <w:lastRenderedPageBreak/>
              <w:t>Lopez de Ia Guia, Ana, MD (51914)</w:t>
            </w:r>
          </w:p>
        </w:tc>
        <w:tc>
          <w:tcPr>
            <w:tcW w:w="6310" w:type="dxa"/>
            <w:gridSpan w:val="3"/>
          </w:tcPr>
          <w:p w14:paraId="38BC4356" w14:textId="2E532E8B" w:rsidR="00AF05D4" w:rsidRPr="00244719" w:rsidRDefault="00AF05D4" w:rsidP="000974D2">
            <w:pPr>
              <w:pStyle w:val="TableText"/>
              <w:rPr>
                <w:lang w:val="es-ES"/>
              </w:rPr>
            </w:pPr>
            <w:r w:rsidRPr="00FE033F">
              <w:rPr>
                <w:lang w:val="es-ES"/>
              </w:rPr>
              <w:t>CEIC Hospital Universitario La Paz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Paseo de la Castellana, 261, Hospital General - Comité Ético de Investigación Clínica, Planta 8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Madrid, Madrid, 28046</w:t>
            </w:r>
            <w:r w:rsidR="00244719">
              <w:rPr>
                <w:lang w:val="es-ES"/>
              </w:rPr>
              <w:br/>
            </w:r>
            <w:proofErr w:type="spellStart"/>
            <w:r w:rsidRPr="00FE033F">
              <w:rPr>
                <w:lang w:val="es-ES"/>
              </w:rPr>
              <w:t>Spain</w:t>
            </w:r>
            <w:proofErr w:type="spellEnd"/>
            <w:r w:rsidR="00244719">
              <w:rPr>
                <w:lang w:val="es-ES"/>
              </w:rPr>
              <w:br/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CEIC Hospital Puerta de Hierro Majadahonda 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C/ Joaquín Rodrigo, 2, Secretaría Técnica del CEIC, Pasillo Unidades Administrativas (planta 1 / Peines 6-7), Entrada Por Laboratorios-banco De Sangre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Majadahonda, Madrid 28222</w:t>
            </w:r>
            <w:r w:rsidR="00244719">
              <w:rPr>
                <w:lang w:val="es-ES"/>
              </w:rPr>
              <w:br/>
            </w:r>
            <w:proofErr w:type="spellStart"/>
            <w:r w:rsidRPr="00244719">
              <w:rPr>
                <w:lang w:val="es-ES"/>
              </w:rPr>
              <w:t>Spain</w:t>
            </w:r>
            <w:proofErr w:type="spellEnd"/>
          </w:p>
        </w:tc>
      </w:tr>
      <w:tr w:rsidR="00AF05D4" w:rsidRPr="001A0806" w14:paraId="11F7F659" w14:textId="77777777" w:rsidTr="00CD5AD7">
        <w:trPr>
          <w:cantSplit/>
        </w:trPr>
        <w:tc>
          <w:tcPr>
            <w:tcW w:w="3050" w:type="dxa"/>
            <w:gridSpan w:val="2"/>
          </w:tcPr>
          <w:p w14:paraId="4D6E67E7" w14:textId="77777777" w:rsidR="00AF05D4" w:rsidRPr="00FE033F" w:rsidRDefault="00AF05D4" w:rsidP="000974D2">
            <w:pPr>
              <w:pStyle w:val="TableText"/>
              <w:rPr>
                <w:lang w:val="pt-BR"/>
              </w:rPr>
            </w:pPr>
            <w:r w:rsidRPr="15DC8016">
              <w:t>Amor, Adrian, MD (51913)</w:t>
            </w:r>
          </w:p>
        </w:tc>
        <w:tc>
          <w:tcPr>
            <w:tcW w:w="6310" w:type="dxa"/>
            <w:gridSpan w:val="3"/>
          </w:tcPr>
          <w:p w14:paraId="2985ED93" w14:textId="6573968F" w:rsidR="00AF05D4" w:rsidRPr="00244719" w:rsidRDefault="00AF05D4" w:rsidP="000974D2">
            <w:pPr>
              <w:pStyle w:val="TableText"/>
              <w:rPr>
                <w:lang w:val="es-ES"/>
              </w:rPr>
            </w:pPr>
            <w:r w:rsidRPr="00FE033F">
              <w:rPr>
                <w:lang w:val="es-ES"/>
              </w:rPr>
              <w:t>CEIC Hospital Universitario de la Princesa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Calle Diego de León, 62, Fundación para la Investigación Biomédica, 1ª Planta, Secretaría Técnica del CEIC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Madrid, Madrid, 28006</w:t>
            </w:r>
            <w:r w:rsidR="00244719">
              <w:rPr>
                <w:lang w:val="es-ES"/>
              </w:rPr>
              <w:br/>
            </w:r>
            <w:proofErr w:type="spellStart"/>
            <w:r w:rsidRPr="00FE033F">
              <w:rPr>
                <w:lang w:val="es-ES"/>
              </w:rPr>
              <w:t>Spain</w:t>
            </w:r>
            <w:proofErr w:type="spellEnd"/>
            <w:r w:rsidR="00244719">
              <w:rPr>
                <w:lang w:val="es-ES"/>
              </w:rPr>
              <w:br/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CEIC Hospital Puerta de Hierro Majadahonda 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C/ Joaquín Rodrigo, 2, Secretaría Técnica del CEIC, Pasillo Unidades Administrativas (planta 1 / Peines 6-7), Entrada Por Laboratorios-banco De Sangre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Majadahonda, Madrid 28222</w:t>
            </w:r>
            <w:r w:rsidR="00244719">
              <w:rPr>
                <w:lang w:val="es-ES"/>
              </w:rPr>
              <w:br/>
            </w:r>
            <w:proofErr w:type="spellStart"/>
            <w:r w:rsidRPr="00244719">
              <w:rPr>
                <w:lang w:val="es-ES"/>
              </w:rPr>
              <w:t>Spain</w:t>
            </w:r>
            <w:proofErr w:type="spellEnd"/>
          </w:p>
        </w:tc>
      </w:tr>
      <w:tr w:rsidR="00AF05D4" w:rsidRPr="001A0806" w14:paraId="6471EBAC" w14:textId="77777777" w:rsidTr="00CD5AD7">
        <w:trPr>
          <w:cantSplit/>
        </w:trPr>
        <w:tc>
          <w:tcPr>
            <w:tcW w:w="3050" w:type="dxa"/>
            <w:gridSpan w:val="2"/>
          </w:tcPr>
          <w:p w14:paraId="0AF58764" w14:textId="7A2DE86C" w:rsidR="00AF05D4" w:rsidRPr="0049793E" w:rsidRDefault="00AF05D4" w:rsidP="000974D2">
            <w:pPr>
              <w:pStyle w:val="TableText"/>
              <w:rPr>
                <w:lang w:val="pt-BR"/>
              </w:rPr>
            </w:pPr>
            <w:proofErr w:type="spellStart"/>
            <w:r w:rsidRPr="00FE033F">
              <w:rPr>
                <w:lang w:val="pt-BR"/>
              </w:rPr>
              <w:t>Encinas</w:t>
            </w:r>
            <w:proofErr w:type="spellEnd"/>
            <w:r w:rsidRPr="00FE033F">
              <w:rPr>
                <w:lang w:val="pt-BR"/>
              </w:rPr>
              <w:t>, Cristina, MD (51912)</w:t>
            </w:r>
            <w:r w:rsidR="00244719">
              <w:rPr>
                <w:b/>
                <w:bCs/>
                <w:color w:val="000000" w:themeColor="text1"/>
                <w:lang w:val="pt-BR"/>
              </w:rPr>
              <w:br/>
            </w:r>
            <w:r w:rsidRPr="00FE033F">
              <w:rPr>
                <w:lang w:val="pt-BR"/>
              </w:rPr>
              <w:t>Gayoso Cruz, Jorge, MD</w:t>
            </w:r>
          </w:p>
        </w:tc>
        <w:tc>
          <w:tcPr>
            <w:tcW w:w="6310" w:type="dxa"/>
            <w:gridSpan w:val="3"/>
          </w:tcPr>
          <w:p w14:paraId="528C1E44" w14:textId="337F7881" w:rsidR="00AF05D4" w:rsidRPr="00FE033F" w:rsidRDefault="00AF05D4" w:rsidP="000974D2">
            <w:pPr>
              <w:pStyle w:val="TableText"/>
              <w:rPr>
                <w:lang w:val="es-ES"/>
              </w:rPr>
            </w:pPr>
            <w:r w:rsidRPr="00244719">
              <w:rPr>
                <w:lang w:val="es-ES"/>
              </w:rPr>
              <w:t xml:space="preserve">CEIC Hospital Puerta de Hierro Majadahonda </w:t>
            </w:r>
            <w:r w:rsidR="00244719" w:rsidRP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>C/ Joaquín Rodrigo, 2, Secretaría Técnica del CEIC, Pasillo Unidades Administrativas (planta 1 / Peines 6-7), Entrada Por Laboratorios-banco De Sangre</w:t>
            </w:r>
            <w:r w:rsidR="00244719" w:rsidRP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Majadahonda, Madrid 28222</w:t>
            </w:r>
            <w:r w:rsidR="00244719">
              <w:rPr>
                <w:lang w:val="es-ES"/>
              </w:rPr>
              <w:br/>
            </w:r>
            <w:proofErr w:type="spellStart"/>
            <w:r w:rsidRPr="00FE033F">
              <w:rPr>
                <w:lang w:val="es-ES"/>
              </w:rPr>
              <w:t>Spain</w:t>
            </w:r>
            <w:proofErr w:type="spellEnd"/>
            <w:r w:rsidR="00244719">
              <w:rPr>
                <w:lang w:val="es-ES"/>
              </w:rPr>
              <w:br/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CEIC Hospital General Universitario Gregorio </w:t>
            </w:r>
            <w:proofErr w:type="spellStart"/>
            <w:r w:rsidRPr="00FE033F">
              <w:rPr>
                <w:lang w:val="es-ES"/>
              </w:rPr>
              <w:t>Marañon</w:t>
            </w:r>
            <w:proofErr w:type="spellEnd"/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Calle Doctor Esquerdo, 46, Oficina </w:t>
            </w:r>
            <w:proofErr w:type="spellStart"/>
            <w:r w:rsidRPr="00FE033F">
              <w:rPr>
                <w:lang w:val="es-ES"/>
              </w:rPr>
              <w:t>Tecnica</w:t>
            </w:r>
            <w:proofErr w:type="spellEnd"/>
            <w:r w:rsidRPr="00FE033F">
              <w:rPr>
                <w:lang w:val="es-ES"/>
              </w:rPr>
              <w:t xml:space="preserve"> CEIC-A1, </w:t>
            </w:r>
            <w:proofErr w:type="spellStart"/>
            <w:r w:rsidRPr="00FE033F">
              <w:rPr>
                <w:lang w:val="es-ES"/>
              </w:rPr>
              <w:t>Pabellon</w:t>
            </w:r>
            <w:proofErr w:type="spellEnd"/>
            <w:r w:rsidRPr="00FE033F">
              <w:rPr>
                <w:lang w:val="es-ES"/>
              </w:rPr>
              <w:t xml:space="preserve"> de Gobierno - Planta baja, </w:t>
            </w:r>
            <w:proofErr w:type="spellStart"/>
            <w:r w:rsidRPr="00FE033F">
              <w:rPr>
                <w:lang w:val="es-ES"/>
              </w:rPr>
              <w:t>Fundacion</w:t>
            </w:r>
            <w:proofErr w:type="spellEnd"/>
            <w:r w:rsidRPr="00FE033F">
              <w:rPr>
                <w:lang w:val="es-ES"/>
              </w:rPr>
              <w:t xml:space="preserve"> para la </w:t>
            </w:r>
            <w:proofErr w:type="spellStart"/>
            <w:r w:rsidRPr="00FE033F">
              <w:rPr>
                <w:lang w:val="es-ES"/>
              </w:rPr>
              <w:t>Investigacion</w:t>
            </w:r>
            <w:proofErr w:type="spellEnd"/>
            <w:r w:rsidRPr="00FE033F">
              <w:rPr>
                <w:lang w:val="es-ES"/>
              </w:rPr>
              <w:t xml:space="preserve"> </w:t>
            </w:r>
            <w:proofErr w:type="spellStart"/>
            <w:r w:rsidRPr="00FE033F">
              <w:rPr>
                <w:lang w:val="es-ES"/>
              </w:rPr>
              <w:t>Biomedica</w:t>
            </w:r>
            <w:proofErr w:type="spellEnd"/>
            <w:r w:rsid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>Madrid, Madrid, 28007</w:t>
            </w:r>
            <w:r w:rsidR="00244719" w:rsidRPr="00244719">
              <w:rPr>
                <w:lang w:val="es-ES"/>
              </w:rPr>
              <w:br/>
            </w:r>
            <w:proofErr w:type="spellStart"/>
            <w:r w:rsidRPr="00244719">
              <w:rPr>
                <w:lang w:val="es-ES"/>
              </w:rPr>
              <w:t>Spain</w:t>
            </w:r>
            <w:proofErr w:type="spellEnd"/>
          </w:p>
        </w:tc>
      </w:tr>
      <w:tr w:rsidR="00AF05D4" w:rsidRPr="00244719" w14:paraId="00C7FF78" w14:textId="77777777" w:rsidTr="00CD5AD7">
        <w:trPr>
          <w:cantSplit/>
        </w:trPr>
        <w:tc>
          <w:tcPr>
            <w:tcW w:w="3050" w:type="dxa"/>
            <w:gridSpan w:val="2"/>
          </w:tcPr>
          <w:p w14:paraId="016B0A0B" w14:textId="77777777" w:rsidR="00AF05D4" w:rsidRPr="000974D2" w:rsidRDefault="00AF05D4" w:rsidP="000974D2">
            <w:pPr>
              <w:pStyle w:val="TableText"/>
              <w:rPr>
                <w:lang w:val="es-ES"/>
              </w:rPr>
            </w:pPr>
            <w:proofErr w:type="spellStart"/>
            <w:r w:rsidRPr="00FE033F">
              <w:rPr>
                <w:lang w:val="es-ES"/>
              </w:rPr>
              <w:lastRenderedPageBreak/>
              <w:t>Perez</w:t>
            </w:r>
            <w:proofErr w:type="spellEnd"/>
            <w:r w:rsidRPr="00FE033F">
              <w:rPr>
                <w:lang w:val="es-ES"/>
              </w:rPr>
              <w:t xml:space="preserve"> de </w:t>
            </w:r>
            <w:proofErr w:type="spellStart"/>
            <w:r w:rsidRPr="00FE033F">
              <w:rPr>
                <w:lang w:val="es-ES"/>
              </w:rPr>
              <w:t>Oteyza</w:t>
            </w:r>
            <w:proofErr w:type="spellEnd"/>
            <w:r w:rsidRPr="00FE033F">
              <w:rPr>
                <w:lang w:val="es-ES"/>
              </w:rPr>
              <w:t>, Jaime, MD (51911)</w:t>
            </w:r>
          </w:p>
        </w:tc>
        <w:tc>
          <w:tcPr>
            <w:tcW w:w="6310" w:type="dxa"/>
            <w:gridSpan w:val="3"/>
          </w:tcPr>
          <w:p w14:paraId="183D3FDF" w14:textId="386BA1E6" w:rsidR="00AF05D4" w:rsidRPr="00FE033F" w:rsidRDefault="00AF05D4" w:rsidP="000974D2">
            <w:pPr>
              <w:pStyle w:val="TableText"/>
              <w:rPr>
                <w:lang w:val="es-ES"/>
              </w:rPr>
            </w:pPr>
            <w:r w:rsidRPr="00FE033F">
              <w:rPr>
                <w:lang w:val="es-ES"/>
              </w:rPr>
              <w:t>CEIC Grupo Hospital de Madrid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Avenida </w:t>
            </w:r>
            <w:proofErr w:type="spellStart"/>
            <w:r w:rsidRPr="00FE033F">
              <w:rPr>
                <w:lang w:val="es-ES"/>
              </w:rPr>
              <w:t>Monteprincipe</w:t>
            </w:r>
            <w:proofErr w:type="spellEnd"/>
            <w:r w:rsidRPr="00FE033F">
              <w:rPr>
                <w:lang w:val="es-ES"/>
              </w:rPr>
              <w:t xml:space="preserve">, 25, Secretaria del </w:t>
            </w:r>
            <w:proofErr w:type="spellStart"/>
            <w:r w:rsidRPr="00FE033F">
              <w:rPr>
                <w:lang w:val="es-ES"/>
              </w:rPr>
              <w:t>Comite</w:t>
            </w:r>
            <w:proofErr w:type="spellEnd"/>
            <w:r w:rsidRPr="00FE033F">
              <w:rPr>
                <w:lang w:val="es-ES"/>
              </w:rPr>
              <w:t xml:space="preserve"> </w:t>
            </w:r>
            <w:proofErr w:type="spellStart"/>
            <w:r w:rsidRPr="00FE033F">
              <w:rPr>
                <w:lang w:val="es-ES"/>
              </w:rPr>
              <w:t>Etico</w:t>
            </w:r>
            <w:proofErr w:type="spellEnd"/>
            <w:r w:rsidRPr="00FE033F">
              <w:rPr>
                <w:lang w:val="es-ES"/>
              </w:rPr>
              <w:t xml:space="preserve"> de </w:t>
            </w:r>
            <w:proofErr w:type="spellStart"/>
            <w:r w:rsidRPr="00FE033F">
              <w:rPr>
                <w:lang w:val="es-ES"/>
              </w:rPr>
              <w:t>Investigacion</w:t>
            </w:r>
            <w:proofErr w:type="spellEnd"/>
            <w:r w:rsidRPr="00FE033F">
              <w:rPr>
                <w:lang w:val="es-ES"/>
              </w:rPr>
              <w:t xml:space="preserve"> </w:t>
            </w:r>
            <w:proofErr w:type="spellStart"/>
            <w:r w:rsidRPr="00FE033F">
              <w:rPr>
                <w:lang w:val="es-ES"/>
              </w:rPr>
              <w:t>Clinica</w:t>
            </w:r>
            <w:proofErr w:type="spellEnd"/>
            <w:r w:rsidRPr="00FE033F">
              <w:rPr>
                <w:lang w:val="es-ES"/>
              </w:rPr>
              <w:t>, Grupo Hospitales de Madrid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Boadilla del Monte, Madrid, 28660</w:t>
            </w:r>
            <w:r w:rsidR="00244719">
              <w:rPr>
                <w:lang w:val="es-ES"/>
              </w:rPr>
              <w:br/>
            </w:r>
            <w:proofErr w:type="spellStart"/>
            <w:r w:rsidRPr="00FE033F">
              <w:rPr>
                <w:lang w:val="es-ES"/>
              </w:rPr>
              <w:t>Spain</w:t>
            </w:r>
            <w:proofErr w:type="spellEnd"/>
            <w:r w:rsidR="00244719">
              <w:rPr>
                <w:lang w:val="es-ES"/>
              </w:rPr>
              <w:br/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CEIC Hospital Puerta de Hierro Majadahonda 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C/ Joaquín Rodrigo, 2, Secretaría Técnica del CEIC, Pasillo Unidades Administrativas (planta 1 / Peines 6-7), Entrada Por Laboratorios-banco De Sangre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Majadahonda, Madrid 28222</w:t>
            </w:r>
            <w:r w:rsidR="00244719">
              <w:rPr>
                <w:lang w:val="es-ES"/>
              </w:rPr>
              <w:br/>
            </w:r>
            <w:proofErr w:type="spellStart"/>
            <w:r w:rsidRPr="00FE033F">
              <w:rPr>
                <w:lang w:val="es-ES"/>
              </w:rPr>
              <w:t>Spain</w:t>
            </w:r>
            <w:proofErr w:type="spellEnd"/>
            <w:r w:rsidR="00244719">
              <w:rPr>
                <w:lang w:val="es-ES"/>
              </w:rPr>
              <w:br/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Agencia Española de Medicamentos y Productos Sanitarios (AEMPS)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Parque Empresarial Las Mercedes. C/ </w:t>
            </w:r>
            <w:proofErr w:type="spellStart"/>
            <w:r w:rsidRPr="00FE033F">
              <w:rPr>
                <w:lang w:val="es-ES"/>
              </w:rPr>
              <w:t>Campezo</w:t>
            </w:r>
            <w:proofErr w:type="spellEnd"/>
            <w:r w:rsidRPr="00FE033F">
              <w:rPr>
                <w:lang w:val="es-ES"/>
              </w:rPr>
              <w:t>, 1</w:t>
            </w:r>
            <w:r w:rsidR="00244719">
              <w:rPr>
                <w:lang w:val="es-ES"/>
              </w:rPr>
              <w:br/>
            </w:r>
            <w:r w:rsidRPr="0049793E">
              <w:rPr>
                <w:lang w:val="es-ES"/>
              </w:rPr>
              <w:t xml:space="preserve">Madrid, Madrid, </w:t>
            </w:r>
            <w:proofErr w:type="spellStart"/>
            <w:r w:rsidRPr="0049793E">
              <w:rPr>
                <w:lang w:val="es-ES"/>
              </w:rPr>
              <w:t>Communidad</w:t>
            </w:r>
            <w:proofErr w:type="spellEnd"/>
            <w:r w:rsidRPr="0049793E">
              <w:rPr>
                <w:lang w:val="es-ES"/>
              </w:rPr>
              <w:t xml:space="preserve"> de, 28022</w:t>
            </w:r>
            <w:r w:rsidR="00244719">
              <w:rPr>
                <w:lang w:val="es-ES"/>
              </w:rPr>
              <w:br/>
            </w:r>
            <w:proofErr w:type="spellStart"/>
            <w:r w:rsidRPr="0049793E">
              <w:rPr>
                <w:lang w:val="es-ES"/>
              </w:rPr>
              <w:t>Spain</w:t>
            </w:r>
            <w:proofErr w:type="spellEnd"/>
          </w:p>
        </w:tc>
      </w:tr>
      <w:tr w:rsidR="00AF05D4" w:rsidRPr="001A0806" w14:paraId="5E1C97BD" w14:textId="77777777" w:rsidTr="00CD5AD7">
        <w:trPr>
          <w:cantSplit/>
        </w:trPr>
        <w:tc>
          <w:tcPr>
            <w:tcW w:w="3050" w:type="dxa"/>
            <w:gridSpan w:val="2"/>
          </w:tcPr>
          <w:p w14:paraId="13A04D94" w14:textId="77777777" w:rsidR="00AF05D4" w:rsidRPr="00FE033F" w:rsidRDefault="00AF05D4" w:rsidP="000974D2">
            <w:pPr>
              <w:pStyle w:val="TableText"/>
              <w:rPr>
                <w:lang w:val="es-ES"/>
              </w:rPr>
            </w:pPr>
            <w:r w:rsidRPr="00FE033F">
              <w:rPr>
                <w:lang w:val="es-ES"/>
              </w:rPr>
              <w:t xml:space="preserve">San Miguel Izquierdo, </w:t>
            </w:r>
            <w:proofErr w:type="spellStart"/>
            <w:r w:rsidRPr="00FE033F">
              <w:rPr>
                <w:lang w:val="es-ES"/>
              </w:rPr>
              <w:t>Jesus</w:t>
            </w:r>
            <w:proofErr w:type="spellEnd"/>
            <w:r w:rsidRPr="00FE033F">
              <w:rPr>
                <w:lang w:val="es-ES"/>
              </w:rPr>
              <w:t>, MD (51910)</w:t>
            </w:r>
          </w:p>
        </w:tc>
        <w:tc>
          <w:tcPr>
            <w:tcW w:w="6310" w:type="dxa"/>
            <w:gridSpan w:val="3"/>
          </w:tcPr>
          <w:p w14:paraId="4096392F" w14:textId="5B0A36D4" w:rsidR="00AF05D4" w:rsidRPr="00FE033F" w:rsidRDefault="00AF05D4" w:rsidP="000974D2">
            <w:pPr>
              <w:pStyle w:val="TableText"/>
              <w:rPr>
                <w:lang w:val="es-ES"/>
              </w:rPr>
            </w:pPr>
            <w:r w:rsidRPr="00FE033F">
              <w:rPr>
                <w:lang w:val="es-ES"/>
              </w:rPr>
              <w:t>CEIC de Navarra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Calle </w:t>
            </w:r>
            <w:proofErr w:type="spellStart"/>
            <w:r w:rsidRPr="00FE033F">
              <w:rPr>
                <w:lang w:val="es-ES"/>
              </w:rPr>
              <w:t>Irunlarrea</w:t>
            </w:r>
            <w:proofErr w:type="spellEnd"/>
            <w:r w:rsidRPr="00FE033F">
              <w:rPr>
                <w:lang w:val="es-ES"/>
              </w:rPr>
              <w:t xml:space="preserve">, 3, Recinto Hospital de Navarra, </w:t>
            </w:r>
            <w:proofErr w:type="spellStart"/>
            <w:r w:rsidRPr="00FE033F">
              <w:rPr>
                <w:lang w:val="es-ES"/>
              </w:rPr>
              <w:t>Pabellon</w:t>
            </w:r>
            <w:proofErr w:type="spellEnd"/>
            <w:r w:rsidRPr="00FE033F">
              <w:rPr>
                <w:lang w:val="es-ES"/>
              </w:rPr>
              <w:t xml:space="preserve"> de Docencia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Pamplona, Navarra, 31008</w:t>
            </w:r>
            <w:r w:rsidR="00244719">
              <w:rPr>
                <w:lang w:val="es-ES"/>
              </w:rPr>
              <w:br/>
            </w:r>
            <w:proofErr w:type="spellStart"/>
            <w:r w:rsidRPr="00FE033F">
              <w:rPr>
                <w:lang w:val="es-ES"/>
              </w:rPr>
              <w:t>Spain</w:t>
            </w:r>
            <w:proofErr w:type="spellEnd"/>
            <w:r w:rsidR="00244719">
              <w:rPr>
                <w:lang w:val="es-ES"/>
              </w:rPr>
              <w:br/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CEIC Hospital Puerta de Hierro Majadahonda 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C/ Joaquín Rodrigo, 2, Secretaría Técnica del CEIC, Pasillo Unidades Administrativas (planta 1 / Peines 6-7), Entrada Por Laboratorios-banco De Sangre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Majadahonda, Madrid 28222</w:t>
            </w:r>
            <w:r w:rsidR="00244719">
              <w:rPr>
                <w:lang w:val="es-ES"/>
              </w:rPr>
              <w:br/>
            </w:r>
            <w:proofErr w:type="spellStart"/>
            <w:r w:rsidRPr="00244719">
              <w:rPr>
                <w:lang w:val="es-ES"/>
              </w:rPr>
              <w:t>Spain</w:t>
            </w:r>
            <w:proofErr w:type="spellEnd"/>
          </w:p>
        </w:tc>
      </w:tr>
      <w:tr w:rsidR="00AF05D4" w:rsidRPr="001A0806" w14:paraId="1D78C118" w14:textId="77777777" w:rsidTr="00CD5AD7">
        <w:trPr>
          <w:cantSplit/>
        </w:trPr>
        <w:tc>
          <w:tcPr>
            <w:tcW w:w="3050" w:type="dxa"/>
            <w:gridSpan w:val="2"/>
          </w:tcPr>
          <w:p w14:paraId="418728C5" w14:textId="6C1D882C" w:rsidR="00AF05D4" w:rsidRPr="00FE033F" w:rsidRDefault="00AF05D4" w:rsidP="000974D2">
            <w:pPr>
              <w:pStyle w:val="TableText"/>
              <w:rPr>
                <w:lang w:val="es-ES"/>
              </w:rPr>
            </w:pPr>
            <w:r w:rsidRPr="00FE033F">
              <w:rPr>
                <w:lang w:val="es-ES"/>
              </w:rPr>
              <w:t>De Arriba de La Fuente, Felipe, MD (51902)</w:t>
            </w:r>
            <w:r w:rsidR="00244719">
              <w:rPr>
                <w:lang w:val="es-ES"/>
              </w:rPr>
              <w:br/>
            </w:r>
          </w:p>
        </w:tc>
        <w:tc>
          <w:tcPr>
            <w:tcW w:w="6310" w:type="dxa"/>
            <w:gridSpan w:val="3"/>
          </w:tcPr>
          <w:p w14:paraId="212EDA48" w14:textId="14F60A8B" w:rsidR="00AF05D4" w:rsidRPr="00FE033F" w:rsidRDefault="00AF05D4" w:rsidP="000974D2">
            <w:pPr>
              <w:pStyle w:val="TableText"/>
              <w:rPr>
                <w:lang w:val="es-ES"/>
              </w:rPr>
            </w:pPr>
            <w:r w:rsidRPr="00FE033F">
              <w:rPr>
                <w:lang w:val="es-ES"/>
              </w:rPr>
              <w:t xml:space="preserve">CEIC Hospital Puerta de Hierro Majadahonda 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C/ Joaquín Rodrigo, 2, Secretaría Técnica del CEIC, Pasillo Unidades Administrativas (planta 1 / Peines 6-7), Entrada Por Laboratorios-banco De Sangre</w:t>
            </w:r>
            <w:r w:rsid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>Majadahonda, Madrid 28222</w:t>
            </w:r>
            <w:r w:rsidR="00244719" w:rsidRPr="00244719">
              <w:rPr>
                <w:lang w:val="es-ES"/>
              </w:rPr>
              <w:br/>
            </w:r>
            <w:proofErr w:type="spellStart"/>
            <w:r w:rsidRPr="00244719">
              <w:rPr>
                <w:lang w:val="es-ES"/>
              </w:rPr>
              <w:t>Spain</w:t>
            </w:r>
            <w:proofErr w:type="spellEnd"/>
            <w:r w:rsidR="00244719" w:rsidRPr="00244719">
              <w:rPr>
                <w:lang w:val="es-ES"/>
              </w:rPr>
              <w:br/>
            </w:r>
            <w:r w:rsidR="00244719" w:rsidRP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>CEIC Hospital General Universitario Morales Meseguer</w:t>
            </w:r>
            <w:r w:rsidR="00244719" w:rsidRP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 xml:space="preserve">Avenida Marques de los </w:t>
            </w:r>
            <w:proofErr w:type="spellStart"/>
            <w:r w:rsidRPr="00244719">
              <w:rPr>
                <w:lang w:val="es-ES"/>
              </w:rPr>
              <w:t>Velez</w:t>
            </w:r>
            <w:proofErr w:type="spellEnd"/>
            <w:r w:rsidRPr="00244719">
              <w:rPr>
                <w:lang w:val="es-ES"/>
              </w:rPr>
              <w:t xml:space="preserve"> s/n</w:t>
            </w:r>
            <w:r w:rsidR="00244719" w:rsidRP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>Murcia, Murcia, 3008</w:t>
            </w:r>
            <w:r w:rsidR="00244719" w:rsidRPr="00244719">
              <w:rPr>
                <w:lang w:val="es-ES"/>
              </w:rPr>
              <w:br/>
            </w:r>
            <w:proofErr w:type="spellStart"/>
            <w:r w:rsidRPr="00244719">
              <w:rPr>
                <w:lang w:val="es-ES"/>
              </w:rPr>
              <w:t>Spain</w:t>
            </w:r>
            <w:proofErr w:type="spellEnd"/>
          </w:p>
        </w:tc>
      </w:tr>
      <w:tr w:rsidR="00AF05D4" w:rsidRPr="001A0806" w14:paraId="66063EB6" w14:textId="77777777" w:rsidTr="00CD5AD7">
        <w:trPr>
          <w:cantSplit/>
        </w:trPr>
        <w:tc>
          <w:tcPr>
            <w:tcW w:w="3050" w:type="dxa"/>
            <w:gridSpan w:val="2"/>
          </w:tcPr>
          <w:p w14:paraId="25356D98" w14:textId="0144C3C5" w:rsidR="00AF05D4" w:rsidRPr="00FE033F" w:rsidRDefault="00AF05D4" w:rsidP="000974D2">
            <w:pPr>
              <w:pStyle w:val="TableText"/>
              <w:rPr>
                <w:lang w:val="es-ES"/>
              </w:rPr>
            </w:pPr>
            <w:r w:rsidRPr="0028060D">
              <w:t>Gonzalez Montes, Yolanda, MD (51904)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5F94AEE4" w14:textId="3C64C16C" w:rsidR="00AF05D4" w:rsidRPr="00FE033F" w:rsidRDefault="00AF05D4" w:rsidP="000974D2">
            <w:pPr>
              <w:pStyle w:val="TableText"/>
              <w:rPr>
                <w:lang w:val="es-ES"/>
              </w:rPr>
            </w:pPr>
            <w:r w:rsidRPr="0049793E">
              <w:rPr>
                <w:lang w:val="es-ES"/>
              </w:rPr>
              <w:t xml:space="preserve">CEIC Hospital Puerta de Hierro Majadahonda </w:t>
            </w:r>
            <w:r w:rsidR="00244719">
              <w:rPr>
                <w:lang w:val="es-ES"/>
              </w:rPr>
              <w:br/>
            </w:r>
            <w:r w:rsidRPr="0049793E">
              <w:rPr>
                <w:lang w:val="es-ES"/>
              </w:rPr>
              <w:t>C/ Joaquín Rodrigo, 2, Secretaría Técnica del CEIC, Pasillo Unidades Administrativas (planta 1 / Peines 6-7), Entrada Por Laboratorios-banco De Sangre</w:t>
            </w:r>
            <w:r w:rsid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>Majadahonda, Madrid 28222</w:t>
            </w:r>
            <w:r w:rsidR="00244719" w:rsidRPr="00244719">
              <w:rPr>
                <w:lang w:val="es-ES"/>
              </w:rPr>
              <w:br/>
            </w:r>
            <w:proofErr w:type="spellStart"/>
            <w:r w:rsidRPr="00244719">
              <w:rPr>
                <w:lang w:val="es-ES"/>
              </w:rPr>
              <w:t>Spain</w:t>
            </w:r>
            <w:proofErr w:type="spellEnd"/>
            <w:r w:rsidR="00244719" w:rsidRPr="00244719">
              <w:rPr>
                <w:lang w:val="es-ES"/>
              </w:rPr>
              <w:br/>
            </w:r>
            <w:r w:rsidR="00244719" w:rsidRP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 xml:space="preserve">CEIC Hospital de Girona </w:t>
            </w:r>
            <w:proofErr w:type="spellStart"/>
            <w:r w:rsidRPr="00244719">
              <w:rPr>
                <w:lang w:val="es-ES"/>
              </w:rPr>
              <w:t>Dr</w:t>
            </w:r>
            <w:proofErr w:type="spellEnd"/>
            <w:r w:rsidRPr="00244719">
              <w:rPr>
                <w:lang w:val="es-ES"/>
              </w:rPr>
              <w:t xml:space="preserve"> Josep </w:t>
            </w:r>
            <w:proofErr w:type="spellStart"/>
            <w:r w:rsidRPr="00244719">
              <w:rPr>
                <w:lang w:val="es-ES"/>
              </w:rPr>
              <w:t>Trueta</w:t>
            </w:r>
            <w:proofErr w:type="spellEnd"/>
            <w:r w:rsidR="00244719" w:rsidRP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>Avenida de Francia, s/n, Planta 9 B</w:t>
            </w:r>
            <w:r w:rsidR="00244719" w:rsidRP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>Girona, Girona, 17007</w:t>
            </w:r>
            <w:r w:rsidR="00244719" w:rsidRPr="00244719">
              <w:rPr>
                <w:lang w:val="es-ES"/>
              </w:rPr>
              <w:br/>
            </w:r>
            <w:proofErr w:type="spellStart"/>
            <w:r w:rsidRPr="00244719">
              <w:rPr>
                <w:lang w:val="es-ES"/>
              </w:rPr>
              <w:t>Spain</w:t>
            </w:r>
            <w:proofErr w:type="spellEnd"/>
          </w:p>
        </w:tc>
      </w:tr>
      <w:tr w:rsidR="00AF05D4" w:rsidRPr="001A0806" w14:paraId="5B54CD91" w14:textId="77777777" w:rsidTr="00CD5AD7">
        <w:trPr>
          <w:cantSplit/>
        </w:trPr>
        <w:tc>
          <w:tcPr>
            <w:tcW w:w="3050" w:type="dxa"/>
            <w:gridSpan w:val="2"/>
          </w:tcPr>
          <w:p w14:paraId="18A0BCD0" w14:textId="77777777" w:rsidR="00AF05D4" w:rsidRPr="000974D2" w:rsidRDefault="00AF05D4" w:rsidP="000974D2">
            <w:pPr>
              <w:pStyle w:val="TableText"/>
              <w:rPr>
                <w:lang w:val="pt-BR"/>
              </w:rPr>
            </w:pPr>
            <w:r w:rsidRPr="00FE033F">
              <w:rPr>
                <w:lang w:val="pt-BR"/>
              </w:rPr>
              <w:lastRenderedPageBreak/>
              <w:t xml:space="preserve">Mateos </w:t>
            </w:r>
            <w:proofErr w:type="spellStart"/>
            <w:r w:rsidRPr="00FE033F">
              <w:rPr>
                <w:lang w:val="pt-BR"/>
              </w:rPr>
              <w:t>Manteca</w:t>
            </w:r>
            <w:proofErr w:type="spellEnd"/>
            <w:r w:rsidRPr="00FE033F">
              <w:rPr>
                <w:lang w:val="pt-BR"/>
              </w:rPr>
              <w:t>, Maria Victoria, MD (51907)</w:t>
            </w:r>
          </w:p>
        </w:tc>
        <w:tc>
          <w:tcPr>
            <w:tcW w:w="6310" w:type="dxa"/>
            <w:gridSpan w:val="3"/>
          </w:tcPr>
          <w:p w14:paraId="798AC281" w14:textId="29F966AB" w:rsidR="00AF05D4" w:rsidRPr="00FE033F" w:rsidRDefault="00AF05D4" w:rsidP="000974D2">
            <w:pPr>
              <w:pStyle w:val="TableText"/>
              <w:rPr>
                <w:lang w:val="es-ES"/>
              </w:rPr>
            </w:pPr>
            <w:r w:rsidRPr="00244719">
              <w:rPr>
                <w:lang w:val="es-ES"/>
              </w:rPr>
              <w:t xml:space="preserve">CEIC Hospital Puerta de Hierro Majadahonda </w:t>
            </w:r>
            <w:r w:rsidR="00244719" w:rsidRP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>C/ Joaquín Rodrigo, 2, Secretaría Técnica del CEIC, Pasillo Unidades Administrativas (planta 1 / Peines 6-7), Entrada Por Laboratorios-banco De Sangre</w:t>
            </w:r>
            <w:r w:rsidR="00244719" w:rsidRP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Majadahonda, Madrid 28222</w:t>
            </w:r>
            <w:r w:rsidR="00244719">
              <w:rPr>
                <w:lang w:val="es-ES"/>
              </w:rPr>
              <w:br/>
            </w:r>
            <w:proofErr w:type="spellStart"/>
            <w:r w:rsidRPr="00FE033F">
              <w:rPr>
                <w:lang w:val="es-ES"/>
              </w:rPr>
              <w:t>Spain</w:t>
            </w:r>
            <w:proofErr w:type="spellEnd"/>
            <w:r w:rsidR="00244719">
              <w:rPr>
                <w:lang w:val="es-ES"/>
              </w:rPr>
              <w:br/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CEIC Área de Salud de Salamanca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Paseo De San Vicente 58-182, Planta 2, Hospital Clínico Universitario - Antiguo Edificio Maternidad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Salamanca, Castilla y León, 37007</w:t>
            </w:r>
            <w:r w:rsidR="00244719">
              <w:rPr>
                <w:lang w:val="es-ES"/>
              </w:rPr>
              <w:br/>
            </w:r>
            <w:proofErr w:type="spellStart"/>
            <w:r w:rsidRPr="00244719">
              <w:rPr>
                <w:lang w:val="es-ES"/>
              </w:rPr>
              <w:t>Spain</w:t>
            </w:r>
            <w:proofErr w:type="spellEnd"/>
          </w:p>
        </w:tc>
      </w:tr>
      <w:tr w:rsidR="00AF05D4" w:rsidRPr="001A0806" w14:paraId="56DFF278" w14:textId="77777777" w:rsidTr="00CD5AD7">
        <w:trPr>
          <w:cantSplit/>
        </w:trPr>
        <w:tc>
          <w:tcPr>
            <w:tcW w:w="3050" w:type="dxa"/>
            <w:gridSpan w:val="2"/>
          </w:tcPr>
          <w:p w14:paraId="5F5F1382" w14:textId="77777777" w:rsidR="00AF05D4" w:rsidRPr="00FE033F" w:rsidRDefault="00AF05D4" w:rsidP="000974D2">
            <w:pPr>
              <w:pStyle w:val="TableText"/>
              <w:rPr>
                <w:lang w:val="es-ES"/>
              </w:rPr>
            </w:pPr>
            <w:r w:rsidRPr="15DC8016">
              <w:t xml:space="preserve">Oriol </w:t>
            </w:r>
            <w:proofErr w:type="spellStart"/>
            <w:r w:rsidRPr="15DC8016">
              <w:t>Rocafiguera</w:t>
            </w:r>
            <w:proofErr w:type="spellEnd"/>
            <w:r w:rsidRPr="15DC8016">
              <w:t>, Albert, MD (51908)</w:t>
            </w:r>
          </w:p>
        </w:tc>
        <w:tc>
          <w:tcPr>
            <w:tcW w:w="6310" w:type="dxa"/>
            <w:gridSpan w:val="3"/>
          </w:tcPr>
          <w:p w14:paraId="7FEA3428" w14:textId="17E7FF8F" w:rsidR="00AF05D4" w:rsidRPr="00FE033F" w:rsidRDefault="00AF05D4" w:rsidP="000974D2">
            <w:pPr>
              <w:pStyle w:val="TableText"/>
              <w:rPr>
                <w:lang w:val="es-ES"/>
              </w:rPr>
            </w:pPr>
            <w:r w:rsidRPr="0049793E">
              <w:rPr>
                <w:lang w:val="es-ES"/>
              </w:rPr>
              <w:t xml:space="preserve">CEIC Hospital Puerta de Hierro Majadahonda </w:t>
            </w:r>
            <w:r w:rsidR="00244719">
              <w:rPr>
                <w:lang w:val="es-ES"/>
              </w:rPr>
              <w:br/>
            </w:r>
            <w:r w:rsidRPr="0049793E">
              <w:rPr>
                <w:lang w:val="es-ES"/>
              </w:rPr>
              <w:t>C/ Joaquín Rodrigo, 2, Secretaría Técnica del CEIC, Pasillo Unidades Administrativas (planta 1 / Peines 6-7), Entrada Por Laboratorios-banco De Sangre</w:t>
            </w:r>
            <w:r w:rsid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>Majadahonda, Madrid 28222</w:t>
            </w:r>
            <w:r w:rsidR="00244719" w:rsidRPr="00244719">
              <w:rPr>
                <w:lang w:val="es-ES"/>
              </w:rPr>
              <w:br/>
            </w:r>
            <w:proofErr w:type="spellStart"/>
            <w:r w:rsidRPr="00244719">
              <w:rPr>
                <w:lang w:val="es-ES"/>
              </w:rPr>
              <w:t>Spain</w:t>
            </w:r>
            <w:proofErr w:type="spellEnd"/>
            <w:r w:rsidR="00244719" w:rsidRPr="00244719">
              <w:rPr>
                <w:lang w:val="es-ES"/>
              </w:rPr>
              <w:br/>
            </w:r>
            <w:r w:rsidR="00244719" w:rsidRP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 xml:space="preserve">CEIC Hospital Universitario </w:t>
            </w:r>
            <w:proofErr w:type="spellStart"/>
            <w:r w:rsidRPr="00244719">
              <w:rPr>
                <w:lang w:val="es-ES"/>
              </w:rPr>
              <w:t>Germans</w:t>
            </w:r>
            <w:proofErr w:type="spellEnd"/>
            <w:r w:rsidRPr="00244719">
              <w:rPr>
                <w:lang w:val="es-ES"/>
              </w:rPr>
              <w:t xml:space="preserve"> </w:t>
            </w:r>
            <w:proofErr w:type="spellStart"/>
            <w:r w:rsidRPr="00244719">
              <w:rPr>
                <w:lang w:val="es-ES"/>
              </w:rPr>
              <w:t>Trias</w:t>
            </w:r>
            <w:proofErr w:type="spellEnd"/>
            <w:r w:rsidRPr="00244719">
              <w:rPr>
                <w:lang w:val="es-ES"/>
              </w:rPr>
              <w:t xml:space="preserve"> i Pujol</w:t>
            </w:r>
            <w:r w:rsidR="00244719" w:rsidRP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 xml:space="preserve">Carretera </w:t>
            </w:r>
            <w:proofErr w:type="spellStart"/>
            <w:r w:rsidRPr="00244719">
              <w:rPr>
                <w:lang w:val="es-ES"/>
              </w:rPr>
              <w:t>Canyet</w:t>
            </w:r>
            <w:proofErr w:type="spellEnd"/>
            <w:r w:rsidRPr="00244719">
              <w:rPr>
                <w:lang w:val="es-ES"/>
              </w:rPr>
              <w:t xml:space="preserve"> S</w:t>
            </w:r>
            <w:r w:rsidR="00244719" w:rsidRPr="00244719">
              <w:rPr>
                <w:lang w:val="es-ES"/>
              </w:rPr>
              <w:br/>
            </w:r>
            <w:r w:rsidRPr="00244719">
              <w:rPr>
                <w:lang w:val="es-ES"/>
              </w:rPr>
              <w:t>Badalona, Barcelona, 08916</w:t>
            </w:r>
            <w:r w:rsidR="00244719" w:rsidRPr="00244719">
              <w:rPr>
                <w:lang w:val="es-ES"/>
              </w:rPr>
              <w:br/>
            </w:r>
            <w:proofErr w:type="spellStart"/>
            <w:r w:rsidRPr="00244719">
              <w:rPr>
                <w:lang w:val="es-ES"/>
              </w:rPr>
              <w:t>Spain</w:t>
            </w:r>
            <w:proofErr w:type="spellEnd"/>
          </w:p>
        </w:tc>
      </w:tr>
      <w:tr w:rsidR="00AF05D4" w:rsidRPr="001A0806" w14:paraId="1477AA5C" w14:textId="77777777" w:rsidTr="00CD5AD7">
        <w:trPr>
          <w:cantSplit/>
        </w:trPr>
        <w:tc>
          <w:tcPr>
            <w:tcW w:w="3050" w:type="dxa"/>
            <w:gridSpan w:val="2"/>
          </w:tcPr>
          <w:p w14:paraId="6865BCE2" w14:textId="77777777" w:rsidR="00AF05D4" w:rsidRPr="15DC8016" w:rsidRDefault="00AF05D4" w:rsidP="000974D2">
            <w:pPr>
              <w:pStyle w:val="TableText"/>
            </w:pPr>
            <w:proofErr w:type="spellStart"/>
            <w:r w:rsidRPr="15DC8016">
              <w:t>Rosiñol</w:t>
            </w:r>
            <w:proofErr w:type="spellEnd"/>
            <w:r w:rsidRPr="15DC8016">
              <w:t>, Laura, MD (51909)</w:t>
            </w:r>
          </w:p>
        </w:tc>
        <w:tc>
          <w:tcPr>
            <w:tcW w:w="6310" w:type="dxa"/>
            <w:gridSpan w:val="3"/>
          </w:tcPr>
          <w:p w14:paraId="4090F79A" w14:textId="03383648" w:rsidR="00AF05D4" w:rsidRPr="00244719" w:rsidRDefault="00AF05D4" w:rsidP="000974D2">
            <w:pPr>
              <w:pStyle w:val="TableText"/>
              <w:rPr>
                <w:lang w:val="es-ES"/>
              </w:rPr>
            </w:pPr>
            <w:proofErr w:type="spellStart"/>
            <w:r w:rsidRPr="00FE033F">
              <w:rPr>
                <w:lang w:val="es-ES"/>
              </w:rPr>
              <w:t>CEIm</w:t>
            </w:r>
            <w:proofErr w:type="spellEnd"/>
            <w:r w:rsidRPr="00FE033F">
              <w:rPr>
                <w:lang w:val="es-ES"/>
              </w:rPr>
              <w:t xml:space="preserve"> Hospital </w:t>
            </w:r>
            <w:proofErr w:type="spellStart"/>
            <w:r w:rsidRPr="00FE033F">
              <w:rPr>
                <w:lang w:val="es-ES"/>
              </w:rPr>
              <w:t>Clinic</w:t>
            </w:r>
            <w:proofErr w:type="spellEnd"/>
            <w:r w:rsidRPr="00FE033F">
              <w:rPr>
                <w:lang w:val="es-ES"/>
              </w:rPr>
              <w:t xml:space="preserve"> de Barcelona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Calle Villarroel, 170, Agencia de EECC - Servicio de Farmacia, </w:t>
            </w:r>
            <w:proofErr w:type="spellStart"/>
            <w:r w:rsidRPr="00FE033F">
              <w:rPr>
                <w:lang w:val="es-ES"/>
              </w:rPr>
              <w:t>Sotano</w:t>
            </w:r>
            <w:proofErr w:type="spellEnd"/>
            <w:r w:rsidRPr="00FE033F">
              <w:rPr>
                <w:lang w:val="es-ES"/>
              </w:rPr>
              <w:t>, Escalera 6B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Barcelona, Barcelona, 08036</w:t>
            </w:r>
            <w:r w:rsidR="00244719">
              <w:rPr>
                <w:lang w:val="es-ES"/>
              </w:rPr>
              <w:br/>
            </w:r>
            <w:proofErr w:type="spellStart"/>
            <w:r w:rsidRPr="00FE033F">
              <w:rPr>
                <w:lang w:val="es-ES"/>
              </w:rPr>
              <w:t>Spain</w:t>
            </w:r>
            <w:proofErr w:type="spellEnd"/>
            <w:r w:rsidR="00244719">
              <w:rPr>
                <w:lang w:val="es-ES"/>
              </w:rPr>
              <w:br/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 xml:space="preserve">CEIC Hospital Puerta de Hierro Majadahonda 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C/ Joaquín Rodrigo, 2, Secretaría Técnica del CEIC, Pasillo Unidades Administrativas (planta 1 / Peines 6-7), Entrada Por Laboratorios-banco De Sangre</w:t>
            </w:r>
            <w:r w:rsidR="00244719">
              <w:rPr>
                <w:lang w:val="es-ES"/>
              </w:rPr>
              <w:br/>
            </w:r>
            <w:r w:rsidRPr="00FE033F">
              <w:rPr>
                <w:lang w:val="es-ES"/>
              </w:rPr>
              <w:t>Majadahonda, Madrid 28222</w:t>
            </w:r>
            <w:r w:rsidR="00244719">
              <w:rPr>
                <w:lang w:val="es-ES"/>
              </w:rPr>
              <w:br/>
            </w:r>
            <w:proofErr w:type="spellStart"/>
            <w:r w:rsidRPr="00244719">
              <w:rPr>
                <w:lang w:val="es-ES"/>
              </w:rPr>
              <w:t>Spain</w:t>
            </w:r>
            <w:proofErr w:type="spellEnd"/>
          </w:p>
        </w:tc>
      </w:tr>
      <w:tr w:rsidR="00AF05D4" w:rsidRPr="00244719" w14:paraId="422DDCCE" w14:textId="77777777" w:rsidTr="00CD5AD7">
        <w:trPr>
          <w:cantSplit/>
        </w:trPr>
        <w:tc>
          <w:tcPr>
            <w:tcW w:w="3050" w:type="dxa"/>
            <w:gridSpan w:val="2"/>
          </w:tcPr>
          <w:p w14:paraId="5BBFA48B" w14:textId="51AB2CB3" w:rsidR="00AF05D4" w:rsidRPr="15DC8016" w:rsidRDefault="00AF05D4" w:rsidP="000974D2">
            <w:pPr>
              <w:pStyle w:val="TableText"/>
            </w:pPr>
            <w:r>
              <w:t>Axelsson, Per, MD (52901)</w:t>
            </w:r>
            <w:r w:rsidR="00244719">
              <w:br/>
            </w:r>
            <w:r>
              <w:t>Carlson, Kristina, MD (52902)</w:t>
            </w:r>
            <w:r w:rsidR="00244719">
              <w:br/>
            </w:r>
            <w:r w:rsidRPr="15DC8016">
              <w:t>Lund, Johan, MD (52903)</w:t>
            </w:r>
            <w:r w:rsidR="00244719">
              <w:br/>
            </w:r>
            <w:r w:rsidRPr="15DC8016">
              <w:t>Stromberg, Olga, MD</w:t>
            </w:r>
          </w:p>
        </w:tc>
        <w:tc>
          <w:tcPr>
            <w:tcW w:w="6310" w:type="dxa"/>
            <w:gridSpan w:val="3"/>
          </w:tcPr>
          <w:p w14:paraId="48355C97" w14:textId="059A2FA8" w:rsidR="00AF05D4" w:rsidRPr="00244719" w:rsidRDefault="00AF05D4" w:rsidP="000974D2">
            <w:pPr>
              <w:pStyle w:val="TableText"/>
              <w:rPr>
                <w:lang w:val="de-DE"/>
              </w:rPr>
            </w:pPr>
            <w:proofErr w:type="spellStart"/>
            <w:r w:rsidRPr="00FE033F">
              <w:rPr>
                <w:lang w:val="de-DE"/>
              </w:rPr>
              <w:t>Regionala</w:t>
            </w:r>
            <w:proofErr w:type="spellEnd"/>
            <w:r w:rsidRPr="00FE033F">
              <w:rPr>
                <w:lang w:val="de-DE"/>
              </w:rPr>
              <w:t xml:space="preserve"> </w:t>
            </w:r>
            <w:proofErr w:type="spellStart"/>
            <w:r w:rsidRPr="00FE033F">
              <w:rPr>
                <w:lang w:val="de-DE"/>
              </w:rPr>
              <w:t>Etikprövningsnämnden</w:t>
            </w:r>
            <w:proofErr w:type="spellEnd"/>
            <w:r w:rsidRPr="00FE033F">
              <w:rPr>
                <w:lang w:val="de-DE"/>
              </w:rPr>
              <w:t xml:space="preserve"> Lund</w:t>
            </w:r>
            <w:r w:rsidR="00244719">
              <w:rPr>
                <w:lang w:val="de-DE"/>
              </w:rPr>
              <w:br/>
            </w:r>
            <w:proofErr w:type="spellStart"/>
            <w:r w:rsidRPr="00FE033F">
              <w:rPr>
                <w:lang w:val="de-DE"/>
              </w:rPr>
              <w:t>Sandgatan</w:t>
            </w:r>
            <w:proofErr w:type="spellEnd"/>
            <w:r w:rsidRPr="00FE033F">
              <w:rPr>
                <w:lang w:val="de-DE"/>
              </w:rPr>
              <w:t xml:space="preserve"> 1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 xml:space="preserve">Lund, </w:t>
            </w:r>
            <w:proofErr w:type="spellStart"/>
            <w:r w:rsidRPr="00FE033F">
              <w:rPr>
                <w:lang w:val="de-DE"/>
              </w:rPr>
              <w:t>Skane</w:t>
            </w:r>
            <w:proofErr w:type="spellEnd"/>
            <w:r w:rsidRPr="00FE033F">
              <w:rPr>
                <w:lang w:val="de-DE"/>
              </w:rPr>
              <w:t xml:space="preserve"> </w:t>
            </w:r>
            <w:proofErr w:type="spellStart"/>
            <w:r w:rsidRPr="00FE033F">
              <w:rPr>
                <w:lang w:val="de-DE"/>
              </w:rPr>
              <w:t>lan</w:t>
            </w:r>
            <w:proofErr w:type="spellEnd"/>
            <w:r w:rsidRPr="00FE033F">
              <w:rPr>
                <w:lang w:val="de-DE"/>
              </w:rPr>
              <w:t>, 223 50</w:t>
            </w:r>
            <w:r w:rsidR="00244719">
              <w:rPr>
                <w:lang w:val="de-DE"/>
              </w:rPr>
              <w:br/>
            </w:r>
            <w:proofErr w:type="spellStart"/>
            <w:r w:rsidRPr="00244719">
              <w:rPr>
                <w:spacing w:val="-2"/>
                <w:lang w:val="de-DE"/>
              </w:rPr>
              <w:t>Sweden</w:t>
            </w:r>
            <w:proofErr w:type="spellEnd"/>
          </w:p>
        </w:tc>
      </w:tr>
      <w:tr w:rsidR="00AF05D4" w:rsidRPr="001A0806" w14:paraId="48948734" w14:textId="77777777" w:rsidTr="00CD5AD7">
        <w:trPr>
          <w:cantSplit/>
        </w:trPr>
        <w:tc>
          <w:tcPr>
            <w:tcW w:w="3050" w:type="dxa"/>
            <w:gridSpan w:val="2"/>
          </w:tcPr>
          <w:p w14:paraId="46AA7263" w14:textId="6CD7035E" w:rsidR="00AF05D4" w:rsidRPr="00CB7EA4" w:rsidRDefault="00AF05D4" w:rsidP="000974D2">
            <w:pPr>
              <w:pStyle w:val="TableText"/>
              <w:rPr>
                <w:lang w:val="da-DK"/>
              </w:rPr>
            </w:pPr>
            <w:r w:rsidRPr="00CB7EA4">
              <w:rPr>
                <w:lang w:val="da-DK"/>
              </w:rPr>
              <w:t>Gruber, Astrid, MD</w:t>
            </w:r>
            <w:r w:rsidR="00244719" w:rsidRPr="00CB7EA4">
              <w:rPr>
                <w:lang w:val="da-DK"/>
              </w:rPr>
              <w:br/>
            </w:r>
            <w:r w:rsidRPr="00CB7EA4">
              <w:rPr>
                <w:lang w:val="da-DK"/>
              </w:rPr>
              <w:t>Hansson, Markus, MD (52904)</w:t>
            </w:r>
            <w:r w:rsidR="00244719" w:rsidRPr="00CB7EA4">
              <w:rPr>
                <w:lang w:val="da-DK"/>
              </w:rPr>
              <w:br/>
            </w:r>
          </w:p>
        </w:tc>
        <w:tc>
          <w:tcPr>
            <w:tcW w:w="6310" w:type="dxa"/>
            <w:gridSpan w:val="3"/>
          </w:tcPr>
          <w:p w14:paraId="22BD05CE" w14:textId="209CB897" w:rsidR="00AF05D4" w:rsidRPr="00CB7EA4" w:rsidRDefault="00AF05D4" w:rsidP="000974D2">
            <w:pPr>
              <w:pStyle w:val="TableText"/>
              <w:rPr>
                <w:lang w:val="da-DK"/>
              </w:rPr>
            </w:pPr>
            <w:proofErr w:type="spellStart"/>
            <w:r w:rsidRPr="00CB7EA4">
              <w:rPr>
                <w:lang w:val="da-DK"/>
              </w:rPr>
              <w:t>Etikprövningsmyndigheten</w:t>
            </w:r>
            <w:proofErr w:type="spellEnd"/>
            <w:r w:rsidRPr="00CB7EA4">
              <w:rPr>
                <w:lang w:val="da-DK"/>
              </w:rPr>
              <w:t xml:space="preserve"> </w:t>
            </w:r>
            <w:r w:rsidR="00244719" w:rsidRPr="00CB7EA4">
              <w:rPr>
                <w:lang w:val="da-DK"/>
              </w:rPr>
              <w:br/>
            </w:r>
            <w:r w:rsidRPr="00CB7EA4">
              <w:rPr>
                <w:lang w:val="da-DK"/>
              </w:rPr>
              <w:t xml:space="preserve">von </w:t>
            </w:r>
            <w:proofErr w:type="spellStart"/>
            <w:r w:rsidRPr="00CB7EA4">
              <w:rPr>
                <w:lang w:val="da-DK"/>
              </w:rPr>
              <w:t>Kraemers</w:t>
            </w:r>
            <w:proofErr w:type="spellEnd"/>
            <w:r w:rsidRPr="00CB7EA4">
              <w:rPr>
                <w:lang w:val="da-DK"/>
              </w:rPr>
              <w:t xml:space="preserve"> allé 4, </w:t>
            </w:r>
            <w:proofErr w:type="spellStart"/>
            <w:r w:rsidRPr="00CB7EA4">
              <w:rPr>
                <w:lang w:val="da-DK"/>
              </w:rPr>
              <w:t>Segerstedthuset</w:t>
            </w:r>
            <w:proofErr w:type="spellEnd"/>
            <w:r w:rsidRPr="00CB7EA4">
              <w:rPr>
                <w:lang w:val="da-DK"/>
              </w:rPr>
              <w:t>, Box 2110, 750 02 Uppsala</w:t>
            </w:r>
            <w:r w:rsidR="00244719" w:rsidRPr="00CB7EA4">
              <w:rPr>
                <w:lang w:val="da-DK"/>
              </w:rPr>
              <w:br/>
            </w:r>
            <w:proofErr w:type="spellStart"/>
            <w:r w:rsidRPr="00CB7EA4">
              <w:rPr>
                <w:lang w:val="da-DK"/>
              </w:rPr>
              <w:t>Uppsala</w:t>
            </w:r>
            <w:proofErr w:type="spellEnd"/>
            <w:r w:rsidRPr="00CB7EA4">
              <w:rPr>
                <w:lang w:val="da-DK"/>
              </w:rPr>
              <w:t>, Uppsala lan, SE-752 37</w:t>
            </w:r>
            <w:r w:rsidR="00244719" w:rsidRPr="00CB7EA4">
              <w:rPr>
                <w:lang w:val="da-DK"/>
              </w:rPr>
              <w:br/>
            </w:r>
            <w:proofErr w:type="spellStart"/>
            <w:r w:rsidRPr="00CB7EA4">
              <w:rPr>
                <w:lang w:val="da-DK"/>
              </w:rPr>
              <w:t>Sweden</w:t>
            </w:r>
            <w:proofErr w:type="spellEnd"/>
          </w:p>
        </w:tc>
      </w:tr>
      <w:tr w:rsidR="00AF05D4" w14:paraId="49B3B9F5" w14:textId="77777777" w:rsidTr="00CD5AD7">
        <w:trPr>
          <w:cantSplit/>
        </w:trPr>
        <w:tc>
          <w:tcPr>
            <w:tcW w:w="3050" w:type="dxa"/>
            <w:gridSpan w:val="2"/>
          </w:tcPr>
          <w:p w14:paraId="5E18B850" w14:textId="4D905BF0" w:rsidR="00AF05D4" w:rsidRDefault="00AF05D4" w:rsidP="000974D2">
            <w:pPr>
              <w:pStyle w:val="TableText"/>
            </w:pPr>
            <w:r w:rsidRPr="15DC8016">
              <w:lastRenderedPageBreak/>
              <w:t xml:space="preserve">Hveding </w:t>
            </w:r>
            <w:proofErr w:type="spellStart"/>
            <w:r w:rsidRPr="15DC8016">
              <w:t>Blimark</w:t>
            </w:r>
            <w:proofErr w:type="spellEnd"/>
            <w:r w:rsidRPr="15DC8016">
              <w:t>, Cecilie, MD (52906)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466271C7" w14:textId="1D22AA32" w:rsidR="00AF05D4" w:rsidRDefault="00AF05D4" w:rsidP="000974D2">
            <w:pPr>
              <w:pStyle w:val="TableText"/>
            </w:pPr>
            <w:proofErr w:type="spellStart"/>
            <w:r w:rsidRPr="00244719">
              <w:t>Regionala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Etikprövningsnämnden</w:t>
            </w:r>
            <w:proofErr w:type="spellEnd"/>
            <w:r w:rsidRPr="00244719">
              <w:t xml:space="preserve"> Lund</w:t>
            </w:r>
            <w:r w:rsidR="00244719" w:rsidRPr="00244719">
              <w:br/>
            </w:r>
            <w:proofErr w:type="spellStart"/>
            <w:r w:rsidRPr="00244719">
              <w:t>Sandgatan</w:t>
            </w:r>
            <w:proofErr w:type="spellEnd"/>
            <w:r w:rsidRPr="00244719">
              <w:t xml:space="preserve"> 1</w:t>
            </w:r>
            <w:r w:rsidR="00244719" w:rsidRPr="00244719">
              <w:br/>
            </w:r>
            <w:r w:rsidRPr="00244719">
              <w:t xml:space="preserve">Lund, Skane </w:t>
            </w:r>
            <w:proofErr w:type="spellStart"/>
            <w:r w:rsidRPr="00244719">
              <w:t>lan</w:t>
            </w:r>
            <w:proofErr w:type="spellEnd"/>
            <w:r w:rsidRPr="00244719">
              <w:t>, 223 50</w:t>
            </w:r>
            <w:r w:rsidR="00244719" w:rsidRPr="00244719">
              <w:br/>
            </w:r>
            <w:r w:rsidRPr="00244719">
              <w:t>Sweden</w:t>
            </w:r>
            <w:r w:rsidR="00244719" w:rsidRPr="00244719">
              <w:br/>
            </w:r>
            <w:r w:rsidR="00244719" w:rsidRPr="00244719">
              <w:br/>
            </w:r>
            <w:proofErr w:type="spellStart"/>
            <w:r w:rsidRPr="00244719">
              <w:t>Etikprövningsmyndigheten</w:t>
            </w:r>
            <w:proofErr w:type="spellEnd"/>
            <w:r w:rsidRPr="00244719">
              <w:t xml:space="preserve"> </w:t>
            </w:r>
            <w:r w:rsidR="00244719" w:rsidRPr="00244719">
              <w:br/>
            </w:r>
            <w:r w:rsidRPr="00244719">
              <w:t xml:space="preserve">von </w:t>
            </w:r>
            <w:proofErr w:type="spellStart"/>
            <w:r w:rsidRPr="00244719">
              <w:t>Kraemers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allé</w:t>
            </w:r>
            <w:proofErr w:type="spellEnd"/>
            <w:r w:rsidRPr="00244719">
              <w:t xml:space="preserve"> 4, </w:t>
            </w:r>
            <w:proofErr w:type="spellStart"/>
            <w:r w:rsidRPr="00244719">
              <w:t>Segerstedthuset</w:t>
            </w:r>
            <w:proofErr w:type="spellEnd"/>
            <w:r w:rsidRPr="00244719">
              <w:t>, Box 2110, 750 02 Uppsala</w:t>
            </w:r>
            <w:r w:rsidR="00244719" w:rsidRPr="00244719">
              <w:br/>
            </w:r>
            <w:proofErr w:type="spellStart"/>
            <w:r w:rsidRPr="00244719">
              <w:t>Uppsala</w:t>
            </w:r>
            <w:proofErr w:type="spellEnd"/>
            <w:r w:rsidRPr="00244719">
              <w:t xml:space="preserve">, Uppsala </w:t>
            </w:r>
            <w:proofErr w:type="spellStart"/>
            <w:r w:rsidRPr="00244719">
              <w:t>lan</w:t>
            </w:r>
            <w:proofErr w:type="spellEnd"/>
            <w:r w:rsidRPr="00244719">
              <w:t>, SE-752 37</w:t>
            </w:r>
            <w:r w:rsidR="00244719" w:rsidRPr="00244719">
              <w:br/>
            </w:r>
            <w:r w:rsidRPr="00244719">
              <w:t>Sweden</w:t>
            </w:r>
            <w:r w:rsidR="00244719" w:rsidRPr="00244719">
              <w:br/>
            </w:r>
            <w:r w:rsidR="00244719" w:rsidRPr="00244719">
              <w:br/>
            </w:r>
            <w:proofErr w:type="spellStart"/>
            <w:r w:rsidRPr="00244719">
              <w:t>Regionalt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Biobankscentrum</w:t>
            </w:r>
            <w:proofErr w:type="spellEnd"/>
            <w:r w:rsidRPr="00244719">
              <w:t xml:space="preserve"> Västra</w:t>
            </w:r>
            <w:r w:rsidR="00244719" w:rsidRPr="00244719">
              <w:br/>
            </w:r>
            <w:proofErr w:type="spellStart"/>
            <w:r w:rsidRPr="00244719">
              <w:t>Gröna</w:t>
            </w:r>
            <w:proofErr w:type="spellEnd"/>
            <w:r w:rsidRPr="00244719">
              <w:t xml:space="preserve"> </w:t>
            </w:r>
            <w:proofErr w:type="spellStart"/>
            <w:r w:rsidRPr="00244719">
              <w:t>stråket</w:t>
            </w:r>
            <w:proofErr w:type="spellEnd"/>
            <w:r w:rsidRPr="00244719">
              <w:t xml:space="preserve"> 8</w:t>
            </w:r>
            <w:r w:rsidR="00244719" w:rsidRPr="00244719">
              <w:br/>
            </w:r>
            <w:proofErr w:type="spellStart"/>
            <w:r w:rsidRPr="15DC8016">
              <w:t>Göteborg</w:t>
            </w:r>
            <w:proofErr w:type="spellEnd"/>
            <w:r w:rsidRPr="15DC8016">
              <w:t>, SE-41345</w:t>
            </w:r>
            <w:r w:rsidR="00244719">
              <w:br/>
            </w:r>
            <w:r w:rsidRPr="15DC8016">
              <w:t>Sweden</w:t>
            </w:r>
          </w:p>
        </w:tc>
      </w:tr>
      <w:tr w:rsidR="00AF05D4" w:rsidRPr="001A0806" w14:paraId="1F3B11DA" w14:textId="77777777" w:rsidTr="00CD5AD7">
        <w:trPr>
          <w:cantSplit/>
        </w:trPr>
        <w:tc>
          <w:tcPr>
            <w:tcW w:w="3050" w:type="dxa"/>
            <w:gridSpan w:val="2"/>
          </w:tcPr>
          <w:p w14:paraId="6B038F5D" w14:textId="42F87885" w:rsidR="00AF05D4" w:rsidRPr="0049793E" w:rsidRDefault="00AF05D4" w:rsidP="000974D2">
            <w:pPr>
              <w:pStyle w:val="TableText"/>
              <w:rPr>
                <w:lang w:val="fr-FR"/>
              </w:rPr>
            </w:pPr>
            <w:r w:rsidRPr="00FE033F">
              <w:rPr>
                <w:lang w:val="fr-FR"/>
              </w:rPr>
              <w:t>Müller,</w:t>
            </w:r>
            <w:r w:rsidRPr="00FE033F">
              <w:rPr>
                <w:spacing w:val="-2"/>
                <w:lang w:val="fr-FR"/>
              </w:rPr>
              <w:t xml:space="preserve"> </w:t>
            </w:r>
            <w:proofErr w:type="spellStart"/>
            <w:r w:rsidRPr="00FE033F">
              <w:rPr>
                <w:lang w:val="fr-FR"/>
              </w:rPr>
              <w:t>Rouven</w:t>
            </w:r>
            <w:proofErr w:type="spellEnd"/>
            <w:r w:rsidRPr="00FE033F">
              <w:rPr>
                <w:lang w:val="fr-FR"/>
              </w:rPr>
              <w:t>, MD (53901)</w:t>
            </w:r>
            <w:r w:rsidR="00244719">
              <w:rPr>
                <w:lang w:val="fr-FR"/>
              </w:rPr>
              <w:br/>
            </w:r>
            <w:r w:rsidRPr="00FE033F">
              <w:rPr>
                <w:lang w:val="fr-FR"/>
              </w:rPr>
              <w:t xml:space="preserve">Samaras, </w:t>
            </w:r>
            <w:proofErr w:type="spellStart"/>
            <w:r w:rsidRPr="00FE033F">
              <w:rPr>
                <w:lang w:val="fr-FR"/>
              </w:rPr>
              <w:t>Panagiotis</w:t>
            </w:r>
            <w:proofErr w:type="spellEnd"/>
            <w:r w:rsidRPr="00FE033F">
              <w:rPr>
                <w:lang w:val="fr-FR"/>
              </w:rPr>
              <w:t>, MD</w:t>
            </w:r>
          </w:p>
        </w:tc>
        <w:tc>
          <w:tcPr>
            <w:tcW w:w="6310" w:type="dxa"/>
            <w:gridSpan w:val="3"/>
          </w:tcPr>
          <w:p w14:paraId="63A07F28" w14:textId="58A4F719" w:rsidR="00AF05D4" w:rsidRPr="00244719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Kantonale Ethikkommission Zürich</w:t>
            </w:r>
            <w:r w:rsidR="00244719">
              <w:rPr>
                <w:lang w:val="de-DE"/>
              </w:rPr>
              <w:br/>
            </w:r>
            <w:proofErr w:type="spellStart"/>
            <w:r w:rsidRPr="00FE033F">
              <w:rPr>
                <w:lang w:val="de-DE"/>
              </w:rPr>
              <w:t>Stampfenbachstrasse</w:t>
            </w:r>
            <w:proofErr w:type="spellEnd"/>
            <w:r w:rsidRPr="00FE033F">
              <w:rPr>
                <w:lang w:val="de-DE"/>
              </w:rPr>
              <w:t xml:space="preserve"> 121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Zürich, 8090</w:t>
            </w:r>
            <w:r w:rsidR="00244719">
              <w:rPr>
                <w:lang w:val="de-DE"/>
              </w:rPr>
              <w:br/>
            </w:r>
            <w:proofErr w:type="spellStart"/>
            <w:r w:rsidRPr="00244719">
              <w:rPr>
                <w:lang w:val="de-DE"/>
              </w:rPr>
              <w:t>Switzerland</w:t>
            </w:r>
            <w:proofErr w:type="spellEnd"/>
          </w:p>
        </w:tc>
      </w:tr>
      <w:tr w:rsidR="00AF05D4" w14:paraId="6B270F2D" w14:textId="77777777" w:rsidTr="00CD5AD7">
        <w:trPr>
          <w:cantSplit/>
        </w:trPr>
        <w:tc>
          <w:tcPr>
            <w:tcW w:w="3050" w:type="dxa"/>
            <w:gridSpan w:val="2"/>
          </w:tcPr>
          <w:p w14:paraId="227B22F5" w14:textId="45A4DE61" w:rsidR="00AF05D4" w:rsidRPr="00244719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Chen, Chih-Cheng, MD (54901)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 xml:space="preserve">Lin, </w:t>
            </w:r>
            <w:proofErr w:type="spellStart"/>
            <w:r w:rsidRPr="00FE033F">
              <w:rPr>
                <w:lang w:val="de-DE"/>
              </w:rPr>
              <w:t>Doung</w:t>
            </w:r>
            <w:proofErr w:type="spellEnd"/>
            <w:r w:rsidRPr="00FE033F">
              <w:rPr>
                <w:lang w:val="de-DE"/>
              </w:rPr>
              <w:t>-Liang (54904)</w:t>
            </w:r>
            <w:r w:rsidR="00244719">
              <w:rPr>
                <w:lang w:val="de-DE"/>
              </w:rPr>
              <w:br/>
            </w:r>
            <w:r w:rsidRPr="00244719">
              <w:rPr>
                <w:lang w:val="de-DE"/>
              </w:rPr>
              <w:t>Wang, Po-Nan, MD</w:t>
            </w:r>
            <w:r w:rsidR="00244719" w:rsidRPr="00244719">
              <w:rPr>
                <w:lang w:val="de-DE"/>
              </w:rPr>
              <w:br/>
            </w:r>
          </w:p>
        </w:tc>
        <w:tc>
          <w:tcPr>
            <w:tcW w:w="6310" w:type="dxa"/>
            <w:gridSpan w:val="3"/>
          </w:tcPr>
          <w:p w14:paraId="15334692" w14:textId="3232B444" w:rsidR="00AF05D4" w:rsidRDefault="00AF05D4" w:rsidP="000974D2">
            <w:pPr>
              <w:pStyle w:val="TableText"/>
            </w:pPr>
            <w:r>
              <w:rPr>
                <w:spacing w:val="-1"/>
              </w:rPr>
              <w:t>Chan</w:t>
            </w:r>
            <w:r>
              <w:t>g</w:t>
            </w:r>
            <w:r>
              <w:rPr>
                <w:spacing w:val="-1"/>
              </w:rPr>
              <w:t xml:space="preserve"> Gun</w:t>
            </w:r>
            <w:r>
              <w:t>g</w:t>
            </w:r>
            <w:r>
              <w:rPr>
                <w:spacing w:val="-1"/>
              </w:rPr>
              <w:t xml:space="preserve"> Medica</w:t>
            </w:r>
            <w:r>
              <w:t>l</w:t>
            </w:r>
            <w:r>
              <w:rPr>
                <w:spacing w:val="-1"/>
              </w:rPr>
              <w:t xml:space="preserve"> Foundation</w:t>
            </w:r>
            <w:r w:rsidR="00244719">
              <w:br/>
            </w:r>
            <w:r>
              <w:rPr>
                <w:spacing w:val="-1"/>
              </w:rPr>
              <w:t>199</w:t>
            </w:r>
            <w:r>
              <w:t>,</w:t>
            </w:r>
            <w:r>
              <w:rPr>
                <w:spacing w:val="-1"/>
              </w:rPr>
              <w:t xml:space="preserve"> Tun</w:t>
            </w:r>
            <w:r>
              <w:t>g</w:t>
            </w:r>
            <w:r>
              <w:rPr>
                <w:spacing w:val="-1"/>
              </w:rPr>
              <w:t xml:space="preserve"> Hw</w:t>
            </w:r>
            <w:r>
              <w:t>a</w:t>
            </w:r>
            <w:r>
              <w:rPr>
                <w:spacing w:val="-1"/>
              </w:rPr>
              <w:t xml:space="preserve"> Nort</w:t>
            </w:r>
            <w:r>
              <w:t>h</w:t>
            </w:r>
            <w:r>
              <w:rPr>
                <w:spacing w:val="-1"/>
              </w:rPr>
              <w:t xml:space="preserve"> Road</w:t>
            </w:r>
            <w:r w:rsidR="00244719">
              <w:br/>
            </w:r>
            <w:r>
              <w:rPr>
                <w:spacing w:val="2"/>
              </w:rPr>
              <w:t>T</w:t>
            </w:r>
            <w:r>
              <w:rPr>
                <w:spacing w:val="-1"/>
              </w:rPr>
              <w:t>aipe</w:t>
            </w:r>
            <w:r>
              <w:t>i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10507</w:t>
            </w:r>
            <w:r w:rsidR="00244719">
              <w:br/>
            </w:r>
            <w:r w:rsidRPr="15DC8016">
              <w:t>Taiwan, Province of China</w:t>
            </w:r>
            <w:r>
              <w:rPr>
                <w:spacing w:val="-1"/>
              </w:rPr>
              <w:t xml:space="preserve"> </w:t>
            </w:r>
            <w:r w:rsidR="00244719">
              <w:br/>
            </w:r>
            <w:r w:rsidR="00244719">
              <w:br/>
            </w:r>
            <w:r w:rsidRPr="15DC8016">
              <w:t>Taiwan Food and Drug Administration</w:t>
            </w:r>
            <w:r w:rsidR="00244719">
              <w:br/>
            </w:r>
            <w:r w:rsidRPr="00244719">
              <w:t xml:space="preserve">No.161-2, </w:t>
            </w:r>
            <w:proofErr w:type="spellStart"/>
            <w:r w:rsidRPr="00244719">
              <w:t>Kunyang</w:t>
            </w:r>
            <w:proofErr w:type="spellEnd"/>
            <w:r w:rsidRPr="00244719">
              <w:t xml:space="preserve"> St., </w:t>
            </w:r>
            <w:proofErr w:type="spellStart"/>
            <w:r w:rsidRPr="00244719">
              <w:t>Nangang</w:t>
            </w:r>
            <w:proofErr w:type="spellEnd"/>
            <w:r w:rsidRPr="00244719">
              <w:t xml:space="preserve"> Dist.,</w:t>
            </w:r>
            <w:r w:rsidR="00244719" w:rsidRPr="00244719">
              <w:br/>
            </w:r>
            <w:r w:rsidRPr="15DC8016">
              <w:t>Taipei</w:t>
            </w:r>
            <w:r w:rsidR="00244719">
              <w:br/>
            </w:r>
            <w:r w:rsidRPr="15DC8016">
              <w:t>Taiwan, Province of China</w:t>
            </w:r>
          </w:p>
        </w:tc>
      </w:tr>
      <w:tr w:rsidR="00AF05D4" w14:paraId="3B0E7786" w14:textId="77777777" w:rsidTr="00CD5AD7">
        <w:trPr>
          <w:cantSplit/>
        </w:trPr>
        <w:tc>
          <w:tcPr>
            <w:tcW w:w="3050" w:type="dxa"/>
            <w:gridSpan w:val="2"/>
          </w:tcPr>
          <w:p w14:paraId="547E1DC5" w14:textId="77777777" w:rsidR="00AF05D4" w:rsidRPr="00FE033F" w:rsidRDefault="00AF05D4" w:rsidP="000974D2">
            <w:pPr>
              <w:pStyle w:val="TableText"/>
              <w:rPr>
                <w:lang w:val="de-DE"/>
              </w:rPr>
            </w:pPr>
            <w:r>
              <w:t>Huang, Shang-Yi, MD (54903)</w:t>
            </w:r>
          </w:p>
        </w:tc>
        <w:tc>
          <w:tcPr>
            <w:tcW w:w="6310" w:type="dxa"/>
            <w:gridSpan w:val="3"/>
          </w:tcPr>
          <w:p w14:paraId="2AA946D1" w14:textId="7C16F0C8" w:rsidR="00AF05D4" w:rsidRDefault="00AF05D4" w:rsidP="000974D2">
            <w:pPr>
              <w:pStyle w:val="TableText"/>
              <w:rPr>
                <w:spacing w:val="-1"/>
              </w:rPr>
            </w:pPr>
            <w:r w:rsidRPr="15DC8016">
              <w:t>Institution Review Board of National Taiwan University Hospital</w:t>
            </w:r>
            <w:r w:rsidR="00244719">
              <w:br/>
            </w:r>
            <w:r w:rsidRPr="15DC8016">
              <w:t xml:space="preserve">No.1, </w:t>
            </w:r>
            <w:proofErr w:type="spellStart"/>
            <w:r w:rsidRPr="15DC8016">
              <w:t>Changde</w:t>
            </w:r>
            <w:proofErr w:type="spellEnd"/>
            <w:r w:rsidRPr="15DC8016">
              <w:t xml:space="preserve">-de Street, Zhongzheng </w:t>
            </w:r>
            <w:proofErr w:type="spellStart"/>
            <w:r w:rsidRPr="15DC8016">
              <w:t>Dist</w:t>
            </w:r>
            <w:proofErr w:type="spellEnd"/>
            <w:r w:rsidR="00244719">
              <w:br/>
            </w:r>
            <w:r>
              <w:t>Taipei 100</w:t>
            </w:r>
            <w:r w:rsidR="00244719">
              <w:br/>
            </w:r>
            <w:r>
              <w:t>Taiwan, Province of China</w:t>
            </w:r>
            <w:r w:rsidR="00244719">
              <w:br/>
            </w:r>
            <w:r w:rsidR="00244719">
              <w:br/>
            </w:r>
            <w:r w:rsidRPr="15DC8016">
              <w:t>Taiwan Food and Drug Administration</w:t>
            </w:r>
            <w:r w:rsidR="00244719">
              <w:br/>
            </w:r>
            <w:r w:rsidRPr="00244719">
              <w:t xml:space="preserve">No.161-2, </w:t>
            </w:r>
            <w:proofErr w:type="spellStart"/>
            <w:r w:rsidRPr="00244719">
              <w:t>Kunyang</w:t>
            </w:r>
            <w:proofErr w:type="spellEnd"/>
            <w:r w:rsidRPr="00244719">
              <w:t xml:space="preserve"> St., </w:t>
            </w:r>
            <w:proofErr w:type="spellStart"/>
            <w:r w:rsidRPr="00244719">
              <w:t>Nangang</w:t>
            </w:r>
            <w:proofErr w:type="spellEnd"/>
            <w:r w:rsidRPr="00244719">
              <w:t xml:space="preserve"> Dist.,</w:t>
            </w:r>
            <w:r w:rsidR="00244719" w:rsidRPr="00244719">
              <w:br/>
            </w:r>
            <w:r w:rsidRPr="15DC8016">
              <w:t>Taipei</w:t>
            </w:r>
            <w:r w:rsidR="00244719">
              <w:br/>
            </w:r>
            <w:r w:rsidRPr="15DC8016">
              <w:t>Taiwan, Province of China</w:t>
            </w:r>
          </w:p>
        </w:tc>
      </w:tr>
      <w:tr w:rsidR="00AF05D4" w14:paraId="66A80653" w14:textId="77777777" w:rsidTr="00CD5AD7">
        <w:trPr>
          <w:cantSplit/>
        </w:trPr>
        <w:tc>
          <w:tcPr>
            <w:tcW w:w="3050" w:type="dxa"/>
            <w:gridSpan w:val="2"/>
          </w:tcPr>
          <w:p w14:paraId="350C20FA" w14:textId="77777777" w:rsidR="00AF05D4" w:rsidRPr="00FE033F" w:rsidRDefault="00AF05D4" w:rsidP="000974D2">
            <w:pPr>
              <w:pStyle w:val="TableText"/>
              <w:rPr>
                <w:lang w:val="de-DE"/>
              </w:rPr>
            </w:pPr>
            <w:r>
              <w:t>Hsiao, Hui-Hua, MD (54902)</w:t>
            </w:r>
          </w:p>
        </w:tc>
        <w:tc>
          <w:tcPr>
            <w:tcW w:w="6310" w:type="dxa"/>
            <w:gridSpan w:val="3"/>
          </w:tcPr>
          <w:p w14:paraId="654D6EFE" w14:textId="4335D086" w:rsidR="00AF05D4" w:rsidRDefault="00AF05D4" w:rsidP="000974D2">
            <w:pPr>
              <w:pStyle w:val="TableText"/>
              <w:rPr>
                <w:spacing w:val="-1"/>
              </w:rPr>
            </w:pPr>
            <w:r>
              <w:t>Instituti</w:t>
            </w:r>
            <w:r>
              <w:rPr>
                <w:spacing w:val="-10"/>
              </w:rPr>
              <w:t>o</w:t>
            </w:r>
            <w:r>
              <w:rPr>
                <w:spacing w:val="-1"/>
              </w:rPr>
              <w:t>na</w:t>
            </w:r>
            <w:r>
              <w:t>l</w:t>
            </w:r>
            <w:r>
              <w:rPr>
                <w:spacing w:val="-1"/>
              </w:rPr>
              <w:t xml:space="preserve"> Revie</w:t>
            </w:r>
            <w:r>
              <w:t>w</w:t>
            </w:r>
            <w:r>
              <w:rPr>
                <w:spacing w:val="-1"/>
              </w:rPr>
              <w:t xml:space="preserve"> Board</w:t>
            </w:r>
            <w:r>
              <w:t>,</w:t>
            </w:r>
            <w:r>
              <w:rPr>
                <w:spacing w:val="-1"/>
              </w:rPr>
              <w:t xml:space="preserve"> Kaohsiun</w:t>
            </w:r>
            <w:r>
              <w:t>g</w:t>
            </w:r>
            <w:r>
              <w:rPr>
                <w:spacing w:val="-1"/>
              </w:rPr>
              <w:t xml:space="preserve"> Medica</w:t>
            </w:r>
            <w:r>
              <w:t>l</w:t>
            </w:r>
            <w:r>
              <w:rPr>
                <w:spacing w:val="-1"/>
              </w:rPr>
              <w:t xml:space="preserve"> University</w:t>
            </w:r>
            <w:r w:rsidR="00244719">
              <w:br/>
            </w:r>
            <w:r>
              <w:t>Chung-</w:t>
            </w:r>
            <w:r>
              <w:rPr>
                <w:spacing w:val="-1"/>
              </w:rPr>
              <w:t>H</w:t>
            </w:r>
            <w:r>
              <w:t>o</w:t>
            </w:r>
            <w:r>
              <w:rPr>
                <w:spacing w:val="-1"/>
              </w:rPr>
              <w:t xml:space="preserve"> Memoria</w:t>
            </w:r>
            <w:r>
              <w:t>l</w:t>
            </w:r>
            <w:r>
              <w:rPr>
                <w:spacing w:val="-1"/>
              </w:rPr>
              <w:t xml:space="preserve"> Hospital </w:t>
            </w:r>
            <w:r w:rsidR="00244719">
              <w:br/>
            </w:r>
            <w:r>
              <w:rPr>
                <w:spacing w:val="-1"/>
              </w:rPr>
              <w:t>No</w:t>
            </w:r>
            <w:r>
              <w:t>.</w:t>
            </w:r>
            <w:r>
              <w:rPr>
                <w:spacing w:val="-1"/>
              </w:rPr>
              <w:t xml:space="preserve"> 100</w:t>
            </w:r>
            <w: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1"/>
              </w:rPr>
              <w:t>Tzyo</w:t>
            </w:r>
            <w:r>
              <w:t>u</w:t>
            </w:r>
            <w:proofErr w:type="spellEnd"/>
            <w:r>
              <w:rPr>
                <w:spacing w:val="-1"/>
              </w:rPr>
              <w:t xml:space="preserve"> 1s</w:t>
            </w:r>
            <w:r>
              <w:t>t</w:t>
            </w:r>
            <w:r>
              <w:rPr>
                <w:spacing w:val="-1"/>
              </w:rPr>
              <w:t xml:space="preserve"> Road </w:t>
            </w:r>
            <w:r w:rsidR="00244719">
              <w:br/>
            </w:r>
            <w:r>
              <w:rPr>
                <w:spacing w:val="-1"/>
              </w:rPr>
              <w:t>Kaohsiun</w:t>
            </w:r>
            <w:r>
              <w:t>g City</w:t>
            </w:r>
            <w:r>
              <w:rPr>
                <w:spacing w:val="-1"/>
              </w:rPr>
              <w:t xml:space="preserve"> 807</w:t>
            </w:r>
            <w:r w:rsidR="00244719">
              <w:br/>
            </w:r>
            <w:r>
              <w:rPr>
                <w:spacing w:val="-1"/>
              </w:rPr>
              <w:t>Taiwan, Province of China</w:t>
            </w:r>
            <w:r w:rsidR="00244719">
              <w:br/>
            </w:r>
            <w:r w:rsidR="00244719">
              <w:br/>
            </w:r>
            <w:r w:rsidRPr="15DC8016">
              <w:t>Taiwan Food and Drug Administration</w:t>
            </w:r>
            <w:r w:rsidR="00244719">
              <w:br/>
            </w:r>
            <w:r w:rsidRPr="15DC8016">
              <w:t xml:space="preserve">No.161-2, </w:t>
            </w:r>
            <w:proofErr w:type="spellStart"/>
            <w:r w:rsidRPr="15DC8016">
              <w:t>Kunyang</w:t>
            </w:r>
            <w:proofErr w:type="spellEnd"/>
            <w:r w:rsidRPr="15DC8016">
              <w:t xml:space="preserve"> St., </w:t>
            </w:r>
            <w:proofErr w:type="spellStart"/>
            <w:r w:rsidRPr="15DC8016">
              <w:t>Nangang</w:t>
            </w:r>
            <w:proofErr w:type="spellEnd"/>
            <w:r w:rsidRPr="15DC8016">
              <w:t xml:space="preserve"> Dist.,</w:t>
            </w:r>
            <w:r w:rsidR="00244719">
              <w:br/>
            </w:r>
            <w:r w:rsidRPr="15DC8016">
              <w:t>Taipei</w:t>
            </w:r>
            <w:r w:rsidR="00244719">
              <w:br/>
            </w:r>
            <w:r w:rsidRPr="15DC8016">
              <w:t>Taiwan, Province of China</w:t>
            </w:r>
          </w:p>
        </w:tc>
      </w:tr>
      <w:tr w:rsidR="00AF05D4" w14:paraId="35BD0EDD" w14:textId="77777777" w:rsidTr="00CD5AD7">
        <w:trPr>
          <w:cantSplit/>
        </w:trPr>
        <w:tc>
          <w:tcPr>
            <w:tcW w:w="3050" w:type="dxa"/>
            <w:gridSpan w:val="2"/>
          </w:tcPr>
          <w:p w14:paraId="1BCB0624" w14:textId="4F8AB812" w:rsidR="00AF05D4" w:rsidRPr="00CB7EA4" w:rsidRDefault="00AF05D4" w:rsidP="000974D2">
            <w:pPr>
              <w:pStyle w:val="TableText"/>
              <w:rPr>
                <w:lang w:val="da-DK"/>
              </w:rPr>
            </w:pPr>
            <w:proofErr w:type="spellStart"/>
            <w:r w:rsidRPr="00CB7EA4">
              <w:rPr>
                <w:lang w:val="da-DK"/>
              </w:rPr>
              <w:lastRenderedPageBreak/>
              <w:t>Beksac</w:t>
            </w:r>
            <w:proofErr w:type="spellEnd"/>
            <w:r w:rsidRPr="00CB7EA4">
              <w:rPr>
                <w:lang w:val="da-DK"/>
              </w:rPr>
              <w:t>, Meral, MD (55901)</w:t>
            </w:r>
            <w:r w:rsidR="00244719" w:rsidRPr="00CB7EA4">
              <w:rPr>
                <w:lang w:val="da-DK"/>
              </w:rPr>
              <w:br/>
            </w:r>
            <w:proofErr w:type="spellStart"/>
            <w:r w:rsidRPr="00CB7EA4">
              <w:rPr>
                <w:spacing w:val="-1"/>
                <w:lang w:val="da-DK"/>
              </w:rPr>
              <w:t>Goker</w:t>
            </w:r>
            <w:proofErr w:type="spellEnd"/>
            <w:r w:rsidRPr="00CB7EA4">
              <w:rPr>
                <w:lang w:val="da-DK"/>
              </w:rPr>
              <w:t>,</w:t>
            </w:r>
            <w:r w:rsidRPr="00CB7EA4">
              <w:rPr>
                <w:spacing w:val="-1"/>
                <w:lang w:val="da-DK"/>
              </w:rPr>
              <w:t xml:space="preserve"> Hakan</w:t>
            </w:r>
            <w:r w:rsidRPr="00CB7EA4">
              <w:rPr>
                <w:lang w:val="da-DK"/>
              </w:rPr>
              <w:t>,</w:t>
            </w:r>
            <w:r w:rsidRPr="00CB7EA4">
              <w:rPr>
                <w:spacing w:val="-1"/>
                <w:lang w:val="da-DK"/>
              </w:rPr>
              <w:t xml:space="preserve"> MD (55904)</w:t>
            </w:r>
            <w:r w:rsidR="00244719" w:rsidRPr="00CB7EA4">
              <w:rPr>
                <w:lang w:val="da-DK"/>
              </w:rPr>
              <w:br/>
            </w:r>
            <w:proofErr w:type="spellStart"/>
            <w:r w:rsidRPr="00CB7EA4">
              <w:rPr>
                <w:spacing w:val="-6"/>
                <w:lang w:val="da-DK"/>
              </w:rPr>
              <w:t>U</w:t>
            </w:r>
            <w:r w:rsidRPr="00CB7EA4">
              <w:rPr>
                <w:spacing w:val="5"/>
                <w:lang w:val="da-DK"/>
              </w:rPr>
              <w:t>n</w:t>
            </w:r>
            <w:r w:rsidRPr="00CB7EA4">
              <w:rPr>
                <w:lang w:val="da-DK"/>
              </w:rPr>
              <w:t>al</w:t>
            </w:r>
            <w:proofErr w:type="spellEnd"/>
            <w:r w:rsidRPr="00CB7EA4">
              <w:rPr>
                <w:lang w:val="da-DK"/>
              </w:rPr>
              <w:t>,</w:t>
            </w:r>
            <w:r w:rsidRPr="00CB7EA4">
              <w:rPr>
                <w:spacing w:val="2"/>
                <w:lang w:val="da-DK"/>
              </w:rPr>
              <w:t xml:space="preserve"> </w:t>
            </w:r>
            <w:r w:rsidRPr="00CB7EA4">
              <w:rPr>
                <w:lang w:val="da-DK"/>
              </w:rPr>
              <w:t>Ali, MD (55902)</w:t>
            </w:r>
            <w:r w:rsidR="00244719" w:rsidRPr="00CB7EA4">
              <w:rPr>
                <w:lang w:val="da-DK"/>
              </w:rPr>
              <w:br/>
            </w:r>
            <w:proofErr w:type="spellStart"/>
            <w:r w:rsidRPr="00CB7EA4">
              <w:rPr>
                <w:lang w:val="da-DK"/>
              </w:rPr>
              <w:t>Sonmez</w:t>
            </w:r>
            <w:proofErr w:type="spellEnd"/>
            <w:r w:rsidRPr="00CB7EA4">
              <w:rPr>
                <w:lang w:val="da-DK"/>
              </w:rPr>
              <w:t>,</w:t>
            </w:r>
            <w:r w:rsidR="00244719" w:rsidRPr="00CB7EA4">
              <w:rPr>
                <w:lang w:val="da-DK"/>
              </w:rPr>
              <w:br/>
            </w:r>
            <w:r w:rsidRPr="00CB7EA4">
              <w:rPr>
                <w:lang w:val="da-DK"/>
              </w:rPr>
              <w:t>Memet, MD (55908)</w:t>
            </w:r>
          </w:p>
        </w:tc>
        <w:tc>
          <w:tcPr>
            <w:tcW w:w="6310" w:type="dxa"/>
            <w:gridSpan w:val="3"/>
          </w:tcPr>
          <w:p w14:paraId="1708554C" w14:textId="52B0D85A" w:rsidR="00AF05D4" w:rsidRDefault="00AF05D4" w:rsidP="000974D2">
            <w:pPr>
              <w:pStyle w:val="TableText"/>
              <w:rPr>
                <w:spacing w:val="-1"/>
              </w:rPr>
            </w:pPr>
            <w:r w:rsidRPr="15DC8016">
              <w:t>Ankara University Medical Faculty Ethics Committee</w:t>
            </w:r>
            <w:r>
              <w:rPr>
                <w:spacing w:val="-1"/>
              </w:rPr>
              <w:t xml:space="preserve"> </w:t>
            </w:r>
            <w:r w:rsidR="00244719">
              <w:br/>
            </w:r>
            <w:proofErr w:type="spellStart"/>
            <w:r>
              <w:rPr>
                <w:spacing w:val="-1"/>
              </w:rPr>
              <w:t>Sihhiye</w:t>
            </w:r>
            <w:proofErr w:type="spellEnd"/>
            <w:r>
              <w:rPr>
                <w:spacing w:val="-1"/>
              </w:rPr>
              <w:t xml:space="preserve">, </w:t>
            </w:r>
            <w:r w:rsidRPr="15DC8016">
              <w:t>Ankara University School Of Medicine Deanery, Morphology Building, Floor 2</w:t>
            </w:r>
            <w:r w:rsidR="00244719">
              <w:br/>
            </w:r>
            <w:r>
              <w:t>Ankara, Ankara</w:t>
            </w:r>
            <w:r>
              <w:rPr>
                <w:spacing w:val="-1"/>
              </w:rPr>
              <w:t xml:space="preserve"> </w:t>
            </w:r>
            <w:r>
              <w:t>06100</w:t>
            </w:r>
            <w:r w:rsidR="00244719">
              <w:br/>
            </w:r>
            <w:r>
              <w:t>Turkey</w:t>
            </w:r>
          </w:p>
        </w:tc>
      </w:tr>
      <w:tr w:rsidR="00AF05D4" w14:paraId="06788D02" w14:textId="77777777" w:rsidTr="00CD5AD7">
        <w:trPr>
          <w:cantSplit/>
        </w:trPr>
        <w:tc>
          <w:tcPr>
            <w:tcW w:w="3050" w:type="dxa"/>
            <w:gridSpan w:val="2"/>
          </w:tcPr>
          <w:p w14:paraId="046352EA" w14:textId="003875E9" w:rsidR="00AF05D4" w:rsidRDefault="00AF05D4" w:rsidP="000974D2">
            <w:pPr>
              <w:pStyle w:val="TableText"/>
            </w:pPr>
            <w:proofErr w:type="spellStart"/>
            <w:r>
              <w:rPr>
                <w:spacing w:val="-1"/>
              </w:rPr>
              <w:t>Korenkova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1"/>
              </w:rPr>
              <w:t>Sybiryna</w:t>
            </w:r>
            <w:proofErr w:type="spellEnd"/>
            <w:r>
              <w:rPr>
                <w:spacing w:val="-1"/>
              </w:rPr>
              <w:t>, MD (56901)</w:t>
            </w:r>
            <w:r w:rsidR="00244719">
              <w:br/>
            </w:r>
            <w:proofErr w:type="spellStart"/>
            <w:r w:rsidRPr="15DC8016">
              <w:t>Karamanesht</w:t>
            </w:r>
            <w:proofErr w:type="spellEnd"/>
            <w:r w:rsidRPr="15DC8016">
              <w:t xml:space="preserve">, </w:t>
            </w:r>
            <w:proofErr w:type="spellStart"/>
            <w:r w:rsidRPr="15DC8016">
              <w:t>Ievgenii</w:t>
            </w:r>
            <w:proofErr w:type="spellEnd"/>
            <w:r w:rsidRPr="15DC8016">
              <w:t>, MD</w:t>
            </w:r>
          </w:p>
        </w:tc>
        <w:tc>
          <w:tcPr>
            <w:tcW w:w="6310" w:type="dxa"/>
            <w:gridSpan w:val="3"/>
          </w:tcPr>
          <w:p w14:paraId="34E313BA" w14:textId="6FE268F3" w:rsidR="00AF05D4" w:rsidRPr="15DC8016" w:rsidRDefault="00AF05D4" w:rsidP="000974D2">
            <w:pPr>
              <w:pStyle w:val="TableText"/>
            </w:pPr>
            <w:r>
              <w:rPr>
                <w:spacing w:val="-1"/>
              </w:rPr>
              <w:t>Commissio</w:t>
            </w:r>
            <w:r>
              <w:t>n</w:t>
            </w:r>
            <w:r>
              <w:rPr>
                <w:spacing w:val="-1"/>
              </w:rPr>
              <w:t xml:space="preserve"> o</w:t>
            </w:r>
            <w:r>
              <w:t>n</w:t>
            </w:r>
            <w:r>
              <w:rPr>
                <w:spacing w:val="-1"/>
              </w:rPr>
              <w:t xml:space="preserve"> Ethic</w:t>
            </w:r>
            <w:r>
              <w:t>s</w:t>
            </w:r>
            <w:r>
              <w:rPr>
                <w:spacing w:val="-1"/>
              </w:rPr>
              <w:t xml:space="preserve"> Question</w:t>
            </w:r>
            <w:r>
              <w:t>s</w:t>
            </w:r>
            <w:r>
              <w:rPr>
                <w:spacing w:val="-1"/>
              </w:rPr>
              <w:t xml:space="preserve"> o</w:t>
            </w:r>
            <w:r>
              <w:t>f</w:t>
            </w:r>
            <w:r>
              <w:rPr>
                <w:spacing w:val="-1"/>
              </w:rPr>
              <w:t xml:space="preserve"> Kyi</w:t>
            </w:r>
            <w:r>
              <w:t>v</w:t>
            </w:r>
            <w:r>
              <w:rPr>
                <w:spacing w:val="-1"/>
              </w:rPr>
              <w:t xml:space="preserve"> Cente</w:t>
            </w:r>
            <w:r>
              <w:t>r</w:t>
            </w:r>
            <w:r>
              <w:rPr>
                <w:spacing w:val="-1"/>
              </w:rPr>
              <w:t xml:space="preserve"> o</w:t>
            </w:r>
            <w:r>
              <w:t>f</w:t>
            </w:r>
            <w:r>
              <w:rPr>
                <w:spacing w:val="-1"/>
              </w:rPr>
              <w:t xml:space="preserve"> Bone</w:t>
            </w:r>
            <w:r w:rsidR="00244719">
              <w:br/>
            </w:r>
            <w:r>
              <w:rPr>
                <w:spacing w:val="-1"/>
              </w:rPr>
              <w:t>Marro</w:t>
            </w:r>
            <w:r>
              <w:t>w</w:t>
            </w:r>
            <w:r>
              <w:rPr>
                <w:spacing w:val="-1"/>
              </w:rPr>
              <w:t xml:space="preserve"> Transplantation</w:t>
            </w:r>
            <w:r w:rsidR="00244719">
              <w:br/>
            </w:r>
            <w:r>
              <w:rPr>
                <w:spacing w:val="-1"/>
              </w:rPr>
              <w:t>119/12</w:t>
            </w:r>
            <w:r>
              <w:t>1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1"/>
              </w:rPr>
              <w:t>Peremoh</w:t>
            </w:r>
            <w:r>
              <w:t>y</w:t>
            </w:r>
            <w:proofErr w:type="spellEnd"/>
            <w:r>
              <w:rPr>
                <w:spacing w:val="-1"/>
              </w:rPr>
              <w:t xml:space="preserve"> Avenue</w:t>
            </w:r>
            <w:r w:rsidR="00244719">
              <w:br/>
            </w:r>
            <w:r>
              <w:rPr>
                <w:spacing w:val="3"/>
              </w:rPr>
              <w:t>K</w:t>
            </w:r>
            <w:r>
              <w:rPr>
                <w:spacing w:val="-10"/>
              </w:rPr>
              <w:t>y</w:t>
            </w:r>
            <w:r>
              <w:t>iv 03115</w:t>
            </w:r>
            <w:r w:rsidR="00244719">
              <w:br/>
            </w:r>
            <w:r>
              <w:t>Ukraine</w:t>
            </w:r>
          </w:p>
        </w:tc>
      </w:tr>
      <w:tr w:rsidR="00AF05D4" w14:paraId="10556665" w14:textId="77777777" w:rsidTr="00CD5AD7">
        <w:trPr>
          <w:cantSplit/>
        </w:trPr>
        <w:tc>
          <w:tcPr>
            <w:tcW w:w="3050" w:type="dxa"/>
            <w:gridSpan w:val="2"/>
          </w:tcPr>
          <w:p w14:paraId="59C62F4F" w14:textId="77777777" w:rsidR="00AF05D4" w:rsidRDefault="00AF05D4" w:rsidP="000974D2">
            <w:pPr>
              <w:pStyle w:val="TableText"/>
            </w:pPr>
            <w:proofErr w:type="spellStart"/>
            <w:r>
              <w:t>Chaidos</w:t>
            </w:r>
            <w:proofErr w:type="spellEnd"/>
            <w:r>
              <w:t>, Aristeidis, MD (57901)</w:t>
            </w:r>
          </w:p>
        </w:tc>
        <w:tc>
          <w:tcPr>
            <w:tcW w:w="6310" w:type="dxa"/>
            <w:gridSpan w:val="3"/>
          </w:tcPr>
          <w:p w14:paraId="21673B29" w14:textId="5306BA93" w:rsidR="00AF05D4" w:rsidRPr="15DC8016" w:rsidRDefault="00AF05D4" w:rsidP="000974D2">
            <w:pPr>
              <w:pStyle w:val="TableText"/>
            </w:pPr>
            <w:r>
              <w:rPr>
                <w:spacing w:val="-1"/>
              </w:rPr>
              <w:t>Londo</w:t>
            </w:r>
            <w:r>
              <w:t>n</w:t>
            </w:r>
            <w:r>
              <w:rPr>
                <w:spacing w:val="1"/>
              </w:rPr>
              <w:t xml:space="preserve"> </w:t>
            </w:r>
            <w:r>
              <w:t>-</w:t>
            </w:r>
            <w:r>
              <w:rPr>
                <w:spacing w:val="3"/>
              </w:rPr>
              <w:t xml:space="preserve"> </w:t>
            </w:r>
            <w:r>
              <w:rPr>
                <w:spacing w:val="-5"/>
              </w:rPr>
              <w:t>C</w:t>
            </w:r>
            <w:r>
              <w:rPr>
                <w:spacing w:val="5"/>
              </w:rPr>
              <w:t>h</w:t>
            </w:r>
            <w:r>
              <w:rPr>
                <w:spacing w:val="-3"/>
                <w:w w:val="101"/>
              </w:rPr>
              <w:t>elsea</w:t>
            </w:r>
            <w:r w:rsidR="00244719">
              <w:br/>
            </w:r>
            <w:r>
              <w:rPr>
                <w:spacing w:val="-1"/>
              </w:rPr>
              <w:t>Researc</w:t>
            </w:r>
            <w:r>
              <w:t>h</w:t>
            </w:r>
            <w:r>
              <w:rPr>
                <w:spacing w:val="-1"/>
              </w:rPr>
              <w:t xml:space="preserve"> Ethic</w:t>
            </w:r>
            <w:r>
              <w:t>s</w:t>
            </w:r>
            <w:r>
              <w:rPr>
                <w:spacing w:val="-1"/>
              </w:rPr>
              <w:t xml:space="preserve"> Committe</w:t>
            </w:r>
            <w:r>
              <w:t>e</w:t>
            </w:r>
            <w:r>
              <w:rPr>
                <w:spacing w:val="-1"/>
              </w:rPr>
              <w:t xml:space="preserve"> Bristo</w:t>
            </w:r>
            <w:r>
              <w:t>l</w:t>
            </w:r>
            <w:r>
              <w:rPr>
                <w:spacing w:val="-1"/>
              </w:rPr>
              <w:t xml:space="preserve"> Centre</w:t>
            </w:r>
            <w:r>
              <w:t>,</w:t>
            </w:r>
            <w:r>
              <w:rPr>
                <w:spacing w:val="-1"/>
              </w:rPr>
              <w:t xml:space="preserve"> Leve</w:t>
            </w:r>
            <w:r>
              <w:t>l</w:t>
            </w:r>
            <w:r>
              <w:rPr>
                <w:spacing w:val="-1"/>
              </w:rPr>
              <w:t xml:space="preserve"> 3</w:t>
            </w:r>
            <w:r>
              <w:t>,</w:t>
            </w:r>
            <w:r>
              <w:rPr>
                <w:spacing w:val="-1"/>
              </w:rPr>
              <w:t xml:space="preserve"> Bloc</w:t>
            </w:r>
            <w:r>
              <w:t>k</w:t>
            </w:r>
            <w:r>
              <w:rPr>
                <w:spacing w:val="-1"/>
              </w:rPr>
              <w:t xml:space="preserve"> </w:t>
            </w:r>
            <w:r>
              <w:t xml:space="preserve">B </w:t>
            </w:r>
            <w:r>
              <w:rPr>
                <w:spacing w:val="-1"/>
              </w:rPr>
              <w:t>Whitefriars</w:t>
            </w:r>
            <w:r>
              <w:t>,</w:t>
            </w:r>
            <w:r>
              <w:rPr>
                <w:spacing w:val="-1"/>
              </w:rPr>
              <w:t xml:space="preserve"> Lewi</w:t>
            </w:r>
            <w:r>
              <w:rPr>
                <w:spacing w:val="4"/>
              </w:rPr>
              <w:t>n</w:t>
            </w:r>
            <w:r>
              <w:t>s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Mead</w:t>
            </w:r>
            <w:r w:rsidR="00244719">
              <w:br/>
            </w:r>
            <w:r>
              <w:rPr>
                <w:spacing w:val="-5"/>
              </w:rPr>
              <w:t>B</w:t>
            </w:r>
            <w:r>
              <w:rPr>
                <w:spacing w:val="5"/>
              </w:rPr>
              <w:t>r</w:t>
            </w:r>
            <w:r>
              <w:rPr>
                <w:spacing w:val="-1"/>
              </w:rPr>
              <w:t>isto</w:t>
            </w:r>
            <w:r>
              <w:t>l</w:t>
            </w:r>
            <w:r>
              <w:rPr>
                <w:spacing w:val="-1"/>
              </w:rPr>
              <w:t xml:space="preserve"> BS</w:t>
            </w:r>
            <w:r>
              <w:t>1</w:t>
            </w:r>
            <w:r>
              <w:rPr>
                <w:spacing w:val="-1"/>
              </w:rPr>
              <w:t xml:space="preserve"> 2NT </w:t>
            </w:r>
            <w:r w:rsidR="00244719">
              <w:br/>
            </w:r>
            <w:r>
              <w:rPr>
                <w:spacing w:val="-6"/>
              </w:rPr>
              <w:t>U</w:t>
            </w:r>
            <w:r>
              <w:rPr>
                <w:spacing w:val="5"/>
              </w:rPr>
              <w:t>n</w:t>
            </w:r>
            <w:r>
              <w:rPr>
                <w:spacing w:val="-1"/>
              </w:rPr>
              <w:t>ite</w:t>
            </w:r>
            <w:r>
              <w:t>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Kingdom</w:t>
            </w:r>
            <w:r w:rsidR="00244719">
              <w:br/>
            </w:r>
            <w:r w:rsidR="00244719">
              <w:br/>
            </w:r>
            <w:r w:rsidRPr="15DC8016">
              <w:t>Imperial College Healthcare National Health Service Trust UK R&amp;D</w:t>
            </w:r>
            <w:r w:rsidR="00244719">
              <w:br/>
            </w:r>
            <w:r w:rsidRPr="15DC8016">
              <w:t>Fulham Palace Road, Research and Development, Joint Research Compliance Office, Academic Health Science Centre, Room 5L10, 5th Floor, Lab Block, Charing Cross Hospital</w:t>
            </w:r>
            <w:r w:rsidR="00244719">
              <w:br/>
            </w:r>
            <w:r w:rsidRPr="15DC8016">
              <w:t>London, W6 8RF</w:t>
            </w:r>
            <w:r w:rsidR="00244719">
              <w:br/>
            </w:r>
            <w:r w:rsidRPr="15DC8016">
              <w:t>United Kingdom</w:t>
            </w:r>
          </w:p>
        </w:tc>
      </w:tr>
      <w:tr w:rsidR="00AF05D4" w14:paraId="2BF5CB5C" w14:textId="77777777" w:rsidTr="00CD5AD7">
        <w:trPr>
          <w:cantSplit/>
        </w:trPr>
        <w:tc>
          <w:tcPr>
            <w:tcW w:w="3050" w:type="dxa"/>
            <w:gridSpan w:val="2"/>
          </w:tcPr>
          <w:p w14:paraId="64508C66" w14:textId="25B4C69E" w:rsidR="00AF05D4" w:rsidRDefault="00AF05D4" w:rsidP="000974D2">
            <w:pPr>
              <w:pStyle w:val="TableText"/>
            </w:pPr>
            <w:r w:rsidRPr="15DC8016">
              <w:t>Jenner, Matthew, MBBS (57912)</w:t>
            </w:r>
            <w:r w:rsidR="00244719">
              <w:br/>
            </w:r>
            <w:r w:rsidRPr="15DC8016">
              <w:t>Agis, Hermine, MD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51365208" w14:textId="00EBCA26" w:rsidR="00AF05D4" w:rsidRPr="15DC8016" w:rsidRDefault="00AF05D4" w:rsidP="000974D2">
            <w:pPr>
              <w:pStyle w:val="TableText"/>
            </w:pPr>
            <w:r w:rsidRPr="15DC8016">
              <w:t>University Hospital Southampton National Health Service Foundation Trust UK R&amp;D</w:t>
            </w:r>
            <w:r w:rsidR="00244719">
              <w:br/>
            </w:r>
            <w:proofErr w:type="spellStart"/>
            <w:r w:rsidRPr="15DC8016">
              <w:t>Tremona</w:t>
            </w:r>
            <w:proofErr w:type="spellEnd"/>
            <w:r w:rsidRPr="15DC8016">
              <w:t xml:space="preserve"> Road, Research and Development Support Office, SGH, Level E, Laboratory and Pathology Block, Southampton General Hospital </w:t>
            </w:r>
            <w:r w:rsidR="00244719">
              <w:br/>
            </w:r>
            <w:r w:rsidRPr="15DC8016">
              <w:t>Southampton</w:t>
            </w:r>
            <w:r w:rsidR="00244719">
              <w:br/>
            </w:r>
            <w:r w:rsidRPr="15DC8016">
              <w:t>United Kingdom</w:t>
            </w:r>
            <w:r w:rsidR="00244719">
              <w:br/>
            </w:r>
            <w:r w:rsidR="00244719">
              <w:br/>
            </w:r>
            <w:r w:rsidRPr="15DC8016">
              <w:t>London - Chelsea</w:t>
            </w:r>
            <w:r w:rsidR="00244719">
              <w:br/>
            </w:r>
            <w:r w:rsidRPr="15DC8016">
              <w:t>Research Ethics Committee Bristol Centre, Level 3, Block B Whitefriars, Lewins Mead</w:t>
            </w:r>
            <w:r w:rsidR="00244719">
              <w:br/>
            </w:r>
            <w:r w:rsidRPr="15DC8016">
              <w:t xml:space="preserve">Bristol BS1 2NT </w:t>
            </w:r>
            <w:r w:rsidR="00244719">
              <w:br/>
            </w:r>
            <w:r w:rsidRPr="15DC8016">
              <w:t>United Kingdom</w:t>
            </w:r>
          </w:p>
        </w:tc>
      </w:tr>
      <w:tr w:rsidR="00AF05D4" w14:paraId="2068D578" w14:textId="77777777" w:rsidTr="00CD5AD7">
        <w:trPr>
          <w:cantSplit/>
        </w:trPr>
        <w:tc>
          <w:tcPr>
            <w:tcW w:w="3050" w:type="dxa"/>
            <w:gridSpan w:val="2"/>
          </w:tcPr>
          <w:p w14:paraId="53174C75" w14:textId="2F1C05ED" w:rsidR="00AF05D4" w:rsidRPr="15DC8016" w:rsidRDefault="00AF05D4" w:rsidP="000974D2">
            <w:pPr>
              <w:pStyle w:val="TableText"/>
            </w:pPr>
            <w:r w:rsidRPr="15DC8016">
              <w:t>Chantry, Andrew, MBCLB (57911)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02C6D1BC" w14:textId="317451F8" w:rsidR="00AF05D4" w:rsidRPr="15DC8016" w:rsidRDefault="00AF05D4" w:rsidP="000974D2">
            <w:pPr>
              <w:pStyle w:val="TableText"/>
            </w:pPr>
            <w:r w:rsidRPr="15DC8016">
              <w:t>Sheffield Teaching Hospitals NHS Foundation Trust UK R&amp;D</w:t>
            </w:r>
            <w:r w:rsidR="00244719">
              <w:br/>
            </w:r>
            <w:r w:rsidRPr="15DC8016">
              <w:t>Whitham Road, Weston Park Hospital</w:t>
            </w:r>
            <w:r w:rsidR="00244719">
              <w:br/>
            </w:r>
            <w:r w:rsidRPr="15DC8016">
              <w:t>Sheffield, York, S10 2SJ</w:t>
            </w:r>
            <w:r w:rsidR="00244719">
              <w:br/>
            </w:r>
            <w:r w:rsidRPr="15DC8016">
              <w:t>United Kingdom</w:t>
            </w:r>
            <w:r w:rsidR="00244719">
              <w:br/>
            </w:r>
            <w:r w:rsidR="00244719">
              <w:br/>
            </w:r>
            <w:r w:rsidRPr="15DC8016">
              <w:t>London - Chelsea</w:t>
            </w:r>
            <w:r w:rsidR="00244719">
              <w:br/>
            </w:r>
            <w:r w:rsidRPr="15DC8016">
              <w:t>Research Ethics Committee Bristol Centre, Level 3, Block B Whitefriars, Lewins Mead</w:t>
            </w:r>
            <w:r w:rsidR="00244719">
              <w:br/>
            </w:r>
            <w:r w:rsidRPr="15DC8016">
              <w:t xml:space="preserve">Bristol BS1 2NT </w:t>
            </w:r>
            <w:r w:rsidR="00244719">
              <w:br/>
            </w:r>
            <w:r w:rsidRPr="15DC8016">
              <w:t>United Kingdom</w:t>
            </w:r>
          </w:p>
        </w:tc>
      </w:tr>
      <w:tr w:rsidR="00AF05D4" w14:paraId="180D89A0" w14:textId="77777777" w:rsidTr="00CD5AD7">
        <w:trPr>
          <w:cantSplit/>
        </w:trPr>
        <w:tc>
          <w:tcPr>
            <w:tcW w:w="3050" w:type="dxa"/>
            <w:gridSpan w:val="2"/>
          </w:tcPr>
          <w:p w14:paraId="1D864EFB" w14:textId="5DA6C486" w:rsidR="00AF05D4" w:rsidRPr="15DC8016" w:rsidRDefault="00AF05D4" w:rsidP="000974D2">
            <w:pPr>
              <w:pStyle w:val="TableText"/>
            </w:pPr>
            <w:r w:rsidRPr="15DC8016">
              <w:lastRenderedPageBreak/>
              <w:t>Parrish, Christopher, MD (57910)</w:t>
            </w:r>
            <w:r w:rsidR="00244719">
              <w:br/>
            </w:r>
            <w:r w:rsidRPr="15DC8016">
              <w:t>Cook, Gordon, MBBS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483AEFC7" w14:textId="5FFEDBD0" w:rsidR="00AF05D4" w:rsidRPr="15DC8016" w:rsidRDefault="00AF05D4" w:rsidP="000974D2">
            <w:pPr>
              <w:pStyle w:val="TableText"/>
            </w:pPr>
            <w:r w:rsidRPr="15DC8016">
              <w:t>Leeds Teaching Hospital NHS Foundation Trust Research and Development</w:t>
            </w:r>
            <w:r w:rsidR="00244719">
              <w:br/>
            </w:r>
            <w:r w:rsidRPr="15DC8016">
              <w:t>34 Hyde Terrace</w:t>
            </w:r>
            <w:r w:rsidR="00244719">
              <w:br/>
            </w:r>
            <w:r w:rsidRPr="15DC8016">
              <w:t>Leeds, LS2 9LN</w:t>
            </w:r>
            <w:r w:rsidR="00244719">
              <w:br/>
            </w:r>
            <w:r w:rsidRPr="15DC8016">
              <w:t>United Kingdom</w:t>
            </w:r>
            <w:r w:rsidR="00244719">
              <w:br/>
            </w:r>
            <w:r w:rsidR="00244719">
              <w:br/>
            </w:r>
            <w:r w:rsidRPr="15DC8016">
              <w:t>London - Chelsea</w:t>
            </w:r>
            <w:r w:rsidR="00244719">
              <w:br/>
            </w:r>
            <w:r w:rsidRPr="15DC8016">
              <w:t>Research Ethics Committee Bristol Centre, Level 3, Block B Whitefriars, Lewins Mead</w:t>
            </w:r>
            <w:r w:rsidR="00244719">
              <w:br/>
            </w:r>
            <w:r w:rsidRPr="15DC8016">
              <w:t xml:space="preserve">Bristol BS1 2NT </w:t>
            </w:r>
            <w:r w:rsidR="00244719">
              <w:br/>
            </w:r>
            <w:r w:rsidRPr="15DC8016">
              <w:t>United Kingdom</w:t>
            </w:r>
          </w:p>
        </w:tc>
      </w:tr>
      <w:tr w:rsidR="00AF05D4" w14:paraId="748092A3" w14:textId="77777777" w:rsidTr="00CD5AD7">
        <w:trPr>
          <w:cantSplit/>
        </w:trPr>
        <w:tc>
          <w:tcPr>
            <w:tcW w:w="3050" w:type="dxa"/>
            <w:gridSpan w:val="2"/>
          </w:tcPr>
          <w:p w14:paraId="5A657AEB" w14:textId="77777777" w:rsidR="00AF05D4" w:rsidRPr="15DC8016" w:rsidRDefault="00AF05D4" w:rsidP="000974D2">
            <w:pPr>
              <w:pStyle w:val="TableText"/>
            </w:pPr>
            <w:r w:rsidRPr="15DC8016">
              <w:t>Ramasamy, Karthik, MBBS (57908)</w:t>
            </w:r>
          </w:p>
        </w:tc>
        <w:tc>
          <w:tcPr>
            <w:tcW w:w="6310" w:type="dxa"/>
            <w:gridSpan w:val="3"/>
          </w:tcPr>
          <w:p w14:paraId="51D85D4F" w14:textId="26FE7876" w:rsidR="00AF05D4" w:rsidRPr="15DC8016" w:rsidRDefault="00AF05D4" w:rsidP="000974D2">
            <w:pPr>
              <w:pStyle w:val="TableText"/>
            </w:pPr>
            <w:r w:rsidRPr="15DC8016">
              <w:t>Oxford University Hospitals National Health Service Trust UK R&amp;D</w:t>
            </w:r>
            <w:r w:rsidR="00244719">
              <w:br/>
            </w:r>
            <w:r w:rsidRPr="15DC8016">
              <w:t>Old Road, Churchill Hospital</w:t>
            </w:r>
            <w:r w:rsidR="00244719">
              <w:br/>
            </w:r>
            <w:r w:rsidRPr="15DC8016">
              <w:t>Oxford, OX2 7JL</w:t>
            </w:r>
            <w:r w:rsidR="00244719">
              <w:br/>
            </w:r>
            <w:r w:rsidRPr="15DC8016">
              <w:t>United Kingdom</w:t>
            </w:r>
            <w:r w:rsidR="00244719">
              <w:br/>
            </w:r>
            <w:r w:rsidR="00244719">
              <w:br/>
            </w:r>
            <w:r w:rsidRPr="15DC8016">
              <w:t>London - Chelsea</w:t>
            </w:r>
            <w:r w:rsidR="00244719">
              <w:br/>
            </w:r>
            <w:r w:rsidRPr="15DC8016">
              <w:t>Research Ethics Committee Bristol Centre, Level 3, Block B Whitefriars, Lewins Mead</w:t>
            </w:r>
            <w:r w:rsidR="00244719">
              <w:br/>
            </w:r>
            <w:r w:rsidRPr="15DC8016">
              <w:t xml:space="preserve">Bristol BS1 2NT </w:t>
            </w:r>
            <w:r w:rsidR="00244719">
              <w:br/>
            </w:r>
            <w:r w:rsidRPr="15DC8016">
              <w:t>United Kingdom</w:t>
            </w:r>
          </w:p>
        </w:tc>
      </w:tr>
      <w:tr w:rsidR="00AF05D4" w14:paraId="4AC4C2B3" w14:textId="77777777" w:rsidTr="00CD5AD7">
        <w:trPr>
          <w:cantSplit/>
        </w:trPr>
        <w:tc>
          <w:tcPr>
            <w:tcW w:w="3050" w:type="dxa"/>
            <w:gridSpan w:val="2"/>
          </w:tcPr>
          <w:p w14:paraId="71413F17" w14:textId="59DFE378" w:rsidR="00AF05D4" w:rsidRPr="0049793E" w:rsidRDefault="00AF05D4" w:rsidP="000974D2">
            <w:pPr>
              <w:pStyle w:val="TableText"/>
              <w:rPr>
                <w:lang w:val="de-DE"/>
              </w:rPr>
            </w:pPr>
            <w:r w:rsidRPr="00FE033F">
              <w:rPr>
                <w:lang w:val="de-DE"/>
              </w:rPr>
              <w:t>Boyd, Kevin, MD (57907)</w:t>
            </w:r>
            <w:r w:rsidR="00244719">
              <w:rPr>
                <w:lang w:val="de-DE"/>
              </w:rPr>
              <w:br/>
            </w:r>
            <w:r w:rsidRPr="00FE033F">
              <w:rPr>
                <w:lang w:val="de-DE"/>
              </w:rPr>
              <w:t>Kaiser, Martin, MD</w:t>
            </w:r>
            <w:r w:rsidR="00244719">
              <w:rPr>
                <w:lang w:val="de-DE"/>
              </w:rPr>
              <w:br/>
            </w:r>
          </w:p>
        </w:tc>
        <w:tc>
          <w:tcPr>
            <w:tcW w:w="6310" w:type="dxa"/>
            <w:gridSpan w:val="3"/>
          </w:tcPr>
          <w:p w14:paraId="28F49A00" w14:textId="62714D0C" w:rsidR="00AF05D4" w:rsidRPr="15DC8016" w:rsidRDefault="00AF05D4" w:rsidP="000974D2">
            <w:pPr>
              <w:pStyle w:val="TableText"/>
            </w:pPr>
            <w:r w:rsidRPr="15DC8016">
              <w:t>Royal Marsden NHS Foundation Trust R&amp;D</w:t>
            </w:r>
            <w:r w:rsidR="00244719">
              <w:br/>
            </w:r>
            <w:r w:rsidRPr="15DC8016">
              <w:t>Downs Road, The Royal Marsden Hospital NHS Foundation Trust</w:t>
            </w:r>
            <w:r w:rsidR="00244719">
              <w:br/>
            </w:r>
            <w:r w:rsidRPr="15DC8016">
              <w:t>Sutton, SM2 5PT</w:t>
            </w:r>
            <w:r w:rsidR="00244719">
              <w:br/>
            </w:r>
            <w:r w:rsidRPr="15DC8016">
              <w:t>United Kingdom</w:t>
            </w:r>
            <w:r w:rsidR="00244719">
              <w:br/>
            </w:r>
            <w:r w:rsidR="00244719">
              <w:br/>
            </w:r>
            <w:r w:rsidRPr="15DC8016">
              <w:t>London - Chelsea</w:t>
            </w:r>
            <w:r w:rsidR="00244719">
              <w:br/>
            </w:r>
            <w:r w:rsidRPr="15DC8016">
              <w:t>Research Ethics Committee Bristol Centre, Level 3, Block B Whitefriars, Lewins Mead</w:t>
            </w:r>
            <w:r w:rsidR="00244719">
              <w:br/>
            </w:r>
            <w:r w:rsidRPr="15DC8016">
              <w:t xml:space="preserve">Bristol BS1 2NT </w:t>
            </w:r>
            <w:r w:rsidR="00244719">
              <w:br/>
            </w:r>
            <w:r w:rsidRPr="15DC8016">
              <w:t>United Kingdom</w:t>
            </w:r>
            <w:r w:rsidR="00244719">
              <w:br/>
            </w:r>
            <w:r w:rsidR="00244719">
              <w:br/>
            </w:r>
            <w:r w:rsidRPr="15DC8016">
              <w:t>HRA</w:t>
            </w:r>
            <w:r w:rsidR="00244719">
              <w:br/>
            </w:r>
            <w:r w:rsidRPr="15DC8016">
              <w:t xml:space="preserve">Jarrow </w:t>
            </w:r>
            <w:proofErr w:type="spellStart"/>
            <w:r w:rsidRPr="15DC8016">
              <w:t>BusinnessCentre</w:t>
            </w:r>
            <w:proofErr w:type="spellEnd"/>
            <w:r w:rsidRPr="15DC8016">
              <w:t>, Room 001</w:t>
            </w:r>
            <w:r w:rsidR="00244719">
              <w:br/>
            </w:r>
            <w:r w:rsidRPr="15DC8016">
              <w:t>Jarrow, NE32 3DT</w:t>
            </w:r>
            <w:r w:rsidR="00244719">
              <w:br/>
            </w:r>
            <w:r w:rsidRPr="15DC8016">
              <w:t>United Kingdom</w:t>
            </w:r>
          </w:p>
        </w:tc>
      </w:tr>
      <w:tr w:rsidR="00AF05D4" w14:paraId="3267238E" w14:textId="77777777" w:rsidTr="00CD5AD7">
        <w:trPr>
          <w:cantSplit/>
        </w:trPr>
        <w:tc>
          <w:tcPr>
            <w:tcW w:w="3050" w:type="dxa"/>
            <w:gridSpan w:val="2"/>
          </w:tcPr>
          <w:p w14:paraId="0FB0DD06" w14:textId="03F829BE" w:rsidR="00AF05D4" w:rsidRPr="00FE033F" w:rsidRDefault="00AF05D4" w:rsidP="000974D2">
            <w:pPr>
              <w:pStyle w:val="TableText"/>
              <w:rPr>
                <w:lang w:val="de-DE"/>
              </w:rPr>
            </w:pPr>
            <w:r w:rsidRPr="15DC8016">
              <w:t>Garg, Mamta, MD (57906)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5BDFC3CB" w14:textId="403E39D8" w:rsidR="00AF05D4" w:rsidRPr="15DC8016" w:rsidRDefault="00AF05D4" w:rsidP="000974D2">
            <w:pPr>
              <w:pStyle w:val="TableText"/>
            </w:pPr>
            <w:r w:rsidRPr="15DC8016">
              <w:t>University Hospitals of Leicester NHS Trust</w:t>
            </w:r>
            <w:r w:rsidR="00244719">
              <w:br/>
            </w:r>
            <w:r w:rsidRPr="15DC8016">
              <w:t>Leicester Royal Infirmary</w:t>
            </w:r>
            <w:r w:rsidR="00244719">
              <w:br/>
            </w:r>
            <w:r w:rsidRPr="15DC8016">
              <w:t xml:space="preserve">Leicester, </w:t>
            </w:r>
            <w:proofErr w:type="spellStart"/>
            <w:r w:rsidRPr="15DC8016">
              <w:t>Leichestershire</w:t>
            </w:r>
            <w:proofErr w:type="spellEnd"/>
            <w:r w:rsidRPr="15DC8016">
              <w:t>, LE1 5</w:t>
            </w:r>
            <w:r w:rsidR="00244719">
              <w:br/>
            </w:r>
            <w:r w:rsidRPr="15DC8016">
              <w:t>United Kingdom</w:t>
            </w:r>
            <w:r w:rsidR="00244719">
              <w:br/>
            </w:r>
            <w:r w:rsidR="00244719">
              <w:br/>
            </w:r>
            <w:r w:rsidRPr="15DC8016">
              <w:t>London - Chelsea</w:t>
            </w:r>
            <w:r w:rsidR="00244719">
              <w:br/>
            </w:r>
            <w:r w:rsidRPr="15DC8016">
              <w:t>Research Ethics Committee Bristol Centre, Level 3, Block B Whitefriars, Lewins Mead</w:t>
            </w:r>
            <w:r w:rsidR="00244719">
              <w:br/>
            </w:r>
            <w:r w:rsidRPr="15DC8016">
              <w:t xml:space="preserve">Bristol BS1 2NT </w:t>
            </w:r>
            <w:r w:rsidR="00244719">
              <w:br/>
            </w:r>
            <w:r w:rsidRPr="15DC8016">
              <w:t>United Kingdom</w:t>
            </w:r>
          </w:p>
        </w:tc>
      </w:tr>
      <w:tr w:rsidR="00AF05D4" w14:paraId="54694496" w14:textId="77777777" w:rsidTr="00CD5AD7">
        <w:trPr>
          <w:cantSplit/>
        </w:trPr>
        <w:tc>
          <w:tcPr>
            <w:tcW w:w="3050" w:type="dxa"/>
            <w:gridSpan w:val="2"/>
          </w:tcPr>
          <w:p w14:paraId="5A63347A" w14:textId="160E20AC" w:rsidR="00AF05D4" w:rsidRPr="00FE033F" w:rsidRDefault="00AF05D4" w:rsidP="000974D2">
            <w:pPr>
              <w:pStyle w:val="TableText"/>
              <w:rPr>
                <w:lang w:val="de-DE"/>
              </w:rPr>
            </w:pPr>
            <w:proofErr w:type="spellStart"/>
            <w:r w:rsidRPr="15DC8016">
              <w:lastRenderedPageBreak/>
              <w:t>Wechalekar</w:t>
            </w:r>
            <w:proofErr w:type="spellEnd"/>
            <w:r w:rsidRPr="15DC8016">
              <w:t>, Ashutosh, MBBS (57905)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2B78CD50" w14:textId="5291FEB3" w:rsidR="00AF05D4" w:rsidRPr="15DC8016" w:rsidRDefault="00AF05D4" w:rsidP="000974D2">
            <w:pPr>
              <w:pStyle w:val="TableText"/>
            </w:pPr>
            <w:r w:rsidRPr="15DC8016">
              <w:t>University College London Hospitals (UCLH) - R&amp;D</w:t>
            </w:r>
            <w:r w:rsidR="00244719">
              <w:br/>
            </w:r>
            <w:r w:rsidRPr="15DC8016">
              <w:t>149 Tottenham Court Road, 1st floor, Maple House</w:t>
            </w:r>
            <w:r w:rsidR="00244719">
              <w:br/>
            </w:r>
            <w:r w:rsidRPr="15DC8016">
              <w:t>London, W1P 9LL</w:t>
            </w:r>
            <w:r w:rsidR="00244719">
              <w:br/>
            </w:r>
            <w:r w:rsidRPr="15DC8016">
              <w:t>United Kingdom</w:t>
            </w:r>
            <w:r w:rsidR="00244719">
              <w:br/>
            </w:r>
            <w:r w:rsidR="00244719">
              <w:br/>
            </w:r>
            <w:r w:rsidRPr="15DC8016">
              <w:t>Royal Free London NHS Foundation Trust R&amp;D</w:t>
            </w:r>
            <w:r w:rsidR="00244719">
              <w:br/>
            </w:r>
            <w:r w:rsidRPr="15DC8016">
              <w:t>Pond Street, UCL Medical School, Royal Free Campus, Ground Floor, Room 649</w:t>
            </w:r>
            <w:r w:rsidR="00244719">
              <w:br/>
            </w:r>
            <w:r w:rsidRPr="15DC8016">
              <w:t>London, NW3 2QG</w:t>
            </w:r>
            <w:r w:rsidR="00244719">
              <w:br/>
            </w:r>
            <w:r w:rsidRPr="15DC8016">
              <w:t>United Kingdom</w:t>
            </w:r>
            <w:r w:rsidR="00244719">
              <w:br/>
            </w:r>
            <w:r w:rsidR="00244719">
              <w:br/>
            </w:r>
            <w:r w:rsidRPr="15DC8016">
              <w:t>London - Chelsea</w:t>
            </w:r>
            <w:r w:rsidR="00244719">
              <w:br/>
            </w:r>
            <w:r w:rsidRPr="15DC8016">
              <w:t>Research Ethics Committee Bristol Centre, Level 3, Block B Whitefriars, Lewins Mead</w:t>
            </w:r>
            <w:r w:rsidR="00244719">
              <w:br/>
            </w:r>
            <w:r w:rsidRPr="15DC8016">
              <w:t xml:space="preserve">Bristol BS1 2NT </w:t>
            </w:r>
            <w:r w:rsidR="00244719">
              <w:br/>
            </w:r>
            <w:r w:rsidRPr="15DC8016">
              <w:t>United Kingdom</w:t>
            </w:r>
          </w:p>
        </w:tc>
      </w:tr>
      <w:tr w:rsidR="00AF05D4" w14:paraId="27AC7707" w14:textId="77777777" w:rsidTr="00CD5AD7">
        <w:trPr>
          <w:cantSplit/>
        </w:trPr>
        <w:tc>
          <w:tcPr>
            <w:tcW w:w="3050" w:type="dxa"/>
            <w:gridSpan w:val="2"/>
          </w:tcPr>
          <w:p w14:paraId="0009F480" w14:textId="1448F7EF" w:rsidR="00AF05D4" w:rsidRPr="00244719" w:rsidRDefault="00AF05D4" w:rsidP="000974D2">
            <w:pPr>
              <w:pStyle w:val="TableText"/>
            </w:pPr>
            <w:r w:rsidRPr="15DC8016">
              <w:t>Sati, Hamdi, MD (57903)</w:t>
            </w:r>
            <w:r w:rsidR="00244719">
              <w:br/>
            </w:r>
            <w:r w:rsidRPr="15DC8016">
              <w:t>Mohite, Unmesh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69CE3AA3" w14:textId="5C7BEFED" w:rsidR="00AF05D4" w:rsidRPr="15DC8016" w:rsidRDefault="00AF05D4" w:rsidP="000974D2">
            <w:pPr>
              <w:pStyle w:val="TableText"/>
            </w:pPr>
            <w:r w:rsidRPr="15DC8016">
              <w:t>London - Chelsea</w:t>
            </w:r>
            <w:r w:rsidR="00244719">
              <w:br/>
            </w:r>
            <w:r w:rsidRPr="15DC8016">
              <w:t>Research Ethics Committee Bristol Centre, Level 3, Block B Whitefriars, Lewins Mead</w:t>
            </w:r>
            <w:r w:rsidR="00244719">
              <w:br/>
            </w:r>
            <w:r w:rsidRPr="15DC8016">
              <w:t xml:space="preserve">Bristol BS1 2NT </w:t>
            </w:r>
            <w:r w:rsidR="00244719">
              <w:br/>
            </w:r>
            <w:r w:rsidRPr="15DC8016">
              <w:t>United Kingdom</w:t>
            </w:r>
            <w:r w:rsidR="00244719">
              <w:br/>
            </w:r>
            <w:r w:rsidR="00244719">
              <w:br/>
            </w:r>
            <w:r w:rsidRPr="15DC8016">
              <w:t xml:space="preserve">Abertawe Bro </w:t>
            </w:r>
            <w:proofErr w:type="spellStart"/>
            <w:r w:rsidRPr="15DC8016">
              <w:t>Morgannwg</w:t>
            </w:r>
            <w:proofErr w:type="spellEnd"/>
            <w:r w:rsidRPr="15DC8016">
              <w:t xml:space="preserve"> University Health Board UK R&amp;D</w:t>
            </w:r>
            <w:r w:rsidR="00244719">
              <w:br/>
            </w:r>
            <w:r w:rsidRPr="15DC8016">
              <w:t>One Talbot Gateway, Baglan Energy Park</w:t>
            </w:r>
            <w:r w:rsidR="00244719">
              <w:br/>
            </w:r>
            <w:r w:rsidRPr="15DC8016">
              <w:t>Port Talbot, SA12 7BR</w:t>
            </w:r>
            <w:r w:rsidR="00244719">
              <w:br/>
            </w:r>
            <w:r w:rsidRPr="15DC8016">
              <w:t>United Kingdom</w:t>
            </w:r>
          </w:p>
        </w:tc>
      </w:tr>
      <w:tr w:rsidR="00AF05D4" w14:paraId="2CE5247D" w14:textId="77777777" w:rsidTr="00CD5AD7">
        <w:trPr>
          <w:cantSplit/>
        </w:trPr>
        <w:tc>
          <w:tcPr>
            <w:tcW w:w="3050" w:type="dxa"/>
            <w:gridSpan w:val="2"/>
          </w:tcPr>
          <w:p w14:paraId="77E539FA" w14:textId="1112CF26" w:rsidR="00AF05D4" w:rsidRPr="0049793E" w:rsidRDefault="00AF05D4" w:rsidP="000974D2">
            <w:pPr>
              <w:pStyle w:val="TableText"/>
            </w:pPr>
            <w:proofErr w:type="spellStart"/>
            <w:r w:rsidRPr="15DC8016">
              <w:t>Oakervee</w:t>
            </w:r>
            <w:proofErr w:type="spellEnd"/>
            <w:r w:rsidRPr="15DC8016">
              <w:t>, Heather, BSc (57902)</w:t>
            </w:r>
            <w:r w:rsidR="00244719">
              <w:br/>
            </w:r>
            <w:r w:rsidRPr="15DC8016">
              <w:t>Hallam, Simon, MD</w:t>
            </w:r>
            <w:r w:rsidR="00244719">
              <w:br/>
            </w:r>
          </w:p>
        </w:tc>
        <w:tc>
          <w:tcPr>
            <w:tcW w:w="6310" w:type="dxa"/>
            <w:gridSpan w:val="3"/>
          </w:tcPr>
          <w:p w14:paraId="2B27B205" w14:textId="6D5DFDA1" w:rsidR="00AF05D4" w:rsidRPr="15DC8016" w:rsidRDefault="00AF05D4" w:rsidP="000974D2">
            <w:pPr>
              <w:pStyle w:val="TableText"/>
            </w:pPr>
            <w:r w:rsidRPr="15DC8016">
              <w:t>London - Chelsea</w:t>
            </w:r>
            <w:r w:rsidR="00244719">
              <w:br/>
            </w:r>
            <w:r w:rsidRPr="15DC8016">
              <w:t>Research Ethics Committee Bristol Centre, Level 3, Block B Whitefriars, Lewins Mead</w:t>
            </w:r>
            <w:r w:rsidR="00244719">
              <w:br/>
            </w:r>
            <w:r w:rsidRPr="15DC8016">
              <w:t xml:space="preserve">Bristol BS1 2NT </w:t>
            </w:r>
            <w:r w:rsidR="00244719">
              <w:br/>
            </w:r>
            <w:r w:rsidRPr="15DC8016">
              <w:t>United Kingdom</w:t>
            </w:r>
            <w:r w:rsidR="00244719">
              <w:br/>
            </w:r>
            <w:r w:rsidR="00244719">
              <w:br/>
            </w:r>
            <w:r w:rsidRPr="15DC8016">
              <w:t>Barts Health National Health Service Trust</w:t>
            </w:r>
            <w:r>
              <w:t xml:space="preserve"> </w:t>
            </w:r>
            <w:r w:rsidRPr="15DC8016">
              <w:t>R&amp;D</w:t>
            </w:r>
            <w:r w:rsidR="00244719">
              <w:br/>
            </w:r>
            <w:r w:rsidRPr="15DC8016">
              <w:t>5 Walden Street, Research and Development, The Joint Research Management Office, Queen Mary's Innovation Centre, Lower Ground Floor</w:t>
            </w:r>
            <w:r w:rsidR="00244719">
              <w:br/>
            </w:r>
            <w:r w:rsidRPr="15DC8016">
              <w:t>London, E1 2EF</w:t>
            </w:r>
            <w:r w:rsidR="00244719">
              <w:br/>
            </w:r>
            <w:r w:rsidRPr="15DC8016">
              <w:t>United Kingdom</w:t>
            </w:r>
          </w:p>
        </w:tc>
      </w:tr>
      <w:tr w:rsidR="00AF05D4" w14:paraId="4A7F3ADD" w14:textId="77777777" w:rsidTr="00CD5AD7">
        <w:trPr>
          <w:cantSplit/>
        </w:trPr>
        <w:tc>
          <w:tcPr>
            <w:tcW w:w="3050" w:type="dxa"/>
            <w:gridSpan w:val="2"/>
          </w:tcPr>
          <w:p w14:paraId="68B5A143" w14:textId="7EED4925" w:rsidR="00AF05D4" w:rsidRPr="15DC8016" w:rsidRDefault="00AF05D4" w:rsidP="000974D2">
            <w:pPr>
              <w:pStyle w:val="TableText"/>
            </w:pPr>
            <w:r w:rsidRPr="15DC8016">
              <w:t>Benjamin, Reuben (57904)</w:t>
            </w:r>
            <w:r w:rsidR="00244719">
              <w:br/>
            </w:r>
            <w:r w:rsidRPr="15DC8016">
              <w:t>Schey, Stephen, MBBS</w:t>
            </w:r>
          </w:p>
        </w:tc>
        <w:tc>
          <w:tcPr>
            <w:tcW w:w="6310" w:type="dxa"/>
            <w:gridSpan w:val="3"/>
          </w:tcPr>
          <w:p w14:paraId="57895498" w14:textId="4B72E005" w:rsidR="00AF05D4" w:rsidRPr="15DC8016" w:rsidRDefault="00AF05D4" w:rsidP="000974D2">
            <w:pPr>
              <w:pStyle w:val="TableText"/>
            </w:pPr>
            <w:r w:rsidRPr="15DC8016">
              <w:t>Guy's and St Thomas' NHS Foundation Trust R&amp;D</w:t>
            </w:r>
            <w:r w:rsidR="00244719">
              <w:br/>
            </w:r>
            <w:r w:rsidRPr="15DC8016">
              <w:t>Westminster Bridge Road</w:t>
            </w:r>
            <w:r w:rsidR="00244719">
              <w:br/>
            </w:r>
            <w:r w:rsidRPr="15DC8016">
              <w:t>London, London, City of, SE1 7EH</w:t>
            </w:r>
            <w:r w:rsidR="00244719">
              <w:br/>
            </w:r>
            <w:r w:rsidRPr="15DC8016">
              <w:t>United Kingdom</w:t>
            </w:r>
            <w:r w:rsidR="00244719">
              <w:br/>
            </w:r>
            <w:r w:rsidR="00244719">
              <w:br/>
            </w:r>
            <w:r w:rsidRPr="15DC8016">
              <w:t>London - Chelsea</w:t>
            </w:r>
            <w:r w:rsidR="00244719">
              <w:br/>
            </w:r>
            <w:r w:rsidRPr="15DC8016">
              <w:t>Research Ethics Committee Bristol Centre, Level 3, Block B Whitefriars, Lewins Mead</w:t>
            </w:r>
            <w:r w:rsidR="00244719">
              <w:br/>
            </w:r>
            <w:r w:rsidRPr="15DC8016">
              <w:t xml:space="preserve">Bristol BS1 2NT </w:t>
            </w:r>
            <w:r w:rsidR="00244719">
              <w:br/>
            </w:r>
            <w:r w:rsidRPr="15DC8016">
              <w:t>United Kingdom</w:t>
            </w:r>
          </w:p>
        </w:tc>
      </w:tr>
      <w:tr w:rsidR="00AF05D4" w14:paraId="3F9F7024" w14:textId="77777777" w:rsidTr="00CD5AD7">
        <w:trPr>
          <w:cantSplit/>
        </w:trPr>
        <w:tc>
          <w:tcPr>
            <w:tcW w:w="3050" w:type="dxa"/>
            <w:gridSpan w:val="2"/>
          </w:tcPr>
          <w:p w14:paraId="1EB8D7E7" w14:textId="27BCD96E" w:rsidR="00AF05D4" w:rsidRPr="15DC8016" w:rsidRDefault="00AF05D4" w:rsidP="000974D2">
            <w:pPr>
              <w:pStyle w:val="TableText"/>
            </w:pPr>
            <w:r w:rsidRPr="51E03566">
              <w:lastRenderedPageBreak/>
              <w:t>Verma, Amit, MD (58907)</w:t>
            </w:r>
            <w:r w:rsidR="00244719">
              <w:br/>
            </w:r>
            <w:proofErr w:type="spellStart"/>
            <w:r>
              <w:rPr>
                <w:spacing w:val="-1"/>
              </w:rPr>
              <w:t>Battini</w:t>
            </w:r>
            <w:proofErr w:type="spellEnd"/>
            <w:r>
              <w:t>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Ramakrishna</w:t>
            </w:r>
            <w:r>
              <w:t>,</w:t>
            </w:r>
            <w:r>
              <w:rPr>
                <w:spacing w:val="-1"/>
              </w:rPr>
              <w:t xml:space="preserve"> M</w:t>
            </w:r>
            <w:r>
              <w:t>D</w:t>
            </w:r>
            <w:r w:rsidR="00244719">
              <w:br/>
            </w:r>
            <w:r>
              <w:rPr>
                <w:spacing w:val="-1"/>
              </w:rPr>
              <w:t>Janakiram</w:t>
            </w:r>
            <w:r>
              <w:t>,</w:t>
            </w:r>
            <w:r>
              <w:rPr>
                <w:spacing w:val="-1"/>
              </w:rPr>
              <w:t xml:space="preserve"> Murali</w:t>
            </w:r>
            <w:r>
              <w:t>,</w:t>
            </w:r>
            <w:r>
              <w:rPr>
                <w:spacing w:val="-1"/>
              </w:rPr>
              <w:t xml:space="preserve"> MBBS</w:t>
            </w:r>
            <w:r w:rsidRPr="51E03566">
              <w:t xml:space="preserve"> TBC</w:t>
            </w:r>
          </w:p>
        </w:tc>
        <w:tc>
          <w:tcPr>
            <w:tcW w:w="6310" w:type="dxa"/>
            <w:gridSpan w:val="3"/>
          </w:tcPr>
          <w:p w14:paraId="7AB9A943" w14:textId="180D890A" w:rsidR="00AF05D4" w:rsidRPr="15DC8016" w:rsidRDefault="00AF05D4" w:rsidP="000974D2">
            <w:pPr>
              <w:pStyle w:val="TableText"/>
            </w:pPr>
            <w:r>
              <w:rPr>
                <w:spacing w:val="-1"/>
              </w:rPr>
              <w:t>Biomedica</w:t>
            </w:r>
            <w:r>
              <w:t>l</w:t>
            </w:r>
            <w:r>
              <w:rPr>
                <w:spacing w:val="-1"/>
              </w:rPr>
              <w:t xml:space="preserve"> Researc</w:t>
            </w:r>
            <w:r>
              <w:t>h</w:t>
            </w:r>
            <w:r>
              <w:rPr>
                <w:spacing w:val="-1"/>
              </w:rPr>
              <w:t xml:space="preserve"> Allianc</w:t>
            </w:r>
            <w:r>
              <w:t>e</w:t>
            </w:r>
            <w:r>
              <w:rPr>
                <w:spacing w:val="-1"/>
              </w:rPr>
              <w:t xml:space="preserve"> o</w:t>
            </w:r>
            <w:r>
              <w:t>f</w:t>
            </w:r>
            <w:r>
              <w:rPr>
                <w:spacing w:val="-1"/>
              </w:rPr>
              <w:t xml:space="preserve"> Ne</w:t>
            </w:r>
            <w:r>
              <w:t>w</w:t>
            </w:r>
            <w:r>
              <w:rPr>
                <w:spacing w:val="-1"/>
              </w:rPr>
              <w:t xml:space="preserve"> York</w:t>
            </w:r>
            <w:r>
              <w:t>,</w:t>
            </w:r>
            <w:r>
              <w:rPr>
                <w:spacing w:val="-1"/>
              </w:rPr>
              <w:t xml:space="preserve"> LLC</w:t>
            </w:r>
            <w:r>
              <w:t>/</w:t>
            </w:r>
            <w:r>
              <w:rPr>
                <w:spacing w:val="-1"/>
              </w:rPr>
              <w:t xml:space="preserve"> Institutional</w:t>
            </w:r>
            <w:r w:rsidR="00244719">
              <w:br/>
            </w:r>
            <w:r>
              <w:rPr>
                <w:spacing w:val="-1"/>
              </w:rPr>
              <w:t>Revie</w:t>
            </w:r>
            <w:r>
              <w:t>w</w:t>
            </w:r>
            <w:r>
              <w:rPr>
                <w:spacing w:val="-1"/>
              </w:rPr>
              <w:t xml:space="preserve"> Board</w:t>
            </w:r>
            <w:r w:rsidR="00244719">
              <w:br/>
            </w:r>
            <w:r>
              <w:t>19</w:t>
            </w:r>
            <w:r>
              <w:rPr>
                <w:spacing w:val="-1"/>
              </w:rPr>
              <w:t>8</w:t>
            </w:r>
            <w:r>
              <w:t>1</w:t>
            </w:r>
            <w:r>
              <w:rPr>
                <w:spacing w:val="-1"/>
              </w:rPr>
              <w:t xml:space="preserve"> Marcu</w:t>
            </w:r>
            <w:r>
              <w:t>s</w:t>
            </w:r>
            <w:r>
              <w:rPr>
                <w:spacing w:val="-1"/>
              </w:rPr>
              <w:t xml:space="preserve"> Avenue</w:t>
            </w:r>
            <w:r>
              <w:t>,</w:t>
            </w:r>
            <w:r>
              <w:rPr>
                <w:spacing w:val="-1"/>
              </w:rPr>
              <w:t xml:space="preserve"> Suit</w:t>
            </w:r>
            <w:r>
              <w:t>e</w:t>
            </w:r>
            <w:r>
              <w:rPr>
                <w:spacing w:val="-1"/>
              </w:rPr>
              <w:t xml:space="preserve"> 210</w:t>
            </w:r>
            <w:r w:rsidR="00244719">
              <w:br/>
            </w:r>
            <w:r>
              <w:rPr>
                <w:spacing w:val="-1"/>
              </w:rPr>
              <w:t>Lak</w:t>
            </w:r>
            <w:r>
              <w:t>e</w:t>
            </w:r>
            <w:r>
              <w:rPr>
                <w:spacing w:val="-1"/>
              </w:rPr>
              <w:t xml:space="preserve"> Success</w:t>
            </w:r>
            <w:r>
              <w:t>,</w:t>
            </w:r>
            <w:r>
              <w:rPr>
                <w:spacing w:val="-1"/>
              </w:rPr>
              <w:t xml:space="preserve"> New </w:t>
            </w:r>
            <w:r>
              <w:t>York</w:t>
            </w:r>
            <w:r>
              <w:rPr>
                <w:spacing w:val="-1"/>
              </w:rPr>
              <w:t xml:space="preserve"> 11042</w:t>
            </w:r>
            <w:r w:rsidR="00244719">
              <w:br/>
            </w:r>
            <w:r>
              <w:rPr>
                <w:spacing w:val="-6"/>
              </w:rPr>
              <w:t>U</w:t>
            </w:r>
            <w:r>
              <w:rPr>
                <w:spacing w:val="5"/>
              </w:rPr>
              <w:t>n</w:t>
            </w:r>
            <w:r>
              <w:t>ited</w:t>
            </w:r>
            <w:r>
              <w:rPr>
                <w:spacing w:val="3"/>
              </w:rPr>
              <w:t xml:space="preserve"> </w:t>
            </w:r>
            <w:r>
              <w:t>States</w:t>
            </w:r>
          </w:p>
        </w:tc>
      </w:tr>
      <w:tr w:rsidR="00AF05D4" w14:paraId="534AD817" w14:textId="77777777" w:rsidTr="00CD5AD7">
        <w:trPr>
          <w:cantSplit/>
        </w:trPr>
        <w:tc>
          <w:tcPr>
            <w:tcW w:w="3050" w:type="dxa"/>
            <w:gridSpan w:val="2"/>
          </w:tcPr>
          <w:p w14:paraId="629DF835" w14:textId="77777777" w:rsidR="00AF05D4" w:rsidRPr="15DC8016" w:rsidRDefault="00AF05D4" w:rsidP="000974D2">
            <w:pPr>
              <w:pStyle w:val="TableText"/>
            </w:pPr>
            <w:r>
              <w:t>Berr</w:t>
            </w:r>
            <w:r>
              <w:rPr>
                <w:spacing w:val="-10"/>
              </w:rPr>
              <w:t>y</w:t>
            </w:r>
            <w:r>
              <w:t>man, Robert, MD</w:t>
            </w:r>
            <w:r w:rsidRPr="51E03566">
              <w:t xml:space="preserve"> (58906)</w:t>
            </w:r>
          </w:p>
        </w:tc>
        <w:tc>
          <w:tcPr>
            <w:tcW w:w="6310" w:type="dxa"/>
            <w:gridSpan w:val="3"/>
          </w:tcPr>
          <w:p w14:paraId="2F831860" w14:textId="3113C489" w:rsidR="00AF05D4" w:rsidRPr="15DC8016" w:rsidRDefault="00AF05D4" w:rsidP="000974D2">
            <w:pPr>
              <w:pStyle w:val="TableText"/>
            </w:pPr>
            <w:r>
              <w:rPr>
                <w:spacing w:val="-5"/>
              </w:rPr>
              <w:t>B</w:t>
            </w:r>
            <w:r>
              <w:rPr>
                <w:spacing w:val="6"/>
              </w:rPr>
              <w:t>a</w:t>
            </w:r>
            <w:r>
              <w:rPr>
                <w:spacing w:val="-10"/>
              </w:rPr>
              <w:t>y</w:t>
            </w:r>
            <w:r>
              <w:rPr>
                <w:spacing w:val="6"/>
              </w:rPr>
              <w:t>l</w:t>
            </w:r>
            <w:r>
              <w:rPr>
                <w:spacing w:val="-5"/>
              </w:rPr>
              <w:t>o</w:t>
            </w:r>
            <w:r>
              <w:t>r</w:t>
            </w:r>
            <w:r>
              <w:rPr>
                <w:spacing w:val="-1"/>
              </w:rPr>
              <w:t xml:space="preserve"> Researc</w:t>
            </w:r>
            <w:r>
              <w:t>h</w:t>
            </w:r>
            <w:r>
              <w:rPr>
                <w:spacing w:val="-1"/>
              </w:rPr>
              <w:t xml:space="preserve"> Institut</w:t>
            </w:r>
            <w:r>
              <w:t>e</w:t>
            </w:r>
            <w:r>
              <w:rPr>
                <w:spacing w:val="-1"/>
              </w:rPr>
              <w:t xml:space="preserve"> 331</w:t>
            </w:r>
            <w:r>
              <w:t>0</w:t>
            </w:r>
            <w:r>
              <w:rPr>
                <w:spacing w:val="-1"/>
              </w:rPr>
              <w:t xml:space="preserve"> Liv</w:t>
            </w:r>
            <w:r>
              <w:t>e</w:t>
            </w:r>
            <w:r>
              <w:rPr>
                <w:spacing w:val="-1"/>
              </w:rPr>
              <w:t xml:space="preserve"> Oa</w:t>
            </w:r>
            <w:r>
              <w:t>k,</w:t>
            </w:r>
            <w:r>
              <w:rPr>
                <w:spacing w:val="-1"/>
              </w:rPr>
              <w:t xml:space="preserve"> Suit</w:t>
            </w:r>
            <w:r>
              <w:t>e</w:t>
            </w:r>
            <w:r>
              <w:rPr>
                <w:spacing w:val="-1"/>
              </w:rPr>
              <w:t xml:space="preserve"> 500</w:t>
            </w:r>
            <w:r w:rsidR="00244719">
              <w:br/>
            </w:r>
            <w:r>
              <w:rPr>
                <w:spacing w:val="-1"/>
              </w:rPr>
              <w:t>Dallas</w:t>
            </w:r>
            <w:r>
              <w:t>,</w:t>
            </w:r>
            <w:r>
              <w:rPr>
                <w:spacing w:val="-1"/>
              </w:rPr>
              <w:t xml:space="preserve"> Texas, 75204</w:t>
            </w:r>
            <w:r w:rsidR="00244719">
              <w:br/>
            </w:r>
            <w:r>
              <w:rPr>
                <w:spacing w:val="-6"/>
              </w:rPr>
              <w:t>U</w:t>
            </w:r>
            <w:r>
              <w:rPr>
                <w:spacing w:val="5"/>
              </w:rPr>
              <w:t>n</w:t>
            </w:r>
            <w:r>
              <w:t>ited</w:t>
            </w:r>
            <w:r>
              <w:rPr>
                <w:spacing w:val="3"/>
              </w:rPr>
              <w:t xml:space="preserve"> </w:t>
            </w:r>
            <w:r>
              <w:t>States</w:t>
            </w:r>
            <w:r w:rsidR="00244719">
              <w:br/>
            </w:r>
            <w:r w:rsidR="00244719">
              <w:br/>
            </w:r>
            <w:r w:rsidRPr="51E03566">
              <w:t>Baylor Scott and White Research Institute</w:t>
            </w:r>
            <w:r w:rsidR="00244719">
              <w:br/>
            </w:r>
            <w:r w:rsidRPr="51E03566">
              <w:t>2401 S 31st St</w:t>
            </w:r>
            <w:r w:rsidR="00244719">
              <w:br/>
            </w:r>
            <w:r w:rsidRPr="51E03566">
              <w:t>Temple, Texas, 76508-0001</w:t>
            </w:r>
            <w:r w:rsidR="00244719">
              <w:br/>
            </w:r>
            <w:r w:rsidRPr="51E03566">
              <w:t>United States</w:t>
            </w:r>
            <w:r w:rsidR="00244719">
              <w:br/>
            </w:r>
            <w:r w:rsidR="00244719">
              <w:br/>
            </w:r>
            <w:r w:rsidRPr="51E03566">
              <w:t>Baylor College of Medicine IRB</w:t>
            </w:r>
            <w:r w:rsidR="00244719">
              <w:br/>
            </w:r>
            <w:r w:rsidRPr="51E03566">
              <w:t xml:space="preserve">1 Baylor </w:t>
            </w:r>
            <w:proofErr w:type="spellStart"/>
            <w:r w:rsidRPr="51E03566">
              <w:t>Plz</w:t>
            </w:r>
            <w:proofErr w:type="spellEnd"/>
            <w:r w:rsidRPr="51E03566">
              <w:t xml:space="preserve"> Rm 713D</w:t>
            </w:r>
            <w:r w:rsidR="00244719">
              <w:br/>
            </w:r>
            <w:r w:rsidRPr="51E03566">
              <w:t>Houston, Texas, 77030-3411</w:t>
            </w:r>
            <w:r w:rsidR="00244719">
              <w:br/>
            </w:r>
            <w:r w:rsidRPr="51E03566">
              <w:t>United States</w:t>
            </w:r>
          </w:p>
        </w:tc>
      </w:tr>
      <w:tr w:rsidR="00AF05D4" w14:paraId="06623365" w14:textId="77777777" w:rsidTr="00CD5AD7">
        <w:trPr>
          <w:cantSplit/>
        </w:trPr>
        <w:tc>
          <w:tcPr>
            <w:tcW w:w="3050" w:type="dxa"/>
            <w:gridSpan w:val="2"/>
          </w:tcPr>
          <w:p w14:paraId="2CD0C953" w14:textId="46B2758B" w:rsidR="00AF05D4" w:rsidRDefault="00AF05D4" w:rsidP="000974D2">
            <w:pPr>
              <w:pStyle w:val="TableText"/>
            </w:pPr>
            <w:proofErr w:type="spellStart"/>
            <w:r>
              <w:t>Buadi</w:t>
            </w:r>
            <w:proofErr w:type="spellEnd"/>
            <w:r>
              <w:t xml:space="preserve">, </w:t>
            </w:r>
            <w:proofErr w:type="spellStart"/>
            <w:r>
              <w:t>FrancisMD</w:t>
            </w:r>
            <w:proofErr w:type="spellEnd"/>
            <w:r w:rsidRPr="51E03566">
              <w:t xml:space="preserve"> (58905)</w:t>
            </w:r>
            <w:r w:rsidR="00244719">
              <w:br/>
            </w:r>
            <w:r>
              <w:rPr>
                <w:spacing w:val="-1"/>
              </w:rPr>
              <w:t>Dingli</w:t>
            </w:r>
            <w:r>
              <w:t>,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David</w:t>
            </w:r>
            <w:r>
              <w:t>,</w:t>
            </w:r>
            <w:r>
              <w:rPr>
                <w:spacing w:val="-1"/>
              </w:rPr>
              <w:t xml:space="preserve"> MD</w:t>
            </w:r>
          </w:p>
        </w:tc>
        <w:tc>
          <w:tcPr>
            <w:tcW w:w="6310" w:type="dxa"/>
            <w:gridSpan w:val="3"/>
          </w:tcPr>
          <w:p w14:paraId="36877A0E" w14:textId="525D9505" w:rsidR="00AF05D4" w:rsidRDefault="00AF05D4" w:rsidP="000974D2">
            <w:pPr>
              <w:pStyle w:val="TableText"/>
              <w:rPr>
                <w:spacing w:val="-5"/>
              </w:rPr>
            </w:pPr>
            <w:r>
              <w:rPr>
                <w:spacing w:val="-1"/>
              </w:rPr>
              <w:t>May</w:t>
            </w:r>
            <w:r>
              <w:t>o</w:t>
            </w:r>
            <w:r>
              <w:rPr>
                <w:spacing w:val="-1"/>
              </w:rPr>
              <w:t xml:space="preserve"> Clini</w:t>
            </w:r>
            <w:r>
              <w:t>c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Institutiona</w:t>
            </w:r>
            <w:r>
              <w:t>l</w:t>
            </w:r>
            <w:r>
              <w:rPr>
                <w:spacing w:val="-1"/>
              </w:rPr>
              <w:t xml:space="preserve"> Revie</w:t>
            </w:r>
            <w:r>
              <w:t>w</w:t>
            </w:r>
            <w:r>
              <w:rPr>
                <w:spacing w:val="-1"/>
              </w:rPr>
              <w:t xml:space="preserve"> Board</w:t>
            </w:r>
            <w:r w:rsidR="00244719">
              <w:br/>
            </w:r>
            <w:r w:rsidRPr="51E03566">
              <w:t>200 1st St SW Rm 4-60</w:t>
            </w:r>
            <w:r>
              <w:rPr>
                <w:spacing w:val="-1"/>
              </w:rPr>
              <w:t>Rochester</w:t>
            </w:r>
            <w:r>
              <w:t>,</w:t>
            </w:r>
            <w:r>
              <w:rPr>
                <w:spacing w:val="-1"/>
              </w:rPr>
              <w:t xml:space="preserve"> M</w:t>
            </w:r>
            <w:r>
              <w:t>N</w:t>
            </w:r>
            <w:r>
              <w:rPr>
                <w:spacing w:val="-1"/>
              </w:rPr>
              <w:t xml:space="preserve"> 55905-0001</w:t>
            </w:r>
            <w:r w:rsidR="00244719">
              <w:br/>
            </w:r>
            <w:r>
              <w:rPr>
                <w:spacing w:val="-6"/>
              </w:rPr>
              <w:t>U</w:t>
            </w:r>
            <w:r>
              <w:rPr>
                <w:spacing w:val="5"/>
              </w:rPr>
              <w:t>n</w:t>
            </w:r>
            <w:r>
              <w:t>ited</w:t>
            </w:r>
            <w:r>
              <w:rPr>
                <w:spacing w:val="3"/>
              </w:rPr>
              <w:t xml:space="preserve"> </w:t>
            </w:r>
            <w:r>
              <w:t>States</w:t>
            </w:r>
          </w:p>
        </w:tc>
      </w:tr>
      <w:tr w:rsidR="00AF05D4" w14:paraId="02651A42" w14:textId="77777777" w:rsidTr="00CD5AD7">
        <w:trPr>
          <w:cantSplit/>
        </w:trPr>
        <w:tc>
          <w:tcPr>
            <w:tcW w:w="3050" w:type="dxa"/>
            <w:gridSpan w:val="2"/>
          </w:tcPr>
          <w:p w14:paraId="005A6809" w14:textId="77777777" w:rsidR="00AF05D4" w:rsidRDefault="00AF05D4" w:rsidP="000974D2">
            <w:pPr>
              <w:pStyle w:val="TableText"/>
            </w:pPr>
            <w:r>
              <w:t>Akashi, Koichi, MD</w:t>
            </w:r>
            <w:r w:rsidRPr="51E03566">
              <w:t xml:space="preserve"> (63910)</w:t>
            </w:r>
          </w:p>
        </w:tc>
        <w:tc>
          <w:tcPr>
            <w:tcW w:w="6310" w:type="dxa"/>
            <w:gridSpan w:val="3"/>
          </w:tcPr>
          <w:p w14:paraId="4BB88F7A" w14:textId="38307D30" w:rsidR="00AF05D4" w:rsidRDefault="00AF05D4" w:rsidP="000974D2">
            <w:pPr>
              <w:pStyle w:val="TableText"/>
              <w:rPr>
                <w:spacing w:val="-5"/>
              </w:rPr>
            </w:pPr>
            <w:r>
              <w:rPr>
                <w:spacing w:val="3"/>
              </w:rPr>
              <w:t>K</w:t>
            </w:r>
            <w:r>
              <w:rPr>
                <w:spacing w:val="-10"/>
              </w:rPr>
              <w:t>y</w:t>
            </w:r>
            <w:r>
              <w:t>ushu University Hospital IRB</w:t>
            </w:r>
            <w:r w:rsidR="00244719">
              <w:br/>
            </w:r>
            <w:r w:rsidRPr="51E03566">
              <w:t xml:space="preserve">3-1-1, </w:t>
            </w:r>
            <w:proofErr w:type="spellStart"/>
            <w:r w:rsidRPr="51E03566">
              <w:t>Notame</w:t>
            </w:r>
            <w:proofErr w:type="spellEnd"/>
            <w:r w:rsidRPr="51E03566">
              <w:t>, Minami-Ku</w:t>
            </w:r>
            <w:r w:rsidR="00244719">
              <w:br/>
            </w:r>
            <w:r>
              <w:rPr>
                <w:spacing w:val="-1"/>
              </w:rPr>
              <w:t>Fukuoka</w:t>
            </w:r>
            <w:r>
              <w:t>,</w:t>
            </w:r>
            <w:r>
              <w:rPr>
                <w:spacing w:val="-1"/>
              </w:rPr>
              <w:t xml:space="preserve"> Fukuok</w:t>
            </w:r>
            <w:r>
              <w:t>a</w:t>
            </w:r>
            <w:r>
              <w:rPr>
                <w:spacing w:val="-1"/>
              </w:rPr>
              <w:t xml:space="preserve"> 81</w:t>
            </w:r>
            <w:r>
              <w:t>2-8582</w:t>
            </w:r>
            <w:r w:rsidR="00244719">
              <w:br/>
            </w:r>
            <w:r>
              <w:rPr>
                <w:spacing w:val="-1"/>
              </w:rPr>
              <w:t>Japan</w:t>
            </w:r>
          </w:p>
        </w:tc>
      </w:tr>
      <w:tr w:rsidR="00AF05D4" w:rsidRPr="001A0806" w14:paraId="464EC5D2" w14:textId="77777777" w:rsidTr="00CD5AD7">
        <w:trPr>
          <w:cantSplit/>
        </w:trPr>
        <w:tc>
          <w:tcPr>
            <w:tcW w:w="3050" w:type="dxa"/>
            <w:gridSpan w:val="2"/>
          </w:tcPr>
          <w:p w14:paraId="391C8FA2" w14:textId="175FA4D9" w:rsidR="00AF05D4" w:rsidRPr="0049793E" w:rsidRDefault="00AF05D4" w:rsidP="000974D2">
            <w:pPr>
              <w:pStyle w:val="TableText"/>
              <w:rPr>
                <w:lang w:val="pt-BR"/>
              </w:rPr>
            </w:pPr>
            <w:proofErr w:type="spellStart"/>
            <w:r w:rsidRPr="00FE033F">
              <w:rPr>
                <w:lang w:val="pt-BR"/>
              </w:rPr>
              <w:t>Ishiguro</w:t>
            </w:r>
            <w:proofErr w:type="spellEnd"/>
            <w:r w:rsidRPr="00FE033F">
              <w:rPr>
                <w:lang w:val="pt-BR"/>
              </w:rPr>
              <w:t xml:space="preserve">, </w:t>
            </w:r>
            <w:proofErr w:type="spellStart"/>
            <w:r w:rsidRPr="00FE033F">
              <w:rPr>
                <w:lang w:val="pt-BR"/>
              </w:rPr>
              <w:t>Takuro</w:t>
            </w:r>
            <w:proofErr w:type="spellEnd"/>
            <w:r w:rsidRPr="00FE033F">
              <w:rPr>
                <w:lang w:val="pt-BR"/>
              </w:rPr>
              <w:t>, MD (63909)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Chou,</w:t>
            </w:r>
            <w:r w:rsidRPr="00FE033F">
              <w:rPr>
                <w:spacing w:val="-1"/>
                <w:lang w:val="pt-BR"/>
              </w:rPr>
              <w:t xml:space="preserve"> </w:t>
            </w:r>
            <w:proofErr w:type="spellStart"/>
            <w:r w:rsidRPr="00FE033F">
              <w:rPr>
                <w:lang w:val="pt-BR"/>
              </w:rPr>
              <w:t>Takaaki</w:t>
            </w:r>
            <w:proofErr w:type="spellEnd"/>
            <w:r w:rsidRPr="00FE033F">
              <w:rPr>
                <w:lang w:val="pt-BR"/>
              </w:rPr>
              <w:t>,</w:t>
            </w:r>
            <w:r w:rsidRPr="00FE033F">
              <w:rPr>
                <w:spacing w:val="-1"/>
                <w:lang w:val="pt-BR"/>
              </w:rPr>
              <w:t xml:space="preserve"> </w:t>
            </w:r>
            <w:r w:rsidRPr="00FE033F">
              <w:rPr>
                <w:lang w:val="pt-BR"/>
              </w:rPr>
              <w:t>MD</w:t>
            </w:r>
          </w:p>
        </w:tc>
        <w:tc>
          <w:tcPr>
            <w:tcW w:w="6310" w:type="dxa"/>
            <w:gridSpan w:val="3"/>
          </w:tcPr>
          <w:p w14:paraId="5937A200" w14:textId="2C232F00" w:rsidR="00AF05D4" w:rsidRPr="00244719" w:rsidRDefault="00AF05D4" w:rsidP="000974D2">
            <w:pPr>
              <w:pStyle w:val="TableText"/>
              <w:rPr>
                <w:spacing w:val="-5"/>
                <w:lang w:val="pt-BR"/>
              </w:rPr>
            </w:pPr>
            <w:r w:rsidRPr="00FE033F">
              <w:rPr>
                <w:spacing w:val="-1"/>
                <w:lang w:val="pt-BR"/>
              </w:rPr>
              <w:t>Niigat</w:t>
            </w:r>
            <w:r w:rsidRPr="00FE033F">
              <w:rPr>
                <w:lang w:val="pt-BR"/>
              </w:rPr>
              <w:t>a</w:t>
            </w:r>
            <w:r w:rsidRPr="00FE033F">
              <w:rPr>
                <w:spacing w:val="-1"/>
                <w:lang w:val="pt-BR"/>
              </w:rPr>
              <w:t xml:space="preserve"> Cance</w:t>
            </w:r>
            <w:r w:rsidRPr="00FE033F">
              <w:rPr>
                <w:lang w:val="pt-BR"/>
              </w:rPr>
              <w:t>r</w:t>
            </w:r>
            <w:r w:rsidRPr="00FE033F">
              <w:rPr>
                <w:spacing w:val="-1"/>
                <w:lang w:val="pt-BR"/>
              </w:rPr>
              <w:t xml:space="preserve"> Cente</w:t>
            </w:r>
            <w:r w:rsidRPr="00FE033F">
              <w:rPr>
                <w:lang w:val="pt-BR"/>
              </w:rPr>
              <w:t>r</w:t>
            </w:r>
            <w:r w:rsidRPr="00FE033F">
              <w:rPr>
                <w:spacing w:val="-1"/>
                <w:lang w:val="pt-BR"/>
              </w:rPr>
              <w:t xml:space="preserve"> Hospita</w:t>
            </w:r>
            <w:r w:rsidRPr="00FE033F">
              <w:rPr>
                <w:lang w:val="pt-BR"/>
              </w:rPr>
              <w:t>l</w:t>
            </w:r>
            <w:r w:rsidRPr="00FE033F">
              <w:rPr>
                <w:spacing w:val="-1"/>
                <w:lang w:val="pt-BR"/>
              </w:rPr>
              <w:t xml:space="preserve"> IRB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>2-15-</w:t>
            </w:r>
            <w:r w:rsidRPr="00FE033F">
              <w:rPr>
                <w:spacing w:val="-1"/>
                <w:lang w:val="pt-BR"/>
              </w:rPr>
              <w:t>3</w:t>
            </w:r>
            <w:r w:rsidRPr="00FE033F">
              <w:rPr>
                <w:lang w:val="pt-BR"/>
              </w:rPr>
              <w:t>,</w:t>
            </w:r>
            <w:r w:rsidRPr="00FE033F">
              <w:rPr>
                <w:spacing w:val="-1"/>
                <w:lang w:val="pt-BR"/>
              </w:rPr>
              <w:t xml:space="preserve"> </w:t>
            </w:r>
            <w:proofErr w:type="spellStart"/>
            <w:r w:rsidRPr="00FE033F">
              <w:rPr>
                <w:spacing w:val="-1"/>
                <w:lang w:val="pt-BR"/>
              </w:rPr>
              <w:t>Kawagish</w:t>
            </w:r>
            <w:r w:rsidRPr="00FE033F">
              <w:rPr>
                <w:spacing w:val="1"/>
                <w:lang w:val="pt-BR"/>
              </w:rPr>
              <w:t>i</w:t>
            </w:r>
            <w:r w:rsidRPr="00FE033F">
              <w:rPr>
                <w:lang w:val="pt-BR"/>
              </w:rPr>
              <w:t>-</w:t>
            </w:r>
            <w:r w:rsidRPr="00FE033F">
              <w:rPr>
                <w:spacing w:val="-8"/>
                <w:lang w:val="pt-BR"/>
              </w:rPr>
              <w:t>c</w:t>
            </w:r>
            <w:r w:rsidRPr="00FE033F">
              <w:rPr>
                <w:spacing w:val="5"/>
                <w:lang w:val="pt-BR"/>
              </w:rPr>
              <w:t>h</w:t>
            </w:r>
            <w:r w:rsidRPr="00FE033F">
              <w:rPr>
                <w:spacing w:val="-1"/>
                <w:lang w:val="pt-BR"/>
              </w:rPr>
              <w:t>o</w:t>
            </w:r>
            <w:proofErr w:type="spellEnd"/>
            <w:r w:rsidRPr="00FE033F">
              <w:rPr>
                <w:lang w:val="pt-BR"/>
              </w:rPr>
              <w:t>,</w:t>
            </w:r>
            <w:r w:rsidRPr="00FE033F">
              <w:rPr>
                <w:spacing w:val="-1"/>
                <w:lang w:val="pt-BR"/>
              </w:rPr>
              <w:t xml:space="preserve"> </w:t>
            </w:r>
            <w:proofErr w:type="spellStart"/>
            <w:r w:rsidRPr="00FE033F">
              <w:rPr>
                <w:spacing w:val="-1"/>
                <w:lang w:val="pt-BR"/>
              </w:rPr>
              <w:t>Chu</w:t>
            </w:r>
            <w:r w:rsidRPr="00FE033F">
              <w:rPr>
                <w:spacing w:val="-5"/>
                <w:lang w:val="pt-BR"/>
              </w:rPr>
              <w:t>o</w:t>
            </w:r>
            <w:r w:rsidRPr="00FE033F">
              <w:rPr>
                <w:lang w:val="pt-BR"/>
              </w:rPr>
              <w:t>-ku</w:t>
            </w:r>
            <w:proofErr w:type="spellEnd"/>
            <w:r w:rsid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>Niigat</w:t>
            </w:r>
            <w:r w:rsidRPr="00244719">
              <w:rPr>
                <w:spacing w:val="-3"/>
                <w:lang w:val="pt-BR"/>
              </w:rPr>
              <w:t>a</w:t>
            </w:r>
            <w:r w:rsidRPr="00244719">
              <w:rPr>
                <w:lang w:val="pt-BR"/>
              </w:rPr>
              <w:t>-</w:t>
            </w:r>
            <w:proofErr w:type="spellStart"/>
            <w:r w:rsidRPr="00244719">
              <w:rPr>
                <w:spacing w:val="-1"/>
                <w:lang w:val="pt-BR"/>
              </w:rPr>
              <w:t>shi</w:t>
            </w:r>
            <w:proofErr w:type="spellEnd"/>
            <w:r w:rsidRPr="00244719">
              <w:rPr>
                <w:lang w:val="pt-BR"/>
              </w:rPr>
              <w:t>,</w:t>
            </w:r>
            <w:r w:rsidRPr="00244719">
              <w:rPr>
                <w:spacing w:val="-1"/>
                <w:lang w:val="pt-BR"/>
              </w:rPr>
              <w:t xml:space="preserve"> Niigat</w:t>
            </w:r>
            <w:r w:rsidRPr="00244719">
              <w:rPr>
                <w:lang w:val="pt-BR"/>
              </w:rPr>
              <w:t>a</w:t>
            </w:r>
            <w:r w:rsidRPr="00244719">
              <w:rPr>
                <w:spacing w:val="-1"/>
                <w:lang w:val="pt-BR"/>
              </w:rPr>
              <w:t xml:space="preserve"> 95</w:t>
            </w:r>
            <w:r w:rsidRPr="00244719">
              <w:rPr>
                <w:lang w:val="pt-BR"/>
              </w:rPr>
              <w:t>1-8133</w:t>
            </w:r>
            <w:r w:rsidR="00244719" w:rsidRPr="00244719">
              <w:rPr>
                <w:lang w:val="pt-BR"/>
              </w:rPr>
              <w:br/>
            </w:r>
            <w:proofErr w:type="spellStart"/>
            <w:r w:rsidRPr="00244719">
              <w:rPr>
                <w:spacing w:val="-1"/>
                <w:lang w:val="pt-BR"/>
              </w:rPr>
              <w:t>Japan</w:t>
            </w:r>
            <w:proofErr w:type="spellEnd"/>
          </w:p>
        </w:tc>
      </w:tr>
      <w:tr w:rsidR="00AF05D4" w14:paraId="211C2468" w14:textId="77777777" w:rsidTr="00CD5AD7">
        <w:trPr>
          <w:cantSplit/>
        </w:trPr>
        <w:tc>
          <w:tcPr>
            <w:tcW w:w="3050" w:type="dxa"/>
            <w:gridSpan w:val="2"/>
          </w:tcPr>
          <w:p w14:paraId="17F6E777" w14:textId="713782B1" w:rsidR="00AF05D4" w:rsidRPr="00FE033F" w:rsidRDefault="00AF05D4" w:rsidP="000974D2">
            <w:pPr>
              <w:pStyle w:val="TableText"/>
              <w:rPr>
                <w:lang w:val="pt-BR"/>
              </w:rPr>
            </w:pPr>
            <w:r>
              <w:rPr>
                <w:spacing w:val="-1"/>
              </w:rPr>
              <w:t>Sekine</w:t>
            </w:r>
            <w:r>
              <w:t>,</w:t>
            </w:r>
            <w:r>
              <w:rPr>
                <w:spacing w:val="-1"/>
              </w:rPr>
              <w:t xml:space="preserve"> Rieko</w:t>
            </w:r>
            <w:r>
              <w:t>,</w:t>
            </w:r>
            <w:r>
              <w:rPr>
                <w:spacing w:val="-1"/>
              </w:rPr>
              <w:t xml:space="preserve"> MD</w:t>
            </w:r>
            <w:r w:rsidRPr="51E03566">
              <w:t xml:space="preserve"> (63913)</w:t>
            </w:r>
            <w:r w:rsidR="00244719">
              <w:br/>
            </w:r>
            <w:proofErr w:type="spellStart"/>
            <w:r>
              <w:rPr>
                <w:spacing w:val="-1"/>
              </w:rPr>
              <w:t>Togano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1"/>
              </w:rPr>
              <w:t>Tomiteru</w:t>
            </w:r>
            <w:proofErr w:type="spellEnd"/>
            <w:r>
              <w:rPr>
                <w:spacing w:val="-1"/>
              </w:rPr>
              <w:t xml:space="preserve"> (Forme</w:t>
            </w:r>
            <w:r>
              <w:t>r</w:t>
            </w:r>
            <w:r>
              <w:rPr>
                <w:spacing w:val="-1"/>
              </w:rPr>
              <w:t xml:space="preserve"> </w:t>
            </w:r>
            <w:r w:rsidRPr="00C573F1">
              <w:rPr>
                <w:spacing w:val="-1"/>
              </w:rPr>
              <w:t>PI</w:t>
            </w:r>
            <w:r>
              <w:rPr>
                <w:spacing w:val="-1"/>
              </w:rPr>
              <w:t>)</w:t>
            </w:r>
            <w:r w:rsidR="00244719">
              <w:br/>
            </w:r>
            <w:r w:rsidRPr="00C573F1">
              <w:t>Hagiwara, Shotaro, MD (Former PI)</w:t>
            </w:r>
          </w:p>
        </w:tc>
        <w:tc>
          <w:tcPr>
            <w:tcW w:w="6310" w:type="dxa"/>
            <w:gridSpan w:val="3"/>
          </w:tcPr>
          <w:p w14:paraId="21C86D77" w14:textId="524B0C90" w:rsidR="00AF05D4" w:rsidRPr="00244719" w:rsidRDefault="00AF05D4" w:rsidP="000974D2">
            <w:pPr>
              <w:pStyle w:val="TableText"/>
              <w:rPr>
                <w:spacing w:val="-1"/>
              </w:rPr>
            </w:pPr>
            <w:r>
              <w:rPr>
                <w:spacing w:val="1"/>
              </w:rPr>
              <w:t>Nati</w:t>
            </w:r>
            <w:r>
              <w:rPr>
                <w:spacing w:val="-10"/>
              </w:rPr>
              <w:t>o</w:t>
            </w:r>
            <w:r>
              <w:rPr>
                <w:spacing w:val="-1"/>
              </w:rPr>
              <w:t>na</w:t>
            </w:r>
            <w:r>
              <w:t>l</w:t>
            </w:r>
            <w:r>
              <w:rPr>
                <w:spacing w:val="-1"/>
              </w:rPr>
              <w:t xml:space="preserve"> Cente</w:t>
            </w:r>
            <w:r>
              <w:t>r</w:t>
            </w:r>
            <w:r>
              <w:rPr>
                <w:spacing w:val="-1"/>
              </w:rPr>
              <w:t xml:space="preserve"> fo</w:t>
            </w:r>
            <w:r>
              <w:t>r</w:t>
            </w:r>
            <w:r>
              <w:rPr>
                <w:spacing w:val="-1"/>
              </w:rPr>
              <w:t xml:space="preserve"> Globa</w:t>
            </w:r>
            <w:r>
              <w:t>l</w:t>
            </w:r>
            <w:r>
              <w:rPr>
                <w:spacing w:val="-1"/>
              </w:rPr>
              <w:t xml:space="preserve"> Healt</w:t>
            </w:r>
            <w:r>
              <w:t>h</w:t>
            </w:r>
            <w:r>
              <w:rPr>
                <w:spacing w:val="-1"/>
              </w:rPr>
              <w:t xml:space="preserve"> an</w:t>
            </w:r>
            <w:r>
              <w:t>d</w:t>
            </w:r>
            <w:r>
              <w:rPr>
                <w:spacing w:val="-1"/>
              </w:rPr>
              <w:t xml:space="preserve"> Medicin</w:t>
            </w:r>
            <w:r>
              <w:t>e</w:t>
            </w:r>
            <w:r>
              <w:rPr>
                <w:spacing w:val="-1"/>
              </w:rPr>
              <w:t xml:space="preserve"> Hospit</w:t>
            </w:r>
            <w:r>
              <w:rPr>
                <w:spacing w:val="1"/>
              </w:rPr>
              <w:t>a</w:t>
            </w:r>
            <w:r>
              <w:t>l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IRB</w:t>
            </w:r>
            <w:r>
              <w:t>1-21-1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Toyama</w:t>
            </w:r>
            <w:r w:rsidR="00244719">
              <w:br/>
            </w:r>
            <w:r>
              <w:t>Shinjuku-</w:t>
            </w:r>
            <w:proofErr w:type="spellStart"/>
            <w:r>
              <w:rPr>
                <w:spacing w:val="-1"/>
              </w:rPr>
              <w:t>ku</w:t>
            </w:r>
            <w:proofErr w:type="spellEnd"/>
            <w:r>
              <w:t>,</w:t>
            </w:r>
            <w:r>
              <w:rPr>
                <w:spacing w:val="-1"/>
              </w:rPr>
              <w:t xml:space="preserve"> Toky</w:t>
            </w:r>
            <w:r>
              <w:t>o</w:t>
            </w:r>
            <w:r>
              <w:rPr>
                <w:spacing w:val="-1"/>
              </w:rPr>
              <w:t xml:space="preserve"> 16</w:t>
            </w:r>
            <w:r>
              <w:t>2-8655</w:t>
            </w:r>
            <w:r w:rsidR="00244719">
              <w:br/>
            </w:r>
            <w:r>
              <w:rPr>
                <w:spacing w:val="-1"/>
              </w:rPr>
              <w:t>Japan</w:t>
            </w:r>
          </w:p>
        </w:tc>
      </w:tr>
      <w:tr w:rsidR="00AF05D4" w:rsidRPr="001A0806" w14:paraId="5F19D65D" w14:textId="77777777" w:rsidTr="00CD5AD7">
        <w:trPr>
          <w:cantSplit/>
        </w:trPr>
        <w:tc>
          <w:tcPr>
            <w:tcW w:w="3050" w:type="dxa"/>
            <w:gridSpan w:val="2"/>
          </w:tcPr>
          <w:p w14:paraId="4FAD69C5" w14:textId="77777777" w:rsidR="00AF05D4" w:rsidRPr="00FE033F" w:rsidRDefault="00AF05D4" w:rsidP="000974D2">
            <w:pPr>
              <w:pStyle w:val="TableText"/>
              <w:rPr>
                <w:lang w:val="pt-BR"/>
              </w:rPr>
            </w:pPr>
            <w:r>
              <w:t>Iida, Shinsuke, MD</w:t>
            </w:r>
            <w:r w:rsidRPr="51E03566">
              <w:t xml:space="preserve"> (63902)</w:t>
            </w:r>
          </w:p>
        </w:tc>
        <w:tc>
          <w:tcPr>
            <w:tcW w:w="6310" w:type="dxa"/>
            <w:gridSpan w:val="3"/>
          </w:tcPr>
          <w:p w14:paraId="20B51CAD" w14:textId="0403D6BE" w:rsidR="00AF05D4" w:rsidRPr="00FE033F" w:rsidRDefault="00AF05D4" w:rsidP="000974D2">
            <w:pPr>
              <w:pStyle w:val="TableText"/>
              <w:rPr>
                <w:spacing w:val="-1"/>
                <w:lang w:val="pt-BR"/>
              </w:rPr>
            </w:pPr>
            <w:r w:rsidRPr="00244719">
              <w:rPr>
                <w:lang w:val="pt-BR"/>
              </w:rPr>
              <w:t>Nago</w:t>
            </w:r>
            <w:r w:rsidRPr="00244719">
              <w:rPr>
                <w:spacing w:val="-10"/>
                <w:lang w:val="pt-BR"/>
              </w:rPr>
              <w:t>y</w:t>
            </w:r>
            <w:r w:rsidRPr="00244719">
              <w:rPr>
                <w:lang w:val="pt-BR"/>
              </w:rPr>
              <w:t>a</w:t>
            </w:r>
            <w:r w:rsidRPr="00244719">
              <w:rPr>
                <w:spacing w:val="4"/>
                <w:lang w:val="pt-BR"/>
              </w:rPr>
              <w:t xml:space="preserve"> </w:t>
            </w:r>
            <w:r w:rsidRPr="00244719">
              <w:rPr>
                <w:spacing w:val="1"/>
                <w:lang w:val="pt-BR"/>
              </w:rPr>
              <w:t>Cit</w:t>
            </w:r>
            <w:r w:rsidRPr="00244719">
              <w:rPr>
                <w:lang w:val="pt-BR"/>
              </w:rPr>
              <w:t>y</w:t>
            </w:r>
            <w:r w:rsidRPr="00244719">
              <w:rPr>
                <w:spacing w:val="-9"/>
                <w:lang w:val="pt-BR"/>
              </w:rPr>
              <w:t xml:space="preserve"> </w:t>
            </w:r>
            <w:proofErr w:type="spellStart"/>
            <w:r w:rsidRPr="00244719">
              <w:rPr>
                <w:lang w:val="pt-BR"/>
              </w:rPr>
              <w:t>University</w:t>
            </w:r>
            <w:proofErr w:type="spellEnd"/>
            <w:r w:rsidRPr="00244719">
              <w:rPr>
                <w:spacing w:val="-2"/>
                <w:lang w:val="pt-BR"/>
              </w:rPr>
              <w:t xml:space="preserve"> </w:t>
            </w:r>
            <w:r w:rsidRPr="00244719">
              <w:rPr>
                <w:spacing w:val="-6"/>
                <w:lang w:val="pt-BR"/>
              </w:rPr>
              <w:t>H</w:t>
            </w:r>
            <w:r w:rsidRPr="00244719">
              <w:rPr>
                <w:lang w:val="pt-BR"/>
              </w:rPr>
              <w:t>ospital</w:t>
            </w:r>
            <w:r w:rsidRPr="00244719">
              <w:rPr>
                <w:spacing w:val="-1"/>
                <w:lang w:val="pt-BR"/>
              </w:rPr>
              <w:t xml:space="preserve"> </w:t>
            </w:r>
            <w:proofErr w:type="spellStart"/>
            <w:r w:rsidRPr="00244719">
              <w:rPr>
                <w:lang w:val="pt-BR"/>
              </w:rPr>
              <w:t>Institutional</w:t>
            </w:r>
            <w:proofErr w:type="spellEnd"/>
            <w:r w:rsidRPr="00244719">
              <w:rPr>
                <w:spacing w:val="-1"/>
                <w:lang w:val="pt-BR"/>
              </w:rPr>
              <w:t xml:space="preserve"> </w:t>
            </w:r>
            <w:r w:rsidRPr="00244719">
              <w:rPr>
                <w:lang w:val="pt-BR"/>
              </w:rPr>
              <w:t>Review</w:t>
            </w:r>
            <w:r w:rsidRPr="00244719">
              <w:rPr>
                <w:spacing w:val="-1"/>
                <w:lang w:val="pt-BR"/>
              </w:rPr>
              <w:t xml:space="preserve"> </w:t>
            </w:r>
            <w:r w:rsidRPr="00244719">
              <w:rPr>
                <w:lang w:val="pt-BR"/>
              </w:rPr>
              <w:t>Board</w:t>
            </w:r>
            <w:r w:rsidR="00244719" w:rsidRP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>1-Kawasumi, Mizuh</w:t>
            </w:r>
            <w:r w:rsidRPr="00244719">
              <w:rPr>
                <w:spacing w:val="-5"/>
                <w:lang w:val="pt-BR"/>
              </w:rPr>
              <w:t>o</w:t>
            </w:r>
            <w:r w:rsidRPr="00244719">
              <w:rPr>
                <w:lang w:val="pt-BR"/>
              </w:rPr>
              <w:t>-</w:t>
            </w:r>
            <w:proofErr w:type="spellStart"/>
            <w:r w:rsidRPr="00244719">
              <w:rPr>
                <w:spacing w:val="-8"/>
                <w:lang w:val="pt-BR"/>
              </w:rPr>
              <w:t>c</w:t>
            </w:r>
            <w:r w:rsidRPr="00244719">
              <w:rPr>
                <w:spacing w:val="5"/>
                <w:lang w:val="pt-BR"/>
              </w:rPr>
              <w:t>h</w:t>
            </w:r>
            <w:r w:rsidRPr="00244719">
              <w:rPr>
                <w:lang w:val="pt-BR"/>
              </w:rPr>
              <w:t>o</w:t>
            </w:r>
            <w:proofErr w:type="spellEnd"/>
            <w:r w:rsidRPr="00244719">
              <w:rPr>
                <w:lang w:val="pt-BR"/>
              </w:rPr>
              <w:t>, Mizuh</w:t>
            </w:r>
            <w:r w:rsidRPr="00244719">
              <w:rPr>
                <w:spacing w:val="-5"/>
                <w:lang w:val="pt-BR"/>
              </w:rPr>
              <w:t>o</w:t>
            </w:r>
            <w:r w:rsidRPr="00244719">
              <w:rPr>
                <w:lang w:val="pt-BR"/>
              </w:rPr>
              <w:t>-</w:t>
            </w:r>
            <w:proofErr w:type="spellStart"/>
            <w:r w:rsidRPr="00244719">
              <w:rPr>
                <w:lang w:val="pt-BR"/>
              </w:rPr>
              <w:t>ku</w:t>
            </w:r>
            <w:proofErr w:type="spellEnd"/>
            <w:r w:rsidR="00244719" w:rsidRP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>Nago</w:t>
            </w:r>
            <w:r w:rsidRPr="00244719">
              <w:rPr>
                <w:spacing w:val="-10"/>
                <w:lang w:val="pt-BR"/>
              </w:rPr>
              <w:t>y</w:t>
            </w:r>
            <w:r w:rsidRPr="00244719">
              <w:rPr>
                <w:lang w:val="pt-BR"/>
              </w:rPr>
              <w:t>a-City, 467-</w:t>
            </w:r>
            <w:r w:rsidRPr="00244719">
              <w:rPr>
                <w:spacing w:val="-2"/>
                <w:lang w:val="pt-BR"/>
              </w:rPr>
              <w:t>8602</w:t>
            </w:r>
            <w:r w:rsidR="00244719" w:rsidRPr="00244719">
              <w:rPr>
                <w:lang w:val="pt-BR"/>
              </w:rPr>
              <w:br/>
            </w:r>
            <w:proofErr w:type="spellStart"/>
            <w:r w:rsidRPr="00244719">
              <w:rPr>
                <w:spacing w:val="-1"/>
                <w:lang w:val="pt-BR"/>
              </w:rPr>
              <w:t>Japan</w:t>
            </w:r>
            <w:proofErr w:type="spellEnd"/>
            <w:r w:rsidR="00244719" w:rsidRPr="00244719">
              <w:rPr>
                <w:lang w:val="pt-BR"/>
              </w:rPr>
              <w:br/>
            </w:r>
            <w:r w:rsidR="00244719" w:rsidRP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 xml:space="preserve">Nagoya City Hospital </w:t>
            </w:r>
            <w:proofErr w:type="spellStart"/>
            <w:r w:rsidRPr="00244719">
              <w:rPr>
                <w:lang w:val="pt-BR"/>
              </w:rPr>
              <w:t>Institutional</w:t>
            </w:r>
            <w:proofErr w:type="spellEnd"/>
            <w:r w:rsidRPr="00244719">
              <w:rPr>
                <w:lang w:val="pt-BR"/>
              </w:rPr>
              <w:t xml:space="preserve"> Review Board</w:t>
            </w:r>
            <w:r w:rsidR="00244719" w:rsidRP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 xml:space="preserve">1-2-23 </w:t>
            </w:r>
            <w:proofErr w:type="spellStart"/>
            <w:r w:rsidRPr="00244719">
              <w:rPr>
                <w:lang w:val="pt-BR"/>
              </w:rPr>
              <w:t>Wakamizu,Chikusa-ku</w:t>
            </w:r>
            <w:proofErr w:type="spellEnd"/>
            <w:r w:rsidR="00244719" w:rsidRP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 xml:space="preserve">Nagoya, </w:t>
            </w:r>
            <w:proofErr w:type="spellStart"/>
            <w:r w:rsidRPr="00244719">
              <w:rPr>
                <w:lang w:val="pt-BR"/>
              </w:rPr>
              <w:t>Aiti</w:t>
            </w:r>
            <w:proofErr w:type="spellEnd"/>
            <w:r w:rsidRPr="00244719">
              <w:rPr>
                <w:lang w:val="pt-BR"/>
              </w:rPr>
              <w:t>, 464-8547</w:t>
            </w:r>
            <w:r w:rsidR="00244719" w:rsidRPr="00244719">
              <w:rPr>
                <w:lang w:val="pt-BR"/>
              </w:rPr>
              <w:br/>
            </w:r>
            <w:proofErr w:type="spellStart"/>
            <w:r w:rsidRPr="00244719">
              <w:rPr>
                <w:lang w:val="pt-BR"/>
              </w:rPr>
              <w:t>Japan</w:t>
            </w:r>
            <w:proofErr w:type="spellEnd"/>
            <w:r w:rsidR="00244719" w:rsidRPr="00244719">
              <w:rPr>
                <w:lang w:val="pt-BR"/>
              </w:rPr>
              <w:br/>
            </w:r>
            <w:r w:rsidR="00244719" w:rsidRP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 xml:space="preserve">Kyushu </w:t>
            </w:r>
            <w:proofErr w:type="spellStart"/>
            <w:r w:rsidRPr="00244719">
              <w:rPr>
                <w:lang w:val="pt-BR"/>
              </w:rPr>
              <w:t>University</w:t>
            </w:r>
            <w:proofErr w:type="spellEnd"/>
            <w:r w:rsidRPr="00244719">
              <w:rPr>
                <w:lang w:val="pt-BR"/>
              </w:rPr>
              <w:t xml:space="preserve"> Hospital IRB</w:t>
            </w:r>
            <w:r w:rsidR="00244719" w:rsidRP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 xml:space="preserve">3-1-1 </w:t>
            </w:r>
            <w:proofErr w:type="spellStart"/>
            <w:r w:rsidRPr="00244719">
              <w:rPr>
                <w:lang w:val="pt-BR"/>
              </w:rPr>
              <w:t>Maidashi</w:t>
            </w:r>
            <w:proofErr w:type="spellEnd"/>
            <w:r w:rsidRPr="00244719">
              <w:rPr>
                <w:lang w:val="pt-BR"/>
              </w:rPr>
              <w:t>, Higashi-</w:t>
            </w:r>
            <w:proofErr w:type="spellStart"/>
            <w:r w:rsidRPr="00244719">
              <w:rPr>
                <w:lang w:val="pt-BR"/>
              </w:rPr>
              <w:t>ku</w:t>
            </w:r>
            <w:proofErr w:type="spellEnd"/>
            <w:r w:rsidR="00244719" w:rsidRP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>Fukuoka-City, 812-8582</w:t>
            </w:r>
            <w:r w:rsidR="00244719" w:rsidRPr="00244719">
              <w:rPr>
                <w:lang w:val="pt-BR"/>
              </w:rPr>
              <w:br/>
            </w:r>
            <w:proofErr w:type="spellStart"/>
            <w:r w:rsidRPr="00244719">
              <w:rPr>
                <w:lang w:val="pt-BR"/>
              </w:rPr>
              <w:t>Japan</w:t>
            </w:r>
            <w:proofErr w:type="spellEnd"/>
          </w:p>
        </w:tc>
      </w:tr>
      <w:tr w:rsidR="00AF05D4" w14:paraId="26A35141" w14:textId="77777777" w:rsidTr="00CD5AD7">
        <w:trPr>
          <w:cantSplit/>
        </w:trPr>
        <w:tc>
          <w:tcPr>
            <w:tcW w:w="3050" w:type="dxa"/>
            <w:gridSpan w:val="2"/>
          </w:tcPr>
          <w:p w14:paraId="7D418C7E" w14:textId="77777777" w:rsidR="00AF05D4" w:rsidRPr="00FE033F" w:rsidRDefault="00AF05D4" w:rsidP="000974D2">
            <w:pPr>
              <w:pStyle w:val="TableText"/>
              <w:rPr>
                <w:lang w:val="pt-BR"/>
              </w:rPr>
            </w:pPr>
            <w:r>
              <w:t>Ishikawa, Takayuki, MD (63904)</w:t>
            </w:r>
          </w:p>
        </w:tc>
        <w:tc>
          <w:tcPr>
            <w:tcW w:w="6310" w:type="dxa"/>
            <w:gridSpan w:val="3"/>
          </w:tcPr>
          <w:p w14:paraId="21828133" w14:textId="46C8C4AB" w:rsidR="00AF05D4" w:rsidRPr="00FE033F" w:rsidRDefault="00AF05D4" w:rsidP="000974D2">
            <w:pPr>
              <w:pStyle w:val="TableText"/>
              <w:rPr>
                <w:spacing w:val="-1"/>
                <w:lang w:val="pt-BR"/>
              </w:rPr>
            </w:pPr>
            <w:r>
              <w:t>Kobe City Medical Center General Hospital IRB</w:t>
            </w:r>
            <w:r w:rsidR="00244719">
              <w:br/>
            </w:r>
            <w:r>
              <w:t xml:space="preserve">2-1-1, </w:t>
            </w:r>
            <w:proofErr w:type="spellStart"/>
            <w:r>
              <w:t>Minatojim</w:t>
            </w:r>
            <w:r>
              <w:rPr>
                <w:spacing w:val="1"/>
              </w:rPr>
              <w:t>a</w:t>
            </w:r>
            <w:r>
              <w:t>-minamimachi</w:t>
            </w:r>
            <w:proofErr w:type="spellEnd"/>
            <w:r>
              <w:t>, Chu</w:t>
            </w:r>
            <w:r>
              <w:rPr>
                <w:spacing w:val="-5"/>
              </w:rPr>
              <w:t>o</w:t>
            </w:r>
            <w:r>
              <w:t>-</w:t>
            </w:r>
            <w:proofErr w:type="spellStart"/>
            <w:r>
              <w:t>ku</w:t>
            </w:r>
            <w:proofErr w:type="spellEnd"/>
            <w:r w:rsidR="00244719">
              <w:br/>
            </w:r>
            <w:r>
              <w:rPr>
                <w:spacing w:val="-2"/>
              </w:rPr>
              <w:t>Kob</w:t>
            </w:r>
            <w:r>
              <w:rPr>
                <w:spacing w:val="-3"/>
              </w:rPr>
              <w:t>e</w:t>
            </w:r>
            <w:r>
              <w:t>-</w:t>
            </w:r>
            <w:proofErr w:type="spellStart"/>
            <w:r>
              <w:t>shi</w:t>
            </w:r>
            <w:proofErr w:type="spellEnd"/>
            <w:r>
              <w:t>, Hyogo 650-0047</w:t>
            </w:r>
            <w:r w:rsidR="00244719">
              <w:br/>
            </w:r>
            <w:r>
              <w:t>Japan</w:t>
            </w:r>
          </w:p>
        </w:tc>
      </w:tr>
      <w:tr w:rsidR="00AF05D4" w:rsidRPr="001A0806" w14:paraId="5E52E0B7" w14:textId="77777777" w:rsidTr="00CD5AD7">
        <w:trPr>
          <w:cantSplit/>
        </w:trPr>
        <w:tc>
          <w:tcPr>
            <w:tcW w:w="3050" w:type="dxa"/>
            <w:gridSpan w:val="2"/>
          </w:tcPr>
          <w:p w14:paraId="208BD871" w14:textId="37889BC1" w:rsidR="00AF05D4" w:rsidRPr="0049793E" w:rsidRDefault="00AF05D4" w:rsidP="000974D2">
            <w:pPr>
              <w:pStyle w:val="TableText"/>
              <w:rPr>
                <w:lang w:val="pt-BR"/>
              </w:rPr>
            </w:pPr>
            <w:r w:rsidRPr="00FE033F">
              <w:rPr>
                <w:lang w:val="pt-BR"/>
              </w:rPr>
              <w:lastRenderedPageBreak/>
              <w:t>Saito, Akio, MD (63905)</w:t>
            </w:r>
            <w:r w:rsidR="00244719">
              <w:rPr>
                <w:lang w:val="pt-BR"/>
              </w:rPr>
              <w:br/>
            </w:r>
            <w:r w:rsidRPr="00FE033F">
              <w:rPr>
                <w:lang w:val="pt-BR"/>
              </w:rPr>
              <w:t xml:space="preserve">Matsumoto, </w:t>
            </w:r>
            <w:proofErr w:type="spellStart"/>
            <w:r w:rsidRPr="00FE033F">
              <w:rPr>
                <w:lang w:val="pt-BR"/>
              </w:rPr>
              <w:t>Morio</w:t>
            </w:r>
            <w:proofErr w:type="spellEnd"/>
            <w:r w:rsidRPr="00FE033F">
              <w:rPr>
                <w:lang w:val="pt-BR"/>
              </w:rPr>
              <w:t>, MD</w:t>
            </w:r>
          </w:p>
        </w:tc>
        <w:tc>
          <w:tcPr>
            <w:tcW w:w="6310" w:type="dxa"/>
            <w:gridSpan w:val="3"/>
          </w:tcPr>
          <w:p w14:paraId="78187BD0" w14:textId="7B2D1737" w:rsidR="00AF05D4" w:rsidRPr="00244719" w:rsidRDefault="00AF05D4" w:rsidP="000974D2">
            <w:pPr>
              <w:pStyle w:val="TableText"/>
              <w:rPr>
                <w:lang w:val="pt-BR"/>
              </w:rPr>
            </w:pPr>
            <w:r w:rsidRPr="00244719">
              <w:rPr>
                <w:lang w:val="pt-BR"/>
              </w:rPr>
              <w:t xml:space="preserve">NHO </w:t>
            </w:r>
            <w:proofErr w:type="spellStart"/>
            <w:r w:rsidRPr="00244719">
              <w:rPr>
                <w:lang w:val="pt-BR"/>
              </w:rPr>
              <w:t>Nishigunma</w:t>
            </w:r>
            <w:proofErr w:type="spellEnd"/>
            <w:r w:rsidRPr="00244719">
              <w:rPr>
                <w:lang w:val="pt-BR"/>
              </w:rPr>
              <w:t xml:space="preserve"> </w:t>
            </w:r>
            <w:proofErr w:type="spellStart"/>
            <w:r w:rsidRPr="00244719">
              <w:rPr>
                <w:lang w:val="pt-BR"/>
              </w:rPr>
              <w:t>National</w:t>
            </w:r>
            <w:proofErr w:type="spellEnd"/>
            <w:r w:rsidRPr="00244719">
              <w:rPr>
                <w:lang w:val="pt-BR"/>
              </w:rPr>
              <w:t xml:space="preserve"> Hospital</w:t>
            </w:r>
            <w:r w:rsidR="00244719" w:rsidRPr="00244719">
              <w:rPr>
                <w:lang w:val="pt-BR"/>
              </w:rPr>
              <w:br/>
            </w:r>
            <w:r w:rsidR="00244719" w:rsidRP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 xml:space="preserve">2854, </w:t>
            </w:r>
            <w:proofErr w:type="spellStart"/>
            <w:r w:rsidRPr="00244719">
              <w:rPr>
                <w:lang w:val="pt-BR"/>
              </w:rPr>
              <w:t>Kanai</w:t>
            </w:r>
            <w:proofErr w:type="spellEnd"/>
            <w:r w:rsidR="00244719" w:rsidRPr="00244719">
              <w:rPr>
                <w:lang w:val="pt-BR"/>
              </w:rPr>
              <w:br/>
            </w:r>
            <w:proofErr w:type="spellStart"/>
            <w:r w:rsidRPr="00244719">
              <w:rPr>
                <w:lang w:val="pt-BR"/>
              </w:rPr>
              <w:t>Shibuk</w:t>
            </w:r>
            <w:r w:rsidRPr="00244719">
              <w:rPr>
                <w:spacing w:val="2"/>
                <w:lang w:val="pt-BR"/>
              </w:rPr>
              <w:t>a</w:t>
            </w:r>
            <w:r w:rsidRPr="00244719">
              <w:rPr>
                <w:spacing w:val="-1"/>
                <w:lang w:val="pt-BR"/>
              </w:rPr>
              <w:t>wa</w:t>
            </w:r>
            <w:proofErr w:type="spellEnd"/>
            <w:r w:rsidRPr="00244719">
              <w:rPr>
                <w:lang w:val="pt-BR"/>
              </w:rPr>
              <w:t>,</w:t>
            </w:r>
            <w:r w:rsidRPr="00244719">
              <w:rPr>
                <w:spacing w:val="-1"/>
                <w:lang w:val="pt-BR"/>
              </w:rPr>
              <w:t xml:space="preserve"> </w:t>
            </w:r>
            <w:proofErr w:type="spellStart"/>
            <w:r w:rsidRPr="00244719">
              <w:rPr>
                <w:spacing w:val="-1"/>
                <w:lang w:val="pt-BR"/>
              </w:rPr>
              <w:t>Gunm</w:t>
            </w:r>
            <w:r w:rsidRPr="00244719">
              <w:rPr>
                <w:lang w:val="pt-BR"/>
              </w:rPr>
              <w:t>a</w:t>
            </w:r>
            <w:proofErr w:type="spellEnd"/>
            <w:r w:rsidRPr="00244719">
              <w:rPr>
                <w:spacing w:val="-1"/>
                <w:lang w:val="pt-BR"/>
              </w:rPr>
              <w:t xml:space="preserve"> 37</w:t>
            </w:r>
            <w:r w:rsidRPr="00244719">
              <w:rPr>
                <w:spacing w:val="-5"/>
                <w:lang w:val="pt-BR"/>
              </w:rPr>
              <w:t>7</w:t>
            </w:r>
            <w:r w:rsidRPr="00244719">
              <w:rPr>
                <w:lang w:val="pt-BR"/>
              </w:rPr>
              <w:t>-8511</w:t>
            </w:r>
            <w:r w:rsidR="00244719" w:rsidRPr="00244719">
              <w:rPr>
                <w:lang w:val="pt-BR"/>
              </w:rPr>
              <w:br/>
            </w:r>
            <w:proofErr w:type="spellStart"/>
            <w:r w:rsidRPr="00244719">
              <w:rPr>
                <w:spacing w:val="-1"/>
                <w:lang w:val="pt-BR"/>
              </w:rPr>
              <w:t>Japan</w:t>
            </w:r>
            <w:proofErr w:type="spellEnd"/>
            <w:r w:rsidR="00244719" w:rsidRPr="00244719">
              <w:rPr>
                <w:lang w:val="pt-BR"/>
              </w:rPr>
              <w:br/>
            </w:r>
            <w:r w:rsidR="00244719" w:rsidRP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 xml:space="preserve">NHO </w:t>
            </w:r>
            <w:proofErr w:type="spellStart"/>
            <w:r w:rsidRPr="00244719">
              <w:rPr>
                <w:lang w:val="pt-BR"/>
              </w:rPr>
              <w:t>Shibukawa</w:t>
            </w:r>
            <w:proofErr w:type="spellEnd"/>
            <w:r w:rsidRPr="00244719">
              <w:rPr>
                <w:lang w:val="pt-BR"/>
              </w:rPr>
              <w:t xml:space="preserve"> Medical Center</w:t>
            </w:r>
            <w:r w:rsidR="00244719" w:rsidRPr="00244719">
              <w:rPr>
                <w:lang w:val="pt-BR"/>
              </w:rPr>
              <w:br/>
            </w:r>
            <w:r w:rsidRPr="00244719">
              <w:rPr>
                <w:lang w:val="pt-BR"/>
              </w:rPr>
              <w:t>383,</w:t>
            </w:r>
            <w:r w:rsidRPr="00244719">
              <w:rPr>
                <w:spacing w:val="-1"/>
                <w:lang w:val="pt-BR"/>
              </w:rPr>
              <w:t xml:space="preserve"> </w:t>
            </w:r>
            <w:proofErr w:type="spellStart"/>
            <w:r w:rsidRPr="00244719">
              <w:rPr>
                <w:lang w:val="pt-BR"/>
              </w:rPr>
              <w:t>Shiroi</w:t>
            </w:r>
            <w:proofErr w:type="spellEnd"/>
            <w:r w:rsidR="00244719" w:rsidRPr="00244719">
              <w:rPr>
                <w:lang w:val="pt-BR"/>
              </w:rPr>
              <w:br/>
            </w:r>
            <w:proofErr w:type="spellStart"/>
            <w:r w:rsidRPr="00244719">
              <w:rPr>
                <w:spacing w:val="-1"/>
                <w:lang w:val="pt-BR"/>
              </w:rPr>
              <w:t>Shibukaw</w:t>
            </w:r>
            <w:r w:rsidRPr="00244719">
              <w:rPr>
                <w:spacing w:val="2"/>
                <w:lang w:val="pt-BR"/>
              </w:rPr>
              <w:t>a</w:t>
            </w:r>
            <w:r w:rsidRPr="00244719">
              <w:rPr>
                <w:lang w:val="pt-BR"/>
              </w:rPr>
              <w:t>-cit</w:t>
            </w:r>
            <w:r w:rsidRPr="00244719">
              <w:rPr>
                <w:spacing w:val="-10"/>
                <w:lang w:val="pt-BR"/>
              </w:rPr>
              <w:t>y</w:t>
            </w:r>
            <w:proofErr w:type="spellEnd"/>
            <w:r w:rsidRPr="00244719">
              <w:rPr>
                <w:lang w:val="pt-BR"/>
              </w:rPr>
              <w:t>,</w:t>
            </w:r>
            <w:r w:rsidRPr="00244719">
              <w:rPr>
                <w:spacing w:val="3"/>
                <w:lang w:val="pt-BR"/>
              </w:rPr>
              <w:t xml:space="preserve"> </w:t>
            </w:r>
            <w:proofErr w:type="spellStart"/>
            <w:r w:rsidRPr="00244719">
              <w:rPr>
                <w:lang w:val="pt-BR"/>
              </w:rPr>
              <w:t>Gunma</w:t>
            </w:r>
            <w:proofErr w:type="spellEnd"/>
            <w:r w:rsidRPr="00244719">
              <w:rPr>
                <w:lang w:val="pt-BR"/>
              </w:rPr>
              <w:t xml:space="preserve"> 377-</w:t>
            </w:r>
            <w:r w:rsidRPr="00244719">
              <w:rPr>
                <w:spacing w:val="-2"/>
                <w:lang w:val="pt-BR"/>
              </w:rPr>
              <w:t>0204</w:t>
            </w:r>
            <w:r w:rsidR="00244719" w:rsidRPr="00244719">
              <w:rPr>
                <w:lang w:val="pt-BR"/>
              </w:rPr>
              <w:br/>
            </w:r>
            <w:proofErr w:type="spellStart"/>
            <w:r w:rsidRPr="00244719">
              <w:rPr>
                <w:spacing w:val="-1"/>
                <w:lang w:val="pt-BR"/>
              </w:rPr>
              <w:t>Japan</w:t>
            </w:r>
            <w:proofErr w:type="spellEnd"/>
          </w:p>
        </w:tc>
      </w:tr>
      <w:tr w:rsidR="00AF05D4" w14:paraId="2ACA63F6" w14:textId="77777777" w:rsidTr="00CD5AD7">
        <w:trPr>
          <w:cantSplit/>
        </w:trPr>
        <w:tc>
          <w:tcPr>
            <w:tcW w:w="3050" w:type="dxa"/>
            <w:gridSpan w:val="2"/>
          </w:tcPr>
          <w:p w14:paraId="2C83A3A0" w14:textId="77777777" w:rsidR="00AF05D4" w:rsidRDefault="00AF05D4" w:rsidP="000974D2">
            <w:pPr>
              <w:pStyle w:val="TableText"/>
            </w:pPr>
            <w:r>
              <w:t>Nagai, Hirokazu, MD (63906)</w:t>
            </w:r>
          </w:p>
        </w:tc>
        <w:tc>
          <w:tcPr>
            <w:tcW w:w="6310" w:type="dxa"/>
            <w:gridSpan w:val="3"/>
          </w:tcPr>
          <w:p w14:paraId="3C768B4A" w14:textId="2B093A45" w:rsidR="00AF05D4" w:rsidRDefault="00AF05D4" w:rsidP="000974D2">
            <w:pPr>
              <w:pStyle w:val="TableText"/>
            </w:pPr>
            <w:r w:rsidRPr="51E03566">
              <w:t xml:space="preserve">NHO Nagoya Medical Center </w:t>
            </w:r>
            <w:proofErr w:type="spellStart"/>
            <w:r w:rsidRPr="51E03566">
              <w:t>Instiituitional</w:t>
            </w:r>
            <w:proofErr w:type="spellEnd"/>
            <w:r w:rsidRPr="51E03566">
              <w:t xml:space="preserve"> Review Board</w:t>
            </w:r>
            <w:r w:rsidR="00244719">
              <w:br/>
            </w:r>
            <w:r w:rsidR="00244719">
              <w:br/>
            </w:r>
            <w:r>
              <w:t xml:space="preserve">4-1-1, </w:t>
            </w:r>
            <w:proofErr w:type="spellStart"/>
            <w:r>
              <w:t>Sannomaru</w:t>
            </w:r>
            <w:proofErr w:type="spellEnd"/>
            <w:r>
              <w:t>, Nak</w:t>
            </w:r>
            <w:r>
              <w:rPr>
                <w:spacing w:val="-3"/>
              </w:rPr>
              <w:t>a</w:t>
            </w:r>
            <w:r>
              <w:t>-</w:t>
            </w:r>
            <w:proofErr w:type="spellStart"/>
            <w:r>
              <w:t>ku</w:t>
            </w:r>
            <w:proofErr w:type="spellEnd"/>
            <w:r w:rsidR="00244719">
              <w:br/>
            </w:r>
            <w:r>
              <w:t>Nago</w:t>
            </w:r>
            <w:r>
              <w:rPr>
                <w:spacing w:val="-10"/>
              </w:rPr>
              <w:t>y</w:t>
            </w:r>
            <w:r>
              <w:t>a,</w:t>
            </w:r>
            <w:r>
              <w:rPr>
                <w:spacing w:val="1"/>
              </w:rPr>
              <w:t xml:space="preserve"> </w:t>
            </w:r>
            <w:r>
              <w:t>Aichi</w:t>
            </w:r>
            <w:r>
              <w:rPr>
                <w:spacing w:val="1"/>
              </w:rPr>
              <w:t xml:space="preserve"> </w:t>
            </w:r>
            <w:r>
              <w:t>460-</w:t>
            </w:r>
            <w:r>
              <w:rPr>
                <w:spacing w:val="-2"/>
              </w:rPr>
              <w:t>0001</w:t>
            </w:r>
            <w:r w:rsidR="00244719">
              <w:br/>
            </w:r>
            <w:r>
              <w:t>Japan</w:t>
            </w:r>
            <w:r w:rsidR="00244719">
              <w:br/>
            </w:r>
            <w:r w:rsidR="00244719">
              <w:br/>
            </w:r>
            <w:r w:rsidRPr="51E03566">
              <w:t xml:space="preserve">NHO </w:t>
            </w:r>
            <w:proofErr w:type="spellStart"/>
            <w:r w:rsidRPr="51E03566">
              <w:t>Shibukawa</w:t>
            </w:r>
            <w:proofErr w:type="spellEnd"/>
            <w:r w:rsidRPr="51E03566">
              <w:t xml:space="preserve"> Medical Center</w:t>
            </w:r>
            <w:r w:rsidR="00244719">
              <w:br/>
            </w:r>
            <w:r w:rsidRPr="51E03566">
              <w:t xml:space="preserve">383 </w:t>
            </w:r>
            <w:proofErr w:type="spellStart"/>
            <w:r w:rsidRPr="51E03566">
              <w:t>Shiroi</w:t>
            </w:r>
            <w:proofErr w:type="spellEnd"/>
            <w:r w:rsidRPr="51E03566">
              <w:t xml:space="preserve">, </w:t>
            </w:r>
            <w:proofErr w:type="spellStart"/>
            <w:r w:rsidRPr="51E03566">
              <w:t>Shibukawa</w:t>
            </w:r>
            <w:proofErr w:type="spellEnd"/>
            <w:r w:rsidRPr="51E03566">
              <w:t>-Shi, Gunma, 377-0204</w:t>
            </w:r>
            <w:r w:rsidR="00244719">
              <w:br/>
            </w:r>
            <w:r w:rsidRPr="51E03566">
              <w:t>Japan</w:t>
            </w:r>
            <w:r w:rsidR="00244719">
              <w:br/>
            </w:r>
            <w:r w:rsidR="00244719">
              <w:br/>
            </w:r>
            <w:r w:rsidRPr="51E03566">
              <w:t>Center Hospital of the National Center for Global Health and Medicine Institutional Review Board</w:t>
            </w:r>
            <w:r w:rsidR="00244719">
              <w:br/>
            </w:r>
            <w:r w:rsidRPr="51E03566">
              <w:t>1-21-1 Toyama</w:t>
            </w:r>
            <w:r w:rsidR="00244719">
              <w:br/>
            </w:r>
            <w:r w:rsidRPr="51E03566">
              <w:t>Shinjuku, Tokyo, 162-8655</w:t>
            </w:r>
            <w:r w:rsidR="00244719">
              <w:br/>
            </w:r>
            <w:r w:rsidRPr="51E03566">
              <w:t>Japan</w:t>
            </w:r>
          </w:p>
        </w:tc>
      </w:tr>
      <w:tr w:rsidR="00AF05D4" w14:paraId="41E59E31" w14:textId="77777777" w:rsidTr="00CD5AD7">
        <w:trPr>
          <w:cantSplit/>
        </w:trPr>
        <w:tc>
          <w:tcPr>
            <w:tcW w:w="3050" w:type="dxa"/>
            <w:gridSpan w:val="2"/>
          </w:tcPr>
          <w:p w14:paraId="3A19E94B" w14:textId="419C092C" w:rsidR="00AF05D4" w:rsidRDefault="00AF05D4" w:rsidP="000974D2">
            <w:pPr>
              <w:pStyle w:val="TableText"/>
            </w:pPr>
            <w:proofErr w:type="spellStart"/>
            <w:r>
              <w:t>Sakaida</w:t>
            </w:r>
            <w:proofErr w:type="spellEnd"/>
            <w:r>
              <w:t>, Emiko, MD</w:t>
            </w:r>
            <w:r w:rsidRPr="51E03566">
              <w:t xml:space="preserve"> (63903)</w:t>
            </w:r>
            <w:r w:rsidR="00244719">
              <w:br/>
            </w:r>
            <w:proofErr w:type="spellStart"/>
            <w:r w:rsidRPr="51E03566">
              <w:t>Nakaseko</w:t>
            </w:r>
            <w:proofErr w:type="spellEnd"/>
            <w:r w:rsidRPr="51E03566">
              <w:t>, Chiaki, MD</w:t>
            </w:r>
          </w:p>
        </w:tc>
        <w:tc>
          <w:tcPr>
            <w:tcW w:w="6310" w:type="dxa"/>
            <w:gridSpan w:val="3"/>
          </w:tcPr>
          <w:p w14:paraId="3FC9F5C0" w14:textId="4F20E567" w:rsidR="00AF05D4" w:rsidRPr="51E03566" w:rsidRDefault="00AF05D4" w:rsidP="000974D2">
            <w:pPr>
              <w:pStyle w:val="TableText"/>
            </w:pPr>
            <w:r>
              <w:t>Chiba University Hospital IRB</w:t>
            </w:r>
            <w:r w:rsidR="00244719">
              <w:br/>
            </w:r>
            <w:r>
              <w:t xml:space="preserve">1-8-1 </w:t>
            </w:r>
            <w:proofErr w:type="spellStart"/>
            <w:r>
              <w:t>lnohana</w:t>
            </w:r>
            <w:proofErr w:type="spellEnd"/>
            <w:r>
              <w:t xml:space="preserve"> Chu</w:t>
            </w:r>
            <w:r>
              <w:rPr>
                <w:spacing w:val="-5"/>
              </w:rPr>
              <w:t>o</w:t>
            </w:r>
            <w:r>
              <w:t>-</w:t>
            </w:r>
            <w:proofErr w:type="spellStart"/>
            <w:r>
              <w:t>ku</w:t>
            </w:r>
            <w:proofErr w:type="spellEnd"/>
            <w:r w:rsidR="00244719">
              <w:br/>
            </w:r>
            <w:r>
              <w:t>Chib</w:t>
            </w:r>
            <w:r>
              <w:rPr>
                <w:spacing w:val="2"/>
              </w:rPr>
              <w:t>a, Tokyo</w:t>
            </w:r>
            <w:r>
              <w:t xml:space="preserve"> 260</w:t>
            </w:r>
            <w:r>
              <w:rPr>
                <w:spacing w:val="-2"/>
              </w:rPr>
              <w:t>8677</w:t>
            </w:r>
            <w:r w:rsidR="00244719">
              <w:br/>
            </w:r>
            <w:r>
              <w:t>Japan</w:t>
            </w:r>
            <w:r w:rsidR="00244719">
              <w:br/>
            </w:r>
            <w:r w:rsidR="00244719">
              <w:br/>
            </w:r>
            <w:r w:rsidRPr="51E03566">
              <w:t>Chiba Cancer Center IRB</w:t>
            </w:r>
            <w:r w:rsidR="00244719">
              <w:br/>
            </w:r>
            <w:r w:rsidRPr="51E03566">
              <w:t>666-2 Nitona-</w:t>
            </w:r>
            <w:proofErr w:type="spellStart"/>
            <w:r w:rsidRPr="51E03566">
              <w:t>cho</w:t>
            </w:r>
            <w:proofErr w:type="spellEnd"/>
            <w:r w:rsidRPr="51E03566">
              <w:t>, Chuo-</w:t>
            </w:r>
            <w:proofErr w:type="spellStart"/>
            <w:r w:rsidRPr="51E03566">
              <w:t>ku</w:t>
            </w:r>
            <w:proofErr w:type="spellEnd"/>
            <w:r w:rsidR="00244719">
              <w:br/>
            </w:r>
            <w:r w:rsidRPr="51E03566">
              <w:t>Chiba, 260-8717</w:t>
            </w:r>
            <w:r w:rsidR="00244719">
              <w:br/>
            </w:r>
            <w:r w:rsidRPr="51E03566">
              <w:t>Japan</w:t>
            </w:r>
            <w:r w:rsidR="00244719">
              <w:br/>
            </w:r>
            <w:r w:rsidR="00244719">
              <w:br/>
            </w:r>
            <w:r w:rsidRPr="51E03566">
              <w:t xml:space="preserve">NHO Nagoya Medical Center </w:t>
            </w:r>
            <w:proofErr w:type="spellStart"/>
            <w:r w:rsidRPr="51E03566">
              <w:t>Instiituitional</w:t>
            </w:r>
            <w:proofErr w:type="spellEnd"/>
            <w:r w:rsidRPr="51E03566">
              <w:t xml:space="preserve"> Review Board</w:t>
            </w:r>
            <w:r w:rsidR="00244719">
              <w:br/>
            </w:r>
            <w:r w:rsidRPr="51E03566">
              <w:t xml:space="preserve">4-1-1, </w:t>
            </w:r>
            <w:proofErr w:type="spellStart"/>
            <w:r w:rsidRPr="51E03566">
              <w:t>Sannomaru</w:t>
            </w:r>
            <w:proofErr w:type="spellEnd"/>
            <w:r w:rsidRPr="51E03566">
              <w:t>, Naka-</w:t>
            </w:r>
            <w:proofErr w:type="spellStart"/>
            <w:r w:rsidRPr="51E03566">
              <w:t>ku</w:t>
            </w:r>
            <w:proofErr w:type="spellEnd"/>
            <w:r w:rsidR="00244719">
              <w:br/>
            </w:r>
            <w:r w:rsidRPr="51E03566">
              <w:t>Nagoya, 460-0001</w:t>
            </w:r>
            <w:r w:rsidR="00244719">
              <w:br/>
            </w:r>
            <w:r w:rsidRPr="51E03566">
              <w:t>Japan</w:t>
            </w:r>
            <w:r w:rsidR="00244719">
              <w:br/>
            </w:r>
            <w:r w:rsidR="00244719">
              <w:br/>
            </w:r>
            <w:r w:rsidRPr="51E03566">
              <w:t>Chiba Children's Hospital Institutional Review Board</w:t>
            </w:r>
            <w:r w:rsidR="00244719">
              <w:br/>
            </w:r>
            <w:r w:rsidRPr="00244719">
              <w:t xml:space="preserve">579-1 </w:t>
            </w:r>
            <w:proofErr w:type="spellStart"/>
            <w:r w:rsidRPr="00244719">
              <w:t>Hetacho</w:t>
            </w:r>
            <w:proofErr w:type="spellEnd"/>
            <w:r w:rsidRPr="00244719">
              <w:t>, Midori-Ku</w:t>
            </w:r>
            <w:r w:rsidR="00244719" w:rsidRPr="00244719">
              <w:br/>
            </w:r>
            <w:r w:rsidRPr="00244719">
              <w:t>Chiba-Shi, Tiba, 266-0007</w:t>
            </w:r>
            <w:r w:rsidR="00244719" w:rsidRPr="00244719">
              <w:br/>
            </w:r>
            <w:r w:rsidRPr="51E03566">
              <w:t>Japan</w:t>
            </w:r>
          </w:p>
        </w:tc>
      </w:tr>
      <w:tr w:rsidR="00AF05D4" w14:paraId="60BAEA4D" w14:textId="77777777" w:rsidTr="00CD5AD7">
        <w:trPr>
          <w:cantSplit/>
        </w:trPr>
        <w:tc>
          <w:tcPr>
            <w:tcW w:w="3050" w:type="dxa"/>
            <w:gridSpan w:val="2"/>
          </w:tcPr>
          <w:p w14:paraId="20F296AB" w14:textId="77777777" w:rsidR="00AF05D4" w:rsidRDefault="00AF05D4" w:rsidP="000974D2">
            <w:pPr>
              <w:pStyle w:val="TableText"/>
            </w:pPr>
            <w:r>
              <w:lastRenderedPageBreak/>
              <w:t xml:space="preserve">Sunami, </w:t>
            </w:r>
            <w:proofErr w:type="spellStart"/>
            <w:r>
              <w:t>Kazutaka</w:t>
            </w:r>
            <w:proofErr w:type="spellEnd"/>
            <w:r>
              <w:t>, MD (63908)</w:t>
            </w:r>
          </w:p>
        </w:tc>
        <w:tc>
          <w:tcPr>
            <w:tcW w:w="6310" w:type="dxa"/>
            <w:gridSpan w:val="3"/>
          </w:tcPr>
          <w:p w14:paraId="34028BD3" w14:textId="254F227F" w:rsidR="00AF05D4" w:rsidRPr="51E03566" w:rsidRDefault="00AF05D4" w:rsidP="000974D2">
            <w:pPr>
              <w:pStyle w:val="TableText"/>
            </w:pPr>
            <w:r>
              <w:rPr>
                <w:spacing w:val="1"/>
              </w:rPr>
              <w:t>Nati</w:t>
            </w:r>
            <w:r>
              <w:rPr>
                <w:spacing w:val="-10"/>
              </w:rPr>
              <w:t>o</w:t>
            </w:r>
            <w:r>
              <w:t>nal Hospital Organization Okayama Medical Center IRB</w:t>
            </w:r>
            <w:r w:rsidR="00244719">
              <w:br/>
            </w:r>
            <w:r>
              <w:t>1711-1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T</w:t>
            </w:r>
            <w:r>
              <w:rPr>
                <w:spacing w:val="2"/>
              </w:rPr>
              <w:t>a</w:t>
            </w:r>
            <w:r>
              <w:t>masu, Kit</w:t>
            </w:r>
            <w:r>
              <w:rPr>
                <w:spacing w:val="2"/>
              </w:rPr>
              <w:t>a</w:t>
            </w:r>
            <w:r>
              <w:t>-</w:t>
            </w:r>
            <w:proofErr w:type="spellStart"/>
            <w:r>
              <w:rPr>
                <w:spacing w:val="-5"/>
              </w:rPr>
              <w:t>ku</w:t>
            </w:r>
            <w:proofErr w:type="spellEnd"/>
            <w:r w:rsidR="00244719">
              <w:br/>
            </w:r>
            <w:r>
              <w:t>Oka</w:t>
            </w:r>
            <w:r>
              <w:rPr>
                <w:spacing w:val="-10"/>
              </w:rPr>
              <w:t>y</w:t>
            </w:r>
            <w:r>
              <w:rPr>
                <w:spacing w:val="1"/>
              </w:rPr>
              <w:t>ama</w:t>
            </w:r>
            <w:r>
              <w:t>,</w:t>
            </w:r>
            <w:r>
              <w:rPr>
                <w:spacing w:val="2"/>
              </w:rPr>
              <w:t xml:space="preserve"> </w:t>
            </w:r>
            <w:r>
              <w:rPr>
                <w:spacing w:val="1"/>
              </w:rPr>
              <w:t>Oka</w:t>
            </w:r>
            <w:r>
              <w:rPr>
                <w:spacing w:val="-10"/>
              </w:rPr>
              <w:t>y</w:t>
            </w:r>
            <w:r>
              <w:t>ama</w:t>
            </w:r>
            <w:r>
              <w:rPr>
                <w:spacing w:val="1"/>
              </w:rPr>
              <w:t xml:space="preserve"> </w:t>
            </w:r>
            <w:r>
              <w:t>701-</w:t>
            </w:r>
            <w:r>
              <w:rPr>
                <w:spacing w:val="-2"/>
              </w:rPr>
              <w:t>1154</w:t>
            </w:r>
            <w:r w:rsidR="00244719">
              <w:br/>
            </w:r>
            <w:r>
              <w:t>Japan</w:t>
            </w:r>
            <w:r w:rsidR="00244719">
              <w:br/>
            </w:r>
            <w:r w:rsidR="00244719">
              <w:br/>
            </w:r>
            <w:r w:rsidRPr="51E03566">
              <w:t>Okayama City General Medical Center Okayama City Hospital Institutional Review Board</w:t>
            </w:r>
            <w:r w:rsidR="00244719">
              <w:br/>
            </w:r>
            <w:r w:rsidRPr="51E03566">
              <w:t xml:space="preserve">3-20-1 </w:t>
            </w:r>
            <w:proofErr w:type="spellStart"/>
            <w:r w:rsidRPr="51E03566">
              <w:t>Kitanagaseomotemachi</w:t>
            </w:r>
            <w:proofErr w:type="spellEnd"/>
            <w:r w:rsidRPr="51E03566">
              <w:t xml:space="preserve"> Kita-</w:t>
            </w:r>
            <w:proofErr w:type="spellStart"/>
            <w:r w:rsidRPr="51E03566">
              <w:t>ku</w:t>
            </w:r>
            <w:proofErr w:type="spellEnd"/>
            <w:r w:rsidR="00244719">
              <w:br/>
            </w:r>
            <w:r w:rsidRPr="51E03566">
              <w:t>Okayama, 700-8557</w:t>
            </w:r>
            <w:r w:rsidR="00244719">
              <w:br/>
            </w:r>
            <w:r w:rsidRPr="51E03566">
              <w:t>Japan</w:t>
            </w:r>
          </w:p>
        </w:tc>
      </w:tr>
      <w:tr w:rsidR="00AF05D4" w14:paraId="548051A5" w14:textId="77777777" w:rsidTr="00CD5AD7">
        <w:trPr>
          <w:cantSplit/>
        </w:trPr>
        <w:tc>
          <w:tcPr>
            <w:tcW w:w="3050" w:type="dxa"/>
            <w:gridSpan w:val="2"/>
          </w:tcPr>
          <w:p w14:paraId="1DF2180D" w14:textId="4274E504" w:rsidR="00AF05D4" w:rsidRDefault="00AF05D4" w:rsidP="000974D2">
            <w:pPr>
              <w:pStyle w:val="TableText"/>
            </w:pPr>
            <w:r w:rsidRPr="51E03566">
              <w:t>Tsukada, Nobuhiro, MD (63906)</w:t>
            </w:r>
            <w:r w:rsidR="00244719">
              <w:br/>
            </w:r>
            <w:r>
              <w:rPr>
                <w:spacing w:val="-1"/>
              </w:rPr>
              <w:t>Suzuki</w:t>
            </w:r>
            <w:r>
              <w:t>,</w:t>
            </w:r>
            <w:r>
              <w:rPr>
                <w:spacing w:val="-1"/>
              </w:rPr>
              <w:t xml:space="preserve"> Kenshi</w:t>
            </w:r>
            <w:r>
              <w:t>,</w:t>
            </w:r>
            <w:r>
              <w:rPr>
                <w:spacing w:val="-1"/>
              </w:rPr>
              <w:t xml:space="preserve"> MD</w:t>
            </w:r>
          </w:p>
        </w:tc>
        <w:tc>
          <w:tcPr>
            <w:tcW w:w="6310" w:type="dxa"/>
            <w:gridSpan w:val="3"/>
          </w:tcPr>
          <w:p w14:paraId="68A9C891" w14:textId="493639B9" w:rsidR="00AF05D4" w:rsidRDefault="00AF05D4" w:rsidP="000974D2">
            <w:pPr>
              <w:pStyle w:val="TableText"/>
            </w:pPr>
            <w:r>
              <w:rPr>
                <w:spacing w:val="-1"/>
              </w:rPr>
              <w:t>Japanes</w:t>
            </w:r>
            <w:r>
              <w:t>e</w:t>
            </w:r>
            <w:r>
              <w:rPr>
                <w:spacing w:val="-1"/>
              </w:rPr>
              <w:t xml:space="preserve"> Re</w:t>
            </w:r>
            <w:r>
              <w:t>d</w:t>
            </w:r>
            <w:r>
              <w:rPr>
                <w:spacing w:val="-1"/>
              </w:rPr>
              <w:t xml:space="preserve"> Cros</w:t>
            </w:r>
            <w:r>
              <w:t>s</w:t>
            </w:r>
            <w:r>
              <w:rPr>
                <w:spacing w:val="-1"/>
              </w:rPr>
              <w:t xml:space="preserve"> Medica</w:t>
            </w:r>
            <w:r>
              <w:t>l</w:t>
            </w:r>
            <w:r>
              <w:rPr>
                <w:spacing w:val="-1"/>
              </w:rPr>
              <w:t xml:space="preserve"> Cente</w:t>
            </w:r>
            <w:r>
              <w:t>r</w:t>
            </w:r>
            <w:r>
              <w:rPr>
                <w:spacing w:val="-1"/>
              </w:rPr>
              <w:t xml:space="preserve"> IRB</w:t>
            </w:r>
            <w:r w:rsidR="00244719">
              <w:br/>
            </w:r>
            <w:r>
              <w:t>4-1-</w:t>
            </w:r>
            <w:r>
              <w:rPr>
                <w:spacing w:val="-1"/>
              </w:rPr>
              <w:t>2</w:t>
            </w:r>
            <w:r>
              <w:t>2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Hiroo</w:t>
            </w:r>
            <w:r w:rsidR="00244719">
              <w:br/>
            </w:r>
            <w:r>
              <w:rPr>
                <w:spacing w:val="-2"/>
              </w:rPr>
              <w:t>Shibuy</w:t>
            </w:r>
            <w:r>
              <w:rPr>
                <w:spacing w:val="2"/>
              </w:rPr>
              <w:t>a</w:t>
            </w:r>
            <w:r>
              <w:t>-</w:t>
            </w:r>
            <w:proofErr w:type="spellStart"/>
            <w:r>
              <w:t>ku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Tokyo</w:t>
            </w:r>
            <w:r>
              <w:rPr>
                <w:spacing w:val="-1"/>
              </w:rPr>
              <w:t xml:space="preserve"> </w:t>
            </w:r>
            <w:r>
              <w:t>150-8935</w:t>
            </w:r>
            <w:r w:rsidR="00244719">
              <w:br/>
            </w:r>
            <w:r>
              <w:rPr>
                <w:spacing w:val="-1"/>
              </w:rPr>
              <w:t>Japan</w:t>
            </w:r>
          </w:p>
        </w:tc>
      </w:tr>
      <w:tr w:rsidR="00AF05D4" w14:paraId="52F3DCB1" w14:textId="77777777" w:rsidTr="00CD5AD7">
        <w:trPr>
          <w:cantSplit/>
        </w:trPr>
        <w:tc>
          <w:tcPr>
            <w:tcW w:w="3050" w:type="dxa"/>
            <w:gridSpan w:val="2"/>
          </w:tcPr>
          <w:p w14:paraId="59C90127" w14:textId="77777777" w:rsidR="00AF05D4" w:rsidRPr="51E03566" w:rsidRDefault="00AF05D4" w:rsidP="000974D2">
            <w:pPr>
              <w:pStyle w:val="TableText"/>
            </w:pPr>
            <w:proofErr w:type="spellStart"/>
            <w:r>
              <w:t>Takezako</w:t>
            </w:r>
            <w:proofErr w:type="spellEnd"/>
            <w:r>
              <w:t>, Naoki,</w:t>
            </w:r>
            <w:r w:rsidRPr="00C573F1">
              <w:t xml:space="preserve"> </w:t>
            </w:r>
            <w:r>
              <w:t>MD</w:t>
            </w:r>
            <w:r w:rsidRPr="51E03566">
              <w:t xml:space="preserve"> (63911)</w:t>
            </w:r>
          </w:p>
        </w:tc>
        <w:tc>
          <w:tcPr>
            <w:tcW w:w="6310" w:type="dxa"/>
            <w:gridSpan w:val="3"/>
          </w:tcPr>
          <w:p w14:paraId="2AE29ED3" w14:textId="6B46E6BF" w:rsidR="00AF05D4" w:rsidRDefault="00AF05D4" w:rsidP="000974D2">
            <w:pPr>
              <w:pStyle w:val="TableText"/>
              <w:rPr>
                <w:spacing w:val="-1"/>
              </w:rPr>
            </w:pPr>
            <w:r>
              <w:rPr>
                <w:spacing w:val="1"/>
              </w:rPr>
              <w:t>Nati</w:t>
            </w:r>
            <w:r>
              <w:rPr>
                <w:spacing w:val="-10"/>
              </w:rPr>
              <w:t>o</w:t>
            </w:r>
            <w:r>
              <w:t>nal Hospital Organization Disaster Medical Center IRB</w:t>
            </w:r>
            <w:r w:rsidR="00244719">
              <w:br/>
            </w:r>
            <w:r>
              <w:t>3256, Midori-</w:t>
            </w:r>
            <w:proofErr w:type="spellStart"/>
            <w:r>
              <w:t>cho</w:t>
            </w:r>
            <w:proofErr w:type="spellEnd"/>
            <w:r w:rsidR="00244719">
              <w:br/>
            </w:r>
            <w:r>
              <w:t>Tachikaw</w:t>
            </w:r>
            <w:r>
              <w:rPr>
                <w:spacing w:val="2"/>
              </w:rPr>
              <w:t>a</w:t>
            </w:r>
            <w:r>
              <w:t>,</w:t>
            </w:r>
            <w:r>
              <w:rPr>
                <w:spacing w:val="-2"/>
              </w:rPr>
              <w:t xml:space="preserve"> </w:t>
            </w:r>
            <w:r>
              <w:t>Tokyo</w:t>
            </w:r>
            <w:r>
              <w:rPr>
                <w:spacing w:val="-2"/>
              </w:rPr>
              <w:t xml:space="preserve"> </w:t>
            </w:r>
            <w:r>
              <w:t>190-0014</w:t>
            </w:r>
            <w:r w:rsidR="00244719">
              <w:br/>
            </w:r>
            <w:r>
              <w:t>Japan</w:t>
            </w:r>
          </w:p>
        </w:tc>
      </w:tr>
      <w:tr w:rsidR="00AF05D4" w14:paraId="238B9B9E" w14:textId="77777777" w:rsidTr="00CD5AD7">
        <w:trPr>
          <w:cantSplit/>
        </w:trPr>
        <w:tc>
          <w:tcPr>
            <w:tcW w:w="3050" w:type="dxa"/>
            <w:gridSpan w:val="2"/>
          </w:tcPr>
          <w:p w14:paraId="70665C8C" w14:textId="77777777" w:rsidR="00AF05D4" w:rsidRPr="51E03566" w:rsidRDefault="00AF05D4" w:rsidP="000974D2">
            <w:pPr>
              <w:pStyle w:val="TableText"/>
            </w:pPr>
            <w:r>
              <w:t xml:space="preserve">Na </w:t>
            </w:r>
            <w:proofErr w:type="spellStart"/>
            <w:r>
              <w:t>Nakorn</w:t>
            </w:r>
            <w:proofErr w:type="spellEnd"/>
            <w:r>
              <w:t xml:space="preserve">, </w:t>
            </w:r>
            <w:proofErr w:type="spellStart"/>
            <w:r>
              <w:t>Thanyaphong</w:t>
            </w:r>
            <w:proofErr w:type="spellEnd"/>
            <w:r>
              <w:t>, MD</w:t>
            </w:r>
            <w:r w:rsidRPr="51E03566">
              <w:t xml:space="preserve"> (64901)</w:t>
            </w:r>
          </w:p>
        </w:tc>
        <w:tc>
          <w:tcPr>
            <w:tcW w:w="6310" w:type="dxa"/>
            <w:gridSpan w:val="3"/>
          </w:tcPr>
          <w:p w14:paraId="29EA7B5E" w14:textId="116C3375" w:rsidR="00AF05D4" w:rsidRDefault="00AF05D4" w:rsidP="000974D2">
            <w:pPr>
              <w:pStyle w:val="TableText"/>
              <w:rPr>
                <w:spacing w:val="-1"/>
              </w:rPr>
            </w:pPr>
            <w:r w:rsidRPr="51E03566">
              <w:t>The Institutional Review Board of the Faculty of Medicine, Chulalongkorn University</w:t>
            </w:r>
            <w:r w:rsidR="00244719">
              <w:br/>
            </w:r>
            <w:r>
              <w:t>1873 Rama 4 Road</w:t>
            </w:r>
            <w:r w:rsidR="00244719">
              <w:br/>
            </w:r>
            <w:r>
              <w:t xml:space="preserve">Bangkok, </w:t>
            </w:r>
            <w:r w:rsidRPr="51E03566">
              <w:t>Krung Thep Maha Nakhon,</w:t>
            </w:r>
            <w:r>
              <w:t xml:space="preserve"> 10330</w:t>
            </w:r>
            <w:r w:rsidR="00244719">
              <w:br/>
            </w:r>
            <w:r>
              <w:t>Thailand</w:t>
            </w:r>
            <w:r w:rsidR="00244719">
              <w:br/>
            </w:r>
            <w:r w:rsidR="00244719">
              <w:br/>
            </w:r>
            <w:r w:rsidRPr="51E03566">
              <w:t>Drug Control Division of the Food and Drug Administration</w:t>
            </w:r>
            <w:r w:rsidR="00244719">
              <w:br/>
            </w:r>
            <w:r w:rsidRPr="51E03566">
              <w:t xml:space="preserve">88/24 </w:t>
            </w:r>
            <w:proofErr w:type="spellStart"/>
            <w:r w:rsidRPr="51E03566">
              <w:t>Tiwanond</w:t>
            </w:r>
            <w:proofErr w:type="spellEnd"/>
            <w:r w:rsidRPr="51E03566">
              <w:t xml:space="preserve"> Road, Ministry Of Public Health</w:t>
            </w:r>
            <w:r w:rsidR="00244719">
              <w:br/>
            </w:r>
            <w:r w:rsidRPr="51E03566">
              <w:t>Nonthaburi, Nonthaburi, 11000</w:t>
            </w:r>
            <w:r w:rsidR="00244719">
              <w:br/>
            </w:r>
            <w:r w:rsidRPr="51E03566">
              <w:t>Thailand</w:t>
            </w:r>
          </w:p>
        </w:tc>
      </w:tr>
      <w:tr w:rsidR="00AF05D4" w14:paraId="47BD935D" w14:textId="77777777" w:rsidTr="00CD5AD7">
        <w:trPr>
          <w:cantSplit/>
        </w:trPr>
        <w:tc>
          <w:tcPr>
            <w:tcW w:w="3050" w:type="dxa"/>
            <w:gridSpan w:val="2"/>
          </w:tcPr>
          <w:p w14:paraId="3DDDC767" w14:textId="77777777" w:rsidR="00AF05D4" w:rsidRPr="51E03566" w:rsidRDefault="00AF05D4" w:rsidP="000974D2">
            <w:pPr>
              <w:pStyle w:val="TableText"/>
            </w:pPr>
            <w:r>
              <w:rPr>
                <w:spacing w:val="2"/>
              </w:rPr>
              <w:t>Pra</w:t>
            </w:r>
            <w:r>
              <w:rPr>
                <w:spacing w:val="-10"/>
              </w:rPr>
              <w:t>y</w:t>
            </w:r>
            <w:r>
              <w:t>ongratana,</w:t>
            </w:r>
            <w:r>
              <w:rPr>
                <w:spacing w:val="-1"/>
              </w:rPr>
              <w:t xml:space="preserve"> </w:t>
            </w:r>
            <w:proofErr w:type="spellStart"/>
            <w:r>
              <w:t>Kannadit</w:t>
            </w:r>
            <w:proofErr w:type="spellEnd"/>
            <w:r>
              <w:t>, MD</w:t>
            </w:r>
            <w:r w:rsidRPr="51E03566">
              <w:t xml:space="preserve"> (64902)</w:t>
            </w:r>
          </w:p>
        </w:tc>
        <w:tc>
          <w:tcPr>
            <w:tcW w:w="6310" w:type="dxa"/>
            <w:gridSpan w:val="3"/>
          </w:tcPr>
          <w:p w14:paraId="12A10EB3" w14:textId="1793A1F2" w:rsidR="00AF05D4" w:rsidRDefault="00AF05D4" w:rsidP="000974D2">
            <w:pPr>
              <w:pStyle w:val="TableText"/>
              <w:rPr>
                <w:spacing w:val="-1"/>
              </w:rPr>
            </w:pPr>
            <w:r>
              <w:t>Instituti</w:t>
            </w:r>
            <w:r>
              <w:rPr>
                <w:spacing w:val="-10"/>
              </w:rPr>
              <w:t>o</w:t>
            </w:r>
            <w:r>
              <w:rPr>
                <w:spacing w:val="-1"/>
              </w:rPr>
              <w:t>na</w:t>
            </w:r>
            <w:r>
              <w:t>l</w:t>
            </w:r>
            <w:r>
              <w:rPr>
                <w:spacing w:val="-1"/>
              </w:rPr>
              <w:t xml:space="preserve"> Revie</w:t>
            </w:r>
            <w:r>
              <w:t>w</w:t>
            </w:r>
            <w:r>
              <w:rPr>
                <w:spacing w:val="-1"/>
              </w:rPr>
              <w:t xml:space="preserve"> Board</w:t>
            </w:r>
            <w:r>
              <w:t>,</w:t>
            </w:r>
            <w:r>
              <w:rPr>
                <w:spacing w:val="-1"/>
              </w:rPr>
              <w:t xml:space="preserve"> Roya</w:t>
            </w:r>
            <w:r>
              <w:t>l</w:t>
            </w:r>
            <w:r>
              <w:rPr>
                <w:spacing w:val="-1"/>
              </w:rPr>
              <w:t xml:space="preserve"> Tha</w:t>
            </w:r>
            <w:r>
              <w:t>i</w:t>
            </w:r>
            <w:r>
              <w:rPr>
                <w:spacing w:val="-1"/>
              </w:rPr>
              <w:t xml:space="preserve"> Arm</w:t>
            </w:r>
            <w:r>
              <w:t>y</w:t>
            </w:r>
            <w:r>
              <w:rPr>
                <w:spacing w:val="-1"/>
              </w:rPr>
              <w:t xml:space="preserve"> Medical</w:t>
            </w:r>
            <w:r w:rsidR="00244719">
              <w:br/>
            </w:r>
            <w:r>
              <w:t>Department Office</w:t>
            </w:r>
            <w:r w:rsidR="00244719">
              <w:br/>
            </w:r>
            <w:r w:rsidRPr="51E03566">
              <w:t xml:space="preserve">317, </w:t>
            </w:r>
            <w:proofErr w:type="spellStart"/>
            <w:r w:rsidRPr="51E03566">
              <w:t>Rajavithi</w:t>
            </w:r>
            <w:proofErr w:type="spellEnd"/>
            <w:r w:rsidRPr="51E03566">
              <w:t xml:space="preserve"> Road, </w:t>
            </w:r>
            <w:proofErr w:type="spellStart"/>
            <w:r w:rsidRPr="51E03566">
              <w:t>Ratchatavee</w:t>
            </w:r>
            <w:proofErr w:type="spellEnd"/>
            <w:r w:rsidRPr="51E03566">
              <w:t xml:space="preserve"> District</w:t>
            </w:r>
            <w:r>
              <w:rPr>
                <w:spacing w:val="-1"/>
              </w:rPr>
              <w:t xml:space="preserve">, </w:t>
            </w:r>
            <w:r w:rsidRPr="51E03566">
              <w:t xml:space="preserve">5th floor, </w:t>
            </w:r>
            <w:proofErr w:type="spellStart"/>
            <w:r w:rsidRPr="51E03566">
              <w:t>Phramongkutklao</w:t>
            </w:r>
            <w:proofErr w:type="spellEnd"/>
            <w:r w:rsidRPr="51E03566">
              <w:t xml:space="preserve"> Building</w:t>
            </w:r>
            <w:r>
              <w:t xml:space="preserve"> </w:t>
            </w:r>
            <w:r>
              <w:rPr>
                <w:spacing w:val="-1"/>
              </w:rPr>
              <w:t>Bangko</w:t>
            </w:r>
            <w:r>
              <w:t xml:space="preserve">k, </w:t>
            </w:r>
            <w:r w:rsidRPr="51E03566">
              <w:t>Krung Thep Maha Nakhon-Bangkok</w:t>
            </w:r>
            <w:r>
              <w:rPr>
                <w:spacing w:val="-1"/>
              </w:rPr>
              <w:t xml:space="preserve"> 10400</w:t>
            </w:r>
            <w:r w:rsidR="00244719">
              <w:br/>
            </w:r>
            <w:r>
              <w:t>Thailand</w:t>
            </w:r>
            <w:r w:rsidR="00244719">
              <w:br/>
            </w:r>
            <w:r w:rsidR="00244719">
              <w:br/>
            </w:r>
            <w:r w:rsidRPr="51E03566">
              <w:t>Medical Device Control Division, Thailand Food and Drug Administration, Ministry of Public Health</w:t>
            </w:r>
            <w:r w:rsidR="00244719">
              <w:br/>
            </w:r>
            <w:proofErr w:type="spellStart"/>
            <w:r w:rsidRPr="51E03566">
              <w:t>Thiwanon</w:t>
            </w:r>
            <w:proofErr w:type="spellEnd"/>
            <w:r w:rsidRPr="51E03566">
              <w:t xml:space="preserve"> Road</w:t>
            </w:r>
            <w:r w:rsidR="00244719">
              <w:br/>
            </w:r>
            <w:r w:rsidRPr="51E03566">
              <w:t>Nonthaburi, 11000</w:t>
            </w:r>
            <w:r w:rsidR="00244719">
              <w:br/>
            </w:r>
            <w:r w:rsidRPr="51E03566">
              <w:t>Thailand</w:t>
            </w:r>
            <w:r w:rsidR="00244719">
              <w:br/>
            </w:r>
            <w:r w:rsidR="00244719">
              <w:br/>
            </w:r>
            <w:r w:rsidRPr="51E03566">
              <w:t>Drug Control Division of the Food and Drug Administration</w:t>
            </w:r>
            <w:r w:rsidR="00244719">
              <w:br/>
            </w:r>
            <w:r w:rsidRPr="51E03566">
              <w:t xml:space="preserve">88/24 </w:t>
            </w:r>
            <w:proofErr w:type="spellStart"/>
            <w:r w:rsidRPr="51E03566">
              <w:t>Tiwanond</w:t>
            </w:r>
            <w:proofErr w:type="spellEnd"/>
            <w:r w:rsidRPr="51E03566">
              <w:t xml:space="preserve"> Road, Ministry Of Public Health</w:t>
            </w:r>
            <w:r w:rsidR="00244719">
              <w:br/>
            </w:r>
            <w:r w:rsidRPr="51E03566">
              <w:t>Nonthaburi, Nonthaburi, 11000</w:t>
            </w:r>
            <w:r w:rsidR="00244719">
              <w:br/>
            </w:r>
            <w:r w:rsidRPr="51E03566">
              <w:t>Thailand</w:t>
            </w:r>
          </w:p>
        </w:tc>
      </w:tr>
    </w:tbl>
    <w:p w14:paraId="61F0347F" w14:textId="166E8AA3" w:rsidR="00AF05D4" w:rsidRDefault="00AF05D4" w:rsidP="00D81D76">
      <w:pPr>
        <w:pStyle w:val="BodyText"/>
      </w:pPr>
    </w:p>
    <w:sectPr w:rsidR="00AF05D4" w:rsidSect="00B647E7">
      <w:headerReference w:type="default" r:id="rId11"/>
      <w:footerReference w:type="default" r:id="rId12"/>
      <w:pgSz w:w="12240" w:h="15840" w:code="1"/>
      <w:pgMar w:top="2160" w:right="1440" w:bottom="1440" w:left="1440" w:header="1440" w:footer="115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35A31" w14:textId="77777777" w:rsidR="00587B99" w:rsidRDefault="00587B99" w:rsidP="0049793E">
      <w:pPr>
        <w:spacing w:after="0"/>
      </w:pPr>
      <w:r>
        <w:separator/>
      </w:r>
    </w:p>
  </w:endnote>
  <w:endnote w:type="continuationSeparator" w:id="0">
    <w:p w14:paraId="126B8E9A" w14:textId="77777777" w:rsidR="00587B99" w:rsidRDefault="00587B99" w:rsidP="0049793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963A9" w14:textId="7741D985" w:rsidR="0006627E" w:rsidRPr="00FE033F" w:rsidRDefault="00FE033F" w:rsidP="00FE033F">
    <w:pPr>
      <w:pStyle w:val="Footer"/>
    </w:pPr>
    <w:r>
      <w:t>CONFIDENT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2EE26" w14:textId="77777777" w:rsidR="00587B99" w:rsidRDefault="00587B99" w:rsidP="0049793E">
      <w:pPr>
        <w:spacing w:after="0"/>
      </w:pPr>
      <w:r>
        <w:separator/>
      </w:r>
    </w:p>
  </w:footnote>
  <w:footnote w:type="continuationSeparator" w:id="0">
    <w:p w14:paraId="72A27CF9" w14:textId="77777777" w:rsidR="00587B99" w:rsidRDefault="00587B99" w:rsidP="0049793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5000" w:type="pct"/>
      <w:tblCellMar>
        <w:left w:w="0" w:type="dxa"/>
        <w:right w:w="0" w:type="dxa"/>
      </w:tblCellMar>
      <w:tblLook w:val="0020" w:firstRow="1" w:lastRow="0" w:firstColumn="0" w:lastColumn="0" w:noHBand="0" w:noVBand="0"/>
    </w:tblPr>
    <w:tblGrid>
      <w:gridCol w:w="4590"/>
      <w:gridCol w:w="4770"/>
    </w:tblGrid>
    <w:tr w:rsidR="00FE033F" w:rsidRPr="00CA7730" w14:paraId="26C6B1D9" w14:textId="77777777" w:rsidTr="00B04ADC">
      <w:tc>
        <w:tcPr>
          <w:tcW w:w="2452" w:type="pct"/>
        </w:tcPr>
        <w:p w14:paraId="571AD962" w14:textId="77777777" w:rsidR="00FE033F" w:rsidRPr="00CA7730" w:rsidRDefault="00FE033F" w:rsidP="00FE033F">
          <w:pPr>
            <w:pStyle w:val="Header"/>
          </w:pPr>
          <w:proofErr w:type="spellStart"/>
          <w:r>
            <w:t>Ixazomib</w:t>
          </w:r>
          <w:proofErr w:type="spellEnd"/>
        </w:p>
      </w:tc>
      <w:tc>
        <w:tcPr>
          <w:tcW w:w="2548" w:type="pct"/>
        </w:tcPr>
        <w:p w14:paraId="3C1257FF" w14:textId="77777777" w:rsidR="00FE033F" w:rsidRPr="00CA7730" w:rsidRDefault="00FE033F" w:rsidP="00FE033F">
          <w:pPr>
            <w:pStyle w:val="Header"/>
            <w:jc w:val="right"/>
          </w:pPr>
        </w:p>
      </w:tc>
    </w:tr>
    <w:tr w:rsidR="00FE033F" w:rsidRPr="00CA7730" w14:paraId="73EA8637" w14:textId="77777777" w:rsidTr="00B04ADC">
      <w:tc>
        <w:tcPr>
          <w:tcW w:w="2452" w:type="pct"/>
        </w:tcPr>
        <w:p w14:paraId="2FA18E00" w14:textId="77777777" w:rsidR="00FE033F" w:rsidRPr="00CA7730" w:rsidRDefault="00FE033F" w:rsidP="00FE033F">
          <w:pPr>
            <w:pStyle w:val="Header"/>
          </w:pPr>
          <w:r>
            <w:t>Study No. C16019</w:t>
          </w:r>
        </w:p>
      </w:tc>
      <w:tc>
        <w:tcPr>
          <w:tcW w:w="2548" w:type="pct"/>
        </w:tcPr>
        <w:p w14:paraId="63D16A5E" w14:textId="77777777" w:rsidR="00FE033F" w:rsidRPr="00CA7730" w:rsidRDefault="00FE033F" w:rsidP="00FE033F">
          <w:pPr>
            <w:pStyle w:val="Header"/>
            <w:jc w:val="right"/>
          </w:pPr>
          <w:r w:rsidRPr="00CA7730">
            <w:t xml:space="preserve">Page </w:t>
          </w:r>
          <w:r>
            <w:fldChar w:fldCharType="begin"/>
          </w:r>
          <w:r>
            <w:instrText xml:space="preserve"> PAGE </w:instrText>
          </w:r>
          <w:r>
            <w:fldChar w:fldCharType="separate"/>
          </w:r>
          <w:r>
            <w:t>2</w:t>
          </w:r>
          <w:r>
            <w:fldChar w:fldCharType="end"/>
          </w:r>
          <w:r w:rsidRPr="00CA7730">
            <w:t xml:space="preserve"> of </w:t>
          </w:r>
          <w:r>
            <w:fldChar w:fldCharType="begin"/>
          </w:r>
          <w:r>
            <w:instrText xml:space="preserve"> NUMPAGES </w:instrText>
          </w:r>
          <w:r>
            <w:fldChar w:fldCharType="separate"/>
          </w:r>
          <w:r>
            <w:t>4</w:t>
          </w:r>
          <w:r>
            <w:fldChar w:fldCharType="end"/>
          </w:r>
        </w:p>
      </w:tc>
    </w:tr>
    <w:tr w:rsidR="00FE033F" w:rsidRPr="00CA7730" w14:paraId="0CD2B44B" w14:textId="77777777" w:rsidTr="00B04ADC">
      <w:tc>
        <w:tcPr>
          <w:tcW w:w="2452" w:type="pct"/>
          <w:tcBorders>
            <w:bottom w:val="single" w:sz="4" w:space="0" w:color="auto"/>
          </w:tcBorders>
        </w:tcPr>
        <w:p w14:paraId="072BE5AB" w14:textId="77777777" w:rsidR="00FE033F" w:rsidRPr="00CA7730" w:rsidRDefault="00FE033F" w:rsidP="00FE033F">
          <w:pPr>
            <w:pStyle w:val="Header"/>
          </w:pPr>
          <w:r>
            <w:t>Clinical Study Report</w:t>
          </w:r>
        </w:p>
      </w:tc>
      <w:tc>
        <w:tcPr>
          <w:tcW w:w="2548" w:type="pct"/>
          <w:tcBorders>
            <w:bottom w:val="single" w:sz="4" w:space="0" w:color="auto"/>
          </w:tcBorders>
        </w:tcPr>
        <w:p w14:paraId="3A168400" w14:textId="77777777" w:rsidR="00FE033F" w:rsidRPr="00CA7730" w:rsidRDefault="00FE033F" w:rsidP="00FE033F">
          <w:pPr>
            <w:pStyle w:val="Header"/>
            <w:jc w:val="right"/>
          </w:pPr>
        </w:p>
      </w:tc>
    </w:tr>
  </w:tbl>
  <w:p w14:paraId="0A5B4EE2" w14:textId="5553F76F" w:rsidR="0006627E" w:rsidRDefault="0006627E" w:rsidP="00FE03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3"/>
    <w:multiLevelType w:val="singleLevel"/>
    <w:tmpl w:val="70CA7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FFFFFF88"/>
    <w:multiLevelType w:val="singleLevel"/>
    <w:tmpl w:val="76725AAA"/>
    <w:lvl w:ilvl="0">
      <w:start w:val="1"/>
      <w:numFmt w:val="bullet"/>
      <w:lvlText w:val="–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FFFFFF89"/>
    <w:multiLevelType w:val="singleLevel"/>
    <w:tmpl w:val="E0C0E68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15D23EC7"/>
    <w:multiLevelType w:val="multilevel"/>
    <w:tmpl w:val="072EA848"/>
    <w:lvl w:ilvl="0">
      <w:start w:val="16"/>
      <w:numFmt w:val="decimal"/>
      <w:isLgl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185E781F"/>
    <w:multiLevelType w:val="hybridMultilevel"/>
    <w:tmpl w:val="EC622F84"/>
    <w:lvl w:ilvl="0" w:tplc="26BAFF2E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845383"/>
    <w:multiLevelType w:val="hybridMultilevel"/>
    <w:tmpl w:val="35429E38"/>
    <w:lvl w:ilvl="0" w:tplc="50147E5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935D6E"/>
    <w:multiLevelType w:val="hybridMultilevel"/>
    <w:tmpl w:val="571C5CC2"/>
    <w:lvl w:ilvl="0" w:tplc="F3521F32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412FA"/>
    <w:multiLevelType w:val="multilevel"/>
    <w:tmpl w:val="8494AB4A"/>
    <w:lvl w:ilvl="0">
      <w:start w:val="1"/>
      <w:numFmt w:val="lowerLetter"/>
      <w:lvlText w:val="%1)"/>
      <w:lvlJc w:val="left"/>
      <w:pPr>
        <w:tabs>
          <w:tab w:val="num" w:pos="36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hint="default"/>
      </w:rPr>
    </w:lvl>
  </w:abstractNum>
  <w:abstractNum w:abstractNumId="8" w15:restartNumberingAfterBreak="0">
    <w:nsid w:val="550977B6"/>
    <w:multiLevelType w:val="hybridMultilevel"/>
    <w:tmpl w:val="F4F27172"/>
    <w:lvl w:ilvl="0" w:tplc="A68E3B3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5596D53"/>
    <w:multiLevelType w:val="hybridMultilevel"/>
    <w:tmpl w:val="B0FC50EE"/>
    <w:lvl w:ilvl="0" w:tplc="ADAC4ED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C3A8A89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054703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EC67F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FB6D74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742B9E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E562A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7C126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5562FA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BEE0378"/>
    <w:multiLevelType w:val="multilevel"/>
    <w:tmpl w:val="E280C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113013846">
    <w:abstractNumId w:val="10"/>
  </w:num>
  <w:num w:numId="2" w16cid:durableId="1260988798">
    <w:abstractNumId w:val="3"/>
  </w:num>
  <w:num w:numId="3" w16cid:durableId="1663655055">
    <w:abstractNumId w:val="3"/>
  </w:num>
  <w:num w:numId="4" w16cid:durableId="490755612">
    <w:abstractNumId w:val="3"/>
  </w:num>
  <w:num w:numId="5" w16cid:durableId="68161843">
    <w:abstractNumId w:val="3"/>
  </w:num>
  <w:num w:numId="6" w16cid:durableId="717124916">
    <w:abstractNumId w:val="3"/>
  </w:num>
  <w:num w:numId="7" w16cid:durableId="1104157112">
    <w:abstractNumId w:val="3"/>
  </w:num>
  <w:num w:numId="8" w16cid:durableId="663905">
    <w:abstractNumId w:val="3"/>
  </w:num>
  <w:num w:numId="9" w16cid:durableId="1077168118">
    <w:abstractNumId w:val="3"/>
  </w:num>
  <w:num w:numId="10" w16cid:durableId="312491993">
    <w:abstractNumId w:val="3"/>
  </w:num>
  <w:num w:numId="11" w16cid:durableId="578370763">
    <w:abstractNumId w:val="7"/>
  </w:num>
  <w:num w:numId="12" w16cid:durableId="1407806161">
    <w:abstractNumId w:val="2"/>
  </w:num>
  <w:num w:numId="13" w16cid:durableId="731659088">
    <w:abstractNumId w:val="2"/>
  </w:num>
  <w:num w:numId="14" w16cid:durableId="793329222">
    <w:abstractNumId w:val="0"/>
  </w:num>
  <w:num w:numId="15" w16cid:durableId="724139861">
    <w:abstractNumId w:val="1"/>
  </w:num>
  <w:num w:numId="16" w16cid:durableId="1925455032">
    <w:abstractNumId w:val="9"/>
  </w:num>
  <w:num w:numId="17" w16cid:durableId="1901206015">
    <w:abstractNumId w:val="5"/>
  </w:num>
  <w:num w:numId="18" w16cid:durableId="1891502401">
    <w:abstractNumId w:val="4"/>
  </w:num>
  <w:num w:numId="19" w16cid:durableId="1005085065">
    <w:abstractNumId w:val="6"/>
  </w:num>
  <w:num w:numId="20" w16cid:durableId="485323094">
    <w:abstractNumId w:val="8"/>
  </w:num>
  <w:num w:numId="21" w16cid:durableId="1634822542">
    <w:abstractNumId w:val="3"/>
  </w:num>
  <w:num w:numId="22" w16cid:durableId="1031145553">
    <w:abstractNumId w:val="3"/>
  </w:num>
  <w:num w:numId="23" w16cid:durableId="1000083441">
    <w:abstractNumId w:val="3"/>
  </w:num>
  <w:num w:numId="24" w16cid:durableId="1786539611">
    <w:abstractNumId w:val="3"/>
  </w:num>
  <w:num w:numId="25" w16cid:durableId="1789355248">
    <w:abstractNumId w:val="3"/>
  </w:num>
  <w:num w:numId="26" w16cid:durableId="172258409">
    <w:abstractNumId w:val="3"/>
  </w:num>
  <w:num w:numId="27" w16cid:durableId="1986814194">
    <w:abstractNumId w:val="3"/>
  </w:num>
  <w:num w:numId="28" w16cid:durableId="1019741721">
    <w:abstractNumId w:val="3"/>
  </w:num>
  <w:num w:numId="29" w16cid:durableId="1780949500">
    <w:abstractNumId w:val="3"/>
  </w:num>
  <w:num w:numId="30" w16cid:durableId="756025627">
    <w:abstractNumId w:val="7"/>
  </w:num>
  <w:num w:numId="31" w16cid:durableId="165635563">
    <w:abstractNumId w:val="2"/>
  </w:num>
  <w:num w:numId="32" w16cid:durableId="914969309">
    <w:abstractNumId w:val="1"/>
  </w:num>
  <w:num w:numId="33" w16cid:durableId="475797930">
    <w:abstractNumId w:val="9"/>
  </w:num>
  <w:num w:numId="34" w16cid:durableId="1166897813">
    <w:abstractNumId w:val="5"/>
  </w:num>
  <w:num w:numId="35" w16cid:durableId="2085299357">
    <w:abstractNumId w:val="4"/>
  </w:num>
  <w:num w:numId="36" w16cid:durableId="1227573987">
    <w:abstractNumId w:val="6"/>
  </w:num>
  <w:num w:numId="37" w16cid:durableId="8629832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F61"/>
    <w:rsid w:val="00032E3E"/>
    <w:rsid w:val="0003C87B"/>
    <w:rsid w:val="0006627E"/>
    <w:rsid w:val="00077149"/>
    <w:rsid w:val="000974D2"/>
    <w:rsid w:val="000D39D7"/>
    <w:rsid w:val="00111833"/>
    <w:rsid w:val="001404B0"/>
    <w:rsid w:val="001A0806"/>
    <w:rsid w:val="001B674F"/>
    <w:rsid w:val="001C5B73"/>
    <w:rsid w:val="00244719"/>
    <w:rsid w:val="0028060D"/>
    <w:rsid w:val="002EC872"/>
    <w:rsid w:val="002F762F"/>
    <w:rsid w:val="00321133"/>
    <w:rsid w:val="00327433"/>
    <w:rsid w:val="003742BD"/>
    <w:rsid w:val="003D69DB"/>
    <w:rsid w:val="00424A61"/>
    <w:rsid w:val="0045DB0B"/>
    <w:rsid w:val="0049793E"/>
    <w:rsid w:val="004D05B9"/>
    <w:rsid w:val="00585424"/>
    <w:rsid w:val="00587B99"/>
    <w:rsid w:val="006214C5"/>
    <w:rsid w:val="006374BF"/>
    <w:rsid w:val="006652BC"/>
    <w:rsid w:val="00685B76"/>
    <w:rsid w:val="006E37B3"/>
    <w:rsid w:val="00700BE4"/>
    <w:rsid w:val="00702A0C"/>
    <w:rsid w:val="007531D2"/>
    <w:rsid w:val="00761C4E"/>
    <w:rsid w:val="00761D09"/>
    <w:rsid w:val="00787BCB"/>
    <w:rsid w:val="007C099B"/>
    <w:rsid w:val="007C347E"/>
    <w:rsid w:val="007E600B"/>
    <w:rsid w:val="0081720A"/>
    <w:rsid w:val="00921C5A"/>
    <w:rsid w:val="009C2549"/>
    <w:rsid w:val="00A4B21C"/>
    <w:rsid w:val="00AF05D4"/>
    <w:rsid w:val="00B47B86"/>
    <w:rsid w:val="00B647E7"/>
    <w:rsid w:val="00BA1772"/>
    <w:rsid w:val="00BA28CB"/>
    <w:rsid w:val="00BC217E"/>
    <w:rsid w:val="00BC4134"/>
    <w:rsid w:val="00BDA6E2"/>
    <w:rsid w:val="00BDF9A6"/>
    <w:rsid w:val="00C573F1"/>
    <w:rsid w:val="00CB7EA4"/>
    <w:rsid w:val="00CD5AD7"/>
    <w:rsid w:val="00D067B6"/>
    <w:rsid w:val="00D104E3"/>
    <w:rsid w:val="00D50A5B"/>
    <w:rsid w:val="00D81D76"/>
    <w:rsid w:val="00D93513"/>
    <w:rsid w:val="00D9562B"/>
    <w:rsid w:val="00D9751C"/>
    <w:rsid w:val="00DC37A4"/>
    <w:rsid w:val="00DE4494"/>
    <w:rsid w:val="00E37F61"/>
    <w:rsid w:val="00E7BA0A"/>
    <w:rsid w:val="00F22944"/>
    <w:rsid w:val="00F23DFE"/>
    <w:rsid w:val="00F6215B"/>
    <w:rsid w:val="00F67F38"/>
    <w:rsid w:val="00F753F7"/>
    <w:rsid w:val="00FD413E"/>
    <w:rsid w:val="00FE033F"/>
    <w:rsid w:val="00FF84BA"/>
    <w:rsid w:val="0112D7B7"/>
    <w:rsid w:val="0112FF2B"/>
    <w:rsid w:val="0159FB3A"/>
    <w:rsid w:val="017187E0"/>
    <w:rsid w:val="017454D0"/>
    <w:rsid w:val="017FA96B"/>
    <w:rsid w:val="018AB03D"/>
    <w:rsid w:val="0194CD00"/>
    <w:rsid w:val="01C28729"/>
    <w:rsid w:val="01FD4F4C"/>
    <w:rsid w:val="0208486E"/>
    <w:rsid w:val="020CC789"/>
    <w:rsid w:val="023AD9B8"/>
    <w:rsid w:val="027A93C7"/>
    <w:rsid w:val="0295CDF0"/>
    <w:rsid w:val="02A19FE6"/>
    <w:rsid w:val="02A55A44"/>
    <w:rsid w:val="02AEB037"/>
    <w:rsid w:val="02AFE2D7"/>
    <w:rsid w:val="02BBA9DA"/>
    <w:rsid w:val="02BE4FDC"/>
    <w:rsid w:val="02BF7137"/>
    <w:rsid w:val="02CE5BC3"/>
    <w:rsid w:val="02D258E4"/>
    <w:rsid w:val="02D4A0A7"/>
    <w:rsid w:val="02D50DEC"/>
    <w:rsid w:val="02D85231"/>
    <w:rsid w:val="02F54D95"/>
    <w:rsid w:val="02F99B73"/>
    <w:rsid w:val="0303763B"/>
    <w:rsid w:val="0303BEA0"/>
    <w:rsid w:val="0337CC34"/>
    <w:rsid w:val="033AE124"/>
    <w:rsid w:val="034D0F3B"/>
    <w:rsid w:val="036428C3"/>
    <w:rsid w:val="03A8EDDC"/>
    <w:rsid w:val="03C360D4"/>
    <w:rsid w:val="03F82E3B"/>
    <w:rsid w:val="04017BF4"/>
    <w:rsid w:val="04122DD7"/>
    <w:rsid w:val="04166588"/>
    <w:rsid w:val="04206597"/>
    <w:rsid w:val="0459D523"/>
    <w:rsid w:val="045BF47B"/>
    <w:rsid w:val="04666144"/>
    <w:rsid w:val="047FED24"/>
    <w:rsid w:val="04A309C3"/>
    <w:rsid w:val="04BAA409"/>
    <w:rsid w:val="051551AD"/>
    <w:rsid w:val="05285FFD"/>
    <w:rsid w:val="052DEEA8"/>
    <w:rsid w:val="052EBD0E"/>
    <w:rsid w:val="0544684B"/>
    <w:rsid w:val="05847A7D"/>
    <w:rsid w:val="05885153"/>
    <w:rsid w:val="0593ECC0"/>
    <w:rsid w:val="05A649A5"/>
    <w:rsid w:val="05B613F2"/>
    <w:rsid w:val="05C244E9"/>
    <w:rsid w:val="061BE8DB"/>
    <w:rsid w:val="062B458A"/>
    <w:rsid w:val="063E0DC0"/>
    <w:rsid w:val="064A6492"/>
    <w:rsid w:val="0653800D"/>
    <w:rsid w:val="06561B56"/>
    <w:rsid w:val="065E2160"/>
    <w:rsid w:val="066F6CF6"/>
    <w:rsid w:val="0673A2A5"/>
    <w:rsid w:val="068B49A5"/>
    <w:rsid w:val="068B9F41"/>
    <w:rsid w:val="069FF64A"/>
    <w:rsid w:val="06A117C3"/>
    <w:rsid w:val="06E8C37D"/>
    <w:rsid w:val="0707CE66"/>
    <w:rsid w:val="070F44DD"/>
    <w:rsid w:val="072943CE"/>
    <w:rsid w:val="073622C1"/>
    <w:rsid w:val="076EB588"/>
    <w:rsid w:val="07C3D475"/>
    <w:rsid w:val="07CD0C96"/>
    <w:rsid w:val="07D1BCC3"/>
    <w:rsid w:val="07D9DE21"/>
    <w:rsid w:val="07E0C964"/>
    <w:rsid w:val="07E41DF7"/>
    <w:rsid w:val="07E634F3"/>
    <w:rsid w:val="07F4E014"/>
    <w:rsid w:val="0804231D"/>
    <w:rsid w:val="080B3D57"/>
    <w:rsid w:val="080B438C"/>
    <w:rsid w:val="082010AD"/>
    <w:rsid w:val="0821EFA4"/>
    <w:rsid w:val="082E598B"/>
    <w:rsid w:val="08417C4F"/>
    <w:rsid w:val="08646E0F"/>
    <w:rsid w:val="0892A88A"/>
    <w:rsid w:val="089E52BF"/>
    <w:rsid w:val="08D5FBD7"/>
    <w:rsid w:val="08F91474"/>
    <w:rsid w:val="09076927"/>
    <w:rsid w:val="091474ED"/>
    <w:rsid w:val="092AA49E"/>
    <w:rsid w:val="094084B9"/>
    <w:rsid w:val="0975AE82"/>
    <w:rsid w:val="0980DCDF"/>
    <w:rsid w:val="098DBC18"/>
    <w:rsid w:val="09AB4367"/>
    <w:rsid w:val="09B047EC"/>
    <w:rsid w:val="09B5CB3B"/>
    <w:rsid w:val="09D44186"/>
    <w:rsid w:val="09E3D773"/>
    <w:rsid w:val="0A09EC1E"/>
    <w:rsid w:val="0A234D34"/>
    <w:rsid w:val="0A2E0439"/>
    <w:rsid w:val="0A7D4BE9"/>
    <w:rsid w:val="0A93AF52"/>
    <w:rsid w:val="0A981B2E"/>
    <w:rsid w:val="0AF26337"/>
    <w:rsid w:val="0AFB7537"/>
    <w:rsid w:val="0B0B9C61"/>
    <w:rsid w:val="0B1DD5B5"/>
    <w:rsid w:val="0B298C79"/>
    <w:rsid w:val="0B31AF29"/>
    <w:rsid w:val="0B357FAB"/>
    <w:rsid w:val="0B43E0A4"/>
    <w:rsid w:val="0B519B9C"/>
    <w:rsid w:val="0B60FEF8"/>
    <w:rsid w:val="0B65FA4D"/>
    <w:rsid w:val="0B9D302C"/>
    <w:rsid w:val="0BB585AB"/>
    <w:rsid w:val="0BC6C834"/>
    <w:rsid w:val="0BDC6526"/>
    <w:rsid w:val="0BEBCE6A"/>
    <w:rsid w:val="0C84F877"/>
    <w:rsid w:val="0CA0E0FD"/>
    <w:rsid w:val="0CA9B9D2"/>
    <w:rsid w:val="0CAD2939"/>
    <w:rsid w:val="0CCD7F8A"/>
    <w:rsid w:val="0CD3AD23"/>
    <w:rsid w:val="0CE8A251"/>
    <w:rsid w:val="0CF76729"/>
    <w:rsid w:val="0D228664"/>
    <w:rsid w:val="0D2DCC99"/>
    <w:rsid w:val="0D392494"/>
    <w:rsid w:val="0D41F4CA"/>
    <w:rsid w:val="0D5A9BDA"/>
    <w:rsid w:val="0D5ED47B"/>
    <w:rsid w:val="0D6DC7AB"/>
    <w:rsid w:val="0D71F5A9"/>
    <w:rsid w:val="0D7506D6"/>
    <w:rsid w:val="0D7E4DC7"/>
    <w:rsid w:val="0D8E1A76"/>
    <w:rsid w:val="0D9AB110"/>
    <w:rsid w:val="0DBD466E"/>
    <w:rsid w:val="0DC80DD7"/>
    <w:rsid w:val="0DC90BB2"/>
    <w:rsid w:val="0DD0D6A4"/>
    <w:rsid w:val="0DDB5812"/>
    <w:rsid w:val="0DDFF119"/>
    <w:rsid w:val="0DE48FCC"/>
    <w:rsid w:val="0DEF6EBD"/>
    <w:rsid w:val="0DF414C9"/>
    <w:rsid w:val="0DF77203"/>
    <w:rsid w:val="0DFE9CE6"/>
    <w:rsid w:val="0E23A57A"/>
    <w:rsid w:val="0E2A03F9"/>
    <w:rsid w:val="0E435E2C"/>
    <w:rsid w:val="0E6C7B8E"/>
    <w:rsid w:val="0E7806D8"/>
    <w:rsid w:val="0E7EB48A"/>
    <w:rsid w:val="0EA15DD2"/>
    <w:rsid w:val="0EA7D79C"/>
    <w:rsid w:val="0EA8DFF8"/>
    <w:rsid w:val="0EACB707"/>
    <w:rsid w:val="0EB64533"/>
    <w:rsid w:val="0EBD7C8E"/>
    <w:rsid w:val="0EBEEF5F"/>
    <w:rsid w:val="0EC0D164"/>
    <w:rsid w:val="0ECB85A2"/>
    <w:rsid w:val="0ED9C086"/>
    <w:rsid w:val="0F0B0D45"/>
    <w:rsid w:val="0F2237AD"/>
    <w:rsid w:val="0F236F2C"/>
    <w:rsid w:val="0F61E65C"/>
    <w:rsid w:val="0F8C62AD"/>
    <w:rsid w:val="0F93B66E"/>
    <w:rsid w:val="0F9978E5"/>
    <w:rsid w:val="0FF9D66E"/>
    <w:rsid w:val="10092F2A"/>
    <w:rsid w:val="100B4DE5"/>
    <w:rsid w:val="1010716E"/>
    <w:rsid w:val="10177805"/>
    <w:rsid w:val="10218A30"/>
    <w:rsid w:val="104D3A37"/>
    <w:rsid w:val="10594CEF"/>
    <w:rsid w:val="10649594"/>
    <w:rsid w:val="10A1CA8A"/>
    <w:rsid w:val="10C2FCB5"/>
    <w:rsid w:val="10F4E730"/>
    <w:rsid w:val="11075EB6"/>
    <w:rsid w:val="11096D3E"/>
    <w:rsid w:val="110A5A6F"/>
    <w:rsid w:val="111D8B40"/>
    <w:rsid w:val="1128330E"/>
    <w:rsid w:val="112A3290"/>
    <w:rsid w:val="112F86CF"/>
    <w:rsid w:val="113E1CFC"/>
    <w:rsid w:val="115AFA6F"/>
    <w:rsid w:val="116532A8"/>
    <w:rsid w:val="116684B9"/>
    <w:rsid w:val="11A4C12F"/>
    <w:rsid w:val="11B0B341"/>
    <w:rsid w:val="11DBCDE1"/>
    <w:rsid w:val="11EFAC6B"/>
    <w:rsid w:val="11FF6F8E"/>
    <w:rsid w:val="12231B6A"/>
    <w:rsid w:val="123EADFE"/>
    <w:rsid w:val="1257D180"/>
    <w:rsid w:val="126E38F4"/>
    <w:rsid w:val="1274835A"/>
    <w:rsid w:val="1289F5A7"/>
    <w:rsid w:val="1293E603"/>
    <w:rsid w:val="12AA2273"/>
    <w:rsid w:val="12B95BA1"/>
    <w:rsid w:val="12BF4580"/>
    <w:rsid w:val="12CD9150"/>
    <w:rsid w:val="12D0D87E"/>
    <w:rsid w:val="12EEAA87"/>
    <w:rsid w:val="12F28822"/>
    <w:rsid w:val="133106F6"/>
    <w:rsid w:val="1335A515"/>
    <w:rsid w:val="1344976E"/>
    <w:rsid w:val="137C2A72"/>
    <w:rsid w:val="13817645"/>
    <w:rsid w:val="1387458A"/>
    <w:rsid w:val="138D8A6C"/>
    <w:rsid w:val="13B0AFA3"/>
    <w:rsid w:val="13B0F8E5"/>
    <w:rsid w:val="13BF826D"/>
    <w:rsid w:val="13C7C06A"/>
    <w:rsid w:val="13D6790B"/>
    <w:rsid w:val="13DB9D3A"/>
    <w:rsid w:val="13F5E741"/>
    <w:rsid w:val="143EFF78"/>
    <w:rsid w:val="1461D352"/>
    <w:rsid w:val="149BCA07"/>
    <w:rsid w:val="149E257B"/>
    <w:rsid w:val="14A71CDB"/>
    <w:rsid w:val="14AF59D7"/>
    <w:rsid w:val="14BCF4B0"/>
    <w:rsid w:val="14C7A1C0"/>
    <w:rsid w:val="14D0BA14"/>
    <w:rsid w:val="14E39435"/>
    <w:rsid w:val="14F3B436"/>
    <w:rsid w:val="14F6A313"/>
    <w:rsid w:val="15022F40"/>
    <w:rsid w:val="1503FFDF"/>
    <w:rsid w:val="151E2202"/>
    <w:rsid w:val="152B124E"/>
    <w:rsid w:val="154CCE5E"/>
    <w:rsid w:val="15789FE3"/>
    <w:rsid w:val="1588EA1A"/>
    <w:rsid w:val="15966661"/>
    <w:rsid w:val="15C7E8E2"/>
    <w:rsid w:val="15D7737C"/>
    <w:rsid w:val="15DC8016"/>
    <w:rsid w:val="15F40334"/>
    <w:rsid w:val="162EF753"/>
    <w:rsid w:val="1636793E"/>
    <w:rsid w:val="16480CC3"/>
    <w:rsid w:val="16637221"/>
    <w:rsid w:val="166F2A28"/>
    <w:rsid w:val="16875363"/>
    <w:rsid w:val="16883B2E"/>
    <w:rsid w:val="16927374"/>
    <w:rsid w:val="16C52B2E"/>
    <w:rsid w:val="16D821D5"/>
    <w:rsid w:val="16D945FB"/>
    <w:rsid w:val="16EBB112"/>
    <w:rsid w:val="172C9F0F"/>
    <w:rsid w:val="1746AF97"/>
    <w:rsid w:val="174EFC66"/>
    <w:rsid w:val="17A783E3"/>
    <w:rsid w:val="17BC5166"/>
    <w:rsid w:val="17C9AEEF"/>
    <w:rsid w:val="17E8DC8C"/>
    <w:rsid w:val="1800019F"/>
    <w:rsid w:val="183E18D8"/>
    <w:rsid w:val="18474DC8"/>
    <w:rsid w:val="18505D28"/>
    <w:rsid w:val="185914ED"/>
    <w:rsid w:val="18636407"/>
    <w:rsid w:val="187A23EC"/>
    <w:rsid w:val="18998A2B"/>
    <w:rsid w:val="18A29948"/>
    <w:rsid w:val="18C5AFE9"/>
    <w:rsid w:val="18F074CF"/>
    <w:rsid w:val="190F143E"/>
    <w:rsid w:val="191C2781"/>
    <w:rsid w:val="1950AB7F"/>
    <w:rsid w:val="195A3EA0"/>
    <w:rsid w:val="198B8EC6"/>
    <w:rsid w:val="19BC6E88"/>
    <w:rsid w:val="19EF9E5C"/>
    <w:rsid w:val="19F5B4D6"/>
    <w:rsid w:val="19FBC10E"/>
    <w:rsid w:val="1A089651"/>
    <w:rsid w:val="1A26393F"/>
    <w:rsid w:val="1A40CAEB"/>
    <w:rsid w:val="1A507ADC"/>
    <w:rsid w:val="1A523671"/>
    <w:rsid w:val="1A869D28"/>
    <w:rsid w:val="1A92C46F"/>
    <w:rsid w:val="1A99D364"/>
    <w:rsid w:val="1AB4A4B1"/>
    <w:rsid w:val="1AD7D36C"/>
    <w:rsid w:val="1AF1631C"/>
    <w:rsid w:val="1AFF1113"/>
    <w:rsid w:val="1B1E9B5B"/>
    <w:rsid w:val="1B45A3C7"/>
    <w:rsid w:val="1B722DBB"/>
    <w:rsid w:val="1B7EDBD5"/>
    <w:rsid w:val="1BD5DF94"/>
    <w:rsid w:val="1C0E9415"/>
    <w:rsid w:val="1C1B49C8"/>
    <w:rsid w:val="1C672E63"/>
    <w:rsid w:val="1C702B10"/>
    <w:rsid w:val="1C76E8F5"/>
    <w:rsid w:val="1C8535D0"/>
    <w:rsid w:val="1C921622"/>
    <w:rsid w:val="1C9BACD4"/>
    <w:rsid w:val="1CE17428"/>
    <w:rsid w:val="1CF7F272"/>
    <w:rsid w:val="1D33904B"/>
    <w:rsid w:val="1D48E018"/>
    <w:rsid w:val="1D634D42"/>
    <w:rsid w:val="1D63D024"/>
    <w:rsid w:val="1DA4161A"/>
    <w:rsid w:val="1DDB8333"/>
    <w:rsid w:val="1DF2271C"/>
    <w:rsid w:val="1DFA44AF"/>
    <w:rsid w:val="1E4A4A70"/>
    <w:rsid w:val="1E741E44"/>
    <w:rsid w:val="1EB4FEAC"/>
    <w:rsid w:val="1ED3C572"/>
    <w:rsid w:val="1EFF1DA3"/>
    <w:rsid w:val="1F06EA34"/>
    <w:rsid w:val="1F33B7E2"/>
    <w:rsid w:val="1F3CA2E2"/>
    <w:rsid w:val="1F441DDB"/>
    <w:rsid w:val="1F52BA58"/>
    <w:rsid w:val="1F53453F"/>
    <w:rsid w:val="1F575308"/>
    <w:rsid w:val="1F93F062"/>
    <w:rsid w:val="1FA9506E"/>
    <w:rsid w:val="1FD26E87"/>
    <w:rsid w:val="200FEEA5"/>
    <w:rsid w:val="20312401"/>
    <w:rsid w:val="2041851D"/>
    <w:rsid w:val="205704B1"/>
    <w:rsid w:val="206101A2"/>
    <w:rsid w:val="20615F2B"/>
    <w:rsid w:val="206A6B93"/>
    <w:rsid w:val="2084A4C3"/>
    <w:rsid w:val="208FFEC9"/>
    <w:rsid w:val="2097A6DC"/>
    <w:rsid w:val="209AEE04"/>
    <w:rsid w:val="20DEF435"/>
    <w:rsid w:val="20EB20B3"/>
    <w:rsid w:val="21170A5C"/>
    <w:rsid w:val="21444452"/>
    <w:rsid w:val="21638026"/>
    <w:rsid w:val="2173EB34"/>
    <w:rsid w:val="21C0651E"/>
    <w:rsid w:val="21C07082"/>
    <w:rsid w:val="21C846E2"/>
    <w:rsid w:val="21CC7D33"/>
    <w:rsid w:val="21DEC063"/>
    <w:rsid w:val="21EA6AED"/>
    <w:rsid w:val="2206BB9D"/>
    <w:rsid w:val="222A8300"/>
    <w:rsid w:val="22410D67"/>
    <w:rsid w:val="226194F5"/>
    <w:rsid w:val="226B58A4"/>
    <w:rsid w:val="227AC496"/>
    <w:rsid w:val="2285F4F5"/>
    <w:rsid w:val="2317FBB4"/>
    <w:rsid w:val="2330D00B"/>
    <w:rsid w:val="2334CC26"/>
    <w:rsid w:val="23399C6D"/>
    <w:rsid w:val="238175F1"/>
    <w:rsid w:val="23AA7D1E"/>
    <w:rsid w:val="23E86E8B"/>
    <w:rsid w:val="23F77C9C"/>
    <w:rsid w:val="24219380"/>
    <w:rsid w:val="243CBEBB"/>
    <w:rsid w:val="244A784D"/>
    <w:rsid w:val="245C00D9"/>
    <w:rsid w:val="248ED60E"/>
    <w:rsid w:val="24BA9BBE"/>
    <w:rsid w:val="24C03A02"/>
    <w:rsid w:val="24F0B8D8"/>
    <w:rsid w:val="24F77351"/>
    <w:rsid w:val="24FA7341"/>
    <w:rsid w:val="253B57F6"/>
    <w:rsid w:val="253D2E20"/>
    <w:rsid w:val="25503806"/>
    <w:rsid w:val="25586794"/>
    <w:rsid w:val="255CD800"/>
    <w:rsid w:val="25AC64AF"/>
    <w:rsid w:val="25B3BDDE"/>
    <w:rsid w:val="25BE91D6"/>
    <w:rsid w:val="25D4A0F1"/>
    <w:rsid w:val="25D913B5"/>
    <w:rsid w:val="25E6452C"/>
    <w:rsid w:val="25FF6995"/>
    <w:rsid w:val="260BC781"/>
    <w:rsid w:val="262F6CA8"/>
    <w:rsid w:val="2665CB12"/>
    <w:rsid w:val="26817E96"/>
    <w:rsid w:val="26899B57"/>
    <w:rsid w:val="26946EE0"/>
    <w:rsid w:val="2697BA65"/>
    <w:rsid w:val="26A41F51"/>
    <w:rsid w:val="26C712DF"/>
    <w:rsid w:val="270E4906"/>
    <w:rsid w:val="274136B8"/>
    <w:rsid w:val="27483510"/>
    <w:rsid w:val="27583AFD"/>
    <w:rsid w:val="275FF1DD"/>
    <w:rsid w:val="2760D156"/>
    <w:rsid w:val="2768F0B2"/>
    <w:rsid w:val="278E0C73"/>
    <w:rsid w:val="27946FFF"/>
    <w:rsid w:val="27A70FBE"/>
    <w:rsid w:val="27B78564"/>
    <w:rsid w:val="27D154A6"/>
    <w:rsid w:val="27DDFB9D"/>
    <w:rsid w:val="27E17FFB"/>
    <w:rsid w:val="27F35A4B"/>
    <w:rsid w:val="281BCD1A"/>
    <w:rsid w:val="28409B3A"/>
    <w:rsid w:val="2841AE30"/>
    <w:rsid w:val="284FB246"/>
    <w:rsid w:val="2854E714"/>
    <w:rsid w:val="2856C2DC"/>
    <w:rsid w:val="28809C27"/>
    <w:rsid w:val="28C621FB"/>
    <w:rsid w:val="28DBDC46"/>
    <w:rsid w:val="28F08415"/>
    <w:rsid w:val="290B6FF9"/>
    <w:rsid w:val="291EC6D1"/>
    <w:rsid w:val="29334AE8"/>
    <w:rsid w:val="29417AEE"/>
    <w:rsid w:val="2958AA04"/>
    <w:rsid w:val="29595161"/>
    <w:rsid w:val="295DC76E"/>
    <w:rsid w:val="29750F12"/>
    <w:rsid w:val="29B0C673"/>
    <w:rsid w:val="29D7CCAD"/>
    <w:rsid w:val="2A3FB226"/>
    <w:rsid w:val="2A5A602F"/>
    <w:rsid w:val="2A6D17E8"/>
    <w:rsid w:val="2A6FC726"/>
    <w:rsid w:val="2A8CD8F5"/>
    <w:rsid w:val="2A95A4F9"/>
    <w:rsid w:val="2AAC84D8"/>
    <w:rsid w:val="2B10FDE1"/>
    <w:rsid w:val="2B1BBE06"/>
    <w:rsid w:val="2B2D09DF"/>
    <w:rsid w:val="2B6B6F9A"/>
    <w:rsid w:val="2B779074"/>
    <w:rsid w:val="2B9F5EA6"/>
    <w:rsid w:val="2BA8C862"/>
    <w:rsid w:val="2BD56511"/>
    <w:rsid w:val="2C3C61D5"/>
    <w:rsid w:val="2C4C15A1"/>
    <w:rsid w:val="2C64C650"/>
    <w:rsid w:val="2C658F9E"/>
    <w:rsid w:val="2C6FCEA8"/>
    <w:rsid w:val="2C71CE2A"/>
    <w:rsid w:val="2CE95CD9"/>
    <w:rsid w:val="2D01CA2D"/>
    <w:rsid w:val="2D0B2DFC"/>
    <w:rsid w:val="2D3691CF"/>
    <w:rsid w:val="2D4416C5"/>
    <w:rsid w:val="2D71E141"/>
    <w:rsid w:val="2D72BB1C"/>
    <w:rsid w:val="2DAF4D69"/>
    <w:rsid w:val="2DB1AA79"/>
    <w:rsid w:val="2DC16DF4"/>
    <w:rsid w:val="2DCD45BB"/>
    <w:rsid w:val="2DD0AFA8"/>
    <w:rsid w:val="2DDE4217"/>
    <w:rsid w:val="2DFD4DF7"/>
    <w:rsid w:val="2E27DB55"/>
    <w:rsid w:val="2E32A3EF"/>
    <w:rsid w:val="2E3821B9"/>
    <w:rsid w:val="2E3945DF"/>
    <w:rsid w:val="2E49C21D"/>
    <w:rsid w:val="2E65D422"/>
    <w:rsid w:val="2E81632D"/>
    <w:rsid w:val="2E8E8F1E"/>
    <w:rsid w:val="2E9EE17C"/>
    <w:rsid w:val="2EA15587"/>
    <w:rsid w:val="2EC7570A"/>
    <w:rsid w:val="2EEFDDAB"/>
    <w:rsid w:val="2EF2B373"/>
    <w:rsid w:val="2EF2F935"/>
    <w:rsid w:val="2F17943D"/>
    <w:rsid w:val="2F556503"/>
    <w:rsid w:val="2F95859E"/>
    <w:rsid w:val="2F9CE00A"/>
    <w:rsid w:val="2FAE8B31"/>
    <w:rsid w:val="2FD69CCE"/>
    <w:rsid w:val="2FE4EA69"/>
    <w:rsid w:val="2FEA51FC"/>
    <w:rsid w:val="2FED492D"/>
    <w:rsid w:val="2FFD87B1"/>
    <w:rsid w:val="30014D9F"/>
    <w:rsid w:val="3002B634"/>
    <w:rsid w:val="3013612E"/>
    <w:rsid w:val="302A7F6E"/>
    <w:rsid w:val="303A1066"/>
    <w:rsid w:val="3075414B"/>
    <w:rsid w:val="30797AFF"/>
    <w:rsid w:val="30973DA8"/>
    <w:rsid w:val="30AEBC3D"/>
    <w:rsid w:val="30B9B460"/>
    <w:rsid w:val="30D65D8A"/>
    <w:rsid w:val="30DE17FC"/>
    <w:rsid w:val="30E5781A"/>
    <w:rsid w:val="30F67B4B"/>
    <w:rsid w:val="3135A047"/>
    <w:rsid w:val="314ACAD6"/>
    <w:rsid w:val="31505603"/>
    <w:rsid w:val="315AD2A2"/>
    <w:rsid w:val="3195EAA2"/>
    <w:rsid w:val="31E0A50B"/>
    <w:rsid w:val="31E56F17"/>
    <w:rsid w:val="31F87FC2"/>
    <w:rsid w:val="32302EC6"/>
    <w:rsid w:val="323F5717"/>
    <w:rsid w:val="32614F95"/>
    <w:rsid w:val="326E2D72"/>
    <w:rsid w:val="3282BE8C"/>
    <w:rsid w:val="328C62D6"/>
    <w:rsid w:val="32A5A3AB"/>
    <w:rsid w:val="32C9F6AC"/>
    <w:rsid w:val="32CFACD0"/>
    <w:rsid w:val="331D61D7"/>
    <w:rsid w:val="3352E035"/>
    <w:rsid w:val="3363F15B"/>
    <w:rsid w:val="337FC7BC"/>
    <w:rsid w:val="338B34FD"/>
    <w:rsid w:val="339F664C"/>
    <w:rsid w:val="33A968B6"/>
    <w:rsid w:val="33AC0B2E"/>
    <w:rsid w:val="33AC3A90"/>
    <w:rsid w:val="33F5959B"/>
    <w:rsid w:val="341E8EED"/>
    <w:rsid w:val="3422F9EA"/>
    <w:rsid w:val="34324BBB"/>
    <w:rsid w:val="343C0A22"/>
    <w:rsid w:val="3446626B"/>
    <w:rsid w:val="3446CD85"/>
    <w:rsid w:val="346100BE"/>
    <w:rsid w:val="346589AD"/>
    <w:rsid w:val="347FDBE2"/>
    <w:rsid w:val="3481FC54"/>
    <w:rsid w:val="348A2FD9"/>
    <w:rsid w:val="349A77D7"/>
    <w:rsid w:val="34C8F318"/>
    <w:rsid w:val="34FAE2DF"/>
    <w:rsid w:val="351C2E13"/>
    <w:rsid w:val="35385363"/>
    <w:rsid w:val="356D7FF1"/>
    <w:rsid w:val="358F1F9E"/>
    <w:rsid w:val="35BD7187"/>
    <w:rsid w:val="35CDC0F5"/>
    <w:rsid w:val="35E74479"/>
    <w:rsid w:val="35EF377F"/>
    <w:rsid w:val="35F75969"/>
    <w:rsid w:val="35FA9F95"/>
    <w:rsid w:val="35FDF28D"/>
    <w:rsid w:val="3616B0EE"/>
    <w:rsid w:val="361D55FD"/>
    <w:rsid w:val="36364838"/>
    <w:rsid w:val="36978EB2"/>
    <w:rsid w:val="36AABEED"/>
    <w:rsid w:val="36C15F6F"/>
    <w:rsid w:val="36CB3D1F"/>
    <w:rsid w:val="36CF9AEB"/>
    <w:rsid w:val="36F7243A"/>
    <w:rsid w:val="36FE959C"/>
    <w:rsid w:val="370E7985"/>
    <w:rsid w:val="372D1A13"/>
    <w:rsid w:val="37562FAF"/>
    <w:rsid w:val="37684936"/>
    <w:rsid w:val="37787387"/>
    <w:rsid w:val="37802D41"/>
    <w:rsid w:val="3793981D"/>
    <w:rsid w:val="37958939"/>
    <w:rsid w:val="379F4370"/>
    <w:rsid w:val="37A4B050"/>
    <w:rsid w:val="37B04DFF"/>
    <w:rsid w:val="37B2814F"/>
    <w:rsid w:val="37C3094D"/>
    <w:rsid w:val="37C9AF24"/>
    <w:rsid w:val="38549D97"/>
    <w:rsid w:val="389AE8E4"/>
    <w:rsid w:val="38B3C7B7"/>
    <w:rsid w:val="38BAEF11"/>
    <w:rsid w:val="38F20010"/>
    <w:rsid w:val="38F5C8C8"/>
    <w:rsid w:val="391443E8"/>
    <w:rsid w:val="39239794"/>
    <w:rsid w:val="392EA75A"/>
    <w:rsid w:val="3960BA25"/>
    <w:rsid w:val="398E9ED2"/>
    <w:rsid w:val="39984A07"/>
    <w:rsid w:val="39A03582"/>
    <w:rsid w:val="39A29D14"/>
    <w:rsid w:val="39CF410D"/>
    <w:rsid w:val="39E1EE53"/>
    <w:rsid w:val="39E98C41"/>
    <w:rsid w:val="3A32E955"/>
    <w:rsid w:val="3A56BF72"/>
    <w:rsid w:val="3A7DE332"/>
    <w:rsid w:val="3A99821D"/>
    <w:rsid w:val="3ABDFBA0"/>
    <w:rsid w:val="3ACD9C67"/>
    <w:rsid w:val="3AD78461"/>
    <w:rsid w:val="3AD884BF"/>
    <w:rsid w:val="3ADBD0FF"/>
    <w:rsid w:val="3AE175D5"/>
    <w:rsid w:val="3AEC403E"/>
    <w:rsid w:val="3AEF1D66"/>
    <w:rsid w:val="3B79B9F1"/>
    <w:rsid w:val="3BF3E518"/>
    <w:rsid w:val="3BF88923"/>
    <w:rsid w:val="3C1EA185"/>
    <w:rsid w:val="3C335B74"/>
    <w:rsid w:val="3C33C3FF"/>
    <w:rsid w:val="3C3D5DA0"/>
    <w:rsid w:val="3C4E307C"/>
    <w:rsid w:val="3C8AEDC7"/>
    <w:rsid w:val="3C93F5F7"/>
    <w:rsid w:val="3C9FA4FB"/>
    <w:rsid w:val="3CA851F5"/>
    <w:rsid w:val="3CAC5F78"/>
    <w:rsid w:val="3CD93674"/>
    <w:rsid w:val="3CE898F7"/>
    <w:rsid w:val="3D035DF4"/>
    <w:rsid w:val="3D0EBF1F"/>
    <w:rsid w:val="3D182CD7"/>
    <w:rsid w:val="3D1E756A"/>
    <w:rsid w:val="3D3A7EA3"/>
    <w:rsid w:val="3D3D679B"/>
    <w:rsid w:val="3D3ED037"/>
    <w:rsid w:val="3D7F76CF"/>
    <w:rsid w:val="3D865FDC"/>
    <w:rsid w:val="3D993412"/>
    <w:rsid w:val="3DA82589"/>
    <w:rsid w:val="3DBE4DF6"/>
    <w:rsid w:val="3DD92E01"/>
    <w:rsid w:val="3E17E9C2"/>
    <w:rsid w:val="3E1FCE3D"/>
    <w:rsid w:val="3E20693E"/>
    <w:rsid w:val="3E760E37"/>
    <w:rsid w:val="3E89620F"/>
    <w:rsid w:val="3EA182BA"/>
    <w:rsid w:val="3ECDD6E8"/>
    <w:rsid w:val="3EE218F3"/>
    <w:rsid w:val="3F0DEEFB"/>
    <w:rsid w:val="3F1E3013"/>
    <w:rsid w:val="3F367D74"/>
    <w:rsid w:val="3F82894D"/>
    <w:rsid w:val="3F9CD257"/>
    <w:rsid w:val="3FB89DE0"/>
    <w:rsid w:val="3FBA4396"/>
    <w:rsid w:val="3FE663F8"/>
    <w:rsid w:val="3FFEB400"/>
    <w:rsid w:val="4013039E"/>
    <w:rsid w:val="402DABDB"/>
    <w:rsid w:val="403BDC2A"/>
    <w:rsid w:val="4056743C"/>
    <w:rsid w:val="4056F397"/>
    <w:rsid w:val="405CD368"/>
    <w:rsid w:val="40671E0E"/>
    <w:rsid w:val="4070B45B"/>
    <w:rsid w:val="40B13469"/>
    <w:rsid w:val="40E43203"/>
    <w:rsid w:val="40EE0CC5"/>
    <w:rsid w:val="40F2E81F"/>
    <w:rsid w:val="41192417"/>
    <w:rsid w:val="41234322"/>
    <w:rsid w:val="4139ED01"/>
    <w:rsid w:val="415C73D3"/>
    <w:rsid w:val="4161AA15"/>
    <w:rsid w:val="418FC13F"/>
    <w:rsid w:val="41A6CED7"/>
    <w:rsid w:val="41C6F027"/>
    <w:rsid w:val="41CD9FEB"/>
    <w:rsid w:val="41E758E3"/>
    <w:rsid w:val="41F3ED28"/>
    <w:rsid w:val="420C84BC"/>
    <w:rsid w:val="42151CE4"/>
    <w:rsid w:val="42354269"/>
    <w:rsid w:val="424333E2"/>
    <w:rsid w:val="425DEEEC"/>
    <w:rsid w:val="4283C851"/>
    <w:rsid w:val="42846A26"/>
    <w:rsid w:val="42EE9ACE"/>
    <w:rsid w:val="43043D43"/>
    <w:rsid w:val="43149FE5"/>
    <w:rsid w:val="43638FAD"/>
    <w:rsid w:val="43737CEC"/>
    <w:rsid w:val="439F5182"/>
    <w:rsid w:val="43A12AB5"/>
    <w:rsid w:val="43A66423"/>
    <w:rsid w:val="43B4C518"/>
    <w:rsid w:val="43C1A237"/>
    <w:rsid w:val="43DB08C1"/>
    <w:rsid w:val="43DDDAC4"/>
    <w:rsid w:val="43EAF66B"/>
    <w:rsid w:val="4416E894"/>
    <w:rsid w:val="44313429"/>
    <w:rsid w:val="443CD213"/>
    <w:rsid w:val="443D37A4"/>
    <w:rsid w:val="444617C9"/>
    <w:rsid w:val="44486F85"/>
    <w:rsid w:val="44489328"/>
    <w:rsid w:val="445DF0CA"/>
    <w:rsid w:val="4488581B"/>
    <w:rsid w:val="44F86668"/>
    <w:rsid w:val="44FAF407"/>
    <w:rsid w:val="450F4D4D"/>
    <w:rsid w:val="4511CBD0"/>
    <w:rsid w:val="45230A1B"/>
    <w:rsid w:val="452D348C"/>
    <w:rsid w:val="45411978"/>
    <w:rsid w:val="4545EA94"/>
    <w:rsid w:val="456674B7"/>
    <w:rsid w:val="45741DA2"/>
    <w:rsid w:val="4591DD82"/>
    <w:rsid w:val="45CF311E"/>
    <w:rsid w:val="45D8A274"/>
    <w:rsid w:val="45E43FE6"/>
    <w:rsid w:val="45E5A330"/>
    <w:rsid w:val="45F5AD8E"/>
    <w:rsid w:val="460490A9"/>
    <w:rsid w:val="461DE09B"/>
    <w:rsid w:val="463A4201"/>
    <w:rsid w:val="464CCC8C"/>
    <w:rsid w:val="468DCCEC"/>
    <w:rsid w:val="46BEDA7C"/>
    <w:rsid w:val="46E9F162"/>
    <w:rsid w:val="471DBFC2"/>
    <w:rsid w:val="47300ACB"/>
    <w:rsid w:val="473CCB68"/>
    <w:rsid w:val="4754009E"/>
    <w:rsid w:val="477044F0"/>
    <w:rsid w:val="477472D5"/>
    <w:rsid w:val="4781B693"/>
    <w:rsid w:val="478B7E0F"/>
    <w:rsid w:val="478DFFD9"/>
    <w:rsid w:val="479C96D1"/>
    <w:rsid w:val="47AEBE06"/>
    <w:rsid w:val="47C22A97"/>
    <w:rsid w:val="47C69FF9"/>
    <w:rsid w:val="47D27063"/>
    <w:rsid w:val="47EA1EA8"/>
    <w:rsid w:val="47FE551B"/>
    <w:rsid w:val="480257AA"/>
    <w:rsid w:val="484AFDA6"/>
    <w:rsid w:val="48590FD5"/>
    <w:rsid w:val="487B305F"/>
    <w:rsid w:val="48AFB0DA"/>
    <w:rsid w:val="48BEE4FC"/>
    <w:rsid w:val="48C1AD67"/>
    <w:rsid w:val="48D5F415"/>
    <w:rsid w:val="48E8B8B4"/>
    <w:rsid w:val="48F25A4C"/>
    <w:rsid w:val="491747B2"/>
    <w:rsid w:val="4925A0FF"/>
    <w:rsid w:val="4927585C"/>
    <w:rsid w:val="49455BF7"/>
    <w:rsid w:val="4946B269"/>
    <w:rsid w:val="49707F89"/>
    <w:rsid w:val="497E024C"/>
    <w:rsid w:val="49DEC261"/>
    <w:rsid w:val="4A09FEF4"/>
    <w:rsid w:val="4A1796A1"/>
    <w:rsid w:val="4A2DA116"/>
    <w:rsid w:val="4A4DF2E8"/>
    <w:rsid w:val="4A595876"/>
    <w:rsid w:val="4A5AFBCA"/>
    <w:rsid w:val="4A717671"/>
    <w:rsid w:val="4A814A57"/>
    <w:rsid w:val="4A84979F"/>
    <w:rsid w:val="4AB2E019"/>
    <w:rsid w:val="4AB7B109"/>
    <w:rsid w:val="4ABDFB48"/>
    <w:rsid w:val="4AC544A0"/>
    <w:rsid w:val="4AD3BC7E"/>
    <w:rsid w:val="4AE1FBA3"/>
    <w:rsid w:val="4B0513E6"/>
    <w:rsid w:val="4B19D2AD"/>
    <w:rsid w:val="4B21BF6A"/>
    <w:rsid w:val="4B590608"/>
    <w:rsid w:val="4B693728"/>
    <w:rsid w:val="4B921094"/>
    <w:rsid w:val="4BC97177"/>
    <w:rsid w:val="4BD95CA6"/>
    <w:rsid w:val="4BE7519C"/>
    <w:rsid w:val="4BF9A04A"/>
    <w:rsid w:val="4BFAB556"/>
    <w:rsid w:val="4C0AD84A"/>
    <w:rsid w:val="4C2F42D4"/>
    <w:rsid w:val="4C40B677"/>
    <w:rsid w:val="4C51CEAA"/>
    <w:rsid w:val="4CA259CE"/>
    <w:rsid w:val="4CD12850"/>
    <w:rsid w:val="4CFFC3F9"/>
    <w:rsid w:val="4D0157CA"/>
    <w:rsid w:val="4D0541DB"/>
    <w:rsid w:val="4D224CB8"/>
    <w:rsid w:val="4D2D1C8D"/>
    <w:rsid w:val="4D6D65AD"/>
    <w:rsid w:val="4DB0334C"/>
    <w:rsid w:val="4DC8E5F2"/>
    <w:rsid w:val="4DC95BA9"/>
    <w:rsid w:val="4DE42493"/>
    <w:rsid w:val="4DEF51CB"/>
    <w:rsid w:val="4E01C62A"/>
    <w:rsid w:val="4E1DFF8A"/>
    <w:rsid w:val="4E2A653F"/>
    <w:rsid w:val="4E2B780C"/>
    <w:rsid w:val="4E2E36D1"/>
    <w:rsid w:val="4E359651"/>
    <w:rsid w:val="4E538CE7"/>
    <w:rsid w:val="4E59602C"/>
    <w:rsid w:val="4E815929"/>
    <w:rsid w:val="4EA2C9AD"/>
    <w:rsid w:val="4EB36352"/>
    <w:rsid w:val="4EE30C52"/>
    <w:rsid w:val="4EF89603"/>
    <w:rsid w:val="4F0570C8"/>
    <w:rsid w:val="4F1B2989"/>
    <w:rsid w:val="4F21EBD3"/>
    <w:rsid w:val="4F58F0B0"/>
    <w:rsid w:val="4F76AB35"/>
    <w:rsid w:val="4FA1ABEC"/>
    <w:rsid w:val="4FA245E2"/>
    <w:rsid w:val="4FBADEE1"/>
    <w:rsid w:val="50052097"/>
    <w:rsid w:val="50211D13"/>
    <w:rsid w:val="50446505"/>
    <w:rsid w:val="5050FDBB"/>
    <w:rsid w:val="5079D372"/>
    <w:rsid w:val="508EF7D6"/>
    <w:rsid w:val="50E8F380"/>
    <w:rsid w:val="50F257C2"/>
    <w:rsid w:val="50F8D064"/>
    <w:rsid w:val="50FC3471"/>
    <w:rsid w:val="510439EF"/>
    <w:rsid w:val="510786D6"/>
    <w:rsid w:val="510E4176"/>
    <w:rsid w:val="5130835D"/>
    <w:rsid w:val="51328247"/>
    <w:rsid w:val="5162C2C7"/>
    <w:rsid w:val="5172AFB9"/>
    <w:rsid w:val="51799012"/>
    <w:rsid w:val="51E03566"/>
    <w:rsid w:val="52018D23"/>
    <w:rsid w:val="5212D8B9"/>
    <w:rsid w:val="5215A3D3"/>
    <w:rsid w:val="5224821F"/>
    <w:rsid w:val="5239B5B6"/>
    <w:rsid w:val="5264880C"/>
    <w:rsid w:val="52768032"/>
    <w:rsid w:val="527F19B8"/>
    <w:rsid w:val="5283A46F"/>
    <w:rsid w:val="52ABADC2"/>
    <w:rsid w:val="52B737A2"/>
    <w:rsid w:val="52DB1DAE"/>
    <w:rsid w:val="52EBC885"/>
    <w:rsid w:val="52ED3A5C"/>
    <w:rsid w:val="52F170AD"/>
    <w:rsid w:val="5306C760"/>
    <w:rsid w:val="530BD416"/>
    <w:rsid w:val="53352CC2"/>
    <w:rsid w:val="5338F12F"/>
    <w:rsid w:val="537EDB6A"/>
    <w:rsid w:val="53B17434"/>
    <w:rsid w:val="53BE78E7"/>
    <w:rsid w:val="53E31A6D"/>
    <w:rsid w:val="53FAD671"/>
    <w:rsid w:val="540851D9"/>
    <w:rsid w:val="544EC30A"/>
    <w:rsid w:val="545ED3DF"/>
    <w:rsid w:val="54628077"/>
    <w:rsid w:val="5465DBAC"/>
    <w:rsid w:val="54777598"/>
    <w:rsid w:val="5479D737"/>
    <w:rsid w:val="54930039"/>
    <w:rsid w:val="5497B380"/>
    <w:rsid w:val="551A9D3B"/>
    <w:rsid w:val="55394A8B"/>
    <w:rsid w:val="55494F01"/>
    <w:rsid w:val="555A4948"/>
    <w:rsid w:val="556D95AF"/>
    <w:rsid w:val="5590B6B1"/>
    <w:rsid w:val="55E91C08"/>
    <w:rsid w:val="55FA4A31"/>
    <w:rsid w:val="55FEC587"/>
    <w:rsid w:val="560E3581"/>
    <w:rsid w:val="5614E8D3"/>
    <w:rsid w:val="561537FB"/>
    <w:rsid w:val="563897BD"/>
    <w:rsid w:val="5654B152"/>
    <w:rsid w:val="5692C5C1"/>
    <w:rsid w:val="56AEF757"/>
    <w:rsid w:val="56C14178"/>
    <w:rsid w:val="56C5CAB0"/>
    <w:rsid w:val="56D51AEC"/>
    <w:rsid w:val="56E955B3"/>
    <w:rsid w:val="57539F3F"/>
    <w:rsid w:val="57583504"/>
    <w:rsid w:val="5762CAD5"/>
    <w:rsid w:val="577CC755"/>
    <w:rsid w:val="57A65FC5"/>
    <w:rsid w:val="57B17CB3"/>
    <w:rsid w:val="57B1C038"/>
    <w:rsid w:val="57C4E1D0"/>
    <w:rsid w:val="57C82B39"/>
    <w:rsid w:val="57D8D55F"/>
    <w:rsid w:val="57EB62CB"/>
    <w:rsid w:val="581AE3EC"/>
    <w:rsid w:val="5827A384"/>
    <w:rsid w:val="5835B95F"/>
    <w:rsid w:val="5851876B"/>
    <w:rsid w:val="5855DA59"/>
    <w:rsid w:val="58676E52"/>
    <w:rsid w:val="5870EB4D"/>
    <w:rsid w:val="58A03B1C"/>
    <w:rsid w:val="58B1A52C"/>
    <w:rsid w:val="58CDC22A"/>
    <w:rsid w:val="58D6DDA5"/>
    <w:rsid w:val="58DE404D"/>
    <w:rsid w:val="59172FFA"/>
    <w:rsid w:val="59213EFE"/>
    <w:rsid w:val="5927CF3C"/>
    <w:rsid w:val="593712AE"/>
    <w:rsid w:val="59425764"/>
    <w:rsid w:val="594432EB"/>
    <w:rsid w:val="594C6657"/>
    <w:rsid w:val="5961AC92"/>
    <w:rsid w:val="5962CA06"/>
    <w:rsid w:val="5964919A"/>
    <w:rsid w:val="596ADDA8"/>
    <w:rsid w:val="598A091E"/>
    <w:rsid w:val="598CAFBF"/>
    <w:rsid w:val="59B221C1"/>
    <w:rsid w:val="59BF75DF"/>
    <w:rsid w:val="59C840C3"/>
    <w:rsid w:val="59CCD844"/>
    <w:rsid w:val="59F28404"/>
    <w:rsid w:val="5A033EB3"/>
    <w:rsid w:val="5A0CBBAE"/>
    <w:rsid w:val="5A1E08D7"/>
    <w:rsid w:val="5A2CA821"/>
    <w:rsid w:val="5A2DB538"/>
    <w:rsid w:val="5A9930FB"/>
    <w:rsid w:val="5ADFE5EF"/>
    <w:rsid w:val="5AE836B8"/>
    <w:rsid w:val="5B066407"/>
    <w:rsid w:val="5B31EC1B"/>
    <w:rsid w:val="5B69401D"/>
    <w:rsid w:val="5B929B9F"/>
    <w:rsid w:val="5BA29033"/>
    <w:rsid w:val="5BA86F69"/>
    <w:rsid w:val="5BA88C0F"/>
    <w:rsid w:val="5BAF4688"/>
    <w:rsid w:val="5BB77145"/>
    <w:rsid w:val="5BB9BAFF"/>
    <w:rsid w:val="5BBCC6D6"/>
    <w:rsid w:val="5BD9548E"/>
    <w:rsid w:val="5BF71329"/>
    <w:rsid w:val="5C055759"/>
    <w:rsid w:val="5C3C718D"/>
    <w:rsid w:val="5C5D7B39"/>
    <w:rsid w:val="5C62AB50"/>
    <w:rsid w:val="5C80762E"/>
    <w:rsid w:val="5C840719"/>
    <w:rsid w:val="5C938B3E"/>
    <w:rsid w:val="5CBD98E8"/>
    <w:rsid w:val="5CF4EFCC"/>
    <w:rsid w:val="5D0291B9"/>
    <w:rsid w:val="5D40071B"/>
    <w:rsid w:val="5D559195"/>
    <w:rsid w:val="5D55AD72"/>
    <w:rsid w:val="5D5F2A40"/>
    <w:rsid w:val="5D655B2D"/>
    <w:rsid w:val="5D69C854"/>
    <w:rsid w:val="5D6B14CC"/>
    <w:rsid w:val="5D6B57B9"/>
    <w:rsid w:val="5D6D48B3"/>
    <w:rsid w:val="5D86C3DB"/>
    <w:rsid w:val="5D96C1A4"/>
    <w:rsid w:val="5DDC81E1"/>
    <w:rsid w:val="5DEA622C"/>
    <w:rsid w:val="5DEC5D9E"/>
    <w:rsid w:val="5DF43252"/>
    <w:rsid w:val="5E130285"/>
    <w:rsid w:val="5E1AE883"/>
    <w:rsid w:val="5E507A23"/>
    <w:rsid w:val="5E81B11D"/>
    <w:rsid w:val="5E856ADB"/>
    <w:rsid w:val="5E8BE762"/>
    <w:rsid w:val="5E9A2398"/>
    <w:rsid w:val="5EACE837"/>
    <w:rsid w:val="5ED7BAAA"/>
    <w:rsid w:val="5EE9ECD5"/>
    <w:rsid w:val="5F0F7CA0"/>
    <w:rsid w:val="5F27E647"/>
    <w:rsid w:val="5F2CF6CC"/>
    <w:rsid w:val="5F37AE4A"/>
    <w:rsid w:val="5F4F9E82"/>
    <w:rsid w:val="5F76A75E"/>
    <w:rsid w:val="5F86326C"/>
    <w:rsid w:val="5F951B8E"/>
    <w:rsid w:val="5FA0E907"/>
    <w:rsid w:val="5FB4A144"/>
    <w:rsid w:val="5FBBA7DB"/>
    <w:rsid w:val="5FD09C74"/>
    <w:rsid w:val="5FE8D1D7"/>
    <w:rsid w:val="5FEC8E68"/>
    <w:rsid w:val="5FF6B089"/>
    <w:rsid w:val="60033F93"/>
    <w:rsid w:val="60132EA4"/>
    <w:rsid w:val="602C9A33"/>
    <w:rsid w:val="606A1A99"/>
    <w:rsid w:val="60950732"/>
    <w:rsid w:val="60C8C72D"/>
    <w:rsid w:val="615071A5"/>
    <w:rsid w:val="61A72581"/>
    <w:rsid w:val="61A78206"/>
    <w:rsid w:val="61B3434A"/>
    <w:rsid w:val="61C37348"/>
    <w:rsid w:val="61C6CDA1"/>
    <w:rsid w:val="61DB77A8"/>
    <w:rsid w:val="61E61767"/>
    <w:rsid w:val="620E9D1E"/>
    <w:rsid w:val="6217B0ED"/>
    <w:rsid w:val="622D5B76"/>
    <w:rsid w:val="6240B9D6"/>
    <w:rsid w:val="629CFD58"/>
    <w:rsid w:val="62D51A63"/>
    <w:rsid w:val="62E4C166"/>
    <w:rsid w:val="62F21078"/>
    <w:rsid w:val="63478ACC"/>
    <w:rsid w:val="634EAD21"/>
    <w:rsid w:val="635130C9"/>
    <w:rsid w:val="635A3687"/>
    <w:rsid w:val="636E3377"/>
    <w:rsid w:val="6380595A"/>
    <w:rsid w:val="63983621"/>
    <w:rsid w:val="639C2835"/>
    <w:rsid w:val="63E22F0D"/>
    <w:rsid w:val="6425F396"/>
    <w:rsid w:val="643D05FE"/>
    <w:rsid w:val="646373D6"/>
    <w:rsid w:val="6468DE43"/>
    <w:rsid w:val="648F18FE"/>
    <w:rsid w:val="64A00CF4"/>
    <w:rsid w:val="64E2968A"/>
    <w:rsid w:val="64E3C6EE"/>
    <w:rsid w:val="64FA3BE7"/>
    <w:rsid w:val="65102263"/>
    <w:rsid w:val="6529CD2E"/>
    <w:rsid w:val="65301C81"/>
    <w:rsid w:val="653A4A46"/>
    <w:rsid w:val="6545D4B4"/>
    <w:rsid w:val="65573F35"/>
    <w:rsid w:val="6568CCB0"/>
    <w:rsid w:val="6571B158"/>
    <w:rsid w:val="65785A98"/>
    <w:rsid w:val="659E4B0E"/>
    <w:rsid w:val="65CF5675"/>
    <w:rsid w:val="65DA64E9"/>
    <w:rsid w:val="65DAE3E0"/>
    <w:rsid w:val="65FD120A"/>
    <w:rsid w:val="6679E5D7"/>
    <w:rsid w:val="667A21F2"/>
    <w:rsid w:val="6697C638"/>
    <w:rsid w:val="6699E60C"/>
    <w:rsid w:val="66ABF2C4"/>
    <w:rsid w:val="66D397E7"/>
    <w:rsid w:val="6712F09E"/>
    <w:rsid w:val="671ADEC5"/>
    <w:rsid w:val="67277760"/>
    <w:rsid w:val="677FF5F9"/>
    <w:rsid w:val="679FCF5D"/>
    <w:rsid w:val="67A464E9"/>
    <w:rsid w:val="67B9D938"/>
    <w:rsid w:val="68022A26"/>
    <w:rsid w:val="681B67B0"/>
    <w:rsid w:val="68252CCA"/>
    <w:rsid w:val="6877271A"/>
    <w:rsid w:val="687B2329"/>
    <w:rsid w:val="6886F271"/>
    <w:rsid w:val="689E790C"/>
    <w:rsid w:val="68A8314A"/>
    <w:rsid w:val="68ACD2EB"/>
    <w:rsid w:val="68CFA269"/>
    <w:rsid w:val="68FC519D"/>
    <w:rsid w:val="69028AA4"/>
    <w:rsid w:val="6923C6E7"/>
    <w:rsid w:val="693B5A69"/>
    <w:rsid w:val="694D7725"/>
    <w:rsid w:val="695B6E28"/>
    <w:rsid w:val="69604176"/>
    <w:rsid w:val="6988C4F0"/>
    <w:rsid w:val="69BF05F4"/>
    <w:rsid w:val="69DFE28B"/>
    <w:rsid w:val="69E60E13"/>
    <w:rsid w:val="69E6E5E0"/>
    <w:rsid w:val="69EA8DC6"/>
    <w:rsid w:val="69F1855C"/>
    <w:rsid w:val="69F7D482"/>
    <w:rsid w:val="6A30D932"/>
    <w:rsid w:val="6A9E5682"/>
    <w:rsid w:val="6AA33125"/>
    <w:rsid w:val="6AD2FAFA"/>
    <w:rsid w:val="6AF0FAD2"/>
    <w:rsid w:val="6AF18E20"/>
    <w:rsid w:val="6AF30511"/>
    <w:rsid w:val="6AF99956"/>
    <w:rsid w:val="6AFC3915"/>
    <w:rsid w:val="6B11680A"/>
    <w:rsid w:val="6B1F03D8"/>
    <w:rsid w:val="6B59D51A"/>
    <w:rsid w:val="6B5D200F"/>
    <w:rsid w:val="6B65C71F"/>
    <w:rsid w:val="6B66654C"/>
    <w:rsid w:val="6B6ACF0E"/>
    <w:rsid w:val="6B9844C2"/>
    <w:rsid w:val="6BDC0D5F"/>
    <w:rsid w:val="6BDE9F60"/>
    <w:rsid w:val="6BE79C1C"/>
    <w:rsid w:val="6BE91A51"/>
    <w:rsid w:val="6C10372B"/>
    <w:rsid w:val="6C13BB2C"/>
    <w:rsid w:val="6C239404"/>
    <w:rsid w:val="6C3D14FF"/>
    <w:rsid w:val="6C4FF58C"/>
    <w:rsid w:val="6C503657"/>
    <w:rsid w:val="6C591420"/>
    <w:rsid w:val="6C7326DA"/>
    <w:rsid w:val="6C77A436"/>
    <w:rsid w:val="6C870E8B"/>
    <w:rsid w:val="6C9B131C"/>
    <w:rsid w:val="6CACD673"/>
    <w:rsid w:val="6CB82C1E"/>
    <w:rsid w:val="6CBAAB7A"/>
    <w:rsid w:val="6CD08A85"/>
    <w:rsid w:val="6CD1BDF8"/>
    <w:rsid w:val="6CD41567"/>
    <w:rsid w:val="6CDCD03B"/>
    <w:rsid w:val="6D3A1C1C"/>
    <w:rsid w:val="6D6248AE"/>
    <w:rsid w:val="6D720F28"/>
    <w:rsid w:val="6D75AC36"/>
    <w:rsid w:val="6D7C2154"/>
    <w:rsid w:val="6D825A33"/>
    <w:rsid w:val="6D836C7D"/>
    <w:rsid w:val="6D8E9DA5"/>
    <w:rsid w:val="6DA88435"/>
    <w:rsid w:val="6DAE0C1F"/>
    <w:rsid w:val="6DF5B9D6"/>
    <w:rsid w:val="6E100685"/>
    <w:rsid w:val="6E247A98"/>
    <w:rsid w:val="6E24DDE3"/>
    <w:rsid w:val="6E56FA01"/>
    <w:rsid w:val="6E865114"/>
    <w:rsid w:val="6E869F7D"/>
    <w:rsid w:val="6E9A2B3B"/>
    <w:rsid w:val="6EADCDBE"/>
    <w:rsid w:val="6EB5D16E"/>
    <w:rsid w:val="6ED90B18"/>
    <w:rsid w:val="6EDEDA3F"/>
    <w:rsid w:val="6EE859C6"/>
    <w:rsid w:val="6F13548E"/>
    <w:rsid w:val="6F13AE21"/>
    <w:rsid w:val="6F24E1B4"/>
    <w:rsid w:val="6F2BCA76"/>
    <w:rsid w:val="6F99F16C"/>
    <w:rsid w:val="704855C9"/>
    <w:rsid w:val="708B4BE7"/>
    <w:rsid w:val="7095B92D"/>
    <w:rsid w:val="70AAB39F"/>
    <w:rsid w:val="70AB43A7"/>
    <w:rsid w:val="70BB0D3F"/>
    <w:rsid w:val="70C4E310"/>
    <w:rsid w:val="7107AFFC"/>
    <w:rsid w:val="710E83C2"/>
    <w:rsid w:val="7118E458"/>
    <w:rsid w:val="713A56A3"/>
    <w:rsid w:val="71488042"/>
    <w:rsid w:val="714B1559"/>
    <w:rsid w:val="7155C7F5"/>
    <w:rsid w:val="715DCDF1"/>
    <w:rsid w:val="716C76B8"/>
    <w:rsid w:val="71748C72"/>
    <w:rsid w:val="71976CEB"/>
    <w:rsid w:val="7199743A"/>
    <w:rsid w:val="71BBE046"/>
    <w:rsid w:val="71D12AA9"/>
    <w:rsid w:val="71E4262A"/>
    <w:rsid w:val="71F615A4"/>
    <w:rsid w:val="722265D8"/>
    <w:rsid w:val="72413005"/>
    <w:rsid w:val="7259880F"/>
    <w:rsid w:val="7259ACC1"/>
    <w:rsid w:val="725C0092"/>
    <w:rsid w:val="727A12CD"/>
    <w:rsid w:val="72A1DB9D"/>
    <w:rsid w:val="72D62704"/>
    <w:rsid w:val="72E377A8"/>
    <w:rsid w:val="72FBC08C"/>
    <w:rsid w:val="7357B0A7"/>
    <w:rsid w:val="7357CE16"/>
    <w:rsid w:val="737FF68B"/>
    <w:rsid w:val="738BB62C"/>
    <w:rsid w:val="739B7552"/>
    <w:rsid w:val="73AB9C7C"/>
    <w:rsid w:val="73E713E3"/>
    <w:rsid w:val="73EC3418"/>
    <w:rsid w:val="74012ED5"/>
    <w:rsid w:val="74076EFB"/>
    <w:rsid w:val="74380EFF"/>
    <w:rsid w:val="7459BCBA"/>
    <w:rsid w:val="747F4809"/>
    <w:rsid w:val="749DCDDE"/>
    <w:rsid w:val="74A6010A"/>
    <w:rsid w:val="74EE71F5"/>
    <w:rsid w:val="74F38108"/>
    <w:rsid w:val="74F6C188"/>
    <w:rsid w:val="75013331"/>
    <w:rsid w:val="750372C8"/>
    <w:rsid w:val="750D0DBF"/>
    <w:rsid w:val="7513E014"/>
    <w:rsid w:val="753745B3"/>
    <w:rsid w:val="754DBEFD"/>
    <w:rsid w:val="756D62FF"/>
    <w:rsid w:val="756E5037"/>
    <w:rsid w:val="75831F26"/>
    <w:rsid w:val="75989B66"/>
    <w:rsid w:val="75C90A23"/>
    <w:rsid w:val="75D2BF82"/>
    <w:rsid w:val="75E1F4E5"/>
    <w:rsid w:val="75EC557B"/>
    <w:rsid w:val="75FD483C"/>
    <w:rsid w:val="75FD7BB6"/>
    <w:rsid w:val="7602A7FD"/>
    <w:rsid w:val="7612D1D0"/>
    <w:rsid w:val="7619D64C"/>
    <w:rsid w:val="7620C8D3"/>
    <w:rsid w:val="7646DC37"/>
    <w:rsid w:val="765DF81D"/>
    <w:rsid w:val="7682F2E3"/>
    <w:rsid w:val="76A0AFFD"/>
    <w:rsid w:val="76B77B44"/>
    <w:rsid w:val="76CD9201"/>
    <w:rsid w:val="76FD95EE"/>
    <w:rsid w:val="77008701"/>
    <w:rsid w:val="771CE051"/>
    <w:rsid w:val="77253ED5"/>
    <w:rsid w:val="772FF399"/>
    <w:rsid w:val="77393E91"/>
    <w:rsid w:val="7755EB4D"/>
    <w:rsid w:val="7755F8C9"/>
    <w:rsid w:val="777D4E78"/>
    <w:rsid w:val="77929C51"/>
    <w:rsid w:val="77A70D57"/>
    <w:rsid w:val="77B6E8CB"/>
    <w:rsid w:val="77BDE0AD"/>
    <w:rsid w:val="77C36F47"/>
    <w:rsid w:val="7829B161"/>
    <w:rsid w:val="784EA8CC"/>
    <w:rsid w:val="7854FE45"/>
    <w:rsid w:val="786F8C6C"/>
    <w:rsid w:val="78AF5355"/>
    <w:rsid w:val="78D0411E"/>
    <w:rsid w:val="78F1BBAE"/>
    <w:rsid w:val="78F73F9B"/>
    <w:rsid w:val="79250887"/>
    <w:rsid w:val="7936D7AC"/>
    <w:rsid w:val="793C259D"/>
    <w:rsid w:val="79994320"/>
    <w:rsid w:val="79BDAC1E"/>
    <w:rsid w:val="79C83329"/>
    <w:rsid w:val="79CE4F7D"/>
    <w:rsid w:val="79D0793F"/>
    <w:rsid w:val="79D0AC58"/>
    <w:rsid w:val="79FB864B"/>
    <w:rsid w:val="7A3D137F"/>
    <w:rsid w:val="7A40D422"/>
    <w:rsid w:val="7A52985F"/>
    <w:rsid w:val="7A6980AF"/>
    <w:rsid w:val="7A6A4F71"/>
    <w:rsid w:val="7A6F81E1"/>
    <w:rsid w:val="7A773EC2"/>
    <w:rsid w:val="7A7F49E4"/>
    <w:rsid w:val="7A90386B"/>
    <w:rsid w:val="7A91663F"/>
    <w:rsid w:val="7AEB2005"/>
    <w:rsid w:val="7AF0C6AA"/>
    <w:rsid w:val="7AF5816F"/>
    <w:rsid w:val="7B02465B"/>
    <w:rsid w:val="7B1F46EE"/>
    <w:rsid w:val="7B2D0FC3"/>
    <w:rsid w:val="7B328041"/>
    <w:rsid w:val="7B3D0921"/>
    <w:rsid w:val="7B3FD2D5"/>
    <w:rsid w:val="7B4E44D7"/>
    <w:rsid w:val="7B7119C2"/>
    <w:rsid w:val="7B736E2A"/>
    <w:rsid w:val="7B761627"/>
    <w:rsid w:val="7B808B1B"/>
    <w:rsid w:val="7B84A277"/>
    <w:rsid w:val="7B87DAC7"/>
    <w:rsid w:val="7B9756AC"/>
    <w:rsid w:val="7B9E65C3"/>
    <w:rsid w:val="7BA0BA28"/>
    <w:rsid w:val="7BE3B568"/>
    <w:rsid w:val="7BF0C147"/>
    <w:rsid w:val="7C0D7536"/>
    <w:rsid w:val="7C10285B"/>
    <w:rsid w:val="7C5A4B69"/>
    <w:rsid w:val="7C6157B2"/>
    <w:rsid w:val="7C6ACFE3"/>
    <w:rsid w:val="7C700031"/>
    <w:rsid w:val="7C702247"/>
    <w:rsid w:val="7CADE95C"/>
    <w:rsid w:val="7CB75BBF"/>
    <w:rsid w:val="7CE6AB8E"/>
    <w:rsid w:val="7CF98E16"/>
    <w:rsid w:val="7D1165AC"/>
    <w:rsid w:val="7D4D8694"/>
    <w:rsid w:val="7D717591"/>
    <w:rsid w:val="7D84F809"/>
    <w:rsid w:val="7D9C9005"/>
    <w:rsid w:val="7DA08BDC"/>
    <w:rsid w:val="7DB1ACA3"/>
    <w:rsid w:val="7DB335A2"/>
    <w:rsid w:val="7DC4DB75"/>
    <w:rsid w:val="7DE8E8BA"/>
    <w:rsid w:val="7DECC961"/>
    <w:rsid w:val="7E138D36"/>
    <w:rsid w:val="7E23F1FD"/>
    <w:rsid w:val="7E3B569D"/>
    <w:rsid w:val="7E4F4B68"/>
    <w:rsid w:val="7E57D7FE"/>
    <w:rsid w:val="7E5B0280"/>
    <w:rsid w:val="7E8B5ACA"/>
    <w:rsid w:val="7EBE2466"/>
    <w:rsid w:val="7EC3CA07"/>
    <w:rsid w:val="7EC875EA"/>
    <w:rsid w:val="7ED85AEA"/>
    <w:rsid w:val="7EF64BF8"/>
    <w:rsid w:val="7F260E1C"/>
    <w:rsid w:val="7F26B9A4"/>
    <w:rsid w:val="7F3CF1D2"/>
    <w:rsid w:val="7F3E33F0"/>
    <w:rsid w:val="7F67E981"/>
    <w:rsid w:val="7F770A78"/>
    <w:rsid w:val="7F794616"/>
    <w:rsid w:val="7FB5EE30"/>
    <w:rsid w:val="7FB7D123"/>
    <w:rsid w:val="7FBC0405"/>
    <w:rsid w:val="7FEEF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E61B43"/>
  <w15:docId w15:val="{433D2318-8397-47F8-8B1C-B31767062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33F"/>
    <w:pPr>
      <w:spacing w:after="120"/>
    </w:pPr>
    <w:rPr>
      <w:sz w:val="24"/>
      <w:szCs w:val="24"/>
    </w:rPr>
  </w:style>
  <w:style w:type="paragraph" w:styleId="Heading1">
    <w:name w:val="heading 1"/>
    <w:next w:val="BodyText"/>
    <w:link w:val="Heading1Char"/>
    <w:qFormat/>
    <w:rsid w:val="00FE033F"/>
    <w:pPr>
      <w:pageBreakBefore/>
      <w:widowControl w:val="0"/>
      <w:spacing w:after="120"/>
      <w:outlineLvl w:val="0"/>
    </w:pPr>
    <w:rPr>
      <w:b/>
      <w:bCs/>
      <w:caps/>
      <w:sz w:val="24"/>
    </w:rPr>
  </w:style>
  <w:style w:type="paragraph" w:styleId="Heading2">
    <w:name w:val="heading 2"/>
    <w:next w:val="BodyText"/>
    <w:link w:val="Heading2Char"/>
    <w:qFormat/>
    <w:rsid w:val="00FE033F"/>
    <w:pPr>
      <w:keepNext/>
      <w:snapToGrid w:val="0"/>
      <w:spacing w:before="240" w:after="120"/>
      <w:outlineLvl w:val="1"/>
    </w:pPr>
    <w:rPr>
      <w:b/>
      <w:bCs/>
      <w:sz w:val="24"/>
    </w:rPr>
  </w:style>
  <w:style w:type="paragraph" w:styleId="Heading3">
    <w:name w:val="heading 3"/>
    <w:next w:val="BodyText"/>
    <w:link w:val="Heading3Char"/>
    <w:qFormat/>
    <w:rsid w:val="00FE033F"/>
    <w:pPr>
      <w:keepNext/>
      <w:spacing w:before="240"/>
      <w:outlineLvl w:val="2"/>
    </w:pPr>
    <w:rPr>
      <w:b/>
      <w:bCs/>
      <w:sz w:val="24"/>
    </w:rPr>
  </w:style>
  <w:style w:type="paragraph" w:styleId="Heading4">
    <w:name w:val="heading 4"/>
    <w:next w:val="BodyText"/>
    <w:link w:val="Heading4Char"/>
    <w:qFormat/>
    <w:rsid w:val="00FE033F"/>
    <w:pPr>
      <w:keepNext/>
      <w:spacing w:before="240" w:after="120"/>
      <w:outlineLvl w:val="3"/>
    </w:pPr>
    <w:rPr>
      <w:i/>
      <w:iCs/>
      <w:sz w:val="24"/>
    </w:rPr>
  </w:style>
  <w:style w:type="paragraph" w:styleId="Heading5">
    <w:name w:val="heading 5"/>
    <w:next w:val="BodyText"/>
    <w:link w:val="Heading5Char"/>
    <w:qFormat/>
    <w:rsid w:val="00FE033F"/>
    <w:pPr>
      <w:keepNext/>
      <w:spacing w:before="240"/>
      <w:outlineLvl w:val="4"/>
    </w:pPr>
    <w:rPr>
      <w:i/>
      <w:iCs/>
      <w:sz w:val="24"/>
      <w:u w:val="single"/>
    </w:rPr>
  </w:style>
  <w:style w:type="paragraph" w:styleId="Heading6">
    <w:name w:val="heading 6"/>
    <w:next w:val="BodyText"/>
    <w:link w:val="Heading6Char"/>
    <w:qFormat/>
    <w:rsid w:val="00FE033F"/>
    <w:pPr>
      <w:outlineLvl w:val="5"/>
    </w:pPr>
    <w:rPr>
      <w:sz w:val="24"/>
    </w:rPr>
  </w:style>
  <w:style w:type="paragraph" w:styleId="Heading7">
    <w:name w:val="heading 7"/>
    <w:next w:val="BodyText"/>
    <w:link w:val="Heading7Char"/>
    <w:qFormat/>
    <w:rsid w:val="00FE033F"/>
    <w:pPr>
      <w:outlineLvl w:val="6"/>
    </w:pPr>
    <w:rPr>
      <w:sz w:val="24"/>
    </w:rPr>
  </w:style>
  <w:style w:type="paragraph" w:styleId="Heading8">
    <w:name w:val="heading 8"/>
    <w:next w:val="BodyText"/>
    <w:link w:val="Heading8Char"/>
    <w:qFormat/>
    <w:rsid w:val="00FE033F"/>
    <w:pPr>
      <w:outlineLvl w:val="7"/>
    </w:pPr>
    <w:rPr>
      <w:sz w:val="24"/>
    </w:rPr>
  </w:style>
  <w:style w:type="paragraph" w:styleId="Heading9">
    <w:name w:val="heading 9"/>
    <w:next w:val="BodyText"/>
    <w:link w:val="Heading9Char"/>
    <w:qFormat/>
    <w:rsid w:val="00FE033F"/>
    <w:pPr>
      <w:outlineLvl w:val="8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E033F"/>
    <w:rPr>
      <w:b/>
      <w:bCs/>
      <w:caps/>
      <w:sz w:val="24"/>
    </w:rPr>
  </w:style>
  <w:style w:type="character" w:customStyle="1" w:styleId="Heading2Char">
    <w:name w:val="Heading 2 Char"/>
    <w:link w:val="Heading2"/>
    <w:rsid w:val="001B3490"/>
    <w:rPr>
      <w:b/>
      <w:bCs/>
      <w:sz w:val="24"/>
    </w:rPr>
  </w:style>
  <w:style w:type="character" w:customStyle="1" w:styleId="Heading3Char">
    <w:name w:val="Heading 3 Char"/>
    <w:link w:val="Heading3"/>
    <w:rsid w:val="001B3490"/>
    <w:rPr>
      <w:b/>
      <w:bCs/>
      <w:sz w:val="24"/>
    </w:rPr>
  </w:style>
  <w:style w:type="character" w:customStyle="1" w:styleId="Heading4Char">
    <w:name w:val="Heading 4 Char"/>
    <w:link w:val="Heading4"/>
    <w:rsid w:val="001B3490"/>
    <w:rPr>
      <w:i/>
      <w:iCs/>
      <w:sz w:val="24"/>
    </w:rPr>
  </w:style>
  <w:style w:type="character" w:customStyle="1" w:styleId="Heading5Char">
    <w:name w:val="Heading 5 Char"/>
    <w:link w:val="Heading5"/>
    <w:rsid w:val="001B3490"/>
    <w:rPr>
      <w:i/>
      <w:iCs/>
      <w:sz w:val="24"/>
      <w:u w:val="single"/>
    </w:rPr>
  </w:style>
  <w:style w:type="character" w:customStyle="1" w:styleId="Heading6Char">
    <w:name w:val="Heading 6 Char"/>
    <w:link w:val="Heading6"/>
    <w:rsid w:val="001B3490"/>
    <w:rPr>
      <w:sz w:val="24"/>
    </w:rPr>
  </w:style>
  <w:style w:type="character" w:customStyle="1" w:styleId="Heading7Char">
    <w:name w:val="Heading 7 Char"/>
    <w:link w:val="Heading7"/>
    <w:rsid w:val="001B3490"/>
    <w:rPr>
      <w:sz w:val="24"/>
    </w:rPr>
  </w:style>
  <w:style w:type="character" w:customStyle="1" w:styleId="Heading8Char">
    <w:name w:val="Heading 8 Char"/>
    <w:link w:val="Heading8"/>
    <w:rsid w:val="001B3490"/>
    <w:rPr>
      <w:sz w:val="24"/>
    </w:rPr>
  </w:style>
  <w:style w:type="character" w:customStyle="1" w:styleId="Heading9Char">
    <w:name w:val="Heading 9 Char"/>
    <w:link w:val="Heading9"/>
    <w:rsid w:val="001B3490"/>
    <w:rPr>
      <w:sz w:val="24"/>
    </w:rPr>
  </w:style>
  <w:style w:type="paragraph" w:styleId="Header">
    <w:name w:val="header"/>
    <w:link w:val="HeaderChar"/>
    <w:rsid w:val="00FE033F"/>
    <w:pPr>
      <w:widowControl w:val="0"/>
    </w:pPr>
    <w:rPr>
      <w:b/>
      <w:bCs/>
    </w:rPr>
  </w:style>
  <w:style w:type="character" w:customStyle="1" w:styleId="HeaderChar">
    <w:name w:val="Header Char"/>
    <w:link w:val="Header"/>
    <w:rsid w:val="00761C4E"/>
    <w:rPr>
      <w:b/>
      <w:bCs/>
    </w:rPr>
  </w:style>
  <w:style w:type="paragraph" w:styleId="Footer">
    <w:name w:val="footer"/>
    <w:link w:val="FooterChar"/>
    <w:rsid w:val="00FE033F"/>
    <w:pPr>
      <w:widowControl w:val="0"/>
      <w:jc w:val="center"/>
    </w:pPr>
    <w:rPr>
      <w:b/>
      <w:bCs/>
    </w:rPr>
  </w:style>
  <w:style w:type="character" w:customStyle="1" w:styleId="FooterChar">
    <w:name w:val="Footer Char"/>
    <w:link w:val="Footer"/>
    <w:rsid w:val="00761C4E"/>
    <w:rPr>
      <w:b/>
      <w:bCs/>
    </w:rPr>
  </w:style>
  <w:style w:type="paragraph" w:styleId="BodyText">
    <w:name w:val="Body Text"/>
    <w:link w:val="BodyTextChar"/>
    <w:rsid w:val="00FE033F"/>
    <w:pPr>
      <w:spacing w:after="120"/>
    </w:pPr>
    <w:rPr>
      <w:sz w:val="24"/>
    </w:rPr>
  </w:style>
  <w:style w:type="character" w:customStyle="1" w:styleId="BodyTextChar">
    <w:name w:val="Body Text Char"/>
    <w:link w:val="BodyText"/>
    <w:rsid w:val="00FE033F"/>
    <w:rPr>
      <w:sz w:val="24"/>
    </w:rPr>
  </w:style>
  <w:style w:type="table" w:styleId="TableGrid">
    <w:name w:val="Table Grid"/>
    <w:basedOn w:val="TableNormal"/>
    <w:rsid w:val="00FE033F"/>
    <w:pPr>
      <w:spacing w:after="1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:Header"/>
    <w:rsid w:val="00FE033F"/>
    <w:pPr>
      <w:keepNext/>
      <w:spacing w:after="60"/>
    </w:pPr>
    <w:rPr>
      <w:b/>
    </w:rPr>
  </w:style>
  <w:style w:type="paragraph" w:customStyle="1" w:styleId="TableText">
    <w:name w:val="Table:Text"/>
    <w:rsid w:val="00761D09"/>
    <w:pPr>
      <w:widowControl w:val="0"/>
    </w:pPr>
  </w:style>
  <w:style w:type="paragraph" w:styleId="Revision">
    <w:name w:val="Revision"/>
    <w:hidden/>
    <w:uiPriority w:val="99"/>
    <w:semiHidden/>
    <w:rsid w:val="00CD5AD7"/>
    <w:rPr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DC37A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C37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C37A4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C37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C37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c9f58f93-e5b8-4386-a98a-543e0ef28db8">
      <Terms xmlns="http://schemas.microsoft.com/office/infopath/2007/PartnerControls"/>
    </lcf76f155ced4ddcb4097134ff3c332f>
    <Status xmlns="c9f58f93-e5b8-4386-a98a-543e0ef28db8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AF05FFCB2D0947B4BA60A9A50FA903" ma:contentTypeVersion="18" ma:contentTypeDescription="Create a new document." ma:contentTypeScope="" ma:versionID="3d692138e74833400c8beebb6b4c7cd0">
  <xsd:schema xmlns:xsd="http://www.w3.org/2001/XMLSchema" xmlns:xs="http://www.w3.org/2001/XMLSchema" xmlns:p="http://schemas.microsoft.com/office/2006/metadata/properties" xmlns:ns2="c9f58f93-e5b8-4386-a98a-543e0ef28db8" xmlns:ns3="28c1aa77-987a-45db-a417-f33087f09b98" xmlns:ns4="b3026b64-4673-4629-9b6d-00675f9c0ce6" targetNamespace="http://schemas.microsoft.com/office/2006/metadata/properties" ma:root="true" ma:fieldsID="7bc73be02c8fd7f34b1015188b259ad4" ns2:_="" ns3:_="" ns4:_="">
    <xsd:import namespace="c9f58f93-e5b8-4386-a98a-543e0ef28db8"/>
    <xsd:import namespace="28c1aa77-987a-45db-a417-f33087f09b98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58f93-e5b8-4386-a98a-543e0ef28db8" elementFormDefault="qualified">
    <xsd:import namespace="http://schemas.microsoft.com/office/2006/documentManagement/types"/>
    <xsd:import namespace="http://schemas.microsoft.com/office/infopath/2007/PartnerControls"/>
    <xsd:element name="Status" ma:index="8" nillable="true" ma:displayName="Status" ma:internalName="Statu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Active"/>
                    <xsd:enumeration value="Inactive"/>
                  </xsd:restriction>
                </xsd:simpleType>
              </xsd:element>
            </xsd:sequence>
          </xsd:extension>
        </xsd:complexContent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c1aa77-987a-45db-a417-f33087f09b98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2b4d2da3-1fe7-465e-8246-31dde865c411}" ma:internalName="TaxCatchAll" ma:showField="CatchAllData" ma:web="28c1aa77-987a-45db-a417-f33087f09b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DE56353-6D6E-4756-9AC1-D54923717173}">
  <ds:schemaRefs>
    <ds:schemaRef ds:uri="http://schemas.microsoft.com/office/2006/metadata/properties"/>
    <ds:schemaRef ds:uri="http://schemas.microsoft.com/office/infopath/2007/PartnerControls"/>
    <ds:schemaRef ds:uri="b3026b64-4673-4629-9b6d-00675f9c0ce6"/>
    <ds:schemaRef ds:uri="c9f58f93-e5b8-4386-a98a-543e0ef28db8"/>
  </ds:schemaRefs>
</ds:datastoreItem>
</file>

<file path=customXml/itemProps2.xml><?xml version="1.0" encoding="utf-8"?>
<ds:datastoreItem xmlns:ds="http://schemas.openxmlformats.org/officeDocument/2006/customXml" ds:itemID="{88D856D5-ABC1-4918-9907-110ECC2DA2C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5826DC7-1AD4-463D-A478-11875BF54D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f58f93-e5b8-4386-a98a-543e0ef28db8"/>
    <ds:schemaRef ds:uri="28c1aa77-987a-45db-a417-f33087f09b98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204FD75-DD7B-408A-9525-15988B8782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9</Pages>
  <Words>5871</Words>
  <Characters>33465</Characters>
  <Application>Microsoft Office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mpson, Alexandria</dc:creator>
  <cp:lastModifiedBy>Editorial</cp:lastModifiedBy>
  <cp:revision>3</cp:revision>
  <dcterms:created xsi:type="dcterms:W3CDTF">2025-10-21T15:07:00Z</dcterms:created>
  <dcterms:modified xsi:type="dcterms:W3CDTF">2025-10-27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AF05FFCB2D0947B4BA60A9A50FA903</vt:lpwstr>
  </property>
  <property fmtid="{D5CDD505-2E9C-101B-9397-08002B2CF9AE}" pid="3" name="cadeb1df57e24703bc1c8500756e9bba">
    <vt:lpwstr/>
  </property>
  <property fmtid="{D5CDD505-2E9C-101B-9397-08002B2CF9AE}" pid="4" name="Update_x0020_Cycle_x0020_Period">
    <vt:lpwstr/>
  </property>
  <property fmtid="{D5CDD505-2E9C-101B-9397-08002B2CF9AE}" pid="5" name="MediaServiceImageTags">
    <vt:lpwstr/>
  </property>
  <property fmtid="{D5CDD505-2E9C-101B-9397-08002B2CF9AE}" pid="6" name="TaxCatchAll">
    <vt:lpwstr/>
  </property>
  <property fmtid="{D5CDD505-2E9C-101B-9397-08002B2CF9AE}" pid="7" name="Update Cycle Period">
    <vt:lpwstr/>
  </property>
</Properties>
</file>